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57DA2" w14:textId="6BBFA784" w:rsidR="00EE26F5" w:rsidRDefault="0065519C" w:rsidP="0065519C">
      <w:pPr>
        <w:pStyle w:val="Heading1"/>
        <w:rPr>
          <w:lang w:val="en-GB"/>
        </w:rPr>
      </w:pPr>
      <w:r w:rsidRPr="0065519C">
        <w:rPr>
          <w:lang w:val="en-US"/>
        </w:rPr>
        <w:t>Prediction of Early Recurrence After Surgery for Liver Tumor (ERASL): An International Validation of the ERASL Risk Models</w:t>
      </w:r>
      <w:r>
        <w:rPr>
          <w:lang w:val="en-GB"/>
        </w:rPr>
        <w:t xml:space="preserve"> – Electronic supplements</w:t>
      </w:r>
    </w:p>
    <w:p w14:paraId="1D98B930" w14:textId="0705211C" w:rsidR="0065519C" w:rsidRDefault="0065519C" w:rsidP="00C613E8">
      <w:pPr>
        <w:pStyle w:val="NoSpacing"/>
        <w:rPr>
          <w:b/>
          <w:bCs/>
          <w:sz w:val="24"/>
          <w:szCs w:val="24"/>
          <w:lang w:val="en-GB"/>
        </w:rPr>
      </w:pPr>
    </w:p>
    <w:p w14:paraId="5EF55D1A" w14:textId="77777777" w:rsidR="0065519C" w:rsidRPr="00AB3520" w:rsidRDefault="0065519C" w:rsidP="0065519C">
      <w:pPr>
        <w:spacing w:after="0" w:line="240" w:lineRule="auto"/>
        <w:rPr>
          <w:lang w:val="en-GB"/>
        </w:rPr>
      </w:pPr>
      <w:r w:rsidRPr="00AB3520">
        <w:rPr>
          <w:lang w:val="en-GB"/>
        </w:rPr>
        <w:t>B</w:t>
      </w:r>
      <w:r>
        <w:rPr>
          <w:lang w:val="en-GB"/>
        </w:rPr>
        <w:t xml:space="preserve">erend </w:t>
      </w:r>
      <w:r w:rsidRPr="00AB3520">
        <w:rPr>
          <w:lang w:val="en-GB"/>
        </w:rPr>
        <w:t>R Beumer BSc</w:t>
      </w:r>
      <w:r>
        <w:rPr>
          <w:vertAlign w:val="superscript"/>
          <w:lang w:val="en-GB"/>
        </w:rPr>
        <w:t>1</w:t>
      </w:r>
      <w:r w:rsidRPr="00AB3520">
        <w:rPr>
          <w:lang w:val="en-GB"/>
        </w:rPr>
        <w:t>; K</w:t>
      </w:r>
      <w:r>
        <w:rPr>
          <w:lang w:val="en-GB"/>
        </w:rPr>
        <w:t>osei</w:t>
      </w:r>
      <w:r w:rsidRPr="00AB3520">
        <w:rPr>
          <w:lang w:val="en-GB"/>
        </w:rPr>
        <w:t xml:space="preserve"> Takagi PhD</w:t>
      </w:r>
      <w:r>
        <w:rPr>
          <w:vertAlign w:val="superscript"/>
          <w:lang w:val="en-GB"/>
        </w:rPr>
        <w:t>2</w:t>
      </w:r>
      <w:r w:rsidRPr="00AB3520">
        <w:rPr>
          <w:lang w:val="en-GB"/>
        </w:rPr>
        <w:t xml:space="preserve">; </w:t>
      </w:r>
      <w:proofErr w:type="spellStart"/>
      <w:r w:rsidRPr="00AB3520">
        <w:rPr>
          <w:lang w:val="en-GB"/>
        </w:rPr>
        <w:t>B</w:t>
      </w:r>
      <w:r>
        <w:rPr>
          <w:lang w:val="en-GB"/>
        </w:rPr>
        <w:t>astiaan</w:t>
      </w:r>
      <w:proofErr w:type="spellEnd"/>
      <w:r w:rsidRPr="00AB3520">
        <w:rPr>
          <w:lang w:val="en-GB"/>
        </w:rPr>
        <w:t xml:space="preserve"> Vervoort MsC</w:t>
      </w:r>
      <w:r>
        <w:rPr>
          <w:vertAlign w:val="superscript"/>
          <w:lang w:val="en-GB"/>
        </w:rPr>
        <w:t>1</w:t>
      </w:r>
      <w:r w:rsidRPr="00AB3520">
        <w:rPr>
          <w:lang w:val="en-GB"/>
        </w:rPr>
        <w:t>; S</w:t>
      </w:r>
      <w:r>
        <w:rPr>
          <w:lang w:val="en-GB"/>
        </w:rPr>
        <w:t>tefan</w:t>
      </w:r>
      <w:r w:rsidRPr="00AB3520">
        <w:rPr>
          <w:lang w:val="en-GB"/>
        </w:rPr>
        <w:t xml:space="preserve"> Buettner PhD</w:t>
      </w:r>
      <w:r>
        <w:rPr>
          <w:vertAlign w:val="superscript"/>
          <w:lang w:val="en-GB"/>
        </w:rPr>
        <w:t>1</w:t>
      </w:r>
      <w:r w:rsidRPr="00AB3520">
        <w:rPr>
          <w:lang w:val="en-GB"/>
        </w:rPr>
        <w:t xml:space="preserve">; </w:t>
      </w:r>
      <w:proofErr w:type="spellStart"/>
      <w:r w:rsidRPr="0065519C">
        <w:rPr>
          <w:lang w:val="en-GB"/>
        </w:rPr>
        <w:t>Yuzo</w:t>
      </w:r>
      <w:proofErr w:type="spellEnd"/>
      <w:r w:rsidRPr="00AB3520">
        <w:rPr>
          <w:lang w:val="en-GB"/>
        </w:rPr>
        <w:t xml:space="preserve"> Umeda PhD</w:t>
      </w:r>
      <w:r>
        <w:rPr>
          <w:vertAlign w:val="superscript"/>
          <w:lang w:val="en-GB"/>
        </w:rPr>
        <w:t>2</w:t>
      </w:r>
      <w:r w:rsidRPr="00AB3520">
        <w:rPr>
          <w:lang w:val="en-GB"/>
        </w:rPr>
        <w:t xml:space="preserve">; </w:t>
      </w:r>
      <w:proofErr w:type="spellStart"/>
      <w:r w:rsidRPr="00211AE7">
        <w:rPr>
          <w:lang w:val="en-US"/>
        </w:rPr>
        <w:t>Takahito</w:t>
      </w:r>
      <w:proofErr w:type="spellEnd"/>
      <w:r w:rsidRPr="00AB3520">
        <w:rPr>
          <w:lang w:val="en-GB"/>
        </w:rPr>
        <w:t xml:space="preserve"> Yagi PhD</w:t>
      </w:r>
      <w:r>
        <w:rPr>
          <w:vertAlign w:val="superscript"/>
          <w:lang w:val="en-GB"/>
        </w:rPr>
        <w:t>2</w:t>
      </w:r>
      <w:r w:rsidRPr="00AB3520">
        <w:rPr>
          <w:lang w:val="en-GB"/>
        </w:rPr>
        <w:t xml:space="preserve">; </w:t>
      </w:r>
      <w:proofErr w:type="spellStart"/>
      <w:r w:rsidRPr="00211AE7">
        <w:rPr>
          <w:lang w:val="en-US"/>
        </w:rPr>
        <w:t>Toshiyoshi</w:t>
      </w:r>
      <w:proofErr w:type="spellEnd"/>
      <w:r w:rsidRPr="00AB3520">
        <w:rPr>
          <w:lang w:val="en-GB"/>
        </w:rPr>
        <w:t xml:space="preserve"> Fujiwara PhD</w:t>
      </w:r>
      <w:r>
        <w:rPr>
          <w:vertAlign w:val="superscript"/>
          <w:lang w:val="en-GB"/>
        </w:rPr>
        <w:t>2</w:t>
      </w:r>
      <w:r w:rsidRPr="00AB3520">
        <w:rPr>
          <w:lang w:val="en-GB"/>
        </w:rPr>
        <w:t xml:space="preserve">; </w:t>
      </w:r>
      <w:proofErr w:type="spellStart"/>
      <w:r w:rsidRPr="008320C1">
        <w:rPr>
          <w:lang w:val="en-US"/>
        </w:rPr>
        <w:t>Ewout</w:t>
      </w:r>
      <w:proofErr w:type="spellEnd"/>
      <w:r w:rsidRPr="008320C1">
        <w:rPr>
          <w:lang w:val="en-US"/>
        </w:rPr>
        <w:t xml:space="preserve"> </w:t>
      </w:r>
      <w:r w:rsidRPr="00AB3520">
        <w:rPr>
          <w:lang w:val="en-GB"/>
        </w:rPr>
        <w:t xml:space="preserve">W </w:t>
      </w:r>
      <w:proofErr w:type="spellStart"/>
      <w:r w:rsidRPr="00AB3520">
        <w:rPr>
          <w:lang w:val="en-GB"/>
        </w:rPr>
        <w:t>Steyerberg</w:t>
      </w:r>
      <w:proofErr w:type="spellEnd"/>
      <w:r w:rsidRPr="00AB3520">
        <w:rPr>
          <w:lang w:val="en-GB"/>
        </w:rPr>
        <w:t xml:space="preserve"> PhD</w:t>
      </w:r>
      <w:r>
        <w:rPr>
          <w:vertAlign w:val="superscript"/>
          <w:lang w:val="en-GB"/>
        </w:rPr>
        <w:t>3</w:t>
      </w:r>
      <w:r w:rsidRPr="00AB3520">
        <w:rPr>
          <w:lang w:val="en-GB"/>
        </w:rPr>
        <w:t xml:space="preserve">; </w:t>
      </w:r>
      <w:r>
        <w:rPr>
          <w:lang w:val="en-US"/>
        </w:rPr>
        <w:t>Jan</w:t>
      </w:r>
      <w:r w:rsidRPr="008320C1">
        <w:rPr>
          <w:lang w:val="en-US"/>
        </w:rPr>
        <w:t xml:space="preserve"> </w:t>
      </w:r>
      <w:r w:rsidRPr="00AB3520">
        <w:rPr>
          <w:lang w:val="en-GB"/>
        </w:rPr>
        <w:t xml:space="preserve">NM </w:t>
      </w:r>
      <w:proofErr w:type="spellStart"/>
      <w:r w:rsidRPr="00AB3520">
        <w:rPr>
          <w:lang w:val="en-GB"/>
        </w:rPr>
        <w:t>IJzermans</w:t>
      </w:r>
      <w:proofErr w:type="spellEnd"/>
      <w:r w:rsidRPr="00AB3520">
        <w:rPr>
          <w:lang w:val="en-GB"/>
        </w:rPr>
        <w:t xml:space="preserve"> PhD</w:t>
      </w:r>
      <w:r>
        <w:rPr>
          <w:vertAlign w:val="superscript"/>
          <w:lang w:val="en-GB"/>
        </w:rPr>
        <w:t>1</w:t>
      </w:r>
    </w:p>
    <w:p w14:paraId="0601A0B7" w14:textId="77777777" w:rsidR="0065519C" w:rsidRPr="00AB3520" w:rsidRDefault="0065519C" w:rsidP="0065519C">
      <w:pPr>
        <w:pStyle w:val="NoSpacing"/>
        <w:rPr>
          <w:b/>
          <w:bCs/>
          <w:lang w:val="en-GB"/>
        </w:rPr>
      </w:pPr>
    </w:p>
    <w:p w14:paraId="077F4009" w14:textId="77777777" w:rsidR="0065519C" w:rsidRPr="00AB3520" w:rsidRDefault="0065519C" w:rsidP="0065519C">
      <w:pPr>
        <w:pStyle w:val="NoSpacing"/>
        <w:rPr>
          <w:lang w:val="en-GB"/>
        </w:rPr>
      </w:pPr>
      <w:r w:rsidRPr="00AB3520">
        <w:rPr>
          <w:lang w:val="en-GB"/>
        </w:rPr>
        <w:t xml:space="preserve">Affiliations: </w:t>
      </w:r>
    </w:p>
    <w:p w14:paraId="37C84B8C" w14:textId="77777777" w:rsidR="0065519C" w:rsidRPr="00AB3520" w:rsidRDefault="0065519C" w:rsidP="0065519C">
      <w:pPr>
        <w:pStyle w:val="NoSpacing"/>
        <w:rPr>
          <w:lang w:val="en-GB"/>
        </w:rPr>
      </w:pPr>
      <w:bookmarkStart w:id="0" w:name="_Hlk34206586"/>
      <w:r>
        <w:rPr>
          <w:lang w:val="en-GB"/>
        </w:rPr>
        <w:t>1</w:t>
      </w:r>
      <w:r w:rsidRPr="00AB3520">
        <w:rPr>
          <w:lang w:val="en-GB"/>
        </w:rPr>
        <w:t xml:space="preserve"> </w:t>
      </w:r>
      <w:r w:rsidRPr="00AB3520">
        <w:rPr>
          <w:lang w:val="en-GB"/>
        </w:rPr>
        <w:tab/>
        <w:t>Department of Surgery, Division of HPB &amp; Transplant Surgery, Erasmus MC, University Medical Centre</w:t>
      </w:r>
    </w:p>
    <w:p w14:paraId="1A070F21" w14:textId="77777777" w:rsidR="0065519C" w:rsidRPr="0065519C" w:rsidRDefault="0065519C" w:rsidP="0065519C">
      <w:pPr>
        <w:pStyle w:val="NoSpacing"/>
        <w:ind w:firstLine="720"/>
      </w:pPr>
      <w:r w:rsidRPr="0065519C">
        <w:t>Rotterdam, Rotterdam, The Netherlands Erasmus MC Rotterdam</w:t>
      </w:r>
    </w:p>
    <w:bookmarkEnd w:id="0"/>
    <w:p w14:paraId="1BDC3397" w14:textId="77777777" w:rsidR="0065519C" w:rsidRPr="0065519C" w:rsidRDefault="0065519C" w:rsidP="0065519C">
      <w:pPr>
        <w:pStyle w:val="NoSpacing"/>
        <w:ind w:firstLine="720"/>
        <w:rPr>
          <w:sz w:val="6"/>
          <w:szCs w:val="6"/>
        </w:rPr>
      </w:pPr>
    </w:p>
    <w:p w14:paraId="69B3F016" w14:textId="77777777" w:rsidR="0065519C" w:rsidRPr="00AB3520" w:rsidRDefault="0065519C" w:rsidP="0065519C">
      <w:pPr>
        <w:pStyle w:val="NoSpacing"/>
        <w:rPr>
          <w:lang w:val="en-GB"/>
        </w:rPr>
      </w:pPr>
      <w:r>
        <w:rPr>
          <w:lang w:val="en-GB"/>
        </w:rPr>
        <w:t>2</w:t>
      </w:r>
      <w:r w:rsidRPr="00AB3520">
        <w:rPr>
          <w:lang w:val="en-GB"/>
        </w:rPr>
        <w:t xml:space="preserve"> </w:t>
      </w:r>
      <w:r w:rsidRPr="00AB3520">
        <w:rPr>
          <w:lang w:val="en-GB"/>
        </w:rPr>
        <w:tab/>
        <w:t xml:space="preserve">Department of Gastroenterological Surgery, Okayama University Graduate School of Medicine, </w:t>
      </w:r>
    </w:p>
    <w:p w14:paraId="370E59BA" w14:textId="77777777" w:rsidR="0065519C" w:rsidRPr="00AB3520" w:rsidRDefault="0065519C" w:rsidP="0065519C">
      <w:pPr>
        <w:pStyle w:val="NoSpacing"/>
        <w:ind w:firstLine="720"/>
        <w:rPr>
          <w:lang w:val="en-GB"/>
        </w:rPr>
      </w:pPr>
      <w:r w:rsidRPr="00AB3520">
        <w:rPr>
          <w:lang w:val="en-GB"/>
        </w:rPr>
        <w:t>Dentistry, and Pharmaceutical Sciences, Okayama, Japan Okayama University Hospital</w:t>
      </w:r>
    </w:p>
    <w:p w14:paraId="3C951754" w14:textId="77777777" w:rsidR="0065519C" w:rsidRPr="00AB3520" w:rsidRDefault="0065519C" w:rsidP="0065519C">
      <w:pPr>
        <w:pStyle w:val="NoSpacing"/>
        <w:rPr>
          <w:sz w:val="6"/>
          <w:szCs w:val="6"/>
          <w:lang w:val="en-GB"/>
        </w:rPr>
      </w:pPr>
    </w:p>
    <w:p w14:paraId="3EACB46D" w14:textId="77777777" w:rsidR="0065519C" w:rsidRPr="00AB3520" w:rsidRDefault="0065519C" w:rsidP="0065519C">
      <w:pPr>
        <w:pStyle w:val="NoSpacing"/>
        <w:rPr>
          <w:lang w:val="en-GB"/>
        </w:rPr>
      </w:pPr>
      <w:r>
        <w:rPr>
          <w:lang w:val="en-GB"/>
        </w:rPr>
        <w:t>3</w:t>
      </w:r>
      <w:r w:rsidRPr="00AB3520">
        <w:rPr>
          <w:lang w:val="en-GB"/>
        </w:rPr>
        <w:t xml:space="preserve"> </w:t>
      </w:r>
      <w:r w:rsidRPr="00AB3520">
        <w:rPr>
          <w:lang w:val="en-GB"/>
        </w:rPr>
        <w:tab/>
        <w:t>Department of Biomedical Data Science, Leiden University Medical Centre, Leiden, the Netherlands</w:t>
      </w:r>
    </w:p>
    <w:p w14:paraId="02929B4F" w14:textId="77777777" w:rsidR="0065519C" w:rsidRPr="00AB3520" w:rsidRDefault="0065519C" w:rsidP="0065519C">
      <w:pPr>
        <w:pStyle w:val="NoSpacing"/>
        <w:rPr>
          <w:lang w:val="en-GB"/>
        </w:rPr>
      </w:pPr>
    </w:p>
    <w:p w14:paraId="4D5CD3C8" w14:textId="77777777" w:rsidR="0065519C" w:rsidRDefault="0065519C" w:rsidP="0065519C">
      <w:pPr>
        <w:pStyle w:val="NoSpacing"/>
        <w:rPr>
          <w:lang w:val="en-GB"/>
        </w:rPr>
      </w:pPr>
      <w:r w:rsidRPr="00AB3520">
        <w:rPr>
          <w:lang w:val="en-GB"/>
        </w:rPr>
        <w:t>Corresponding author</w:t>
      </w:r>
      <w:r>
        <w:rPr>
          <w:lang w:val="en-GB"/>
        </w:rPr>
        <w:t xml:space="preserve"> and contact for reprints</w:t>
      </w:r>
      <w:r w:rsidRPr="00AB3520">
        <w:rPr>
          <w:lang w:val="en-GB"/>
        </w:rPr>
        <w:t xml:space="preserve">: </w:t>
      </w:r>
    </w:p>
    <w:p w14:paraId="7D356E54" w14:textId="77777777" w:rsidR="0065519C" w:rsidRPr="0065519C" w:rsidRDefault="0065519C" w:rsidP="0065519C">
      <w:pPr>
        <w:pStyle w:val="NoSpacing"/>
      </w:pPr>
      <w:r w:rsidRPr="0065519C">
        <w:t xml:space="preserve">Prof. Dr. J.N.M. IJzermans, </w:t>
      </w:r>
    </w:p>
    <w:p w14:paraId="05D69916" w14:textId="77777777" w:rsidR="0065519C" w:rsidRPr="00AB3520" w:rsidRDefault="0065519C" w:rsidP="0065519C">
      <w:pPr>
        <w:pStyle w:val="NoSpacing"/>
        <w:rPr>
          <w:lang w:val="en-GB"/>
        </w:rPr>
      </w:pPr>
      <w:r w:rsidRPr="00AB3520">
        <w:rPr>
          <w:lang w:val="en-GB"/>
        </w:rPr>
        <w:t>Phone: 010-7032396</w:t>
      </w:r>
    </w:p>
    <w:p w14:paraId="14BB8B2E" w14:textId="77777777" w:rsidR="0065519C" w:rsidRPr="00AB3520" w:rsidRDefault="0065519C" w:rsidP="0065519C">
      <w:pPr>
        <w:pStyle w:val="NoSpacing"/>
        <w:rPr>
          <w:rStyle w:val="Hyperlink"/>
          <w:lang w:val="en-GB"/>
        </w:rPr>
      </w:pPr>
      <w:r w:rsidRPr="00AB3520">
        <w:rPr>
          <w:lang w:val="en-GB"/>
        </w:rPr>
        <w:t xml:space="preserve">Email: </w:t>
      </w:r>
      <w:hyperlink r:id="rId5" w:history="1">
        <w:r w:rsidRPr="00AB3520">
          <w:rPr>
            <w:rStyle w:val="Hyperlink"/>
            <w:lang w:val="en-GB"/>
          </w:rPr>
          <w:t>j.ijzermans@erasmusmc.nl</w:t>
        </w:r>
      </w:hyperlink>
    </w:p>
    <w:p w14:paraId="6AD3EB43" w14:textId="77777777" w:rsidR="0065519C" w:rsidRDefault="0065519C" w:rsidP="00C613E8">
      <w:pPr>
        <w:pStyle w:val="NoSpacing"/>
        <w:rPr>
          <w:b/>
          <w:bCs/>
          <w:sz w:val="24"/>
          <w:szCs w:val="24"/>
          <w:lang w:val="en-GB"/>
        </w:rPr>
      </w:pPr>
    </w:p>
    <w:p w14:paraId="1FF751BD" w14:textId="328A58B5" w:rsidR="0065519C" w:rsidRDefault="0065519C">
      <w:pPr>
        <w:rPr>
          <w:b/>
          <w:bCs/>
          <w:sz w:val="24"/>
          <w:szCs w:val="24"/>
          <w:lang w:val="en-GB"/>
        </w:rPr>
      </w:pPr>
      <w:r>
        <w:rPr>
          <w:b/>
          <w:bCs/>
          <w:sz w:val="24"/>
          <w:szCs w:val="24"/>
          <w:lang w:val="en-GB"/>
        </w:rPr>
        <w:br w:type="page"/>
      </w:r>
    </w:p>
    <w:p w14:paraId="6EFEF775" w14:textId="20816B1F" w:rsidR="00C613E8" w:rsidRPr="004440AB" w:rsidRDefault="00C613E8" w:rsidP="00C613E8">
      <w:pPr>
        <w:pStyle w:val="NoSpacing"/>
        <w:rPr>
          <w:b/>
          <w:bCs/>
          <w:sz w:val="24"/>
          <w:szCs w:val="24"/>
          <w:lang w:val="en-GB"/>
        </w:rPr>
      </w:pPr>
      <w:r>
        <w:rPr>
          <w:b/>
          <w:bCs/>
          <w:sz w:val="24"/>
          <w:szCs w:val="24"/>
          <w:lang w:val="en-GB"/>
        </w:rPr>
        <w:lastRenderedPageBreak/>
        <w:t>Electronic supplement</w:t>
      </w:r>
      <w:r>
        <w:rPr>
          <w:b/>
          <w:bCs/>
          <w:sz w:val="24"/>
          <w:szCs w:val="24"/>
          <w:lang w:val="en-GB"/>
        </w:rPr>
        <w:t xml:space="preserve"> </w:t>
      </w:r>
      <w:r w:rsidR="00931FCD">
        <w:rPr>
          <w:b/>
          <w:bCs/>
          <w:sz w:val="24"/>
          <w:szCs w:val="24"/>
          <w:lang w:val="en-GB"/>
        </w:rPr>
        <w:t>1</w:t>
      </w:r>
    </w:p>
    <w:p w14:paraId="1712FEC8" w14:textId="77777777" w:rsidR="00C613E8" w:rsidRPr="00AB3520" w:rsidRDefault="00C613E8" w:rsidP="00C613E8">
      <w:pPr>
        <w:pStyle w:val="NoSpacing"/>
        <w:rPr>
          <w:b/>
          <w:bCs/>
          <w:i/>
          <w:iCs/>
          <w:lang w:val="en-GB"/>
        </w:rPr>
      </w:pPr>
    </w:p>
    <w:p w14:paraId="4EC4F26E" w14:textId="77777777" w:rsidR="00C613E8" w:rsidRPr="00AB3520" w:rsidRDefault="00C613E8" w:rsidP="00C613E8">
      <w:pPr>
        <w:pStyle w:val="NoSpacing"/>
        <w:rPr>
          <w:bCs/>
          <w:u w:val="single"/>
          <w:lang w:val="en-GB"/>
        </w:rPr>
      </w:pPr>
      <w:r w:rsidRPr="00AB3520">
        <w:rPr>
          <w:bCs/>
          <w:u w:val="single"/>
          <w:lang w:val="en-GB"/>
        </w:rPr>
        <w:t>Specification ERASL scores (1)</w:t>
      </w:r>
    </w:p>
    <w:p w14:paraId="74955381" w14:textId="77777777" w:rsidR="00C613E8" w:rsidRPr="00AB3520" w:rsidRDefault="00C613E8" w:rsidP="00C613E8">
      <w:pPr>
        <w:pStyle w:val="NoSpacing"/>
        <w:rPr>
          <w:bCs/>
          <w:sz w:val="6"/>
          <w:szCs w:val="6"/>
          <w:lang w:val="en-GB"/>
        </w:rPr>
      </w:pPr>
    </w:p>
    <w:p w14:paraId="1FB16B22" w14:textId="77777777" w:rsidR="00C613E8" w:rsidRPr="00AB3520" w:rsidRDefault="00C613E8" w:rsidP="00C613E8">
      <w:pPr>
        <w:pStyle w:val="NoSpacing"/>
        <w:rPr>
          <w:bCs/>
          <w:lang w:val="en-GB"/>
        </w:rPr>
      </w:pPr>
      <w:r w:rsidRPr="00AB3520">
        <w:rPr>
          <w:bCs/>
          <w:lang w:val="en-GB"/>
        </w:rPr>
        <w:t xml:space="preserve">ERASL-pre score </w:t>
      </w:r>
      <w:proofErr w:type="gramStart"/>
      <w:r w:rsidRPr="00AB3520">
        <w:rPr>
          <w:bCs/>
          <w:lang w:val="en-GB"/>
        </w:rPr>
        <w:t>=  0.818</w:t>
      </w:r>
      <w:proofErr w:type="gramEnd"/>
      <w:r w:rsidRPr="00AB3520">
        <w:rPr>
          <w:bCs/>
          <w:lang w:val="en-GB"/>
        </w:rPr>
        <w:t xml:space="preserve"> * Gender (0: Female, 1: Male)</w:t>
      </w:r>
    </w:p>
    <w:p w14:paraId="7467C726" w14:textId="77777777" w:rsidR="00C613E8" w:rsidRPr="00AB3520" w:rsidRDefault="00C613E8" w:rsidP="00C613E8">
      <w:pPr>
        <w:pStyle w:val="NoSpacing"/>
        <w:ind w:left="1440"/>
        <w:rPr>
          <w:bCs/>
          <w:lang w:val="en-GB"/>
        </w:rPr>
      </w:pPr>
      <w:r w:rsidRPr="00AB3520">
        <w:rPr>
          <w:bCs/>
          <w:lang w:val="en-GB"/>
        </w:rPr>
        <w:t>+ 0.447 * ALBI grade (0: Grade 1; 1: Grade 2 or 3)</w:t>
      </w:r>
    </w:p>
    <w:p w14:paraId="4C4FE7CD" w14:textId="2084E81E" w:rsidR="00C613E8" w:rsidRPr="00FA1CFA" w:rsidRDefault="00C613E8" w:rsidP="00C613E8">
      <w:pPr>
        <w:pStyle w:val="NoSpacing"/>
        <w:ind w:left="720" w:firstLine="720"/>
        <w:rPr>
          <w:bCs/>
        </w:rPr>
      </w:pPr>
      <w:r w:rsidRPr="00FA1CFA">
        <w:rPr>
          <w:bCs/>
        </w:rPr>
        <w:t xml:space="preserve">+ 0.100 * ln(Serum AFP in </w:t>
      </w:r>
      <w:r>
        <w:rPr>
          <w:bCs/>
        </w:rPr>
        <w:t>µ</w:t>
      </w:r>
      <w:r w:rsidRPr="00FA1CFA">
        <w:rPr>
          <w:bCs/>
        </w:rPr>
        <w:t>g/L)</w:t>
      </w:r>
    </w:p>
    <w:p w14:paraId="307C8C00" w14:textId="77777777" w:rsidR="00C613E8" w:rsidRPr="00AB3520" w:rsidRDefault="00C613E8" w:rsidP="00C613E8">
      <w:pPr>
        <w:pStyle w:val="NoSpacing"/>
        <w:ind w:left="720" w:firstLine="720"/>
        <w:rPr>
          <w:bCs/>
          <w:lang w:val="en-GB"/>
        </w:rPr>
      </w:pPr>
      <w:r w:rsidRPr="00AB3520">
        <w:rPr>
          <w:bCs/>
          <w:lang w:val="en-GB"/>
        </w:rPr>
        <w:t xml:space="preserve">+ 0.580 * </w:t>
      </w:r>
      <w:proofErr w:type="gramStart"/>
      <w:r w:rsidRPr="00AB3520">
        <w:rPr>
          <w:bCs/>
          <w:lang w:val="en-GB"/>
        </w:rPr>
        <w:t>ln(</w:t>
      </w:r>
      <w:proofErr w:type="gramEnd"/>
      <w:r w:rsidRPr="00AB3520">
        <w:rPr>
          <w:bCs/>
          <w:lang w:val="en-GB"/>
        </w:rPr>
        <w:t>Tumour size in cm)</w:t>
      </w:r>
    </w:p>
    <w:p w14:paraId="35139E63" w14:textId="77777777" w:rsidR="00C613E8" w:rsidRPr="00AB3520" w:rsidRDefault="00C613E8" w:rsidP="00C613E8">
      <w:pPr>
        <w:pStyle w:val="NoSpacing"/>
        <w:ind w:left="720" w:firstLine="720"/>
        <w:rPr>
          <w:bCs/>
          <w:lang w:val="en-GB"/>
        </w:rPr>
      </w:pPr>
      <w:r w:rsidRPr="00AB3520">
        <w:rPr>
          <w:bCs/>
          <w:lang w:val="en-GB"/>
        </w:rPr>
        <w:t>+ 0.492 * Tumour number (0: Single; 1: Two or three; 2: Four or more)</w:t>
      </w:r>
    </w:p>
    <w:p w14:paraId="4CB01341" w14:textId="77777777" w:rsidR="00C613E8" w:rsidRPr="00AB3520" w:rsidRDefault="00C613E8" w:rsidP="00C613E8">
      <w:pPr>
        <w:pStyle w:val="NoSpacing"/>
        <w:rPr>
          <w:bCs/>
          <w:sz w:val="8"/>
          <w:szCs w:val="8"/>
          <w:lang w:val="en-GB"/>
        </w:rPr>
      </w:pPr>
    </w:p>
    <w:p w14:paraId="19DF95E8" w14:textId="77777777" w:rsidR="00C613E8" w:rsidRPr="00AB3520" w:rsidRDefault="00C613E8" w:rsidP="00C613E8">
      <w:pPr>
        <w:pStyle w:val="NoSpacing"/>
        <w:rPr>
          <w:bCs/>
          <w:lang w:val="en-GB"/>
        </w:rPr>
      </w:pPr>
      <w:r w:rsidRPr="00AB3520">
        <w:rPr>
          <w:bCs/>
          <w:lang w:val="en-GB"/>
        </w:rPr>
        <w:t>Risk groups were assigned based on the following cut-offs: ≤2.558 (low), &gt;2.558 to ≤3.521 (intermediate), and &gt;3.521 (high).</w:t>
      </w:r>
    </w:p>
    <w:p w14:paraId="3186B156" w14:textId="77777777" w:rsidR="00C613E8" w:rsidRPr="00AB3520" w:rsidRDefault="00C613E8" w:rsidP="00C613E8">
      <w:pPr>
        <w:pStyle w:val="NoSpacing"/>
        <w:rPr>
          <w:bCs/>
          <w:lang w:val="en-GB"/>
        </w:rPr>
      </w:pPr>
    </w:p>
    <w:p w14:paraId="174DF1BB" w14:textId="77777777" w:rsidR="00C613E8" w:rsidRPr="00AB3520" w:rsidRDefault="00C613E8" w:rsidP="00C613E8">
      <w:pPr>
        <w:pStyle w:val="NoSpacing"/>
        <w:rPr>
          <w:bCs/>
          <w:lang w:val="en-GB"/>
        </w:rPr>
      </w:pPr>
      <w:r w:rsidRPr="00AB3520">
        <w:rPr>
          <w:bCs/>
          <w:lang w:val="en-GB"/>
        </w:rPr>
        <w:t>ERASL-post score = 0.677 * Gender (0: Female, 1: Male)</w:t>
      </w:r>
    </w:p>
    <w:p w14:paraId="243F6355" w14:textId="77777777" w:rsidR="00C613E8" w:rsidRPr="00AB3520" w:rsidRDefault="00C613E8" w:rsidP="00C613E8">
      <w:pPr>
        <w:pStyle w:val="NoSpacing"/>
        <w:rPr>
          <w:bCs/>
          <w:lang w:val="en-GB"/>
        </w:rPr>
      </w:pPr>
      <w:r w:rsidRPr="00AB3520">
        <w:rPr>
          <w:bCs/>
          <w:lang w:val="en-GB"/>
        </w:rPr>
        <w:t xml:space="preserve">             </w:t>
      </w:r>
      <w:r w:rsidRPr="00AB3520">
        <w:rPr>
          <w:bCs/>
          <w:lang w:val="en-GB"/>
        </w:rPr>
        <w:tab/>
      </w:r>
      <w:r w:rsidRPr="00AB3520">
        <w:rPr>
          <w:bCs/>
          <w:lang w:val="en-GB"/>
        </w:rPr>
        <w:tab/>
        <w:t>+ 0.458 * ALBI grade (0: Grade 1; 1: Grade 2 or 3)</w:t>
      </w:r>
    </w:p>
    <w:p w14:paraId="2ED289E6" w14:textId="42988ACC" w:rsidR="00C613E8" w:rsidRPr="00FA1CFA" w:rsidRDefault="00C613E8" w:rsidP="00C613E8">
      <w:pPr>
        <w:pStyle w:val="NoSpacing"/>
        <w:ind w:firstLine="720"/>
        <w:rPr>
          <w:bCs/>
        </w:rPr>
      </w:pPr>
      <w:r w:rsidRPr="00AB3520">
        <w:rPr>
          <w:bCs/>
          <w:lang w:val="en-GB"/>
        </w:rPr>
        <w:t xml:space="preserve">           </w:t>
      </w:r>
      <w:r w:rsidRPr="00AB3520">
        <w:rPr>
          <w:bCs/>
          <w:lang w:val="en-GB"/>
        </w:rPr>
        <w:tab/>
      </w:r>
      <w:r w:rsidRPr="00FA1CFA">
        <w:rPr>
          <w:bCs/>
        </w:rPr>
        <w:t xml:space="preserve">+ 0.082 * ln(Serum AFP in </w:t>
      </w:r>
      <w:r>
        <w:rPr>
          <w:bCs/>
        </w:rPr>
        <w:t>µ</w:t>
      </w:r>
      <w:r w:rsidRPr="00FA1CFA">
        <w:rPr>
          <w:bCs/>
        </w:rPr>
        <w:t>g/L)</w:t>
      </w:r>
    </w:p>
    <w:p w14:paraId="5E01041C" w14:textId="77777777" w:rsidR="00C613E8" w:rsidRPr="00AB3520" w:rsidRDefault="00C613E8" w:rsidP="00C613E8">
      <w:pPr>
        <w:pStyle w:val="NoSpacing"/>
        <w:ind w:left="720" w:firstLine="720"/>
        <w:rPr>
          <w:bCs/>
          <w:lang w:val="en-GB"/>
        </w:rPr>
      </w:pPr>
      <w:r w:rsidRPr="00AB3520">
        <w:rPr>
          <w:bCs/>
          <w:lang w:val="en-GB"/>
        </w:rPr>
        <w:t xml:space="preserve">+ 0.451 * </w:t>
      </w:r>
      <w:proofErr w:type="gramStart"/>
      <w:r w:rsidRPr="00AB3520">
        <w:rPr>
          <w:bCs/>
          <w:lang w:val="en-GB"/>
        </w:rPr>
        <w:t>ln(</w:t>
      </w:r>
      <w:proofErr w:type="gramEnd"/>
      <w:r w:rsidRPr="00AB3520">
        <w:rPr>
          <w:bCs/>
          <w:lang w:val="en-GB"/>
        </w:rPr>
        <w:t>Tumour size in cm)</w:t>
      </w:r>
    </w:p>
    <w:p w14:paraId="680791EB" w14:textId="77777777" w:rsidR="00C613E8" w:rsidRPr="00AB3520" w:rsidRDefault="00C613E8" w:rsidP="00C613E8">
      <w:pPr>
        <w:pStyle w:val="NoSpacing"/>
        <w:ind w:left="720" w:firstLine="720"/>
        <w:rPr>
          <w:bCs/>
          <w:lang w:val="en-GB"/>
        </w:rPr>
      </w:pPr>
      <w:r w:rsidRPr="00AB3520">
        <w:rPr>
          <w:bCs/>
          <w:lang w:val="en-GB"/>
        </w:rPr>
        <w:t>+ 0.379 * Tumour number (0: Single; 1: Two or three; 2: Four or more)</w:t>
      </w:r>
    </w:p>
    <w:p w14:paraId="0575C5DB" w14:textId="77777777" w:rsidR="00C613E8" w:rsidRPr="00AB3520" w:rsidRDefault="00C613E8" w:rsidP="00C613E8">
      <w:pPr>
        <w:pStyle w:val="NoSpacing"/>
        <w:ind w:firstLine="720"/>
        <w:rPr>
          <w:bCs/>
          <w:lang w:val="en-GB"/>
        </w:rPr>
      </w:pPr>
      <w:r w:rsidRPr="00AB3520">
        <w:rPr>
          <w:bCs/>
          <w:lang w:val="en-GB"/>
        </w:rPr>
        <w:t xml:space="preserve">        </w:t>
      </w:r>
      <w:r w:rsidRPr="00AB3520">
        <w:rPr>
          <w:bCs/>
          <w:lang w:val="en-GB"/>
        </w:rPr>
        <w:tab/>
        <w:t>+ 0.661 * Microvascular invasion (0: no, 1: yes)</w:t>
      </w:r>
    </w:p>
    <w:p w14:paraId="1234221A" w14:textId="77777777" w:rsidR="00C613E8" w:rsidRPr="00AB3520" w:rsidRDefault="00C613E8" w:rsidP="00C613E8">
      <w:pPr>
        <w:pStyle w:val="NoSpacing"/>
        <w:rPr>
          <w:bCs/>
          <w:sz w:val="8"/>
          <w:szCs w:val="8"/>
          <w:lang w:val="en-GB"/>
        </w:rPr>
      </w:pPr>
    </w:p>
    <w:p w14:paraId="750CF41E" w14:textId="77777777" w:rsidR="00C613E8" w:rsidRPr="00AB3520" w:rsidRDefault="00C613E8" w:rsidP="00C613E8">
      <w:pPr>
        <w:pStyle w:val="NoSpacing"/>
        <w:rPr>
          <w:bCs/>
          <w:lang w:val="en-GB"/>
        </w:rPr>
      </w:pPr>
      <w:r w:rsidRPr="00AB3520">
        <w:rPr>
          <w:bCs/>
          <w:lang w:val="en-GB"/>
        </w:rPr>
        <w:t>Risk groups were assigned based on the following cut-offs: ≤2.332 (low), &gt;2.332 to ≤3.445 (intermediate), and &gt;3.445 (high).</w:t>
      </w:r>
    </w:p>
    <w:p w14:paraId="0CFE1757" w14:textId="77777777" w:rsidR="00C613E8" w:rsidRPr="00AB3520" w:rsidRDefault="00C613E8" w:rsidP="00C613E8">
      <w:pPr>
        <w:pStyle w:val="NoSpacing"/>
        <w:rPr>
          <w:bCs/>
          <w:lang w:val="en-GB"/>
        </w:rPr>
      </w:pPr>
    </w:p>
    <w:p w14:paraId="0AD22293" w14:textId="77777777" w:rsidR="00C613E8" w:rsidRPr="00AB3520" w:rsidRDefault="00C613E8" w:rsidP="00C613E8">
      <w:pPr>
        <w:pStyle w:val="NoSpacing"/>
        <w:rPr>
          <w:bCs/>
          <w:noProof/>
          <w:u w:val="single"/>
          <w:lang w:val="en-GB"/>
        </w:rPr>
      </w:pPr>
      <w:r w:rsidRPr="00AB3520">
        <w:rPr>
          <w:bCs/>
          <w:u w:val="single"/>
          <w:lang w:val="en-GB"/>
        </w:rPr>
        <w:t xml:space="preserve">Specification ALBI grade (1,2) </w:t>
      </w:r>
    </w:p>
    <w:p w14:paraId="3A851D32" w14:textId="77777777" w:rsidR="00C613E8" w:rsidRPr="00AB3520" w:rsidRDefault="00C613E8" w:rsidP="00C613E8">
      <w:pPr>
        <w:pStyle w:val="NoSpacing"/>
        <w:rPr>
          <w:bCs/>
          <w:lang w:val="en-GB"/>
        </w:rPr>
      </w:pPr>
      <w:r w:rsidRPr="00AB3520">
        <w:rPr>
          <w:bCs/>
          <w:lang w:val="en-GB"/>
        </w:rPr>
        <w:t>ALBI score = -0.085 * (albumin g/l) + 0.66 * log</w:t>
      </w:r>
      <w:r w:rsidRPr="00AB3520">
        <w:rPr>
          <w:bCs/>
          <w:vertAlign w:val="subscript"/>
          <w:lang w:val="en-GB"/>
        </w:rPr>
        <w:t>10</w:t>
      </w:r>
      <w:r w:rsidRPr="00AB3520">
        <w:rPr>
          <w:bCs/>
          <w:lang w:val="en-GB"/>
        </w:rPr>
        <w:t>(bilirubin µmol/l})</w:t>
      </w:r>
    </w:p>
    <w:p w14:paraId="1FBDDF0F" w14:textId="77777777" w:rsidR="00C613E8" w:rsidRPr="00AB3520" w:rsidRDefault="00C613E8" w:rsidP="00C613E8">
      <w:pPr>
        <w:pStyle w:val="NoSpacing"/>
        <w:rPr>
          <w:bCs/>
          <w:lang w:val="en-GB"/>
        </w:rPr>
      </w:pPr>
    </w:p>
    <w:p w14:paraId="5222F866" w14:textId="77777777" w:rsidR="00C613E8" w:rsidRPr="00AB3520" w:rsidRDefault="00C613E8" w:rsidP="00C613E8">
      <w:pPr>
        <w:pStyle w:val="NoSpacing"/>
        <w:rPr>
          <w:bCs/>
          <w:lang w:val="en-GB"/>
        </w:rPr>
      </w:pPr>
      <w:r w:rsidRPr="00AB3520">
        <w:rPr>
          <w:bCs/>
          <w:lang w:val="en-GB"/>
        </w:rPr>
        <w:t>ALBI grade = 1 if ALBI score ≤ -2.60</w:t>
      </w:r>
    </w:p>
    <w:p w14:paraId="22A03281" w14:textId="6790C389" w:rsidR="00C613E8" w:rsidRPr="00AB3520" w:rsidRDefault="00C613E8" w:rsidP="00931FCD">
      <w:pPr>
        <w:pStyle w:val="NoSpacing"/>
        <w:numPr>
          <w:ilvl w:val="0"/>
          <w:numId w:val="3"/>
        </w:numPr>
        <w:rPr>
          <w:bCs/>
          <w:lang w:val="en-GB"/>
        </w:rPr>
      </w:pPr>
      <w:r w:rsidRPr="00AB3520">
        <w:rPr>
          <w:bCs/>
          <w:lang w:val="en-GB"/>
        </w:rPr>
        <w:t>if ALBI score &gt; -2.60, ≤ -1.39</w:t>
      </w:r>
    </w:p>
    <w:p w14:paraId="76BE4358" w14:textId="77777777" w:rsidR="00C613E8" w:rsidRPr="00AB3520" w:rsidRDefault="00C613E8" w:rsidP="00931FCD">
      <w:pPr>
        <w:pStyle w:val="NoSpacing"/>
        <w:numPr>
          <w:ilvl w:val="0"/>
          <w:numId w:val="3"/>
        </w:numPr>
        <w:rPr>
          <w:bCs/>
          <w:lang w:val="en-GB"/>
        </w:rPr>
      </w:pPr>
      <w:r w:rsidRPr="00AB3520">
        <w:rPr>
          <w:bCs/>
          <w:lang w:val="en-GB"/>
        </w:rPr>
        <w:t>if ALBI score &gt; -1.39</w:t>
      </w:r>
    </w:p>
    <w:p w14:paraId="7C2A87EB" w14:textId="5D9CB353" w:rsidR="00C613E8" w:rsidRDefault="00C613E8" w:rsidP="00C613E8">
      <w:pPr>
        <w:spacing w:line="240" w:lineRule="auto"/>
        <w:rPr>
          <w:lang w:val="en-GB"/>
        </w:rPr>
      </w:pPr>
    </w:p>
    <w:p w14:paraId="12E9DDDF" w14:textId="64F702B7" w:rsidR="00C613E8" w:rsidRPr="00AB3520" w:rsidRDefault="00BC4B5C" w:rsidP="00C613E8">
      <w:pPr>
        <w:spacing w:line="240" w:lineRule="auto"/>
        <w:rPr>
          <w:lang w:val="en-GB"/>
        </w:rPr>
      </w:pPr>
      <w:r>
        <w:rPr>
          <w:lang w:val="en-GB"/>
        </w:rPr>
        <w:t>Abbreviations - AFP: a</w:t>
      </w:r>
      <w:r w:rsidRPr="0052152D">
        <w:rPr>
          <w:lang w:val="en-GB"/>
        </w:rPr>
        <w:t>lpha-fetoprotein</w:t>
      </w:r>
      <w:r>
        <w:rPr>
          <w:lang w:val="en-GB"/>
        </w:rPr>
        <w:t xml:space="preserve"> µg/L, ALBI: albumin-bilirubin score</w:t>
      </w:r>
    </w:p>
    <w:p w14:paraId="06AD3371" w14:textId="77777777" w:rsidR="00C613E8" w:rsidRPr="00AB3520" w:rsidRDefault="00C613E8" w:rsidP="00C613E8">
      <w:pPr>
        <w:spacing w:line="240" w:lineRule="auto"/>
        <w:rPr>
          <w:b/>
          <w:bCs/>
          <w:lang w:val="en-GB"/>
        </w:rPr>
      </w:pPr>
      <w:r w:rsidRPr="00AB3520">
        <w:rPr>
          <w:b/>
          <w:bCs/>
          <w:lang w:val="en-GB"/>
        </w:rPr>
        <w:t>References:</w:t>
      </w:r>
    </w:p>
    <w:p w14:paraId="3D9B2D46" w14:textId="77777777" w:rsidR="00C613E8" w:rsidRPr="00AB3520" w:rsidRDefault="00C613E8" w:rsidP="00C613E8">
      <w:pPr>
        <w:pStyle w:val="EndNoteBibliography"/>
        <w:numPr>
          <w:ilvl w:val="0"/>
          <w:numId w:val="2"/>
        </w:numPr>
        <w:spacing w:after="0"/>
        <w:rPr>
          <w:lang w:val="en-GB"/>
        </w:rPr>
      </w:pPr>
      <w:r w:rsidRPr="00AB3520">
        <w:rPr>
          <w:lang w:val="en-GB"/>
        </w:rPr>
        <w:t>Chan AW, Zhong J, Berhane S, Toyoda H, Cucchetti A, Shi K, et al. Development of pre and post-operative models to predict early recurrence of hepatocellular carcinoma after surgical resection. Journal of hepatology. 2018;69(6):1284-93.</w:t>
      </w:r>
    </w:p>
    <w:p w14:paraId="0524AB41" w14:textId="77777777" w:rsidR="00C613E8" w:rsidRPr="00AB3520" w:rsidRDefault="00C613E8" w:rsidP="00C613E8">
      <w:pPr>
        <w:pStyle w:val="EndNoteBibliography"/>
        <w:numPr>
          <w:ilvl w:val="0"/>
          <w:numId w:val="2"/>
        </w:numPr>
        <w:spacing w:after="0"/>
        <w:rPr>
          <w:lang w:val="en-GB"/>
        </w:rPr>
      </w:pPr>
      <w:r w:rsidRPr="00FA1CFA">
        <w:rPr>
          <w:lang w:val="nl-NL"/>
        </w:rPr>
        <w:t xml:space="preserve">Johnson PJ, Berhane S, Kagebayashi C, Satomura S, Teng M, Reeves HL, et al. </w:t>
      </w:r>
      <w:r w:rsidRPr="00AB3520">
        <w:rPr>
          <w:lang w:val="en-GB"/>
        </w:rPr>
        <w:t>Assessment of liver function in patients with hepatocellular carcinoma: a new evidence-based approach—the ALBI grade. Journal of Clinical Oncology. 2015;33(6):550.</w:t>
      </w:r>
    </w:p>
    <w:p w14:paraId="6ACA8167" w14:textId="77777777" w:rsidR="00C613E8" w:rsidRPr="0085563B" w:rsidRDefault="00C613E8" w:rsidP="00C613E8">
      <w:pPr>
        <w:rPr>
          <w:b/>
          <w:bCs/>
          <w:i/>
          <w:iCs/>
          <w:sz w:val="24"/>
          <w:szCs w:val="24"/>
          <w:lang w:val="en-GB"/>
        </w:rPr>
      </w:pPr>
    </w:p>
    <w:p w14:paraId="75D32D5F" w14:textId="77777777" w:rsidR="00C613E8" w:rsidRDefault="00C613E8" w:rsidP="00C613E8">
      <w:pPr>
        <w:rPr>
          <w:b/>
          <w:bCs/>
          <w:sz w:val="24"/>
          <w:szCs w:val="24"/>
          <w:lang w:val="en-GB"/>
        </w:rPr>
      </w:pPr>
      <w:r>
        <w:rPr>
          <w:b/>
          <w:bCs/>
          <w:sz w:val="24"/>
          <w:szCs w:val="24"/>
          <w:lang w:val="en-GB"/>
        </w:rPr>
        <w:br w:type="page"/>
      </w:r>
    </w:p>
    <w:p w14:paraId="4F7801CE" w14:textId="711B2313" w:rsidR="00C613E8" w:rsidRPr="00931FCD" w:rsidRDefault="00C613E8" w:rsidP="00C613E8">
      <w:pPr>
        <w:pStyle w:val="NoSpacing"/>
        <w:rPr>
          <w:b/>
          <w:bCs/>
          <w:sz w:val="24"/>
          <w:szCs w:val="24"/>
          <w:lang w:val="en-GB"/>
        </w:rPr>
      </w:pPr>
      <w:r w:rsidRPr="00931FCD">
        <w:rPr>
          <w:b/>
          <w:bCs/>
          <w:sz w:val="24"/>
          <w:szCs w:val="24"/>
          <w:lang w:val="en-GB"/>
        </w:rPr>
        <w:lastRenderedPageBreak/>
        <mc:AlternateContent>
          <mc:Choice Requires="wpg">
            <w:drawing>
              <wp:anchor distT="0" distB="0" distL="114300" distR="114300" simplePos="0" relativeHeight="251659264" behindDoc="0" locked="0" layoutInCell="1" allowOverlap="1" wp14:anchorId="2D6736FC" wp14:editId="6BB53730">
                <wp:simplePos x="0" y="0"/>
                <wp:positionH relativeFrom="margin">
                  <wp:posOffset>-635</wp:posOffset>
                </wp:positionH>
                <wp:positionV relativeFrom="paragraph">
                  <wp:posOffset>309880</wp:posOffset>
                </wp:positionV>
                <wp:extent cx="5639435" cy="2538095"/>
                <wp:effectExtent l="0" t="0" r="0" b="0"/>
                <wp:wrapSquare wrapText="bothSides"/>
                <wp:docPr id="11" name="Group 11"/>
                <wp:cNvGraphicFramePr/>
                <a:graphic xmlns:a="http://schemas.openxmlformats.org/drawingml/2006/main">
                  <a:graphicData uri="http://schemas.microsoft.com/office/word/2010/wordprocessingGroup">
                    <wpg:wgp>
                      <wpg:cNvGrpSpPr/>
                      <wpg:grpSpPr>
                        <a:xfrm>
                          <a:off x="0" y="0"/>
                          <a:ext cx="5639435" cy="2538095"/>
                          <a:chOff x="0" y="0"/>
                          <a:chExt cx="4711185" cy="1691640"/>
                        </a:xfrm>
                      </wpg:grpSpPr>
                      <pic:pic xmlns:pic="http://schemas.openxmlformats.org/drawingml/2006/picture">
                        <pic:nvPicPr>
                          <pic:cNvPr id="9" name="Picture 9"/>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2406770" y="0"/>
                            <a:ext cx="2304415" cy="1691640"/>
                          </a:xfrm>
                          <a:prstGeom prst="rect">
                            <a:avLst/>
                          </a:prstGeom>
                          <a:noFill/>
                          <a:ln>
                            <a:noFill/>
                          </a:ln>
                        </pic:spPr>
                      </pic:pic>
                      <pic:pic xmlns:pic="http://schemas.openxmlformats.org/drawingml/2006/picture">
                        <pic:nvPicPr>
                          <pic:cNvPr id="8" name="Picture 8"/>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04415" cy="169164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6201226F" id="Group 11" o:spid="_x0000_s1026" style="position:absolute;margin-left:-.05pt;margin-top:24.4pt;width:444.05pt;height:199.85pt;z-index:251659264;mso-position-horizontal-relative:margin;mso-width-relative:margin;mso-height-relative:margin" coordsize="47111,169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K+fuhgIAANwHAAAOAAAAZHJzL2Uyb0RvYy54bWzUVclu2zAQvRfoPxC8&#10;x5K8xRZiB0XdBAXS1ujyATRFSUTEBUPacv6+Q0p2ErtoixyK5mB5uA3fe/NIXl3vVUN2Apw0ekGz&#10;QUqJ0NwUUlcL+uP7zcWMEueZLlhjtFjQB+Ho9fLtm6vW5mJoatMUAggm0S5v7YLW3ts8SRyvhWJu&#10;YKzQOFgaUMxjE6qkANZidtUkwzSdJq2BwoLhwjnsXXWDdBnzl6Xg/ktZOuFJs6CIzccvxO8mfJPl&#10;FcsrYLaWvIfBXoBCMalx02OqFfOMbEGepVKSg3Gm9ANuVGLKUnIROSCbLD1hcwtmayOXKm8re5QJ&#10;pT3R6cVp+efdGogssHYZJZoprFHclmAbxWltleOcW7Df7Br6jqprBb77ElT4RyZkH2V9OMoq9p5w&#10;7JxMR/PxaEIJx7HhZDRL55NOeF5jdc7W8fpDv3J8mWXZrF+ZTefZdBxLlhw2TgK+IxwreY6/XieM&#10;znT6s59wld+CoH0S9Vc5FIP7rb3Aklrm5UY20j9Ee2LxAii9W0u+hq7xKPn8oDiOhk3JPMgSFoQ5&#10;3QoWGN0Zfu+INu9rpivxzln0NVYszE6eT4/NZ9ttGmlvZNOEKoW4J4Zn4MRDv9Cm8+fK8K0S2ncH&#10;DkSDHI12tbSOEsiF2gj0D3wsIiCWO+BfESCCw9iD8LwOYYkg+n6s33EgIn4EGeg4tBrZtJ9MgW5k&#10;W2/i0Tqx2nCcTi8v8UyfG244Ssfj7De2QVHB+VthFAkBgke8cRO2u3MBOSI8TAnYtQkSRkaNftaB&#10;E0NPZBFw9yHS6CqJwavxI97V3Q2w7v04e91+HHa3zL/x43/txHhP4hMSjd0/d+GNetrG+OmjvPwJ&#10;AAD//wMAUEsDBAoAAAAAAAAAIQC4yt2mpUAAAKVAAAAUAAAAZHJzL21lZGlhL2ltYWdlMS5wbmeJ&#10;UE5HDQoaCgAAAA1JSERSAAABegAAARYIBgAAAGiWXLEAAAAEc0JJVAgICAh8CGSIAAAACXBIWXMA&#10;AAsSAAALEgHS3X78AAAAOXRFWHRTb2Z0d2FyZQBtYXRwbG90bGliIHZlcnNpb24gMi4yLjMsIGh0&#10;dHA6Ly9tYXRwbG90bGliLm9yZy8jFEQFAAAgAElEQVR4nO3dd3yV1f3A8c83eydAQhgJJOwRlgwJ&#10;RYW6sFZEighqBetqLdbWUbXtr1JxUEfVqlVxVKsMB4qgqCjglr2XbEggjJBBJlnn98e5N/cmJCEJ&#10;mTff9+v1vHLvfZ773JNL+D7nOeN7xBiDUkopz+XV2AVQSilVvzTQK6WUh9NAr5RSHk4DvVJKeTgN&#10;9Eop5eE00CullIfTQK9qTEReEpH/q4PzvCEiD9dFmWrx2UZEujke18nvo1RTpYHeQ4jISBH5QUQy&#10;RSRNRL4XkaH18VnGmN8aY2bUx7kbQ3P7fdwvUpXsnyoixSKSXW7r4Ni/X0TyHK8dcVxwQyo4z3TH&#10;Zw0r97qfiDwlIsmOc+wTkafd9u8XkYvq8ndWZ0cDvQcQkTDgY+A5oDXQEfgHcKoW5xIR0b+L5u9H&#10;Y0xIue2w2/4rjDEhwEBgEPCA+5tFRIBfA2nAlHLnfgAYAgwDQoHRwPp6+j1UHdD/0J6hB4AxZq4x&#10;ptgYk2eMWWKM2QSlNbO3nQeLSJyjpubjeP6ViDwiIt8DucBfRGSN+weIyJ9EZKHjcWmTi4hsF5Ff&#10;uh3nIyKpInKO4/l7jlpjpoh8IyJ9q/MLOWql34vI0yKSISJ7RWSE4/UkETkmIlPcjvcXkSdF5KCI&#10;HHU0xwS67b9XRFJE5LCI/KbcZ7n/Pq1E5GMROS4i6Y7HMW7HfiUiMxxlyxKRJSISWcnvMMpR6/2L&#10;4zvZLyLXue0PF5H/OT7rgIj8zXmRFZFuIvK143tLFZF3HK9/43j7Rkdt+prqfJ+VMcYcAT7HBnx3&#10;5wEdgDuBSSLi57ZvKPChMeawsfYbY/53NuVQ9UsDvWfYCRSLyJsicpmItKrFOX4N3IqtoT0H9BSR&#10;7m77rwXmVPC+ucBkt+eXAqnGmHWO558C3YG2wDpgdg3KdC6wCWjj+Ox52CDTDbgeeN6tyeGf2Ave&#10;QMf+jsDfAURkDHAPcLGjLFU1K3gB/wU6A52APOD5csdcC9zo+J38HOeuTDsg0lGeKcAsEenp2Pcc&#10;EA50AS4AbnCcF2AGsARoBcQ4jsUYc75j/wBHLf2dKj77jBwXscuA3eV2TQEWAc7z/9Jt3wrgLhG5&#10;XUT6OWr/qgnTQO8BjDEngZGAAV4BjovIQhGJrsFp3jDGbDXGFBljMoGPcARwR8DvBSys4H1zgLEi&#10;EuR4XuaCYIx53RiTZYw5BUwHBohIeDXLtM8Y819jTDE24MQCDxljThljlgAFQDdHoLkF+JMxJs0Y&#10;kwU8CkxynGci8F9jzBZjTI6jHBUyxpwwxsw3xuQ6zvMINgi7+68xZqcxJg94l9Nrw+X9n6PMXwOf&#10;ABNFxBu4BnjA8f3sB57CXnABCrEXmw7GmHxjzHdn+IzyhjvuhJzbnnL7F4hIFpAEHAMedO5w/Fte&#10;DcwxxhQC71O2+eYx7IX1OmANcMj97ko1PRroPYQxZrsxZqoxJgZIwN52P1ODUySVez4HV039WmCB&#10;MSa3gs/dDWwHrnAEiLGO9yIi3iIyU0T2iMhJYL/jbRU2dVTgqNvjPMfnlX8tBIgCgoC1zsAGfOZ4&#10;Hex34f77HajsA0UkSERedjSlnAS+ASIcgdnpiNvjXEcZKpPuuLi4f3YH7HfgV64sB7A1f4A/AwKs&#10;EpGt5ZubqmGFMSbCbetabv84Y0woMAp7EXf/N7kKKAIWO57PBi4TkSgAR/PgC8aYnwER2Ivh6yLS&#10;u4ZlVA1EA70HMsbsAN7ABnyAHGwgdGpX0dvKPV8CRIrIQGzAr6jZxsnZfHMlsM0R/MFeIK7ENpWE&#10;A3GO1+v6Vj8VG/T7ugW2cEdnI0AK9m7AqVMV57ob6Amca4wJA5xNJbUtcysRCS732YcdZXbW2t33&#10;HQLbdm6MucUY0wG4DfiPVDHSprYcdxlvAE+6vTwFe/E6KCJHgPcAX8o20Tnfn2eMeQFIB/rUdflU&#10;3dBA7wFEpJeI3O3sNBSRWOx/yhWOQzYA54tIJ0ezyQOVnKqUMaYIe8v+BHYkzxdVHD4PuAT4HWUv&#10;CKHYkT8nsBeaR2vye1WXMaYE22T1tIi0BRCRjiJyqeOQd4GpItLHcdfxYCWncpY5D8gQkdZnOLa6&#10;/iF2SOJ52Lbu9xzNUe8Cj4hIqIh0Bu4C3naU/2q3TuB07IW42PH8KLZdv648A1wsIgNFpCNwoaOc&#10;Ax3bAGxTzRRH2f7o6GgOFNv5PgX7vbmPvPEVkQC3zacOy6tqSAO9Z8jCdlyuFJEcbIDfgq2dYoz5&#10;AtvGvQlYix2KWR1zsLXx9xyBv0LGmBTgR2AErs47gP9hmyMOAdtwXXjqw33YDsUVjiaXL7E1c4wx&#10;n2KD2TLHMcuqOM8zQCC2xr0C2wR0No5gA/VhbBPIbx13XAB3YO+29gLfYb/v1x37hmL/PbOxfSN3&#10;GmP2OfZNB950NFNNrORzE+X0cfQVzqswxhzH/lv9H7aPYINj1NYR5wb8G+gvIgnYC+FTjt8tFfg9&#10;8CtjzF630y52HOfcplfny1L1Q3ThEaXqh4iMAt529Jso1Wi0Rq+UUh7ujIFeRF4XOzllSyX7RUT+&#10;LSK7RWSTOCbKKKWUahqqU6N/AxhTxf7LsJNQumMn3Lx49sVSqvkzxnylzTaqKThjoDfGfIPNd1GZ&#10;K4H/OaZCr8COOW5fVwVUSil1dupiyFNHyk5GSXa8llL+QBG5FVvrx8u71eCgQDtCrLgYIiJATAmt&#10;0vfi4wM+jpLl5dn9TsXiQ4H4U+gTiH9UOK3aCF6Oy1VxMYhQ+lwppTzN2rVrU40xUWc+0qUuAn1F&#10;E0kqHMpjjJkFzAIIaRdrfj1+DSdPQng43H47lBSVQFoa0dHQNrIEsrO597cnCSw4ScCpTPzyTxKW&#10;k0L7rJ2E5abQLgC6dwvCq18CREfz/fewx3ThZLdzCI9rRdtoIToa2reHqCi9ACilmj8RqXRmd2Xq&#10;ItAnU3bWYQx2zHCViryy+CriRgoCoW8CPLkbwvzCePjnDxPqH2oPatuW4BGQng5erWxik2xg8wno&#10;nfEjfX92CK/io7BpE2zdSqefcmmbZyhZCRnhcWS0iucokOQXQuCEy7loip1dfuoU5ORAq1b2DkAp&#10;pTxZXQT6hcA0EZmHnbST6ZhAU/UHF4fT2W8Q/YdCxw5QXFLMsv3LeHXdq1zf/3oARISrrmrDU0/Z&#10;aBweDpmZdht5byKR/cueM7aoCPP9D+Ru2k30dyvJy9lGXi6UHEkn6rVF8FUk9O3Lgd5XMmdVN0JC&#10;hU6doFMn6NwZoqNhyxb44AM4eNC+Pn489O9fvvRKKdV8nHHClIjMxSY+isROvX4Qm/cCY8xLjsyB&#10;z2NH5uQCNxpj1lR8NpchQ4aYNWvKHjZ702zmbZ1X5rV2we3o7TuG1JVjOHIwuHbBNy0N8933yE87&#10;YO1aMg/nkJIZSGpIPLu7jWF//GjA3jmsXw8DB9o+g8xM+9o992iwV0o1DSKy1hgzpEbvaayZsRUF&#10;emMM61LWkZZnB/kUFBfw3cHv2HJ8C73a9GJiXzvbO9A3kL5RfalVGuzsbPjxR8yevZxasZ5Tew9x&#10;sNvP+b7bFOYtaY23N5x3nrM8sGEDdOgATz0FQUFVn1oppepbsw/0lVn00yJmrZtV5rVbz7mVUXGj&#10;XO35tVFQAHPnwoIFEBzM7blP4t+5HeGObOk5ObBqFZw8CePG2YDfvTv06GE7eLV9XynV0Dw20Btj&#10;2Jexj+ISO87y3yv/zf7M/QBEBUXRtVVXurbuSoifKy24l3gxPGY4rQNbn/kDDh6E++5j4zYfdrZO&#10;pLBdLDt7/JKCQmH3bigshHPOKTvMMyQEpk6FyOpmVldKqTrgsYG+vPyifHak7mBP2h72pu9lT/oe&#10;DmcdxpQb1RnqF8oNA25gWMdhZw74+/ZxbMbL7Fl+kFCy2DJ4Cj92nFDaRt+rF+zfDzt32q2gAO69&#10;F7wdy1F88w2EhkLPntrEo5SqPy0m0FckvyifguKC0udpeWk8u+JZdqfbNTBiw2LpH92fYN/gMu8T&#10;Ec7rdB6dI+z6D5s2Go7e8wRRP32Lb2gAbc+JJerKETB6NLRpA9i2e+f4f7BB//HHoajINud07gy9&#10;e9uLQ3h1F81TSqlqaNGBviLOJp8NRzawPmU921O3U1hSeNoxwX7BTE6YTOfwznQK70QEAciiRXbY&#10;zY4dtgrv7Q0xMTBxIpx/fplzFBTYofw7dsC+fWWbeDp0gMsvh44dUUqps6aBvhaOZh/l/5b/HynZ&#10;rqH/oX6hdArvRJdWXbioy0V0ORUEn30G8+dDQgI89lil58vPh127YPt2+7OwEP74RztcE+yFICTE&#10;ztRVSqmaqk2gb/HLe0WHRPPyL18mIz+DA5kHOJh5sHT7fM/nLNq5iISoBKaNn0ZHY2DhQjscJzi4&#10;wvMFBEC/fnYrLISkJFeQNwY+/hhOnLCBvk8fu7VtqyN4lFL1p8XX6KuSU5DDkj1LeG/be/j7+PPX&#10;dhPp9vB/4MYb7aytGioshMWLbRNPXp7r9chIG/AHDbJpGZRSqjLadFNP9qbv5R9f/4O03BPcv6yQ&#10;ESeCkBkzbDNOLRQX2yacbdts0M/Nta9fd50dpw82H4+fn9b0lVJlaaCvR/lF+czeNJvP17/Hc18H&#10;E51t4IEHYGiF6y1XW0mJHba5YwdccokrPfM770BKiq3p9+5t+4FFbKev5uJRquXSQF/PikqKuHXR&#10;rXQigunLS2DvXhgyxDbIJyRAly6ugfVnoaQEnn8e0tyWewkNte3/X34JsbGai0eplko7Y+uZj5cP&#10;F8ZfyDtb3yHvgRcJnP+RrWKvXm0PCAqCkSPh978/q+T3Xl5wxx22I3fbNjuCJzMTFi2ybfutW9vN&#10;2Z7/wQca6JVSldNAX0N9ovpgMCzNXM8vb7/dvpiWZvMbr1kDS5bYfMcTJ57V54hQmkL50kttM86K&#10;FRAYWDbtQmYmbNxos2726FHpYCClVAumgb6GEtom0DeqLy+vfZmC4gLG9x5vq9fnn2/TXhYXw+zZ&#10;MHy4jdJ1QMROvBo+3DbVBAa69h1wrDXz0Uf2uJgYG/B79rRDOLUzVymli+vVkK+3L4/8/BF6R/Zm&#10;+b7lZXeKwG232baXN9+01fA6NH68DfTp6bYdPz3d3jzcdht062Y/NikJli6F//zH3lwopZTW6GvB&#10;28ubc9qfw5zNc0jKTCI23G0lxbAw+NWv4L33bI7jAQPsFhFhq9sxMbZntRb697cdr+6jbm66ydU+&#10;X1AAe/bYjA27dtmcO05bt9rmne7d7UWhdWut7SvVUuiom1o6nnOcu5bchY+XD09c/ASRQeXyFael&#10;2SEyn38Ox46V3RcWBoMH2yT38fH1EnGNsZuzT3j+fNi82bW/VSsb8Lt1g7g48Pev8yIopeqBDq9s&#10;YHvT9/LA0gfwFm+GxwwnMSaRAe0G4Oft5zrIGFvVTk+H5GS77d8P339vE+O0aWOD/hVX2IhbT7Kz&#10;bW1/9267uc/M7dzZTvZ1Ftf9AqGUalo00DeC3Wm7+XD7h6xJWUNuYS4dQzvy3GXP4evtW/Ubs7Ls&#10;MJp16+xonfx8uOgi2+M6dGi9RtqSEjh82Ab8PXts561z+cSUFNu9EB9vpwXEx9trkTbzKNU0aKBv&#10;REUlRSzbt4znVj3HpL6TuK7/ddV/c1YW/PvfNvCDzWt81VUNlu3MGNfHrF4Nn3xSdn9YmA348fF2&#10;blgdzAlTStWSBvpGZozh2ZXPsnTfUmaMnsHAdgNr8mZITYV581zDZQYOhPvus3mNG1B6us3Fs3ev&#10;/ZmTY18PCrKrajkvCrt22VE/YWENWjylWjQN9E1AUUkRNy28idiwWB7++cO1O8m2bXZ7+22b6Obe&#10;e+0wmUZgjO1Ldi6o8rOf2dcLCmDmTNsM1Lq17V7o3NluzrTMSqm6pykQmgAfLx/G9hjLGxvfYPm+&#10;5YyOH13zkzgT1bdpY5Pe3HEH/PnPdphmAxOxtfbo6LKv5+ZC1652mGdamt3WrbP7wsNhwgSbk0cp&#10;1fg00NeDsT3HsjZlLc+teo7hMcMJ9A0885sqMnq0HQf51FMwfTpMnWqT1sfENPqwmIgIm1a5pASO&#10;HLEDiQ4csFtmZtm1cr/4wi624kzp0L69tvMr1ZA00NcDX29fJvSZwINfPciutF30jz6LjGMDB8JL&#10;L8GMGfDqq/Y1f387JHPCBNtD6tN4/4xeXjY9Q4cOMGKEbeo5frxsu/2OHTbQ79hhn/v42DV0Y2Nt&#10;qgat+StVvzTQ15OebXriJV6sTF55doEebKayxx6zY/B377bDMb/5Bn74wbbhP/ZYk6kii9jBQu6u&#10;u86mZjh40G7Hj7tq/yKuQJ+WZvsCYmJsnh4dy69U3dBAX0+C/YK5oPMFLNy5kNTcVG465ybaBrc9&#10;8xsr44yIsbG2SWfsWDvV9c037XjIsWPrrvB1zJlW2dnFkJtrr1kHD9ox/E67dsGnn9rH/v621u/M&#10;GhETY0f9KKVqTkfd1KNTRaf4cMeHzN8+nxC/EP4y8i90a90Nqcux8XfcYRvMZ8you3M2kt27YcMG&#10;exHIyCi7LzDQ9kc7v7qjR21fdSO2WinVKHTUTRPj7+PPpIRJnNvxXB5Y+gB3LbmLiIAIBrUbVJoy&#10;4ayDfp8+sGyZHe/o53fm45swZ+4dsHPInBkjkpNtbd75VRUWwssv2+ft2tmav3PTWbxKnU5r9A0k&#10;Mz+TNYfXsC5lHeuPrCerIIvEmEQmJUwiPiK+9gF/3Tp48EG7OsmvfmWHtHi4tDSYO9fOLyv/5+vv&#10;D5Mm2T5qgKIi233h/vXquruqOdMJU81EiSnhox0f8ebGNyk2xaW1/L5RfYkOiSYqKIrIoEj8faqR&#10;UrK4GJ57DpYvt2MdBw2CYcNsPuL4+GZfy69Kfr7NzXPokGs7eRLuvNO1zOLChfDTT7a236GD3T93&#10;ru0wDg/XdXdV86OBvplJz0tnXco61qWsY8PRDZw8dbLM/jD/MKKCouwWHEW7kHaMjhtNqH8F+ezT&#10;0mzqhCVL7LAWsFXZHj3sAuajRp0+HMYDZWXZjBHOGvx//+tahQvgq69s5s6ICNvsEx9vA32rVnaq&#10;glJNnQb6ZswYw/Hc4xzPOV7hz2M5x8gryiPYN5gbBtzAL7r/orIT2UHru3bZFUg2bLC9nMHBdmRO&#10;fLzNV9CuXYtozDbGBvLDh+02Ywb4+tqbn9hYO7u3pMR+VcOH21p/+/aunzrSRzU1Gug93P6M/byy&#10;9hU2HdvEM5c+Q9fWXav3xp074dln7WB257/34MHw97+3uMHq06fbm5+AAPurBwTYC0Feng3u5UVE&#10;2IB/5ZX2WKUamwb6FiCnIIdbFt1CqF8oT17yZMXNOJXJz7c9kCtXwrvvll1aSgQuu8yO0ffgmv6m&#10;TfDkk7apxr2N/q67bKBPSXHV/o8csSN8/P3h/vtdX8u8efZ66az1t29ftrlIqfpUb4FeRMYAzwLe&#10;wKvGmJnl9ncC3gQiHMfcb4xZXNU5NdDX3vbj27nvy/sY1G5QpbV6P28/xvUaR4BPBdVQY2y02r7d&#10;9dqePbanMijIXgDi4237fkKCnabqQVGsuqNuSkrsyJ7MTNu3Dbbv+7HH7GgedyEhNuA7+8GVqi/1&#10;EuhFxBvYCVwMJAOrgcnGmG1ux8wC1htjXhSRPsBiY0xcVefVQH92nl/1PEv3La10f1FJERN6T+DX&#10;A36Nl1SjeSYvD77+2uYg2LfPZilzrjcYGQl9+9otIcFOU/WgwF8TzmUDjhxx1f6PHLE3S1D2orFl&#10;i81W0b697RJp395+lS2stUzVsfqaMDUM2G2M2ev4kHnAlcA2t2MM4ExjFQ4crkkhVM1NGzaNacOm&#10;Vbr/0W8f5f3t7/Nj8o9MTpjMeZ3PqzrgBwbCmDGu58bY4Spbt9qItXmzvRAAhIbaoD9+vM2104KI&#10;2BucqCi72hbYryojwwb9Tp1cxx48aK+X+/e7XvPxsSmfO3WyUx+UagjVqdFPAMYYY252PP81cK4x&#10;ZprbMe2BJUArIBi4yBiztoJz3QrcCtCpU6fBB9zHvak6ZYzhx+Qfmbt5Lvsz99MxtCM3DbqJoR2H&#10;1vaEtuq6davd1q2zvZo9e8K119oVR1q3brE1/YpkZ7tq/Ckp9md6ut0XGws33WQfl5TArFm2tt+u&#10;nWtr4IXFVDNRX003VwOXlgv0w4wxd7gdc5fjXE+JSCLwGpBgjCmp7LzadNMwnAH/7U1vk3Qyiat6&#10;XcWNA288+9QLeXnw0Ud2y862rwUF2Wadfv3suP24uLMtvsfJz7cB3xjX7N3jx+GFF04/NiTEBvwL&#10;L2wRE55VNdVXoE8EphtjLnU8fwDAGPOY2zFbsbX+JMfzvcBwY8yxys6rgb5hFRYX8sq6V/h096eM&#10;6zmOGwbcgK+379mfOCfHduQmJdntwAHbyVtcDJMn25z5Hjw7ty4UF9vlGlNSbLK2I0fsduqU3f+7&#10;37lW+PriC9uFEh1tLwLO1b8Ca7m2jWp+6quNfjXQXUTigUPAJODacsccBC4E3hCR3kAAcLwmBVH1&#10;y9fbl98N+R0AC35awMpDK7kr8S56RfY6uxMHB9veR/dhK5mZ8PTTNtfAggU2Ijl1726Dv1ZRS3l7&#10;u4ZpOjnb/Y8etU06TsnJruGf7sLDbT/5xRe73m+Mdvwqq7rDK38BPIMdOvm6MeYREXkIWGOMWegY&#10;afMKEILtmP2zMWZJVefUGn3jWZeyjudWPUdmfibPXfYcHcM61v2HlJTYTtxvv3U1TBcX27GNhYW2&#10;aef223UWUg3l57tq/UeP2u3YMfuVDhkCv/ylPS411S5M1ratq9YfHW2fBwc37u+gzo5OmFLV9kPS&#10;Dzz23WMM7TCUv1/w94b74PR0O4h9wQK4+WY75VSdlZIS2y/u5WX7w8Eu2zhvXsXHh4TYjmBn4res&#10;LNv0o7n9mwfNR6+qbUTsCCYnTGbulrkcOnmofmr1FWnVykaZrVthzhzb4Fy+YzggAK6+2hW1VJW8&#10;vMo27wD06mVn8x475roDcD7OzS27pu/8+XYoaOvWrlq/806gVavT/3k0zXPzozX6FiwjP4MbP7qR&#10;S7teym+H/LZhP/zYMXj+eduBW15qqq12DhtmG55DHWkewsJse39F0UdVizG2Bu8e6F97zbb9VxQK&#10;hg2DXzjy5+Xk2Oyfb79t5xFERGia58agTTeqxp5Z8QzfHfyOJy95kriIuMYujrVpk10Hd8sWm5ah&#10;PD8/W91s396usDVsWIuerVsXiorsME9nrf/YMbuddx4MdUy92LIFpk2zI2tDQ21bf3CwbTpq1w7+&#10;9S/t/G0IGuhVjSVlJnH3krvJK8pjcPvBjIgdQffW3ekU3glvL+/GLZwxdsyhM79ARoZr7KFzxRHn&#10;HUFkpK399+8PF1ygQzrriDGu6+dPP9luFT8/26/ufkxWFqxebUcQAaxYYdNBt21ra//a5153tI1e&#10;1VhseCyvjX2NxbsW8/Guj1mbYic0+3n70bVVV/pE9WFSwqSKk6PVN5GKcwe7S021CWU2brS597/6&#10;Cj7+GB5+2NXko2rN/SapZ087eSstzdbkc3LsdvSovcFyBnljbLYMZ6oksE1FUVE28PfpY2cGq4aj&#10;NXpVyhhDSnYKu07sYlfaLnad2MW21G1c1+86JiVMauzinZkxNgXzzJk2QvXsCV262Gad4GA7Uzcm&#10;xhWRVI1VlubZvY2+uBh+/NE2/Rw/bjf3bJ+XX+5qDtq5E1atcuUPcm56B1A5bbpRdW76V9PZk76H&#10;Wb+cRaBvM5l+uWGDjTTOTJzOph+w7QlxcXbA+YgR9jUfHx1bWAM1HXVTUmJb3ZyBv1cvG8wBli2D&#10;b745/T2hobYLZvJk113FqVOu5RNaMg30qs5tObaFvyz9Cx1COzCu1zhiw2KJDY8lzD/szG9uCpxr&#10;CWZl2aC/d69t5tm713WMnx8kJtpqZkSEraqGhdlNLwD16uRJO8vXWfM/dsy2xhUV2eag39nJ3BgD&#10;//ynvRmLjHTV/J2PQ0NbTl+8BnpVL7Yc28JTPz5Fam5q6Wvh/uGlQf8X3X/RdEbsVEdxsW1Ezsy0&#10;z48csc9zck4/NjjYBvzwcBtVLr/cdvqqeuO8A8jPd3XR5ObCM89AQUHF77niCrs6JtiLRXq6/edq&#10;1crzRgJpoFf1xhhDam4qBzMPknwymYOZB0k6mcS+jH20CWzDPy/6J+EB4Y1dzNorKLABPzPTVjMr&#10;+rl/v/05cSJcc42O7Glgxth/CmftPzXV9XjSJJspG2DpUpt5A+wdQJs2rpp/dLTtDG7ONNCrBrcy&#10;eSWPfPsIvt6+/Dzu51zV+yo6hJ5hpExzdeqUrVZ+953tLRw2zLYtaOL4RuUMYc6mm/Xr7Zj/48dP&#10;n4bRrh389reu982bZ2v9kZGuC0JTX/9XA71qFIdOHmLBjgUs3beUopIihscMZ1TcKBLaJjSftvzq&#10;Ki62nb0rVsCXX9qk8vfeayNIU44OLdSpU3DihKv2HxRku2PAXgT+9a/T3+PvbwP+xRe7llQ4dcre&#10;HTSFLhsN9KpRZeRn8PHOj1m8azFZBVkAxIXH0S+6H11bdaVTeCdiwmKaz+idM1m1yrVSeFSUHc7p&#10;68jxn5joiiiqSSoosP3zzouA84LgHP//m9+4lob84gv44Qdb+3fW/MvfBTQUDfSqSSgqKWLXiV1s&#10;PraZzUc3sy11GwXFrl60yKBIOoV1IjY8lsu7X0770Gacm/7oUVi71o453LvXtgfk5trt6ad1la1m&#10;xvnPl5pqh3c6u2EWLbKrZ1YULtu3h9tuc73/22/tBcC5+ZZb3+dsk8JpoFdNUnFJMUeyj5R24CZl&#10;JpF0MokDmQeIC4/jiUuewMerCdwT15WMDJtrPyfHJom/8EL7Uztvm7WiIjuaJzXVtZ04YVvtnOsA&#10;ONfccRce7gr6ISE2iVxVE87ORAO9alaW7l3KMyufoXdkbxJjErm8x+X4eXtIMDx2DD791A4BSU+3&#10;wzRHjIDRo+3wTG3P90hZWWJlJwEAAB/2SURBVLb7xnkRSE8vmxfo5En7vFUr1wSw9HT7fPr06n2G&#10;5rpRzcqFXS7E19uXZ1c+y/bU7fh4+XBFzysau1h1o21bmDIFrr8eNm+G5cvtPf0XX9hG3dGj7aIr&#10;4c14SKo6TWioazlHcM0JcAb+l15yDQN1Cg+3zTj1SWv0qtEZY7hnyT1kFWTx0i9fwks8bIaL06lT&#10;NhfPV1/ZRGx+fraR1jkbNyKi7OOwMDvUw9/fRpCgIL0TaOamT3fV4J2ZQbVGr1oEEWFcr3E8/sPj&#10;rExeSWKsh45W8feH88+326FDsHCh7cw9ccJ25GZmls3+VZ63t23kDQuzgT801PW4fXvbD1B+qSnV&#10;pIwfb5PCgb2eZ2TYQH/TTfX7uVqjV01CUUkRt39yOyfyTvDbwb/loi4XIS2t9uoc8pGRYYN+ZqZt&#10;0D11yjbuZmXZzf2xc3PmBoiJge7d4Q9/aBqDvtVpdNSNatHS89J54ocn2HxsMz3b9OT6/tczIHpA&#10;ywv4tZGUZJuFVq60K4OPGGFH/mgfgMfRQK+aPWMMy/Yt482Nb5Ken07boLb8PP7nXNTlIqJDohu7&#10;eM3Dhx/CG2/YPoABA2wDcGVb+UHeqsnTQK88RkFxASuSV/Dl3i/ZcGQDBkO/tv04v/P5pUsd+npr&#10;kKpUcjK8+66d+pme7srU6S4gwGYD69bNNdVTE743eRrolUc6nnOcZfuWsXTfUlKyUwDwFm9iw2Lp&#10;0qoLPSN7cknXSzxr0lVdKyqybfvp6XbLyIAlS2D79rLHhYbadA5t2kCgI1WFr6+9Mxg6VBO4NQEa&#10;6JVHcy51uDd9b5ktPT+dkbEjS/Pih/rrWrHVUlJiF1lPS3MlfHFO+Tx+HAoL7XHZ2faOwMvr9DX/&#10;nPl/O3bUxG4NRAO9apHe3foub216q/R5q4BWdA7vTOeIzvRr24+hHYd67tj8hmAM7NoFq1fb5aDc&#10;cwCUlLiOCwiws4Hi4mDMGNskpOqcBnrVYqXlpbE/Yz8HMg5wIPMABzIOcPDkQQqKC2gf0p5Lul5C&#10;h9AOtAlsQ5ugNkQERGhTz9kqKbHNQMeP21E/+/fbbfduezfw5z/D8OGNXUqPo4FeKTfFJcWsPLSS&#10;D7Z/wE8nfiqzTxDCA8JpHdCaNkFtSi8A3Vt3Z1D7QXoHcDZOnoSHHoI9e+zq3kFBdrLX8OF2pI86&#10;KxrolapEZn4mJ/JOkJaXxolcx8+8E2UeZ56yI1PaBLZhVNwoWge2Pu08g9oNIjY8tqGL3/xkZ8Pf&#10;/maDvVNAgO3QdZ/Z676FhdnO3qa+xFMj00Cv1FkoKC5gzeE1fLn3S9YcXoPh9P8bft5+XNfvOhLa&#10;JtApvBMBPgGNUNJmoqTEBnywTTzvvmvb+rOybArnymKPCPTta1fuan36xbal00CvVB05VXSKwpLC&#10;Mq/lFuby3Mrn2HB0A2Cbf9qFtCMuIo7O4Z25uOvFtA1u2xjFbX5KSmywL5/KISvLXhQWLYIOHeCK&#10;K8pO8AoPt81ALZgGeqXqmTGGI9lHbMdv5gH2pe/jQOYBDmcdpnN4Z67tdy1h/mGlW4hfCN5eLTsw&#10;1coPP8ATT5ye5E3ENvFUNdvXuXlotk8N9Eo1ki/2fMG/V/27wn3BvsFlgn+oX2jp44iACAZ3GFxh&#10;f0CLV1DgSu9Y0ZaRYecApKdXnPUzIgIuuQTOOce1wKsHJHrTQK9UI0rLSyMjP4OTp05y8tRJsk5l&#10;lT5237IK7Ounik8B4CVeDGk/hAviLiChbYIG/ZoyxjYDlb8AbNliF3B3xjgRG/ydk7wiI+2C7omJ&#10;zSrnT70FehEZAzwLeAOvGmNmVnDMRGA6YICNxphrqzqnBnrV0hUUF3Ak+wjL9y1n2f5lpOWlAdA2&#10;qC29o3rTN6ovF3a50HOWV2wMx47ZMf6Vzf7Nz7ft/gkJdmZvdLRra9u2SV4A6iXQi4g3sBO4GEgG&#10;VgOTjTHb3I7pDrwL/NwYky4ibY0xx6o6rwZ6pVyKS4rZk76H7ce3sz3Vbml5aZzb8VxuOecWzdxZ&#10;H4yBjRvt2r7799uLgnsTUEAA3H039Otn1/xtIuor0CcC040xlzqePwBgjHnM7ZjHgZ3GmFer+8Ea&#10;6JWqnDGGj3d+zKx1swBby+8X3Y/B7QczstNIzdFfH4yxq30dOWJX/pozxwZ/sLX+9u3t1qZN1Z28&#10;gYF2XkBIiGuOgPNxQMBZdxDX11KCHYEkt+fJwLnljunhKMD32Oad6caYzyoo4K3ArQCdOnWqSTmV&#10;alFEhCt6XsGg9oPYeGQjm45uYtWhVSzdt5RNRzcxoN0AhnUcps06dUnEla45IcEuzbh1q0385ty2&#10;bLH9AJUxxq4KVhnncpDOwP/oow3SPFSdQF/R5af8bYAP0B0YBcQA34pIgjEmo8ybjJkFzAJbo69x&#10;aZVqYWLCYogJi+HyHpdjjOHFNS/y6e5P+WzPZ1wYfyGD2g2ib9u+RAbpWrF1LjzcrtRVUwUFdqKY&#10;c16A83H513JzG2wUUHU+JRlwn/MdAxyu4JgVxphCYJ+I/IQN/KvrpJRKKUSE3w35HRP6TODF1S+y&#10;dN9Slu5bip+3HxN6T2Bsz7EE+zWdtuQWy8/PzuhtQrN6q9NG74PtjL0QOIQN3tcaY7a6HTMG20E7&#10;RUQigfXAQGPMicrOq230StVeYXEhx3OPk1+Uz3tb3+O7pO/w8/ZjZOxIxvYcS9fWXRu7iKqe1Ofw&#10;yl8Az2Db3183xjwiIg8Ba4wxC8X2DD0FjAGKgUeMMfOqOqcGeqXqzu603Xy++3O+PvA1xaaY18e+&#10;TniALgzuiXTClFItXPLJZG7/5HZ+Fvszrux1ZZl9sWGx2rTjAepr1I1SqpmICYvhhgE38ObGN/ku&#10;6bsy+xKiErhtyG2nvScyKJIQP10L1pNpjV4pD2OMYVfaLrILsktfW3N4DYt2Lqrw+HbB7Xj5ipd1&#10;sZVmQmv0SilEhB5tepR5rX90fwZED6DYlB3jfSDjAHO2zGHW2llMHThV8+t7KA30SrUAPl4+nBtT&#10;fp4jJMYkklOYw0c/fcTSfUu5O/FuhsfoOq+eRu/VlGrBRISbz7mZ6RdMp2NoRx759hHmbJ5DYzXp&#10;qvqhNXqlFIM7DKZfdD/+s/o/zN0yl5yCHG4ZfEtjF0vVEQ30SinArod757l3AvDp7k8J9A3kgs4X&#10;6GLoHkADvVKqlIhwff/rOZF7gne3vss7W98hPiKeGwbcwJAONRrooZoQHV6plKpQel463x38jk92&#10;fcKhrEMM6zCMa/tdq+kVGpnOjFVK1bmikiIW7FjA+9veJ6cwh35t+9E+pD3BfsGE+IUQ7BtMkG+Q&#10;fewXTLBvcOnPAJ8AzZ1fx3QcvVKqzvl4+TChzwQu63YZi3ct5usDX3Mo6xDZBdkUFBdU+V5BCPEL&#10;Icg3iGDf4NKLQURABBP7TtT0yg1Ea/RKqVorLC4ktzCX7IJscgtzySnMIbsgm5yCHHIKcyr9mZKd&#10;QnRwNJd2vZS2wW2JDokmOjhac/FUg9bolVINytfbl3Dv8BpnytxwZAOPf/84r64vu/posG8wbYPb&#10;2uAfHM2QDkMY2G6gNv+cJa3RK6UahTGG7IJsjuYc5VjOMY5mO346nh/JPsKp4lN0iehCYmxilbl4&#10;zml/Dt1ad2vA0jcerdErpZoNESHUP5RQ/9AKg3RRSRHL9y1n/vb5zN48u8pzLdu3jBd+8QLeXt71&#10;VdxmTWv0SqkmzRhzWjI2dz8m/cjjPzxO/7b9ufmcm4mLiPPoph6t0SulPI6I4COVh6rzOp9HQXEB&#10;/1nzH/7w2R+IDIpkSPsh9Inqc8YafqBPIIM7DPb4FM1ao1dKeYSM/AxWH1rN6sOrWX9kPflF+dV6&#10;36B2g7h3xL2E+ofWcwnrhk6YUkop7LDPozlHz3jcpqObeGXdK7QJbMOtg28lyDeo0mNjwmKICIio&#10;y2LWijbdKKUUdthnTFjMGY+LCYuha6uuPPrdo8z4ZkaVx3YO78w9I+7Bx8uHjqEdm1U/gNbolVIt&#10;Xk5BDnvS91S6f+uxrczZMqf0+dAOQ7lt8G34evuedqy/t3+9TvzSphullKoHJaaEtYfXUlhSyKGT&#10;h5i9eXaVI4FC/EKIDo6mXUi70s35PCo4Ch+v2jemaNONUkrVAy/xYmjHoaXPB3cYzM4TOys8Nq8w&#10;jyPZRziac5T9GftZeWglRSVFFR770aSPGmTEjwZ6pZSqoS6tutClVZdqHWuM4UTeCY5mH+VI9hGO&#10;5x6nxJQANulbQ9BAr5RS9UhEiAyKJDIokr5t+zZKGTx7loBSSikN9Eop5ek00CullIfTQK+UUh5O&#10;A71SSnk4DfRKKeXhNNArpZSH00CvlFIeTgO9Ukp5OA30Sinl4aoV6EVkjIj8JCK7ReT+Ko6bICJG&#10;RGqUWU0ppVT9OWOgFxFv4AXgMqAPMFlE+lRwXCjwB2BlXRdSKaVU7VWnRj8M2G2M2WuMKQDmAVdW&#10;cNwM4HGgegs1KqWUahDVCfQdgSS358mO10qJyCAg1hjzcVUnEpFbRWSNiKw5fvx4jQurlFKq5qoT&#10;6CtKmFy6LJWIeAFPA3ef6UTGmFnGmCHGmCFRUVHVL6VSSqlaq06gTwZi3Z7HAIfdnocCCcBXIrIf&#10;GA4s1A5ZpZRqGqoT6FcD3UUkXkT8gEnAQudOY0ymMSbSGBNnjIkDVgBjjTG6IKxSSjUBZwz0xpgi&#10;YBrwObAdeNcYs1VEHhKRsfVdQKWUUmenWksJGmMWA4vLvfb3So4ddfbFUkopVVd0ZqxSSnk4DfRK&#10;KeXhNNArpZSH00CvlFIeTgO9Ukp5OA30Sinl4TTQK6WUh9NAr5RSHk4DvVJKeTgN9Eop5eE00Cul&#10;lIfTQK+UUh5OA71SSnk4DfRKKeXhNNArpZSH00CvlFIeTgO9Ukp5OA30Sinl4TTQK6WUh9NAr5RS&#10;Hk4DvVJKeTgN9Eop5eE00CullIfTQK+UUh5OA71SSnk4DfRKKeXhNNArpZSH00CvlFIezqexC+Cu&#10;sLCQ5ORk8vPzG7soLVZAQAAxMTH4+vo2dlGUUnWkSQX65ORkQkNDiYuLQ0QauzgtjjGGEydOkJyc&#10;THx8fGMXRylVR5pU001+fj5t2rTRIN9IRIQ2bdroHZVSHqZJBXpAg3wj0+9fKc/T5AK9UkqpuqWB&#10;vhxvb28GDhxYus2cOROAUaNG0bNnTwYMGMDQoUPZsGFDmfetX78eEeHzzz8v8/ojjzxC37596d+/&#10;PwMHDmTlypWl51uzZk3D/FJKqRatWp2xIjIGeBbwBl41xswst/8u4GagCDgO/MYYc6COy9ogAgMD&#10;TwviTrNnz2bIkCH897//5d577+WLL74o3Td37lxGjhzJ3LlzufTSSwH48ccf+fjjj1m3bh3+/v6k&#10;pqZSUFDQIL+HUko5nTHQi4g38AJwMZAMrBaRhcaYbW6HrQeGGGNyReR3wOPANWdbuOnTK993xRUw&#10;eLB9vHYtLFpUu/PURmJiIk888UTpc2MM77//Pl988QXnnXce+fn5BAQEkJKSQmRkJP7+/gBERkbW&#10;bUGUUqoaqtN0MwzYbYzZa4wpAOYBV7ofYIxZbozJdTxdAcTUbTEbTl5eXpmmm3feeee0Yz777DPG&#10;jRtX+vz7778nPj6erl27MmrUKBYvXgzAJZdcQlJSEj169OD222/n66+/brDfQymlnKrTdNMRSHJ7&#10;ngycW8XxNwGfVrRDRG4FbgXo1KnTGT+4ujXxwYNdtfuzVVXTzXXXXUdOTg7FxcWsW7eu9PW5c+cy&#10;adIkACZNmsRbb73F+PHjCQkJYe3atXz77bcsX76ca665hpkzZzJ16tS6KaxSSlVDdWr0FY23MxUe&#10;KHI9MAR4oqL9xphZxpghxpghUVFR1S9lEzF79mz27dvHtddey+9//3sAiouLmT9/Pg899BBxcXHc&#10;cccdfPrpp2RlZQG2c3fUqFH84x//4Pnnn2f+/PmN+SsopVqg6tTok4FYt+cxwOHyB4nIRcBfgQuM&#10;MafqpnhNj6+vLw8//DBdu3Zl+/btHDx4kAEDBpQZbTNlyhQWLFjAsGHD8PLyonv37gBs2LCBzp07&#10;N1bRlVItVHUC/Wqgu4jEA4eAScC17geIyCDgZWCMMeZYnZeyATnb6J3GjBlTOsTSKTAwkLvvvpsn&#10;n3yS4uJirrrqqjL7f/WrX/Hiiy/Sp08f7rjjDjIyMvDx8aFbt27MmjWr9LjLL7+8NKdMYmIi7733&#10;Xj3+ZkqplkqMqbAVpuxBIr8AnsEOr3zdGPOIiDwErDHGLBSRL4F+QIrjLQeNMWOrOueQIUNM+XHk&#10;27dvp3fv3rX4NVRd0n8HpZouEVlrjBlSk/dUaxy9MWYxsLjca393e3xRTT5UKaVUw9GZsUop5eE0&#10;0CullIfTQK+UUh5OA71SSnk4DfRKKeXhNNCXU1ma4qYuLi6O8847r8xrAwcOJCEhofT5qlWrOP/8&#10;8+nZsye9evXi5ptvJjc3t/yplFIepkmtGdsUVJXrxqm4uBhvb+8GKlH1ZWVlkZSURGxsLNu3by+z&#10;7+jRo1x99dXMmzePxMREjDHMnz+frKwsgoKCGqnESqmG0GQD/StrX2Fv+t46PWeXVl24ZfAttXpv&#10;XFwcv/nNb1iyZAnTpk0jKyuLWbNmUVBQQLdu3XjrrbcICgrivffe4x//+Afe3t6Eh4fzzTff8MYb&#10;b7BgwQKKi4vZsmULd999NwUFBbz11lv4+/uzePFiWrduzahRo3jyyScZMmQIqampDBkyhP3797N1&#10;61ZuvPFGCgoKKCkpYf78+aVpFdxNnDiRd955h3vuuYe5c+cyefJk3nrrLQBeeOEFpkyZQmJiImCX&#10;DJwwYULtv0ylVLOhTTflVJWmOCAggO+++45JkyYxfvx4Vq9ezcaNG+nduzevvfYaAA899BCff/45&#10;GzduZOHChaXv3bJlC3PmzGHVqlX89a9/JSgoiPXr15OYmMj//ve/Ksv00ksvceedd7JhwwbWrFlD&#10;TEzFWaAnTJjABx98AMCiRYu44oorynz+4LpK8amUalaabI2+tjXvs1VV080117jWUtmyZQt/+9vf&#10;yMjIIDs7u3RVqZ/97GdMnTqViRMnMn78+NLjR48eTWhoKKGhoYSHh5cG4X79+rFp06Yqy5SYmMgj&#10;jzxCcnIy48ePr7A2D9C6dWtatWrFvHnz6N27tzbJKKUArdHXSHBwcOnjqVOn8vzzz7N582YefPBB&#10;8vPzAVv7fvjhh0lKSmLgwIGcOHECoHSVKQAvL6/S515eXhQVFQHg4+NDSUkJQOn5AK699loWLlxI&#10;YGAgl156KcuWLau0jNdccw2///3vmTx5cpnX+/bty9q1a8/m11dKNVMa6GspKyuL9u3bU1hYyOzZ&#10;s0tf37NnD+eeey4PPfQQkZGRJCUlVXGWsuLi4kqD8fvvv1/6+t69e+nSpQt/+MMfGDt2bJV3AFdd&#10;dRV//vOfS+8wnKZNm8abb75Zujg5wNtvv82RI0eqXT6lVPOkgb6c8m30999/f4XHzZgxg3PPPZeL&#10;L76YXr16lb5+77330q9fPxISEjj//PMZMGBAtT/7nnvu4cUXX2TEiBGkpqaWvv7OO++QkJDAwIED&#10;2bFjBzfccEOl5wgNDeW+++7Dz8+vzOvR0dHMmzePe+65h549e9K7d2++/fZbwsLCql0+pVTzVK00&#10;xfVB0xQ3XfrvoFTTVZs0xVqjV0opD6eBXimlPJwGeqWU8nAa6JVSysNpoFdKKQ+ngV4ppTycBvoK&#10;JCcnc+WVV9K9e3e6du3KnXfeSUFBAW+88QbTpk1r7OIppVSNaKAvxxjD+PHjGTduHLt27WLnzp1k&#10;Z2fz17/+tbGLppRStdJkk5rxyiuwt27TFNOlC9xSdbK0ZcuWERAQwI033gjYhUiefvpp4uPjmTFj&#10;Rulxn3zyCQ8//DCLFi3ixx9/5OGHH6agoIA2bdowe/ZsoqKi6NmzJz/88ANRUVGUlJTQo0cPVqxY&#10;UeHx0dHRTJ8+nX379pGSksLOnTv517/+xYoVK/j000/p2LEjixYtwtfXl4ceeohFixaRl5fHiBEj&#10;ePnllxGRuv2ulFIeQ2v05WzduvW0dL5hYWF06tSpNPnYhx9+yMyZM1m8eDGRkZGMHDmSFStWsH79&#10;eiZNmsTjjz+Ol5cX119/fWkenC+//JIBAwZUerzTnj17+OSTT/joo4+4/vrrGT16NJs3byYwMJBP&#10;PvkEsHlrVq9ezZYtW8jLy+Pjjz9uoG9HKdUcNd0a/Rlq3vXFGFNh7dj5+vLly1mzZg1LliwpzROT&#10;nJzMNddcQ0pKCgUFBcTHxwPwm9/8hiuvvJI//vGPvP7666V3CZUdD3DZZZfh6+tLv379KC4uZsyY&#10;MYBNZ7x//34Ali9fzuOPP05ubi5paWn07du3TO55pZRypzX6cvr27Uv5HDwnT54kKSkJb29vunTp&#10;QlZWFjt37izdf8cddzBt2jQ2b97Myy+/XJpiODY2lujoaJYtW8bKlSu57LLLqjweKJO+2NfXt/Si&#10;40xnnJ+fz+23387777/P5s2bueWWW8q8XymlytNAX86FF15Ibm5u6apPxcXF3H333UydOpWgoCA6&#10;d+7MBx98wA033MDWrVsByMzMpGPHjgC8+eabZc538803c/311zNx4sTSdWarOv5MnEE9MjKS7Ozs&#10;MumMlVKqIhroyxERPvzwQ9577z26d+9Ojx49CAgI4NFHHy09pmfPnsyePZurr76aPXv2MH36dK6+&#10;+mrOO+88IiMjy5xv7NixZGdnlzbbAFUefyYRERHccsst9OvXj3HjxjF06NCz+4WVUh5P0xTXszVr&#10;1vCnP/2Jb7/9trGLUm2e+O+glKeoTZriptsZ6wFmzpzJiy++WGYFKqWUamjadFOP7r//fg4cOMDI&#10;kSMbuyhKqRasyQX6xmpKUpZ+/0p5niYV6AMCAjhx4oQGm0ZijOHEiRMEBAQ0dlGUUnWoSbXRx8TE&#10;kJyczPHjxxu7KC1WQEAAMTExjV0MpVQdalKB3tfXt8wsUaWUUmevWk03IjJGRH4Skd0icn8F+/1F&#10;5B3H/pUiElfXBVVKKVU7Zwz0IuINvABcBvQBJotIn3KH3QSkG2O6AU8D/6zrgiqllKqd6tTohwG7&#10;jTF7jTEFwDzgynLHXAk45/K/D1womjdXKaWahOq00XcEktyeJwPnVnaMMaZIRDKBNkCq+0Eicitw&#10;q+PpKRHZUptCe6BIyn1XLZh+Fy76Xbjod+HSs6ZvqE6gr6hmXn78Y3WOwRgzC5gFICJrajqN11Pp&#10;d+Gi34WLfhcu+l24iMiaMx9VVnWabpKBWLfnMcDhyo4RER8gHEiraWGUUkrVveoE+tVAdxGJFxE/&#10;YBKwsNwxC4EpjscTgGVGZz0ppVSTcMamG0eb+zTgc8AbeN0Ys1VEHgLWGGMWAq8Bb4nIbmxNflI1&#10;PnvWWZTb0+h34aLfhYt+Fy76XbjU+LtotDTFSimlGkaTynWjlFKq7mmgV0opD9cogf5MKRVaEhHZ&#10;LyKbRWRDbYZNNWci8rqIHHOfTyEirUXkCxHZ5fjZqjHL2FAq+S6mi8ghx9/GBhH5RWOWsSGISKyI&#10;LBeR7SKyVUTudLze4v4uqvguavx30eBt9I6UCjuBi7HDMlcDk40x2xq0IE2EiOwHhhhjWtxkEBE5&#10;H8gG/meMSXC89jiQZoyZ6agEtDLG3NeY5WwIlXwX04FsY8yTjVm2hiQi7YH2xph1IhIKrAXGAVNp&#10;YX8XVXwXE6nh30Vj1Oirk1JBtQDGmG84fb6FezqNN7F/2B6vku+ixTHGpBhj1jkeZwHbsTPvW9zf&#10;RRXfRY01RqCvKKVCrQrvIQywRETWOlJEtHTRxpgUsH/oQNtGLk9jmyYimxxNOx7fXOHOkQV3ELCS&#10;Fv53Ue67gBr+XTRGoK9WuoQW5GfGmHOw2UF/77iFVwrgRaArMBBIAZ5q3OI0HBEJAeYDfzTGnGzs&#10;8jSmCr6LGv9dNEagr05KhRbDGHPY8fMY8CG2aaslO+pom3S2UR5r5PI0GmPMUWNMsTGmBHiFFvK3&#10;ISK+2MA22xjzgePlFvl3UdF3UZu/i8YI9NVJqdAiiEiwo5MFEQkGLgFaekZP93QaU4CPGrEsjcoZ&#10;2ByuogX8bTjSm78GbDfG/MttV4v7u6jsu6jN30WjzIx1DAd6BldKhUcavBBNgIh0wdbiwaajmNOS&#10;vgsRmQuMwqagPQo8CCwA3gU6AQeBq40xHt9JWcl3MQp7e26A/cBtznZqTyUiI4Fvgc1AiePlv2Db&#10;plvU30UV38Vkavh3oSkQlFLKw+nMWKWU8nAa6JVSysNpoFdKKQ+ngV4ppTycBnqllPJwGuiVOgMR&#10;iRCR292ejxKRjxuzTErVhAZ6pc4sArj9jEcp1URpoFceRUTiRGSHiLwqIltEZLaIXCQi3ztymQ9z&#10;5DZf4EgKtUJE+jveO92RJOorEdkrIn9wnHYm0NWR+/sJx2shIvK+47NmO2YxIiIzRWSb49wtJr2w&#10;atrOuDi4Us1QN+Bq4FZsyo1rgZHAWOzMwiRgvTFmnIj8HPgfdqYhQC9gNBAK/CQiLwL3AwnGmIFg&#10;m26wmQT7YvM0fQ/8TES2Yaek9zLGGBGJaIDfVakz0hq98kT7jDGbHUmftgJLjZ0CvhmIwwb9twCM&#10;McuANiIS7njvJ8aYU46FYI4B0ZV8xipjTLLjMzY4znsSyAdeFZHxQG69/HZK1ZAGeuWJTrk9LnF7&#10;XoK9i60qVbb7e4up/K73tOOMMUXYTILzsQtjfFazYitVPzTQq5boG+A6KG2GST1DzvMsbFNOlRx5&#10;w8ONMYuBP+JqDlKqUWkbvWqJpgP/FZFN2OaVKVUdbIw54ejM3QJ8CnxSyaGhwEciEoC9a/hT3RVZ&#10;qdrT7JVKKeXhtOlGKaU8nAZ6pZTycBrolVLKw2mgV0opD6eBXimlPJwGeqWU8nAa6JVSysP9P+ny&#10;U8hoaMibAAAAAElFTkSuQmCCUEsDBAoAAAAAAAAAIQBCkU7BnEIAAJxCAAAUAAAAZHJzL21lZGlh&#10;L2ltYWdlMi5wbmeJUE5HDQoaCgAAAA1JSERSAAABegAAARYIBgAAAGiWXLEAAAAEc0JJVAgICAh8&#10;CGSIAAAACXBIWXMAAAsSAAALEgHS3X78AAAAOXRFWHRTb2Z0d2FyZQBtYXRwbG90bGliIHZlcnNp&#10;b24gMi4yLjMsIGh0dHA6Ly9tYXRwbG90bGliLm9yZy8jFEQFAAAgAElEQVR4nO3deXxU1f34/9c7&#10;e4CQnTWEsISwLxJEEBBEFKUKUhVEK7hg/Vi1tmhrq20RteWr1qXVnxUtRS2CBRcWQVxQURRllZ2w&#10;k0BYEkII2Zfz++PMJJOQhCQkmWTyfj4e95G5c+/cOTMM73vuuee8jxhjUEop5bm83F0ApZRSdUsD&#10;vVJKeTgN9Eop5eE00CullIfTQK+UUh5OA71SSnk4DfTqoojIv0TkT7VwnHki8nRtlKkG721EpKvj&#10;ca18HqUaEg30HkhEhonIdyKSLiKnRWStiAyqi/cyxtxnjHmqLo7tDo3184jINBEpFJFzZZZ2ju2H&#10;RCTb8dxxx4m1RTnHmek48V1a5nk/Efm7iCQ5jnFQRF502X5IRK6q+0+qakIDvYcRkZbAcuCfQBjQ&#10;HngSyK3BsURE9DfiBiLiXYOXfW+MaVFmOeay/XpjTAugPzAA+EOZ9xTgF8BpYGqZY/8BiAcuBYKA&#10;UcDmGpRRuYH+J/Y83QCMMQuMMYXGmGxjzKfGmK1QXGP7r3NnEYlx1OB8HOtficgzIrIWyAL+KCIb&#10;XN9ARH4jIksdj4ubXERkl4j8zGU/HxFJEZFLHOuLHLXJdBFZIyK9qvKBHLXVtSLyooicEZEDIjLU&#10;8XyiiJwUkaku+/uLyPMickRETjiaYwJdtj8qIskickxE7irzXq6fJ1RElovIKRFJczyOctn3KxF5&#10;ylG2DBH5VEQiKvgMIx214T86vpNDInJbmfd9TURWiEgmMOpCn6OmjDHHgVXYgO9qONAO+DUwWUT8&#10;XLYNAj40xhwz1iFjzNsXWxZVPzTQe54EoFBE3hKRa0UktAbH+AVwL7bm9k8gTkRiXbZPAd4t53UL&#10;gFtd1q8BUowxmxzrK4FYoBWwCZhfjTINBrYC4Y73XogNPl2B24FXXJoi/h/2hNffsb098GcAERkL&#10;PAKMcZSlsuYGL+A/QEcgGsgGXimzzxTgTsdn8nMcuyJtgAhHeaYCc0QkrsyxnsF+799W9jkuhuNk&#10;dS2wr8ymqcAy4D3H+s9ctq0Dfisi94tIH0ftXzUWxhhdPGwBegDzgCSgAFgKtHZsmwn812XfGMAA&#10;Po71r4BZZY73X+DPjsexQAbQzLE+D3ja8bhrmW3zna8rp4whjvcNLnuccvadBux1We/jeG1rl+dS&#10;sQFRgEygi8u2IcBBx+O5wGyXbd0cx+pahXL0B9Jc1r8CnnBZvx/4pILXjnT8WzR3ee5/wJ9c3vdt&#10;l22Vfo4KvqMC4IzLst9l+yHgnOPfxwBfACEu25sBZ4EJjvXXgSUu272BXwFrsc2Ax4CpZY5/lbt/&#10;+7qUv2iN3gMZY3YZY6YZY6KA3tjL8ZeqcYjEMuvvUlJTnwJ8ZIzJKud99wG7gOtFpBlwg+O1iIi3&#10;iMwWkf0ichYbGMDWcKvihMvjbMf7lX2uBRCJDVobHc08Z4BPHM+D/S5cP9/hit5QRJqJyOsicthR&#10;5jVASJn28+Muj7McZahImjEms8x7t3NZdy3XhT5HedYZY0Jcli5ltk8wxgRhTzrdKf3d34g9Uaxw&#10;rM8HrhWRSABjmwFfNcZcjj1JPwPMFZEelZRHNRAa6D2cMWY3trbY2/FUJjaAOLUp72Vl1j8FIkSk&#10;Pzbgl9ds4+RsvhkP7HQEf7AniPHYppJg7JUE2JprbUrBBv1eLgEv2NibkADJQAeX/aMrOdYMIA4Y&#10;bIxpCYy4yDKHikjzMu/terPU9Xu/0OeoMWPM19jfxPMuT0/FnqSOiMhxYBHgS+mmOOfrs40xrwJp&#10;QM+LLY+qexroPYyIdBeRGc6bhiLSAfufdZ1jly3ACBGJFpFgyvS8KI8xpgBYDDyH7cnzWSW7LwSu&#10;Bv6P0ieEIOwlfyr2RPPX6nyuqjLGFAFvAC+KSCsAEWkvItc4dvkfME1EejquOv5SyeGCsMH2jIiE&#10;XWDfqnpSbFfF4dg28EU1/BwX6yVgjIj0F5H2wGhHefo7ln7YewRTHe/9sOOGcqDjJvtU7Pfj2vPG&#10;V0QCXBafWiqrukga6D1PBvbG5Q+O3hvrgO3Y2inGmM+wN9u2AhuxXTGr4l1sbXyRI/CXyxiTDHwP&#10;DKXkph7A29imiqPATkpOPHXh99gbjescTS6fY2vmGGNWYoPcasc+qys5zktAILZ2vQ7bdHIxjmNr&#10;wcewTSP3Oa64KlLh56jAEDm/H3254yeMMaew/yZ/wt5832Js76zjzgX4B9BXRHpjT3h/d3yGFGx7&#10;/c+NMQdcDrvCsZ9zmVnZl6HqjxijE48oVddEZCT2JnjUhfZVqrZpjV4ppTzcBQO9iMx1DEjZXsF2&#10;EZF/iMg+EdkqjsExSimlGoaq1OjnAWMr2X4ttm91LHaQzWsXXyylPIsx5itttlHucsFAb4xZg819&#10;UZHx2IEexhizDtvPuG1tFVAppdTFqY3uT+0pPdAjyfFcctkdReRebK0fb+/QgYGBnQEoLISQEBBT&#10;RGjaAXx8wMdRsuxsux2gSLwpED+yvJqT79uMoHA/wsLAy3G6Kiiwj730zoNSykNt3LgxxRhT2cC5&#10;89RGoC9v8Ei5XXmMMXOAOQBhrXuayT/fwNmzEBwM998PRQVFcPo0rVtDq/BCOHOGx+8/TfPcNJrl&#10;nCYw+zStM/bSKvMQ+QXg3aE3Qyd1wGvYUOjQgfnzYX9KMAEtfGjVClq1gtatoW1b+9hHe/UqpRo5&#10;EalwNHdFaiP0JVF6pGEUpUf7lSvH+wRnAn4iI0+YMBkKIyDIL4hO/TqV7NS6Nb7D4UQahIba5B3J&#10;QOGhRC4/+F8u75KM19dfwqqVAFyRBH28wtnfYRSHOo3iUHDJoMdBg2DcOMd758C5cxAeDpqaSSnl&#10;6Woj0C8FHhCRhdiBOumOQTOVKigqZGPLJ2gTB28lAUkgCK9e9yodgkvOGxMnwvOOgdrBwZCeDmlF&#10;Hbj5n38gqC+QlwdbtkBaGlEpKbRfuZIeKYvJ/WkxOdKM7Bw4a4LwbXc75FwGAQHs2weLF0OzZtCh&#10;A3TsaJe2bWH7dvjgAzhyBKKj7fv37VsL35JSSrnJBQdMicgCbBKkCGxiqb9gc2BgjPmXI13pK9ie&#10;OVnAncaYDeUfrUSf/n3Mgk8XFK/nF+Yza80s4tvG89shv8WZBTXAJ4CtW6sZfJOTYeVKKCqy69u2&#10;wYEDtu2mb1+2X3oXq3Z3JCOj9MvS0mDTJhgwwN4zSE+3zz3yiAZ7pVTDICIbjTHx1XqNu0bGxsfH&#10;mw0bSp8PPtz1IXO3zC31XK/IXtze93Z6t+pNjRUW2mC/aROsXg3p6ZguXcmK7ceRTlewt6AThw7Z&#10;k4m3Nwwfbl9mjL1YaN8eXngBAgJqXgSllKoNjT7QG2P45sg3pGalApBdkM2q/as4nX2an/f4OdP6&#10;T7v4N05Ph1WrYONG2LkTWrSAJ56AXr24/XaIjLRNRACZmfDjj3D2LNx4o23m6dYN4uK0fV8p5R6N&#10;PtCXJ68wjxe+f4Efjv5A19CugG3OmTF0BiEBIRdXiKNH4ckn4fhxuOMOZm6/iTTHjV+wzf9790J+&#10;PlxySUlLEEBYGNx+u/2rlFL1pSaBvsH3OPfz9uMXfX/BgDYDCPAJIMAngC0ntvD6htfZemIruQXV&#10;nvO6RPv28PLLcPnl8NZb3NZtPWlptl2+qMjW6AMDYdYs+N3v4JZboF8/exM3K6uk5g+25r9vX0mf&#10;f6WUaigafI2+PK/++Cqr9q/CYPAWb7qGdaVXZK9SNXwv8WJ4x+GEBVahyp2fD7/9LRw7RnKHS/k2&#10;KYaVQbcQ3VHKvfFbZLv7E+GYnyc3F557zg7YCgiwTTs9e0KXLtp3XylVuzyy6aYimXmZ7E7ZzfaT&#10;29lxagd7T++loKh0mvTwwHCeGPEEXcO6XviA6enw//1/tlp+8iQ89BCMGVOlsmRnw7p1sGuXfamT&#10;v78N+ldcYdv0lVLqYjWpQF9WQVEB+YX5xetHM47y1JqnOJ19mpjgGIZ3HM6QqCG09G9Z6nUiUvo5&#10;Y+CPf7TdMYcMsdXykSMhKKhK5UhJsQF/xw7b9A/w8MO2uybYK4HgYNu7RymlqqtJB/rypOek8/Xh&#10;r/n2yLfsStlV4X5jOo/hwUsfLO67T3IyPPusjcqnT4OvL4wda/tddu5sq+pVkJoKhw/bG7lgzyGv&#10;vmrb/nv2hF69ICZGc/MopapOA30lUrJS2Jy8mbzCvFLP70/bz2cHPqN3ZG+6R3QnNjyWbuHdCA8M&#10;t4H/4EFYtgy++MI2zl9/Pdx7b43KkJUF8+aVbt5p0cIG/d69bfdN7bKplKqMBvoaKDJFzN86n83H&#10;N3PwzMHidv6QgBB6RPRgYo+JdI/oDidOwIwZ9g7sSy9d1HuePGlTLWzfbi8YnG67DWJjL+rQSikP&#10;p4H+IuUX5nPwzEH2pu4lITWBjckbSc9NZ0jUEH416FcE/2+JHT67cGGtDJM1xrbjOzM0TJ9e0na/&#10;apV93Lu3zcCpNX2lFGigr3U5BTl8tPsjFu1cRFx4HLPCb8LnT3+Bxx6zfe/rSF6e7a6Z77i3HB5u&#10;2/N79rQXFh9+qEnXlGqqNNDXkS8OfMFLP7xEXHAXZi44TotgR/NNHXWSLyqygXzHDpulITPTPn/i&#10;hM3c0KuXbc/XpGtKNT0eOTK2IRjdeTSPXf4YyTmn+FvPFAoOHoC5c23bSx3w8rK9ccaNs7cF7rgD&#10;4uNtF38RO4mKl5dN1SAC//lPnRVFKeUBdNxmFV0efTmRzSOZkTuDXXSlz7Jl0KYN3HBDnb6vl5ft&#10;0dm5M7z/PrRsadMyOJ06BVu32uya3bvbJSZG++krpUpooK+G2LBYOrTswDsDfXg2f5CtSm/ebDvK&#10;X3qpvWtahzp2tE01TkVFtot/q1aQkQHr19vF39/23rnsMoiKqtMiKaUaAW26qQYR4bKoy0g4vZe8&#10;B/4Prr0Wjh2DOXPgnntsvpwvvqiz9584kVJJ19LT7SjbZ5+1XfuvuMKea3JzbddNZ9s+2Jp/amqd&#10;FU0p1YBpjb6aOod2ptAUcoR0ujoHTiUn22Q3q1fbm7Tt2kGPHrX+3n372huvrrNt3X13yY3Ydu1g&#10;1CjbNz8hwTb3OH31lb25Gx5ua/uxsfYKQZOuKeX5tNdNNZ3KPMU9y+6hS2gX/nLFXwgOcMlVnJMD&#10;991n75L+/e8NKrfBxx/bWn52dslzfn7QqZNteYqLc1/ZlFJVp71u6kFk80j+OOyPHE4/zL83/7v0&#10;xoAAmDbNdo/ZuNEt5avIuHHw6KNw1102ZU+bNra//p49tlnHyXk1kJdX8bGUUo2LXrjXwOCowcS3&#10;jWdPyp7zNw4bZjOXffSRbRtp1ar+C1gBLy/b3BMdDaNH2ykS9+2zvXSctm61zTze3ravfufONoFn&#10;27YN6gJFKVUNGuhrqFNoJ75P+p607DRCA0NLNvj4wJQp8Pbb9g7plVfa4B8ebrvANKB+jy1blmTW&#10;dAoOthNvHTsGhw7ZZfVqe7HSp4+9MlBKNS7aRl9DiemJPLzqYXpF9uLJkU+WpDh2Skmxd01XrSpp&#10;B/H1tdXnzp1t8O/fv97LXVXZ2TZx5/79Ng9PWpqdRvHGG0u2r1xp2/hjYkrm2VVK1S1NgVDPPtn3&#10;Ca+uf5Ubu9/I5N6Taebb7Pyd0tMhKcmmrHRGzv37bd/H/v1tjX/wYDsRbQPm7NLpnClr1y54772S&#10;7SEhNuA7l5CLnLddKVU+DfT1zBjDyz+8zBcHv8DP249hHYZxfdz1F566MD/f5rhftszW/P394aab&#10;bEd5P7/6KfxFSk+H3bvtuevw4dK9eUTsZOrOEbznzkHz5pqBU6naoIHeDYwxJKQm8PmBz1lzZA1F&#10;poh54+fR3K95VV5so+WSJbB2LQwYAIMG2dmsfH3rvvC1xJlu+fBh26afmwtTp5Zse+EFezUQHW3v&#10;T0dH214/enNXqerTQO9mCakJzPh0BpN7Tea2vrdV78ULF8K779rIeP31dqStB0TCzEw757rrKF2w&#10;Fy5RUXY63uhotxRNqUZJ+9G7WbfwboyKGcV7O97jQNqB6r148mRYutR2a1m2zN71nDev0aelbN7c&#10;juZ98EEYP97elggLs/enDxwo/fE2b7YDu7ZutfcEGvlHV6rB0O6VteyXA3/J2sS1fLLvE+4fdH8N&#10;DvBLm4JywwabrjI4uKSrSyMlYm/ihofb1imw7fZHjtiunE47d8LevTYxG9iTRIcOtubfqVPpfZVS&#10;Vac1+lrW3K85Q6OGsubwGnIKcqp/ABHbnjFjhm2vnzvX9mP0MM5J0V1z7VxxBVx1lU3H0KyZbe7Z&#10;vRs+/xy+/75kv+xs2LLF3sfWWr9SF6Y1+jowrts4vj78Nf/a8C8evuzhmh1ExE5Z+NRTtpH75MmS&#10;O5weKiqqJK2yMbb5JjHR9k7t2LFkv8REO/AY7ECudu3s69q3t0uLFvVfdqUaMg30daB7RHfGx43n&#10;oz0fcWf/O0snPqsOPz/bT/Ef/4DFi6GwEEaMsO0YDWiEbV0QsW35YWF2oJargAB7NZCUZNM4HDhg&#10;F6fHHiuZu/3kSdv65e9fsn3r1tIZQHXeXeXpNNDXkYHtBvLRno84eOYg/dtcxAjYoCD4wx9sNswP&#10;P7RLYKDNRzx9epPMM+zM1wM20B89WrLk5pYEeYD58+0+4eG2tp+Zab/Ctm3tVUBaGjz/vM67qzxb&#10;04sS9aRzqE0Gvydlz8UFerDdLJ2pJ3fssA3WK1bYZdw4mxq5iWrZ0i7O9P+ubfb5+bYZ59w5256f&#10;kmITtmVn2yyd3brZgA/wv/+df89AKU+hP+s60tK/JT0jerJi3wr6t+lPXEQtJHwPD7dNN8OGwcCB&#10;tmfOxx/b53r2vPjjewDX0be+vvaip6AATpywidq++cZ+jVlZJTX/4GD7Vf7tb3aGrrZtbbt/u3Y2&#10;+aiHt5KpJkAHTNWhval7+du3fyMlK4W7BtzFhO4TavcNcnNt/vshQ+Chh2r32B5q5kzbXNOypT0p&#10;eHnZ9ZQUW8Mv+9/B29vOxjV5cslzhYUa/JX71GTAVJVq9CIyFngZ8AbeNMbMLrM9GngLCHHs85gx&#10;ZkV1CuKJYsNjeeW6V3hp3UvM3TwXQbgi5gpCAmop45dzFvAD1Ryc1YRNnGjb5MHW5J1z8P7+97Zb&#10;Z3KyXY4ds0tqaukBytnZ9vWtWtmav3Np3bpRZa1QTcwFa/Qi4g0kAGOAJGA9cKsxZqfLPnOAzcaY&#10;10SkJ7DCGBNT2XGbQo3eKacghz+t/hO7U3cjCH1a9WFUp1GM7jT6/PTG1fX22/bu4oIFpe9CqgpV&#10;p9dNTo69cAp2dJw6cgT+85/za/5eXhARYXPTOeeaKSryiCwWqoGpqxr9pcA+Y8wBx5ssBMYDO132&#10;MUBLx+Ng4Fh1CuHpAnwCeHbMsxxOP8zaI2v55sg3vPzDy2w7sY374u8j0Dew5gfv3x8WLbI5gydN&#10;0mBfBX37Vr2HTUBA6a80Otp23zx+vKT2n5xsp2M8edKO5nX64AN7VdC2rU3i5vyr/fxVfatKjf4m&#10;YKwx5h7H+i+AwcaYB1z2aQt8CoQCzYGrjDHnTZoqIvcC9wJER0cPPHz4cG19jkbFGMN7O95j/rb5&#10;+Hn7cUmbSxgWPYz4dvFVy3rpqqAA/vpXmzfAmS7hyit1JpB6lp9vg327diXPOce5lRUUZAc9jxhh&#10;14uK7P0CTeOsqqJOsleKyM3ANWUC/aXGmAdd9vmt41h/F5EhwL+B3saYooqO25SabiqyJ2UPXx/+&#10;mrWJazmdfRqAYP9g2rZoS9ugtrQLalf8uG2LtgT5B1V8sF27bAbMTZvsevv20KuXjSiXXNJo8tx7&#10;ksJCG/ydtf/jx+2Sm2uHQVxxhd3v0CGbuLRNm9JLZKS2+6vz1VWgHwLMNMZc41j/A4Ax5m8u++zA&#10;1voTHesHgMuMMeXUZywN9CWMMexK2cXOUztJzkjm+LnjHDt3jJSslFL7BfsHc2vvW7ku9rqK2/YP&#10;HbJpILdts1nCMjNt4pibb7YNyMqtnKkdfH1tzR7sxdjHH5+/r4ht958+veQ8nZtbepSvanrqKtD7&#10;YG/GjgaOYm/GTjHG7HDZZyXwnjFmnoj0AL4A2ptKDq6B/sLyCvM4ce4EyeeSSc5IZv2x9fx04icG&#10;th3IX674y4Vv5BYW2juPH31ka/qxsbYPYbdutqYfVMkVgqpXmZklNX7nkpJSkubZ6ZVXbM+fNm1s&#10;Tx/n34gI7fLZVNTZxCMich3wErbr5FxjzDMiMgvYYIxZ6uhp8wbQAntj9nfGmE8rO6YG+uozxrB4&#10;52Le3vo2T416quojbnNybMrjnTshIcGud+hgc+joUNAGKz+/JH0D2PP288+XnrbRydvbTkw2aJBd&#10;z862++sUjp5HZ5hqAvIK85i+bDoB3gG8OPbF8ickr0xREXz7LTz3HHTuXNJNRMTeyI2v1u9H1TNj&#10;4MwZO9L3xAlb8z9xwqZ0mDSpJBXEunXwySf2n7d1a7u0amX/att/46aBvonYfnI7f/jiD9zQ7QYG&#10;Rw0udx9/b3+6hXeruHln/nzYvr1k/fhxO+N3XFxJ807v3iUdyFWDlpdn++w7L9C+/dYuOeVMiRAU&#10;ZKc7cNq3z2YJDQ3V2n9joIG+CXns88fYcWpHpfs8MfyJCk8E50lJsR2/ExJg/37bbVMEuna1eXX6&#10;9LEnAb0T2GgYY5t+nDX/kyft45AQuM0xpXF+vu2da4yt5bdqVbK0bm27i5YdmqFpnt1LA30TkpGb&#10;weH08schGGN4/vvn8REf7ou/j0HtB1Xv4Pn5Nq3C5s2wcSPs2WMjgY+PrelfdhkMH27vAKpGx5iS&#10;mntGBixZYk8AGRnn7zt5sp3ZEuDgQdsktHixvQkcHm4vAtPSNM1zfdJAr4rtOrWLl394maMZRxnU&#10;bhDTL5lO26C2NTtYZqbtp799uw3+ztw648bBrbdq846HyM4uqfWfPGmXG28sGXu3ZAm8+KLdLzDQ&#10;Xtw1b25v+7RvD6++6t7yNxUa6FUpBUUFLNuzjHe3v0tBUQF39L2DCd0nXHx+nWPHbH6dTz6x4/lv&#10;v93W9Dt21IFZHmzrVvjNb2xTTna2DfBgrxCMgTVr7Hpenq31O5uAIiPtxZ/eAK4dGuhVuU5nn+b1&#10;Da/zXdJ3/Cz2Z9w78N6LD/Zga/ivv24HaYG9GxgVZdv0x42zjbzKozjTPIeE2GCflWVH/UZGwr/+&#10;Zfc5dgzmzCn9OhF7ZRAZCWPGlLT6uTYjqarRQK8qZIzh35v/zZI9S/i/+P/jutjrauvA9lr/wAHb&#10;iLt3r23eMcbOdztsWO28j2oQtm61fflDQ22LXXlt9NnZ9ufgTPR26pRN9+y8AnjoIdvLB2xz0OHD&#10;9gTgukRE6MVhRTTQq0oZY3jy6yfZmLyRqztfzd2X3F39fvhVkZICzzxj++0NHGhH5Dr16mUzbqpG&#10;qya9bgoLbbA/edJOhuZM3/zmm3aS9/L062fvEYDtBOa8cmjqCVo10KsLyivMY8G2Bby/632GRw/n&#10;0csfrZs3ysiA5cttO/7p06W3DRwId99tR+eqJs15Ajh1qvSSmgqXXgrXXGP3O3oU3njDPg4KsjV+&#10;Z80/MtK2GDaVewAa6FWVvb7hdZbvXc59A+9jXLdx9fOmBQU2+C9caEfyPPdc6dq+Ug5FRbaXr3PY&#10;xuHDts6QkmKfL+vXvy7pHbRpk/15OU8CwcGeNQFMnU0lqDzPpN6T+PLQlyxPWF55Nsza5OMDEybY&#10;/Lx33QVffqmBXpXLy6v02LyOHeGXvyxJAXHqlA36p07ZC8YQl9k5N2ywN4SdfHxsn/+ICDsmoE+f&#10;+vscDYUG+iYqJCCEuwfczT9+/AcJqQnERcTV35uHhtpBV8uX21G4ZatbgYG2aad9+/ork2oUnL13&#10;QkNtj97yDBpk2/OdJ4KMjJLcQMHBJYE+Kcl2A42IOH/xtGRwGuibsMujL+dfG//F6oOr6zfQg+2Q&#10;HRxsr8nL2r7dztd32WW2Pd9ZXQsJsR2zPek6XNW6AQPs4pSbWxL0nfP5gn3uzBm77NtX+hgBAfDg&#10;gyU5/44etb2AwsIaZzpoDfRNWDPfZgyNGsrXh7/mrgF34e9Tj3ls/PzgvvvK37Zjh82h/9VXtmG2&#10;7OvatbN336Ki7P/oHj08q/qlapW/v704LHuB2KeP/QmlpJy/FBXZ+Xqcli+3VwleXvZqwtkUFB5u&#10;+xS4nkAaIr0Z28Q5M2G2ataK2/vezvCOw/HxaiDn/4IC2y8/O9s2zp4+DYmJ9po7Kclm6jLG/o8b&#10;OtRes/fq1XS6X6g6YYy9mRsYWPLcokW23f/MGbvd1bBhcNVV9vHx4/D99yUngYgIexXgOu3DxSaF&#10;0143qkY2J29m3pZ5HDhzAD9vP7qHd6d3q970atWLuPC4+q3pV0d2Nvzwgx17/9NPdux9QADcf7+d&#10;lFWpWpafb+sbqam25p+aausWzvsFmzbB0qWlXyNiWx3Dw+3F58sv26uCFi3g3LnqJ4XTQK9qzBjD&#10;hmMb2HJ8C9tPbufgmYMYDAE+Afxt9N/oGtbV3UWsXG6unSf3/fdtG/9DD8HgwdCypbtLppqQ06ft&#10;AHHnScB5H6CoyLY65uba9dBQW/tv08YG+tBQm16iKjTQq1qTmZfJrpRdPPfdcwyJGsLDlz3s7iJV&#10;TV6e7VTtHG7Zti106mRH2cTG2pz60dF6Q1fVm8JCG8zPnYNZs+x9ARF7IoiIsCeBpCSYO7dqx9N+&#10;9KrWNPdrTny7eIZHD+erQ18xrf80QgJCLvxCd/Pzs9fGCQl22bPH9uw5exZWrbL7BAbCTTfB1Vfb&#10;9YAAHVev6oy3d0m3zejokhq8M7Fberp9vi5pjV5V6mDaQR757BHCAsL4Rb9f0Dm0M+2C2uEljaxG&#10;bIy9Vt69G9autW37Tj4+MGKEXcLD7f/Cli21J4+qdVVJCnch2nSj6sSelD08/c3TnMk5A9j5aGNC&#10;Yugc2pnOoZ25vMPlBPkHubmU1WCM7Rpxxn4eEkz8MKgAACAASURBVBPh889LT7Dq5WXvoDlH54SG&#10;2j50112n7f7qomivG9VgFRQVkHQ2if2n93PwzEEOpB3gQNoBMvMzGdBmALNGzXJ3ES9OZqbNq5+W&#10;ZpczZ0oeuy7NmsEf/mBTKyrlBhroVb0yxvDutndZuGMho2JGMaXPFNq0aOPuYtWdxESbfvnsWdtx&#10;+sorISbG3aVSTYwGelXv8grzeHfbuyxLWEaRKeLqzlczqfckwgLD3F20unH4MLz9tp00vajIpmoY&#10;OtTdpVJNiAZ65Tans0+zcPtCPt3/Kd5e3lze4XLi28UzoM2AxtV+X1UZGfDkk7bT9LRpts9+Qx8H&#10;rzyCBnrldskZySzauYh1SevIyMtAEHpE9KBHZA86h3amU0gn2rds3/h67ZTnzBk7ymX/frveqlXJ&#10;/HejRsEtt7itaMpzaaBXDUaRKWJv6l7WH1vPpuRNHDxzkIKiAgD8vP3oGNyRzqGdmdB9AlEto9xc&#10;2ot09KhNgp6QYJtzTp60OXpeeAG6NvARxarR0UCvGixnr50DaQc4mGZ77exJ3UNMSAzPjXmufiY+&#10;qS+ZmXaWjMxMGDkSrr8eOnd2d6mUh9BArxqVZXuWMWfTHK7reh3XdL2GTiGdPCfgHz8OH35o++fn&#10;5dnUC9deC8OHlzTvKFUDGuhVo2KM4a2f3uL9Xe8D8OcRf2ZQ+0FuLlUtO3cOVq+GlSttQpMWLWD0&#10;aBv0dQYtVQMa6FWjtCdlD49+9iiD2w/m8RGPu7s4dcMYm1VzxQo7KreoCMaOtTn0w8Ls4mmzWKs6&#10;oUnNVKMUFxHHhO4TWLpnKek56QQHBLu7SLVPxE5p1KePHWG7aBF8/LGt6Tu5pl0IC7N/fXzsFEkh&#10;IfZE4LqEhGgzkKoSrdGrBiExPZH7V9zPTT1uYmr/qe4uTv1IT7dt+adP2+B/+nTJ4kzDUFBgJ1jJ&#10;zy//GAEBNuhHRdn2/0svtc1DnnKvQ51Ha/Sq0eoQ3IER0SNYvGsxOQU53DngTvy8Pby26qyZX4hz&#10;brv0dLucOWPTMJw5U7K+Zw+89JLdv0MHmyLRddJT1aRVKdCLyFjgZcAbeNMYM7ucfW4BZgIG+MkY&#10;M6UWy6magBlDZxAaGMqSPUvYlLyJey65h/h28Z7TE6emRGwO/cBAOyVReYyx/fg3bID33rM5eR59&#10;1DbvqCbvgk03IuINJABjgCRgPXCrMWanyz6xwP+AK40xaSLSyhhzsrLjatONqshPx3/inz/+kxOZ&#10;J2jXoh0/6/YzRnceTTNfraFWyZdfwj/+YdvvL7usZKbq8HDb9h8ebk8AeuO3UaqTXjciMgSYaYy5&#10;xrH+BwBjzN9c9nkWSDDGvFnVN9ZArypTUFTAd4nfsXTPUvak7iHQJ5CrOl/FNV2uITo4Wmv5F3L0&#10;KMybB/v22Tb/oqLS2728bBPPL39pZ6z20VbcxqKuAv1NwFhjzD2O9V8Ag40xD7js8xG21n85tnln&#10;pjHmk3KOdS9wL0B0dPTAw4cPV6esqolKSE1gecJyvjnyDQVFBTT3bU5sWCxxEXHEhcfRLbybZ/bU&#10;qS1FRbYdPzXVBv3UVLt88YX9K2Jr+a1b23w9rVvbJqLAQPt6X1/bW0inW2wQ6irQ3wxcUybQX2qM&#10;edBln+VAPnALEAV8A/Q2xpyp6Lhao1fVlZadxoZjG0hITSAhNYFD6YcoMkX4ePnw+PDHiW9Xrd++&#10;SkuD9evh1Ck4ccLm6Dlxwgb/snHB399m6OzWzZ4EWre2i/NkoOpNXfW6SQI6uKxHAcfK2WedMSYf&#10;OCgie4BYbHu+UrUiNDCUMV3GMKbLGAByCnLYf3o/czbO4W/f/o3u4d3pEtaFLqFd6BLWpXHObVuf&#10;QkNLJkh3lZ8PKSmQm2vXz56Fb7+1y5o1pfcNCrKBPzraJnCLjYVOnbR/fwNTlRq9D7ZZZjRwFBu8&#10;pxhjdrjsMxZ7g3aqiEQAm4H+xpjUio6rNXpVW1KyUli0YxH7Tu/j4JmD5BfZPucBPgH0a92PSb0m&#10;ERse6+ZSegBjbB7+Eyfscvx4yd+DB21XT7Dt/+PHw513an/+OlBnKRBE5DrgJWz7+1xjzDMiMgvY&#10;YIxZKvbO2N+BsUAh8IwxZmFlx9RAr+qC69y2+9P289Whr8jIy6Bvq750CO5AZLNIIptHFv8NDQjF&#10;28vb3cVu/IyxTT779sG6dbb9f/x4uOced5fM42iuG6XKyMrPYtmeZXx75FtOZZ0iMz+z1HYv8SI8&#10;MJzIZpFENIugV6tejIoZRaCvtj3XmDHw5puwdKmdgKVFC9urR+fYrRUa6JW6gOz8bFKyUjiZeZJT&#10;Wac4lXmKU1mnSMlK4cS5E5zMOkmgTyCjYkYR2TzyvNfHt4snJiSm/gve2BQW2olXNm6067m5tvdP&#10;//4leXtatiydu6dlS7s0a6ZNPpXQQK/URSrblbMsP28/7ht4HwPbDfTcCdDrQkYGzJ8Pu3fbm7vp&#10;6TZPf3l8fKBfPzuyt3nz+i1nI6CBXqlaUlBUQJEpPcjobO5ZZn87mz2pewAICwyzPXwcvXwuaXuJ&#10;5+fnqU05OSVB3/k3Pd229X/8MfTuDXffbfv4a6K2YhrolapjBUUF7EnZw/60/ew7vY/9p/eTeDYR&#10;g2Fo1FAeG/aYjtqtDUuW2HZ+Jz+/kvQNFS1hYU1ihK8GeqXcILcgl3lb5rF873K8xItg/2C7BNi/&#10;IQEhBAc4/pZ5PsAnQE8M5THG9uBxDuByLq4je8tr+gkOLjkhREfDuHF2tK8H0UCvlJtk5mXy5aEv&#10;SctOIz03nTM5Z0jPSS9+nF2QXe7rAnwCuLzD5Vzf7Xq6hHWp51I3YsbYaRrLOwE4lyNH7A3gLl1s&#10;sHemd3D92wjTOmigV6qByivM42zu2eITwJmcM6TnppN0Nok1h9eQW5hLl9AuDGgzgN6tetMzsqd2&#10;8bxYKSm2i+fBgzbNw8mT50/g0qkTTJxo0zs0knQOGuiVaoQy8zL5/MDnfJf4HQmnEygoKsBLvIgL&#10;j+OBSx8gOjja3UX0DMbY5G7OnD7Hj8NXX0Fiot0eEgLt2tmlbVvo3BkGDmxwN4E10CvVyOUU5LA7&#10;ZTfbTmxj1f5VBPoEclvf2xjQZoBm6KwLxsCWLbB/Pxw7VrKkpdntN9xgJ3Bv397m9W8AQV8DvVIe&#10;ZHfKbp755hnO5JxBELqGdWVw+8H8vOfP8fHy/N4lbpWdDc8+a2fscvL3twE/MrLygN+8uU0Y55zA&#10;3XUJCgLvi0u5oYFeKQ9jjGHf6X1sSt7ExuSN7ErZxbAOw7ik7SUM7zicAJ/GdzOx0XA29SQl2Ylc&#10;kpLsklphrkb7mszMkondyxKxo3/9/e36G29Ue6YvnRxcKQ8jIsSGxxIbHsuk3pN456d3+N/O//Ft&#10;4rfsTtnNZVGXERcRR0v/lu4uqucRsTXz0FA78Up1GANZWTbgl7c4u4bWU1OQ1uiVamTO5p7lhe9f&#10;YGOyzSMT5BfEPZfcw6iYUdonvwnQphulmoicghySziaRnZ/NO1vfYVfKLjq07MDPuv2MKztdqU06&#10;HkwDvVJNkDGGrw9/zdI9S9l7ei+tm7fmtXGv4evt6+6iqTpQk0Cv86wp1ciJCCNjRvL3q//OI0Me&#10;4UTmCVYfXO3uYqkGRG/GKuUhRIQRHUfwyb5PmLNpDqv2ryq1fXSn0YzrNs5NpVPupE03SnmYtOw0&#10;5m6eS0ZeRvFzxzKOkZ6bTnzb86/4e0b21BNAI6LdK5VShAaGMmPojFLP7U3dy4vrXmTf6X2lns/M&#10;z2Rt4lqGdBiiE6l4MK3RK9WEHT17lAdXPkhks0imD5xOfLtqVRSVG+jNWKVUtbRv2Z6nr3yajLwM&#10;nvz6Sd7Y+MZ5M2upxk8DvVJNXM/Inrxx/RuMix3H0oSlzP52NrkFue4ulqpFGuiVUjT3a8598fcx&#10;/ZLprEtaxz9//Ke7i6Rqkd6MVUoVuyHuBk5mnmR5wnLCAsMY3Wk0HUM6urtY6iJpoFdKlXJTz5s4&#10;fu44S/cs5cPdHxIbFstdA+6id6ve7i6aqiHtdaOUKld6TjprDq9hyZ4lnMg8wTVdrmFKnynaDdPN&#10;NNeNUqrW5RTkMH/rfJYlLMPby5sxncfQPqg9LfxalFqa+zWnhV8L/Lz93F1kj6YDppRStS7AJ4C7&#10;L7mbcd3GsXD7QlbuW1lpF0xfL9+S4O/bvNyTQVhgGEOihmjitXqiNXqlVLUUFhWSmZ9JZl4m5/LO&#10;FS+Z+aXXz+WdK71Pvl032JgzInoEU/tPJTwwHG+vi5terynRGr1Sqs55e3nT0r9ljWa1MsaQlZ/F&#10;R7s/YuGOhaw5sgZv8aZV81a0bt6aNi3a0LqF/dumRRtiQmJ0ftxaoN+gUqreiAjN/Zozpc8ULml7&#10;CUlnkzh+7njx8l3Sd5zNPVu8f2SzSG7pdQvDo4dXWuv39/bX2bUqoU03SqkGJTs/mxOZJziSfoSl&#10;e5ayJ3XPBV9zZcyV/GbIb+qhdO6nTTdKqUYv0DeQmJAYYkJiGB49nJ9O/MTBtIMV7r/t5Da+Pvw1&#10;V3a6kn5t+tVjSRsPrdErpRq1tOw0nlj9BEkZSYyIHsFlUZdxSdtLCPQNdHfR6oT2o1dKNUlZ+Vn8&#10;Z/N/WJu4loy8DHy9fOkS2uWCN3IDfQO5o98dxITE1E9Ba0GdBXoRGQu8DHgDbxpjZlew303AImCQ&#10;MabSKK6BXilV2wqLCtmVsot1Ses4mHawuCtnRY6kHyG3MJffDf0dg9oPqqdSXpw6CfQi4g0kAGOA&#10;JGA9cKsxZmeZ/YKAjwE/4AEN9Eqphi41K5Wn1zzN/rT9jO40muZ+zSvct1/rfg3iZFBXN2MvBfYZ&#10;Yw443mQhMB7YWWa/p4BngUeqUwCllHKX8GbhzL5qNq+uf5Xvkr6rcL+8wjxWH1zNpF6T8PbyZnj0&#10;cIIDguuxpBenKoG+PZDosp4EDHbdQUQGAB2MMctFpMJALyL3AvcCREdHV7+0SilVy/x9/PntkN9W&#10;us/2k9v54xd/5M3NbwLwwa4P+EXfX5Sb1yfAJ4A2LdrQqnmrBpPioSqBvrxRCMXtPSLiBbwITLvQ&#10;gYwxc4A5YJtuqlZEpZRyr96terPo5kUUFBWQdDaJv377V15Y90KlrxGEiGYRtG3RltYtWtO2RVva&#10;BrWlVfNWxTeJO4V0qpeBXlUJ9ElAB5f1KOCYy3oQ0Bv4ylHgNsBSEbnhQu30SinVWPj7+OOPP3ER&#10;cbz+s9c5ce5Euftl5Wdx/Nxxks8l278Zyfx49EfSc9PP23fJ5CVIuXXp2lWVQL8eiBWRTsBRYDIw&#10;xbnRGJMORDjXReQr4BEN8kopTxXgE1DpzFs9Inuc95xzxO/JzJPF2T/rI8hDFQK9MaZARB4AVmG7&#10;V841xuwQkVnABmPM0roupFJKNXauI37rW5VSIBhjVgAryjz35wr2HXnxxVJKKVVbvNxdAKWUUnVL&#10;A71SSnk4DfRKKeXhNNArpZSH00CvlFIeTgO9Ukp5OA30Sinl4TTQK6WUh9NAr5RSHk4DvVJKeTgN&#10;9Eop5eE00CullIfTQK+UUh5OA71SSnk4DfRKKeXhNNArpZSH00CvlFIeTgO9Ukp5OA30Sinl4TTQ&#10;K6WUh9NAr5RSHk4DvVJKeTgN9Eop5eE00CullIfTQK+UUh5OA71SSnk4DfRKKeXhNNArpZSH83F3&#10;AVzl5+eTlJRETk6Ou4vSZAUEBBAVFYWvr6+7i6KUqiUNKtAnJSURFBRETEwMIuLu4jQ5xhhSU1NJ&#10;SkqiU6dO7i6OUqqWNKimm5ycHMLDwzXIu4mIEB4erldUSnmYBhXoAQ3ybqbfv1Kep8EFeqWUUrVL&#10;A30Z3t7e9O/fv3iZPXs2ACNHjiQuLo5+/foxaNAgtmzZUup1mzdvRkRYtWpVqeefeeYZevXqRd++&#10;fenfvz8//PBD8fE2bNhQPx9KKdWkVelmrIiMBV4GvIE3jTGzy2z/LXAPUACcAu4yxhyu5bLWi8DA&#10;wPOCuNP8+fOJj4/nP//5D48++iifffZZ8bYFCxYwbNgwFixYwDXXXAPA999/z/Lly9m0aRP+/v6k&#10;pKSQl5dXL59DKaWcLhjoRcQbeBUYAyQB60VkqTFmp8tum4F4Y0yWiPwf8Cww6WILN3Nmxduuvx4G&#10;DrSPN26EZctqdpyaGDJkCM8991zxujGGxYsX89lnnzF8+HBycnIICAggOTmZiIgI/P39AYiIiKjd&#10;giilVBVUpenmUmCfMeaAMSYPWAiMd93BGPOlMSbLsboOiKrdYtaf7OzsUk0377333nn7fPLJJ0yY&#10;MKF4fe3atXTq1IkuXbowcuRIVqxYAcDVV19NYmIi3bp14/777+frr7+ut8+hlFJOVWm6aQ8kuqwn&#10;AYMr2f9uYGV5G0TkXuBegOjo6Au+cVVr4gMHltTuL1ZlTTe33XYbmZmZFBYWsmnTpuLnFyxYwOTJ&#10;kwGYPHky77zzDhMnTqRFixZs3LiRb775hi+//JJJkyYxe/Zspk2bVjuFVUqpKqhKjb68/nam3B1F&#10;bgfigefK226MmWOMiTfGxEdGRla9lA3E/PnzOXjwIFOmTOFXv/oVAIWFhbz//vvMmjWLmJgYHnzw&#10;QVauXElGRgZgb+6OHDmSJ598kldeeYX333/fnR9BKdUEVaVGnwR0cFmPAo6V3UlErgIeB64wxuTW&#10;TvEaHl9fX55++mm6dOnCrl27OHLkCP369SvV22bq1Kl89NFHXHrppXh5eREbGwvAli1b6Nixo7uK&#10;rpRqoqoS6NcDsSLSCTgKTAamuO4gIgOA14GxxpiTtV7KeuRso3caO3ZscRdLp8DAQGbMmMHzzz9P&#10;YWEhN954Y6ntP//5z3nttdfo2bMnDz74IGfOnMHHx4euXbsyZ86c4v3GjRtXnFNmyJAhLFq0qA4/&#10;mVKqqRJjym2FKb2TyHXAS9julXONMc+IyCxggzFmqYh8DvQBkh0vOWKMuaGyY8bHx5uy/ch37dpF&#10;jx49avAxVG3SfwelGi4R2WiMia/Oa6rUj94YswJYUea5P7s8vqo6b6qUUqr+6MhYpZTycBrolVLK&#10;w2mgV0opD6eBXimlPJwGeqWU8nAa6MuoKE1xQxcTE8Pw4cNLPde/f3969+5dvP7jjz8yYsQI4uLi&#10;6N69O/fccw9ZWVllD6WU8jANas7YhqCyXDdOhYWFeHt711OJqi4jI4PExEQ6dOjArl27Sm07ceIE&#10;N998MwsXLmTIkCEYY3j//ffJyMigWbNmbiqxUqo+NNhA/8bGNziQdqBWj9k5tDPTB06v0WtjYmK4&#10;6667+PTTT3nggQfIyMhgzpw55OXl0bVrV9555x2aNWvGokWLePLJJ/H29iY4OJg1a9Ywb948Pvro&#10;IwoLC9m+fTszZswgLy+Pd955B39/f1asWEFYWBgjR47k+eefJz4+npSUFOLj4zl06BA7duzgzjvv&#10;JC8vj6KiIt5///3itAqubrnlFt577z0eeeQRFixYwK233so777wDwKuvvsrUqVMZMmQIYKcMvOmm&#10;m2r+ZSqlGg1tuimjsjTFAQEBfPvtt0yePJmJEyeyfv16fvrpJ3r06MG///1vAGbNmsWqVav46aef&#10;WLp0afFrt2/fzrvvvsuPP/7I448/TrNmzdi8eTNDhgzh7bffrrRM//rXv/j1r3/Nli1b2LBhA1FR&#10;5WeBvummm/jggw8AWLZsGddff32p9x9YWyk+lVKNSoOt0de05n2xKmu6mTSpZC6V7du388QTT3Dm&#10;zBnOnTtXPKvU5ZdfzrRp07jllluYOHFi8f6jRo0iKCiIoKAggoODi4Nwnz592Lp1a6VlGjJkCM88&#10;8wxJSUlMnDix3No8QFhYGKGhoSxcuJAePXpok4xSCtAafbU0b968+PG0adN45ZVX2LZtG3/5y1/I&#10;yckBbO376aefJjExkf79+5OamgpQPMsUgJeXV/G6l5cXBQUFAPj4+FBUVARQfDyAKVOmsHTpUgID&#10;A7nmmmtYvXp1hWWcNGkSv/rVr7j11ltLPd+rVy82btx4MR9fKdVIaaCvoYyMDNq2bUt+fj7z588v&#10;fn7//v0MHjyYWbNmERERQWJiYiVHKS0mJqY4GC9evLj4+QMHDtC5c2ceeughbrjhhkqvAG688UZ+&#10;97vfFV9hOD3wwAO89dZbxZOTA/z3v//l+PHjVS6fUqpx0kBfRtk2+scee6zc/Z566ikGDx7MmDFj&#10;6N69e/Hzjz76KH369KF3796MGDGCfv36Vfm9H3nkEV577TWGDh1KSkpK8fPvvfcevXv3pn///uze&#10;vZs77rijwmMEBQXx+9//Hj8/v1LPt27dmoULF/LII48QFxdHjx49+Oabb2jZsmWVy6eUapyqlKa4&#10;Lmia4oZL/x2UarhqkqZYa/RKKeXhNNArpZSH00CvlFIeTgO9Ukp5OA30Sinl4TTQK6WUh9NAX46k&#10;pCTGjx9PbGwsXbp04de//jV5eXnMmzePBx54wN3FU0qpatFAX4YxhokTJzJhwgT27t1LQkIC586d&#10;4/HHH3d30ZRSqkYabFIz3ngDDtRummI6d4bplSdLW716NQEBAdx5552AnYjkxRdfpFOnTjz11FPF&#10;+3388cc8/fTTLFu2jO+//56nn36avLw8wsPDmT9/PpGRkcTFxfHdd98RGRlJUVER3bp1Y926deXu&#10;37p1a2bOnMnBgwdJTk4mISGBF154gXXr1rFy5Urat2/PsmXL8PX1ZdasWSxbtozs7GyGDh3K66+/&#10;jojU7nellPIYWqMvY8eOHeel823ZsiXR0dHFycc+/PBDZs+ezYoVK4iIiGDYsGGsW7eOzZs3M3ny&#10;ZJ599lm8vLy4/fbbi/PgfP755/Tr16/C/Z3279/Pxx9/zJIlS7j99tsZNWoU27ZtIzAwkI8//hiw&#10;eWvWr1/P9u3byc7OZvny5fX07SilGqOGW6O/QM27rhhjyq0dO5//8ssv2bBhA59++mlxnpikpCQm&#10;TZpEcnIyeXl5dOrUCYC77rqL8ePH8/DDDzN37tziq4SK9ge49tpr8fX1pU+fPhQWFjJ27FjApjM+&#10;dOgQAF9++SXPPvssWVlZnD59ml69epXKPa+UUq60Rl9Gr169KJuD5+zZsyQmJuLt7U3nzp3JyMgg&#10;ISGhePuDDz7IAw88wLZt23j99deLUwx36NCB1q1bs3r1an744QeuvfbaSvcHSqUv9vX1LT7pONMZ&#10;5+TkcP/997N48WK2bdvG9OnTS71eKaXK0kBfxujRo8nKyiqe9amwsJAZM2Ywbdo0mjVrRseOHfng&#10;gw+444472LFjBwDp6em0b98egLfeeqvU8e655x5uv/12brnlluJ5Zivb/0KcQT0iIoJz586VSmes&#10;lFLl0UBfhojw4YcfsmjRImJjY+nWrRsBAQH89a9/Ld4nLi6O+fPnc/PNN7N//35mzpzJzTffzPDh&#10;w4mIiCh1vBtuuIFz584VN9sAle5/ISEhIUyfPp0+ffowYcIEBg0adHEfWCnl8TRNcR3bsGEDv/nN&#10;b/jmm2/cXZQq88R/B6U8RU3SFDfcm7EeYPbs2bz22mulZqBSSqn6pk03deixxx7j8OHDDBs2zN1F&#10;UUo1YQ0u0LurKUlZ+v0r5XkaVKAPCAggNTVVg42bGGNITU0lICDA3UVRStWiBtVGHxUVRVJSEqdO&#10;nXJ3UZqsgIAAoqKi3F0MpVQtalCB3tfXt9QoUaWUUhevSk03IjJWRPaIyD4Reayc7f4i8p5j+w8i&#10;ElPbBVVKKVUzFwz0IuINvApcC/QEbhWRnmV2uxtIM8Z0BV4E/l9tF1QppVTNVKVGfymwzxhzwBiT&#10;BywExpfZZzzgHMu/GBgtmjdXKaUahKq00bcHEl3Wk4DBFe1jjCkQkXQgHEhx3UlE7gXudazmisj2&#10;mhTaA0VQ5rtqwvS7KKHfRQn9LkrEVfcFVQn05dXMy/Z/rMo+GGPmAHMARGRDdYfxeir9Lkrod1FC&#10;v4sS+l2UEJENF96rtKo03SQBHVzWo4BjFe0jIj5AMHC6uoVRSilV+6oS6NcDsSLSSUT8gMnA0jL7&#10;LAWmOh7fBKw2OupJKaUahAs23Tja3B8AVgHewFxjzA4RmQVsMMYsBf4NvCMi+7A1+clVeO85F1Fu&#10;T6PfRQn9Lkrod1FCv4sS1f4u3JamWCmlVP1oULlulFJK1T4N9Eop5eHcEugvlFKhKRGRQyKyTUS2&#10;1KTbVGMmInNF5KTreAoRCRORz0Rkr+NvqDvLWF8q+C5mishRx29ji4hc584y1gcR6SAiX4rILhHZ&#10;ISK/djzf5H4XlXwX1f5d1HsbvSOlQgIwBtstcz1wqzFmZ70WpIEQkUNAvDGmyQ0GEZERwDngbWNM&#10;b8dzzwKnjTGzHZWAUGPM791ZzvpQwXcxEzhnjHnenWWrTyLSFmhrjNkkIkHARmACMI0m9ruo5Lu4&#10;hWr+LtxRo69KSgXVBBhj1nD+eAvXdBpvYX/YHq+C76LJMcYkG2M2OR5nALuwI++b3O+iku+i2twR&#10;6MtLqVCjwnsIA3wqIhsdKSKautbGmGSwP3SglZvL424PiMhWR9OOxzdXuHJkwR0A/EAT/12U+S6g&#10;mr8LdwT6KqVLaEIuN8Zcgs0O+ivHJbxSAK8BXYD+QDLwd/cWp/6ISAvgfeBhY8xZd5fHncr5Lqr9&#10;u3BHoK9KSoUmwxhzzPH3JPAhtmmrKTvhaJt0tlGedHN53MYYc8IYU2iMKQLeoIn8NkTEFxvY5htj&#10;PnA83SR/F+V9FzX5Xbgj0FclpUKTICLNHTdZEJHmwNVAU8/o6ZpOYyqwxI1lcStnYHO4kSbw23Ck&#10;N/83sMsY84LLpib3u6jou6jJ78ItI2Md3YFeoiSlwjP1XogGQEQ6Y2vxYNNRvNuUvgsRWQCMxKag&#10;PQH8BfgI+B8QDRwBbjbGePxNygq+i5HYy3MDHAJ+6Wyn9lQiMgz4BtgGFDme/iO2bbpJ/S4q+S5u&#10;pZq/C02BoJRSHk5HxiqllIfTQK+UUh5OjhtXfAAAAeFJREFUA71SSnk4DfRKKeXhNNArpZSH00Cv&#10;1AWISIiI3O+yPlJElruzTEpVhwZ6pS4sBLj/gnsp1UBpoFceRURiRGS3iLwpIttFZL6IXCUiax25&#10;zC915Db/yJEUap2I9HW8dqYjSdRXInJARB5yHHY20MWR+/s5x3MtRGSx473mO0YxIiKzRWSn49hN&#10;Jr2watguODm4Uo1QV+Bm4F5syo0pwDDgBuzIwkRgszFmgohcCbyNHWkI0B0YBQQBe0TkNeAxoLcx&#10;pj/YphtsJsFe2DxNa4HLRWQndkh6d2OMEZGQevisSl2Q1uiVJzpojNnmSPq0A/jC2CHg24AYbNB/&#10;B8AYsxoIF5Fgx2s/NsbkOiaCOQm0ruA9fjTGJDneY4vjuGeBHOBNEZkIZNXJp1OqmjTQK0+U6/K4&#10;yGW9CHsVW1mqbNfXFlLxVe95+xljCrCZBN/HTozxSfWKrVTd0ECvmqI1wG1Q3AyTcoGc5xnYppxK&#10;OfKGBxtjVgAPU9IcpJRbaRu9aopmAv8Rka3Y5pWple1sjEl13MzdDqwEPq5g1yBgiYgEYK8aflN7&#10;RVaq5jR7pVJKeThtulFKKQ+ngV4ppTycBnqllPJwGuiVUsrDaaBXSikPp4FeKaU8nAZ6pZTycP8/&#10;lek14B++2ZwAAAAASUVORK5CYIJQSwMEFAAGAAgAAAAhAPACtn/eAAAACAEAAA8AAABkcnMvZG93&#10;bnJldi54bWxMj8FqwzAQRO+F/oPYQm+J7DYpwrEcQmh7CoUmhZLbxtrYJpZkLMV2/r7bU3vcmWF2&#10;Xr6ebCsG6kPjnYZ0noAgV3rTuErD1+FtpkCEiM5g6x1puFGAdXF/l2Nm/Og+adjHSnCJCxlqqGPs&#10;MilDWZPFMPcdOfbOvrcY+ewraXocudy28ilJXqTFxvGHGjva1lRe9ler4X3EcfOcvg67y3l7Ox6W&#10;H9+7lLR+fJg2KxCRpvgXht/5PB0K3nTyV2eCaDXMUg5qWCgGYFspxWgnFhZqCbLI5X+A4gcAAP//&#10;AwBQSwMEFAAGAAgAAAAhAC5s8ADFAAAApQEAABkAAABkcnMvX3JlbHMvZTJvRG9jLnhtbC5yZWxz&#10;vJDBisIwEIbvC/sOYe7btD0sspj2IoJXcR9gSKZpsJmEJIq+vYFlQUHw5nFm+L//Y9bjxS/iTCm7&#10;wAq6pgVBrINxbBX8HrZfKxC5IBtcApOCK2UYh8+P9Z4WLDWUZxezqBTOCuZS4o+UWc/kMTchEtfL&#10;FJLHUsdkZUR9REuyb9tvme4ZMDwwxc4oSDvTgzhcY21+zQ7T5DRtgj554vKkQjpfuysQk6WiwJNx&#10;+Lfsm8gW5HOH7j0O3b+DfHjucAMAAP//AwBQSwECLQAUAAYACAAAACEAsYJntgoBAAATAgAAEwAA&#10;AAAAAAAAAAAAAAAAAAAAW0NvbnRlbnRfVHlwZXNdLnhtbFBLAQItABQABgAIAAAAIQA4/SH/1gAA&#10;AJQBAAALAAAAAAAAAAAAAAAAADsBAABfcmVscy8ucmVsc1BLAQItABQABgAIAAAAIQCtK+fuhgIA&#10;ANwHAAAOAAAAAAAAAAAAAAAAADoCAABkcnMvZTJvRG9jLnhtbFBLAQItAAoAAAAAAAAAIQC4yt2m&#10;pUAAAKVAAAAUAAAAAAAAAAAAAAAAAOwEAABkcnMvbWVkaWEvaW1hZ2UxLnBuZ1BLAQItAAoAAAAA&#10;AAAAIQBCkU7BnEIAAJxCAAAUAAAAAAAAAAAAAAAAAMNFAABkcnMvbWVkaWEvaW1hZ2UyLnBuZ1BL&#10;AQItABQABgAIAAAAIQDwArZ/3gAAAAgBAAAPAAAAAAAAAAAAAAAAAJGIAABkcnMvZG93bnJldi54&#10;bWxQSwECLQAUAAYACAAAACEALmzwAMUAAAClAQAAGQAAAAAAAAAAAAAAAACciQAAZHJzL19yZWxz&#10;L2Uyb0RvYy54bWwucmVsc1BLBQYAAAAABwAHAL4BAACYi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7" type="#_x0000_t75" style="position:absolute;left:24067;width:23044;height:169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HSzMwQAAANoAAAAPAAAAZHJzL2Rvd25yZXYueG1sRI9Bi8Iw&#10;FITvC/6H8AQvi6Yr6Go1iiwoety69Pxonm2xealNbOu/N4Kwx2FmvmHW295UoqXGlZYVfE0iEMSZ&#10;1SXnCv7O+/EChPPIGivLpOBBDrabwccaY207/qU28bkIEHYxKii8r2MpXVaQQTexNXHwLrYx6INs&#10;cqkb7ALcVHIaRXNpsOSwUGBNPwVl1+RuFEy/Z2ln53ejDyd3a882/eyiVKnRsN+tQHjq/X/43T5q&#10;BUt4XQk3QG6eAAAA//8DAFBLAQItABQABgAIAAAAIQDb4fbL7gAAAIUBAAATAAAAAAAAAAAAAAAA&#10;AAAAAABbQ29udGVudF9UeXBlc10ueG1sUEsBAi0AFAAGAAgAAAAhAFr0LFu/AAAAFQEAAAsAAAAA&#10;AAAAAAAAAAAAHwEAAF9yZWxzLy5yZWxzUEsBAi0AFAAGAAgAAAAhALkdLMzBAAAA2gAAAA8AAAAA&#10;AAAAAAAAAAAABwIAAGRycy9kb3ducmV2LnhtbFBLBQYAAAAAAwADALcAAAD1AgAAAAA=&#10;">
                  <v:imagedata r:id="rId8" o:title=""/>
                </v:shape>
                <v:shape id="Picture 8" o:spid="_x0000_s1028" type="#_x0000_t75" style="position:absolute;width:23044;height:169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u6vEuwAAANoAAAAPAAAAZHJzL2Rvd25yZXYueG1sRE+9CsIw&#10;EN4F3yGc4GZTFUSqaRFBcHGwCuJ2NGdbbC6lSbW+vRkEx4/vf5sNphEv6lxtWcE8ikEQF1bXXCq4&#10;Xg6zNQjnkTU2lknBhxxk6Xi0xUTbN5/plftShBB2CSqovG8TKV1RkUEX2ZY4cA/bGfQBdqXUHb5D&#10;uGnkIo5X0mDNoaHClvYVFc+8Nwr2zx7dvb/N85te+tXJDKf+cFZqOhl2GxCeBv8X/9xHrSBsDVfC&#10;DZDpFwAA//8DAFBLAQItABQABgAIAAAAIQDb4fbL7gAAAIUBAAATAAAAAAAAAAAAAAAAAAAAAABb&#10;Q29udGVudF9UeXBlc10ueG1sUEsBAi0AFAAGAAgAAAAhAFr0LFu/AAAAFQEAAAsAAAAAAAAAAAAA&#10;AAAAHwEAAF9yZWxzLy5yZWxzUEsBAi0AFAAGAAgAAAAhAF67q8S7AAAA2gAAAA8AAAAAAAAAAAAA&#10;AAAABwIAAGRycy9kb3ducmV2LnhtbFBLBQYAAAAAAwADALcAAADvAgAAAAA=&#10;">
                  <v:imagedata r:id="rId9" o:title=""/>
                </v:shape>
                <w10:wrap type="square" anchorx="margin"/>
              </v:group>
            </w:pict>
          </mc:Fallback>
        </mc:AlternateContent>
      </w:r>
      <w:r w:rsidR="00931FCD">
        <w:rPr>
          <w:b/>
          <w:bCs/>
          <w:sz w:val="24"/>
          <w:szCs w:val="24"/>
          <w:lang w:val="en-GB"/>
        </w:rPr>
        <w:t>Electronic supplementary Figure</w:t>
      </w:r>
      <w:r w:rsidRPr="00931FCD">
        <w:rPr>
          <w:b/>
          <w:bCs/>
          <w:sz w:val="24"/>
          <w:szCs w:val="24"/>
          <w:lang w:val="en-GB"/>
        </w:rPr>
        <w:t xml:space="preserve"> 1: Survival function Median ERASL</w:t>
      </w:r>
    </w:p>
    <w:p w14:paraId="49EA0F15" w14:textId="77777777" w:rsidR="00C613E8" w:rsidRPr="00AB3520" w:rsidRDefault="00C613E8" w:rsidP="00C613E8">
      <w:pPr>
        <w:pStyle w:val="NoSpacing"/>
        <w:rPr>
          <w:lang w:val="en-GB"/>
        </w:rPr>
      </w:pPr>
    </w:p>
    <w:p w14:paraId="33516AE7" w14:textId="77777777" w:rsidR="00C613E8" w:rsidRPr="00AB3520" w:rsidRDefault="00C613E8" w:rsidP="00C613E8">
      <w:pPr>
        <w:pStyle w:val="NoSpacing"/>
        <w:rPr>
          <w:lang w:val="en-GB"/>
        </w:rPr>
      </w:pPr>
    </w:p>
    <w:p w14:paraId="557EE454" w14:textId="70354F7C" w:rsidR="00C613E8" w:rsidRPr="00AB3520" w:rsidRDefault="00C613E8" w:rsidP="00C613E8">
      <w:pPr>
        <w:pStyle w:val="NoSpacing"/>
        <w:rPr>
          <w:lang w:val="en-GB"/>
        </w:rPr>
      </w:pPr>
      <w:bookmarkStart w:id="1" w:name="_Hlk49082430"/>
      <w:r>
        <w:rPr>
          <w:i/>
          <w:iCs/>
          <w:lang w:val="en-GB"/>
        </w:rPr>
        <w:t>Footnot</w:t>
      </w:r>
      <w:r w:rsidRPr="00451A56">
        <w:rPr>
          <w:i/>
          <w:iCs/>
          <w:lang w:val="en-GB"/>
        </w:rPr>
        <w:t>e Supplemental figure</w:t>
      </w:r>
      <w:r w:rsidRPr="00AB3520">
        <w:rPr>
          <w:lang w:val="en-GB"/>
        </w:rPr>
        <w:t xml:space="preserve"> </w:t>
      </w:r>
      <w:r w:rsidRPr="00AB3520">
        <w:rPr>
          <w:i/>
          <w:iCs/>
          <w:lang w:val="en-GB"/>
        </w:rPr>
        <w:t xml:space="preserve">1.  </w:t>
      </w:r>
      <w:r w:rsidRPr="00AB3520">
        <w:rPr>
          <w:lang w:val="en-GB"/>
        </w:rPr>
        <w:t>The baseline survival curve</w:t>
      </w:r>
      <w:r w:rsidR="00967A9B">
        <w:rPr>
          <w:lang w:val="en-GB"/>
        </w:rPr>
        <w:t>s</w:t>
      </w:r>
      <w:r w:rsidRPr="00AB3520">
        <w:rPr>
          <w:lang w:val="en-GB"/>
        </w:rPr>
        <w:t xml:space="preserve"> at the median ERASL model are displayed for the Rotterdam (green) and Okayama (red) cohort. The baseline survival curves were scaled with the published median ERASL values. The blue dotted line is a cubic spline interpolation based on the values published by Chan et al. </w:t>
      </w:r>
    </w:p>
    <w:bookmarkEnd w:id="1"/>
    <w:p w14:paraId="000A3E24" w14:textId="77777777" w:rsidR="00C613E8" w:rsidRPr="00AB3520" w:rsidRDefault="00C613E8" w:rsidP="00C613E8">
      <w:pPr>
        <w:pStyle w:val="NoSpacing"/>
        <w:rPr>
          <w:lang w:val="en-GB"/>
        </w:rPr>
      </w:pPr>
    </w:p>
    <w:p w14:paraId="23FE9377" w14:textId="77777777" w:rsidR="00C613E8" w:rsidRPr="00AB3520" w:rsidRDefault="00C613E8" w:rsidP="00C613E8">
      <w:pPr>
        <w:pStyle w:val="NoSpacing"/>
        <w:rPr>
          <w:lang w:val="en-GB"/>
        </w:rPr>
      </w:pPr>
    </w:p>
    <w:p w14:paraId="786C1265" w14:textId="77777777" w:rsidR="00C613E8" w:rsidRPr="00AB3520" w:rsidRDefault="00C613E8" w:rsidP="00C613E8">
      <w:pPr>
        <w:pStyle w:val="NoSpacing"/>
        <w:rPr>
          <w:lang w:val="en-GB"/>
        </w:rPr>
      </w:pPr>
    </w:p>
    <w:p w14:paraId="650AB62F" w14:textId="3CED86F5" w:rsidR="00C613E8" w:rsidRPr="00931FCD" w:rsidRDefault="00931FCD" w:rsidP="00C613E8">
      <w:pPr>
        <w:pStyle w:val="NoSpacing"/>
        <w:rPr>
          <w:b/>
          <w:bCs/>
          <w:sz w:val="24"/>
          <w:szCs w:val="24"/>
          <w:lang w:val="en-GB"/>
        </w:rPr>
      </w:pPr>
      <w:r>
        <w:rPr>
          <w:b/>
          <w:bCs/>
          <w:sz w:val="24"/>
          <w:szCs w:val="24"/>
          <w:lang w:val="en-GB"/>
        </w:rPr>
        <w:t>Electronic supplementary Figure</w:t>
      </w:r>
      <w:r w:rsidRPr="00931FCD">
        <w:rPr>
          <w:b/>
          <w:bCs/>
          <w:sz w:val="24"/>
          <w:szCs w:val="24"/>
          <w:lang w:val="en-GB"/>
        </w:rPr>
        <w:t xml:space="preserve"> </w:t>
      </w:r>
      <w:r>
        <w:rPr>
          <w:b/>
          <w:bCs/>
          <w:sz w:val="24"/>
          <w:szCs w:val="24"/>
          <w:lang w:val="en-GB"/>
        </w:rPr>
        <w:t>2</w:t>
      </w:r>
      <w:r w:rsidR="00C613E8" w:rsidRPr="00931FCD">
        <w:rPr>
          <w:b/>
          <w:bCs/>
          <w:sz w:val="24"/>
          <w:szCs w:val="24"/>
          <w:lang w:val="en-GB"/>
        </w:rPr>
        <w:t>: Calibration plot Okayama</w:t>
      </w:r>
    </w:p>
    <w:p w14:paraId="66FC0EE6" w14:textId="77777777" w:rsidR="00C613E8" w:rsidRPr="00AB3520" w:rsidRDefault="00C613E8" w:rsidP="00C613E8">
      <w:pPr>
        <w:pStyle w:val="NoSpacing"/>
        <w:rPr>
          <w:lang w:val="en-GB"/>
        </w:rPr>
      </w:pPr>
      <w:r w:rsidRPr="00AB3520">
        <w:rPr>
          <w:b/>
          <w:bCs/>
          <w:noProof/>
          <w:lang w:val="en-GB" w:eastAsia="nl-NL"/>
        </w:rPr>
        <mc:AlternateContent>
          <mc:Choice Requires="wpg">
            <w:drawing>
              <wp:anchor distT="0" distB="0" distL="114300" distR="114300" simplePos="0" relativeHeight="251660288" behindDoc="0" locked="0" layoutInCell="1" allowOverlap="1" wp14:anchorId="22131DE2" wp14:editId="526E1AE0">
                <wp:simplePos x="0" y="0"/>
                <wp:positionH relativeFrom="margin">
                  <wp:posOffset>-635</wp:posOffset>
                </wp:positionH>
                <wp:positionV relativeFrom="paragraph">
                  <wp:posOffset>170180</wp:posOffset>
                </wp:positionV>
                <wp:extent cx="5734685" cy="2837815"/>
                <wp:effectExtent l="0" t="0" r="0" b="635"/>
                <wp:wrapSquare wrapText="bothSides"/>
                <wp:docPr id="201" name="Group 201"/>
                <wp:cNvGraphicFramePr/>
                <a:graphic xmlns:a="http://schemas.openxmlformats.org/drawingml/2006/main">
                  <a:graphicData uri="http://schemas.microsoft.com/office/word/2010/wordprocessingGroup">
                    <wpg:wgp>
                      <wpg:cNvGrpSpPr/>
                      <wpg:grpSpPr>
                        <a:xfrm>
                          <a:off x="0" y="0"/>
                          <a:ext cx="5734685" cy="2837815"/>
                          <a:chOff x="0" y="0"/>
                          <a:chExt cx="5106969" cy="1791335"/>
                        </a:xfrm>
                      </wpg:grpSpPr>
                      <pic:pic xmlns:pic="http://schemas.openxmlformats.org/drawingml/2006/picture">
                        <pic:nvPicPr>
                          <pic:cNvPr id="199" name="Picture 199"/>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2587924" y="0"/>
                            <a:ext cx="2519045" cy="1791335"/>
                          </a:xfrm>
                          <a:prstGeom prst="rect">
                            <a:avLst/>
                          </a:prstGeom>
                          <a:noFill/>
                          <a:ln>
                            <a:noFill/>
                          </a:ln>
                        </pic:spPr>
                      </pic:pic>
                      <pic:pic xmlns:pic="http://schemas.openxmlformats.org/drawingml/2006/picture">
                        <pic:nvPicPr>
                          <pic:cNvPr id="198" name="Picture 198"/>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19045" cy="179133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513F5C58" id="Group 201" o:spid="_x0000_s1026" style="position:absolute;margin-left:-.05pt;margin-top:13.4pt;width:451.55pt;height:223.45pt;z-index:251660288;mso-position-horizontal-relative:margin;mso-width-relative:margin;mso-height-relative:margin" coordsize="51069,1791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x50WHiwIAAOYHAAAOAAAAZHJzL2Uyb0RvYy54bWzUVdtu2zAMfR+wfxD0&#10;3jp27kaSYljXYkC3Bbt8gCLLtlDrAkqJ078fJTtpmxTY0IdhfYhDUSJ5eHQkLa72qiE7AU4avaTp&#10;5YASobkppK6W9NfPm4sZJc4zXbDGaLGkD8LRq9X7d4vW5iIztWkKAQSTaJe3dklr722eJI7XQjF3&#10;aazQOFkaUMzjEKqkANZidtUk2WAwSVoDhQXDhXPove4m6SrmL0vB/beydMKTZkkRm49fiN9N+Car&#10;BcsrYLaWvIfBXoFCMamx6DHVNfOMbEGepVKSg3Gm9JfcqMSUpeQi9oDdpIOTbm7BbG3spcrbyh5p&#10;QmpPeHp1Wv51twYiiyXF+pRopnCTYl0SHEhPa6scV92C/WHX0DuqbhQ63pegwj/2QvaR2IcjsWLv&#10;CUfneDocTWZjSjjOZbPhdJaOO+p5jftzFsfrT4fIdDCZT+ZdZDqdp8NhjEwOhZOA7wjHSp7jr2cK&#10;rTOm/qwojPJbELRPov4qh2Jwv7UXuKmWebmRjfQPUaC4fQGU3q0lX0M3eCQ9nWNrHek4H8qS4EKW&#10;Q1BY10Wx0NWd4feOaPOxZroSH5xFdeOZC6uT58vj8FnJTSPtjWyasFPB7pvDk3CipBf46VR6bfhW&#10;Ce27YweiwT6NdrW0jhLIhdoIVBF8LiIgljvg3xEggkPbg/C8DmaJIHo/7uFxIiJ+BBnacSg3smm/&#10;mAIlybbexAN2IrdsPJvOsxEl56LLxul8MOpF95J0kFRw/lYYRYKB4BFvLMJ2dy4gR4SHJQG7NoHC&#10;2FGjnzlwYfDELgLu3sQ2up1E4w1pEu/sU03O3rYms+62+TeaxHfm/1VjvC/xMYni7h++8Fo9HaP9&#10;9Hle/QYAAP//AwBQSwMECgAAAAAAAAAhADYUnc97agAAe2oAABQAAABkcnMvbWVkaWEvaW1hZ2Ux&#10;LnBuZ4lQTkcNChoKAAAADUlIRFIAAAHsAAABXggGAAAARygsHgAAAARzQklUCAgICHwIZIgAAAAJ&#10;cEhZcwAACxIAAAsSAdLdfvwAAAA5dEVYdFNvZnR3YXJlAG1hdHBsb3RsaWIgdmVyc2lvbiAyLjIu&#10;MywgaHR0cDovL21hdHBsb3RsaWIub3JnLyMURAUAACAASURBVHic7N15XJTl/v/x1wW4ISCuaKCC&#10;u+AuouVuqalouZZb4lZpHuu02mm1Tqe+nWMdW6xs0cpSc0sFU49buTGAG4vmmgu4oIjs68z1+wPw&#10;hwoKOsPMwOf5ePBI5r7nns9M6JvPfd33dSmtNUIIIYSwbQ7WLkAIIYQQdyaBLYQQQtgBCWwhhBDC&#10;DkhgCyGEEHZAAlsIIYSwAxLYQgghhB2QwBZCCCHsgAS2EDZEKXVaKZWhlEot9PWZUipIKWXM/z5Z&#10;KXVIKRVYxPOr5++zoYhtPZRSe5RSSUqpq0qp3UqpLvnbgpRSu8riPRZFKeWtlNJKKSdr1SCErZPA&#10;FsL2DNVauxT6mpX/+F6ttQvgDiwAliml3G967iggCxiglGpQ8KBSyg0IBj4FagGewNz8fYUQdkAC&#10;Wwg7o7U2AT8C1YHmN22eBHwJRALjCz3eIv+5S7XWRq11htZ6s9Y6srSvn9+N71ZKfZrfrf+plHqw&#10;0Pb7lFLr8rv4E0qp6YW2BSilIvLPElxSSn2Uv+mP/P9eyz9DcH9p6xKivJPAFsLOKKUcgclADnCm&#10;0OONgD7AT/lfTxR62jHAqJT6Xik1SClV8x7L6AqcAuoAbwGrlVK18rctBWKB+8jr+P9VKNDnA/O1&#10;1m5AU+CX/Md75f/XPf+swt57rE+IckcCWwjb86tS6lqhr4IOtZtS6hqQCfwHmKC1ji/0vCeASK31&#10;YfJC008p1RFAa50M9AA08DVwOb8L9rjLGuOB/2qtc7TWy4GjwBClVMP813lFa52ptT4IfANMzH9e&#10;DtBMKVVHa52qtQ69y9cXosKRwBbC9jyqtXYv9PV1/uOhWmt3oCawDuh50/OeIK+zRmt9HvidvFPk&#10;5D92RGsdpLX2AtqQ1wH/93aFKKV6Frr4LabQpjh948pBZ/KPdx9wVWudctM2z/w/TyXv9PyfSqnw&#10;oi6cE0IUTQJbCDujtU4FZgITCzpopdQD5I1nv6qUuqiUukjeaeuxRV15rbX+E1hMXnDf7rV2Frr4&#10;za/QJk+llCr0fSPgfP5XLaWU603b4vKPd1xrPRaoB/wfsFIpVZ28zl8IcRsS2ELYIa11Anmnmt/M&#10;f2gS8D/AF+iQ/9UGcAYGKaVaKaVeUEp5AeSfuh4LFD4lrZRSVQt/3aaEesBspVQlpdRooDWwQWt9&#10;DtgDvJ9/jHbkddU/5b/ABKVU3fwL567lH8sIXAZMQJN7+VyEKM/knkchbM96pZSx0Pf/A9YWsd9/&#10;gZP5oTgGeEJrfbHwDkqpH8kL82fJ67ifz78V7Bp5t3m9VGj3B4CMm55fSWudW8RrG8jr6K8Al4BR&#10;+b9EQN4vAl+S120nAm9prf+Xv+1h4COllDN5p8of11pn5r/We8BupVQl4GEZ3xbiRurGYSghhLg9&#10;pVQQME1r3cPatQhRkcgpcSGEEMIOWDSwlVLfKaXilVLRxWxXSqlP8idXiFRKdbJkPUIIIYS9snSH&#10;vZi8MaviDCJvHKw58CTwhYXrEULcI631YjkdLkTZs2hga63/AK7eZpdHgB90nlDAvfD8x0IIIYTI&#10;Y+0xbE/gXKHvY/n/EywIIYQQIp+1b+tSRTxW5GXrSqknyTttTtWqVTv7+PhYsq4KyWQy4eBg7d/h&#10;yif5bC1DPlfLkc/WfHJycsjKykJrTWxs7BWtdd27OY61AzsWaFjoey/y7t28hdZ6IbAQwNfXVx8+&#10;fNjy1VUwERER+Pv7W7uMckk+W8uQz9Vy5LO9d5mZmURFRXHx4kVq1qxJhw4dcHV1PXPnZxbN2oG9&#10;DpillFpG3qQOSVrrC1auSQghhLgncXFxREVFYTQa8fX1pUmTJtw4m2/pWTSwlVJLyVvur45SKpa8&#10;ZfgqAWitvwQ2AIOBE0A6eUsGCiGEEHYpKyuLyMjIG7pqFxcXsxzbooGdP8n/7bZr4BlL1iCEEEKU&#10;BUt01YVZ+5S4EEIIYdcs2VUXJoEthBBC3CVLd9WFSWALIYQQpVTUFeCW6KoLk8AWQgghSqEsu+rC&#10;JLCFEEKIErBGV12YBLYQQghxB9bqqguTwBZCCCGKUbirrlWrFu3bty/TrrowCWwhhBCiCLGxsURH&#10;R2M0GvHz88PHx6fMu+rCJLCFEEKIQqw9Vl0cCWwhhBAiX+Gu2lpj1cWRwBZCCFHh2WpXXZgEthBC&#10;iArNFq4ALwkJbCGEEBWSLV0BXhIS2EIIISqcwl21LVwBXhIS2EIIISoMe+uqC5PAFkIIUSHYY1dd&#10;mAS2EEKIcs0ergAvCQlsIYQQ5Za9XAFeEhLYQgghyp3y0lUXJoEthBCiXClPXXVhEthCCCHKBXu+&#10;ArwkJLCFEELYPXu/ArwkJLCFEELYrfI4Vl0cCWwhhBB2qbyOVRdHAlsIIYRdqUhddWES2EIIIexG&#10;ReuqC5PAFkIIYfMqalddmAS2EEIIm1aRu+rCJLCFEELYJOmqbySBLYQQwuZIV30rCWwhhBA2Q7rq&#10;4klgCyGEsAnSVd+eBLYQQgirKu9zgJuLBLYQQgirqQhzgJuLBLYQQogyJ2PVpSeBLYQQokzJWPXd&#10;kcAWQghRJqSrvjcS2EIIISxOxqrvnQS2EEKIu+L2vhsp2Sm3PO5a2ZXkV5MB61wBXpK67JEEthBC&#10;iLtSVCgWftxaXfWd6rJXEthCCCHMLjw8XO6rNjMJbCGEEGYXHx8vY9VmJoEthBCi1JKSkm67vXfv&#10;3tJVm5mDtQsQQghhf7Zt23bb7dYK6/T0dKu8blmQwBZCCFFiCQkJaK0ZMmQILpWLDmXXyq5lXFUe&#10;o9HIL7/8QjXHakVut1Zd5iKnxIUQQpRIdHQ0a9asYdKkSTg4OLCi4wqMRiOtWrWyidnKNm3aRKVK&#10;lUj9RyoODuWvH5XAFkIIcUehoaFs3ryZhx56iEuXLtncbGX79u3j1KlTTJs2rVyGNUhgCyGEuIOD&#10;Bw+ydetW+vTpQ3Jyss3NAX7mzBm2bdvGlClTqFq1qrXLsRgJbCGEEEUyGo04ODjQtGlTOnXqRFJS&#10;kk111QDXrl1jxYoVDB8+nNq1a1u7HIuyeGArpR4G5gOOwDda6w9u2t4I+B5wz99njtZ6g6XrEkII&#10;UTytNT/99BM1atSgSpUqmEwmm+qqAbKzs1m2bBndu3enWbNm1i7H4ix6ol8p5Qh8DgwCfIGxSinf&#10;m3Z7HfhFa90ReBxYYMmahBBC3F5KSgrnz5/nyJEjZGVl4eLiQu/evWnatKnNhLXWmrVr1+Lh4UG3&#10;bt2sXU6ZsHSHHQCc0FqfAlBKLQMeAQ4X2kcDbvl/rgGct3BNQgghipGUlMTHH39MpUqV6Nq1K23b&#10;trWprrrAzp07SUpKIigoyOZqsxRLB7YncK7Q97FA15v2eRvYrJT6G1AdeKioAymlngSeBPDw8CAi&#10;IsLsxVZ06enp8rlaiHy2liGfq3llZWVx4sQJKleujJubG7Vq1SIxMZF9+/ZZu7QbZGZmkpKSQrt2&#10;7Th48KC1yykzlg7son7t0Td9PxZYrLWep5S6H/hRKdVGa2264UlaLwQWAvj6+mp/f3+LFFyRRURE&#10;IJ+rZchnaxnyuZrPH3/8we7du2nXrh09evTg6tWrdOnSxdpl3SI+Pp7vv/+ecePG4enpae1yypSl&#10;AzsWaFjoey9uPeU9FXgYQGu9VylVFagDxFu4NiGEqPAyMzNZvnw5mzdvplevXtfnAE9MTLR2abdI&#10;T09n6dKlDBw4sMKFNVg+sMOB5kopHyCOvIvKxt20z1ngQWCxUqo1UBW4bOG6hBCiwouNjeWnn34i&#10;OjqaCRMm8PDDD9vseLDRaGTFihW0bt2adu3aWbscq7BoYGutc5VSs4BN5N2y9Z3WOkYp9Q4QobVe&#10;B7wAfK2U+jt5p8uDtNY3nzYXQghhJpmZmURFRXH+/HlycnKYM2cOfn5+1i7rtjZv3oyjoyMPPVTk&#10;ZU4VgsXvw86/p3rDTY+9WejPh4Hulq5DCCEExMXFsX//fk6cOMHQoUMZNmyYzXbVBQrqnT59ermd&#10;drQkZKYzIYSoAAq66tOnTxMeHk79+vXx8vKy+bA+e/YsW7duZfLkyeV62tGSkMAWQohyLi4ujqio&#10;KJKSkoiJiaFVq1aMHTvW5gMwKSmJFStW8Oijj1KnTh1rl2N1EthCCFFOFXTVBStrpaSk0KZNG0aM&#10;GIGTk23/85+Tk8OyZcvo1q0bzZs3t3Y5NsG2/48JIYS4KwVdtdFopG7dugQEBGAymXBwcLD5ceCC&#10;aUfr1q3LAw88YO1ybIYEthBClCNZWVlERkZe76odHR353//+R/369fH29rZ2eSWya9cuEhMTK9S0&#10;oyUhgS2EEOVE4a66devWXLhwgS1btjBs2DC7CeujR48SHh7OtGnTqFSpkrXLsSkS2EIIYeduHqvu&#10;0KEDp06dYufOnYwbN46mTZtau8QSuXz5MmvXrmXcuHG4ubnd+QkVjAS2EELYscJdta+vL40aNcLR&#10;0RE/Pz8aNGhA3bp1rV1iiWRkZLB06VIGDBiAl5eXtcuxSRLYQghhh4rqqh0dHVmyZAlNmjShd+/e&#10;dhPWJpOJFStW0LJlSzp06GDtcmyWBLYQQtiZ2NhYoqOjr3fVTZo0ITk5me+//57KlSvb3Qpmmzdv&#10;RilF//79rV2KTZPAFkIIO1FUV+3i4kJSUhLffvst9evXZ9SoUVSuXNnapZbYgQMHOH78ONOmTbP5&#10;282sTQJbCCHsQOGu2s/PDx8fn+u3PLm6utKzZ086d+5sV6F37tw5tmzZQlBQENWqVbN2OTZPAlsI&#10;IWxY4a66Vq1atG/fHhcXFwBiYmI4deoUgYGBdOnSxcqVlk5ycjK//PILjzzyiN2MtVubBLYQQljJ&#10;iasn2HhiI9UrVWd46+G4V3W/YXvhK8Bv7qoNBgObN29m8ODBNj+5SHJWMr/++StJmUn0b9qfpjWa&#10;smzZMrp27UqLFi2sXZ7dkMAWQggreHXLq8w3zEejcVJOzPptFmseW8OApgNu21VrrdmyZQthYWGM&#10;GTOGli1bWvmd3N4fZ/5gyM9DAMg15aK2KHq79WZqg6l07y4rK5eGBLYQQpSxP878wSdhn5CRm3HD&#10;4yN/GcmBcQc4ceREkV11gZycHJ544gkaNmxYlmWXWrYxm0eWPUJqduoNj29L3MaMh2bY/JkBW2M/&#10;VycIIUQ5sfjgYjJyMm55XBs1i/9YjIuLC71796ZJkybXQy0rK4tdu3YBMHjwYJsPa4BdZ3dh0qZb&#10;Hs/W2fwQ9YMVKrJv0mELIUQZyzHmoNG3PK615j6v++jevfsN3Wdqaio//fQTWms6d+5sN1dU55py&#10;i92Wbcwuw0rKBwlsIYQoY74mXxxyHTA53dh9mhxMTHhgwg1hnZCQwI8//kitWrV47LHHqFKlSlmX&#10;e9d6NupJds6twVy9UnUmtptohYrsm5wSF0KIMmQ0GtnxzQ7aOLWhqkNVACo5VKKaUzW+GfYNblVu&#10;XPRi3759NGrUiPHjx9tVWGut+Xz+53iFe+GEE07KCYWieqXqPNTkIUa0HmHtEu2OdNhCCFEGjh49&#10;SlhYGKNHj+btt97m8uXLxDrEctzhOHVc6jCu7Th8avpc3//cuXN4enry0EMPoZSyqwu0MjMzee65&#10;54iLi+O9ie8RlxpHRrMMrmVdY3DzwfRu3Nuu3o+tkMAWQggL0lrz/fffM3fuXB566CHq1KmDyWTC&#10;z8+PoU2GFhlc+/btIyQkhPHjx9vN0pgF4uPjmTx5Mt7e3rzxxhuEhoby9PSn7Wbc3ZZJYAshhIUk&#10;Jyfzt7/9jT179jBjxgxat26Nq6vr9TnAb6a15vfff2fnzp2MHDnS7sL68OHDTJo0ifHjxzNy5EiW&#10;Ll3K5MmTJazNRAJbCCEsQGtNtWrVcHV15Y033qB27dq0atXqhlu1bnb48GH27t3LxIkT8fb2LtuC&#10;79HmzZt5/vnn+de//kWfPn34+uuvZdpRM5PAFkIIM8rOzuaDDz7AaDQSGBjIwIEDb1hZqyg5OTko&#10;pfD19eW+++6jZs2aZVz13dNa8+WXX7Jw4UJ+/PFH2rRpw+LFiwkICLD5WdjsjQS2EEKYyYkTJ5g5&#10;cybx8fFMmTKF+Pj46+tVF9dVp6en8/PPP+Pt7c1DDz1kV2Gdk5PDnDlzOHToECEhITRo0IA1a9ZQ&#10;s2ZNevToYe3yyh0JbCGEMIPo6GiGDh1Kp06dmDp1Kp6enrftqgESExNZsmQJ1atXt7t5tRMTE5k2&#10;bRqurq6sXbuW6tWrs3v3bi5fvsyUKVPkKnALkMAWQoh7kJiYSNWqVXFzc2P69Om0a9eO1q1b37ar&#10;hrwL0r799lsaNmzIyJEjcXKyn3+OT548ycSJExk8eDCvvvoqjo6OHD9+nNDQUKZNm0alSpWsXWK5&#10;ZD8/IUIIYWN2797NM888Q//+/enVqxe9evW6Y1cNeeO+rq6uDBw4ED8/Pxwc7GcOq127djFz5kz+&#10;8Y9/8PjjjwNw5coVfv31Vx577DFq1Khh5QrLL/v5KRFCCBuRk5PD+++/z+jRo+nUqRM9evTA19eX&#10;7t273zGsDx06xIoVKwBo27atXYX1jz/+yDPPPMNXX311PawzMzNZunQpDz74II0aNbJyheWbdNhC&#10;CFFKK1as4Pvvv+fvf/87999/f4m76t27d7N9+3aGDRtmV2O8RqORd955h23btrF27drrt5yZTCZW&#10;rlxJs2bN6NSpk3WLrAAksIUQogS01qxdu5bWrVvj7u7Ou+++S6dOne44Vl3w3N9++42DBw8yduxY&#10;mjVrVkZV37uUlBRmzpxJdnY2wcHBN5zy3rJlC0ajkQEDBlixworDfs7FCCGElSQnJzN9+nSeeeYZ&#10;1q5di5ubG4MGDaJp06Yl7pSrVatGUFCQXYX1uXPneOSRR/D09GTJkiU3hPWhQ4c4cuQIo0ePxtHR&#10;0YpVVhzSYQshxG2EhYUxffp0nJycmDt3Ln379i1RVw1547u7du2ib9++9O3btwyqNZ/09HSGDRvG&#10;rFmzbrlNKy4ujs2bNzNp0iScnZ2tWGXFIoEthBDFyMzMZOPGjbRt25Zp06bh7+9/x7HqAsnJySxZ&#10;soRKlSrRvXt3u5pPe/Xq1aSmpjJv3jz69et3w7aUlBSWL1/O0KFDqVevnpUqrJgksIUQ4iZnz55l&#10;zpw5DB8+nM6dOzN+/PgSd9WQt2LVkiVL8PDwYPTo0VSuXNnCFZuHyWRi3rx5rFy5knnz5t0yW1lu&#10;bi7Lli3D39+fVq1aWanKikvGsIUQopBly5bRo0cPLl26hIuLC7179y7VWDXkLeLRtGlTxo4dazdh&#10;nZGRwYwZM9i5cychISFUrVr1hu1aa9avX4+7uzs9e/a0UpUVm3TYQgiRb9asWaxcuZJx48Yxc+bM&#10;Ugf1qVOnaNiwIb179wawm1u3Ll26xOTJk2nSpAkrVqygSpUqnD59+oZ9QkNDuXTpkkw7akXSYQsh&#10;KryrV68SHh6Oh4cHH330Ee+88w7NmjUrVTAZDAaWLFnCmTNnUErZTajFxMQwZMgQBg4cyKeffkqV&#10;KlVu2efEiRPs3r3brs4YlEcS2EKICstoNPLWW28REBDAuXPnGDduHGPHji3xhWWQd6p4y5Yt/O9/&#10;/2PMmDF2ddvWpk2bePzxx3n77bd59tlni/wlIyEhgTVr1jB69GiZdtTK5JS4EKJCOnnyJFOnTuXM&#10;mTP8/e9/Z8CAAaUK6gJHjx5l3759TJo0iYYNG1qgUvPTWvPFF1/wzTffsGTJEtq3b1/kfgXTjvbr&#10;14/GjRuXcZXiZhLYQogK5/Tp0wQGBlK/fn1++eUX/P39S30KOysrC6UULVu2ZObMmbi6ulqoWvPK&#10;ycnh5ZdfJjo6+voa1sVZtWoVTZo0oXPnzmVYoSiOBLYQosK4cuUKv/32G+7u7rzzzjs8/PDDdxW0&#10;qamp/PTTTzRu3Piuj2ENV69eZdq0abi7u/Prr79SvXr1YvdNTk4mNzeXgQMHlmGF4nZkDFsIUSFs&#10;2rSJnj17smDBAnx9fRk1atRdBW1CQgLffvstVatWpU+fPuYv1EJOnDhBYGAgnTt35ptvvrltWEdG&#10;RpKZmSnTjtoYCWwhRLmWlpbGSy+9xIQJE+jSpQvr168v9e1aBVJTU/n222/x8vJiwoQJt9yrbKt2&#10;7tzJiBEjePbZZ3nttdduu6Tn+fPn2bhxI7Vq1ZJpR22MnBIXQpRbcXFx7Nmzh82bNzNv3jwmTpx4&#10;17dbaa1xcXHh0UcfpXnz5nZz29YPP/zAvHnzWLhwId26dbvtvikpKSxbtoyhQ4eSlpZWRhWKkpLA&#10;FkKUO5mZmXz55ZdcuXKFQYMGsXPnTtzc3O76ePv37ycmJoYJEybQokULM1ZqObm5ucydO5fff//9&#10;hjWsb7f/8uXL6dy5M61btyYiIqJsChUlJqfEhRDlyokTJ5gwYQL/+te/cHNz44EHHrjrsNZas2PH&#10;DkJCQujUqZPddNUpKSkEBQVx/PhxgoOD7xjWWmuCg4Nxc3OjV69eZVOkKDWLB7ZS6mGl1FGl1Aml&#10;1Jxi9hmjlDqslIpRSv1s6ZqEEOVPZmYmv/76K8OGDbseVC+//PI9nQIPDg5m7969TJw4ET8/PzNX&#10;bBlnz55l2LBhNGrUiCVLlpTolxWDwcCFCxd49NFH7eaXkorIoqfElVKOwOdAfyAWCFdKrdNaHy60&#10;T3PgVaC71jpRKSXrtQkhSuXs2bPExMSQnZ3NoEGDePfdd+/5gimlFHXq1GHKlCl4eHiYqVLLioiI&#10;YPr06cyePZvJkyeX6DknT55k165dTJs2TaYdtXGW7rADgBNa61Na62xgGfDITftMBz7XWicCaK3j&#10;LVyTEKKcyMrKYuPGjYwfP549e/YwePBg5s2bd09hnZ6eTkhICNnZ2dx///12E9arVq1i8uTJfPTR&#10;RyUO64SEBFavXs3o0aNxd3e3cIXiXln6ojNP4Fyh72OBrjft0wJAKbUbcATe1lpvtHBdQgg7Fxsb&#10;y86dO/niiy/w9fVl5syZdzW1aGGJiYksWbKE6tWrYzQazVSpZZlMJv7973+zZs0aVq5cScuWLUv0&#10;vKysLJYtW0bfvn1l2lE7obTWlju4UqOBgVrrafnfTwQCtNZ/K7RPMJADjAG8gJ1AG631tZuO9STw&#10;JICHh0fn4OBgi9VdUaWnp8t9lxYin635ZGVlceLECc6ePYuzszM+Pj40atTono+bk5PD1atXqVy5&#10;Mu7u7nYxlqu15uzZs+Tm5uLt7V2qSU6uXr2Ko6NjsQt6yM+sZXTp0mWf1tr/bp5r6Q47Fig8G74X&#10;cL6IfUK11jnAX0qpo0BzILzwTlrrhcBCAF9fX+3vf1fvV9xGREQE8rlahny25hEXF8f//vc/ateu&#10;TceOHbl27ZrZrmreu3cvAA8++OBtJxaxFZcuXSIoKIjmzZvzn//8p1Tjz1u3buX8+fNMnDix2JCX&#10;n1nbY+mfynCguVLKRylVGXgcWHfTPr8CfQGUUnXIO0V+ysJ1CSHsSGZmJmFhYXzwwQfMmTMHBwcH&#10;2rVrZ5YO8OjRo2RmZtKtWzcGDx5sF2EdHR3NkCFDGDRoEPPnzy9VWEdFRREVFSXTjtqhEnfYSikH&#10;oD1wH5ABxGitL93uOVrrXKXULGATeePT32mtY5RS7wARWut1+dsGKKUOA0bgJa11wt29HSFEeRMX&#10;F8euXbv48ssvOXPmDAsXLmTIkCH3fFytNXv27GHbtm2MHTvWbtax3rhxIy+99BIffPBBqT+H8+fP&#10;89tvv/HEE0/cdi5xYZvuGNhKqabAK8BDwHHgMlAVaKGUSge+Ar7XWpuKer7WegOw4abH3iz0Zw08&#10;n/8lhBBAXlcdFRXFxYsX2bJlC66uruzcuRNPT897PrbWmo0bN3LgwAG7CWutNQsWLOC7777jp59+&#10;ol27dqV6fmpqKsuXL7++rKiwPyXpsP8JfAE8pW+6Qi3/nulxwETge/OXJ4SoiOLi4ti/fz+bN29m&#10;1qxZfPbZZzg5OZntFO7JkyeJjo4mKCiI++67zyzHtKSCNawPHz5MSEhIqQO3YNrRjh074uvra6Eq&#10;haXdMbC11mNvsy0e+K9ZKxJCVFgFXXVERATffPMNDg4OvPLKK1SpUsVsx9da06xZM2bNmkW1atXM&#10;clxLKljDumbNmqxZs6bU4/Zaa0JCQnBxcaF3794WqlKUhRJfXaGUqqeUGq6UekYpNUUpFZA/ri2E&#10;EPcsLi6OHTt2sHTpUt577z0eeOABtm3bhpeXl1mOn5yczHfffce2bdsA7CKsjx8/TmBgIF26dOHr&#10;r7++q4vswsLCOH/+PMOHD7eLW9VE8Uoyht0XmAPUAg4A8eSNYT8KNFVKrQTmaa2TLVmoEKJ8KjxW&#10;XbNmTerVq8enn37K8OHDzfYa8fHxLFmyBA8PD/r372+241rS77//zqxZs3jjjTcYM2bMXR3j1KlT&#10;7Ny5k6lTp8q0o+VAScawBwPTtdZnb96glHICAsmbK3yVmWsTQpRzcXFxREVFERkZSWhoKMuWLaNH&#10;jx5mfY309HQWLVpEq1atCAwMtItbmRYvXszHH3/MN998Q9euN08OWTJXr15l9erVjBo1ipo1a5q5&#10;QmENJRnDfglAKeWjtf7rps0Ntda/WqQyIUS5VdBVnzt3jpCQEDZt2sRzzz1n9nugTSYTzs7OPP74&#10;4zRq1MjmTwnn5uby9ttvs3PnzhKtYV2crKwsli5dSu/eve/6GML2lGams1VAp5seWwl0Nl85Qojy&#10;rqCrzs7OZv78+aSnp7N69WoCAgLM+jphYWFERkYyZcoUu5grOzk5maeffhqtNevXr7+nNbxXr15N&#10;o0aNZKaycqYkY9itAD+ghlJqRKFNbuSNZQshxB0VdNUXLlygUqVK9OvXj0qVKtG9e/e7DqeiaK3Z&#10;unUroaGhjBo1yi5mLjt79ixPPPEE3bt3Z+7cuTg53f2s0du3byczM5MxY8bY/BkFUTol+aloSd44&#10;tTswtNDjKeQtjSmEELdV0FUnJSWxNNpHqwAAIABJREFUatUq0tLSePjhhxk0aJBZX0drzdq1azl6&#10;9CiTJk2iYcOGd36SlYWFhfHkk0/y7LPPlnhZzOLExMQQGRnJ9OnT7WKsXpROScaw1wJrlVL3a633&#10;lkFNQohyovAV4LGxsXz55Zd4enqyYMECi3R/Sim8vb3p3r07devWNfvxzW3lypXMnTuXTz/9lD59&#10;+tzTsS5cuEBISIhMO1qOlfi8S0FYK6WeA5Zora9YrCohhN0r6KqNRiMeHh48++yzTJ8+nRdffJFK&#10;lSqZ9bVSU1PZvHkzgwYNokOHDmY9tiWYTCY+/PBD1q5dy6pVq2jRosU9HS81NZVly5YxZMgQmXa0&#10;HCvVQIlSqh3wQf7z/mORioQQdi0rK4vIyEguXrxIZmYm3t7edOnShb179+Lh4WH210tISGDJkiV2&#10;s4Z1eno6zz77LJcvXyY4OJjatWvf0/GMRiO//PIL7du3x8/Pz0xVCltU2qsxpgIvA09YoBYhhJ2L&#10;i4tj+/btXLp0ib/++otXX32VDRvy1v6xRFjn5OTw7bff4uXlxfjx46la1bavg7148SLDhw/H2dmZ&#10;X3755Z7DWmvNhg0bcHZ2pm/fvmaqUtiq0iyvWYW8SVTaAH2UUj201rssVpkQwm4UHquuXLkya9as&#10;YceOHfzzn//k8ccft9jr5ubm0qFDB/r372/z3XVUVBRBQUFMnjyZZ555xiz1hoeHc+7cOaZOnWrz&#10;71/cu9KcEh8JbNJaZymlFpHXbUtgC1HBFR6r9vX1JTc3lytXrrB582aaNm1qkdeMioqiSZMmVKtW&#10;jZ49e1rkNcxpw4YNvPzyy3z44YcMHjzYLMf866+/+OOPP5g6darZFkcRtq00gT0VeDH/zxuA/yql&#10;XLTWqeYvSwhh6wp31a6uruzatYvatWvTrVs3fv31V4t0fFpr/vjjD/744w+Ldu7morXm888/Z9Gi&#10;Rfz888+lXsO6OImJiaxatYqRI0fKtKMVSIkCWynlDpzXWh8A0FoblVKfAQHANgvWJ4SwQbGxsURH&#10;R2M0GnF3d+f//u//iIuLo1+/fgAWCWuTyURISAjR0dFMmDABHx8fIiIizP465pKdnc1LL73En3/+&#10;eVdrWBenYNrRXr164ePjY5ZjCvtQkpnOummtQ4GJhR/XWn9ssaqEEDbp5pW1kpOTmTp1Kg888AA/&#10;/PADtWrVsthrnz17luPHjzNlyhSLXMBmTlevXmXKlCnUqVPnrtawLo7WmjVr1uDl5UWXLl3Mckxh&#10;P0rSYS/g1jnEhRAVTOGuukWLFrRo0YIzZ87wxhtvMGHCBItd9JSeno7RaMTb25tZs2bZ/DKRx44d&#10;Y9KkSTzyyCO8/PLLZp0adceOHaSnpzN69Gi5yKwCsv1JdoUQVpWZmUl4eDgHDhzA1dUVNzc3goKC&#10;2Lt3L97e3kycONFi4XHt2jW+++47tm/fDmDzYb1jxw5GjhzJCy+8wJw5c8wa1jExMRw8eJAxY8bI&#10;tKMVVEk67CZKqXXFbdRaDzNjPUIIG1L4CvBWrVqxfv16/vvf/zJ58mQ6d7bsQn0XL15kyZIleHl5&#10;mX3OcUtYtGgR8+fP59tvvzX7ymMXL14kJCSEiRMn4uLiYtZjC/tRksC+DMyzdCFCCNtReKy6Vq1a&#10;tG/fnnnz5rF69Wq+//57i0/SkZGRweLFi2nbti2DBg2y6RW3cnNzeeutt9i9ezdr1641+1KeaWlp&#10;LFu2jMGDB9OgQQOzHlvYl5IEdqrW+neLVyKEsAmFu2o/Pz9SUlJwcXHhqaee4plnnqFOnToWff2c&#10;nByqVavGpEmTqF+/vk2P1SYnJ/PUU0+hlGLdunVmXSYU/v+0o23btqVNmzZmPbawPyX5tfUvi1ch&#10;hLC6grHq/fv34+Ligr+/P59++imPPPII586do379+hYNa601u3fv5uuvv8ZkMtGgQQObDuszZ84w&#10;dOhQmjZtyg8//GD2sAb47bffqFq16vXb5UTFVpIO+6PbbVRKuQGNtNbR5ilJCFHWCl8B7uvrS3Jy&#10;MsOHD6dy5cr89ttvFllXeudON4zGlFse9/OrjoPDTLO/njkZDAaeeuopnnvuOYKCgsxyzKI+DxcX&#10;cHNzQamxZnkNYd9KEtgjlVIfAhuBfeSNaVcFmgF9gcbACxarUAhhMTffV92hQwdcXFwICgqib9++&#10;vPHGGxZbUKOosAbQOs0ir2cuv/zyC++++y6fffYZvXv3Nttxi/s8TCaZTFLkuWNga63/rpSqCYwC&#10;RgMNgAzgCPCVLAAihH26uat2dnbmhx9+YObMmXz99ddmX7Pa3plMJj744AOCg4NZvXo1zZs3t3ZJ&#10;ooIp0dSkWutE4Ov8LyGEHSuqq965cycvvPAC7dq1Y8qUKRZdpjI7O5sDBw5Y7PiWkJ6ezuzZs0lI&#10;SCA4ONjsM7rFx8eb9XiifCrN8pru5K2D7V34eVrr2eYvSwhhCTevrNWwYUNef/11li9fzj/+8Q+m&#10;T59u0VuoTp06xYoVK6hcuTIdO1rsZczq4sWLTJo0CV9fXxYsWGC2yVtMJhPHjx/HYDBw+fJlLHxb&#10;uygHSrNa1wYgFIgCTJYpRwhhCUV11dWrVwfAxcWFkJAQi902dPXqVSIjI+nduzf16tVj0KBB+Pn5&#10;sXPn8xZ5PXOKjIxk8uTJTJ06lRkzZpjlqvXMzEwOHjyIwWDA2dmZrl275n8eL975yaJCK01gV9Va&#10;2/7fMCHEDW7uqr29vfn66685ePAgX3zxBW+++aZFXjc2NpY9e/Zw5MgRfHx8yMjIwMXF5foSk46O&#10;rkVeaOXo6GqRekorJCSEV155hX//+99mmWktISEBg8FAVFQUTZs2ZcSIEXh5eV3/JcDWPw9hfaUJ&#10;7B+VUtOBYCCr4EGt9VWzVyWEuGdFddVpaWmMHz+eyMhI5s2bZ/b7nLXWKKVISkpi0aJFtG7dmief&#10;fLLIGbp69kw262ubi9aaTz/9lB9++IFly5bd05kHrTUnT57EYDBw/vx5OnfuzIwZM4q8Z9tWPw9h&#10;O0oT2NnAv4HXAJ3/mAaamLsoIcS9ubmrbtKkCfHx8Tz44IO0bt2abdu2mW19ZsibkSsqKoo9e/bw&#10;yCOP4OnpyfPPP3/9tLu9yM7O5sUXX+TYsWOEhITc9TKe2dnZHDp0CIPBgJOTE127dmXMmDFy5b24&#10;J6UJ7OeBZlrrK5YqRghxb4rqqp2cnLh27RoeHh58/PHH9OvXz2yrPWmt2bt3L6GhoRiNRgICAq5f&#10;QW1vYZ2QkHB9re01a9ZQrVq1Uh8jMTGRsLAwDh48iLe3N0OHDqVRo0Y2PWObsB+lCewYIN1ShQgh&#10;7k1RXfWff/7JzJkz6dKlCx9++CH9+/c3y2ulpOSNtbq6unLp0iV69epF+/bt7baDPHr0KJMmTWL4&#10;8OG89NJLpbpSXmvN6dOnMRgMnD17lo4dO/LUU0/h7u5uwYpFRVSawDYCB5VS27lxDFtu6xLCioq7&#10;Avy7777j3XffZcSIEbz11ltmea34+Hj27NlDVFQUffr0oWfPngwfPtwsx7aW7du3M3v2bN5++21G&#10;jhxZ4ufl5OQQFRWFwWDAZDLRtWtXRowYYfNrdgv7VZrA/jX/SwhhI4rqqpVShIeH8+9//5tPPvmE&#10;YcPMs2T9xo0bMRgMNG/enIkTJ5p9GUlrKFjD+rvvvqNLly4lek5SUtL1RVK8vLwYOHAgPj4+ctpb&#10;WFxpAjtaa72v8ANKqaFmrkcIUQLFzQG+fft2WrRoQZcuXTAYDNSoUeOuX8NkMnH06FEyMzPp2LEj&#10;rVu3plOnTtSrV8+M78Q6cnNzefPNN9m7dy/r16+/4+ImWmvOnTuHwWDg1KlTtG/fnmnTppl9xjMh&#10;bqc0gf21UmqS1joKQOUtH/McsN4ilQkhilRUV52dnc2bb77J4sWL+fjjjxk5cuRdh3VOTg6HDh1i&#10;7969pKam0r17d4By0VFD3hrWTz75JE5OTqxbtw5X1+Lvc87NzSUmJobQ0FCys7MJCAhg2LBhVKlS&#10;pQwrFiJPaQJ7FLBSKTUe6EHeNKUDLFKVEOIWxXXVx44dY8aMGaSlpbFmzRo63+UclyaTCQcHByIi&#10;ItizZw/dunWjc+fOFp1XvKydPn2aJ554gt69e/PWW2/h5FT0P4EpKSlERESwb98+PDw86NevH82a&#10;NZPT3sKqShzYWutTSqnHyRvHPgcM0FpnWKwyIcR1xY1VA1y4cAE/Pz/ee++923aLxbl27Rp79+7l&#10;r7/+4umnn8bf358uXboUG2b2KjQ0lKeeeornn3+eSZMmFblPXFwcBoOBY8eO0bZtWyZNmkTdunXL&#10;uFIhinbHv5FKqSj+/0QpALUAR8CglEJr3c5SxQlR0RXXVV+9epXXX3+dl156id69e9/VuszXrl1j&#10;69atxMTE0LBhQx566CGUUnZ7a9btLF++nPfee4/PPvuMXr163bDNaDRy+PBhDAYDqampBAQEMHjw&#10;4HJ1ZkGUDyX5FTqwJAdSStXMX4ZTCGEGxXXVO3fuZPbs2Xh5eZW6Cy64eKphw4Y4ODhgNBqZMmUK&#10;Xl5eFnoX1mUymXj//fcJCQlh9erVNGvW7Pq2tLQ09u3bR3h4OLVr16ZHjx60aNHCoquVCXEv7vi3&#10;XWt9poTH2gp0urdyhBBZWVlERkbe0lUDLFiwgA8++IDZs2fz3HPPlTiwTSYTMTEx7N69mytXrvD0&#10;009Tp04dxowZY8m3YlXp6enMmjWLa9euERISQs2aNYG85TINBgNHjhzB19eXCRMm3PUUpEKUJXMO&#10;UsnVGELco+K66vT0dJydnQkICGDlypUEBASU+JhZWVl88cUXZGVl0aVLFyZMmHD9F4Dy6sKFC0ya&#10;NAk/Pz+++uorHB0dr5/2TkxMpEuXLsyePRtnZ2drlypEiZkzsPWddxFCFKW4rlprzc8//8x7773H&#10;5s2b8ff3L9Hx0tLSMBgM+Pr6Ur9+fQYOHEjTpk0rxCxchw4dYvLkyUybNo2goCDCwsIICwujRo0a&#10;dO3alVatWpltLnUhylL5ugxUCDtUXFd97do1XnrpJbZv386//vUv7rvvvjseKyEhgb1793Lw4EHq&#10;1Klzfcy2devWln4bNiE4OJhXX32V119/HWdnZz755BNatmzJY489VqLPTwhbJqfEhbCS241VAzz5&#10;5JOkpqayZcsWvL29b3sso9GIo6Mjv/76K5UqVWLs2LE33PpV3mmtmT9/Pt988w3jxo3j3Llz+Pv7&#10;M2vWrHJ/+l9UHCW5rasq8DTQDIgCvtVa5xax64Nmrk2IcqtwV+3n53d9LuqcnBz2799P165d+eij&#10;j/Dw8Cj2NiutNcePH2f37t3Ur1+fQYMGMXHixApx2ruwpKQkpk6dyuHDh5kyZQoDBgzAz89PTnuL&#10;cqckHfb3QA6wExgE+ALP3ryT1vpqUU9WSj0MzCfv3u1vtNYfFLPfKGAF0EVrHVGi6oWwM4Xvq65V&#10;qxbt27e/3gGePn2aZ555hoSEBH7//ffb3mr1559/snXrVq5du0anTp24//77ASpUWCckJHD16lXu&#10;v/9+PD09Wbt2rcxGJsq1kgS2r9a6LYBS6lsgrKQHV0o5Ap8D/YFYIFwptU5rffim/VyB2YChpMcW&#10;wt4U11VrrVmxYgWvvfYavXv35qeffipyrurMzEwuX75Mw4YNyc7Opm3btvj7+1eoK5211pw8eRKD&#10;wcDBgwdp06YNY8eO5bXXXpP7p0W5V5LAzin4g9Y6t5S/vQYAJ7TWpwCUUsuAR4DDN+33LvAh8GJp&#10;Di6EPcjMzCQmJoYLFy7c0lVD3gITP/zwA3PnzmXs2LG3dIjJyckYDAYiIiLw8PBg8uTJtGtXsSYY&#10;zM7O5tChQxgMBpycnFBK8dtvvzFw4MBipxkVorwpSWC3V0ol5/9ZAdXyv1eA1lq73ea5nuTNO14g&#10;FuhaeAelVEegodY6WCklgS3KldjYWKKjo0lMTKRnz543rJscHh5OdHQ0kydPZt26dUV2iEePHuWX&#10;X36hfv36PProo7Rs2bJCnfJNTEwkLCyMgwcP4u3tTWBgIFu2bOHzzz9n8eLF1i5PiDKltLbc7dNK&#10;qdHAQK31tPzvJwIBWuu/5X/vAGwDgrTWp5VSO4AXixrDVko9CTwJ4OHh0Tk4ONhidVdUBZNziHuX&#10;lZXFiRMnSEhIoEaNGnh6elKnTp3r2y9dukR8fDx16tShQYMGNzw3OzubjIwMatSogdaanJycCjU2&#10;DXmfQVpaGtnZ2VSrVo3q1avj4ODA+fPnSUtLw8fHh0qVKsnPrAXJZ2sZXbp02ae1LtmECjex9H3Y&#10;sUDhleG9gPOFvncF2gA78ruG+sA6pdSwm0Nba70QWAjg6+urSzqBhCi5iIiIEk/MIYpXMFZdp06d&#10;6131vn378Pf358qVK0yZMoVz584xf/786wtRmEwm/vzzT/bs2cOFCxdo27Yt3bt3r1ALUOTk5BAV&#10;FYXBYMBkMtG1a1fatWtH5cqVSU5OZvr06VSuXJkFCxZcX5VMfmYtRz5b22PpwA4HmiulfIA44HFg&#10;XMFGrXUScL3tuF2HLYStK25lrQImk4kaNWoQEBDAokWLqF27Nrm5uTg6OpKSksL69evp1KkTY8aM&#10;wc3tdiNN5UtSUhLh4eEcOHAAT09PBg4ceMPQQcEa1n379uXNN9+U27VEhWXRwM6/SG0WsIm827q+&#10;01rHKKXeASK01uss+fpClJXbrVedkpLCuXPn2LRpE6+99hqvv/466enp/P7774SFhTFmzBgaN27M&#10;Cy+8UO7WoC5OwaphBoOBU6dO0b59e6ZOnUqtWrVu2G/v3r08/fTTvPjii0ycONFK1QphGyz+r4PW&#10;egOw4abH3ixm3z6WrkcIc7pTV71//36eeeYZ/va3vzF69GhMJhObNm1i//79uLu7079//+v3W1eE&#10;sM7NzSUmJobQ0FCys7MJCAhg2LBhRd7GVrCG9eeff07Pnj2tUK0QtqX8/wshhIXcrqsGCAsLY9So&#10;UQQFBeHt7U3dunVxcHDAycmJ0aNH07x58wpzxXdKSgoRERHs27cPDw8P+vXrV+wkJ0ajkffff58N&#10;GzawZs0amjZtaoWKhbA9EthClNKduurz589Ts2ZNOnXqxMcff0xaWhoJCQkcP36cgIAA+vfvb8Xq&#10;y1ZcXBwGg4Fjx47Rtm1bJk2aRN26dYvdPy0tjVmzZpGcnHzDGtZCCAlsIUrlTl31unXrePnll3nl&#10;lVeoUaMGR44coUOHDtStW7dUa1jbM6PRyJEjRwgNDSU1NZWAgAAGDRpEtWrVbvu88+fP88QTT9Cu&#10;XTsWLlxY7BzqQlRUEthClMCduuq0tDReffVVVqxYweTJkwkKCuLSpUsMGDAAFxcXIiLK/40PaWlp&#10;7Nu3j4iICGrVqkWPHj1o0aJFiaYMPXjwIFOmTGH69Ok8/fTTFWaoQIjSkMAW4g7u1FWnpqby3nvv&#10;ERISQlBQEKNGjUIpRf369a1Yddm5ePEiBoOBI0eO4Ovry/jx4/Hw8Cjx89etW8c//vEPPvroIwYM&#10;GGDBSoWwbxLYQhTjTl11ZmYmS5cuxdvbm4YNG7J8+XI6depUIRahKJjoxWAwkJiYSJcuXZg9e3ap&#10;ZsYqWMP6p59+Yvny5fj5+VmwYiHsnwS2EEUo3FW3bt0aL69qODmZgLz5wUNCQvjiiy/Izc3lxx9/&#10;ZMaMGRXiNG5GRgb79+8nLCwMNzc3unXrRqtWre44mYnJlEV29mUqV66Lg0MVsrKyeOGFF/jrr78I&#10;CQmhXr16ZfQOhLBfEthCFJKVlUVkZOT1rtrH5wpnz/bl/PkraG0iNdWPNWtasGnTbjp37sxXX31V&#10;qtO/9io+Ph6DwUBMTAwtW7bkscce47777rvj87TWnDnzLufO/RutTSjlQO3aM3nllRg8Pb1YtWpV&#10;hZp+VYh7IYEtRL6bx6o9PNLZv38gJlP69X2cnaMYMSKVLl1eZ/r06eX69LfWmmPHjmEwGIiPj8ff&#10;359Zs2bdMCxwJ7Gx8zl79v9u+AzPnfsPo0cPYcKEBeX68xPC3CSwRYV3c1fdoUMHnJycMBhGYTRm&#10;UDhTlMrFxSWWiRP7lNuwyczM5ODBg4SFhVG1alW6deuGn5/fXc3hffbsBzeENUCVKiaaNjWU289P&#10;CEuRwBYVWlFXgGdlZfHf//6Xtm2PUL36rcvPKlWZzMyzODu3tELFlpOQkIDBYCAqKoqmTZsyfPhw&#10;vLy87mlsPicnvpjHL9/1MYWoqCSwRYV08xXgnp6eHDp0iCpVqlC3bl3GjBlDdnYC587No1KlG0Pb&#10;ZMrCxaWdlSo3L601J0+exGAwcP78eTp37syMGTPuerUwrTV//vknwcHBBAcHM2NGFerXz7xlP2fn&#10;1vdauhAVjgS2qHAKd9U1atTgzJkzbN26lfr16/PNN9+watUq5s6dS2DgS1y5sojc3GuAEQAHB2fq&#10;159C5cr2faFZdnY2hw4dwmAw4OjoSLdu3RgzZsxdzS6mtSYmJuZ6SGdnZxMYGMhHH31E48aXOXx4&#10;5A2nxR0cqtGs2UfmfDtCVAgS2KLCKOiqz58/j6urKwEBAaxZswY3NzeuXbvGokWLaNq0Ka+//jqB&#10;gYFUrlwZf//9/PXXm1y9upFKlWri5fV3GjSYbu23ctcSExMJCwvj4MGDeHt7ExgYSOPGjUt92ltr&#10;TWRkJMHBwYSEhKC1ZsiQIXz++ee0a9fuhuO1a7eRv/56g/T0Izg7t8LH513c3XuZ+60JUe5JYIsK&#10;IS4ujgMHDnD8+PHrE32EhYXRunVr/P39uXr1KiNHjqR79+43hE3Vqo1o3Xqx9Qo3A601p0+fxmAw&#10;cPbsWTp27MhTTz2Fu7t7qY+zf/9+QkJCCA4OplKlSgwdOpSFCxfi5+dXbOi7u/ekY8cdZngnQlRs&#10;EtiiXCvoqnfv3s2xY8fw8PBAKcWHH35IXFwcb7zxBv7+/kyePNnapZpdTk4OUVFRGAwGTCYTXbt2&#10;ZcSIEVSuXLnExzCZTOzbt+96J+3s7MzQoUP5/vvvadWqVYWYLEYIWyGBLcqtw4cPs2fPHho0aICv&#10;ry+9e/dm0aJF7Ny5kylTpjBhwoRyuXxjUlIS4eHhHDhwAE9PTwYOHIiPj0+Jw9VoNBIeHs769evZ&#10;sGEDNWvWJDAwkJ9//pkWLVpYuHohRHEksEW5c/r0aZYtW0ZUVBTu7u7s378fR0dHPv30U7y8vHB3&#10;dy93SzdqrTl37hwGg4FTp07Rvn17pk6dSq1atUr0/NzcXEJDQwkJCWHDhg3Uq1ePwMBAVqxYQbNm&#10;zSxcvShrOTk5xMbGkpl56xX8BZycnDhy5EgZVlX+NGjQoNRDT7cjgS3Kla1bt7Jo0SIcHR25cOEC&#10;27dvZ8CAATz11FMA1K1b18oVmldubi4xMTGEhoaSlZVF165dGTZsGFWqVLnjc3Nycti7dy/BwcH8&#10;9ttveHp6EhgYyNq1a/H29rZ88cJqYmNjcXV1xdvbu9gzL2lpaVSvXr2MKys/MjIyiIuLk8AWooDR&#10;aCQmJob9+/fj4+NDWFgYY8eOBWDPnj18++23+Pj4WLlK80tJSSEiIoJ9+/bh4eFBv379aNas2R1P&#10;e+fk5LBz506Cg4PZtGkTPj4+DBkyhJCQEBo1alRG1Qtry8zMvG1Yi3tXtWpVcnJyzHpMCWxhl7Kz&#10;s9m/fz979+7lr7/+4tixY8TExFCvXj1efPFFKlWqxJAhQ6xdptnFxcVhMBg4duwYbdu2ZdKkSXc8&#10;a5Cdnc3vv/9OSEgImzdvplmzZgQGBvLCCy/g6elZRpULWyNhbVmW+HwlsIVdSUtLw9nZmaysLPbu&#10;3UtCQgJLly6ladOmfPjhh4waNarcjU8bjUaOHDlCaGgoqampBAQEMGjQIKpVq1bsczIzM9mxYwfB&#10;wcFs2bIFX19fAgMDmTNnDvXr1y/D6kVFV/Bz+J///Mfapdg9CWxhFxISEtizZw8HDhygcePGrF+/&#10;ngkTJuDj40PHjh0ZPnx4uVtMIi0tjX379hEREUGtWrXo0aMHLVq0KPZ9ZmRksG3bNoKDg9m+fTtt&#10;27ZlyJAhvPHGGxViCVBhfpEXI1n952rOJp2lUY1GjGg1gnb1y8e0vPZIAlvYNJPJxMqVK4mMjOTS&#10;pUuEh4dz5coVunfvTpUqVejZs2eplnu0BxcvXsRgMHDkyBF8fX0ZP358sYGblpbG1q1bCQkJYceO&#10;HXTo0IHAwEDeffdd6tSpU8aVi/IkOj6azw9+Ts2qNfFy8yIxI5H/7P0PL97/4l2F9s8//8z8+fMB&#10;mDt3Lt27d2f8+PGsW7eOcePG0aFDB15++WX69u3L9u3bzf12ygUJbGFzCtZhrlmzJkajkQYNGtCx&#10;Y0cmTZpEjx496N27N507dy7VvcW2zmQy8eeff2IwGK7PxDZ79mycnZ1v2TclJYUtW7YQHBzMrl27&#10;8Pf3JzAwkPfff7/Et3EJcSdrj6+lZtWa1KyWN1dBwX9X/7m61IFtNBr54IMPCA8PJyMjg379+rF/&#10;/37S0tIwmUzk5uYSGRnJiRMn5DbC25DAFjYjNzf3+qxkR48e5dKlS4SGhrJw4UKuXbvGnDlzqF27&#10;Nu3bty83XXVGRgb79+8nLCwMNzc3unXrRqtWrW5Zezo5OZnNmzcTHBzMnj176NatG0OGDOGjjz6i&#10;Ro0aVqpelGfnks/hU/vGOyxqVK3B2aSzpT5WSkoKjRs3pkqVKte/cnNzad++PWvWrKF58+acPn2a&#10;HTt20KuXzDNfHAlsYTNWrlzJmTNn2LhxI8eOHWPIkCF89dVXAMTHx9OmTZty01XHx8cTFhZGdHQ0&#10;LVu25LHHHuO+++67YZ9r166xadMmgoODMRgMdO/enaFDh/LJJ5/c9fKXQpRUQ7eGJGUmXe+sAZIy&#10;k2hUo/S3/7m6uhIWFkZWVhYZGRlkZ2fj5OREz549+ec//8l7772Hi4sLX3zxBatWrTLn2yhXJLCF&#10;1SQnJ1+f8OPSpUs0btyYUaOSE4+UAAAgAElEQVRG0aJFC9q0acO1a9e4ePEitWrVKhdddcGpfoPB&#10;QHx8PP7+/syaNeuG93X16lU2btxIcHAw+/bto2fPnowcOZIFCxbg6upqxepFRfNI80f4/ODnQF5n&#10;nZSZRGJmIlM7Ti31sRwdHZkzZ8717vm9994DoGfPnkRGRtK9e3dcXV354osvZNKe25DAFmXu8uXL&#10;7N69m127dnH8+HEiIyOpV68ec+fOxcnJiYCAgOvrVfv5+dl9V52ZmUlaWhqffvopVatWpVu3bvj5&#10;+V0/7X358mU2btzI+vXrOXToEH369OHxxx/n66+/lpmmhNW0qdeGF+9/8YarxKd2nFrq8es+ffrQ&#10;p08fAMaNG3fDtjp16lyfXKR79+6cPVv60+0ViQS2KBNaa5KTk6lRowYnT54kIyOD06dPo7Xms88+&#10;Y+DAgeTm5hIeHs7FixepWbMmHTp0sOuuOiEhAYPBQFRUFJ06dWL48OF4eXmhlOLSpUts2LCBkJAQ&#10;oqOj6devH0FBQfTt2/e291cLUZba1W8nt3HZEAlsYVEFVz//8ccfREREcPHiRby9vfnss8949NFH&#10;r4dTbGws0dHRGI1GfH19adKkiV121VprTp48icFg4Pz583Tq1IkZM2Zw7NgxnJyc+O677wgODubI&#10;kSP079+f6dOn06dPnxLN/S2EqNgksIXFXLhwgRUrVhAREUHY/2vvzuOirtYHjn8OiKjgQotXS1zS&#10;SlHcktSLAi5XSTDKSM3rVpRLi93KMr1WtN3cSu1mJJlgdW+ZK9zBJVNH3BM3cklz4Se4phe5CoIs&#10;5/fHDBMIygwywMDzfr3m5cz3+50zZw7jPPN8l/P8/DN5eXmMGDGCZ555BoDatWtb6lU7elZ9/fp1&#10;9u/fz86dO3F2dqZbt24MHjyY8+fP891331G/fn1GjBhB//79eeGFF/Dz87OpLrUQQkjAFmUqIyOD&#10;/fv307hxY/bu3UuXLl1o3bo1/v7+DBkypFAwrgpZdWpqKj///DP79u2jefPmBAcHA7Bq1SqmTp1K&#10;UlISgYGBBAcHk5iYWOWmTRVClB8J2MJ29erBlStFFufUrs3E0aPZv38/SUlJ9OrVi2+++aZIEHao&#10;rPom7zXPzY0fFizg1KlTdOrUicDAQOLj4xk7dixnzpzhkUce4c0336Rbt264uLiQkJAgwVoIcVuq&#10;1uTLonwUE8AAaly7xsqVK+nQoQOrVq3i22+/LRKsT58+jdFo5MKFC3h5eeHr61t5gzXc9L06pafj&#10;6uqKk5MT06dPZ+TIkZw9e5a3336bvXv3MmPGDHr27ClBWlR7+/btIyIioth1RqORo0ePlltfMjMz&#10;LWes/+1vf+PatWvFbpeUlMSPP/5Ybv2ylmTYokzt3r2bxo0bF1nuUFm1ld577z2CgoL44IMP8PHx&#10;KTI7mRAOLzURkpdDximo0xQ8B4GHbWeNd+zYkY4dOxa7zmg00qVLFx544IES28nLyyvTAj9z5sy5&#10;6br8gN2vX78ye72yIAFblKnigvXp06ct11U76rHq4uzevbvKVQgTIp9KOwBJ86CmB9RuAtdT4fAs&#10;aDPRpqCdX15zw4YNdO3alT179vDYY4/xt7/9jejoaJYtW8ayZctYuHAhEyZM4MCBA9SoUYOoqCia&#10;NGmCl5cXXbp04e6776Zu3bocPXqUS5cu4erqSv/+/YmNjcXNzY3ly5eTmZnJs88+y5kzZ3B3d+fb&#10;b7+lXr16vPDCCxw4cIBu3bpZ+hUQEIDBYODkyZO8/PLLZGZm0rlzZz777DMiIiLYtm0bCQkJxMTE&#10;sGLFCr766ityc3P54IMP6N27tz2GvETybSOsorUmISGB3Nxcq5+TmZnJrl272LNnD+7u7vj7+9Oy&#10;ZctKH6y11vzyyy989NFHt9xOgrWoymqcjTEF65oeoJz+uJ+8vFTt5dcD2L59O99//z21a9dm9OjR&#10;fPTRR0RFRREXF4eHhwcbN25k2rRpTJs2DTCdnDp37lw+/vhjANq2bcvatWupX78+OTk5rF271jKL&#10;4IIFC+jduzcbNmxg1KhRREZGkpCQQGpqKps2baJv375F+tWqVSvWr1/Ptm3bOHPmDL/99hvjx49n&#10;yJAhGI1GsrOz+e6774iPj+enn36yzNJWESTDFreUnZ2NwWBg/vz5HD58mNjYWDpY8TxHy6q11uzf&#10;vx+DwYDBYMDJyYmgoKCK7pYQFUZlJEO9wsU/cKlv2j1eCh4eHjRr1gyg2MmBDh06xIoVK4iPj0dr&#10;jaenJ2AKqB4ef8xn3r69Kbu/9957C91PTU3l0KFD7Nq1i6+//prs7Gx69uzJsWPHeOihhwB4+OGH&#10;i7xuUlISr776KhkZGZw8eZIzZ84UWn/ixAkOHTpEr169ANPMhBVFAra4qaysLPz8/Lhy5QqjRo1i&#10;0aJFprrMdesWfzJW3boOdaw6Ly+PvXv3WoK0q6srAwcO5KuvvsLLy8v0A2P69Ju+VyGqMl3HE7LT&#10;TFl1vuw007HsUijuB7uLi4tlr13r1q0ZPHgwb731lumlzFOW3rgnq2A7Be9rrWndujXdu3dnxIgR&#10;ljbyf4gDJCQkFOnD559/zksvvcSAAQMYNGgQWutC/brvvvto3749BoMBpZSlXxVBArYo5MSJEyxY&#10;sIBHH32Ubt26MXPmTHx8fAr/Iv7f/4p97unTp/nFaKzUWXVeXh4JCQn85z//IS4ujnr16hEcHMzX&#10;X39N69ati/b3Ju9ViKoup3EINZNMxT9wqW8K1tdToaXtxT9upnfv3kyaNIlNmzbx8ccfs2HDBksm&#10;O3z4cMLCbHutMWPGMGbMGKKiogB47bXXCAoKol69evj5+dG1a9cizxk4cCCvvPKK5Rg1gLe3N5Mn&#10;TyY0NJSoqCiGDh2Kv78/zs7OeHt78+mnn97mOy8dpbWukBe+HV5eXvrQoUMV3Y0qJf/4zcsvv4yv&#10;ry+TJ0+mU6dOVj23smfVubm57Ny5k7i4OFatWsUdd9xBcHAwQUFBVp2dWhYSEhLo0qVLubxWdSLj&#10;WjqHDx+mTZs2t9wmPT0dt+vHb/ss8eqsuHFWSu3WWpfqQysZdjWWnZ3N1atX8fDwYP78+Tz++OOs&#10;W7cOLy8vq9uorMeqc3Jy2LFjBwaDgVWrVtGoUSOCg4NZunQpLVu2rOjuCeEYPNpLgK5EJGBXQ6mp&#10;qXz99ddER0cTGBhoOUtzz549VgfryphVZ2dns3XrVgwGA2vWrMHT05Pg4GBiY2Olxq4QwuFJwK5m&#10;vvjiC2bMmEHTpk15/fXXGTRoEGDbJUqVKavOzs4mPj4eg8HA2rVradmyJUFBQaxevdpylqkQQlQF&#10;ErCrOK01W7Zs4fTp0wwdOhRvb28WLlyIv7+/zUG2smTVWVlZxMfH85///Id169bxwAMPEBwczMSJ&#10;E7n33nvLvT9CCFEeJGBXUdevX2fFihVERkZy/PhxRo8eDYCvr2+p2qvorDozM5ONGzdiMBhYv349&#10;Xl5eBAcHM2XKFBo1alRu/RBCiIoiUzVVMfnXCC5evJgPP/yQAQMGkJCQQHh4eKnaq8jZyjIyMjAY&#10;DIwbN46OHTsSFRXFww8/THx8PMuXL+eZZ56RYC1EJWc0Gpk4cWKhZWPHjr3p9klJSYSGhtq7Ww5J&#10;Muwq4ujRo0RGRrJlyxbi4+MZPHgwgwcPxtXVtdRtVkRWffXqVdavX4/BYCA+Pp5OnToRHBzMhx9+&#10;yJ133mnX1xZC3CAxEZYvh1OnoGlTGDQI2t/+WePz588vg85VP3bPsJVSgUqpI0qpY0qpN4tZ/6pS&#10;6pBSKlEptV4p1czefapKkpKS+Otf/0qvXr04f/48M2fOxMXFBVdX11IH66ysrHLNqv/3v/9ZMubO&#10;nTvzww8/0KdPH3bs2MH333/P8OHDJVgLUc7UgQMwaxakpkKTJqZ/Z80yBXEbHThwgJCQEDp06MAv&#10;v/xiuXb+1KlT+Pr6MmDAAIYNG0Z0dDQAZ86cITQ0lPbt2/PTTz+V5dtyaHbNsJVSzsA84C9ACrBL&#10;KRWrtS4468leoIvWOkMpNR6YAQyxZ78cXVZWFqtWrSIkJIS6devStGlTjEYj999//223XV5ZdVpa&#10;GmvXriUuLo7t27fTvXt3goKCmD17NvXr1y/z1xNC2KZGTAx4eJhu8Me/y5fbnGVnZ2ezZs0a1q1b&#10;Z5mFDGD69Om888479OvXj+HDh1uWX7p0ifj4eE6ePMmkSZOKLdpRHdl7l/jDwDGt9QkApdT3QAhg&#10;Cdha640Ftt8BDEcU6/fff2fRokUsWrQIJycnOnXqRPPmzUusKmWNzMxMDh48yNmzZ+12Bnhqaipr&#10;167FYDDw888/4+vrS0hICP/85z+pV69emb6WEOL2qORkaHFD8Y/69U27x22UXw/b09OT1NRUy/Lj&#10;x49bCnP4+PhYlrdr144aNWoU2b66s3fAvhdILvA4BSg6mesfwoDVxa1QSo0BxgD86U9/KnYS96os&#10;NzeXw4cPc8899/DJJ5/QoEEDLl68yMWLF2+77QsXLnDs2DGuXbtG/fr1cXV15ddffy2DXpv6nZaW&#10;xuXLl7l27Rru7u6MHj2aCRMmWK79Pnr0aJm8VmWWkZFR7T6z5UHGtXRq1KhBenr6LbdxbtIEffEi&#10;NGjwx8LLl6FRI7JLeG5B165dIycnh/T0dDIyMsjOziYvL4/09HSaNm3K9u3b6dWrFzt37sTf35+M&#10;jAxyc3NJT08nMzPT8lxHlJWVVaafT3sH7OL2pRY7eblSajjQBfAvbr3WOhKIBNNc4lV9/uC8vDyM&#10;RiPz589n4sSJdO3alXr16hVfoKKU8q+rzs3NpXPnzuTl5eHn53fb7V64cIHVq1cTFxfH/v376dWr&#10;F0FBQQQFBeHm5lYGPXc8Mue1fci4ls7hw4dL/L+Y8dhj1Jo3D1xcTJl1WhpcvQrjxlHThv/HtWvX&#10;xsXFBTc3N+rUqUONGjVwcnLCzc2NKVOmMGzYMObNm4ebmxvu7u6Wbdzc3HB2dsbZ2dlhvzdcXV0t&#10;exfKgr0DdgpQcLqpJsCZGzdSSvUF/g74a62z7NynSk1rzb/+9S8iIyNJSUlhyJAhlkuXSpqs3xYp&#10;KSkcOHCg0LHq3bt3l7q98+fPs2rVKgwGAwcPHqRPnz48/fTTBAQEFFv7VghRuel27WDixMJniYeF&#10;2Xz8OiAggICAAMBUQjP/xDKAJk2asG3bNsBUnatVq1Y0b96cpUuXAlCrVi2MRmNZvJ0qwd4Bexdw&#10;v1KqBXAaGAoMK7iBUqoTMB8I1FpfsHN/Kq3z58+jtaZRo0Zs376dJ598khEjRtCg4O6oMlCWs5Wd&#10;OXOGuLg4DAYDR44coV+/fowdOxZ/f//bupxMCFFJtG9fJpdx3cz//d//MXr0aHJycujQoUOx5S/F&#10;H+wasLXWOUqpF4G1gDOwUGt9UCn1HpCgtY4FZgLuwBLzrt5TWutH7dmvyuTgwYNERkaycuVKJkyY&#10;wGuvvca8efPs8loFs+q2bdvSokULm3evJycnExcXR1xcHMePH6d///5MmDCBnj17UrNmTbv0WwhR&#10;NbVs2ZLNmzdXdDccht0nTtFarwJW3bDs7QL3q+35+lOmTGHRokX069ePxYsX2+3XZcGs+o477qBD&#10;hw42ZdVJSUmWTDo5OZnAwEBee+01fH19cXFxsUufhRBCFCYznZWjjIwMlixZQk5ODmFhYYSGhjJm&#10;zBi7ln4seF21LVn1iRMnMBgMGAwGzp07xyOPPMKUKVPo3r07NWrIx0YIIcqbfPOWg3PnzrFw4UK+&#10;+eYb6tSpw4QJEwDo3Lmz3V6zNFl1VlYWs2fPxmAwcOnSJYKCgggPD6dr1644Ozvbra9CCCFKJgHb&#10;jlJTU/Hw8CA2NpYtW7Ywbdo0BgwYYPfdyNZm1Vprfv31V8vu7rCwMP773//yj3/8gy5dukiQFkKI&#10;SkQCdmnk5MCuXaAU+PhAgcCWm5vLTz/9xPz580lJSWHHjh2EhYXx3HPP2b1wRub58yStWMFZrXH3&#10;9i72DHCtNYcOHbLs7r527RrBwcF8/PHHaK0ZMWKEXfsohHAM77//PufOnSuyvGnTprz33ntWt5OU&#10;lMTRo0fp169fqfoxb948Zs6cSZcuXSyXe0VFRfHll1+itSYkJIQ33yxSpqLMREZGMmbMGMB0iZrB&#10;YCjzWSCtJQHbVkYjhIZCdjZoDbVqma5T7NGD3bt389JLL/H7778zbNgw5syZY5nNy94uT5pE3Tlz&#10;aFmjBg/k5aG8vVEGA7i7o7UmMTERg8FAXFwcubm5DBw4kE8//ZSOHTtafkjIjFFCiHzJycnF1idI&#10;SkqyqZ2kpCR+/PHHUgfsJ598ksDAQCZNmmRZFhAQwOjRowHo2bMnzzzzDA0bNixV+yUpGLArmgRs&#10;W1y8CAMHmmb7yXflCtf79sXl7Fk8PT0ZOXIkw4YNK7e5sTMzM0meN48Wc+fifP06ztevA6D37eNq&#10;//7MHjQIg8GAs7MzwcHBfPHFF3h7e5dLPWshhIiIiGDbtm0kJCQQExNjc3Gfhg0bkpGRUWhZiwJz&#10;nLu4uBQ5fDd69GhcXFz47bffaNOmDY0bN2b9+vV06NCBTz/9lOTkZEaNGkV2djbe3t58/vnnREdH&#10;ExsbS1ZWFhcuXCAmJoaYmBiOHDlCQEAA7777LgBTp05lz549tGvXjs8//5yVK1fy4Ycf4ubmxpAh&#10;Qxg/fnwpR6pkErBtsXgx5OYWWZybk0NWdDQNX3mFcePGlVt38q+r9omOpkZW4QniVHY2LomJ3BUY&#10;SFRUFG3atJEgLYQod+PHj8fT05NZs2YVWv7LL7/w0ksvFVpWs2ZNfvzxR6vbjo2N5f777y+2/G5A&#10;QABffvklfn5+BAYG8vbbb9OlSxcyMzOZNm0ab7zxBoGBgTz99NNs2rQJgAYNGrBw4UK+/PJLli5d&#10;yoQJE/jqq68KzbY2aNAg5syZQ48ePUhLS2PZsmVERUXRrl078vLybBgZ20nAtsWlS5CZWWRxbaUg&#10;q/xmVL1xtrIGOTnFblfTzY3xQ4aAl1e59U0IIazh7e19W9OOJiYmMmfOHOLi4opd3948Q9s999xj&#10;ud+oUSPS0tI4fvy4pTpY165dOXbsGM7OznTq1AkwVRXbuXNnse3mb9OkSRMuX77MW2+9xezZs0lP&#10;T+f555+nW7dupX5PJZGAbYtevWDGDLixcoyrq2ldOSi2XvXAgXDiBJh3h+dTSkmwFkJUKBcXF3KL&#10;2TN5Oxn22bNnGTt2LMuWLbtprYKCexQL3tda06pVK3bt2kVgYCA7d+7k6aef5sSJE0W2u/G5xbXl&#10;6elJREQEp0+fZsSIEWzYsKHE/pdW+ZwRVVX06AF9+kDByjFubvDII/Dww3Z96czMTHbt2sWePXtw&#10;d3fH39+fli1bmj48b7wBd99tOgEOTGev16kD//wnyHShQohS8PT0JCkpqcitadOmNrXj7e3N7t27&#10;CQ0N5cqVK4WWG43GQrfigvX333/P8OHD2bx5M337mibGDA8P58KFCwwbNoyAgACOHDliU58mTZrE&#10;jBkz6NGjB7Vr175llcIHH3yQJ554gh07dhS7Pjw8HD8/PwYOHMizzz5rUz9spfJ/RTgSLy8vfejQ&#10;oYp58dxc+O47+OorcHIyVa8ZOtR0304KZtWtW7c2ZdU3Ho/+73/hs89g9Wrw9IRXXwUbd81IqUL7&#10;kbG1DxnX0jl8+HCJ1f/S09MdtqxlZVHcOCuldmutS/WhlV3itnJ2huHDTTc7s6my1h13wNtvm25C&#10;CCGqHAnYlVSxx6rlLG8hhKi2JGBXMmVZr1oIIUTVIQG7EpGsWgghxM1IwK4EJKsWQghRErmsq4Kd&#10;Pn0ao9HIhQsX8PLywtfXV4K1EKJSSExMJDw8nGeeeYbw8HASExNtbiN/LvHSevHFF+nRowfdunVj&#10;7dq1hdaNHTuW0NDQUrdtjcjISMv9gIAArhacmrqcScCuILe8rloIISrYgQMHmDVrFqmpqTRp0oTU&#10;1FRmzZplc9C+3YD96quvsmXLFlavXs1bb71VqN2zZ8+Wul1rFQzYFU0CdgWQrFoIUdnFxMTg4eGB&#10;h4cHTk5OlvvLly+3qZ2IiAgWL15MQEAAaWlpNvfjvvvuA8DV1bVQ9cPp06fz2muvFfuc0aNH89xz&#10;zxEQEMD48eN577338Pf3Z8KECYCpElnv3r3p2bMnzz//PADR0dEMGjSIoKAgfHx8OHPmDBEREZbi&#10;H/nzjU+dOhU/Pz/L81auXImPjw8BAQFERETY/P5sIcewy5EcqxZCOIrk5ORCVbEA6tevz6lTp2xq&#10;p6yKf/z973+3BNz8aUSbNWt209eV4h+i1OQMcCGEI/H09CQtLQ0PDw/LsrS0NJunJr0ZW4p/REVF&#10;cf36dYYNGwbAtGnTmDx58i2fI8U/hM0kqxZCOKKQkBDmzZsHmDLrtLQ0UlNTCQsLs6md2y3+sXHj&#10;RpYtW8bKlSsty5KSkhg/fjzXrl3jyJEjREVF8fTTTxd6XlUs/iEB244kqxZCOKp27doxceJEli9f&#10;zqlTp2jatClhYWGWbNVa3t7eTJ48mdDQUKKioqhbt65luTUZ9rhx43B3d6dv377Url2b1atXW4J6&#10;UlISEydOLBKsSzJp0iRGjRrFBx98QPv27fHz8+PEiRPFbptf/OP1118vdn14eDjbt2/n6tWrTJw4&#10;0aZ+2EqKf9hBVlYWiYmJDpdVSyEF+5GxtQ8Z19KR4h/lQ4p/VHKSVQshhLAHCdhlRI5VCyGEsCcJ&#10;2GVAsmohhKPRWsv3lB3Z43CzBOzbIFm1EMIR1apVi0uXLnHnnXdK0LaTzMxMXFxcyrRNCdillJKS&#10;woEDBySrFkI4nCZNmpCSksLvv/9+022ysrJwdXUtx15VPY0bNy7T9iRg20iyaiGEo3NxcSkyi9mN&#10;EhIS6NixYzn1SFhDArYNCmbVbdu2pUWLFpJVCyGEKBcSsK1QMKu+44476NChg2TVQgghypUE7BIU&#10;PANcsmohKp/Lly+XS5nF6qZGjRocPny4orvh0GrVqkWTJk3K7OQzCdg3IVm1EI7h4sWLNG/enNq1&#10;a1d0V6oUmens9mituXTpEikpKSWeL2AtCdjFkKxaCMeRnZ1NrVq1KrobQhSilOLOO++85Zn4tpKA&#10;XYCcAS6EY5If1KIyKuvPpVOZtubAUlJSMBqNXLhwAS8vL3x9fSVYCyEKSUpK4u677yYgIICAgACm&#10;Tp3K/fffT0BAAD4+PkRHRxfa/s9//jMfffSR5XFiYiJ+fn74+/vTrVs3kpOTSUpKIjQ0tJzfSfkI&#10;Dw/HYDBw7tw53nnnHQACAgK4evWqzW1FRkZave2aNWsIDw8vtMxoNOLp6Wn523322WcA1K1b1/L3&#10;W716tWV7rTVNmjThu+++syzbsGED3bt3x8/PD19fX7KysjAajXav0pWv2mfYklULIWzh7+/P0qVL&#10;LY/XrFmD0WgkMzOTtm3bMnr0aACSk5Np1qwZ69evZ/LkyQC8//77RERE0LZtW65du4ZSinPnzlXE&#10;2yhXjRo14t1337Vq27y8PJyciuaSkZGRjBkz5rb6MWTIEGbNmlVo2YMPPojRaOTMmTOEhITwyCOP&#10;ALB161YGDBjAihUreOqppwCYOnUqq1atwsPDg7S0tDKfyawk1Tpgy2xlQlQda9asKZPg16hRIwID&#10;A21+3tWrV8nOzrY8Xrp0KcOHDycmJobjx4/TsmVL6tSpw8aNG2nevLndT+i6MdsHaNu2LT4+PmRn&#10;Z/Ovf/2ryPqOHTvSsWNHMjIybtm21poXX3yRxMREnJycWLFiBXFxcURHR5Oamsorr7zCiBEjLNvn&#10;163O/6Hz9ttvs3PnTvz9/fnHP/5BeHg4J0+e5MKFC8yYMYPp06eTkpJCTk4O//73v9m9ezdHjhwh&#10;ICCA8ePH4+Pjw/jx48nKyqJTp07Mnj2by5cvM3jwYJycnLj33nvx9PS0abwuX75caP7vJUuW8PLL&#10;LzNlyhSuXr2Ku7s7Li4uGI1GBgwYQP369W1qvyxUy13imZmZ7Nq1i7179+Lu7o6/vz8tW7aUYC2E&#10;KNGmTZsK7VZNS0vD39+fFi1a8P7771u2W79+Pf369eOpp56yBKqZM2dy8OBBOnTowNChQ0sMjJVV&#10;bGwsNWrUYPPmzWzatIkGDRrwxBNPsH79erZv386nn356y+cHBgaydetW9uzZw8mTJwFo2rQpq1ev&#10;xtvbm8jISIxGI2+88Qbz58/n8ccft2TCQ4YMYdKkSXz++ecYjUZycnJISEhgwYIFhIaGsmbNGho1&#10;alTs6y5evNjyt8v/mxw5coQePXrQtWtXpk+fDph+kBw5coS2bdvy2GOPERcXB8DChQtZvnw5rVu3&#10;5oUXXiAvL6+shtQq1S7DlspaQlRNpcmKS+PGXeLR0dFs2rSJPXv2MGfOHEaNGkVKSgqJiYkMHDiQ&#10;vLw8rl27xqRJk2jYsCEREREAvPPOO3zzzTf079/fLv3M3zVfHBcXl1uur1OnDunp6Tdd/+uvv9Kz&#10;Z0/LYycnJ9atW8cnn3wCwNGjR2/Zt4ceegiATp06ceLECQB8fHwAyM3NZdKkSezbt4+srCzatm1b&#10;5PlHjhwhLCwMgCtXrtCnTx+OHTvGc889B8DDDz/M3r17izzvZrvEt2zZQkxMDBs2bKBPnz5s27aN&#10;48ePExgYyPXr1/nTn/7EkCFDaNmyJd988w15eXmEhYWxbt26cp1vvdpk2PlZ9Z49eySrFkKUuc6d&#10;O5Oens6vv/7K0qVLmTt3LmvWrOHHH3/kwQcf5OTJk/z222+W7Rs2bFjuGVpZadOmDVu3brU81lrz&#10;7rvvEhsby9q1a0s8Dyg/mO7bt4/77rsPwHLcet++fZw/f57NmzczdepUy27qgt/VDz74IIsWLcJo&#10;NJKQkEBwcDCtWrWytJuQkGDzewoJCSE+Pp7U1FSWLFnCDz/8wJo1a9iwYQNXr14lPT3d8vdzcnLi&#10;rrvukgzbHiSrFkKUlXHBivoAAAm0SURBVPxd4kCR4hhjxoxh7ty5HDhwgJiYGMvy3r17s3TpUjIz&#10;MzEYDNSuXZsGDRrw7bffcvHiRTZv3kzfvn0B6N+/P6+//nq5vZ/SGDhwIKtXr6ZHjx7UrFmTJUuW&#10;8MQTT9CrVy86deqEh4fHLZ9vMBh45513LIcSCmrdujVnz57lL3/5C15eXpblvXr14tFHH+W5555j&#10;+vTpjBs3jqysLJycnFi4cCHPPvssgwcPZsmSJdxzzz00a9asyOsuXrzYEswDAwN58803C60fPnw4&#10;kZGRbNiwwbK3AKB79+6sWrWKDRs2sG/fPmrWrMl9991Hv3792Lx5M0uWLGHfvn0AjBw5kpEjR9o2&#10;oFZS9iiybW9eXl760KFDJW4nZ4DbJiEhgS5dulR0N6okGVv7SEhIwM3NjTZt2lR0V6ocmemsbBw+&#10;fLjQ51MptVtrXaovgyqbYcsZ4EIIIaqSKhewJasWQghRFVWpgC1ZtRDVk9Za/q+LSqesDzlXiYAt&#10;WbUQ1ZeLiwuZmZlSrUtUKvnVusqyMI3dA7ZSKhCYCzgDC7TW025Y7wp8DTwEXAKGaK2TrG1fsmoh&#10;qre77rqLpKSkiu5GlZOVlVWu1xhXRfn1sMuKXQO2UsoZmAf8BUgBdimlYrXWBU/xDgNStdatlFJD&#10;genAkJLalqxaCAHQoEEDGjRoUNHdqHISEhKKXLYmKpa9M+yHgWNa6xMASqnvgRCgYMAOAcLN95cC&#10;nymllL7Fzv/s7GyMRqNk1UIIIaoNewfse4HkAo9TgK4320ZrnaOUSgPuBC7erNHMzEzc3d0lqxZC&#10;CFFt2DtgF5f23pg5W7MNSqkxQH5ttayePXseuM2+iaLu4hY/lMRtkbG1DxlX+5GxtY8HS/tEewfs&#10;FKBgjbMmwJmbbJOilKoB1Af+e2NDWutIIBJAKZVQ2plixM3JuNqPjK19yLjaj4ytfSilbJ/o3Mze&#10;xT92AfcrpVoopWoCQ4HYG7aJBUaZ74cCG251/FoIIYSojuyaYZuPSb8IrMV0WddCrfVBpdR7QILW&#10;Ohb4CvhGKXUMU2Y91J59EkIIIRyR3a/D1lqvAlbdsOztAvczgSdtbDayDLomipJxtR8ZW/uQcbUf&#10;GVv7KPW4OmS1LiGEEKK6sfcxbCGEEEKUgUodsJVSgUqpI0qpY0qpN4tZ76qUWmxev1Mp1bz8e+l4&#10;rBjXV5VSh5RSiUqp9UqpopXgRbFKGtsC24UqpbRSSs7CtYI146qUGmz+3B5USv27vPvoiKz4Lmiq&#10;lNqolNpr/j4YUBH9dDRKqYVKqQtKqWIvP1Ymn5rHPVEp1dmqhrXWlfKG6SS148B9QE1gP+B1wzbP&#10;A1+Y7w8FFld0vyv7zcpx7QXUMd8fL+NadmNr3q4uEA/sALpUdL8r+83Kz+z9wF7Aw/y4YUX3u7Lf&#10;rBzXSGC8+b4XkFTR/XaEG+AHdAYO3GT9AGA1pnlIugE7rWm3MmfYlmlNtdbXgfxpTQsKARaZ7y8F&#10;+iiZo7QkJY6r1nqj1jrD/HAHpuvnRcms+cwCvA/MADLLs3MOzJpxfQ6Yp7VOBdBaXyjnPjoia8ZV&#10;A/XM9+tTdB4NUQytdTzFzCdSQAjwtTbZATRQSjUuqd3KHLCLm9b03ptto7XOAfKnNRU3Z824FhSG&#10;6ZegKFmJY6uU6gR4aq0N5dkxB2fNZ/YB4AGl1Fal1A5zlUBxa9aMazgwXCmVgulqn5fKp2tVnq3f&#10;w0DlroddZtOaikKsHjOl1HCgC+Bv1x5VHbccW6WUEzAbGF1eHaoirPnM1sC0WzwA0x6hzUqpdlrr&#10;y3bumyOzZlyfAqK11h8rpbpjmjOjndY6z/7dq9JKFbsqc4Zty7Sm3GpaU1GINeOKUqov8HfgUa11&#10;Vjn1zdGVNLZ1gXaAUSmVhOnYVayceFYia78LYrTW2Vrrk8ARTAFc3Jw14xoG/ACgtd4O1MI0x7i4&#10;PVZ9D9+oMgdsmdbUPkocV/Nu2/mYgrUcC7TeLcdWa52mtb5La91ca90c0/kBj2qtSz23cDVhzXfB&#10;SkwnS6KUugvTLvIT5dpLx2PNuJ4C+gAopdpgCti/l2svq6ZYYKT5bPFuQJrW+mxJT6q0u8S1TGtq&#10;F1aO60zAHVhiPofvlNb60QrrtIOwcmyFjawc17VAP6XUISAXeF1rfaniel35WTmurwFfKqVewbTL&#10;drQkRSVTSn2H6fDMXebj/+8ALgBa6y8wnQ8wADgGZABPW9WujL0QQghR+VXmXeJCCCGEMJOALYQQ&#10;QjgACdhCCCGEA5CALYQQQjgACdhCCCGEA5CALYQQQjgACdhCVGJKqVyl1D6l1AGl1BKlVJ1yfO2r&#10;Be43VkoZlFL9zf3Zp5S6ai7NuE8p9bUV7TVQSj1f4PHdSqk19uq/EFWNBGwhKrdrWuuOWut2wHVg&#10;3O00ppRyLuVTXwW+1FqvNfenI5AA/NX8eKRSys08Y9bNNMBUEhcArfXvwFmllG8p+yREtSIBWwjH&#10;sRloVdwKpVRzpdSvSqlFSqlEpdTS/GxcKZWklHpbKbUFeFIp1VIptUYptVsptVkp1dq8XQul1Hal&#10;1C6l1Ps3vMQTQEnZ8APAEaXUx+ZpLG80DWhpzshnmpetBP5q3dsXonqTgC2EAzAXt3kE+OUWmz0I&#10;RGqt2wP/o0A2C2RqrXtorb8HIoGXtNYPAROBz83bzAUitNY+wLkCr90CSC2pCIzWei/QHjgMLFBK&#10;bVFKPa2UcjNv8iZw3JyRv25elgD0LOn9CyEkYAtR2dVWSu3DFNhOYZo//2aStdZbzfe/BXoUWLcY&#10;QCnlDvwZ0zzx+zAVeWls3sYX+M58/5sCz22MlQUftNZXtNYLtNa+wBjgOeBWRQ0uAPdY07YQ1V2l&#10;Lf4hhADMx7Ct3PbGwgAFH6eb/3UCLt+izeKKC1zDVKXJKkqpZphqfj8F7AfCb7F5LXP7QogSSIYt&#10;RNXRVCnV3Xz/KWDLjRtorf8HnFRKPQlgLu/Xwbx6K39UvCt4XPko0LykFzcfR/8JiAEuA75a6yFa&#10;6x/Nm1zBVBO8oAeAAyW1LYSQgC1EVXIYGKWUSgTuACJust1fgTCl1H7gIBBiXv4y8IJSahdQP39j&#10;rXU6cFwpVewJbwXkAlPMx6jn3lje0vx4q/kStfyTznoBcda/RSGqLymvKUQVoJRqDhjMl3/Zo/3H&#10;gYe01lPLuN14IERrnVqW7QpRFckxbCFEibTWK5RSd5Zlm0qpu4FPJFgLYR3JsIVwIOagub6YVX1u&#10;3AUthKhaJGALIYQQDkBOOhNCCCEcgARsIYQQwgFIwBZCCCEcgARsIYQQwgFIwBZCCCEcwP8Dm38/&#10;mAXskd8AAAAASUVORK5CYIJQSwMECgAAAAAAAAAhAJa6Z46NagAAjWoAABQAAABkcnMvbWVkaWEv&#10;aW1hZ2UyLnBuZ4lQTkcNChoKAAAADUlIRFIAAAHsAAABXggGAAAARygsHgAAAARzQklUCAgICHwI&#10;ZIgAAAAJcEhZcwAACxIAAAsSAdLdfvwAAAA5dEVYdFNvZnR3YXJlAG1hdHBsb3RsaWIgdmVyc2lv&#10;biAyLjIuMywgaHR0cDovL21hdHBsb3RsaWIub3JnLyMURAUAACAASURBVHic7N13eFRl2vjx75NQ&#10;AiQICV0CCRAEQpESiDRFVIRE6aEXKVIUG/qqu7bV17K8rqJrA1YRC81QNwFBFATUhBQwhSIYWgIY&#10;CCWkJzPP74+Q/AYIkDJnSnJ/rivXknPOPOeeWeSe+zxNaa0RQgghhGNzsXcAQgghhLg1SdhCCCGE&#10;E5CELYQQQjgBSdhCCCGEE5CELYQQQjgBSdhCCCGEE5CELYQQQjgBSdhCOCil1DGlVLZSKsPi56Mr&#10;56YqpUxXjqUrpX5XSgWX0EadK9dsKuFcX6XUr0qpS0qp80qpX5RSARbt7zb+XQohSquavQMQQtzU&#10;Q1rrbTc495vWuq9SygWYCaxUSjXXWl+0uGYUkAs8oJRqqrU+DaCUqguEAXOA1UANoN+Vaw2jlKqm&#10;tS4w8h5CVFZSYQvh5LTWZuBroA7gd83pKcBnQBwwweJ42yuvXaG1Nmmts7XWW7XWcWW9/5UnAS8q&#10;pfYrpS4opZYqpdyunLtHKZWslHpeKXUGWHrleLBSap9S6uKVKr9zmd+4EFWMJGwhnJxSyhV4BMgH&#10;jlscbwHcA3x75Weyxcv+AExKqWVKqcFKqfoVDGMCMAhoTeGXgZcszjUBPIGWwKNKqW7AF8AswAtY&#10;BGxUStWsYAxCVGqSsIVwbOuvVKFFPzMtzgUqpS4COcC7wEStdarF+clAnNZ6P7AC8FdKdQXQWqcD&#10;fQENLAHOKqU2KqUalzPOj7TWJ7XW54E3gXEW58zAq1rrXK11NoWP7xdprSOvVPfLKHwUH1jOewtR&#10;JUjCFsKxDdNa17P4WWJxLkJrXQ+oD2yksA/a0mQKK2u01qeAnyl8RM6VYwe01lO11s2BjkAzYGE5&#10;4zxp8efjV9oqclZrnWPxe0tgvuUXEcD7mtcIIa4hCVsIJ6e1zgDmApOKKmilVG8K+7NfVEqdudJ/&#10;3AsYp5S6brCp1vog8CWFibs8vC3+3AI4Zdn8NdeeBN685otIba31inLeW4gqQRK2EJWA1joN+A/w&#10;ypVDU4AfgA7AnVd+OgK1gcFKqXZKqflKqeYASilvCh9jR1g0q5RSbpY/NwnhMaVUc6WUJ/A3YNVN&#10;rl0CzFZK9VKF6iilgpRSHmV/50JUHZKwhXBs/71mHva6m1y7EBhyZcR1CPBvrfUZi5+jFI4mnwJc&#10;prDijlRKZVKYqBOA+Rbt9QayLX9Kqs6vWA5sBZKu/PzvjYLUWkdT2I/9EXABOAJMvdmHIIQApfW1&#10;T6uEEKL0lFLHgBk3mS8uhLACqbCFEEIIJ2BowlZKfaGUSlVKJdzgvFJKfaiUOqKUirsyP1MIIYQQ&#10;1zC6wv4SePAm5wdTOJLVD3gU+NTgeIQQVqa19pHH4UIYz9CErbXeCZy/ySVDga90oQignlKqqZEx&#10;CSGEEM7I3n3Yt3P1ggvJV44JIYQQwoK9d+tSJRwrcdi6UupRCh+b4+bm1t3X19fIuKoks9mMi4u9&#10;v8NVTvLZGkM+V+PIZ2s9+fn55ObmorUmOTn5nNa6YXnasXfCTubqFZKac/UKScW01ouBxQAdOnTQ&#10;+/fvNz66KiY6OpoePXrYO4xKST5bY8jnahz5bCsuJyeH+Ph4zpw5Q/369bnzzjvx8PA4futXlsze&#10;CXsj8LhSaiWFizhcKtqvVwghhHBWKSkpxMfHYzKZ6NChA61atUKpkh4ql56hCVsptYLC7f0aKKWS&#10;gVeB6gBa68+ATcAQClc6yqJwi0AhhBDCKeXm5hIXF3dVVe3u7m6Vtg1N2Frrcbc4r4HHjIxBCCGE&#10;sAUjqmpL9n4kLoQQQjg1I6tqS5KwhRBCiHIyuqq2JAlbCCGEKKOSRoAbUVVbkoQthBBClIEtq2pL&#10;krCFEEKIUrBHVW1JErYQQghxC/aqqi1JwhZCCCFuwLKq9vT0pEuXLjatqi1JwhZCCCFKkJycTEJC&#10;AiaTCX9/f3x9fW1eVVuShC2EEEJYsHdf9Y1IwhZCCCGusKyq7dVXfSOSsIUQQlR5jlpVW5KELYQQ&#10;okpzhBHgpSEJWwghRJXkSCPAS0MSthBCiCrHsqp2hBHgpSEJWwghRJXhbFW1JUnYQgghqgRnrKot&#10;ScIWQghRqTnDCPDSkIQthBCi0nKWEeClIQlbCCFEpVNZqmpLkrCFEEJUKpWpqrYkCVsIIUSl4Mwj&#10;wEtDErYQQgin5+wjwEtDErYQQginVRn7qm9EErYQQginVFn7qm9EErYQQginUpWqakuSsIUQQjiN&#10;qlZVW5KELYQQwuFV1arakiRsIYQQDq0qV9WWJGELIYRwSFJVX00SthBCCIcjVfX1JGELIYRwGFJV&#10;35gkbCGEEA5Bquqbk4QthBDCrir7GuDWIglbCCGE3VSFNcCtRRK2EEIIm5O+6rKThC2EEMKmpK+6&#10;fCRhCyGEsAmpqitGErYQQgjDSV91xUnCFkIIcVN1367L5bzL1x33qOFB+ovpN32trUeAVyRWRycJ&#10;WwghxE2VlABvdryIParq8sbqDCRhCyGEsCqZV20MSdhCCCGsRvqqjSMJWwghxA2ZzeZSXScjwI0n&#10;CVsIIcQNbd++/ZbXJCcnk5CQIPOqDSYJWwghxA116tSJOpF1yMzPvO6cew13oqKiHKaqvnz5MjWp&#10;SS65153zqOFhh4isSxK2EEKI6+Tl5XHs2DF8fHzI+FvGdeeLqurU1FSHqKq11mzYsIHN/TczYMAA&#10;u8VhJEnYQgghrnL27FnOnz+PyWTCx8fnqnOO2lcdHR1NVlYW/fv3t3cohpGELYQQolhmZibLly/H&#10;39+fvn37XnXOUdcAP3fuHNu3b2fatGm4urraOxzDSMIWQghR7L///S9169alXr16xcnYUatqAJPJ&#10;xLp167jnnnto0KCBvcMxlOEJWyn1IPAB4Ar8R2v9zjXnWwDLgHpXrnlBa73J6LiEEEJc74EHHsDN&#10;zY39+/cDjltVF9m1axe1atUiICDA3qEYztCErZRyBT4G7geSgSil1Eat9X6Ly14CVmutP1VKdQA2&#10;AT5GxiWEEOJqu3fvpnHjxvj5+QGQm5vrUCPAS5KcnExUVBSzZ892qC8RRnExuP2ewBGtdZLWOg9Y&#10;CQy95hoN1L3y59uAUwbHJIQQwkJcXBzbt2+nevXqQGFVHRMTUzwCvE+fPg6XrPPy8li3bh1BQUF4&#10;eDj/lK3SUFpr4xpXahTwoNZ6xpXfJwG9tNaPW1zTFNgK1AfqAPdprWNKaOtR4FGAxo0bdw8LCzMs&#10;7qoqKyuL2rVr2zuMSkk+W2PI51pxeXl5pKWlUa9ePVxcXDhy5AhpaWnUqFGDzp07O+zne+nSJbTW&#10;1KtXz96hlElAQECM1rpHeV5rdB92Sc8orv2GMA74Umv9L6XUXcDXSqmOWuur1sPTWi8GFgN06NBB&#10;9+hRrvcrbiI6Ohr5XI0hn60x5HOtGK01ixYtok2bNrRq1Yr4+HgaNGhA3759OX/+vMP2Cx8+fJjd&#10;u3cze/Zs3Nzc7B2OzRj9SDwZ8Lb4vTnXP/KeDqwG0Fr/BrgBlXuonxBC2JnWGqUUo0ePpm7dusTG&#10;xuLu7s7dd99N69atHbZPOCsri40bNzJs2LAqlazB+Ao7CvBTSvkCKcBYYPw115wABgJfKqXaU5iw&#10;zxoclxBCVFkmk4nVq1fj7e1NRkaGw44Av5bWmv/+97906tTpugVdqgJDE7bWukAp9TiwhcIpW19o&#10;rROVUq8D0VrrjcB8YIlS6mkKH5dP1UZ2rAshRBVWtIRnZGQkrq6uNGvWzCFHgJfk999/5/z584wc&#10;OdLeodiF4fOwr8yp3nTNsVcs/rwf6GN0HEIIIQoXRtm4cSP33Xcf3bt3d/iqusiFCxfYunUrU6ZM&#10;oVq1qrnmV9V810IIUcXk5OSwd+9ewsPDeeCBB3j44YedoqqGwj25169fT9++fWncuLG9w7EbSdhC&#10;CFHJpaSksG/fPgDmz5+Pn5+fU1TVRX777TeUUgQGBto7FLsyepS4EEIIO8nJySEqKordu3ezZcsW&#10;WrVqRdu2bZ0qWZ85c4ZffvmFYcOG4eJStVOWVNhCCFEJFa0BnpOTw+HDh+nRowd33HGHvcMqk4KC&#10;AtauXcugQYOcboEUI0jCFkKISiQ3N5e4uDjOnDnDbbfdxpkzZ/D09CQkJMTpKtQff/yRBg0a0Llz&#10;Z3uH4hAkYQshRCVx7c5ajRs3JikpifHjxzvdIiNHjx4lISGBOXPmONUjfCNJwhZCCCdX0n7VZrMZ&#10;d3d3pk6dau/wyiwnJ4f169czdOhQh13L3B6c6/mIEEKIq6SkpLBjx46rdtZKTU3lww8/5Pz58/YO&#10;r1w2bdpE27ZtadOmjb1DcShSYQshhBMqqap2d3fn7NmzrF69mv79++Pp6WnvMMssISGBlJQUZs2a&#10;Ze9QHI4kbCGEcDLJyckkJCRctwZ4ZmYmy5cv54477qBfv372DrPM0tPT2bx5M+PHj6dGjRr2Dsfh&#10;SMIWQggncaOquojZbKZNmzYMGjTI6QZqFa1x3rNnT26//XZ7h+OQJGELIYQTsKyq/f398fX1LU7K&#10;WmtOnjxJixYtCAoKsnOk5RMVFUVOTo5TPhmwFRl0JoQQDqxotbK9e/fi4eHB3Xfffd2GHTt37mTF&#10;ihVkZ2fbMdLyO3v2LDt27GDEiBFON1fclqTCFkIIA13KucT6g+tJz01nUJtBtPVqW+rXWs6rvraq&#10;LhIfH8/OnTuZOHEitWrVsnb4FWYym9j651YOpR3Cv6E/A1sNxEX9/6RsMplYu3Yt9957L15eXnaM&#10;1PFJwhZCCINsP7qdh1Y8hFKKAnMBz297nlndZ/HeoPdu2sds2Vft6elJly5dStxZKzk5mQ0bNhAU&#10;FISvr6+Rb6VczmWdo88XfTh9+TS5plxquNbAt54vOx/ZST23wqVGf/75Z9zd3enevbudo3V88uxB&#10;CCEMkFuQy/BVw8nMzyQjL4OcghyyC7JZEruEbUnbbvg6y3nV/v7+9O7d+4bbYHp6ejJ48GC6detm&#10;1NuokLnhczl64SiX8y6TZ8ojIy+DQ2mHmL91PgAnT54kNjaWoUOHOt0gOXuQhC2EEAbYcWwHGn3d&#10;8cz8TJbuW3rd8aK+6tjYWNzd3Uvsq7a8NiEhgdq1aztsZaq1Zv3B9eSb8686nmfKY1XCKvLy8li3&#10;bh1BQUFOsy+3vckjcSGEMECBueCG5/JMeVf9fqN51SUxmUx89913ZGdn0759e1xdXa0at7VoNGZt&#10;LvGcWZvZsmULLVq0oH379jaOzHlJhS2EEAa4x+cecvNzrztep3odJnaeCFw9Aryoqm7duvUNk7XW&#10;ms2bN3P27FnGjRvnsMkawEW5cK/PvSh99Xuppqpxd9O7+fPPPxk8eLCdonNOUmELIYQBEvcl4r7N&#10;HfNAM0op8s351K5emyF+Q3j4jofLVFUX2bdvH3FxcUybNg0PDw8bvZPyycnJoda2Wrj5uOHi5kJm&#10;fibu1d25reZt9DjXg+FjhlOzZk17h+lUJGELIYSVaa3p1q0bG97aQHP/5nwb/y0Xcy4S3DaYgEYB&#10;xETH3HC1sptp3749Xl5eNGnSxOB3UDFZWVlMnTqV5g2bc/qF06w5tIaE1AS6NO6C2q9o1qgZLVu2&#10;tHeYTkcSthBCWInWmn/961+kpaXx9ttv06dPHwD+1u9vQOEI8J9//rlMVTXA6dOnOX78OL169aJF&#10;ixaGvoeKysjIYNKkSfj4+PDuu+/i6urKtK7TAIiNjWVP+h7uCbnHvkE6KUnYQghhBWazmVdeeYXV&#10;q1ezbNmyq87dag3wm0lPT2fFihXccccdRoRtVenp6UyYMIF27drxz3/+86pVy86fP8+2bduYOnUq&#10;1apJ6ikP+dSEEKKCCgoKePrpp9m+fTtr1qyhU6dOxecsVysrS1UNkJeXx4oVK2jUqBGDBw926LnK&#10;ly5dYty4cXTt2pU33njjqmRtNptZt24d/fr1o1GjRnaM0rlJwhZCiApycXHBy8uL9evX06ZNG6Bi&#10;VXWRnTt3YjKZGDVqlEOvsX3hwgXGjBnDXXfdxWuvvXbdF4tffvmFatWqERgYaKcIKwdJ2EIIUU6X&#10;L1/myy+/5LHHHuO1114rPl6RqtrS3XffTc+ePXFzc7Ni1NZ17tw5xowZw7333svf/va3697n6dOn&#10;iYiI4NFHH3XoJwTOQBK2EEKUQ1paGuPHj0drzZQpU6hbt65VqmooHJyVkZFB//79qV69ugHRW8df&#10;f/3FmDFjCAoK4tlnn70uIefn57N27VoGDRrEbbfdZqcoKw/HfcYihBAO6tSpUwwbNow6deoQGhpK&#10;3bp1r1oDvEOHDvTp06dcyTopKYnw8HA8PT0NiNx6zpw5w8iRIxk6dCjPPfdcidXzjz/+SKNGja7q&#10;0xflJxW2EEKU0dKlS/H19WXx4sUAREVFVbiqhsJ9oVevXk3//v3p2LGjNUO2qpSUFEaPHs3EiROZ&#10;O3duidckJSWxf/9+5syZI4/CrUQSthBClNLRo0fx9vbm+eefR2tNamqqVfqqi+zevZu2bdvSv39/&#10;K0ZtXSdOnGD06NHMmDGDmTNnlnhNdnY269evZ+jQoQ65R7ezkoQthBClEBkZyeTJk3n77bcZMmSI&#10;Vfqqi5jNZlxcXHjooYcAHLYiPXbsGKNHj2bu3Lk88sgjN7xu06ZNtG/fntatW9swuspP+rCFEOIW&#10;tm3bxtixY5kxYwY9e/a0Sl91Ea0169evZ/fu3VSrVs1hFxU5cuQII0aM4Kmnnrppso6Pj+f06dPc&#10;d999NoyuanDMvxlCCOEg9u7dy/Tp03n++ecJCAhg7969Vqmqi+zcuZM//vjDoR+DHzp0iLFjx/LC&#10;Cy8wZsyYG1536dIlvv/+eyZMmODQo9udlSRsIYS4Aa01Xbp04cMPP6RmzZrFVXVF+6qLxMfHs3Pn&#10;TiZMmECDBg2sELH17d+/n/Hjx/Pqq68yfPjwG16ntWbDhg306tWLZs2a2TDCqkMSthBCXENrzQcf&#10;fMCff/7J5MmTcXFxwd3d3WpVddE9EhMTCQoKolWrVlZp09ri4uKYOHEib775ZnH/+o1ERkaSn59P&#10;3759bRRd1SN92EIIYUFrzeuvv87ChQvx8fGxWl+1pZycHADGjBlDt27drNKmtWVlZTFx4kQWLFhw&#10;y2SdmprKzp07GT58uEMvoerspMIWQogrTCYTTz31FGFhYTz11FP06NHDqlU1FCbrzz//nF69etGj&#10;Rw+rtWtNUVFRHDt2jPfee++Wg8dMJhNr165l4MCBDr/Yi7OTr0JCCHHF6dOnSU9P54UXXuChhx6y&#10;alUNhcntu+++o3r16nTu3Nlq7VrTb7/9xrRp02jRokWpRnrv2LGDunXrOuyTgspEKmwhRJWXlpbG&#10;W2+9Rb9+/Zg5c6bVq2oofNS+efNmzp49y8yZM6lRo4ZV27eG3bt3M3v2bD777LNSbThy4sQJ9u7d&#10;y+zZsx127nhlIhW2EKJKS0xMZPDgwWzbto0WLVpYvaouYjabKSgoYPz48Xh4eFi9/Yravn07c+bM&#10;4T//+U+pBo7l5uaybt06goODDfm8xPUkYQshqqScnBy+//57xo4dS/Xq1dm0aRPdunUzpFI8e/Ys&#10;Li4uDBs2jCZNmli9/Yr64YcfeOKJJ1i6dGmp96z+/vvv8fX1pV27dgZHJ4pIwhZCVDnJycns2LGD&#10;7777Dh8fH7Zu3crtt99uyL3OnDnDkiVLOHz4sCHtV9SmTZuYP38+X331VakHwR08eJBjx44xaNAg&#10;g6MTlqQPWwhRZRTtV/3777/Tpk0b3n//fWrVqmXYqlyXL19m+fLldO7cGT8/P0PuUREbN27k5Zdf&#10;5ttvvy31FpgZGRmEhYUREhJCzZo1DY5QWJIKWwhRJRRV1b/++itvvfUWp0+fpm7duoYl67y8PFas&#10;WEHDhg0ZPHiwww3KWrNmDa+88gorV64sdbLWWrNx40a6du1KixYtDI5QXEsqbCFEpVZUVZ85c4bj&#10;x4+zcOFCZsyYwdixYw29r6urK35+ftx11124uroaeq+yWrVqFe+88w6rV6+mbdu2pX5dbGwsly9f&#10;vul64sI4krCFEJVWSkpK8X7V1atXZ8GCBTz//PM89thjht730KFD+Pn5MWDAAEPvUx7ffPMN77//&#10;PqGhoWXa/vL8+fP8+OOPPPLIIw73BaSqkIQthKh0LKtqT09POnXqhIeHBytXrqR3796G3js2NpZN&#10;mzbx6KOP0qhRI0PvVVZLly7lk08+Yc2aNfj4+JT6dWazmbVr19K/f38aNmxoXIDipqQPWwhRqaSk&#10;pBTvV+3v78++fft44YUXUEoZnqyTkpIIDw9n6NChDpesFy1axKJFi1i7dm2ZkjUULqhSo0YNevXq&#10;ZUxwolQMT9hKqQeVUoeUUkeUUi/c4JoQpdR+pVSiUmq50TEJISqfnJwcoqKiiI2Nxd3dnf79+7Ny&#10;5Uree+89QkJCDL//xYsXWb16Nf379y/1IC5b+eijj1i2bBlr167F29u7TK89deoUkZGRDBs2zOEG&#10;zlU1hj4SV0q5Ah8D9wPJQJRSaqPWer/FNX7Ai0AfrfUFpZRjfS0VQji85ORkEhISMJlMdOjQAR8f&#10;H1588UU2btzIqlWrbLLJRt26dRk8eLDDrRH+3nvvsW7dOtatW0fjxo3L9Nr8/HzWrl3L4MGDqVu3&#10;rkERitIyug+7J3BEa50EoJRaCQwF9ltcMxP4WGt9AUBrnWpwTEKISiI3N5eoqCjOnDlD/fr1i9cA&#10;11rj6enJunXraN++vaExFBQUEBkZSWBgIF26dDH0XmWhteb//u//2Lx5M2vXri1X3/MPP/xA06ZN&#10;6dixowERirIy+pH47cBJi9+Trxyz1BZoq5T6RSkVoZR60OCYhBCVQHJyMjExMVftV+3i4sJ7771H&#10;QUEBL7zwguHJumhecnR0NLm5uYbeqyy01rz55pts2bKF0NDQciXr3NxcDh48yJAhQwyIUJSH0lob&#10;17hSo4FBWusZV36fBPTUWs+zuCYMyAdCgObALqCj1vriNW09CjwK0Lhx4+5hYWGGxV1VZWVlUbt2&#10;bXuHUSnJZ2s9ubm5HDlyhLS0NGrUqEHnzp2pXbs2JpOJo0ePYjabadWqFdWqGT8JJiMjg4yMDBo0&#10;aGCT+5XWqVOnyMzMpFWrVuWagmU2m7l8+TK1atVyyF3FnFlAQECM1rpcfTRG/w1LBixHODQHTpVw&#10;TYTWOh84qpQ6BPgBUZYXaa0XA4sBOnTooB1143dnFh0dbZO+vqpIPlvrKJpX3aBBA/r27cv58+cJ&#10;CAggNTWVcePG4ebmxjfffEP9+vUNj+XEiRNs3ryZCRMm0KpVK8PvVxpms5m///3vxMXFsWLFinL1&#10;O2utCQ0NxcvLy/BR9aJsjH4kHgX4KaV8lVI1gLHAxmuuWQ8MAFBKNaDwEXmSwXEJIZzItSPA7777&#10;blq3bl08annVqlV4eXmxatUqmyRrAG9vb6ZPn+5Qyfp//ud/SExMZOXKleUeJBYfH09qaqpDbgFa&#10;1ZW6wlZKuQBdgGZANpCotf7rZq/RWhcopR4HtgCuwBda60Sl1OtAtNZ645VzDyil9gMm4DmtdVr5&#10;3o4QorKxXK2sQ4cOtGrVqjhR5+XlkZeXx+OPP87s2bMNWxfc0sWLF9m9ezcPPvggzZo1M/x+pWEy&#10;mXjmmWc4efIkK1asoE6dOuVq59KlS3z//fdMmjSJlJQUK0cpKuqWCVsp1Rp4HrgPOAycBdwoHCiW&#10;BSwClmmtzSW9Xmu9Cdh0zbFXLP6sgWeu/AghBHD1amWWI8CL7N27l8OHD3P48GGmTJlik2Sdk5PD&#10;8uXL8fT0xMXFMdadKigo4IknnuDcuXN888035R4robVm3bp13HXXXTRt2lQStgMqTYX9v8CnwCx9&#10;zQi1K3OmxwOTgGXWD08IURXdrKqGwpW3pk6dyvvvv09QUJBNYjKbzXz33Xe4uroyYsQIh0jY+fn5&#10;PPbYY2RmZvLVV1/h5uZW7rYiIiIwm8306dPHihEKa7plwtZaj7vJuVRgoVUjEkJUWbeqqqFwY42J&#10;Eyfy9NNP07RpU5slzoSEBM6ePcuMGTMcYuR0Xl4es2bNwmw2s3Tp0grFlJqayq5du5g5c6ZDfBER&#10;JStLH3YjoA//vw87gcJ+6BIfhQshRFncqqqGwiq3bdu2rFixgrvuuovo6GibxKa1plOnTrRq1eq6&#10;LxD2kJubW/zFYfHixRXqDigoKGDNmjXcf//9NhuwJ8rnll+llFIDlFJbgHBgMNAU6AC8BMQrpf6h&#10;lJI164QQ5XKrEeBFlixZwsyZMwG46667bBbfoUOHWLVqFYBDJOvs7GymTJlCnTp1+Oyzzyrcd799&#10;+/bipxnCsZWmwh4CzNRan7j2hFKqGhBM4Vrha6wcmxCikitNVa215t133+WTTz5hyZIlNt2A4syZ&#10;M6xZs4YBAwY4xMYXWVlZTJkyhSZNmvD+++9XeLGW48ePExcXx+zZsx3i/YmbK00f9nMASilfrfXR&#10;a057a63XGxKZEKLSKk1fNRQm65deeonQ0FBWrFhBYGCgzWK8fPkyy5cvp3Pnzja9741kZGQwceJE&#10;fH19effdd8u1gpml3Nxc1q1bx0MPPVTuaWDCtsry9WwN0O2aY6FAd+uFI4So7EpTVVvy9PQkNDTU&#10;5ltWJiYm0rBhQwYPHmz36jM9PZ0JEybQoUMH3n77basMDNu8eTOtW7embdu2VohQ2EJp5mG3A/yB&#10;25RSIyxO1aVwPrYQQtxSaavqoms//vhj5s2bx/z5820ap9Yas9lMYGAgAQEBFa5kK+rixYuMGzeO&#10;7t2788Ybb1jly8OBAwc4ceIEs2fPtkKEwlZKU2HfQWE/dT3gIYvjlyncGlMIIW6qLFV1eno6U6dO&#10;5ezZs0ycOLHMezhX1LZt27hw4QIhISF2T9bnz59nzJgx9O3bl1deecUqyfry5cuEhYUxduxYh5ie&#10;JkqvNH3YG4ANSqm7tNa/2SAmIUQlUZaqGiAtpn7ALQAAIABJREFULY3x48cDsH79ery8vGwVKgCx&#10;sbFERkYyZcoUm963JOfOnSMkJIT77ruPF1980SrJumg70O7du+Pt7X3rFwiHUuo+7KJkrZR6CvhG&#10;a33OsKiEEE6vrH3VAGvWrKFOnTosW7bM5ptPHD16lPDwcIYNG2b3ZPbXX38REhLCww8/zDPPPGO1&#10;PvSYmBgyMzO5++67rdKesK0yzQlQSnUG3rnyuncNiUgI4dRyc3OJi4srdVUNcOzYMRo3bszMmTOZ&#10;OnWqXR7Vnjp1iv79+9t8cNu1Tp8+zahRowgJCeHJJ5+0WrtpaWn89NNPTJs2ze6P+kX5lHWo4XTg&#10;f4DJBsQihHByKSkpbN++ndTUVDp06ECfPn1umazj4+MJDg7mm2++QSll82SdnZ1Nfn4+ffr0sXvl&#10;mZyczIgRI5gwYYJVk7XJZGLt2rXcc889NGjQwGrtCtsqy9KkNSlcRKUjcI9Sqq/WerdhkQkhnEZZ&#10;+6qL/Pbbb0yZMoXRo0czffp0G0R6tYKCAlauXEmjRo1stonIjRw/fpyQkBBmzpzJjBkzrNr2rl27&#10;cHNzIyAgwKrtCtsqyyPxkcAWrXWuUmophdW2JGwhqrjy9FVDYZ/x+PHjeeyxx5g/f77N5zprrfnv&#10;f/9Leno6ISEhNr33tY4ePcro0aOZN2+e1Qe8paSkEBUVxaxZs+w+n1xUTFkS9nTg2St/3gQsVEq5&#10;a60zrB+WEMLRlbeqhsJNPHx8fFi+fLlN1wW3tGvXLg4dOsT06dPtutLX4cOHGTNmDM899xzjxt1w&#10;c8RyycvLY+3atQwZMoS6dWXLB2dXqj5spVQ94JTWei+A1toEfAT0NDA2IYSDSk5OZseOHWXqqy6y&#10;dOnS4irSXskaoFq1aoSEhNCwYUO7xXDw4EFCQkJ48cUXrZ6sAX744Qduv/12/P39rd62sL3SrHQW&#10;qLWOACZZHtdav29YVEIIh1SRqlprzQcffMDChQv57LPP7PZ49q+//qJevXr07t3bLvcvkpiYyIQJ&#10;E3jttdcYNmyY1ds/fPgwf/zxB3PmzLF628I+SvNI/BOuX0NcCFHFJCcnk5CQgMlkwt/fH19f31In&#10;Xa01//jHP/j222/55ptv6Nu3r8HRluzixYt89dVX9OnTx64J+/fff2fSpEm89dZbBAcHW739rKws&#10;Nm7cyIgRI3BzkxWkK4uK7c0mhKj0LKtqT09PunTpUuZ9oZVSeHl5sXr1arp27WpQpDeXk5PD8uXL&#10;8fb2tuvuWzExMUydOpV3332XQYMGWb39osF0HTt2xNfX1+rtC/spTcJupZTaeKOTWuuHrRiPEMKB&#10;WI4AL2tVDYWLqHz00UfMnTuXefPmGRjpzWmtCQ0NxdXVlREjRlhlt6vy2LNnD9OnT2fhwoUMHDjQ&#10;kHvExcWRlpbGyJEjDWlf2E9pEvZZ4F9GByKEcBzWqKozMjKYNm0aycnJjB8/nlq1ahkU7a0ppejY&#10;sSOtWrWy24YXv/76K7NmzeLjjz+mf//+htzj4sWLbNmyhcmTJ1OtmjxArWxK8/9ohtb6Z8MjEUI4&#10;hIpW1QAXLlxgwoQJ5Obmsn79eho1amRQtLe2f/9+fHx8uPPOO+0Ww86dO5k7dy6LFi2iT58+htzD&#10;bDazbt06+vTpQ5MmTQy5h7Cv0jwXOmp4FEIIu8vJySEqKorY2Fjc3d25++67S70IyrU2btxI9erV&#10;WbdunV2T9R9//EFoaCgpKSl2i+Gnn37iscce4/PPPzcsWUPhqnFg36lywlilqbDfu9lJpVRdoIXW&#10;OsE6IQkhbM1yBHhZViu71vHjx2nQoAGTJ09m3LhxNn/8vGtXXUymy1cd698fzpx5Fz+/dJvGArB1&#10;61bmz5/Pl19+Sffu3a3adknv1dcXfvnlSfr1s/17FcYrTYU9Uin1q1LqFaVUkFKqp1Kqv1JqmlLq&#10;ayAMsF/nlBCi3Iqq6r179xZX1a1bty5Xst6/fz8PP/wwX375pV028QCuS2C3Om6k8PBwnn32Wb75&#10;5hurJ2twrPcqbOOWFbbW+mmlVH1gFDAaaApkAweARbIBiBDOyVpVNUB0dDQTJ05k2LBhzJ4928qR&#10;Op8NGzbwyiuvsHz5cjp27GjvcEQlUaphhFrrC8CSKz9CCCdWkdXKSnLy5EnGjBnDjBkzeOGFF+y2&#10;gllSUpJd7nut0NBQ3nzzTVauXEn79u2t3n5BQQEJCdIDWRWVZXvNehTug+1j+Tqt9RPWD0sIYYTy&#10;7qx1I2azGW9vb5YvX06vXr2sGGnpnTt3jvDwcE6cOEG/fnYJodjKlStZsGABq1atom3btlZtOyMj&#10;g6ioKGJiYmjSpAnNm1u1eeEEyjJRbxMQAcQDZmPCEUIYwdpVNcA333zDxo0bWbVqlV2S9YULFwBw&#10;dXWlXr16DB06lH37XrF5HEW++uorPvzwQ0JDQ2nVqpXV2j19+jQREREcOnSIjh07MmXKFBo2bMiO&#10;HZNu/WJRqZQlYbtprZ8xLBIhhCGsXVUDfPzxxyxYsICPP/7Y5o/AL1y4wI4dO4iLi2PQoEHUr1+f&#10;oUOHAuDq6lHioCtXVw9DY/r8889ZtGgRoaGh+Pj4VLg9s9nMwYMHiYyM5OLFi/Ts2ZMHH3zwqsVn&#10;7PVehf2UJWF/rZSaSeGo8Nyig1rr81aPSghRYUZU1Vpr3nzzTZYuXcrXX39t2IpdJTGbzXz//ffE&#10;xMTg4+PDzJkzOXXq1FXX2GM602effcayZctYu3YtzSv4nDonJ4fY2Fj27NmDh4cHgYGBtG/fvsSl&#10;VGXqVtVTloSdB/wf8HdAXzmmAes9+xFCWIURVTUULvHZoEEDVq9ebchUpZJkZ2dTUFCAh4cH1atX&#10;Z+LEicWbWlybsG3tww8/ZNWqVaxdu5amTZuWu51z584RGRlJfHw8bdu2ZfTo0dx+++1WjFRUBmVJ&#10;2M8AbbTW54wKRghRMUZU1QD5+fl88MEHzJkzx2bTtvLy8tizZw+7d++mW7duPPDAA9x///02ufet&#10;aK1577332LBhA2vXrqVx48blaiMpKYmIiAhOnTpF9+7deeyxx/DwkEfaomRlSdiJQJZRgQghKsao&#10;qjorK4vp06dz9OhRxo4dS506dawQ7c0lJiayefNmqlevzuDBg+nUqZPh9ywtrTX//Oc/2bJlC2vW&#10;rKFhw4Zlen1+fj5xcXFERETg4uJCr169CAkJoXr16gZFLCqLsiRsE7BPKbWdq/uwZVqXEHZkVFUN&#10;cOnSJSZOnEhGRgYbNmwoVyVZWmazmdTUVJo0aUKNGjXo378/3bt3x9XV1bB7lpXWmjfeeIOdO3cS&#10;GhqKl5dXqV+bnp7Onj17iI2NxdvbmyFDhuDj42O3eevC+ZQlYa+/8iOEcBBGVdVFvv/+e7TWrFu3&#10;jnr16lmtXUtaaw4dOsRPP/1ETk4OTz75JH5+fobcqyK01rz88stER0cTGhpa6s8jOTmZiIgI/vzz&#10;T7p06cKMGTPw9PQ0OFpRGZUlYSdorWMsDyilHrJyPEKIUjCyqobC1ctuu+02xowZw4gRIwx7XHvx&#10;4kVCQ0P566+/CAwMpHfv3g5VURcxm8387W9/IyEhgdWrV1O3bt2bXm8ymdi/fz8RERFkZWXRq1cv&#10;goODcXNzs1HEojIqS8JeopSaorWOB1BKjQOeAv5rSGRCiBIZXVUfOnSIsWPHMnHiRObPn29Isj51&#10;6hSNGjWiTp06+Pj4MHbsWKt+4bAmk8nEc889R1JSEitWrLjpoLCsrCxiYmLYs2cPXl5e9OvXj7Zt&#10;25Y4LUuIsipLwh4FhCqlJgB9KVym9AFDohJCXMfoqhogNjaWiRMnMmjQIJ588kmrtg1w9uxZfvrp&#10;Jw4ePMiECRNo06YN9913n9XvYy0FBQU888wznDp1im+//faGA+5SU1OJiIhg//79tG/fngkTJtCk&#10;SRMbRysqu1InbK11klJqLIX92CeBB7TW2YZFJoQoZnRVDXDmzBlCQkKYNGkSr7zyitXbDw8PJyYm&#10;hrZt2zJnzhwaNWpk1fatLT8/nyeeeILz58/z9ddfX7XKGBT2aR8+fJiIiAjOnj1Ljx49mDdvnk1G&#10;0Yuq6ZYJWykVz/9fKAXAE3AFIpVSaK07GxWcEFWdLapqKHzs26RJE5YvX05AQIDVknVmZiYZGRk0&#10;btyYpk2bMm3atAqvBmYL+fn5zJ07l+zsbL766itq1qxZfC43N5d9+/axZ88eatasSWBgIP7+/g7Z&#10;9y4ql9JU2MGlaUgpVf/KNpxCCCuwRVUNsGrVKlauXEloaCg9e/a0Sps5OTn8+uuvRERE0L59e4YP&#10;H063bt2s0rbR8vLymDlzJkopvvjiC2rUqAEUrmG+Z88e9u3bh6+vL0OHDsXb21umZQmbuWXC1lof&#10;L2VbPwLO8V+kEA4sNzeXuLg4w6tqgEWLFvHWW2/xwQcfWK1CPHToEOvXr8fd3Z3hw4fTrl07q7Rr&#10;Czk5OUyfPp3atWvzySefUK1aNY4dO0ZkZCTHjx+na9euzJo1y7ApbkLcTFkGnd2KfM0UooJsVVUD&#10;LFiwgM8++4wvvviCgQMHVqgtk8lEUlISfn5+eHl5MWjQIDp37uxUo6Ozs7OZOnUqnp6evP/++yQm&#10;JhIREUFBQQG9evVi+PDhxdW2EPZgzYStb32JEKIktqyqi3h5ebFixYoK7WWttSYhIYHt27eTm5vL&#10;Y489RoMGDWjQoIEVIzVeZmZm8T7To0aN4qOPPqJJkyYMHDiQNm3ayGNv4RCsmbCFEOVgy6q6aBOP&#10;Rx99lOnTp1eoraysLJYtW8bFixfp06cPgYGBTlmBXr58mVGjRlGzZk28vb3Jzs4uTt5COBJ5JC6E&#10;ndi6qs7OzmbWrFkcOHCAUaNG3XK1rhs5duwYnp6eeHh40KNHD/z9/aldu7aVozWe2WwmJiaGGTNm&#10;4OXlxd///ncCAgKum74lhKMozbQuN2A20AaIBz7XWheUcGnFOsGEqEIsq2p/f398fX0Nfeyanp7O&#10;lClTSEtLY8OGDTRr1qzMbZw+fZoff/yRpKQkhg0bRufOnQkICDAgWmPl5OQQGxvLzz//zLfffkvf&#10;vn356KOPqFZNHjgKx1aav6HLgHxgFzAY6ABctwSS1vp8SS9WSj0IfEDh3O3/aK3fucF1o4DvgACt&#10;dXSpohfCyVjOq/b09KRLly42WZKzaGON9evXl2vjia1bt/Lbb7/RsWNHHn/8cafcvCItLY3IyEji&#10;4+Np3LgxmzZtYsyYMbz00kvSRy2cQmkSdgetdScApdTnwJ7SNq6UcgU+Bu4HkoEopdRGrfX+a67z&#10;AJ4AIkvbthDOxtZVddE969Spw7BhwwgKCirTuuCXLl0iNTUVPz8//Pz86NKli6HbaxpBa01SUhIR&#10;ERGcOnWK7t27ExISwrRp0wgKCuL555+XZC2cRmkSdn7RH7TWBWX8y90TOKK1TgJQSq0EhgL7r7nu&#10;DWAB8GxZGhfCGeTk5JCYmMjp06dtWlUfOXKEMWPGMGrUKF588cVSJ+vMzEx27dpFVFRUcbL29fU1&#10;OFrrys/PJy4ujoiICJRSBAYGEhISwvnz5xk9ejRDhw7lmWeekWQtnEppEnYXpVT6lT8roNaV3xWg&#10;tdY3G7lyO4XrjhdJBq6aQ6KU6gp4a63DlFKSsEWlkpycTEJCAhcuXKBfv342qaoB4uLiGD9+PAMG&#10;DODZZ0v/n9WxY8dYvnw5Xl5ejBs3jtatWxsYpfWlp6ezZ88eYmNj8fb2ZsiQIfj4+KCU4tSpU4wa&#10;NYpx48Yxb948e4cqRJkprY2bPq2UGg0M0lrPuPL7JKCn1nreld9dgJ+AqVrrY0qpHcCzJfVhK6Ue&#10;BR4FaNy4cfewsDDD4q6qsrKynHK0ryPKzc3lyJEjpKWlcdttt3H77bfbbG5yQUEBhw4don79+qUa&#10;XKa1Jjs7m9q1a6O1Jjc312n2bS76O5ufn09GRga5ubnUrl2bOnXqXLVyW35+Pn/++SdeXl4yXauU&#10;5N8DYwQEBMRorXuU57VGD4tMBrwtfm8OnLL43QPoCOy4UnU0ATYqpR6+NmlrrRcDiwE6dOige/Qo&#10;1/sVNxEdHY18rhVX1FfdoEGD4qo6JibGJp+tyWTC1dUVV1dXevTocdNq3mw2s3fvXnbu3AnAlClT&#10;8PLyMjxGazGZTPz222/s27ePzMxMevbsSb9+/a77snHs2DFCQkKYPXs2gwcPtlO0zkf+PXA8Rifs&#10;KMBPKeULpABjgfFFJ7XWl4DisuNmFbYQjs5WO2vdyJo1a1i6dCnr16+/5XQrk8nEokWLyMjIoF+/&#10;fgQEBDjNtKasrCxiYmKIiorC39+fvn370rZt2xKXQU1KSmL06NE8+eSTTJ482Q7RCmE9hv4XemWQ&#10;2uPAFgqndX2htU5USr0ORGutNxp5fyFsxZarlZVk6dKlvPbaa/zrX/+6YeLVWnPkyBFq1apF8+bN&#10;uf/++2nRosVVW0c6stTUVCIjI0lMTKR9+/aMHz+e5OTkG24u8scffzBmzBief/55xo4da+NohbA+&#10;w79Sa603AZuuOfbKDa69x+h4hLAme1fVAAsXLmThwoUsWbKEBx54oMRrTpw4wY8//khKSgqDBg2i&#10;efPm+Pn52TTO8tBac/jwYSIiIkhNTSUgIIDHH3+8+DNOTk4u8XUHDhxg/PjxvPTSS4wcOdKWIQth&#10;GOd4BiaEA7J3VV3Ey8uLb7/9lj59+pR4/ueff+bnn3+ma9eujBw5stxLktpSXl4e+/btIzIykho1&#10;ahAYGIi/v3+pHtsnJCQwYcIEXn/9dYYOHWqDaIWwDUnYQpSRI1TVBQUFvP/++8ycOZNJkyZddz4t&#10;LY2kpCQCAgLo2LEjHTt2dIoBZRcuXGDPnj3s27cPX19fhg4dire3d6m/CO3bt4/Jkyfz9ttvExQU&#10;ZHC0QtiWJGwhysARqurc3Fxmz57N77//zsiRI6lXr17xufT0dH7++Wf27t1LmzZt6N69u8Mnaq01&#10;J06cICIiguPHj3PnnXcya9asq95XacTExDB16lTee+897r//foOiFcJ+JGELUQqOUFUDZGRk8Mgj&#10;j3Dq1Ck2btxI8+bNi8+lpqayePFimjVrxpQpU2jZsqXN4yuLgoICEhISiIiIID8/n8DAQIYPH16u&#10;LTojIyOZMWMGH3zwAffee68B0Qphf5KwhbgFR6iqi+zcuZNLly6xfv16GjZsSG5uLpGRkXTv3p2G&#10;DRsyceJEWrZs6dBLbmZkZBAdHU10dDSNGzdm4MCBtGnTptwx//LLL8yaNYtPP/2Ufv36WTlaIRyH&#10;JGwhbsBRqmoo3NqyevXqDBkyhPvvvx+lFBEREezatYuaNWvSpk0b6tSpg4+Pj13iK43Tp08TGRnJ&#10;wYMH6dixI1OmTKnwqmMZGRnMmzePxYsX07t3bytFKoRjkoQtRAnsWVVrbSYv7zSurrdRrZo7R48e&#10;JSQkhODgYF599VWqV6/O559/zqVLl7j33nu58847r1qG05GYzWYOHTpEREQEFy5coGfPnjz55JPU&#10;qlWrHG3lkpd3lho1GuHiUoNt27Zx6tQpvvjiC6fcl1uIspKELYSF3Nxc4uLi7FZVp6au5vDheZhM&#10;l9HaTI0aD/D440kEBPRl2LBhxMfH06lTJ4KCgvDy8irTdpm2lJOTQ2xsLHv27MHDw4PAwEDatWtX&#10;ri8WWmuOHfsHJ0++C2iUciE3dwRPPx3Dxx9/IslaVBmSsIW4wt591Rcv7uLgwUcwm7OKj12+HMYT&#10;T/iSnX0n4eHhDBgwAIAmTZrYLK6ySEtLIzIykvj4eNq0acPo0aO5/fbbK9TmyZP/4uTJ/7vqczGZ&#10;vuY///kfXF1lcwpRdUjCFlWevavqIsePv3VVUgKoUUPTvPkJ8vPrMWnSJOrUqWPzuG5Fa83Ro0eJ&#10;iIggJSWFbt26MWfOHKst0HLy5D+v+1xq1tSYTMtwdR1llXsI4QwkYYsqzd5VtaWcnKQSj1evXoue&#10;Pds5XLLOz88nLi6OyMhIAAIDAxk9erRVH9ObzWby88+VeK6wP9tqtxLC4UnCFlWSI40AB9izZw+7&#10;dl2ka1e4vpvXRO3ajrPud3p6OlFRUcTGxtK8eXMefPBBfH19rfZFR2tNfHw84eHhhIWF8eSTbjRq&#10;lHPddXXqdLDK/YRwFpKwRZXjKFX1hQsX+OGHHwgJCcHNzY3Y2A507ZoO5AFmAFxc6tCy5d9wdbV/&#10;dZ2cnExERAR//vknnTt3Ztq0aVZbRa1ob+7w8HDCw8NxdXUlODiYTz75hObNT5GYOBKzObv4eheX&#10;WrRu/R5JJT+UEKJSkoQtqgxHqaqPHTvGkiVLWL58OXXr1qVTp0507tyZDz/8jtq1z3P06N+5eHEn&#10;NWo0pkWLF2nceJzNYyxiMpk4cOAAERERZGRk0KtXL4KDg3Fzc7NK21FRUcVJum7dugQFBfHll1/S&#10;rl07iy9RXejceTNHj75MVtYhatduj6/v/1KvXl+SkqIrHIcQzkIStqgSHKWqPnLkCPfccw9+fn7c&#10;d9993HnnncV90w0aNAAa4O//nc3julZWVhYxMTFERUXh6elJ3759adu2LS4uLhVqt6CggIiICMLC&#10;wti8eTMNGzYkODiYVatW3XS7z3r17qZr150VurcQzk4StqjU7F1Vm0wmtmzZwuXLl2nYsCGtW7dm&#10;/vz5uLi4MGDAADp27FjhJGhNqampREZGkpiYSLt27Rg/fnyFp5Dl5+eza9cuwsPD2bJlC97e3gQH&#10;B7NhwwaHXplNCEcjCVtUWvasqvPz8/n2229ZvHgx586d45133iE2NpaWLVsyY8YMateu7TCrk2mt&#10;OXz4MJGRkfz1118EBATw+OOPV+iLTW5uLj///DPh4eFs3boVPz8/goKCeOqpp/D29rZi9EJUHZKw&#10;RaVjz3nVZ8+epWbNmri7u7Np0ybuv/9+PDw8qFGjBp6engB4eHjYJJZbycvLY9++fURGRlKjRg0C&#10;AwPx9/enWrXy/bOQlZXF9u3bCQsLY/v27fj7+xMcHMyLL77osAu9VFX5+fkkJyeTk3P96Psi1apV&#10;48CBAzaMqvJp2rRpmbeJvRlJ2KJSsVdV/ccff7Bo0SJCQ0N57bXXeOSRR3jjjTcIDQ2lW7dueHh4&#10;OMwSmhcvXmTPnj3s3bsXX19fHn74YVq0aFGuzykjI4Nt27YRHh7Ozp076dq1K0FBQbz++usV3thD&#10;GCc5ORkPDw98fHxu+P97Zmamw839dybZ2dmkpKRIwhbiWvbsq37mmWdYtWoVAwYMYOHCheTk5JCd&#10;nY2fnx9PPvkk7u7uREfbdzSz1poTJ04QERHBsWPH6Nq1K7NmzSrXPyaXLl1i69athIWF8dtvv9Gr&#10;Vy+CgoJYsGAB9evXNyB6YW05OTk3Tdai4tzc3MjPz7dqm5KwhdOzdVWdn59PeHg41atXJygoiCFD&#10;hjBq1ChOnDhBXFwcXbp0wWw24+LiYtfFWKBwVHZiYiIRERHk5eXRq1cvhg8fTo0yLhF2/vx5tmzZ&#10;QlhYGNHR0fTu3ZuHH36Yf//731ZbglTYliRrYxnx+UrCFk7L1lV1RkYGy5cvZ8mSJWRkZPDss88C&#10;MGDAAN5//328vb2ZO3euQzwKzsjIIDo6mujoaBo3bsy9995LmzZtyvSPSGpqKps3byY8PJzff/+d&#10;e+65hzFjxrBo0SK7fxERzmPHjh2EhYXx7rvv2jsUpycJWzil5ORkEhISbFJVFxQUUK1aNRYuXEhY&#10;WBhz5swhKCiImJgY9u3bx5133sncuXOpXdv+O0edPn2ayMhIDh48iL+/P5MnT6ZRo0Zlev2mTZsI&#10;CwvjwIEDDBw4kEceeYR77rmnXHtYC+cWdyaOtQfXcuLSCVrc1oIR7UbQuUlne4dVZTnOBFAhSiEn&#10;J4eoqCj27t2Lu7s7d999N61btzYkWScmJjJv3jyGDx+O1pqnn36aH3/8kZYtW/Kf//yHlJSU4j5b&#10;eyZrs9nMgQMHWLp0KStWrKBBgwY88cQTPPTQQ6VK1idOnODTTz/loYceYuDAgcTHxzN37lx+//13&#10;Pv74YwYPHizJugpKSE3g3d/e5UL2BZrXbc6F7Au8+9u7xJ2JK1d7y5cvp1evXvTq1Yvvv/+ey5cv&#10;8/DDDwMwfvx4FixYAFC8hay4nlTYwmlYVtX+/v5W3XDCUmJiIv/4xz/45ZdfePDBB3n11VdRSlGn&#10;Th22bNnCkSNHGDlyJHfccYdd+wFzcnLYu3cvkZGRuLu7ExgYSPv27Us1vzspKal4SdCUlBQefPBB&#10;5s+fT58+fay625ZwXhsOb6C+W33q1yr8Ulr0v2sPri1zlW0ymXjnnXeIiooiOzube++9l9jYWDIz&#10;MzGbzRQUFBAXF8eRI0do06aN1d9LZSEJWzg8y75qT09PunTpYvU+1Ly8PH755RcGDBiAi4sLrVu3&#10;5p///CctWrQgNjaWVatWERISwoABA7j//vvtujpZWloakZGRxMfH06ZNG0aNGkXz5s1v+hqtNX/8&#10;8Udxkk5LS2PIkCG8/PLL9OrVq9xzr0XldTL9JL5evlcdu83tNk5cOlHmti5fvkzLli2pWbNm8U9B&#10;QQFdunRh3bp1+Pn5cezYMXbs2EH//v2t9RYqHfmvVDg0yxHgRlTVly5d4quvvuLzzz/HbDazc+dO&#10;2rdvz5tvvklCQgIfffQR+fn59O/fH611mUdXW4vWmqNHjxIREUFKSgrdunVjzpw5Nx2hrbVm//79&#10;hIWFER4eTmZmJsHBwbz99tv06NHDoZZEFY7Hu643l3IuFVfWAJdyLtHithZlbsvDw4M9e/aQm5tL&#10;dnY2eXl5VKtWjX79+vG///u/vPnmm7i7u/Ppp5+yZs0aa76NSkUStnBItqiqjx07xn333UfTpk15&#10;7rnnGDlyZPEuVGfPnmXz5s307t2bXr162S1R5+fnExcXR2RkJACBgYGMHj36ho+ttdbs27evuJLW&#10;WhMcHMzChQu58847JUmLUhvqN5SP932IQU4XAAAgAElEQVQMFFbWl3IucSHnAtO7Ti9zW66urrzw&#10;wgvF1fObb74JQL9+/YiLi6NPnz54eHjw6aefyvryN6G01vaOocw6dOig9+/fb+8wKp3o6Gh69Ohh&#10;7zCuqqrbt29v1ap67969LFq0iJdffplmzZrxyy+/0Lt3b1xcXDh27Bg//fQTQUFBNG7cmPz8fKv1&#10;55b1s01PTycqKorY2Fhuv/12AgMDb/g5mM1mYmJiipN0zZo1CQ4OJjg4GH9//0o939ZR/s46mwMH&#10;DtC+ffubXpOZmcmfl/+UUeIVUNLnrJSK0VqX6y+tVNjCYRg1r9psNrNt2zY+/fRToqOjCQ4OpqCg&#10;AKUUffv25dSpU/z4448cPXqU7t27Fy/HaI/BV8nJyURGRnLkyBE6d+7MtGnT8PLyuu46k8lEZGQk&#10;4eHhbNq0ifr16xMUFMTXX39t98FwovLo3KSzJGgHIglbOAQj5lXn5ORgNpupWbMmCxYsoG/fvvz7&#10;3/8uHqBV9HRp06ZNeHp6Mm/ePLssrWkymThw4AARERFkZGQUL/VZ9Hi+SH5+Pr/++ivh4eFs3ryZ&#10;Zs2aERQURGhoKK1bt7Z53EII25KELezKiKr63LlzLFu2jKVLlzJv3jxmzZrF1q1bi/tvL126xI4d&#10;O3Bzc2PQoEFMnTrVLqOks7KyiI2NZc+ePXh6etKnTx/uuOOOq/qZ8/Ly2LlzZ/E2lb6+vgwZMoSw&#10;sDBatmxp85iFEPYjCVvYjRFV9dtvv83ixYtp1aoVr776KsOGDQPAxcWFzMxMdu3aRVRUFN7e3tx3&#10;330ANk/WZ8+eJSIigsTERNq1a8e4ceNo2rRp8fmcnJzi5Ry3bdtGu3btCA4O5rn/196dx0VdrQ8c&#10;/xwEN3DhuhuYppWK4hJmpsKoZSQuaZTmz3LLhTZbLLM0qe69ZVmZN+WGKVbeW15FwxeIYuooahqo&#10;ROSWC1dQC/UiCQiynN8fM0yACAMywODzfr14NfP9njlz5jjx8HyX87z6Km3btq3SsQohag4J2KLK&#10;VWZWrbXmxx9/JCsrCx8fHzp37syvKSk4JibC9u1F2tZv2JAzn3zC+PHjbVsgpHFjuHKlyCYvIN/Z&#10;mX8FBfH777/j5eXFc889Z/ncGRkZbNu2jU2bNmE0GvH09LTcJ92qVSvbjFMIYVfkHg9Rpc6ePYvR&#10;aCQlJYWuXbvSv3//CgXr3NxcNm7ciJ+fH48//jg//vgjAKNHj8YxM7PE19TJzGTatGk2W8rUoliw&#10;LuCQkYGnpycvvvgiBoOB/Px81q9fz5QpU+jduzfffvst3t7e7Nmzh//85z9MmjRJgrWwe3FxcQQF&#10;BZW4z2g0cvz48SobS1ZWFgaDAYAXX3yRq1evltguMTGRqKioKhuXtSTDFlWiss9Vf/TRR4SEhPDU&#10;U08REhJidWCr7qunb7/9dkJDQ4mIiGDfvn3069cPPz8/PvnkE5o0aVKtYxPiOqnxkLQeMs9Aw3bg&#10;PgZcy3fVeM+ePenZs2eJ+4xGI15eXtx1111l9lNQsrayLF68+Ib7CgL20KFDK+39KoMEbGFzlVGv&#10;+vfff2fFihUcPnyY1atXM23aNJ599lm7K/PYt29fBg4cyJgxY1i6dCmNGjWq7iEJUSKVlgCJS6Gu&#10;KzRwg2upcGQRdJldrqBdcD3G9u3b6du3LwcPHuSRRx7hxRdfZNWqVYSGhhIaGsrKlSt54YUXSEhI&#10;wNHRkZCQENzc3OjatSteXl60aNGCRo0acfz4cS5dukS9evV46KGH2LhxI87Ozqxfv56srCyefvpp&#10;zp07h4uLC6tXr6Zx48Y8++yzJCQkcN9991nGZTAYCA8P5/Tp08yaNYusrCx69+7NZ599RlBQEHv3&#10;7iU2NpawsDA2bNjAihUryMvL469//SuDBw+2xZSXSQK2sJnKyKoTExNZvHgxGzZswMPDg5kzZ6K1&#10;5i9/+YuNRm1bhw4dqhFlOIUoi+P5MFOwrmu+1bHgv0nry51lA1y+fJnXX38dd3d3evXqxdy5c5k0&#10;aRJeXl4MHz6c8PBwXF1d2bFjBwcOHOD999/ns88+Izk5mT179uDq6kpgYCAeHh68+eabPPnkk+Tm&#10;5rJlyxZGjx7N8ePHiYqKYvDgwUyZMoXQ0FCCg4MxGAykpqayc+dOtm7dalk1sECnTp3Ytm0bSinG&#10;jBnDr7/+SkBAAO7u7ixatIiLFy/yzTffsGvXLq5evcqIESMkYIva5Wayaq01v/zyC926deOPP/7g&#10;8uXLrFmzhr59+1b7Ie3SnD17loiICKaX0kaCtbAXKjMJGhct/oFTE9Ph8QpwdXW13IpYUrnWw4cP&#10;s2HDBnbt2oXWGnd3d8AUUAuvj+Dpafpj4bbbbivyODU1lcOHDxMTE8NXX31FTk4OAwcO5MSJE9xz&#10;zz0A3Hvvvde9b2JiIi+//DKZmZmcPn2ac+fOFdl/6tQpDh8+bCn7eeHChQp9/sogAVtUqpvJqnNy&#10;cggLCyMoKIjTp08TExODp6cnq1atKt8gGjUq+cIvGxx+TkxMZNOmTYSHh/Pf//6Xhx56iNwGDXAs&#10;6WIWOfwt7Ihu6A45aX9m1mB63rD8xT+g5OtHnJycyMvLA6Bz5848/vjjzJ8/3/RWOTkA1523LtxP&#10;4cdaazp37ky/fv148sknLX389NNPhIeHA6albItbtmwZzz//PMOGDWPMmDForYuM64477sDT05Pw&#10;8HCUUpZxVQe5SlxUmpu5AvzcuXP07duXBQsW8PDDD/Pjjz+WuCSnVf74A7S+/uePPyrWXzEnTpxg&#10;8eLFPPjgg4wcOZIzZ84wd+5c4uLi+Pjjj01XqRd779iYmEp7fyGqQm6bUabz1tdSQef/+dh9TKW9&#10;x+DBg/noo494+eWXGTFiBJcuXWLQoEEMGjSIr776qtz9TZ8+na1btzJ48GAGDx5MVFQUXl5eNG7c&#10;GG9vbzZv3nzda0aMGGEp/lMQpLt3786BAwfw9/enXr16jBs3Dh8fHwYNGsQrr7xy05+7oqT4h7Co&#10;aCGFimbVSUlJrFixgoCAAFq2bMmGDRt4+OGHSzxcVp201hw9epSIiAjCw8NJS0vDz8+P4cOH06dP&#10;H+rUqVNmH1KkwjZkXivG2uIfztdO3vRV4rcyKf4hapSKnKv+6aefCAoKIiIignvuuYfU1FRatWrF&#10;mDGV95f7zdJa8/PPP1uCdE5ODn5+fnz00Uf06tVLylSKW4OrpwToGkQCtqiQ8mbV+fn55OXl4eDg&#10;wIwZM+jRowdhYWH07t27Ckdduvz8fA4dOmQpU1mnTh2GDx/OsmXL8PT0rNEXvAkhaj8J2KLcypNV&#10;Z2dnExoayj//+U/Gjx/PzJkzLYU3aoK8vDxiYmIsQbpx48b4+fmxatUqOnfuLEFaCFFjSMAWVitv&#10;Vv3FF1+wZMkSHBwcmDp1KuPGjQOo9mCdm5vLvn37CA8PJzIykhYtWjB8+HDWrFnDnXfeWa1jE0KI&#10;G5GALaxibVZ9+vRpLl26hJeXF05OTrz55puMHj2aunXrVsOo/5STk0N0dDQRERFs2bIFd3d3hg8f&#10;TlhYGO3bt6/WsQkhhDXkyhlRqqysLGJiYjh48CAuLi74+PhcVzxDa01MTAxTpkxhwIABhIaGAjBx&#10;4kTGjh1bbcE6OzubqKgoZs2ahaenJ4sXL+auu+4iMjKSyMhInn32WQnWQtiY0Whk9uzZRbbNmDHj&#10;hu0TExPx9/e39bDskmTY4oaszaqXLl3KBx98wCOPPEJUVBQeHh7VMFqTzMxMduzYQXh4ODt27MDD&#10;w4Phw4czd+5cWrduXW3jEsIuxcfD+vVw5gy0awdjxoDnzV81/vnnn1fC4G49Ns+wlVK+SqljSqkT&#10;SqnXS9j/slLqsFIqXim1TSl1u63HJEqXnZ1daladmZlJSEgIs2bNAsDf35/9+/ezZMmSagnW6enp&#10;fPfdd0ybNo1evXrx9ddfc//99xMdHU1oaCiTJ0+WYC1EOamEBFi0CFJTwc3N9N9Fi0xBvJwSEhIY&#10;NWoUPXr04Oeff7bcO3/mzBn69+/PsGHDGD9+vGVVw3PnzuHv74+npyfff/99ZX4su2bTDFspVQdY&#10;CjwIJAMxSqmNWuvCq54cAry01plKqQDgA2CsLcclbqy0rPrChQusWLGCL7/8EmdnZ6ZNm0Z+fn61&#10;BMO0tDSioqIIDw/nhx9+oG/fvvj5+fHBBx8UWXdYCFExjmFh4Opq+oE//7t+fbmz7JycHDZv3szW&#10;rVsJCQmxbF+4cCELFixg6NChTJgwwbL90qVL7Nq1i9OnTzNnzhweeOCBm/48tYGtD4nfC5zQWp8C&#10;UEp9C4wCLAFba72jUPt9wARElcvKyuKXX37h/Pnz110Bfv78edq0acOZM2fYsWMH7733Hn5+fjg5&#10;OVXpGP/3v/+xZcsWwsPDiY2N5f7772fkyJH84x//oHHjxlU6FiFqO5WUBB2KFf9o0sR0eLycCuph&#10;u7u7k5qaatl+8uRJS2GOPn36WLZ369YNR0fH69rf6mwdsG8Dkgo9Twb6ltJ+KhBZ0g6l1HQwFUJq&#10;1apViYu4i4pJSUnhxIkTXL16lSZNmlCvXj2OHj1Keno6Fy5cID09nS5duuDo6Mjf/vY3wLRaWVXI&#10;zc0lLS2NtLQ0rl69iouLC1OmTGHWrFmW1caOHz9eJWO5GZmZmfKdtQGZ14pxdHQkIyOj1DZ13NzQ&#10;Fy9C06Z/brx8GVq3JqeM1xZ29epVcnNzycjIIDMzk5ycHPLz88nIyKBdu3b88MMPDBo0iP379+Pj&#10;40NmZiZ5eXlkZGSQlZVlea09ys7OrtTvp60DdkmrTpS4eLlSagLgBfiUtF9rHQwEg2ktcVk/+OYV&#10;3Fedl5dH7969yc/Px9vbm5SUFCZMmMCxY8d47LHHmDFjRpXen3z+/HlLBawjR44wZMgQhg8fzogR&#10;I2rcOuPWkjWvbUPmtWKOHDmCs7NzqW0yH3mE+kuXgpOTKbNOS4P0dJg5k7plvLawBg0a4OTkhLOz&#10;Mw0bNsTR0REHBwecnZ154403GD9+PEuXLsXZ2RkXFxdLG2dnZ+rUqUOdOnXKHGtNVa9ePcvRhcpg&#10;64CdDLgXeu4GnCveSCn1APAm4KO1zrbxmASQnJxMQkKC5Vx18+bN2bt3LxcuXKB58+Y8+uijjBkz&#10;hhYtWlTJeM6cOUNERASbNm3i5MmTDB06lGeeeQZvb2/q1atXJWMQQvxJd+sGs2cXvUp86tRyn782&#10;GAwYDAbAVEKzcLlcNzc39u7dC8CECRPo1KkT7du3Z926dYBpkSWj0VgZH6dWsHXAjgHuVEp1AM4C&#10;44DxhRsopXoBnwO+WusUG4/nlld8tbJWrVrxr3/9i9WrV/PWW2+RlJREixYtSr1PsrKcOnXKsiTo&#10;2bNn8fX15ZVXXqF///5Vfn5cCFECT89KuY3rRv773/8yadIkcnNz6dGjB337lnbGVNg0YGutc5VS&#10;zwFbgDrASq31L0qpd4BYrfVG4EPABVhrvhr5jNZ6pC3HdasqnlW3b9+efv360bp1axYvXkzLli1t&#10;WoxDa83x48ctQfrSpUsMGzaM+fPn07dvXxwdZVkAIW4lHTt2JDo6urqHYTds/htSa70J2FRs21uF&#10;Hsv1+jZWkFWfP3+exMREjEYjfn5+TJ06lYiICMthb1tcvKO15vDhw4SHhxMREUFmZiZ+fn689957&#10;eHl5SZlKIYSwkqQ0tVzBfdW7d+9m69atpKSkMH78eIYMGQJgk3PUWmvi4uIsmTSAn58fn376KT17&#10;9pQKWEIIUQESsGuprKws9u7dy9GjR+nRoweurq488cQTTJw40SYLi+Tn53PgwAFLkK5fvz7Dhw9n&#10;+fLleHh4SJAWQoibJAG7Ftq3bx+LFy9m586dDBo0iICAAPr371/p75OXl8f+/fstV3e7urri5+fH&#10;6tWrueuuuyRICyFEJZKAbW+OH4dz56BHjz+XCjTLysri73//O0uXLsXT05Ply5czbNgwqwNnveRk&#10;uHIFuneH5s1LbJOTk8PevXuJiIggMjKStm3b4ufnx7p16+jYseNNfzwhRM3w7rvv8ttvv123vV27&#10;drzzzjtW95OYmMjx48cZOnRohcaxdOlSPvzwQ7y8vCy3e4WEhLB8+XK01owaNYrXX7+uTEWlCQ4O&#10;Zvr06YDpFrXw8HDLKpBVTQK2vbh0CUaOhEOHoG5dyM6G114jb/58orZu5fvvv+fBBx+kQ4cOfPXV&#10;V+UK1PzxB4wZg8fu3VC/vqnvZ54xLfSvFNeuXWPXrl1EREQQFRVFhw4d8PPzIzw8nNtvl1otQtRG&#10;SUlJJS6YlJiYWK5+EhMTiYqKqnDAfuyxx/D19WXOnDmWbQaDgUmTJgEwcOBApkyZQsuWLSvUf1kK&#10;B+zqJgHbXowbBzExkJMDV68CkLNwIQv+/W++zspi4MCBNGjQgMcee6z8f/1Nngy7d+OQnW0K1oD+&#10;5z9JyMvj89xcvv/+e7p06YKfnx+vvvoqbdu2rexPJ4SopYKCgti7dy+xsbGEhYXRpEmTcr2+ZcuW&#10;ZGZmFtnWodAa505OTtSpU6fI/kmTJuHk5MSvv/5Kly5daNOmDdu2baNHjx4sWbKEpKQkJk6cSE5O&#10;Dt27d2fZsmWsWrWKjRs3kp2dTUpKCmFhYYSFhXHs2DEMBgNvv/02APPmzePgwYN069aNZcuW8d13&#10;3/G3v/0NZ2dnxo4dS0BAQAVnqmwSsO3B779DdLQpWBfilJ3NtD/+oNdnn9G7d+8b1qsu1ZUrEB4O&#10;164V2awyM3FduRKvJUuYP38+rVq1utlPIYS4BQUEBODu7s6iRYuKbP/55595/vnni2yrW7cuUVFR&#10;Vve9ceNG7rzzTpo1a3bdPoPBwPLly/H29sbX15e33noLLy8vsrKyeP/993nttdfw9fVl8uTJ7Ny5&#10;E4CmTZuycuVKli9fzrp163jhhRdYsWJFkdXWxowZw+LFixkwYABpaWmEhoYSEhJCt27dyM/PL8fM&#10;lJ8EbHuQmmpazzf7+lVbWzs58fDDD1f8nMqVK3CDe6HdGja0HHYSQojK1L1795tadjQ+Pp7Fixdb&#10;bh0tztO8Qlvbtm0tj1u3bk1aWhonT560VAfr27cvJ06coE6dOvTq1QswVRXbv39/if0WtHFzc+Py&#10;5cvMnz+fTz75hIyMDJ555hnuu+++Cn+mskjAtgedOpnOWxejHR2pP3o06mYugGjTBpo1g7Nni26v&#10;UwcqeM5JCCEKODk5kZeXd932m8mwz58/z4wZMwgNDb1hQaDCRxsLP9Za06lTJ2JiYvD19WX//v1M&#10;njyZU6dOXdeu+GtL6svd3Z2goCDOnj3Lk08+yfbt28scf0XJMlP2wNGRa0uWkFe/PvnmL4uuVw/V&#10;rBnqzTdvrm+lIDgYGjYkvyDTrlvXVJ3n3XdvcuBCCHvl7u5OYmLidT/t2rUrVz/du3fnwIED+Pv7&#10;c+XKlSLbjUZjkZ+SgvW3337LhAkTiI6O5oEHTAtjBgYGWhaBMhgMHDt2rFxjmjNnDh988AEDBgyg&#10;QYMGeHt737Dt3XffzaOPPsq+fftK3B8YGIi3tzcjRozg6aefLtc4yksV/BVhT7p27aoPHz5c3cOo&#10;MgWrlbkcOUKP7dtxuXgR9eCD8MILN7z9qtx++omLb7xB80uXwMcHXnoJWreunL6FlIG0EZnXijly&#10;5AhdunQptU1GRobdlrWsKUqaZ6XUAa11hb60cki8BiteWavntGm4vPSSbd6sRw8S336b5vLLTwgh&#10;aiQJ2DVUQVZdUFmrQleACyGEqDUkYNcw12XVPXtW26o6Qgghag4J2DWIZNVCCCFuRAJ2DSBZtRBC&#10;iLLIbV3V7OzZsxiNRlJSUujatSv9+/eXYC2EqBHi4+MJDAxkypQpBAYGEh8fX+4+CtYSr6jnnnuO&#10;AQMGcN9997Fly5Yi+2bMmIG/v3+F+7ZGcHCw5bHBYCA9Pd2m71caCdjVJCsri5iYGA4ePIiLiws+&#10;Pj507NhRDoELIWqEhIQEFi1aRGpqKm5ubqSmprJo0aJyB+2bDdgvv/wyu3fvJjIykvnz5xfp9/z5&#10;8xXu11qFA3Z1k4BdDSSrFkLUdGFhYbi6uuLq6oqDg4Pl8fr168vVT1BQEGvWrMFgMJCWllbucdxx&#10;xx0A1KtXD4dCyygvXLiQV155pcTXTJo0iWnTpmEwGAgICOCdd97Bx8eHF154ATBVIhs8eDADBw7k&#10;mWeeAWDVqlWMGTMGPz8/+vTpw7lz5wgKCrIU/yhYb3zevHl4e3tbXvfdd9/Rp08fDAYDQUFB5f58&#10;5SHnsKuQnKsWQtiLpKSkIlWxAJo0acKZM2fK1U9lFf948803LQG3YBnR0sr7SvEPUWFyBbgQwp64&#10;u7uTlpaGq6urZVtaWlq5lya9kfIU/wgJCeHatWuMHz8egPfff5+5c+eW+hop/iHKTbJqIYQ9GjVq&#10;FEuXLgVMmXVaWhqpqalMnTq1XP3cbPGPHTt2EBoaynfffWfZlpiYSEBAAFevXuXYsWOEhIQwefLk&#10;Iq+rjcU/JGDbkGTVQgh71a1bN2bPns369es5c+YM7dq1Y+rUqZZs1Vrdu3dn7ty5+Pv7ExISQqNG&#10;jSzbrcmwZ86ciYuLCw888AANGjQgMjLSEtQTExOZPXv2dcG6LHPmzGHixIn89a9/xdPTE29vb06d&#10;OlVi24LiH6+++mqJ+wMDA/nhhx9IT09n9uzZ5RpHeUnxDxvIzs4mPj7e7rJqKaRgOzK3tiHzWjFS&#10;/KNqSPGPGk6yaiGEELYgAbuSyLlqIYQQtiQBuxJIVi2EsDdaa/k9ZUO2ON0sAfsmSFYthLBH9evX&#10;59KlSzRr1kyCto1kZWXh5ORUqX1KwK6g5ORkEhISJKsWQtgdNzc3kpOTuXDhwg3bZGdnU69evSoc&#10;Ve3Tpk2bSu1PAnY5SVYthLB3Tk5O161iVlxsbCw9e/asohEJa0jALofCWbWHhwcdOnSQrFoIIUSV&#10;kIBthcJZ9V/+8hd69OghWbUQQogqJQG7DIWvAJesWoia5/Lly1VSZvFW4+joyJEjR6p7GHatfv36&#10;uLm5VdrFZxKwb0CyaiHsw8WLF2nfvj0NGjSo7qHUKrLS2c3RWnPp0iWSk5PLvF7AWhKwSyBZtRD2&#10;Iycnh/r161f3MIQoQilFs2bNSr0Sv7wkYBciV4ALYZ/kD2pRE1X299KhUnuzY8nJyRiNRlJSUuja&#10;tSv9+/eXYC2EKCIxMZEWLVpgMBgwGAzMmzePO++8E4PBQJ8+fVi1alWR9vfffz/vvfee5Xl8fDze&#10;3t74+Phw3333kZSURGJiIv7+/lX8SapGYGAg4eHh/PbbbyxYsAAAg8FAenp6ufsKDg62uu3mzZsJ&#10;DAwsss1oNOLu7m75t/vss88AaNSokeXfLzIy0tJea42bmxvffPONZdv27dvp168f3t7e9O/fn+zs&#10;bIxGo82rdBW45TNsyaqFEOXh4+PDunXrLM83b96M0WgkKysLDw8PJk2aBEBSUhK3334727ZtY+7c&#10;uQC8++67BAUF4eHhwdWrV1FK8dtvv1XHx6hSrVu35u2337aqbX5+Pg4O1+eSwcHBTJ8+/abGMXbs&#10;WBYtWlRk2913343RaOTcuXOMGjWKhx9+GIA9e/YwbNgwNmzYwBNPPAHAvHnz2LRpE66urqSlpVX6&#10;SmZluaUDtqxWJkTtsXnz5koJfq1bt8bX17fcr0tPTycnJ8fyfN26dUyYMIGwsDBOnjxJx44dadiw&#10;ITt27KB9+/Y2v6CreLYP4OHhQZ8+fcjJyeFf//rXdft79uxJz549yczMLLVvrTXPPfcc8fHxODg4&#10;sGHDBiIiIli1ahWpqam89NJLPPnkk5b2BXWrC/7Qeeutt9i/fz8+Pj78/e9/JzAwkNOnT5OSksIH&#10;H3zAwoULSU5OJjc3l3//+98cOHCAY8eOYTAYCAgIoE+fPgQEBJCdnU2vXr345JNPuHz5Mo8//jgO&#10;Dg7cdtttuLu7l2u+Ll++XGT977Vr1zJr1izeeOMN0tPTcXFxwcnJCaPRyLBhw2jSpEm5+q8Mt+Qh&#10;8aysLGJiYjh06BAuLi74+PjQsWNHCdZCiDLt3LmzyGHVtLQ0fHx86NChA++++66l3bZt2xg6dChP&#10;PPGEJVB9+OGH/PLLL/To0YNx48aVGRhrqo0bN+Lo6Eh0dDQ7d+6kadOmPProo2zbto0ffviBJUuW&#10;lPp6X19f9uzZw8GDBzl9+jQA7dq1IzIyku7duxMcHIzRaOS1117j888/Z/To0ZZMeOzYscyZM4dl&#10;y5ZhNBrJzc0lNjaWL774An9/fzZv3kzr1q1LfN81a9ZY/u0K/k2OHTvGgAED6Nu3LwsXLgRMf5Ac&#10;O3YMDw8PHnnkESIiIgBYuXIl69evp3Pnzjz77LPk5+dX1pRa5ZbLsKWylhC1U0Wy4ooofkh81apV&#10;7Ny5k4MHD7J48WImTpxIcnIy8fHxjBgxgvz8fK5evcqcOXNo2bIlQUFBACxYsICvv/6ahx56yCbj&#10;LDg0XxInJ6dS9zds2JCMjIwb7j969CgDBw60PHdwcGDr1q18/PHHABw/frzUsd1zzz0A9OrVi1On&#10;TgHQp08fAPLy8pgzZw5xcXFkZ2fj4eFx3euPHTvG1KlTAbhy5QpDhgzhxIkTTJs2DYB7772XQ4cO&#10;Xfe6Gx0S3717N2FhYWzfvp0hQ4awd+9eTp48ia+vL9euXaNVq1aMHTuWjh078vXXX5Ofn8/UqVPZ&#10;unVrla63fstk2AVZ9cGDByWrFkJUut69e5ORkcHRo0dZt24dn376KZs3byYqKoq7776b06dP8+uv&#10;v1rat2zZssoztMrSpUsX9uzZY3mutebtt99m48aNbNmypczrgAqCaVxcHHfccQeA5bx1XFwcv//+&#10;O9HR0cybN89ymLrw7+q7776bL7/8EqPRSGxsLMOHD6dTp06WfmNjY8v9mUaNGsWuXbtITU1l7dq1&#10;/Oc//2Hz5s1s376d9PR0MjIyLJN8TuIAAAnGSURBVP9+Dg4ONG/eXDJsW5CsWghRWQoOiQPXFceY&#10;Pn06n376KQkJCYSFhVm2Dx48mHXr1pGVlUV4eDgNGjSgadOmrF69mosXLxIdHc0DDzwAwEMPPcSr&#10;r75aZZ+nIkaMGEFkZCQDBgygbt26rF27lkcffZRBgwbRq1cvXF1dS319eHg4CxYssJxKKKxz586c&#10;P3+eBx98kK5du1q2Dxo0iJEjRzJt2jQWLlzIzJkzyc7OxsHBgZUrV/L000/z+OOPs3btWtq2bcvt&#10;t99+3fuuWbPGEsx9fX15/fXXi+yfMGECwcHBbN++3XK0AKBfv35s2rSJ7du3ExcXR926dbnjjjsY&#10;OnQo0dHRrF27lri4OACeeuopnnrqqfJNqJWULYps21rXrl314cOHy2wnV4CXT2xsLF5eXtU9jFpJ&#10;5tY2YmNjcXZ2pkuXLtU9lFpHVjqrHEeOHCny/VRKHdBaV+iXQa3NsOUKcCGEELVJrQvYklULIYSo&#10;jWpVwJasWohbk9Za/l8XNU5ln3KuFQFbsmohbl1OTk5kZWVJtS5RoxRU66rMwjQ2D9hKKV/gU6AO&#10;8IXW+v1i++sBXwH3AJeAsVrrRGv7l6xaiFtb8+bNSUxMrO5h1DrZ2dlVeo9xbVRQD7uy2DRgK6Xq&#10;AEuBB4FkIEYptVFrXfgS76lAqta6k1JqHLAQGFtW35JVCyEAmjZtStOmTat7GLVObGzsdbetiepl&#10;6wz7XuCE1voUgFLqW2AUUDhgjwICzY/XAZ8ppZQu5eB/Tk4ORqNRsmohhBC3DFsH7NuApELPk4G+&#10;N2qjtc5VSqUBzYCLN+o0KysLFxcXyaqFEELcMmwdsEtKe4tnzta0QSk1HSiorZY9cODAhJscm7he&#10;c0r5Q0ncFJlb25B5tR2ZW9u4u6IvtHXATgYK1zhzA87doE2yUsoRaAL8r3hHWutgIBhAKRVb0ZVi&#10;xI3JvNqOzK1tyLzajsytbSilyr/QuZmti3/EAHcqpToopeoC44CNxdpsBCaaH/sD20s7fy2EEELc&#10;imyaYZvPST8HbMF0W9dKrfUvSql3gFit9UZgBfC1UuoEpsx6nC3HJIQQQtgjm9+HrbXeBGwqtu2t&#10;Qo+zgMfK2W1wJQxNXE/m1XZkbm1D5tV2ZG5to8LzapfVuoQQQohbja3PYQshhBCiEtTogK2U8lVK&#10;HVNKnVBKvV7C/npKqTXm/fuVUu2rfpT2x4p5fVkpdVgpFa+U2qaUur4SvChRWXNbqJ2/UkorpeQq&#10;XCtYM69KqcfN39tflFL/ruox2iMrfhe0U0rtUEodMv8+GFYd47Q3SqmVSqkUpVSJtx8rkyXmeY9X&#10;SvW2qmOtdY38wXSR2kngDqAu8BPQtVibZ4B/mh+PA9ZU97hr+o+V8zoIaGh+HCDzWnlza27XCNgF&#10;7AO8qnvcNf3Hyu/sncAhwNX8vGV1j7um/1g5r8FAgPlxVyCxusdtDz+AN9AbSLjB/mFAJKZ1SO4D&#10;9lvTb03OsC3LmmqtrwEFy5oWNgr40vx4HTBEyRqlZSlzXrXWO7TWmean+zDdPy/KZs13FuBd4AMg&#10;qyoHZ8esmddpwFKtdSqA1jqlisdoj6yZVw00Nj9uwvXraIgSaK13UcJ6IoWMAr7SJvuApkqpNmX1&#10;W5MDdknLmt52ozZa61ygYFlTcWPWzGthUzH9JSjKVubcKqV6Ae5a6/CqHJids+Y7exdwl1Jqj1Jq&#10;n7lKoCidNfMaCExQSiVjutvn+aoZWq1X3t/DQM2uh11py5qKIqyeM6XUBMAL8LHpiGqPUudWKeUA&#10;fAJMqqoB1RLWfGcdMR0WN2A6IhStlOqmtb5s47HZM2vm9Qlgldb6I6VUP0xrZnTTWufbfni1WoVi&#10;V03OsMuzrCmlLWsqirBmXlFKPQC8CYzUWmdX0djsXVlz2wjoBhiVUomYzl1tlAvPymTt74IwrXWO&#10;1vo0cAxTABc3Zs28TgX+A6C1/gGoj2mNcXFzrPo9XFxNDtiyrKltlDmv5sO2n2MK1nIu0Hqlzq3W&#10;Ok1r3Vxr3V5r3R7T9QEjtdYVXlv4FmHN74LvMF0siVKqOaZD5KeqdJT2x5p5PQMMAVBKdcEUsC9U&#10;6Shrp43AU+arxe8D0rTW58t6UY09JK5lWVObsHJePwRcgLXma/jOaK1HVtug7YSVcyvKycp53QIM&#10;VUodBvKAV7XWl6pv1DWflfP6CrBcKfUSpkO2kyQpKptS6htMp2eam8//LwCcALTW/8R0PcAw4ASQ&#10;CUy2ql+ZeyGEEKLmq8mHxIUQQghhJgFbCCGEsAMSsIUQQgg7IAFbCCGEsAMSsIUQQgg7IAFbCCGE&#10;sAMSsIWowZRSeUqpOKVUglJqrVKqYRW+d3qhx22UUuFKqYfM44lTSqWbSzPGKaW+sqK/pkqpZwo9&#10;b6GU2myr8QtR20jAFqJmu6q17qm17gZcA2beTGdKqToVfOnLwHKt9RbzeHoCscD/mZ8/pZRyNq+Y&#10;dSNNMZXEBUBrfQE4r5TqX8ExCXFLkYAthP2IBjqVtEMp1V4pdVQp9aVSKl4pta4gG1dKJSql3lJK&#10;7QYeU0p1VEptVkodUEpFK6U6m9t1UEr9oJSKUUq9W+wtHgXKyobvAo4ppT4yL2NZ3PtAR3NG/qF5&#10;23fA/1n38YW4tUnAFsIOmIvbPAz8XEqzu4FgrbUn8AeFslkgS2s9QGv9LRAMPK+1vgeYDSwzt/kU&#10;CNJa9wF+K/TeHYDUsorAaK0PAZ7AEeALpdRupdRkpZSzucnrwElzRv6qeVssMLCszy+EkIAtRE3X&#10;QCkVhymwncG0fv6NJGmt95gfrwYGFNq3BkAp5QLcj2md+DhMRV7amNv0B74xP/660GvbYGXBB631&#10;Fa31F1rr/sB0YBpQWlGDFKCtNX0LcaurscU/hBCA+Ry2lW2LFwYo/DzD/F8H4HIpfZZUXOAqpipN&#10;VlFK3Y6p5vcTwE9AYCnN65v7F0KUQTJsIWqPdkqpfubHTwC7izfQWv8BnFZKPQZgLu/Xw7x7D39W&#10;vCt8Xvk40L6sNzefR/8eCAMuA/211mO11lHmJlcw1QQv7C4goay+hRASsIWoTY4AE5VS8cBfgKAb&#10;tPs/YKpS6ifgF2CUefss4FmlVAzQpKCx1joDOKmUKvGCt0LygDfM56g/LV7e0vx8j/kWtYKLzgYB&#10;EdZ/RCFuXVJeU4haQCnVHgg33/5li/5HA/doredVcr+7gFFa69TK7FeI2kjOYQshyqS13qCUalaZ&#10;fSqlWgAfS7AWwjqSYQthR8xBc1sJu4YUPwQthKhdJGALIYQQdkAuOhNCCCHsgARsIYQQwg5IwBZC&#10;CCHsgARsIYQQwg5IwBZCCCHswP8DOkJa0swX3KEAAAAASUVORK5CYIJQSwMEFAAGAAgAAAAhAGuA&#10;3S/gAAAACAEAAA8AAABkcnMvZG93bnJldi54bWxMj0FPwkAQhe8m/ofNmHiDbakC1m4JIeqJkAgm&#10;htvQHdqG7m7TXdry7x1Pepy8lzffl61G04ieOl87qyCeRiDIFk7XtlTwdXifLEH4gFZj4ywpuJGH&#10;VX5/l2Gq3WA/qd+HUvCI9SkqqEJoUyl9UZFBP3UtWc7OrjMY+OxKqTsceNw0chZFc2mwtvyhwpY2&#10;FRWX/dUo+BhwWCfxW7+9nDe34+F5972NSanHh3H9CiLQGP7K8IvP6JAz08ldrfaiUTCJuahgNmcB&#10;jl+ihNVOCp4WyQJknsn/AvkPAAAA//8DAFBLAwQUAAYACAAAACEALmzwAMUAAAClAQAAGQAAAGRy&#10;cy9fcmVscy9lMm9Eb2MueG1sLnJlbHO8kMGKwjAQhu8L+w5h7tu0PSyymPYigldxH2BIpmmwmYQk&#10;ir69gWVBQfDmcWb4v/9j1uPFL+JMKbvACrqmBUGsg3FsFfwetl8rELkgG1wCk4IrZRiHz4/1nhYs&#10;NZRnF7OoFM4K5lLij5RZz+QxNyES18sUksdSx2RlRH1ES7Jv22+Z7hkwPDDFzihIO9ODOFxjbX7N&#10;DtPkNG2CPnni8qRCOl+7KxCTpaLAk3H4t+ybyBbkc4fuPQ7dv4N8eO5wAwAA//8DAFBLAQItABQA&#10;BgAIAAAAIQCxgme2CgEAABMCAAATAAAAAAAAAAAAAAAAAAAAAABbQ29udGVudF9UeXBlc10ueG1s&#10;UEsBAi0AFAAGAAgAAAAhADj9If/WAAAAlAEAAAsAAAAAAAAAAAAAAAAAOwEAAF9yZWxzLy5yZWxz&#10;UEsBAi0AFAAGAAgAAAAhAHHnRYeLAgAA5gcAAA4AAAAAAAAAAAAAAAAAOgIAAGRycy9lMm9Eb2Mu&#10;eG1sUEsBAi0ACgAAAAAAAAAhADYUnc97agAAe2oAABQAAAAAAAAAAAAAAAAA8QQAAGRycy9tZWRp&#10;YS9pbWFnZTEucG5nUEsBAi0ACgAAAAAAAAAhAJa6Z46NagAAjWoAABQAAAAAAAAAAAAAAAAAnm8A&#10;AGRycy9tZWRpYS9pbWFnZTIucG5nUEsBAi0AFAAGAAgAAAAhAGuA3S/gAAAACAEAAA8AAAAAAAAA&#10;AAAAAAAAXdoAAGRycy9kb3ducmV2LnhtbFBLAQItABQABgAIAAAAIQAubPAAxQAAAKUBAAAZAAAA&#10;AAAAAAAAAAAAAGrbAABkcnMvX3JlbHMvZTJvRG9jLnhtbC5yZWxzUEsFBgAAAAAHAAcAvgEAAGbc&#10;AAAAAA==&#10;">
                <v:shape id="Picture 199" o:spid="_x0000_s1027" type="#_x0000_t75" style="position:absolute;left:25879;width:25190;height:179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kobwgAAANwAAAAPAAAAZHJzL2Rvd25yZXYueG1sRE9Na8Mw&#10;DL0P+h+MCr2tdksJa1Y3jECgh3WwbLuLWE2yxnKIvTT59/VgsJse71OHbLKdGGnwrWMNm7UCQVw5&#10;03Kt4fOjeHwC4QOywc4xaZjJQ3ZcPBwwNe7G7zSWoRYxhH2KGpoQ+lRKXzVk0a9dTxy5ixsshgiH&#10;WpoBbzHcdnKrVCItthwbGuwpb6i6lj9WQy5Pl3Mxfl39626uKFH595uatV4tp5dnEIGm8C/+c59M&#10;nL/fw+8z8QJ5vAMAAP//AwBQSwECLQAUAAYACAAAACEA2+H2y+4AAACFAQAAEwAAAAAAAAAAAAAA&#10;AAAAAAAAW0NvbnRlbnRfVHlwZXNdLnhtbFBLAQItABQABgAIAAAAIQBa9CxbvwAAABUBAAALAAAA&#10;AAAAAAAAAAAAAB8BAABfcmVscy8ucmVsc1BLAQItABQABgAIAAAAIQBPlkobwgAAANwAAAAPAAAA&#10;AAAAAAAAAAAAAAcCAABkcnMvZG93bnJldi54bWxQSwUGAAAAAAMAAwC3AAAA9gIAAAAA&#10;">
                  <v:imagedata r:id="rId12" o:title=""/>
                </v:shape>
                <v:shape id="Picture 198" o:spid="_x0000_s1028" type="#_x0000_t75" style="position:absolute;width:25190;height:179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mm4wwAAANwAAAAPAAAAZHJzL2Rvd25yZXYueG1sRI9BawIx&#10;EIXvhf6HMAVvNdsKbd0apQiCV7UIvQ2b6SZ1M1mSuK7++s6h0NsM78173yxWY+jUQCn7yAaephUo&#10;4iZaz62Bz8Pm8Q1ULsgWu8hk4EoZVsv7uwXWNl54R8O+tEpCONdowJXS11rnxlHAPI09sWjfMQUs&#10;sqZW24QXCQ+dfq6qFx3QszQ47GntqDntz8HA7Cce3E0P86NP0Z6+Wv+acG3M5GH8eAdVaCz/5r/r&#10;rRX8udDKMzKBXv4CAAD//wMAUEsBAi0AFAAGAAgAAAAhANvh9svuAAAAhQEAABMAAAAAAAAAAAAA&#10;AAAAAAAAAFtDb250ZW50X1R5cGVzXS54bWxQSwECLQAUAAYACAAAACEAWvQsW78AAAAVAQAACwAA&#10;AAAAAAAAAAAAAAAfAQAAX3JlbHMvLnJlbHNQSwECLQAUAAYACAAAACEAr8ppuMMAAADcAAAADwAA&#10;AAAAAAAAAAAAAAAHAgAAZHJzL2Rvd25yZXYueG1sUEsFBgAAAAADAAMAtwAAAPcCAAAAAA==&#10;">
                  <v:imagedata r:id="rId13" o:title=""/>
                </v:shape>
                <w10:wrap type="square" anchorx="margin"/>
              </v:group>
            </w:pict>
          </mc:Fallback>
        </mc:AlternateContent>
      </w:r>
    </w:p>
    <w:p w14:paraId="6ED487FC" w14:textId="77777777" w:rsidR="00C613E8" w:rsidRPr="00AB3520" w:rsidRDefault="00C613E8" w:rsidP="00C613E8">
      <w:pPr>
        <w:pStyle w:val="NoSpacing"/>
        <w:rPr>
          <w:lang w:val="en-GB"/>
        </w:rPr>
      </w:pPr>
    </w:p>
    <w:p w14:paraId="6A71C71B" w14:textId="77777777" w:rsidR="00C613E8" w:rsidRPr="00AB3520" w:rsidRDefault="00C613E8" w:rsidP="00C613E8">
      <w:pPr>
        <w:pStyle w:val="NoSpacing"/>
        <w:rPr>
          <w:lang w:val="en-GB"/>
        </w:rPr>
      </w:pPr>
    </w:p>
    <w:p w14:paraId="29F03AB1" w14:textId="77777777" w:rsidR="00C613E8" w:rsidRPr="00AB3520" w:rsidRDefault="00C613E8" w:rsidP="00C613E8">
      <w:pPr>
        <w:pStyle w:val="NoSpacing"/>
        <w:rPr>
          <w:lang w:val="en-GB"/>
        </w:rPr>
      </w:pPr>
      <w:bookmarkStart w:id="2" w:name="_Hlk37694151"/>
      <w:r w:rsidRPr="00451A56">
        <w:rPr>
          <w:i/>
          <w:iCs/>
          <w:lang w:val="en-GB"/>
        </w:rPr>
        <w:t xml:space="preserve">Footnote Supplemental figure </w:t>
      </w:r>
      <w:r w:rsidRPr="00B81AEB">
        <w:rPr>
          <w:i/>
          <w:iCs/>
          <w:lang w:val="en-GB"/>
        </w:rPr>
        <w:t>2:</w:t>
      </w:r>
      <w:r w:rsidRPr="00AB3520">
        <w:rPr>
          <w:lang w:val="en-GB"/>
        </w:rPr>
        <w:t xml:space="preserve"> </w:t>
      </w:r>
      <w:r w:rsidRPr="00AB3520">
        <w:rPr>
          <w:color w:val="000000"/>
          <w:lang w:val="en-GB"/>
        </w:rPr>
        <w:t>The calibration plot that displays predicted versus observed survival probabilities.</w:t>
      </w:r>
      <w:r w:rsidRPr="00AB3520">
        <w:rPr>
          <w:lang w:val="en-GB"/>
        </w:rPr>
        <w:t xml:space="preserve"> The colours green, yellow, and red represent the various risk groups. The original and calibrated models are again distinguished by solid and dashed lines.</w:t>
      </w:r>
    </w:p>
    <w:bookmarkEnd w:id="2"/>
    <w:p w14:paraId="000850A7" w14:textId="77777777" w:rsidR="00C613E8" w:rsidRPr="00AB3520" w:rsidRDefault="00C613E8" w:rsidP="00C613E8">
      <w:pPr>
        <w:pStyle w:val="NoSpacing"/>
        <w:rPr>
          <w:lang w:val="en-GB"/>
        </w:rPr>
      </w:pPr>
    </w:p>
    <w:p w14:paraId="5A0ABA8F" w14:textId="77777777" w:rsidR="00C613E8" w:rsidRPr="00AB3520" w:rsidRDefault="00C613E8" w:rsidP="00C613E8">
      <w:pPr>
        <w:pStyle w:val="NoSpacing"/>
        <w:rPr>
          <w:lang w:val="en-GB"/>
        </w:rPr>
      </w:pPr>
    </w:p>
    <w:p w14:paraId="68A3DA03" w14:textId="77777777" w:rsidR="00C613E8" w:rsidRPr="00AB3520" w:rsidRDefault="00C613E8" w:rsidP="00C613E8">
      <w:pPr>
        <w:rPr>
          <w:b/>
          <w:bCs/>
          <w:lang w:val="en-GB"/>
        </w:rPr>
      </w:pPr>
      <w:r w:rsidRPr="00AB3520">
        <w:rPr>
          <w:b/>
          <w:bCs/>
          <w:lang w:val="en-GB"/>
        </w:rPr>
        <w:br w:type="page"/>
      </w:r>
    </w:p>
    <w:p w14:paraId="4752A156" w14:textId="77777777" w:rsidR="00931FCD" w:rsidRPr="004440AB" w:rsidRDefault="00931FCD" w:rsidP="00931FCD">
      <w:pPr>
        <w:pStyle w:val="NoSpacing"/>
        <w:rPr>
          <w:b/>
          <w:bCs/>
          <w:sz w:val="24"/>
          <w:szCs w:val="24"/>
          <w:lang w:val="en-GB"/>
        </w:rPr>
      </w:pPr>
      <w:r>
        <w:rPr>
          <w:b/>
          <w:bCs/>
          <w:sz w:val="24"/>
          <w:szCs w:val="24"/>
          <w:lang w:val="en-GB"/>
        </w:rPr>
        <w:lastRenderedPageBreak/>
        <w:t>Electronic supplementary Table</w:t>
      </w:r>
      <w:r w:rsidRPr="00C613E8">
        <w:rPr>
          <w:b/>
          <w:bCs/>
          <w:sz w:val="24"/>
          <w:szCs w:val="24"/>
          <w:lang w:val="en-GB"/>
        </w:rPr>
        <w:t xml:space="preserve"> </w:t>
      </w:r>
      <w:r>
        <w:rPr>
          <w:b/>
          <w:bCs/>
          <w:sz w:val="24"/>
          <w:szCs w:val="24"/>
          <w:lang w:val="en-GB"/>
        </w:rPr>
        <w:t>1</w:t>
      </w:r>
    </w:p>
    <w:p w14:paraId="663E3B08" w14:textId="12F75146" w:rsidR="00931FCD" w:rsidRDefault="00931FCD" w:rsidP="00C613E8">
      <w:pPr>
        <w:pStyle w:val="NoSpacing"/>
        <w:spacing w:line="480" w:lineRule="auto"/>
        <w:rPr>
          <w:lang w:val="en-GB"/>
        </w:rPr>
      </w:pPr>
      <w:r>
        <w:rPr>
          <w:b/>
          <w:bCs/>
          <w:noProof/>
          <w:sz w:val="24"/>
          <w:szCs w:val="24"/>
          <w:lang w:val="en-GB"/>
        </w:rPr>
        <w:drawing>
          <wp:inline distT="0" distB="0" distL="0" distR="0" wp14:anchorId="2189E192" wp14:editId="5B13717D">
            <wp:extent cx="5760720" cy="8145652"/>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720" cy="8145652"/>
                    </a:xfrm>
                    <a:prstGeom prst="rect">
                      <a:avLst/>
                    </a:prstGeom>
                    <a:noFill/>
                    <a:ln>
                      <a:noFill/>
                    </a:ln>
                  </pic:spPr>
                </pic:pic>
              </a:graphicData>
            </a:graphic>
          </wp:inline>
        </w:drawing>
      </w:r>
    </w:p>
    <w:p w14:paraId="72C9433A" w14:textId="77777777" w:rsidR="00931FCD" w:rsidRDefault="00931FCD" w:rsidP="00C613E8">
      <w:pPr>
        <w:pStyle w:val="NoSpacing"/>
        <w:spacing w:line="480" w:lineRule="auto"/>
        <w:rPr>
          <w:b/>
          <w:bCs/>
          <w:sz w:val="24"/>
          <w:szCs w:val="24"/>
          <w:lang w:val="en-GB"/>
        </w:rPr>
      </w:pPr>
    </w:p>
    <w:p w14:paraId="4CF88567" w14:textId="1637B937" w:rsidR="00C613E8" w:rsidRPr="0085563B" w:rsidRDefault="00931FCD" w:rsidP="00C613E8">
      <w:pPr>
        <w:pStyle w:val="NoSpacing"/>
        <w:spacing w:line="480" w:lineRule="auto"/>
        <w:rPr>
          <w:lang w:val="en-GB"/>
        </w:rPr>
      </w:pPr>
      <w:r>
        <w:rPr>
          <w:b/>
          <w:bCs/>
          <w:sz w:val="24"/>
          <w:szCs w:val="24"/>
          <w:lang w:val="en-GB"/>
        </w:rPr>
        <w:lastRenderedPageBreak/>
        <w:t xml:space="preserve">Electronic supplementary </w:t>
      </w:r>
      <w:r>
        <w:rPr>
          <w:b/>
          <w:bCs/>
          <w:sz w:val="24"/>
          <w:szCs w:val="24"/>
          <w:lang w:val="en-GB"/>
        </w:rPr>
        <w:t>Table 2</w:t>
      </w:r>
      <w:r w:rsidR="00C613E8" w:rsidRPr="00931FCD">
        <w:rPr>
          <w:b/>
          <w:bCs/>
          <w:sz w:val="24"/>
          <w:szCs w:val="24"/>
          <w:lang w:val="en-GB"/>
        </w:rPr>
        <w:t>: Hepatectomy subtypes</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978"/>
        <w:gridCol w:w="2558"/>
        <w:gridCol w:w="1275"/>
        <w:gridCol w:w="1134"/>
        <w:gridCol w:w="2127"/>
      </w:tblGrid>
      <w:tr w:rsidR="00C613E8" w:rsidRPr="00CF7044" w14:paraId="161FF773" w14:textId="77777777" w:rsidTr="001B440E">
        <w:trPr>
          <w:trHeight w:val="565"/>
        </w:trPr>
        <w:tc>
          <w:tcPr>
            <w:tcW w:w="1978" w:type="dxa"/>
            <w:tcBorders>
              <w:top w:val="single" w:sz="4" w:space="0" w:color="auto"/>
              <w:bottom w:val="single" w:sz="4" w:space="0" w:color="auto"/>
            </w:tcBorders>
            <w:shd w:val="clear" w:color="auto" w:fill="FFFFFF" w:themeFill="background1"/>
          </w:tcPr>
          <w:p w14:paraId="7522AD5C" w14:textId="77777777" w:rsidR="00C613E8" w:rsidRPr="00FA1CFA" w:rsidRDefault="00C613E8" w:rsidP="001B440E">
            <w:pPr>
              <w:rPr>
                <w:rFonts w:ascii="Calibri" w:hAnsi="Calibri" w:cs="Calibri"/>
                <w:color w:val="000000"/>
                <w:lang w:val="en-US"/>
              </w:rPr>
            </w:pPr>
          </w:p>
          <w:p w14:paraId="4E61A6AB" w14:textId="77777777" w:rsidR="00C613E8" w:rsidRPr="0085563B" w:rsidRDefault="00C613E8" w:rsidP="001B440E">
            <w:pPr>
              <w:rPr>
                <w:rFonts w:ascii="Calibri" w:hAnsi="Calibri" w:cs="Calibri"/>
                <w:color w:val="000000"/>
              </w:rPr>
            </w:pPr>
            <w:r w:rsidRPr="0085563B">
              <w:rPr>
                <w:rFonts w:ascii="Calibri" w:hAnsi="Calibri" w:cs="Calibri"/>
                <w:color w:val="000000"/>
              </w:rPr>
              <w:t>Resection category</w:t>
            </w:r>
          </w:p>
        </w:tc>
        <w:tc>
          <w:tcPr>
            <w:tcW w:w="2558" w:type="dxa"/>
            <w:tcBorders>
              <w:top w:val="single" w:sz="4" w:space="0" w:color="auto"/>
              <w:bottom w:val="single" w:sz="4" w:space="0" w:color="auto"/>
              <w:right w:val="single" w:sz="4" w:space="0" w:color="auto"/>
            </w:tcBorders>
            <w:shd w:val="clear" w:color="auto" w:fill="FFFFFF" w:themeFill="background1"/>
            <w:vAlign w:val="bottom"/>
          </w:tcPr>
          <w:p w14:paraId="1343DEE4" w14:textId="77777777" w:rsidR="00C613E8" w:rsidRPr="0085563B" w:rsidRDefault="00C613E8" w:rsidP="001B440E">
            <w:pPr>
              <w:rPr>
                <w:lang w:val="en-GB"/>
              </w:rPr>
            </w:pPr>
            <w:r>
              <w:rPr>
                <w:lang w:val="en-GB"/>
              </w:rPr>
              <w:t>Hepatectomy subtypes</w:t>
            </w:r>
          </w:p>
        </w:tc>
        <w:tc>
          <w:tcPr>
            <w:tcW w:w="1275" w:type="dxa"/>
            <w:tcBorders>
              <w:top w:val="single" w:sz="4" w:space="0" w:color="auto"/>
              <w:left w:val="single" w:sz="4" w:space="0" w:color="auto"/>
              <w:bottom w:val="single" w:sz="4" w:space="0" w:color="auto"/>
            </w:tcBorders>
            <w:shd w:val="clear" w:color="auto" w:fill="FFFFFF" w:themeFill="background1"/>
            <w:vAlign w:val="bottom"/>
          </w:tcPr>
          <w:p w14:paraId="2DCA9277" w14:textId="77777777" w:rsidR="00C613E8" w:rsidRPr="0085563B" w:rsidRDefault="00C613E8" w:rsidP="001B440E">
            <w:pPr>
              <w:rPr>
                <w:lang w:val="en-GB"/>
              </w:rPr>
            </w:pPr>
            <w:r w:rsidRPr="0085563B">
              <w:rPr>
                <w:rFonts w:ascii="Calibri" w:hAnsi="Calibri" w:cs="Calibri"/>
                <w:color w:val="000000"/>
              </w:rPr>
              <w:t>Rotterdam n (%)</w:t>
            </w:r>
          </w:p>
        </w:tc>
        <w:tc>
          <w:tcPr>
            <w:tcW w:w="1134" w:type="dxa"/>
            <w:tcBorders>
              <w:top w:val="single" w:sz="4" w:space="0" w:color="auto"/>
              <w:bottom w:val="single" w:sz="4" w:space="0" w:color="auto"/>
            </w:tcBorders>
            <w:shd w:val="clear" w:color="auto" w:fill="FFFFFF" w:themeFill="background1"/>
            <w:vAlign w:val="bottom"/>
          </w:tcPr>
          <w:p w14:paraId="4F61BD91" w14:textId="77777777" w:rsidR="00C613E8" w:rsidRPr="0085563B" w:rsidRDefault="00C613E8" w:rsidP="001B440E">
            <w:pPr>
              <w:rPr>
                <w:lang w:val="en-GB"/>
              </w:rPr>
            </w:pPr>
            <w:r w:rsidRPr="0085563B">
              <w:rPr>
                <w:rFonts w:ascii="Calibri" w:hAnsi="Calibri" w:cs="Calibri"/>
                <w:color w:val="000000"/>
              </w:rPr>
              <w:t>Okayama n (%)</w:t>
            </w:r>
          </w:p>
        </w:tc>
        <w:tc>
          <w:tcPr>
            <w:tcW w:w="2127" w:type="dxa"/>
            <w:tcBorders>
              <w:top w:val="single" w:sz="4" w:space="0" w:color="auto"/>
              <w:bottom w:val="single" w:sz="4" w:space="0" w:color="auto"/>
            </w:tcBorders>
            <w:shd w:val="clear" w:color="auto" w:fill="FFFFFF" w:themeFill="background1"/>
            <w:vAlign w:val="bottom"/>
          </w:tcPr>
          <w:p w14:paraId="73B23173" w14:textId="77777777" w:rsidR="00C613E8" w:rsidRPr="0085563B" w:rsidRDefault="00C613E8" w:rsidP="001B440E">
            <w:pPr>
              <w:rPr>
                <w:lang w:val="en-GB"/>
              </w:rPr>
            </w:pPr>
            <w:r w:rsidRPr="0085563B">
              <w:rPr>
                <w:rFonts w:ascii="Calibri" w:hAnsi="Calibri" w:cs="Calibri"/>
                <w:color w:val="000000"/>
              </w:rPr>
              <w:t>Resected segments</w:t>
            </w:r>
          </w:p>
        </w:tc>
      </w:tr>
      <w:tr w:rsidR="00C613E8" w:rsidRPr="00CF7044" w14:paraId="52157785" w14:textId="77777777" w:rsidTr="001B440E">
        <w:trPr>
          <w:trHeight w:val="368"/>
        </w:trPr>
        <w:tc>
          <w:tcPr>
            <w:tcW w:w="1978" w:type="dxa"/>
            <w:vMerge w:val="restart"/>
            <w:tcBorders>
              <w:top w:val="single" w:sz="4" w:space="0" w:color="auto"/>
            </w:tcBorders>
            <w:shd w:val="clear" w:color="auto" w:fill="FFFFFF" w:themeFill="background1"/>
          </w:tcPr>
          <w:p w14:paraId="6364B531" w14:textId="77777777" w:rsidR="00C613E8" w:rsidRPr="0085563B" w:rsidRDefault="00C613E8" w:rsidP="001B440E">
            <w:pPr>
              <w:rPr>
                <w:lang w:val="en-GB"/>
              </w:rPr>
            </w:pPr>
            <w:r w:rsidRPr="0085563B">
              <w:rPr>
                <w:lang w:val="en-GB"/>
              </w:rPr>
              <w:t>Major resection</w:t>
            </w:r>
          </w:p>
        </w:tc>
        <w:tc>
          <w:tcPr>
            <w:tcW w:w="2558" w:type="dxa"/>
            <w:tcBorders>
              <w:top w:val="single" w:sz="4" w:space="0" w:color="auto"/>
              <w:right w:val="single" w:sz="4" w:space="0" w:color="auto"/>
            </w:tcBorders>
            <w:shd w:val="clear" w:color="auto" w:fill="FFFFFF" w:themeFill="background1"/>
            <w:vAlign w:val="bottom"/>
          </w:tcPr>
          <w:p w14:paraId="2987FE68" w14:textId="77777777" w:rsidR="00C613E8" w:rsidRPr="0085563B" w:rsidRDefault="00C613E8" w:rsidP="001B440E">
            <w:pPr>
              <w:rPr>
                <w:b/>
                <w:bCs/>
                <w:lang w:val="en-GB"/>
              </w:rPr>
            </w:pPr>
            <w:r w:rsidRPr="0085563B">
              <w:rPr>
                <w:rFonts w:ascii="Calibri" w:hAnsi="Calibri" w:cs="Calibri"/>
                <w:color w:val="000000"/>
              </w:rPr>
              <w:t>Trisectionectomy Right *</w:t>
            </w:r>
          </w:p>
        </w:tc>
        <w:tc>
          <w:tcPr>
            <w:tcW w:w="1275" w:type="dxa"/>
            <w:tcBorders>
              <w:top w:val="single" w:sz="4" w:space="0" w:color="auto"/>
              <w:left w:val="single" w:sz="4" w:space="0" w:color="auto"/>
            </w:tcBorders>
            <w:shd w:val="clear" w:color="auto" w:fill="FFFFFF" w:themeFill="background1"/>
            <w:vAlign w:val="bottom"/>
          </w:tcPr>
          <w:p w14:paraId="61379AF2" w14:textId="77777777" w:rsidR="00C613E8" w:rsidRPr="0085563B" w:rsidRDefault="00C613E8" w:rsidP="001B440E">
            <w:pPr>
              <w:rPr>
                <w:b/>
                <w:bCs/>
                <w:lang w:val="en-GB"/>
              </w:rPr>
            </w:pPr>
            <w:r w:rsidRPr="0085563B">
              <w:rPr>
                <w:rFonts w:ascii="Calibri" w:hAnsi="Calibri" w:cs="Calibri"/>
                <w:color w:val="000000"/>
              </w:rPr>
              <w:t>24 (9)</w:t>
            </w:r>
          </w:p>
        </w:tc>
        <w:tc>
          <w:tcPr>
            <w:tcW w:w="1134" w:type="dxa"/>
            <w:tcBorders>
              <w:top w:val="single" w:sz="4" w:space="0" w:color="auto"/>
            </w:tcBorders>
            <w:shd w:val="clear" w:color="auto" w:fill="FFFFFF" w:themeFill="background1"/>
            <w:vAlign w:val="bottom"/>
          </w:tcPr>
          <w:p w14:paraId="2D40147A" w14:textId="77777777" w:rsidR="00C613E8" w:rsidRPr="0085563B" w:rsidRDefault="00C613E8" w:rsidP="001B440E">
            <w:pPr>
              <w:rPr>
                <w:b/>
                <w:bCs/>
                <w:lang w:val="en-GB"/>
              </w:rPr>
            </w:pPr>
            <w:r w:rsidRPr="0085563B">
              <w:rPr>
                <w:rFonts w:ascii="Calibri" w:hAnsi="Calibri" w:cs="Calibri"/>
                <w:color w:val="000000"/>
              </w:rPr>
              <w:t>3 (1)</w:t>
            </w:r>
          </w:p>
        </w:tc>
        <w:tc>
          <w:tcPr>
            <w:tcW w:w="2127" w:type="dxa"/>
            <w:tcBorders>
              <w:top w:val="single" w:sz="4" w:space="0" w:color="auto"/>
            </w:tcBorders>
            <w:shd w:val="clear" w:color="auto" w:fill="FFFFFF" w:themeFill="background1"/>
            <w:vAlign w:val="bottom"/>
          </w:tcPr>
          <w:p w14:paraId="0E5E48A4" w14:textId="77777777" w:rsidR="00C613E8" w:rsidRPr="0085563B" w:rsidRDefault="00C613E8" w:rsidP="001B440E">
            <w:pPr>
              <w:rPr>
                <w:b/>
                <w:bCs/>
                <w:lang w:val="en-GB"/>
              </w:rPr>
            </w:pPr>
            <w:r w:rsidRPr="0085563B">
              <w:rPr>
                <w:rFonts w:ascii="Calibri" w:hAnsi="Calibri" w:cs="Calibri"/>
                <w:color w:val="000000"/>
              </w:rPr>
              <w:t>6+7+5+8+4 (+1)</w:t>
            </w:r>
          </w:p>
        </w:tc>
      </w:tr>
      <w:tr w:rsidR="00C613E8" w:rsidRPr="00CF7044" w14:paraId="48951211" w14:textId="77777777" w:rsidTr="001B440E">
        <w:trPr>
          <w:trHeight w:val="368"/>
        </w:trPr>
        <w:tc>
          <w:tcPr>
            <w:tcW w:w="1978" w:type="dxa"/>
            <w:vMerge/>
            <w:shd w:val="clear" w:color="auto" w:fill="FFFFFF" w:themeFill="background1"/>
          </w:tcPr>
          <w:p w14:paraId="1C970F25" w14:textId="77777777" w:rsidR="00C613E8" w:rsidRPr="0085563B" w:rsidRDefault="00C613E8" w:rsidP="001B440E">
            <w:pPr>
              <w:rPr>
                <w:lang w:val="en-GB"/>
              </w:rPr>
            </w:pPr>
          </w:p>
        </w:tc>
        <w:tc>
          <w:tcPr>
            <w:tcW w:w="2558" w:type="dxa"/>
            <w:tcBorders>
              <w:right w:val="single" w:sz="4" w:space="0" w:color="auto"/>
            </w:tcBorders>
            <w:shd w:val="clear" w:color="auto" w:fill="FFFFFF" w:themeFill="background1"/>
            <w:vAlign w:val="bottom"/>
          </w:tcPr>
          <w:p w14:paraId="6A2CD282" w14:textId="77777777" w:rsidR="00C613E8" w:rsidRPr="0085563B" w:rsidRDefault="00C613E8" w:rsidP="001B440E">
            <w:pPr>
              <w:rPr>
                <w:b/>
                <w:bCs/>
                <w:lang w:val="en-GB"/>
              </w:rPr>
            </w:pPr>
            <w:r w:rsidRPr="0085563B">
              <w:rPr>
                <w:rFonts w:ascii="Calibri" w:hAnsi="Calibri" w:cs="Calibri"/>
                <w:color w:val="000000"/>
              </w:rPr>
              <w:t>Trisectionectomy Left *</w:t>
            </w:r>
          </w:p>
        </w:tc>
        <w:tc>
          <w:tcPr>
            <w:tcW w:w="1275" w:type="dxa"/>
            <w:tcBorders>
              <w:left w:val="single" w:sz="4" w:space="0" w:color="auto"/>
            </w:tcBorders>
            <w:shd w:val="clear" w:color="auto" w:fill="FFFFFF" w:themeFill="background1"/>
            <w:vAlign w:val="bottom"/>
          </w:tcPr>
          <w:p w14:paraId="5494BDC9" w14:textId="77777777" w:rsidR="00C613E8" w:rsidRPr="0085563B" w:rsidRDefault="00C613E8" w:rsidP="001B440E">
            <w:pPr>
              <w:rPr>
                <w:b/>
                <w:bCs/>
                <w:lang w:val="en-GB"/>
              </w:rPr>
            </w:pPr>
            <w:r w:rsidRPr="0085563B">
              <w:rPr>
                <w:rFonts w:ascii="Calibri" w:hAnsi="Calibri" w:cs="Calibri"/>
                <w:color w:val="000000"/>
              </w:rPr>
              <w:t>1 (0)</w:t>
            </w:r>
          </w:p>
        </w:tc>
        <w:tc>
          <w:tcPr>
            <w:tcW w:w="1134" w:type="dxa"/>
            <w:shd w:val="clear" w:color="auto" w:fill="FFFFFF" w:themeFill="background1"/>
            <w:vAlign w:val="bottom"/>
          </w:tcPr>
          <w:p w14:paraId="6941ABD2" w14:textId="77777777" w:rsidR="00C613E8" w:rsidRPr="0085563B" w:rsidRDefault="00C613E8" w:rsidP="001B440E">
            <w:pPr>
              <w:rPr>
                <w:b/>
                <w:bCs/>
                <w:lang w:val="en-GB"/>
              </w:rPr>
            </w:pPr>
            <w:r w:rsidRPr="0085563B">
              <w:rPr>
                <w:rFonts w:ascii="Calibri" w:hAnsi="Calibri" w:cs="Calibri"/>
                <w:color w:val="000000"/>
              </w:rPr>
              <w:t>3 (1)</w:t>
            </w:r>
          </w:p>
        </w:tc>
        <w:tc>
          <w:tcPr>
            <w:tcW w:w="2127" w:type="dxa"/>
            <w:shd w:val="clear" w:color="auto" w:fill="FFFFFF" w:themeFill="background1"/>
            <w:vAlign w:val="bottom"/>
          </w:tcPr>
          <w:p w14:paraId="17699565" w14:textId="77777777" w:rsidR="00C613E8" w:rsidRPr="0085563B" w:rsidRDefault="00C613E8" w:rsidP="001B440E">
            <w:pPr>
              <w:rPr>
                <w:b/>
                <w:bCs/>
                <w:lang w:val="en-GB"/>
              </w:rPr>
            </w:pPr>
            <w:r w:rsidRPr="0085563B">
              <w:rPr>
                <w:rFonts w:ascii="Calibri" w:hAnsi="Calibri" w:cs="Calibri"/>
                <w:color w:val="000000"/>
              </w:rPr>
              <w:t>5+8+4+2+3 (+1)</w:t>
            </w:r>
          </w:p>
        </w:tc>
      </w:tr>
      <w:tr w:rsidR="00C613E8" w:rsidRPr="00CF7044" w14:paraId="12A852A4" w14:textId="77777777" w:rsidTr="001B440E">
        <w:trPr>
          <w:trHeight w:val="374"/>
        </w:trPr>
        <w:tc>
          <w:tcPr>
            <w:tcW w:w="1978" w:type="dxa"/>
            <w:vMerge/>
            <w:shd w:val="clear" w:color="auto" w:fill="FFFFFF" w:themeFill="background1"/>
          </w:tcPr>
          <w:p w14:paraId="19E2EFDE" w14:textId="77777777" w:rsidR="00C613E8" w:rsidRPr="0085563B" w:rsidRDefault="00C613E8" w:rsidP="001B440E">
            <w:pPr>
              <w:rPr>
                <w:lang w:val="en-GB"/>
              </w:rPr>
            </w:pPr>
          </w:p>
        </w:tc>
        <w:tc>
          <w:tcPr>
            <w:tcW w:w="2558" w:type="dxa"/>
            <w:tcBorders>
              <w:right w:val="single" w:sz="4" w:space="0" w:color="auto"/>
            </w:tcBorders>
            <w:shd w:val="clear" w:color="auto" w:fill="FFFFFF" w:themeFill="background1"/>
            <w:vAlign w:val="bottom"/>
          </w:tcPr>
          <w:p w14:paraId="3218DB63" w14:textId="77777777" w:rsidR="00C613E8" w:rsidRPr="0085563B" w:rsidRDefault="00C613E8" w:rsidP="001B440E">
            <w:pPr>
              <w:rPr>
                <w:b/>
                <w:bCs/>
                <w:lang w:val="en-GB"/>
              </w:rPr>
            </w:pPr>
            <w:r w:rsidRPr="0085563B">
              <w:rPr>
                <w:rFonts w:ascii="Calibri" w:hAnsi="Calibri" w:cs="Calibri"/>
                <w:color w:val="000000"/>
              </w:rPr>
              <w:t>Hemihepatectomy Right</w:t>
            </w:r>
          </w:p>
        </w:tc>
        <w:tc>
          <w:tcPr>
            <w:tcW w:w="1275" w:type="dxa"/>
            <w:tcBorders>
              <w:left w:val="single" w:sz="4" w:space="0" w:color="auto"/>
            </w:tcBorders>
            <w:shd w:val="clear" w:color="auto" w:fill="FFFFFF" w:themeFill="background1"/>
            <w:vAlign w:val="bottom"/>
          </w:tcPr>
          <w:p w14:paraId="7EA5203B" w14:textId="77777777" w:rsidR="00C613E8" w:rsidRPr="0085563B" w:rsidRDefault="00C613E8" w:rsidP="001B440E">
            <w:pPr>
              <w:rPr>
                <w:b/>
                <w:bCs/>
                <w:lang w:val="en-GB"/>
              </w:rPr>
            </w:pPr>
            <w:r w:rsidRPr="0085563B">
              <w:rPr>
                <w:rFonts w:ascii="Calibri" w:hAnsi="Calibri" w:cs="Calibri"/>
                <w:color w:val="000000"/>
              </w:rPr>
              <w:t>77 (28)</w:t>
            </w:r>
          </w:p>
        </w:tc>
        <w:tc>
          <w:tcPr>
            <w:tcW w:w="1134" w:type="dxa"/>
            <w:shd w:val="clear" w:color="auto" w:fill="FFFFFF" w:themeFill="background1"/>
            <w:vAlign w:val="bottom"/>
          </w:tcPr>
          <w:p w14:paraId="1FD26B46" w14:textId="77777777" w:rsidR="00C613E8" w:rsidRPr="0085563B" w:rsidRDefault="00C613E8" w:rsidP="001B440E">
            <w:pPr>
              <w:rPr>
                <w:b/>
                <w:bCs/>
                <w:lang w:val="en-GB"/>
              </w:rPr>
            </w:pPr>
            <w:r w:rsidRPr="0085563B">
              <w:rPr>
                <w:rFonts w:ascii="Calibri" w:hAnsi="Calibri" w:cs="Calibri"/>
                <w:color w:val="000000"/>
              </w:rPr>
              <w:t>69 (18)</w:t>
            </w:r>
          </w:p>
        </w:tc>
        <w:tc>
          <w:tcPr>
            <w:tcW w:w="2127" w:type="dxa"/>
            <w:shd w:val="clear" w:color="auto" w:fill="FFFFFF" w:themeFill="background1"/>
            <w:vAlign w:val="bottom"/>
          </w:tcPr>
          <w:p w14:paraId="666A2F60" w14:textId="77777777" w:rsidR="00C613E8" w:rsidRPr="0085563B" w:rsidRDefault="00C613E8" w:rsidP="001B440E">
            <w:pPr>
              <w:rPr>
                <w:b/>
                <w:bCs/>
                <w:lang w:val="en-GB"/>
              </w:rPr>
            </w:pPr>
            <w:r w:rsidRPr="0085563B">
              <w:rPr>
                <w:rFonts w:ascii="Calibri" w:hAnsi="Calibri" w:cs="Calibri"/>
                <w:color w:val="000000"/>
              </w:rPr>
              <w:t>6+7+5+8 (+1)</w:t>
            </w:r>
          </w:p>
        </w:tc>
      </w:tr>
      <w:tr w:rsidR="00C613E8" w:rsidRPr="00CF7044" w14:paraId="3D4986E2" w14:textId="77777777" w:rsidTr="001B440E">
        <w:trPr>
          <w:trHeight w:val="374"/>
        </w:trPr>
        <w:tc>
          <w:tcPr>
            <w:tcW w:w="1978" w:type="dxa"/>
            <w:vMerge/>
            <w:shd w:val="clear" w:color="auto" w:fill="FFFFFF" w:themeFill="background1"/>
          </w:tcPr>
          <w:p w14:paraId="5E770C1B" w14:textId="77777777" w:rsidR="00C613E8" w:rsidRPr="0085563B" w:rsidRDefault="00C613E8" w:rsidP="001B440E">
            <w:pPr>
              <w:rPr>
                <w:lang w:val="en-GB"/>
              </w:rPr>
            </w:pPr>
          </w:p>
        </w:tc>
        <w:tc>
          <w:tcPr>
            <w:tcW w:w="2558" w:type="dxa"/>
            <w:tcBorders>
              <w:right w:val="single" w:sz="4" w:space="0" w:color="auto"/>
            </w:tcBorders>
            <w:shd w:val="clear" w:color="auto" w:fill="FFFFFF" w:themeFill="background1"/>
            <w:vAlign w:val="bottom"/>
          </w:tcPr>
          <w:p w14:paraId="1818604C" w14:textId="77777777" w:rsidR="00C613E8" w:rsidRPr="0085563B" w:rsidRDefault="00C613E8" w:rsidP="001B440E">
            <w:pPr>
              <w:rPr>
                <w:b/>
                <w:bCs/>
                <w:lang w:val="en-GB"/>
              </w:rPr>
            </w:pPr>
            <w:r w:rsidRPr="0085563B">
              <w:rPr>
                <w:rFonts w:ascii="Calibri" w:hAnsi="Calibri" w:cs="Calibri"/>
                <w:color w:val="000000"/>
              </w:rPr>
              <w:t>Hemihepatectomy Left</w:t>
            </w:r>
          </w:p>
        </w:tc>
        <w:tc>
          <w:tcPr>
            <w:tcW w:w="1275" w:type="dxa"/>
            <w:tcBorders>
              <w:left w:val="single" w:sz="4" w:space="0" w:color="auto"/>
            </w:tcBorders>
            <w:shd w:val="clear" w:color="auto" w:fill="FFFFFF" w:themeFill="background1"/>
            <w:vAlign w:val="bottom"/>
          </w:tcPr>
          <w:p w14:paraId="7A32FA14" w14:textId="77777777" w:rsidR="00C613E8" w:rsidRPr="0085563B" w:rsidRDefault="00C613E8" w:rsidP="001B440E">
            <w:pPr>
              <w:rPr>
                <w:b/>
                <w:bCs/>
                <w:lang w:val="en-GB"/>
              </w:rPr>
            </w:pPr>
            <w:r w:rsidRPr="0085563B">
              <w:rPr>
                <w:rFonts w:ascii="Calibri" w:hAnsi="Calibri" w:cs="Calibri"/>
                <w:color w:val="000000"/>
              </w:rPr>
              <w:t>33 (12)</w:t>
            </w:r>
          </w:p>
        </w:tc>
        <w:tc>
          <w:tcPr>
            <w:tcW w:w="1134" w:type="dxa"/>
            <w:shd w:val="clear" w:color="auto" w:fill="FFFFFF" w:themeFill="background1"/>
            <w:vAlign w:val="bottom"/>
          </w:tcPr>
          <w:p w14:paraId="10B0D37F" w14:textId="77777777" w:rsidR="00C613E8" w:rsidRPr="0085563B" w:rsidRDefault="00C613E8" w:rsidP="001B440E">
            <w:pPr>
              <w:rPr>
                <w:b/>
                <w:bCs/>
                <w:lang w:val="en-GB"/>
              </w:rPr>
            </w:pPr>
            <w:r w:rsidRPr="0085563B">
              <w:rPr>
                <w:rFonts w:ascii="Calibri" w:hAnsi="Calibri" w:cs="Calibri"/>
                <w:color w:val="000000"/>
              </w:rPr>
              <w:t>59 (15)</w:t>
            </w:r>
          </w:p>
        </w:tc>
        <w:tc>
          <w:tcPr>
            <w:tcW w:w="2127" w:type="dxa"/>
            <w:shd w:val="clear" w:color="auto" w:fill="FFFFFF" w:themeFill="background1"/>
            <w:vAlign w:val="bottom"/>
          </w:tcPr>
          <w:p w14:paraId="6AAE56EC" w14:textId="77777777" w:rsidR="00C613E8" w:rsidRPr="0085563B" w:rsidRDefault="00C613E8" w:rsidP="001B440E">
            <w:pPr>
              <w:rPr>
                <w:b/>
                <w:bCs/>
                <w:lang w:val="en-GB"/>
              </w:rPr>
            </w:pPr>
            <w:r w:rsidRPr="0085563B">
              <w:rPr>
                <w:rFonts w:ascii="Calibri" w:hAnsi="Calibri" w:cs="Calibri"/>
                <w:color w:val="000000"/>
              </w:rPr>
              <w:t>4+2+3 (+1)</w:t>
            </w:r>
          </w:p>
        </w:tc>
      </w:tr>
      <w:tr w:rsidR="00C613E8" w:rsidRPr="00CF7044" w14:paraId="209F575C" w14:textId="77777777" w:rsidTr="001B440E">
        <w:trPr>
          <w:trHeight w:val="374"/>
        </w:trPr>
        <w:tc>
          <w:tcPr>
            <w:tcW w:w="1978" w:type="dxa"/>
            <w:vMerge/>
            <w:tcBorders>
              <w:bottom w:val="single" w:sz="4" w:space="0" w:color="auto"/>
            </w:tcBorders>
            <w:shd w:val="clear" w:color="auto" w:fill="FFFFFF" w:themeFill="background1"/>
          </w:tcPr>
          <w:p w14:paraId="48C85C33" w14:textId="77777777" w:rsidR="00C613E8" w:rsidRPr="0085563B" w:rsidRDefault="00C613E8" w:rsidP="001B440E">
            <w:pPr>
              <w:rPr>
                <w:lang w:val="en-GB"/>
              </w:rPr>
            </w:pPr>
          </w:p>
        </w:tc>
        <w:tc>
          <w:tcPr>
            <w:tcW w:w="2558" w:type="dxa"/>
            <w:tcBorders>
              <w:bottom w:val="single" w:sz="4" w:space="0" w:color="auto"/>
              <w:right w:val="single" w:sz="4" w:space="0" w:color="auto"/>
            </w:tcBorders>
            <w:shd w:val="clear" w:color="auto" w:fill="FFFFFF" w:themeFill="background1"/>
            <w:vAlign w:val="bottom"/>
          </w:tcPr>
          <w:p w14:paraId="4985F109" w14:textId="77777777" w:rsidR="00C613E8" w:rsidRPr="0085563B" w:rsidRDefault="00C613E8" w:rsidP="001B440E">
            <w:pPr>
              <w:rPr>
                <w:b/>
                <w:bCs/>
                <w:lang w:val="en-GB"/>
              </w:rPr>
            </w:pPr>
            <w:r w:rsidRPr="0085563B">
              <w:rPr>
                <w:rFonts w:ascii="Calibri" w:hAnsi="Calibri" w:cs="Calibri"/>
                <w:color w:val="000000"/>
              </w:rPr>
              <w:t>Central bisectionectomy</w:t>
            </w:r>
          </w:p>
        </w:tc>
        <w:tc>
          <w:tcPr>
            <w:tcW w:w="1275" w:type="dxa"/>
            <w:tcBorders>
              <w:left w:val="single" w:sz="4" w:space="0" w:color="auto"/>
              <w:bottom w:val="single" w:sz="4" w:space="0" w:color="auto"/>
            </w:tcBorders>
            <w:shd w:val="clear" w:color="auto" w:fill="FFFFFF" w:themeFill="background1"/>
            <w:vAlign w:val="bottom"/>
          </w:tcPr>
          <w:p w14:paraId="327CBE50" w14:textId="77777777" w:rsidR="00C613E8" w:rsidRPr="0085563B" w:rsidRDefault="00C613E8" w:rsidP="001B440E">
            <w:pPr>
              <w:rPr>
                <w:b/>
                <w:bCs/>
                <w:lang w:val="en-GB"/>
              </w:rPr>
            </w:pPr>
            <w:r w:rsidRPr="0085563B">
              <w:rPr>
                <w:b/>
                <w:bCs/>
                <w:lang w:val="en-GB"/>
              </w:rPr>
              <w:t>-</w:t>
            </w:r>
          </w:p>
        </w:tc>
        <w:tc>
          <w:tcPr>
            <w:tcW w:w="1134" w:type="dxa"/>
            <w:tcBorders>
              <w:bottom w:val="single" w:sz="4" w:space="0" w:color="auto"/>
            </w:tcBorders>
            <w:shd w:val="clear" w:color="auto" w:fill="FFFFFF" w:themeFill="background1"/>
            <w:vAlign w:val="bottom"/>
          </w:tcPr>
          <w:p w14:paraId="769DC6F2" w14:textId="77777777" w:rsidR="00C613E8" w:rsidRPr="0085563B" w:rsidRDefault="00C613E8" w:rsidP="001B440E">
            <w:pPr>
              <w:rPr>
                <w:b/>
                <w:bCs/>
                <w:lang w:val="en-GB"/>
              </w:rPr>
            </w:pPr>
            <w:r w:rsidRPr="0085563B">
              <w:rPr>
                <w:rFonts w:ascii="Calibri" w:hAnsi="Calibri" w:cs="Calibri"/>
                <w:color w:val="000000"/>
              </w:rPr>
              <w:t>11 (3)</w:t>
            </w:r>
          </w:p>
        </w:tc>
        <w:tc>
          <w:tcPr>
            <w:tcW w:w="2127" w:type="dxa"/>
            <w:tcBorders>
              <w:bottom w:val="single" w:sz="4" w:space="0" w:color="auto"/>
            </w:tcBorders>
            <w:shd w:val="clear" w:color="auto" w:fill="FFFFFF" w:themeFill="background1"/>
            <w:vAlign w:val="bottom"/>
          </w:tcPr>
          <w:p w14:paraId="1DE6217C" w14:textId="77777777" w:rsidR="00C613E8" w:rsidRPr="0085563B" w:rsidRDefault="00C613E8" w:rsidP="001B440E">
            <w:pPr>
              <w:rPr>
                <w:b/>
                <w:bCs/>
                <w:lang w:val="en-GB"/>
              </w:rPr>
            </w:pPr>
            <w:r w:rsidRPr="0085563B">
              <w:rPr>
                <w:rFonts w:ascii="Calibri" w:hAnsi="Calibri" w:cs="Calibri"/>
                <w:color w:val="000000"/>
              </w:rPr>
              <w:t>5+8+4</w:t>
            </w:r>
          </w:p>
        </w:tc>
      </w:tr>
      <w:tr w:rsidR="00C613E8" w:rsidRPr="00CF7044" w14:paraId="17C65718" w14:textId="77777777" w:rsidTr="001B440E">
        <w:trPr>
          <w:trHeight w:val="177"/>
        </w:trPr>
        <w:tc>
          <w:tcPr>
            <w:tcW w:w="1978" w:type="dxa"/>
            <w:vMerge w:val="restart"/>
            <w:tcBorders>
              <w:top w:val="single" w:sz="4" w:space="0" w:color="auto"/>
            </w:tcBorders>
            <w:shd w:val="clear" w:color="auto" w:fill="FFFFFF" w:themeFill="background1"/>
          </w:tcPr>
          <w:p w14:paraId="1BE71893" w14:textId="77777777" w:rsidR="00C613E8" w:rsidRPr="0085563B" w:rsidRDefault="00C613E8" w:rsidP="001B440E">
            <w:pPr>
              <w:rPr>
                <w:lang w:val="en-GB"/>
              </w:rPr>
            </w:pPr>
            <w:r w:rsidRPr="0085563B">
              <w:rPr>
                <w:lang w:val="en-GB"/>
              </w:rPr>
              <w:t>Minor resection</w:t>
            </w:r>
          </w:p>
        </w:tc>
        <w:tc>
          <w:tcPr>
            <w:tcW w:w="2558" w:type="dxa"/>
            <w:tcBorders>
              <w:top w:val="single" w:sz="4" w:space="0" w:color="auto"/>
              <w:right w:val="single" w:sz="4" w:space="0" w:color="auto"/>
            </w:tcBorders>
            <w:shd w:val="clear" w:color="auto" w:fill="FFFFFF" w:themeFill="background1"/>
            <w:vAlign w:val="bottom"/>
          </w:tcPr>
          <w:p w14:paraId="0BA68311" w14:textId="77777777" w:rsidR="00C613E8" w:rsidRPr="0085563B" w:rsidRDefault="00C613E8" w:rsidP="001B440E">
            <w:pPr>
              <w:rPr>
                <w:b/>
                <w:bCs/>
                <w:lang w:val="en-GB"/>
              </w:rPr>
            </w:pPr>
            <w:r w:rsidRPr="0085563B">
              <w:rPr>
                <w:rFonts w:ascii="Calibri" w:hAnsi="Calibri" w:cs="Calibri"/>
                <w:color w:val="000000"/>
              </w:rPr>
              <w:t>Segmentectomy **</w:t>
            </w:r>
          </w:p>
        </w:tc>
        <w:tc>
          <w:tcPr>
            <w:tcW w:w="1275" w:type="dxa"/>
            <w:tcBorders>
              <w:top w:val="single" w:sz="4" w:space="0" w:color="auto"/>
              <w:left w:val="single" w:sz="4" w:space="0" w:color="auto"/>
            </w:tcBorders>
            <w:shd w:val="clear" w:color="auto" w:fill="FFFFFF" w:themeFill="background1"/>
            <w:vAlign w:val="bottom"/>
          </w:tcPr>
          <w:p w14:paraId="0DFED77B" w14:textId="77777777" w:rsidR="00C613E8" w:rsidRPr="0085563B" w:rsidRDefault="00C613E8" w:rsidP="001B440E">
            <w:pPr>
              <w:rPr>
                <w:b/>
                <w:bCs/>
                <w:lang w:val="en-GB"/>
              </w:rPr>
            </w:pPr>
            <w:r w:rsidRPr="0085563B">
              <w:rPr>
                <w:rFonts w:ascii="Calibri" w:hAnsi="Calibri" w:cs="Calibri"/>
                <w:color w:val="000000"/>
              </w:rPr>
              <w:t>103 (37)</w:t>
            </w:r>
          </w:p>
        </w:tc>
        <w:tc>
          <w:tcPr>
            <w:tcW w:w="1134" w:type="dxa"/>
            <w:tcBorders>
              <w:top w:val="single" w:sz="4" w:space="0" w:color="auto"/>
            </w:tcBorders>
            <w:shd w:val="clear" w:color="auto" w:fill="FFFFFF" w:themeFill="background1"/>
            <w:vAlign w:val="bottom"/>
          </w:tcPr>
          <w:p w14:paraId="049D34EC" w14:textId="77777777" w:rsidR="00C613E8" w:rsidRPr="0085563B" w:rsidRDefault="00C613E8" w:rsidP="001B440E">
            <w:pPr>
              <w:rPr>
                <w:b/>
                <w:bCs/>
                <w:lang w:val="en-GB"/>
              </w:rPr>
            </w:pPr>
            <w:r w:rsidRPr="0085563B">
              <w:rPr>
                <w:rFonts w:ascii="Calibri" w:hAnsi="Calibri" w:cs="Calibri"/>
                <w:color w:val="000000"/>
              </w:rPr>
              <w:t>52 (13)</w:t>
            </w:r>
          </w:p>
        </w:tc>
        <w:tc>
          <w:tcPr>
            <w:tcW w:w="2127" w:type="dxa"/>
            <w:tcBorders>
              <w:top w:val="single" w:sz="4" w:space="0" w:color="auto"/>
            </w:tcBorders>
            <w:shd w:val="clear" w:color="auto" w:fill="FFFFFF" w:themeFill="background1"/>
            <w:vAlign w:val="bottom"/>
          </w:tcPr>
          <w:p w14:paraId="1E03EDCB" w14:textId="77777777" w:rsidR="00C613E8" w:rsidRPr="0085563B" w:rsidRDefault="00C613E8" w:rsidP="001B440E">
            <w:pPr>
              <w:rPr>
                <w:b/>
                <w:bCs/>
                <w:lang w:val="en-GB"/>
              </w:rPr>
            </w:pPr>
            <w:r w:rsidRPr="0085563B">
              <w:rPr>
                <w:rFonts w:ascii="Calibri" w:hAnsi="Calibri" w:cs="Calibri"/>
                <w:color w:val="000000"/>
              </w:rPr>
              <w:t>1,2,3,5,6,7,8</w:t>
            </w:r>
          </w:p>
        </w:tc>
      </w:tr>
      <w:tr w:rsidR="00C613E8" w:rsidRPr="00CF7044" w14:paraId="42E1F565" w14:textId="77777777" w:rsidTr="001B440E">
        <w:trPr>
          <w:trHeight w:val="190"/>
        </w:trPr>
        <w:tc>
          <w:tcPr>
            <w:tcW w:w="1978" w:type="dxa"/>
            <w:vMerge/>
            <w:shd w:val="clear" w:color="auto" w:fill="FFFFFF" w:themeFill="background1"/>
          </w:tcPr>
          <w:p w14:paraId="2F07FF19" w14:textId="77777777" w:rsidR="00C613E8" w:rsidRPr="007C5AF5" w:rsidRDefault="00C613E8" w:rsidP="001B440E">
            <w:pPr>
              <w:rPr>
                <w:b/>
                <w:bCs/>
                <w:lang w:val="en-GB"/>
              </w:rPr>
            </w:pPr>
          </w:p>
        </w:tc>
        <w:tc>
          <w:tcPr>
            <w:tcW w:w="2558" w:type="dxa"/>
            <w:tcBorders>
              <w:right w:val="single" w:sz="4" w:space="0" w:color="auto"/>
            </w:tcBorders>
            <w:shd w:val="clear" w:color="auto" w:fill="FFFFFF" w:themeFill="background1"/>
            <w:vAlign w:val="bottom"/>
          </w:tcPr>
          <w:p w14:paraId="60D23194" w14:textId="77777777" w:rsidR="00C613E8" w:rsidRPr="007C5AF5" w:rsidRDefault="00C613E8" w:rsidP="001B440E">
            <w:pPr>
              <w:rPr>
                <w:b/>
                <w:bCs/>
                <w:lang w:val="en-GB"/>
              </w:rPr>
            </w:pPr>
            <w:r w:rsidRPr="007C5AF5">
              <w:rPr>
                <w:rFonts w:ascii="Calibri" w:hAnsi="Calibri" w:cs="Calibri"/>
                <w:color w:val="000000"/>
              </w:rPr>
              <w:t>Sectionectomy **</w:t>
            </w:r>
          </w:p>
        </w:tc>
        <w:tc>
          <w:tcPr>
            <w:tcW w:w="1275" w:type="dxa"/>
            <w:tcBorders>
              <w:left w:val="single" w:sz="4" w:space="0" w:color="auto"/>
            </w:tcBorders>
            <w:shd w:val="clear" w:color="auto" w:fill="FFFFFF" w:themeFill="background1"/>
            <w:vAlign w:val="bottom"/>
          </w:tcPr>
          <w:p w14:paraId="7AC4F040" w14:textId="77777777" w:rsidR="00C613E8" w:rsidRPr="007C5AF5" w:rsidRDefault="00C613E8" w:rsidP="001B440E">
            <w:pPr>
              <w:rPr>
                <w:b/>
                <w:bCs/>
                <w:lang w:val="en-GB"/>
              </w:rPr>
            </w:pPr>
            <w:r w:rsidRPr="007C5AF5">
              <w:rPr>
                <w:rFonts w:ascii="Calibri" w:hAnsi="Calibri" w:cs="Calibri"/>
                <w:color w:val="000000"/>
              </w:rPr>
              <w:t>-</w:t>
            </w:r>
          </w:p>
        </w:tc>
        <w:tc>
          <w:tcPr>
            <w:tcW w:w="1134" w:type="dxa"/>
            <w:shd w:val="clear" w:color="auto" w:fill="FFFFFF" w:themeFill="background1"/>
            <w:vAlign w:val="bottom"/>
          </w:tcPr>
          <w:p w14:paraId="7041C042" w14:textId="77777777" w:rsidR="00C613E8" w:rsidRPr="007C5AF5" w:rsidRDefault="00C613E8" w:rsidP="001B440E">
            <w:pPr>
              <w:rPr>
                <w:b/>
                <w:bCs/>
                <w:lang w:val="en-GB"/>
              </w:rPr>
            </w:pPr>
            <w:r w:rsidRPr="007C5AF5">
              <w:rPr>
                <w:rFonts w:ascii="Calibri" w:hAnsi="Calibri" w:cs="Calibri"/>
                <w:color w:val="000000"/>
              </w:rPr>
              <w:t>147 (38)</w:t>
            </w:r>
          </w:p>
        </w:tc>
        <w:tc>
          <w:tcPr>
            <w:tcW w:w="2127" w:type="dxa"/>
            <w:shd w:val="clear" w:color="auto" w:fill="FFFFFF" w:themeFill="background1"/>
            <w:vAlign w:val="bottom"/>
          </w:tcPr>
          <w:p w14:paraId="25798B4E" w14:textId="77777777" w:rsidR="00C613E8" w:rsidRPr="007C5AF5" w:rsidRDefault="00C613E8" w:rsidP="001B440E">
            <w:pPr>
              <w:rPr>
                <w:b/>
                <w:bCs/>
                <w:lang w:val="en-GB"/>
              </w:rPr>
            </w:pPr>
            <w:r w:rsidRPr="007C5AF5">
              <w:rPr>
                <w:rFonts w:ascii="Calibri" w:hAnsi="Calibri" w:cs="Calibri"/>
                <w:color w:val="000000"/>
              </w:rPr>
              <w:t>6+7, 5+8, 4, 2+3</w:t>
            </w:r>
          </w:p>
        </w:tc>
      </w:tr>
      <w:tr w:rsidR="00C613E8" w:rsidRPr="00CF7044" w14:paraId="11A1B089" w14:textId="77777777" w:rsidTr="001B440E">
        <w:trPr>
          <w:trHeight w:val="374"/>
        </w:trPr>
        <w:tc>
          <w:tcPr>
            <w:tcW w:w="1978" w:type="dxa"/>
            <w:vMerge/>
            <w:shd w:val="clear" w:color="auto" w:fill="FFFFFF" w:themeFill="background1"/>
          </w:tcPr>
          <w:p w14:paraId="718FF729" w14:textId="77777777" w:rsidR="00C613E8" w:rsidRPr="007C5AF5" w:rsidRDefault="00C613E8" w:rsidP="001B440E">
            <w:pPr>
              <w:rPr>
                <w:b/>
                <w:bCs/>
                <w:lang w:val="en-GB"/>
              </w:rPr>
            </w:pPr>
          </w:p>
        </w:tc>
        <w:tc>
          <w:tcPr>
            <w:tcW w:w="2558" w:type="dxa"/>
            <w:tcBorders>
              <w:right w:val="single" w:sz="4" w:space="0" w:color="auto"/>
            </w:tcBorders>
            <w:shd w:val="clear" w:color="auto" w:fill="FFFFFF" w:themeFill="background1"/>
            <w:vAlign w:val="bottom"/>
          </w:tcPr>
          <w:p w14:paraId="3B09C712" w14:textId="77777777" w:rsidR="00C613E8" w:rsidRPr="007C5AF5" w:rsidRDefault="00C613E8" w:rsidP="001B440E">
            <w:pPr>
              <w:rPr>
                <w:rFonts w:ascii="Calibri" w:hAnsi="Calibri" w:cs="Calibri"/>
                <w:color w:val="000000"/>
              </w:rPr>
            </w:pPr>
            <w:r w:rsidRPr="007C5AF5">
              <w:rPr>
                <w:rFonts w:ascii="Calibri" w:hAnsi="Calibri" w:cs="Calibri"/>
                <w:color w:val="000000"/>
              </w:rPr>
              <w:t>Wedge</w:t>
            </w:r>
          </w:p>
        </w:tc>
        <w:tc>
          <w:tcPr>
            <w:tcW w:w="1275" w:type="dxa"/>
            <w:tcBorders>
              <w:left w:val="single" w:sz="4" w:space="0" w:color="auto"/>
            </w:tcBorders>
            <w:shd w:val="clear" w:color="auto" w:fill="FFFFFF" w:themeFill="background1"/>
            <w:vAlign w:val="bottom"/>
          </w:tcPr>
          <w:p w14:paraId="0126DC07" w14:textId="77777777" w:rsidR="00C613E8" w:rsidRPr="007C5AF5" w:rsidRDefault="00C613E8" w:rsidP="001B440E">
            <w:pPr>
              <w:rPr>
                <w:rFonts w:ascii="Calibri" w:hAnsi="Calibri" w:cs="Calibri"/>
                <w:color w:val="000000"/>
              </w:rPr>
            </w:pPr>
            <w:r w:rsidRPr="007C5AF5">
              <w:rPr>
                <w:rFonts w:ascii="Calibri" w:hAnsi="Calibri" w:cs="Calibri"/>
                <w:color w:val="000000"/>
              </w:rPr>
              <w:t>41 (15)</w:t>
            </w:r>
          </w:p>
        </w:tc>
        <w:tc>
          <w:tcPr>
            <w:tcW w:w="1134" w:type="dxa"/>
            <w:shd w:val="clear" w:color="auto" w:fill="FFFFFF" w:themeFill="background1"/>
            <w:vAlign w:val="bottom"/>
          </w:tcPr>
          <w:p w14:paraId="4AD3ADE4" w14:textId="77777777" w:rsidR="00C613E8" w:rsidRPr="007C5AF5" w:rsidRDefault="00C613E8" w:rsidP="001B440E">
            <w:pPr>
              <w:rPr>
                <w:rFonts w:ascii="Calibri" w:hAnsi="Calibri" w:cs="Calibri"/>
                <w:color w:val="000000"/>
              </w:rPr>
            </w:pPr>
            <w:r w:rsidRPr="007C5AF5">
              <w:rPr>
                <w:rFonts w:ascii="Calibri" w:hAnsi="Calibri" w:cs="Calibri"/>
                <w:color w:val="000000"/>
              </w:rPr>
              <w:t>48 (12)</w:t>
            </w:r>
          </w:p>
        </w:tc>
        <w:tc>
          <w:tcPr>
            <w:tcW w:w="2127" w:type="dxa"/>
            <w:shd w:val="clear" w:color="auto" w:fill="FFFFFF" w:themeFill="background1"/>
            <w:vAlign w:val="bottom"/>
          </w:tcPr>
          <w:p w14:paraId="35C2EA42" w14:textId="77777777" w:rsidR="00C613E8" w:rsidRPr="007C5AF5" w:rsidRDefault="00C613E8" w:rsidP="001B440E">
            <w:pPr>
              <w:rPr>
                <w:rFonts w:ascii="Calibri" w:hAnsi="Calibri" w:cs="Calibri"/>
                <w:color w:val="000000"/>
              </w:rPr>
            </w:pPr>
            <w:r w:rsidRPr="007C5AF5">
              <w:rPr>
                <w:rFonts w:ascii="Calibri" w:hAnsi="Calibri" w:cs="Calibri"/>
                <w:color w:val="000000"/>
              </w:rPr>
              <w:t>Partial segment</w:t>
            </w:r>
          </w:p>
        </w:tc>
      </w:tr>
    </w:tbl>
    <w:p w14:paraId="02FE20FC" w14:textId="77777777" w:rsidR="00C613E8" w:rsidRDefault="00C613E8" w:rsidP="00C613E8">
      <w:pPr>
        <w:rPr>
          <w:b/>
          <w:bCs/>
          <w:sz w:val="24"/>
          <w:szCs w:val="24"/>
          <w:lang w:val="en-GB"/>
        </w:rPr>
      </w:pPr>
    </w:p>
    <w:p w14:paraId="6A441346" w14:textId="542C4A6A" w:rsidR="00C613E8" w:rsidRPr="0059076B" w:rsidRDefault="00C613E8" w:rsidP="00C613E8">
      <w:pPr>
        <w:pStyle w:val="NoSpacing"/>
        <w:rPr>
          <w:lang w:val="en-GB"/>
        </w:rPr>
      </w:pPr>
      <w:r w:rsidRPr="00D5699E">
        <w:rPr>
          <w:i/>
          <w:iCs/>
          <w:lang w:val="en-GB"/>
        </w:rPr>
        <w:t xml:space="preserve">Footnote </w:t>
      </w:r>
      <w:r w:rsidR="0059076B">
        <w:rPr>
          <w:i/>
          <w:iCs/>
          <w:lang w:val="en-GB"/>
        </w:rPr>
        <w:t>Electronic supplementary Table2</w:t>
      </w:r>
      <w:r w:rsidR="001C683B">
        <w:rPr>
          <w:i/>
          <w:iCs/>
          <w:lang w:val="en-GB"/>
        </w:rPr>
        <w:t>:</w:t>
      </w:r>
      <w:r>
        <w:rPr>
          <w:i/>
          <w:iCs/>
          <w:lang w:val="en-GB"/>
        </w:rPr>
        <w:t xml:space="preserve"> </w:t>
      </w:r>
      <w:r w:rsidRPr="0059076B">
        <w:rPr>
          <w:rFonts w:ascii="Calibri" w:hAnsi="Calibri" w:cs="Calibri"/>
          <w:color w:val="000000"/>
          <w:lang w:val="en-US"/>
        </w:rPr>
        <w:t xml:space="preserve">* For the Rotterdam cohort patients were registered as </w:t>
      </w:r>
      <w:proofErr w:type="spellStart"/>
      <w:r w:rsidRPr="0059076B">
        <w:rPr>
          <w:rFonts w:ascii="Calibri" w:hAnsi="Calibri" w:cs="Calibri"/>
          <w:color w:val="000000"/>
          <w:lang w:val="en-US"/>
        </w:rPr>
        <w:t>trisectionectomy</w:t>
      </w:r>
      <w:proofErr w:type="spellEnd"/>
      <w:r w:rsidRPr="0059076B">
        <w:rPr>
          <w:rFonts w:ascii="Calibri" w:hAnsi="Calibri" w:cs="Calibri"/>
          <w:color w:val="000000"/>
          <w:lang w:val="en-US"/>
        </w:rPr>
        <w:t xml:space="preserve"> also if only one a</w:t>
      </w:r>
      <w:r w:rsidR="001B7E64">
        <w:rPr>
          <w:rFonts w:ascii="Calibri" w:hAnsi="Calibri" w:cs="Calibri"/>
          <w:color w:val="000000"/>
          <w:lang w:val="en-US"/>
        </w:rPr>
        <w:t>d</w:t>
      </w:r>
      <w:r w:rsidRPr="0059076B">
        <w:rPr>
          <w:rFonts w:ascii="Calibri" w:hAnsi="Calibri" w:cs="Calibri"/>
          <w:color w:val="000000"/>
          <w:lang w:val="en-US"/>
        </w:rPr>
        <w:t xml:space="preserve">ditional segment to the </w:t>
      </w:r>
      <w:r w:rsidR="001B7E64" w:rsidRPr="0059076B">
        <w:rPr>
          <w:rFonts w:ascii="Calibri" w:hAnsi="Calibri" w:cs="Calibri"/>
          <w:color w:val="000000"/>
          <w:lang w:val="en-US"/>
        </w:rPr>
        <w:t>hemi hepatectomy</w:t>
      </w:r>
      <w:r w:rsidRPr="0059076B">
        <w:rPr>
          <w:rFonts w:ascii="Calibri" w:hAnsi="Calibri" w:cs="Calibri"/>
          <w:color w:val="000000"/>
          <w:lang w:val="en-US"/>
        </w:rPr>
        <w:t xml:space="preserve"> was resected. ** For Rotterdam </w:t>
      </w:r>
      <w:proofErr w:type="spellStart"/>
      <w:r w:rsidRPr="0059076B">
        <w:rPr>
          <w:rFonts w:ascii="Calibri" w:hAnsi="Calibri" w:cs="Calibri"/>
          <w:color w:val="000000"/>
          <w:lang w:val="en-US"/>
        </w:rPr>
        <w:t>sectionectomy</w:t>
      </w:r>
      <w:proofErr w:type="spellEnd"/>
      <w:r w:rsidRPr="0059076B">
        <w:rPr>
          <w:rFonts w:ascii="Calibri" w:hAnsi="Calibri" w:cs="Calibri"/>
          <w:color w:val="000000"/>
          <w:lang w:val="en-US"/>
        </w:rPr>
        <w:t xml:space="preserve"> was registered as segmentectomy.</w:t>
      </w:r>
      <w:r w:rsidR="001B7E64">
        <w:rPr>
          <w:rFonts w:ascii="Calibri" w:hAnsi="Calibri" w:cs="Calibri"/>
          <w:color w:val="000000"/>
          <w:lang w:val="en-US"/>
        </w:rPr>
        <w:t xml:space="preserve"> Abbreviations – n: number of patients.</w:t>
      </w:r>
    </w:p>
    <w:p w14:paraId="3BECCA7D" w14:textId="605EC7DF" w:rsidR="00C613E8" w:rsidRDefault="00C613E8" w:rsidP="00C613E8">
      <w:pPr>
        <w:pStyle w:val="NoSpacing"/>
        <w:rPr>
          <w:lang w:val="en-GB"/>
        </w:rPr>
      </w:pPr>
    </w:p>
    <w:p w14:paraId="2F269E77" w14:textId="77777777" w:rsidR="0059076B" w:rsidRPr="0059076B" w:rsidRDefault="0059076B" w:rsidP="00C613E8">
      <w:pPr>
        <w:pStyle w:val="NoSpacing"/>
        <w:rPr>
          <w:lang w:val="en-GB"/>
        </w:rPr>
      </w:pPr>
    </w:p>
    <w:p w14:paraId="491DDCB9" w14:textId="70614970" w:rsidR="00C613E8" w:rsidRPr="0059076B" w:rsidRDefault="0059076B" w:rsidP="00C613E8">
      <w:pPr>
        <w:pStyle w:val="NoSpacing"/>
        <w:spacing w:line="480" w:lineRule="auto"/>
        <w:rPr>
          <w:b/>
          <w:bCs/>
          <w:sz w:val="24"/>
          <w:szCs w:val="24"/>
          <w:lang w:val="en-GB"/>
        </w:rPr>
      </w:pPr>
      <w:r>
        <w:rPr>
          <w:b/>
          <w:bCs/>
          <w:sz w:val="24"/>
          <w:szCs w:val="24"/>
          <w:lang w:val="en-GB"/>
        </w:rPr>
        <w:t xml:space="preserve">Electronic supplementary Table </w:t>
      </w:r>
      <w:r>
        <w:rPr>
          <w:b/>
          <w:bCs/>
          <w:sz w:val="24"/>
          <w:szCs w:val="24"/>
          <w:lang w:val="en-GB"/>
        </w:rPr>
        <w:t>3</w:t>
      </w:r>
      <w:r w:rsidRPr="00931FCD">
        <w:rPr>
          <w:b/>
          <w:bCs/>
          <w:sz w:val="24"/>
          <w:szCs w:val="24"/>
          <w:lang w:val="en-GB"/>
        </w:rPr>
        <w:t>:</w:t>
      </w:r>
      <w:r>
        <w:rPr>
          <w:b/>
          <w:bCs/>
          <w:sz w:val="24"/>
          <w:szCs w:val="24"/>
          <w:lang w:val="en-GB"/>
        </w:rPr>
        <w:t xml:space="preserve"> </w:t>
      </w:r>
      <w:r w:rsidR="00C613E8" w:rsidRPr="0059076B">
        <w:rPr>
          <w:b/>
          <w:bCs/>
          <w:sz w:val="24"/>
          <w:szCs w:val="24"/>
          <w:lang w:val="en-GB"/>
        </w:rPr>
        <w:t xml:space="preserve"> Calibration slopes</w:t>
      </w:r>
    </w:p>
    <w:tbl>
      <w:tblPr>
        <w:tblStyle w:val="TableGrid"/>
        <w:tblW w:w="891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080"/>
        <w:gridCol w:w="1875"/>
        <w:gridCol w:w="1665"/>
        <w:gridCol w:w="1874"/>
      </w:tblGrid>
      <w:tr w:rsidR="00C613E8" w:rsidRPr="00AB3520" w14:paraId="54F24ABE" w14:textId="77777777" w:rsidTr="006E4A45">
        <w:trPr>
          <w:trHeight w:val="260"/>
          <w:jc w:val="center"/>
        </w:trPr>
        <w:tc>
          <w:tcPr>
            <w:tcW w:w="1418" w:type="dxa"/>
            <w:tcBorders>
              <w:top w:val="single" w:sz="4" w:space="0" w:color="auto"/>
            </w:tcBorders>
            <w:noWrap/>
            <w:hideMark/>
          </w:tcPr>
          <w:p w14:paraId="19A9923B" w14:textId="77777777" w:rsidR="00C613E8" w:rsidRPr="00AB3520" w:rsidRDefault="00C613E8" w:rsidP="001B440E">
            <w:pPr>
              <w:spacing w:line="480" w:lineRule="auto"/>
              <w:rPr>
                <w:rFonts w:ascii="Calibri" w:eastAsia="Times New Roman" w:hAnsi="Calibri" w:cs="Calibri"/>
                <w:lang w:val="en-GB"/>
              </w:rPr>
            </w:pPr>
            <w:r w:rsidRPr="00AB3520">
              <w:rPr>
                <w:rFonts w:ascii="Calibri" w:eastAsia="Times New Roman" w:hAnsi="Calibri" w:cs="Calibri"/>
                <w:lang w:val="en-GB"/>
              </w:rPr>
              <w:t> </w:t>
            </w:r>
          </w:p>
        </w:tc>
        <w:tc>
          <w:tcPr>
            <w:tcW w:w="3955" w:type="dxa"/>
            <w:gridSpan w:val="2"/>
            <w:tcBorders>
              <w:top w:val="single" w:sz="4" w:space="0" w:color="auto"/>
              <w:right w:val="single" w:sz="4" w:space="0" w:color="auto"/>
            </w:tcBorders>
            <w:noWrap/>
            <w:hideMark/>
          </w:tcPr>
          <w:p w14:paraId="195B9FED" w14:textId="77777777" w:rsidR="00C613E8" w:rsidRPr="00AB3520" w:rsidRDefault="00C613E8" w:rsidP="001B440E">
            <w:pPr>
              <w:spacing w:line="480" w:lineRule="auto"/>
              <w:jc w:val="center"/>
              <w:rPr>
                <w:rFonts w:ascii="Calibri" w:eastAsia="Times New Roman" w:hAnsi="Calibri" w:cs="Calibri"/>
                <w:lang w:val="en-GB"/>
              </w:rPr>
            </w:pPr>
            <w:r w:rsidRPr="00AB3520">
              <w:rPr>
                <w:rFonts w:ascii="Calibri" w:eastAsia="Times New Roman" w:hAnsi="Calibri" w:cs="Calibri"/>
                <w:lang w:val="en-GB"/>
              </w:rPr>
              <w:t>ERASL-pre</w:t>
            </w:r>
          </w:p>
        </w:tc>
        <w:tc>
          <w:tcPr>
            <w:tcW w:w="3539" w:type="dxa"/>
            <w:gridSpan w:val="2"/>
            <w:tcBorders>
              <w:top w:val="single" w:sz="4" w:space="0" w:color="auto"/>
              <w:left w:val="single" w:sz="4" w:space="0" w:color="auto"/>
            </w:tcBorders>
            <w:noWrap/>
            <w:hideMark/>
          </w:tcPr>
          <w:p w14:paraId="6B130D4E" w14:textId="77777777" w:rsidR="00C613E8" w:rsidRPr="00AB3520" w:rsidRDefault="00C613E8" w:rsidP="001B440E">
            <w:pPr>
              <w:spacing w:line="480" w:lineRule="auto"/>
              <w:jc w:val="center"/>
              <w:rPr>
                <w:rFonts w:ascii="Calibri" w:eastAsia="Times New Roman" w:hAnsi="Calibri" w:cs="Calibri"/>
                <w:lang w:val="en-GB"/>
              </w:rPr>
            </w:pPr>
            <w:r w:rsidRPr="00AB3520">
              <w:rPr>
                <w:rFonts w:ascii="Calibri" w:eastAsia="Times New Roman" w:hAnsi="Calibri" w:cs="Calibri"/>
                <w:lang w:val="en-GB"/>
              </w:rPr>
              <w:t>ERASL-post</w:t>
            </w:r>
          </w:p>
        </w:tc>
      </w:tr>
      <w:tr w:rsidR="00C613E8" w:rsidRPr="00AB3520" w14:paraId="263997A6" w14:textId="77777777" w:rsidTr="006E4A45">
        <w:trPr>
          <w:trHeight w:val="260"/>
          <w:jc w:val="center"/>
        </w:trPr>
        <w:tc>
          <w:tcPr>
            <w:tcW w:w="1418" w:type="dxa"/>
            <w:tcBorders>
              <w:bottom w:val="single" w:sz="4" w:space="0" w:color="auto"/>
            </w:tcBorders>
            <w:noWrap/>
            <w:hideMark/>
          </w:tcPr>
          <w:p w14:paraId="6E2A39F5" w14:textId="77777777" w:rsidR="00C613E8" w:rsidRPr="00AB3520" w:rsidRDefault="00C613E8" w:rsidP="001B440E">
            <w:pPr>
              <w:spacing w:line="480" w:lineRule="auto"/>
              <w:rPr>
                <w:rFonts w:ascii="Calibri" w:eastAsia="Times New Roman" w:hAnsi="Calibri" w:cs="Calibri"/>
                <w:lang w:val="en-GB"/>
              </w:rPr>
            </w:pPr>
            <w:r w:rsidRPr="00AB3520">
              <w:rPr>
                <w:rFonts w:ascii="Calibri" w:eastAsia="Times New Roman" w:hAnsi="Calibri" w:cs="Calibri"/>
                <w:lang w:val="en-GB"/>
              </w:rPr>
              <w:t> </w:t>
            </w:r>
          </w:p>
        </w:tc>
        <w:tc>
          <w:tcPr>
            <w:tcW w:w="2080" w:type="dxa"/>
            <w:tcBorders>
              <w:bottom w:val="single" w:sz="4" w:space="0" w:color="auto"/>
            </w:tcBorders>
            <w:noWrap/>
            <w:hideMark/>
          </w:tcPr>
          <w:p w14:paraId="64FE4B29" w14:textId="77777777" w:rsidR="00C613E8" w:rsidRPr="00AB3520" w:rsidRDefault="00C613E8" w:rsidP="001B440E">
            <w:pPr>
              <w:spacing w:line="480" w:lineRule="auto"/>
              <w:jc w:val="center"/>
              <w:rPr>
                <w:rFonts w:ascii="Calibri" w:eastAsia="Times New Roman" w:hAnsi="Calibri" w:cs="Calibri"/>
                <w:lang w:val="en-GB"/>
              </w:rPr>
            </w:pPr>
            <w:r w:rsidRPr="00AB3520">
              <w:rPr>
                <w:rFonts w:ascii="Calibri" w:eastAsia="Times New Roman" w:hAnsi="Calibri" w:cs="Calibri"/>
                <w:lang w:val="en-GB"/>
              </w:rPr>
              <w:t>Rotterdam</w:t>
            </w:r>
          </w:p>
        </w:tc>
        <w:tc>
          <w:tcPr>
            <w:tcW w:w="1875" w:type="dxa"/>
            <w:tcBorders>
              <w:bottom w:val="single" w:sz="4" w:space="0" w:color="auto"/>
              <w:right w:val="single" w:sz="4" w:space="0" w:color="auto"/>
            </w:tcBorders>
            <w:noWrap/>
            <w:hideMark/>
          </w:tcPr>
          <w:p w14:paraId="0A96581D" w14:textId="77777777" w:rsidR="00C613E8" w:rsidRPr="00AB3520" w:rsidRDefault="00C613E8" w:rsidP="001B440E">
            <w:pPr>
              <w:spacing w:line="480" w:lineRule="auto"/>
              <w:jc w:val="center"/>
              <w:rPr>
                <w:rFonts w:ascii="Calibri" w:eastAsia="Times New Roman" w:hAnsi="Calibri" w:cs="Calibri"/>
                <w:lang w:val="en-GB"/>
              </w:rPr>
            </w:pPr>
            <w:r w:rsidRPr="00AB3520">
              <w:rPr>
                <w:rFonts w:ascii="Calibri" w:eastAsia="Times New Roman" w:hAnsi="Calibri" w:cs="Calibri"/>
                <w:lang w:val="en-GB"/>
              </w:rPr>
              <w:t>Okayama</w:t>
            </w:r>
          </w:p>
        </w:tc>
        <w:tc>
          <w:tcPr>
            <w:tcW w:w="1665" w:type="dxa"/>
            <w:tcBorders>
              <w:left w:val="single" w:sz="4" w:space="0" w:color="auto"/>
              <w:bottom w:val="single" w:sz="4" w:space="0" w:color="auto"/>
            </w:tcBorders>
            <w:noWrap/>
            <w:hideMark/>
          </w:tcPr>
          <w:p w14:paraId="44BEF972" w14:textId="77777777" w:rsidR="00C613E8" w:rsidRPr="00AB3520" w:rsidRDefault="00C613E8" w:rsidP="001B440E">
            <w:pPr>
              <w:spacing w:line="480" w:lineRule="auto"/>
              <w:jc w:val="center"/>
              <w:rPr>
                <w:rFonts w:ascii="Calibri" w:eastAsia="Times New Roman" w:hAnsi="Calibri" w:cs="Calibri"/>
                <w:lang w:val="en-GB"/>
              </w:rPr>
            </w:pPr>
            <w:r w:rsidRPr="00AB3520">
              <w:rPr>
                <w:rFonts w:ascii="Calibri" w:eastAsia="Times New Roman" w:hAnsi="Calibri" w:cs="Calibri"/>
                <w:lang w:val="en-GB"/>
              </w:rPr>
              <w:t>Rotterdam</w:t>
            </w:r>
          </w:p>
        </w:tc>
        <w:tc>
          <w:tcPr>
            <w:tcW w:w="1874" w:type="dxa"/>
            <w:tcBorders>
              <w:bottom w:val="single" w:sz="4" w:space="0" w:color="auto"/>
            </w:tcBorders>
            <w:noWrap/>
            <w:hideMark/>
          </w:tcPr>
          <w:p w14:paraId="6D746AFF" w14:textId="77777777" w:rsidR="00C613E8" w:rsidRPr="00AB3520" w:rsidRDefault="00C613E8" w:rsidP="001B440E">
            <w:pPr>
              <w:spacing w:line="480" w:lineRule="auto"/>
              <w:jc w:val="center"/>
              <w:rPr>
                <w:rFonts w:ascii="Calibri" w:eastAsia="Times New Roman" w:hAnsi="Calibri" w:cs="Calibri"/>
                <w:lang w:val="en-GB"/>
              </w:rPr>
            </w:pPr>
            <w:r w:rsidRPr="00AB3520">
              <w:rPr>
                <w:rFonts w:ascii="Calibri" w:eastAsia="Times New Roman" w:hAnsi="Calibri" w:cs="Calibri"/>
                <w:lang w:val="en-GB"/>
              </w:rPr>
              <w:t>Okayama</w:t>
            </w:r>
          </w:p>
        </w:tc>
      </w:tr>
      <w:tr w:rsidR="00C613E8" w:rsidRPr="00AB3520" w14:paraId="2C6F40D2" w14:textId="77777777" w:rsidTr="006E4A45">
        <w:trPr>
          <w:trHeight w:val="260"/>
          <w:jc w:val="center"/>
        </w:trPr>
        <w:tc>
          <w:tcPr>
            <w:tcW w:w="1418" w:type="dxa"/>
            <w:tcBorders>
              <w:top w:val="single" w:sz="4" w:space="0" w:color="auto"/>
            </w:tcBorders>
            <w:noWrap/>
            <w:hideMark/>
          </w:tcPr>
          <w:p w14:paraId="0A7B7B12" w14:textId="6AE32EF2" w:rsidR="00C613E8" w:rsidRPr="00AB3520" w:rsidRDefault="006E4A45" w:rsidP="001B440E">
            <w:pPr>
              <w:spacing w:line="480" w:lineRule="auto"/>
              <w:rPr>
                <w:rFonts w:ascii="Calibri" w:eastAsia="Times New Roman" w:hAnsi="Calibri" w:cs="Calibri"/>
                <w:lang w:val="en-GB"/>
              </w:rPr>
            </w:pPr>
            <w:r>
              <w:rPr>
                <w:rFonts w:ascii="Calibri" w:eastAsia="Times New Roman" w:hAnsi="Calibri" w:cs="Calibri"/>
                <w:lang w:val="en-GB"/>
              </w:rPr>
              <w:t>Slope</w:t>
            </w:r>
            <w:r w:rsidR="00C613E8" w:rsidRPr="00AB3520">
              <w:rPr>
                <w:rFonts w:ascii="Calibri" w:eastAsia="Times New Roman" w:hAnsi="Calibri" w:cs="Calibri"/>
                <w:lang w:val="en-GB"/>
              </w:rPr>
              <w:t xml:space="preserve"> [95%CI]</w:t>
            </w:r>
          </w:p>
        </w:tc>
        <w:tc>
          <w:tcPr>
            <w:tcW w:w="2080" w:type="dxa"/>
            <w:tcBorders>
              <w:top w:val="single" w:sz="4" w:space="0" w:color="auto"/>
            </w:tcBorders>
            <w:noWrap/>
            <w:hideMark/>
          </w:tcPr>
          <w:p w14:paraId="3E2D2B1E" w14:textId="77777777" w:rsidR="00C613E8" w:rsidRPr="00AB3520" w:rsidRDefault="00C613E8" w:rsidP="001B440E">
            <w:pPr>
              <w:spacing w:line="480" w:lineRule="auto"/>
              <w:jc w:val="center"/>
              <w:rPr>
                <w:rFonts w:ascii="Calibri" w:eastAsia="Times New Roman" w:hAnsi="Calibri" w:cs="Calibri"/>
                <w:lang w:val="en-GB"/>
              </w:rPr>
            </w:pPr>
            <w:r w:rsidRPr="00AB3520">
              <w:rPr>
                <w:rFonts w:ascii="Calibri" w:eastAsia="Times New Roman" w:hAnsi="Calibri" w:cs="Calibri"/>
                <w:lang w:val="en-GB"/>
              </w:rPr>
              <w:t>0.32 [0.04; 0.59]</w:t>
            </w:r>
          </w:p>
        </w:tc>
        <w:tc>
          <w:tcPr>
            <w:tcW w:w="1875" w:type="dxa"/>
            <w:tcBorders>
              <w:top w:val="single" w:sz="4" w:space="0" w:color="auto"/>
              <w:right w:val="single" w:sz="4" w:space="0" w:color="auto"/>
            </w:tcBorders>
            <w:noWrap/>
            <w:hideMark/>
          </w:tcPr>
          <w:p w14:paraId="65DC05F9" w14:textId="77777777" w:rsidR="00C613E8" w:rsidRPr="00AB3520" w:rsidRDefault="00C613E8" w:rsidP="001B440E">
            <w:pPr>
              <w:spacing w:line="480" w:lineRule="auto"/>
              <w:jc w:val="center"/>
              <w:rPr>
                <w:rFonts w:ascii="Calibri" w:eastAsia="Times New Roman" w:hAnsi="Calibri" w:cs="Calibri"/>
                <w:lang w:val="en-GB"/>
              </w:rPr>
            </w:pPr>
            <w:r w:rsidRPr="00AB3520">
              <w:rPr>
                <w:rFonts w:ascii="Calibri" w:eastAsia="Times New Roman" w:hAnsi="Calibri" w:cs="Calibri"/>
                <w:lang w:val="en-GB"/>
              </w:rPr>
              <w:t>0.72 [0.54; 0.90]</w:t>
            </w:r>
          </w:p>
        </w:tc>
        <w:tc>
          <w:tcPr>
            <w:tcW w:w="1665" w:type="dxa"/>
            <w:tcBorders>
              <w:top w:val="single" w:sz="4" w:space="0" w:color="auto"/>
              <w:left w:val="single" w:sz="4" w:space="0" w:color="auto"/>
            </w:tcBorders>
            <w:noWrap/>
            <w:hideMark/>
          </w:tcPr>
          <w:p w14:paraId="44DE06C3" w14:textId="77777777" w:rsidR="00C613E8" w:rsidRPr="00AB3520" w:rsidRDefault="00C613E8" w:rsidP="001B440E">
            <w:pPr>
              <w:spacing w:line="480" w:lineRule="auto"/>
              <w:jc w:val="center"/>
              <w:rPr>
                <w:rFonts w:ascii="Calibri" w:eastAsia="Times New Roman" w:hAnsi="Calibri" w:cs="Calibri"/>
                <w:lang w:val="en-GB"/>
              </w:rPr>
            </w:pPr>
            <w:r w:rsidRPr="00AB3520">
              <w:rPr>
                <w:rFonts w:ascii="Calibri" w:eastAsia="Times New Roman" w:hAnsi="Calibri" w:cs="Calibri"/>
                <w:lang w:val="en-GB"/>
              </w:rPr>
              <w:t>0.60 [0.33; 0.87]</w:t>
            </w:r>
          </w:p>
        </w:tc>
        <w:tc>
          <w:tcPr>
            <w:tcW w:w="1874" w:type="dxa"/>
            <w:tcBorders>
              <w:top w:val="single" w:sz="4" w:space="0" w:color="auto"/>
            </w:tcBorders>
            <w:noWrap/>
            <w:hideMark/>
          </w:tcPr>
          <w:p w14:paraId="14B6307F" w14:textId="77777777" w:rsidR="00C613E8" w:rsidRPr="00AB3520" w:rsidRDefault="00C613E8" w:rsidP="001B440E">
            <w:pPr>
              <w:spacing w:line="480" w:lineRule="auto"/>
              <w:jc w:val="center"/>
              <w:rPr>
                <w:rFonts w:ascii="Calibri" w:eastAsia="Times New Roman" w:hAnsi="Calibri" w:cs="Calibri"/>
                <w:lang w:val="en-GB"/>
              </w:rPr>
            </w:pPr>
            <w:r w:rsidRPr="00AB3520">
              <w:rPr>
                <w:rFonts w:ascii="Calibri" w:eastAsia="Times New Roman" w:hAnsi="Calibri" w:cs="Calibri"/>
                <w:lang w:val="en-GB"/>
              </w:rPr>
              <w:t>0.83 [0.65; 1.0]</w:t>
            </w:r>
          </w:p>
        </w:tc>
      </w:tr>
      <w:tr w:rsidR="00C613E8" w:rsidRPr="00AB3520" w14:paraId="2A9F5D4B" w14:textId="77777777" w:rsidTr="006E4A45">
        <w:trPr>
          <w:trHeight w:val="377"/>
          <w:jc w:val="center"/>
        </w:trPr>
        <w:tc>
          <w:tcPr>
            <w:tcW w:w="1418" w:type="dxa"/>
            <w:noWrap/>
            <w:hideMark/>
          </w:tcPr>
          <w:p w14:paraId="4316731C" w14:textId="77777777" w:rsidR="00C613E8" w:rsidRPr="00AB3520" w:rsidRDefault="00C613E8" w:rsidP="001B440E">
            <w:pPr>
              <w:spacing w:line="480" w:lineRule="auto"/>
              <w:rPr>
                <w:rFonts w:ascii="Calibri" w:eastAsia="Times New Roman" w:hAnsi="Calibri" w:cs="Calibri"/>
                <w:lang w:val="en-GB"/>
              </w:rPr>
            </w:pPr>
            <w:r w:rsidRPr="00AB3520">
              <w:rPr>
                <w:rFonts w:ascii="Calibri" w:eastAsia="Times New Roman" w:hAnsi="Calibri" w:cs="Calibri"/>
                <w:lang w:val="en-GB"/>
              </w:rPr>
              <w:t>p-value</w:t>
            </w:r>
          </w:p>
        </w:tc>
        <w:tc>
          <w:tcPr>
            <w:tcW w:w="2080" w:type="dxa"/>
            <w:noWrap/>
            <w:hideMark/>
          </w:tcPr>
          <w:p w14:paraId="4F4AC333" w14:textId="77777777" w:rsidR="00C613E8" w:rsidRPr="00AB3520" w:rsidRDefault="00C613E8" w:rsidP="001B440E">
            <w:pPr>
              <w:spacing w:line="480" w:lineRule="auto"/>
              <w:jc w:val="center"/>
              <w:rPr>
                <w:rFonts w:ascii="Calibri" w:eastAsia="Times New Roman" w:hAnsi="Calibri" w:cs="Calibri"/>
                <w:lang w:val="en-GB"/>
              </w:rPr>
            </w:pPr>
            <w:r w:rsidRPr="00AB3520">
              <w:rPr>
                <w:rFonts w:ascii="Calibri" w:eastAsia="Times New Roman" w:hAnsi="Calibri" w:cs="Calibri"/>
                <w:lang w:val="en-GB"/>
              </w:rPr>
              <w:t>&lt;0.001</w:t>
            </w:r>
          </w:p>
        </w:tc>
        <w:tc>
          <w:tcPr>
            <w:tcW w:w="1875" w:type="dxa"/>
            <w:tcBorders>
              <w:right w:val="single" w:sz="4" w:space="0" w:color="auto"/>
            </w:tcBorders>
            <w:noWrap/>
            <w:hideMark/>
          </w:tcPr>
          <w:p w14:paraId="022F670E" w14:textId="77777777" w:rsidR="00C613E8" w:rsidRPr="00AB3520" w:rsidRDefault="00C613E8" w:rsidP="001B440E">
            <w:pPr>
              <w:spacing w:line="480" w:lineRule="auto"/>
              <w:jc w:val="center"/>
              <w:rPr>
                <w:rFonts w:ascii="Calibri" w:eastAsia="Times New Roman" w:hAnsi="Calibri" w:cs="Calibri"/>
                <w:lang w:val="en-GB"/>
              </w:rPr>
            </w:pPr>
            <w:r w:rsidRPr="00AB3520">
              <w:rPr>
                <w:rFonts w:ascii="Calibri" w:eastAsia="Times New Roman" w:hAnsi="Calibri" w:cs="Calibri"/>
                <w:lang w:val="en-GB"/>
              </w:rPr>
              <w:t>0.001</w:t>
            </w:r>
          </w:p>
        </w:tc>
        <w:tc>
          <w:tcPr>
            <w:tcW w:w="1665" w:type="dxa"/>
            <w:tcBorders>
              <w:left w:val="single" w:sz="4" w:space="0" w:color="auto"/>
            </w:tcBorders>
            <w:noWrap/>
            <w:hideMark/>
          </w:tcPr>
          <w:p w14:paraId="6F912A4C" w14:textId="77777777" w:rsidR="00C613E8" w:rsidRPr="00AB3520" w:rsidRDefault="00C613E8" w:rsidP="001B440E">
            <w:pPr>
              <w:spacing w:line="480" w:lineRule="auto"/>
              <w:jc w:val="center"/>
              <w:rPr>
                <w:rFonts w:ascii="Calibri" w:eastAsia="Times New Roman" w:hAnsi="Calibri" w:cs="Calibri"/>
                <w:lang w:val="en-GB"/>
              </w:rPr>
            </w:pPr>
            <w:r w:rsidRPr="00AB3520">
              <w:rPr>
                <w:rFonts w:ascii="Calibri" w:eastAsia="Times New Roman" w:hAnsi="Calibri" w:cs="Calibri"/>
                <w:lang w:val="en-GB"/>
              </w:rPr>
              <w:t>0.005</w:t>
            </w:r>
          </w:p>
        </w:tc>
        <w:tc>
          <w:tcPr>
            <w:tcW w:w="1874" w:type="dxa"/>
            <w:noWrap/>
            <w:hideMark/>
          </w:tcPr>
          <w:p w14:paraId="2F1097E1" w14:textId="77777777" w:rsidR="00C613E8" w:rsidRPr="00AB3520" w:rsidRDefault="00C613E8" w:rsidP="001B440E">
            <w:pPr>
              <w:spacing w:line="480" w:lineRule="auto"/>
              <w:jc w:val="center"/>
              <w:rPr>
                <w:rFonts w:ascii="Calibri" w:eastAsia="Times New Roman" w:hAnsi="Calibri" w:cs="Calibri"/>
                <w:lang w:val="en-GB"/>
              </w:rPr>
            </w:pPr>
            <w:r w:rsidRPr="00AB3520">
              <w:rPr>
                <w:rFonts w:ascii="Calibri" w:eastAsia="Times New Roman" w:hAnsi="Calibri" w:cs="Calibri"/>
                <w:lang w:val="en-GB"/>
              </w:rPr>
              <w:t>0.068</w:t>
            </w:r>
          </w:p>
        </w:tc>
      </w:tr>
    </w:tbl>
    <w:p w14:paraId="3ECAD5D2" w14:textId="77777777" w:rsidR="00C613E8" w:rsidRPr="00AB3520" w:rsidRDefault="00C613E8" w:rsidP="00C613E8">
      <w:pPr>
        <w:pStyle w:val="NoSpacing"/>
        <w:spacing w:line="480" w:lineRule="auto"/>
        <w:rPr>
          <w:lang w:val="en-GB"/>
        </w:rPr>
      </w:pPr>
    </w:p>
    <w:p w14:paraId="0679AF63" w14:textId="4C77E9D4" w:rsidR="00C613E8" w:rsidRPr="00AB3520" w:rsidRDefault="00C613E8" w:rsidP="00C613E8">
      <w:pPr>
        <w:pStyle w:val="NoSpacing"/>
        <w:spacing w:line="480" w:lineRule="auto"/>
        <w:rPr>
          <w:lang w:val="en-GB"/>
        </w:rPr>
      </w:pPr>
      <w:r w:rsidRPr="00D5699E">
        <w:rPr>
          <w:i/>
          <w:iCs/>
          <w:lang w:val="en-GB"/>
        </w:rPr>
        <w:t xml:space="preserve">Footnote </w:t>
      </w:r>
      <w:r w:rsidR="0059076B">
        <w:rPr>
          <w:i/>
          <w:iCs/>
          <w:lang w:val="en-GB"/>
        </w:rPr>
        <w:t xml:space="preserve">Electronic supplementary Table 3: </w:t>
      </w:r>
      <w:r w:rsidR="00B60AB1" w:rsidRPr="00B60AB1">
        <w:rPr>
          <w:lang w:val="en-GB"/>
        </w:rPr>
        <w:t>Results of the</w:t>
      </w:r>
      <w:r w:rsidR="00B60AB1">
        <w:rPr>
          <w:i/>
          <w:iCs/>
          <w:lang w:val="en-GB"/>
        </w:rPr>
        <w:t xml:space="preserve"> </w:t>
      </w:r>
      <w:r w:rsidR="0059076B">
        <w:rPr>
          <w:lang w:val="en-GB"/>
        </w:rPr>
        <w:t xml:space="preserve">Likelihood </w:t>
      </w:r>
      <w:r w:rsidRPr="00AB3520">
        <w:rPr>
          <w:lang w:val="en-GB"/>
        </w:rPr>
        <w:t>R</w:t>
      </w:r>
      <w:r w:rsidR="0059076B">
        <w:rPr>
          <w:lang w:val="en-GB"/>
        </w:rPr>
        <w:t>atio</w:t>
      </w:r>
      <w:r w:rsidRPr="00AB3520">
        <w:rPr>
          <w:lang w:val="en-GB"/>
        </w:rPr>
        <w:t xml:space="preserve"> </w:t>
      </w:r>
      <w:r w:rsidR="0059076B">
        <w:rPr>
          <w:lang w:val="en-GB"/>
        </w:rPr>
        <w:t xml:space="preserve">test </w:t>
      </w:r>
      <w:r w:rsidRPr="00AB3520">
        <w:rPr>
          <w:lang w:val="en-GB"/>
        </w:rPr>
        <w:t xml:space="preserve">to </w:t>
      </w:r>
      <w:r w:rsidR="0059076B">
        <w:rPr>
          <w:lang w:val="en-GB"/>
        </w:rPr>
        <w:t xml:space="preserve">investigate </w:t>
      </w:r>
      <w:r w:rsidRPr="00AB3520">
        <w:rPr>
          <w:lang w:val="en-GB"/>
        </w:rPr>
        <w:t>if slope is significantly different from one.</w:t>
      </w:r>
      <w:r w:rsidR="0059076B">
        <w:rPr>
          <w:lang w:val="en-GB"/>
        </w:rPr>
        <w:t xml:space="preserve"> </w:t>
      </w:r>
      <w:r w:rsidR="001B7E64">
        <w:rPr>
          <w:lang w:val="en-GB"/>
        </w:rPr>
        <w:t xml:space="preserve">Abbreviations – CI: confidence interval. </w:t>
      </w:r>
    </w:p>
    <w:p w14:paraId="054A1121" w14:textId="77777777" w:rsidR="00C613E8" w:rsidRDefault="00C613E8" w:rsidP="00C613E8">
      <w:pPr>
        <w:pStyle w:val="NoSpacing"/>
        <w:spacing w:line="360" w:lineRule="auto"/>
        <w:rPr>
          <w:b/>
          <w:bCs/>
          <w:sz w:val="22"/>
          <w:szCs w:val="22"/>
          <w:lang w:val="en-GB"/>
        </w:rPr>
      </w:pPr>
    </w:p>
    <w:p w14:paraId="057FE041" w14:textId="77777777" w:rsidR="00C613E8" w:rsidRDefault="00C613E8" w:rsidP="00C613E8">
      <w:pPr>
        <w:rPr>
          <w:b/>
          <w:bCs/>
          <w:sz w:val="22"/>
          <w:szCs w:val="22"/>
          <w:lang w:val="en-GB"/>
        </w:rPr>
      </w:pPr>
      <w:r>
        <w:rPr>
          <w:b/>
          <w:bCs/>
          <w:sz w:val="22"/>
          <w:szCs w:val="22"/>
          <w:lang w:val="en-GB"/>
        </w:rPr>
        <w:br w:type="page"/>
      </w:r>
    </w:p>
    <w:p w14:paraId="15CAD91C" w14:textId="226EF84C" w:rsidR="00C613E8" w:rsidRPr="0059076B" w:rsidRDefault="0059076B" w:rsidP="00C613E8">
      <w:pPr>
        <w:pStyle w:val="NoSpacing"/>
        <w:spacing w:line="360" w:lineRule="auto"/>
        <w:rPr>
          <w:b/>
          <w:bCs/>
          <w:sz w:val="24"/>
          <w:szCs w:val="24"/>
          <w:lang w:val="en-GB"/>
        </w:rPr>
      </w:pPr>
      <w:r>
        <w:rPr>
          <w:b/>
          <w:bCs/>
          <w:sz w:val="24"/>
          <w:szCs w:val="24"/>
          <w:lang w:val="en-GB"/>
        </w:rPr>
        <w:lastRenderedPageBreak/>
        <w:t xml:space="preserve">Electronic supplementary Table </w:t>
      </w:r>
      <w:r>
        <w:rPr>
          <w:b/>
          <w:bCs/>
          <w:sz w:val="24"/>
          <w:szCs w:val="24"/>
          <w:lang w:val="en-GB"/>
        </w:rPr>
        <w:t>4</w:t>
      </w:r>
      <w:r w:rsidRPr="00931FCD">
        <w:rPr>
          <w:b/>
          <w:bCs/>
          <w:sz w:val="24"/>
          <w:szCs w:val="24"/>
          <w:lang w:val="en-GB"/>
        </w:rPr>
        <w:t>:</w:t>
      </w:r>
      <w:r>
        <w:rPr>
          <w:b/>
          <w:bCs/>
          <w:sz w:val="24"/>
          <w:szCs w:val="24"/>
          <w:lang w:val="en-GB"/>
        </w:rPr>
        <w:t xml:space="preserve"> </w:t>
      </w:r>
      <w:r w:rsidRPr="0059076B">
        <w:rPr>
          <w:b/>
          <w:bCs/>
          <w:sz w:val="24"/>
          <w:szCs w:val="24"/>
          <w:lang w:val="en-GB"/>
        </w:rPr>
        <w:t xml:space="preserve"> </w:t>
      </w:r>
      <w:r w:rsidR="00C613E8" w:rsidRPr="0059076B">
        <w:rPr>
          <w:b/>
          <w:bCs/>
          <w:sz w:val="24"/>
          <w:szCs w:val="24"/>
          <w:lang w:val="en-GB"/>
        </w:rPr>
        <w:t>Re-estimation regression ERASL-pre</w:t>
      </w:r>
    </w:p>
    <w:tbl>
      <w:tblPr>
        <w:tblStyle w:val="TableGrid"/>
        <w:tblW w:w="9072" w:type="dxa"/>
        <w:tblLayout w:type="fixed"/>
        <w:tblLook w:val="04A0" w:firstRow="1" w:lastRow="0" w:firstColumn="1" w:lastColumn="0" w:noHBand="0" w:noVBand="1"/>
      </w:tblPr>
      <w:tblGrid>
        <w:gridCol w:w="1680"/>
        <w:gridCol w:w="848"/>
        <w:gridCol w:w="1130"/>
        <w:gridCol w:w="1020"/>
        <w:gridCol w:w="753"/>
        <w:gridCol w:w="699"/>
        <w:gridCol w:w="8"/>
        <w:gridCol w:w="1125"/>
        <w:gridCol w:w="984"/>
        <w:gridCol w:w="64"/>
        <w:gridCol w:w="761"/>
      </w:tblGrid>
      <w:tr w:rsidR="00C613E8" w:rsidRPr="00CF7044" w14:paraId="20A347F6" w14:textId="77777777" w:rsidTr="001B440E">
        <w:trPr>
          <w:trHeight w:val="288"/>
        </w:trPr>
        <w:tc>
          <w:tcPr>
            <w:tcW w:w="1680" w:type="dxa"/>
            <w:tcBorders>
              <w:top w:val="single" w:sz="4" w:space="0" w:color="auto"/>
              <w:left w:val="nil"/>
              <w:bottom w:val="nil"/>
              <w:right w:val="nil"/>
            </w:tcBorders>
            <w:noWrap/>
            <w:hideMark/>
          </w:tcPr>
          <w:p w14:paraId="21F7C331" w14:textId="77777777" w:rsidR="00C613E8" w:rsidRPr="0085563B" w:rsidRDefault="00C613E8" w:rsidP="001B440E">
            <w:pPr>
              <w:spacing w:line="360" w:lineRule="auto"/>
              <w:rPr>
                <w:rFonts w:ascii="Times New Roman" w:eastAsia="Times New Roman" w:hAnsi="Times New Roman" w:cs="Times New Roman"/>
                <w:b/>
                <w:bCs/>
                <w:lang w:val="en-GB"/>
              </w:rPr>
            </w:pPr>
            <w:r w:rsidRPr="0085563B">
              <w:rPr>
                <w:rFonts w:ascii="Calibri" w:eastAsia="Times New Roman" w:hAnsi="Calibri" w:cs="Calibri"/>
                <w:b/>
                <w:bCs/>
                <w:color w:val="000000"/>
                <w:lang w:val="en-GB"/>
              </w:rPr>
              <w:t>ERASL-pre</w:t>
            </w:r>
          </w:p>
        </w:tc>
        <w:tc>
          <w:tcPr>
            <w:tcW w:w="3751" w:type="dxa"/>
            <w:gridSpan w:val="4"/>
            <w:tcBorders>
              <w:top w:val="single" w:sz="4" w:space="0" w:color="auto"/>
              <w:left w:val="nil"/>
              <w:bottom w:val="nil"/>
              <w:right w:val="single" w:sz="4" w:space="0" w:color="auto"/>
            </w:tcBorders>
            <w:noWrap/>
            <w:hideMark/>
          </w:tcPr>
          <w:p w14:paraId="3907F53C" w14:textId="77777777" w:rsidR="00C613E8" w:rsidRPr="0085563B" w:rsidRDefault="00C613E8" w:rsidP="001B440E">
            <w:pPr>
              <w:spacing w:line="360" w:lineRule="auto"/>
              <w:jc w:val="center"/>
              <w:rPr>
                <w:rFonts w:ascii="Calibri" w:eastAsia="Times New Roman" w:hAnsi="Calibri" w:cs="Calibri"/>
                <w:color w:val="000000"/>
                <w:lang w:val="en-GB"/>
              </w:rPr>
            </w:pPr>
            <w:r w:rsidRPr="0085563B">
              <w:rPr>
                <w:rFonts w:ascii="Calibri" w:eastAsia="Times New Roman" w:hAnsi="Calibri" w:cs="Calibri"/>
                <w:color w:val="000000"/>
                <w:lang w:val="en-GB"/>
              </w:rPr>
              <w:t>Rotterdam</w:t>
            </w:r>
          </w:p>
        </w:tc>
        <w:tc>
          <w:tcPr>
            <w:tcW w:w="3641" w:type="dxa"/>
            <w:gridSpan w:val="6"/>
            <w:tcBorders>
              <w:top w:val="single" w:sz="4" w:space="0" w:color="auto"/>
              <w:left w:val="single" w:sz="4" w:space="0" w:color="auto"/>
              <w:bottom w:val="nil"/>
              <w:right w:val="nil"/>
            </w:tcBorders>
            <w:noWrap/>
            <w:hideMark/>
          </w:tcPr>
          <w:p w14:paraId="0157CEC0" w14:textId="77777777" w:rsidR="00C613E8" w:rsidRPr="0085563B" w:rsidRDefault="00C613E8" w:rsidP="001B440E">
            <w:pPr>
              <w:spacing w:line="360" w:lineRule="auto"/>
              <w:jc w:val="center"/>
              <w:rPr>
                <w:rFonts w:ascii="Calibri" w:eastAsia="Times New Roman" w:hAnsi="Calibri" w:cs="Calibri"/>
                <w:color w:val="000000"/>
                <w:lang w:val="en-GB"/>
              </w:rPr>
            </w:pPr>
            <w:r w:rsidRPr="0085563B">
              <w:rPr>
                <w:rFonts w:ascii="Calibri" w:eastAsia="Times New Roman" w:hAnsi="Calibri" w:cs="Calibri"/>
                <w:color w:val="000000"/>
                <w:lang w:val="en-GB"/>
              </w:rPr>
              <w:t>Okayama</w:t>
            </w:r>
          </w:p>
        </w:tc>
      </w:tr>
      <w:tr w:rsidR="00C613E8" w:rsidRPr="00CF7044" w14:paraId="3E21083B" w14:textId="77777777" w:rsidTr="001B440E">
        <w:trPr>
          <w:trHeight w:val="288"/>
        </w:trPr>
        <w:tc>
          <w:tcPr>
            <w:tcW w:w="1680" w:type="dxa"/>
            <w:tcBorders>
              <w:top w:val="nil"/>
              <w:left w:val="nil"/>
              <w:bottom w:val="single" w:sz="4" w:space="0" w:color="auto"/>
              <w:right w:val="nil"/>
            </w:tcBorders>
            <w:noWrap/>
            <w:hideMark/>
          </w:tcPr>
          <w:p w14:paraId="330C624A" w14:textId="77777777" w:rsidR="00C613E8" w:rsidRPr="0085563B" w:rsidRDefault="00C613E8" w:rsidP="001B440E">
            <w:pPr>
              <w:spacing w:line="360" w:lineRule="auto"/>
              <w:jc w:val="center"/>
              <w:rPr>
                <w:rFonts w:ascii="Calibri" w:eastAsia="Times New Roman" w:hAnsi="Calibri" w:cs="Calibri"/>
                <w:color w:val="000000"/>
                <w:lang w:val="en-GB"/>
              </w:rPr>
            </w:pPr>
          </w:p>
        </w:tc>
        <w:tc>
          <w:tcPr>
            <w:tcW w:w="848" w:type="dxa"/>
            <w:tcBorders>
              <w:top w:val="nil"/>
              <w:left w:val="nil"/>
              <w:bottom w:val="single" w:sz="4" w:space="0" w:color="auto"/>
              <w:right w:val="nil"/>
            </w:tcBorders>
            <w:noWrap/>
            <w:hideMark/>
          </w:tcPr>
          <w:p w14:paraId="7D237F84" w14:textId="77777777" w:rsidR="00C613E8" w:rsidRPr="0085563B" w:rsidRDefault="00C613E8" w:rsidP="001B440E">
            <w:pPr>
              <w:spacing w:line="360" w:lineRule="auto"/>
              <w:jc w:val="center"/>
              <w:rPr>
                <w:rFonts w:ascii="Calibri" w:eastAsia="Times New Roman" w:hAnsi="Calibri" w:cs="Calibri"/>
                <w:color w:val="000000"/>
                <w:lang w:val="en-GB"/>
              </w:rPr>
            </w:pPr>
            <w:proofErr w:type="spellStart"/>
            <w:r w:rsidRPr="0085563B">
              <w:rPr>
                <w:rFonts w:ascii="Calibri" w:eastAsia="Times New Roman" w:hAnsi="Calibri" w:cs="Calibri"/>
                <w:color w:val="000000"/>
                <w:lang w:val="en-GB"/>
              </w:rPr>
              <w:t>coef</w:t>
            </w:r>
            <w:proofErr w:type="spellEnd"/>
          </w:p>
        </w:tc>
        <w:tc>
          <w:tcPr>
            <w:tcW w:w="1130" w:type="dxa"/>
            <w:tcBorders>
              <w:top w:val="nil"/>
              <w:left w:val="nil"/>
              <w:bottom w:val="single" w:sz="4" w:space="0" w:color="auto"/>
              <w:right w:val="nil"/>
            </w:tcBorders>
            <w:noWrap/>
            <w:hideMark/>
          </w:tcPr>
          <w:p w14:paraId="55DFF036" w14:textId="77777777" w:rsidR="00C613E8" w:rsidRPr="0085563B" w:rsidRDefault="00C613E8" w:rsidP="001B440E">
            <w:pPr>
              <w:spacing w:line="360" w:lineRule="auto"/>
              <w:jc w:val="center"/>
              <w:rPr>
                <w:rFonts w:ascii="Calibri" w:eastAsia="Times New Roman" w:hAnsi="Calibri" w:cs="Calibri"/>
                <w:color w:val="000000"/>
                <w:lang w:val="en-GB"/>
              </w:rPr>
            </w:pPr>
            <w:r w:rsidRPr="0085563B">
              <w:rPr>
                <w:rFonts w:ascii="Calibri" w:eastAsia="Times New Roman" w:hAnsi="Calibri" w:cs="Calibri"/>
                <w:color w:val="000000"/>
                <w:lang w:val="en-GB"/>
              </w:rPr>
              <w:t>exp(</w:t>
            </w:r>
            <w:proofErr w:type="spellStart"/>
            <w:r w:rsidRPr="0085563B">
              <w:rPr>
                <w:rFonts w:ascii="Calibri" w:eastAsia="Times New Roman" w:hAnsi="Calibri" w:cs="Calibri"/>
                <w:color w:val="000000"/>
                <w:lang w:val="en-GB"/>
              </w:rPr>
              <w:t>coef</w:t>
            </w:r>
            <w:proofErr w:type="spellEnd"/>
            <w:r w:rsidRPr="0085563B">
              <w:rPr>
                <w:rFonts w:ascii="Calibri" w:eastAsia="Times New Roman" w:hAnsi="Calibri" w:cs="Calibri"/>
                <w:color w:val="000000"/>
                <w:lang w:val="en-GB"/>
              </w:rPr>
              <w:t>)</w:t>
            </w:r>
          </w:p>
        </w:tc>
        <w:tc>
          <w:tcPr>
            <w:tcW w:w="1020" w:type="dxa"/>
            <w:tcBorders>
              <w:top w:val="nil"/>
              <w:left w:val="nil"/>
              <w:bottom w:val="single" w:sz="4" w:space="0" w:color="auto"/>
              <w:right w:val="nil"/>
            </w:tcBorders>
            <w:noWrap/>
            <w:hideMark/>
          </w:tcPr>
          <w:p w14:paraId="0B0F3697" w14:textId="41D8CF32" w:rsidR="00C613E8" w:rsidRPr="0085563B" w:rsidRDefault="00A8771C" w:rsidP="001B440E">
            <w:pPr>
              <w:spacing w:line="360" w:lineRule="auto"/>
              <w:jc w:val="center"/>
              <w:rPr>
                <w:rFonts w:ascii="Calibri" w:eastAsia="Times New Roman" w:hAnsi="Calibri" w:cs="Calibri"/>
                <w:color w:val="000000"/>
                <w:lang w:val="en-GB"/>
              </w:rPr>
            </w:pPr>
            <w:r>
              <w:rPr>
                <w:rFonts w:ascii="Calibri" w:eastAsia="Times New Roman" w:hAnsi="Calibri" w:cs="Calibri"/>
                <w:color w:val="000000"/>
                <w:lang w:val="en-GB"/>
              </w:rPr>
              <w:t>SE</w:t>
            </w:r>
          </w:p>
        </w:tc>
        <w:tc>
          <w:tcPr>
            <w:tcW w:w="753" w:type="dxa"/>
            <w:tcBorders>
              <w:top w:val="nil"/>
              <w:left w:val="nil"/>
              <w:bottom w:val="single" w:sz="4" w:space="0" w:color="auto"/>
              <w:right w:val="single" w:sz="4" w:space="0" w:color="auto"/>
            </w:tcBorders>
            <w:noWrap/>
            <w:hideMark/>
          </w:tcPr>
          <w:p w14:paraId="61ADF2B4" w14:textId="77777777" w:rsidR="00C613E8" w:rsidRPr="0085563B" w:rsidRDefault="00C613E8" w:rsidP="001B440E">
            <w:pPr>
              <w:spacing w:line="360" w:lineRule="auto"/>
              <w:jc w:val="center"/>
              <w:rPr>
                <w:rFonts w:ascii="Calibri" w:eastAsia="Times New Roman" w:hAnsi="Calibri" w:cs="Calibri"/>
                <w:color w:val="000000"/>
                <w:lang w:val="en-GB"/>
              </w:rPr>
            </w:pPr>
            <w:r w:rsidRPr="0085563B">
              <w:rPr>
                <w:rFonts w:ascii="Calibri" w:eastAsia="Times New Roman" w:hAnsi="Calibri" w:cs="Calibri"/>
                <w:color w:val="000000"/>
                <w:lang w:val="en-GB"/>
              </w:rPr>
              <w:t>p</w:t>
            </w:r>
          </w:p>
        </w:tc>
        <w:tc>
          <w:tcPr>
            <w:tcW w:w="707" w:type="dxa"/>
            <w:gridSpan w:val="2"/>
            <w:tcBorders>
              <w:top w:val="nil"/>
              <w:left w:val="single" w:sz="4" w:space="0" w:color="auto"/>
              <w:bottom w:val="single" w:sz="4" w:space="0" w:color="auto"/>
              <w:right w:val="nil"/>
            </w:tcBorders>
            <w:noWrap/>
            <w:hideMark/>
          </w:tcPr>
          <w:p w14:paraId="6944D7E7" w14:textId="77777777" w:rsidR="00C613E8" w:rsidRPr="0085563B" w:rsidRDefault="00C613E8" w:rsidP="001B440E">
            <w:pPr>
              <w:spacing w:line="360" w:lineRule="auto"/>
              <w:jc w:val="center"/>
              <w:rPr>
                <w:rFonts w:ascii="Calibri" w:eastAsia="Times New Roman" w:hAnsi="Calibri" w:cs="Calibri"/>
                <w:color w:val="000000"/>
                <w:lang w:val="en-GB"/>
              </w:rPr>
            </w:pPr>
            <w:proofErr w:type="spellStart"/>
            <w:r w:rsidRPr="0085563B">
              <w:rPr>
                <w:rFonts w:ascii="Calibri" w:eastAsia="Times New Roman" w:hAnsi="Calibri" w:cs="Calibri"/>
                <w:color w:val="000000"/>
                <w:lang w:val="en-GB"/>
              </w:rPr>
              <w:t>coef</w:t>
            </w:r>
            <w:proofErr w:type="spellEnd"/>
          </w:p>
        </w:tc>
        <w:tc>
          <w:tcPr>
            <w:tcW w:w="1125" w:type="dxa"/>
            <w:tcBorders>
              <w:top w:val="nil"/>
              <w:left w:val="nil"/>
              <w:bottom w:val="single" w:sz="4" w:space="0" w:color="auto"/>
              <w:right w:val="nil"/>
            </w:tcBorders>
            <w:noWrap/>
            <w:hideMark/>
          </w:tcPr>
          <w:p w14:paraId="111BA412" w14:textId="77777777" w:rsidR="00C613E8" w:rsidRPr="0085563B" w:rsidRDefault="00C613E8" w:rsidP="001B440E">
            <w:pPr>
              <w:spacing w:line="360" w:lineRule="auto"/>
              <w:jc w:val="center"/>
              <w:rPr>
                <w:rFonts w:ascii="Calibri" w:eastAsia="Times New Roman" w:hAnsi="Calibri" w:cs="Calibri"/>
                <w:color w:val="000000"/>
                <w:lang w:val="en-GB"/>
              </w:rPr>
            </w:pPr>
            <w:r w:rsidRPr="0085563B">
              <w:rPr>
                <w:rFonts w:ascii="Calibri" w:eastAsia="Times New Roman" w:hAnsi="Calibri" w:cs="Calibri"/>
                <w:color w:val="000000"/>
                <w:lang w:val="en-GB"/>
              </w:rPr>
              <w:t>exp(</w:t>
            </w:r>
            <w:proofErr w:type="spellStart"/>
            <w:r w:rsidRPr="0085563B">
              <w:rPr>
                <w:rFonts w:ascii="Calibri" w:eastAsia="Times New Roman" w:hAnsi="Calibri" w:cs="Calibri"/>
                <w:color w:val="000000"/>
                <w:lang w:val="en-GB"/>
              </w:rPr>
              <w:t>coef</w:t>
            </w:r>
            <w:proofErr w:type="spellEnd"/>
            <w:r w:rsidRPr="0085563B">
              <w:rPr>
                <w:rFonts w:ascii="Calibri" w:eastAsia="Times New Roman" w:hAnsi="Calibri" w:cs="Calibri"/>
                <w:color w:val="000000"/>
                <w:lang w:val="en-GB"/>
              </w:rPr>
              <w:t>)</w:t>
            </w:r>
          </w:p>
        </w:tc>
        <w:tc>
          <w:tcPr>
            <w:tcW w:w="984" w:type="dxa"/>
            <w:tcBorders>
              <w:top w:val="nil"/>
              <w:left w:val="nil"/>
              <w:bottom w:val="single" w:sz="4" w:space="0" w:color="auto"/>
              <w:right w:val="nil"/>
            </w:tcBorders>
            <w:noWrap/>
            <w:hideMark/>
          </w:tcPr>
          <w:p w14:paraId="6C71F046" w14:textId="2F12CF69" w:rsidR="00C613E8" w:rsidRPr="0085563B" w:rsidRDefault="00A8771C" w:rsidP="001B440E">
            <w:pPr>
              <w:spacing w:line="360" w:lineRule="auto"/>
              <w:jc w:val="center"/>
              <w:rPr>
                <w:rFonts w:ascii="Calibri" w:eastAsia="Times New Roman" w:hAnsi="Calibri" w:cs="Calibri"/>
                <w:color w:val="000000"/>
                <w:lang w:val="en-GB"/>
              </w:rPr>
            </w:pPr>
            <w:r>
              <w:rPr>
                <w:rFonts w:ascii="Calibri" w:eastAsia="Times New Roman" w:hAnsi="Calibri" w:cs="Calibri"/>
                <w:color w:val="000000"/>
                <w:lang w:val="en-GB"/>
              </w:rPr>
              <w:t>SE</w:t>
            </w:r>
          </w:p>
        </w:tc>
        <w:tc>
          <w:tcPr>
            <w:tcW w:w="825" w:type="dxa"/>
            <w:gridSpan w:val="2"/>
            <w:tcBorders>
              <w:top w:val="nil"/>
              <w:left w:val="nil"/>
              <w:bottom w:val="single" w:sz="4" w:space="0" w:color="auto"/>
              <w:right w:val="nil"/>
            </w:tcBorders>
            <w:noWrap/>
            <w:hideMark/>
          </w:tcPr>
          <w:p w14:paraId="6A1B8DEF" w14:textId="77777777" w:rsidR="00C613E8" w:rsidRPr="0085563B" w:rsidRDefault="00C613E8" w:rsidP="001B440E">
            <w:pPr>
              <w:spacing w:line="360" w:lineRule="auto"/>
              <w:jc w:val="center"/>
              <w:rPr>
                <w:rFonts w:ascii="Calibri" w:eastAsia="Times New Roman" w:hAnsi="Calibri" w:cs="Calibri"/>
                <w:color w:val="000000"/>
                <w:lang w:val="en-GB"/>
              </w:rPr>
            </w:pPr>
            <w:r w:rsidRPr="0085563B">
              <w:rPr>
                <w:rFonts w:ascii="Calibri" w:eastAsia="Times New Roman" w:hAnsi="Calibri" w:cs="Calibri"/>
                <w:color w:val="000000"/>
                <w:lang w:val="en-GB"/>
              </w:rPr>
              <w:t>p</w:t>
            </w:r>
          </w:p>
        </w:tc>
      </w:tr>
      <w:tr w:rsidR="00C613E8" w:rsidRPr="00CF7044" w14:paraId="0D9AB381" w14:textId="77777777" w:rsidTr="001B440E">
        <w:trPr>
          <w:trHeight w:val="288"/>
        </w:trPr>
        <w:tc>
          <w:tcPr>
            <w:tcW w:w="1680" w:type="dxa"/>
            <w:tcBorders>
              <w:top w:val="single" w:sz="4" w:space="0" w:color="auto"/>
              <w:left w:val="nil"/>
              <w:bottom w:val="nil"/>
              <w:right w:val="nil"/>
            </w:tcBorders>
            <w:noWrap/>
            <w:hideMark/>
          </w:tcPr>
          <w:p w14:paraId="14458352" w14:textId="77777777" w:rsidR="00C613E8" w:rsidRPr="0085563B" w:rsidRDefault="00C613E8" w:rsidP="001B440E">
            <w:pPr>
              <w:spacing w:line="360" w:lineRule="auto"/>
              <w:rPr>
                <w:rFonts w:ascii="Calibri" w:eastAsia="Times New Roman" w:hAnsi="Calibri" w:cs="Calibri"/>
                <w:lang w:val="en-GB"/>
              </w:rPr>
            </w:pPr>
            <w:r w:rsidRPr="0085563B">
              <w:rPr>
                <w:rFonts w:ascii="Calibri" w:eastAsia="Times New Roman" w:hAnsi="Calibri" w:cs="Calibri"/>
                <w:lang w:val="en-GB"/>
              </w:rPr>
              <w:t>Gender</w:t>
            </w:r>
          </w:p>
        </w:tc>
        <w:tc>
          <w:tcPr>
            <w:tcW w:w="848" w:type="dxa"/>
            <w:tcBorders>
              <w:top w:val="single" w:sz="4" w:space="0" w:color="auto"/>
              <w:left w:val="nil"/>
              <w:bottom w:val="nil"/>
              <w:right w:val="nil"/>
            </w:tcBorders>
            <w:noWrap/>
            <w:hideMark/>
          </w:tcPr>
          <w:p w14:paraId="49CBA9FE"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78</w:t>
            </w:r>
          </w:p>
        </w:tc>
        <w:tc>
          <w:tcPr>
            <w:tcW w:w="1130" w:type="dxa"/>
            <w:tcBorders>
              <w:top w:val="single" w:sz="4" w:space="0" w:color="auto"/>
              <w:left w:val="nil"/>
              <w:bottom w:val="nil"/>
              <w:right w:val="nil"/>
            </w:tcBorders>
            <w:noWrap/>
            <w:hideMark/>
          </w:tcPr>
          <w:p w14:paraId="254560DF"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46</w:t>
            </w:r>
          </w:p>
        </w:tc>
        <w:tc>
          <w:tcPr>
            <w:tcW w:w="1020" w:type="dxa"/>
            <w:tcBorders>
              <w:top w:val="single" w:sz="4" w:space="0" w:color="auto"/>
              <w:left w:val="nil"/>
              <w:bottom w:val="nil"/>
              <w:right w:val="nil"/>
            </w:tcBorders>
            <w:noWrap/>
            <w:hideMark/>
          </w:tcPr>
          <w:p w14:paraId="71A21E8E"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20</w:t>
            </w:r>
          </w:p>
        </w:tc>
        <w:tc>
          <w:tcPr>
            <w:tcW w:w="753" w:type="dxa"/>
            <w:tcBorders>
              <w:top w:val="single" w:sz="4" w:space="0" w:color="auto"/>
              <w:left w:val="nil"/>
              <w:bottom w:val="nil"/>
              <w:right w:val="single" w:sz="4" w:space="0" w:color="auto"/>
            </w:tcBorders>
            <w:noWrap/>
            <w:hideMark/>
          </w:tcPr>
          <w:p w14:paraId="737B1BBA"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lt;0.001</w:t>
            </w:r>
          </w:p>
        </w:tc>
        <w:tc>
          <w:tcPr>
            <w:tcW w:w="707" w:type="dxa"/>
            <w:gridSpan w:val="2"/>
            <w:tcBorders>
              <w:top w:val="single" w:sz="4" w:space="0" w:color="auto"/>
              <w:left w:val="single" w:sz="4" w:space="0" w:color="auto"/>
              <w:bottom w:val="nil"/>
              <w:right w:val="nil"/>
            </w:tcBorders>
            <w:noWrap/>
            <w:hideMark/>
          </w:tcPr>
          <w:p w14:paraId="54E3AF5F"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83</w:t>
            </w:r>
          </w:p>
        </w:tc>
        <w:tc>
          <w:tcPr>
            <w:tcW w:w="1125" w:type="dxa"/>
            <w:tcBorders>
              <w:top w:val="single" w:sz="4" w:space="0" w:color="auto"/>
              <w:left w:val="nil"/>
              <w:bottom w:val="nil"/>
              <w:right w:val="nil"/>
            </w:tcBorders>
            <w:noWrap/>
            <w:hideMark/>
          </w:tcPr>
          <w:p w14:paraId="3DCBB2A4"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44</w:t>
            </w:r>
          </w:p>
        </w:tc>
        <w:tc>
          <w:tcPr>
            <w:tcW w:w="984" w:type="dxa"/>
            <w:tcBorders>
              <w:top w:val="single" w:sz="4" w:space="0" w:color="auto"/>
              <w:left w:val="nil"/>
              <w:bottom w:val="nil"/>
              <w:right w:val="nil"/>
            </w:tcBorders>
            <w:noWrap/>
            <w:hideMark/>
          </w:tcPr>
          <w:p w14:paraId="4A912355"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22</w:t>
            </w:r>
          </w:p>
        </w:tc>
        <w:tc>
          <w:tcPr>
            <w:tcW w:w="825" w:type="dxa"/>
            <w:gridSpan w:val="2"/>
            <w:tcBorders>
              <w:top w:val="single" w:sz="4" w:space="0" w:color="auto"/>
              <w:left w:val="nil"/>
              <w:bottom w:val="nil"/>
              <w:right w:val="nil"/>
            </w:tcBorders>
            <w:noWrap/>
            <w:hideMark/>
          </w:tcPr>
          <w:p w14:paraId="3D0540FB"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lt;0.001</w:t>
            </w:r>
          </w:p>
        </w:tc>
      </w:tr>
      <w:tr w:rsidR="00C613E8" w:rsidRPr="00CF7044" w14:paraId="2279AD47" w14:textId="77777777" w:rsidTr="001B440E">
        <w:trPr>
          <w:trHeight w:val="288"/>
        </w:trPr>
        <w:tc>
          <w:tcPr>
            <w:tcW w:w="1680" w:type="dxa"/>
            <w:tcBorders>
              <w:top w:val="nil"/>
              <w:left w:val="nil"/>
              <w:bottom w:val="nil"/>
              <w:right w:val="nil"/>
            </w:tcBorders>
            <w:noWrap/>
            <w:hideMark/>
          </w:tcPr>
          <w:p w14:paraId="02E518EF" w14:textId="77777777" w:rsidR="00C613E8" w:rsidRPr="0085563B" w:rsidRDefault="00C613E8" w:rsidP="001B440E">
            <w:pPr>
              <w:spacing w:line="360" w:lineRule="auto"/>
              <w:rPr>
                <w:rFonts w:ascii="Calibri" w:eastAsia="Times New Roman" w:hAnsi="Calibri" w:cs="Calibri"/>
                <w:lang w:val="en-GB"/>
              </w:rPr>
            </w:pPr>
            <w:r w:rsidRPr="0085563B">
              <w:rPr>
                <w:rFonts w:ascii="Calibri" w:eastAsia="Times New Roman" w:hAnsi="Calibri" w:cs="Calibri"/>
                <w:lang w:val="en-GB"/>
              </w:rPr>
              <w:t>ALBI grade &gt;1</w:t>
            </w:r>
          </w:p>
        </w:tc>
        <w:tc>
          <w:tcPr>
            <w:tcW w:w="848" w:type="dxa"/>
            <w:tcBorders>
              <w:top w:val="nil"/>
              <w:left w:val="nil"/>
              <w:bottom w:val="nil"/>
              <w:right w:val="nil"/>
            </w:tcBorders>
            <w:noWrap/>
            <w:hideMark/>
          </w:tcPr>
          <w:p w14:paraId="29FA3DBA"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49</w:t>
            </w:r>
          </w:p>
        </w:tc>
        <w:tc>
          <w:tcPr>
            <w:tcW w:w="1130" w:type="dxa"/>
            <w:tcBorders>
              <w:top w:val="nil"/>
              <w:left w:val="nil"/>
              <w:bottom w:val="nil"/>
              <w:right w:val="nil"/>
            </w:tcBorders>
            <w:noWrap/>
            <w:hideMark/>
          </w:tcPr>
          <w:p w14:paraId="001EC532"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61</w:t>
            </w:r>
          </w:p>
        </w:tc>
        <w:tc>
          <w:tcPr>
            <w:tcW w:w="1020" w:type="dxa"/>
            <w:tcBorders>
              <w:top w:val="nil"/>
              <w:left w:val="nil"/>
              <w:bottom w:val="nil"/>
              <w:right w:val="nil"/>
            </w:tcBorders>
            <w:noWrap/>
            <w:hideMark/>
          </w:tcPr>
          <w:p w14:paraId="377FB142"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24</w:t>
            </w:r>
          </w:p>
        </w:tc>
        <w:tc>
          <w:tcPr>
            <w:tcW w:w="753" w:type="dxa"/>
            <w:tcBorders>
              <w:top w:val="nil"/>
              <w:left w:val="nil"/>
              <w:bottom w:val="nil"/>
              <w:right w:val="single" w:sz="4" w:space="0" w:color="auto"/>
            </w:tcBorders>
            <w:noWrap/>
            <w:hideMark/>
          </w:tcPr>
          <w:p w14:paraId="38BFFD41"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41</w:t>
            </w:r>
          </w:p>
        </w:tc>
        <w:tc>
          <w:tcPr>
            <w:tcW w:w="707" w:type="dxa"/>
            <w:gridSpan w:val="2"/>
            <w:tcBorders>
              <w:top w:val="nil"/>
              <w:left w:val="single" w:sz="4" w:space="0" w:color="auto"/>
              <w:bottom w:val="nil"/>
              <w:right w:val="nil"/>
            </w:tcBorders>
            <w:noWrap/>
            <w:hideMark/>
          </w:tcPr>
          <w:p w14:paraId="38638B65"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10</w:t>
            </w:r>
          </w:p>
        </w:tc>
        <w:tc>
          <w:tcPr>
            <w:tcW w:w="1125" w:type="dxa"/>
            <w:tcBorders>
              <w:top w:val="nil"/>
              <w:left w:val="nil"/>
              <w:bottom w:val="nil"/>
              <w:right w:val="nil"/>
            </w:tcBorders>
            <w:noWrap/>
            <w:hideMark/>
          </w:tcPr>
          <w:p w14:paraId="5DE760EE"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91</w:t>
            </w:r>
          </w:p>
        </w:tc>
        <w:tc>
          <w:tcPr>
            <w:tcW w:w="984" w:type="dxa"/>
            <w:tcBorders>
              <w:top w:val="nil"/>
              <w:left w:val="nil"/>
              <w:bottom w:val="nil"/>
              <w:right w:val="nil"/>
            </w:tcBorders>
            <w:noWrap/>
            <w:hideMark/>
          </w:tcPr>
          <w:p w14:paraId="107E6FFE"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18</w:t>
            </w:r>
          </w:p>
        </w:tc>
        <w:tc>
          <w:tcPr>
            <w:tcW w:w="825" w:type="dxa"/>
            <w:gridSpan w:val="2"/>
            <w:tcBorders>
              <w:top w:val="nil"/>
              <w:left w:val="nil"/>
              <w:bottom w:val="nil"/>
              <w:right w:val="nil"/>
            </w:tcBorders>
            <w:noWrap/>
            <w:hideMark/>
          </w:tcPr>
          <w:p w14:paraId="5D9B1B78"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579</w:t>
            </w:r>
          </w:p>
        </w:tc>
      </w:tr>
      <w:tr w:rsidR="00C613E8" w:rsidRPr="00CF7044" w14:paraId="75C2DA2E" w14:textId="77777777" w:rsidTr="001B440E">
        <w:trPr>
          <w:trHeight w:val="288"/>
        </w:trPr>
        <w:tc>
          <w:tcPr>
            <w:tcW w:w="1680" w:type="dxa"/>
            <w:tcBorders>
              <w:top w:val="nil"/>
              <w:left w:val="nil"/>
              <w:bottom w:val="nil"/>
              <w:right w:val="nil"/>
            </w:tcBorders>
            <w:noWrap/>
            <w:hideMark/>
          </w:tcPr>
          <w:p w14:paraId="30F938BD" w14:textId="77777777" w:rsidR="00C613E8" w:rsidRPr="0085563B" w:rsidRDefault="00C613E8" w:rsidP="001B440E">
            <w:pPr>
              <w:spacing w:line="360" w:lineRule="auto"/>
              <w:rPr>
                <w:rFonts w:ascii="Calibri" w:eastAsia="Times New Roman" w:hAnsi="Calibri" w:cs="Calibri"/>
                <w:lang w:val="en-GB"/>
              </w:rPr>
            </w:pPr>
            <w:proofErr w:type="gramStart"/>
            <w:r w:rsidRPr="0085563B">
              <w:rPr>
                <w:rFonts w:ascii="Calibri" w:eastAsia="Times New Roman" w:hAnsi="Calibri" w:cs="Calibri"/>
                <w:lang w:val="en-GB"/>
              </w:rPr>
              <w:t>ln(</w:t>
            </w:r>
            <w:proofErr w:type="gramEnd"/>
            <w:r w:rsidRPr="0085563B">
              <w:rPr>
                <w:rFonts w:ascii="Calibri" w:eastAsia="Times New Roman" w:hAnsi="Calibri" w:cs="Calibri"/>
                <w:lang w:val="en-GB"/>
              </w:rPr>
              <w:t>AFP)</w:t>
            </w:r>
          </w:p>
        </w:tc>
        <w:tc>
          <w:tcPr>
            <w:tcW w:w="848" w:type="dxa"/>
            <w:tcBorders>
              <w:top w:val="nil"/>
              <w:left w:val="nil"/>
              <w:bottom w:val="nil"/>
              <w:right w:val="nil"/>
            </w:tcBorders>
            <w:noWrap/>
            <w:hideMark/>
          </w:tcPr>
          <w:p w14:paraId="64026A1F"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1</w:t>
            </w:r>
          </w:p>
        </w:tc>
        <w:tc>
          <w:tcPr>
            <w:tcW w:w="1130" w:type="dxa"/>
            <w:tcBorders>
              <w:top w:val="nil"/>
              <w:left w:val="nil"/>
              <w:bottom w:val="nil"/>
              <w:right w:val="nil"/>
            </w:tcBorders>
            <w:noWrap/>
            <w:hideMark/>
          </w:tcPr>
          <w:p w14:paraId="4BAE21B2"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99</w:t>
            </w:r>
          </w:p>
        </w:tc>
        <w:tc>
          <w:tcPr>
            <w:tcW w:w="1020" w:type="dxa"/>
            <w:tcBorders>
              <w:top w:val="nil"/>
              <w:left w:val="nil"/>
              <w:bottom w:val="nil"/>
              <w:right w:val="nil"/>
            </w:tcBorders>
            <w:noWrap/>
            <w:hideMark/>
          </w:tcPr>
          <w:p w14:paraId="724F7BDC"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3</w:t>
            </w:r>
          </w:p>
        </w:tc>
        <w:tc>
          <w:tcPr>
            <w:tcW w:w="753" w:type="dxa"/>
            <w:tcBorders>
              <w:top w:val="nil"/>
              <w:left w:val="nil"/>
              <w:bottom w:val="nil"/>
              <w:right w:val="single" w:sz="4" w:space="0" w:color="auto"/>
            </w:tcBorders>
            <w:noWrap/>
            <w:hideMark/>
          </w:tcPr>
          <w:p w14:paraId="6E4F8AB9"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618</w:t>
            </w:r>
          </w:p>
        </w:tc>
        <w:tc>
          <w:tcPr>
            <w:tcW w:w="707" w:type="dxa"/>
            <w:gridSpan w:val="2"/>
            <w:tcBorders>
              <w:top w:val="nil"/>
              <w:left w:val="single" w:sz="4" w:space="0" w:color="auto"/>
              <w:bottom w:val="nil"/>
              <w:right w:val="nil"/>
            </w:tcBorders>
            <w:noWrap/>
            <w:hideMark/>
          </w:tcPr>
          <w:p w14:paraId="7C89D94F"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5</w:t>
            </w:r>
          </w:p>
        </w:tc>
        <w:tc>
          <w:tcPr>
            <w:tcW w:w="1125" w:type="dxa"/>
            <w:tcBorders>
              <w:top w:val="nil"/>
              <w:left w:val="nil"/>
              <w:bottom w:val="nil"/>
              <w:right w:val="nil"/>
            </w:tcBorders>
            <w:noWrap/>
            <w:hideMark/>
          </w:tcPr>
          <w:p w14:paraId="4F62A083"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96</w:t>
            </w:r>
          </w:p>
        </w:tc>
        <w:tc>
          <w:tcPr>
            <w:tcW w:w="984" w:type="dxa"/>
            <w:tcBorders>
              <w:top w:val="nil"/>
              <w:left w:val="nil"/>
              <w:bottom w:val="nil"/>
              <w:right w:val="nil"/>
            </w:tcBorders>
            <w:noWrap/>
            <w:hideMark/>
          </w:tcPr>
          <w:p w14:paraId="15B4A253"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3</w:t>
            </w:r>
          </w:p>
        </w:tc>
        <w:tc>
          <w:tcPr>
            <w:tcW w:w="825" w:type="dxa"/>
            <w:gridSpan w:val="2"/>
            <w:tcBorders>
              <w:top w:val="nil"/>
              <w:left w:val="nil"/>
              <w:bottom w:val="nil"/>
              <w:right w:val="nil"/>
            </w:tcBorders>
            <w:noWrap/>
            <w:hideMark/>
          </w:tcPr>
          <w:p w14:paraId="4DC410BC"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126</w:t>
            </w:r>
          </w:p>
        </w:tc>
      </w:tr>
      <w:tr w:rsidR="00C613E8" w:rsidRPr="00CF7044" w14:paraId="096D1E87" w14:textId="77777777" w:rsidTr="001B440E">
        <w:trPr>
          <w:trHeight w:val="288"/>
        </w:trPr>
        <w:tc>
          <w:tcPr>
            <w:tcW w:w="1680" w:type="dxa"/>
            <w:tcBorders>
              <w:top w:val="nil"/>
              <w:left w:val="nil"/>
              <w:bottom w:val="nil"/>
              <w:right w:val="nil"/>
            </w:tcBorders>
            <w:noWrap/>
            <w:hideMark/>
          </w:tcPr>
          <w:p w14:paraId="4F390767" w14:textId="77777777" w:rsidR="00C613E8" w:rsidRPr="0085563B" w:rsidRDefault="00C613E8" w:rsidP="001B440E">
            <w:pPr>
              <w:spacing w:line="360" w:lineRule="auto"/>
              <w:rPr>
                <w:rFonts w:ascii="Calibri" w:eastAsia="Times New Roman" w:hAnsi="Calibri" w:cs="Calibri"/>
                <w:lang w:val="en-GB"/>
              </w:rPr>
            </w:pPr>
            <w:proofErr w:type="gramStart"/>
            <w:r w:rsidRPr="0085563B">
              <w:rPr>
                <w:rFonts w:ascii="Calibri" w:eastAsia="Times New Roman" w:hAnsi="Calibri" w:cs="Calibri"/>
                <w:lang w:val="en-GB"/>
              </w:rPr>
              <w:t>ln(</w:t>
            </w:r>
            <w:proofErr w:type="spellStart"/>
            <w:proofErr w:type="gramEnd"/>
            <w:r w:rsidRPr="0085563B">
              <w:rPr>
                <w:rFonts w:ascii="Calibri" w:eastAsia="Times New Roman" w:hAnsi="Calibri" w:cs="Calibri"/>
                <w:lang w:val="en-GB"/>
              </w:rPr>
              <w:t>Tumor</w:t>
            </w:r>
            <w:proofErr w:type="spellEnd"/>
            <w:r w:rsidRPr="0085563B">
              <w:rPr>
                <w:rFonts w:ascii="Calibri" w:eastAsia="Times New Roman" w:hAnsi="Calibri" w:cs="Calibri"/>
                <w:lang w:val="en-GB"/>
              </w:rPr>
              <w:t xml:space="preserve"> size)</w:t>
            </w:r>
          </w:p>
        </w:tc>
        <w:tc>
          <w:tcPr>
            <w:tcW w:w="848" w:type="dxa"/>
            <w:tcBorders>
              <w:top w:val="nil"/>
              <w:left w:val="nil"/>
              <w:bottom w:val="nil"/>
              <w:right w:val="nil"/>
            </w:tcBorders>
            <w:noWrap/>
            <w:hideMark/>
          </w:tcPr>
          <w:p w14:paraId="59DDDB73"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43</w:t>
            </w:r>
          </w:p>
        </w:tc>
        <w:tc>
          <w:tcPr>
            <w:tcW w:w="1130" w:type="dxa"/>
            <w:tcBorders>
              <w:top w:val="nil"/>
              <w:left w:val="nil"/>
              <w:bottom w:val="nil"/>
              <w:right w:val="nil"/>
            </w:tcBorders>
            <w:noWrap/>
            <w:hideMark/>
          </w:tcPr>
          <w:p w14:paraId="2F38AD3C"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65</w:t>
            </w:r>
          </w:p>
        </w:tc>
        <w:tc>
          <w:tcPr>
            <w:tcW w:w="1020" w:type="dxa"/>
            <w:tcBorders>
              <w:top w:val="nil"/>
              <w:left w:val="nil"/>
              <w:bottom w:val="nil"/>
              <w:right w:val="nil"/>
            </w:tcBorders>
            <w:noWrap/>
            <w:hideMark/>
          </w:tcPr>
          <w:p w14:paraId="2C5AA433"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14</w:t>
            </w:r>
          </w:p>
        </w:tc>
        <w:tc>
          <w:tcPr>
            <w:tcW w:w="753" w:type="dxa"/>
            <w:tcBorders>
              <w:top w:val="nil"/>
              <w:left w:val="nil"/>
              <w:bottom w:val="nil"/>
              <w:right w:val="single" w:sz="4" w:space="0" w:color="auto"/>
            </w:tcBorders>
            <w:noWrap/>
            <w:hideMark/>
          </w:tcPr>
          <w:p w14:paraId="2C5A045B"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02</w:t>
            </w:r>
          </w:p>
        </w:tc>
        <w:tc>
          <w:tcPr>
            <w:tcW w:w="707" w:type="dxa"/>
            <w:gridSpan w:val="2"/>
            <w:tcBorders>
              <w:top w:val="nil"/>
              <w:left w:val="single" w:sz="4" w:space="0" w:color="auto"/>
              <w:bottom w:val="nil"/>
              <w:right w:val="nil"/>
            </w:tcBorders>
            <w:noWrap/>
            <w:hideMark/>
          </w:tcPr>
          <w:p w14:paraId="1465EA02"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14</w:t>
            </w:r>
          </w:p>
        </w:tc>
        <w:tc>
          <w:tcPr>
            <w:tcW w:w="1125" w:type="dxa"/>
            <w:tcBorders>
              <w:top w:val="nil"/>
              <w:left w:val="nil"/>
              <w:bottom w:val="nil"/>
              <w:right w:val="nil"/>
            </w:tcBorders>
            <w:noWrap/>
            <w:hideMark/>
          </w:tcPr>
          <w:p w14:paraId="24CF0520"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87</w:t>
            </w:r>
          </w:p>
        </w:tc>
        <w:tc>
          <w:tcPr>
            <w:tcW w:w="984" w:type="dxa"/>
            <w:tcBorders>
              <w:top w:val="nil"/>
              <w:left w:val="nil"/>
              <w:bottom w:val="nil"/>
              <w:right w:val="nil"/>
            </w:tcBorders>
            <w:noWrap/>
            <w:hideMark/>
          </w:tcPr>
          <w:p w14:paraId="35047185"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14</w:t>
            </w:r>
          </w:p>
        </w:tc>
        <w:tc>
          <w:tcPr>
            <w:tcW w:w="825" w:type="dxa"/>
            <w:gridSpan w:val="2"/>
            <w:tcBorders>
              <w:top w:val="nil"/>
              <w:left w:val="nil"/>
              <w:bottom w:val="nil"/>
              <w:right w:val="nil"/>
            </w:tcBorders>
            <w:noWrap/>
            <w:hideMark/>
          </w:tcPr>
          <w:p w14:paraId="0683CD71"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307</w:t>
            </w:r>
          </w:p>
        </w:tc>
      </w:tr>
      <w:tr w:rsidR="00C613E8" w:rsidRPr="00CF7044" w14:paraId="44B2A274" w14:textId="77777777" w:rsidTr="001B440E">
        <w:trPr>
          <w:trHeight w:val="288"/>
        </w:trPr>
        <w:tc>
          <w:tcPr>
            <w:tcW w:w="1680" w:type="dxa"/>
            <w:tcBorders>
              <w:top w:val="nil"/>
              <w:left w:val="nil"/>
              <w:bottom w:val="single" w:sz="4" w:space="0" w:color="auto"/>
              <w:right w:val="nil"/>
            </w:tcBorders>
            <w:noWrap/>
            <w:hideMark/>
          </w:tcPr>
          <w:p w14:paraId="3A38D68B" w14:textId="77777777" w:rsidR="00C613E8" w:rsidRPr="0085563B" w:rsidRDefault="00C613E8" w:rsidP="001B440E">
            <w:pPr>
              <w:spacing w:line="360" w:lineRule="auto"/>
              <w:rPr>
                <w:rFonts w:ascii="Calibri" w:eastAsia="Times New Roman" w:hAnsi="Calibri" w:cs="Calibri"/>
                <w:lang w:val="en-GB"/>
              </w:rPr>
            </w:pPr>
            <w:proofErr w:type="spellStart"/>
            <w:r w:rsidRPr="0085563B">
              <w:rPr>
                <w:rFonts w:ascii="Calibri" w:eastAsia="Times New Roman" w:hAnsi="Calibri" w:cs="Calibri"/>
                <w:lang w:val="en-GB"/>
              </w:rPr>
              <w:t>Tumor</w:t>
            </w:r>
            <w:proofErr w:type="spellEnd"/>
            <w:r w:rsidRPr="0085563B">
              <w:rPr>
                <w:rFonts w:ascii="Calibri" w:eastAsia="Times New Roman" w:hAnsi="Calibri" w:cs="Calibri"/>
                <w:lang w:val="en-GB"/>
              </w:rPr>
              <w:t xml:space="preserve"> number</w:t>
            </w:r>
          </w:p>
        </w:tc>
        <w:tc>
          <w:tcPr>
            <w:tcW w:w="848" w:type="dxa"/>
            <w:tcBorders>
              <w:top w:val="nil"/>
              <w:left w:val="nil"/>
              <w:bottom w:val="single" w:sz="4" w:space="0" w:color="auto"/>
              <w:right w:val="nil"/>
            </w:tcBorders>
            <w:noWrap/>
            <w:hideMark/>
          </w:tcPr>
          <w:p w14:paraId="318B607F"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41</w:t>
            </w:r>
          </w:p>
        </w:tc>
        <w:tc>
          <w:tcPr>
            <w:tcW w:w="1130" w:type="dxa"/>
            <w:tcBorders>
              <w:top w:val="nil"/>
              <w:left w:val="nil"/>
              <w:bottom w:val="single" w:sz="4" w:space="0" w:color="auto"/>
              <w:right w:val="nil"/>
            </w:tcBorders>
            <w:noWrap/>
            <w:hideMark/>
          </w:tcPr>
          <w:p w14:paraId="4B01C559"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66</w:t>
            </w:r>
          </w:p>
        </w:tc>
        <w:tc>
          <w:tcPr>
            <w:tcW w:w="1020" w:type="dxa"/>
            <w:tcBorders>
              <w:top w:val="nil"/>
              <w:left w:val="nil"/>
              <w:bottom w:val="single" w:sz="4" w:space="0" w:color="auto"/>
              <w:right w:val="nil"/>
            </w:tcBorders>
            <w:noWrap/>
            <w:hideMark/>
          </w:tcPr>
          <w:p w14:paraId="1DFCBFAD"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20</w:t>
            </w:r>
          </w:p>
        </w:tc>
        <w:tc>
          <w:tcPr>
            <w:tcW w:w="753" w:type="dxa"/>
            <w:tcBorders>
              <w:top w:val="nil"/>
              <w:left w:val="nil"/>
              <w:bottom w:val="single" w:sz="4" w:space="0" w:color="auto"/>
              <w:right w:val="single" w:sz="4" w:space="0" w:color="auto"/>
            </w:tcBorders>
            <w:noWrap/>
            <w:hideMark/>
          </w:tcPr>
          <w:p w14:paraId="0452093F"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34</w:t>
            </w:r>
          </w:p>
        </w:tc>
        <w:tc>
          <w:tcPr>
            <w:tcW w:w="707" w:type="dxa"/>
            <w:gridSpan w:val="2"/>
            <w:tcBorders>
              <w:top w:val="nil"/>
              <w:left w:val="single" w:sz="4" w:space="0" w:color="auto"/>
              <w:bottom w:val="single" w:sz="4" w:space="0" w:color="auto"/>
              <w:right w:val="nil"/>
            </w:tcBorders>
            <w:noWrap/>
            <w:hideMark/>
          </w:tcPr>
          <w:p w14:paraId="5A396E9B"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6</w:t>
            </w:r>
          </w:p>
        </w:tc>
        <w:tc>
          <w:tcPr>
            <w:tcW w:w="1125" w:type="dxa"/>
            <w:tcBorders>
              <w:top w:val="nil"/>
              <w:left w:val="nil"/>
              <w:bottom w:val="single" w:sz="4" w:space="0" w:color="auto"/>
              <w:right w:val="nil"/>
            </w:tcBorders>
            <w:noWrap/>
            <w:hideMark/>
          </w:tcPr>
          <w:p w14:paraId="68551D67"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1.07</w:t>
            </w:r>
          </w:p>
        </w:tc>
        <w:tc>
          <w:tcPr>
            <w:tcW w:w="984" w:type="dxa"/>
            <w:tcBorders>
              <w:top w:val="nil"/>
              <w:left w:val="nil"/>
              <w:bottom w:val="single" w:sz="4" w:space="0" w:color="auto"/>
              <w:right w:val="nil"/>
            </w:tcBorders>
            <w:noWrap/>
            <w:hideMark/>
          </w:tcPr>
          <w:p w14:paraId="2455E43E"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12</w:t>
            </w:r>
          </w:p>
        </w:tc>
        <w:tc>
          <w:tcPr>
            <w:tcW w:w="825" w:type="dxa"/>
            <w:gridSpan w:val="2"/>
            <w:tcBorders>
              <w:top w:val="nil"/>
              <w:left w:val="nil"/>
              <w:bottom w:val="single" w:sz="4" w:space="0" w:color="auto"/>
              <w:right w:val="nil"/>
            </w:tcBorders>
            <w:noWrap/>
            <w:hideMark/>
          </w:tcPr>
          <w:p w14:paraId="0E21E09D"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587</w:t>
            </w:r>
          </w:p>
        </w:tc>
      </w:tr>
      <w:tr w:rsidR="00C613E8" w:rsidRPr="00CF7044" w14:paraId="2AC855C3" w14:textId="77777777" w:rsidTr="001B440E">
        <w:trPr>
          <w:trHeight w:val="288"/>
        </w:trPr>
        <w:tc>
          <w:tcPr>
            <w:tcW w:w="1680" w:type="dxa"/>
            <w:tcBorders>
              <w:top w:val="single" w:sz="4" w:space="0" w:color="auto"/>
              <w:left w:val="nil"/>
              <w:bottom w:val="nil"/>
              <w:right w:val="nil"/>
            </w:tcBorders>
            <w:noWrap/>
            <w:hideMark/>
          </w:tcPr>
          <w:p w14:paraId="140F178E" w14:textId="77777777" w:rsidR="00C613E8" w:rsidRPr="0085563B" w:rsidRDefault="00C613E8" w:rsidP="001B440E">
            <w:pPr>
              <w:spacing w:line="360" w:lineRule="auto"/>
              <w:rPr>
                <w:rFonts w:ascii="Calibri" w:eastAsia="Times New Roman" w:hAnsi="Calibri" w:cs="Calibri"/>
                <w:lang w:val="en-GB"/>
              </w:rPr>
            </w:pPr>
            <w:r w:rsidRPr="0085563B">
              <w:rPr>
                <w:rFonts w:ascii="Calibri" w:eastAsia="Times New Roman" w:hAnsi="Calibri" w:cs="Calibri"/>
                <w:lang w:val="en-GB"/>
              </w:rPr>
              <w:t>LR test with 5 df</w:t>
            </w:r>
          </w:p>
        </w:tc>
        <w:tc>
          <w:tcPr>
            <w:tcW w:w="3751" w:type="dxa"/>
            <w:gridSpan w:val="4"/>
            <w:tcBorders>
              <w:top w:val="single" w:sz="4" w:space="0" w:color="auto"/>
              <w:left w:val="nil"/>
              <w:bottom w:val="nil"/>
              <w:right w:val="nil"/>
            </w:tcBorders>
            <w:noWrap/>
            <w:hideMark/>
          </w:tcPr>
          <w:p w14:paraId="22076D24"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29.36 (p=&lt;0.001)</w:t>
            </w:r>
          </w:p>
        </w:tc>
        <w:tc>
          <w:tcPr>
            <w:tcW w:w="3641" w:type="dxa"/>
            <w:gridSpan w:val="6"/>
            <w:tcBorders>
              <w:top w:val="single" w:sz="4" w:space="0" w:color="auto"/>
              <w:left w:val="nil"/>
              <w:bottom w:val="nil"/>
              <w:right w:val="nil"/>
            </w:tcBorders>
            <w:noWrap/>
            <w:hideMark/>
          </w:tcPr>
          <w:p w14:paraId="11F2CDA8"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21.6 (p=&lt;0.001)</w:t>
            </w:r>
          </w:p>
        </w:tc>
      </w:tr>
      <w:tr w:rsidR="00C613E8" w:rsidRPr="00CF7044" w14:paraId="7FBE9F61" w14:textId="77777777" w:rsidTr="001B440E">
        <w:trPr>
          <w:trHeight w:val="288"/>
        </w:trPr>
        <w:tc>
          <w:tcPr>
            <w:tcW w:w="1680" w:type="dxa"/>
            <w:tcBorders>
              <w:top w:val="nil"/>
              <w:left w:val="nil"/>
              <w:bottom w:val="single" w:sz="4" w:space="0" w:color="auto"/>
              <w:right w:val="nil"/>
            </w:tcBorders>
            <w:noWrap/>
          </w:tcPr>
          <w:p w14:paraId="628EE85D" w14:textId="77777777" w:rsidR="00C613E8" w:rsidRPr="0085563B" w:rsidRDefault="00C613E8" w:rsidP="001B440E">
            <w:pPr>
              <w:spacing w:line="360" w:lineRule="auto"/>
              <w:rPr>
                <w:rFonts w:ascii="Calibri" w:eastAsia="Times New Roman" w:hAnsi="Calibri" w:cs="Calibri"/>
                <w:lang w:val="en-GB"/>
              </w:rPr>
            </w:pPr>
          </w:p>
        </w:tc>
        <w:tc>
          <w:tcPr>
            <w:tcW w:w="3751" w:type="dxa"/>
            <w:gridSpan w:val="4"/>
            <w:tcBorders>
              <w:top w:val="nil"/>
              <w:left w:val="nil"/>
              <w:bottom w:val="single" w:sz="4" w:space="0" w:color="auto"/>
              <w:right w:val="nil"/>
            </w:tcBorders>
            <w:noWrap/>
          </w:tcPr>
          <w:p w14:paraId="1F751F6A" w14:textId="77777777" w:rsidR="00C613E8" w:rsidRPr="0085563B" w:rsidRDefault="00C613E8" w:rsidP="001B440E">
            <w:pPr>
              <w:spacing w:line="360" w:lineRule="auto"/>
              <w:jc w:val="center"/>
              <w:rPr>
                <w:rFonts w:ascii="Calibri" w:eastAsia="Times New Roman" w:hAnsi="Calibri" w:cs="Calibri"/>
                <w:lang w:val="en-GB"/>
              </w:rPr>
            </w:pPr>
          </w:p>
        </w:tc>
        <w:tc>
          <w:tcPr>
            <w:tcW w:w="3641" w:type="dxa"/>
            <w:gridSpan w:val="6"/>
            <w:tcBorders>
              <w:top w:val="nil"/>
              <w:left w:val="nil"/>
              <w:bottom w:val="single" w:sz="4" w:space="0" w:color="auto"/>
              <w:right w:val="nil"/>
            </w:tcBorders>
            <w:noWrap/>
          </w:tcPr>
          <w:p w14:paraId="6B42E100" w14:textId="77777777" w:rsidR="00C613E8" w:rsidRPr="0085563B" w:rsidRDefault="00C613E8" w:rsidP="001B440E">
            <w:pPr>
              <w:spacing w:line="360" w:lineRule="auto"/>
              <w:jc w:val="center"/>
              <w:rPr>
                <w:rFonts w:ascii="Calibri" w:eastAsia="Times New Roman" w:hAnsi="Calibri" w:cs="Calibri"/>
                <w:lang w:val="en-GB"/>
              </w:rPr>
            </w:pPr>
          </w:p>
        </w:tc>
      </w:tr>
      <w:tr w:rsidR="00C613E8" w:rsidRPr="00CF7044" w14:paraId="6D309762" w14:textId="77777777" w:rsidTr="001B440E">
        <w:trPr>
          <w:trHeight w:val="288"/>
        </w:trPr>
        <w:tc>
          <w:tcPr>
            <w:tcW w:w="1680" w:type="dxa"/>
            <w:tcBorders>
              <w:top w:val="single" w:sz="4" w:space="0" w:color="auto"/>
              <w:left w:val="nil"/>
              <w:bottom w:val="nil"/>
              <w:right w:val="nil"/>
            </w:tcBorders>
            <w:noWrap/>
          </w:tcPr>
          <w:p w14:paraId="4EF5391C" w14:textId="77777777" w:rsidR="00C613E8" w:rsidRPr="0085563B" w:rsidRDefault="00C613E8" w:rsidP="001B440E">
            <w:pPr>
              <w:spacing w:line="360" w:lineRule="auto"/>
              <w:rPr>
                <w:rFonts w:ascii="Calibri" w:eastAsia="Times New Roman" w:hAnsi="Calibri" w:cs="Calibri"/>
                <w:b/>
                <w:bCs/>
                <w:lang w:val="en-GB"/>
              </w:rPr>
            </w:pPr>
            <w:r w:rsidRPr="0085563B">
              <w:rPr>
                <w:rFonts w:ascii="Calibri" w:eastAsia="Times New Roman" w:hAnsi="Calibri" w:cs="Calibri"/>
                <w:b/>
                <w:bCs/>
                <w:lang w:val="en-GB"/>
              </w:rPr>
              <w:t>ERASL-post</w:t>
            </w:r>
          </w:p>
        </w:tc>
        <w:tc>
          <w:tcPr>
            <w:tcW w:w="3751" w:type="dxa"/>
            <w:gridSpan w:val="4"/>
            <w:tcBorders>
              <w:top w:val="single" w:sz="4" w:space="0" w:color="auto"/>
              <w:left w:val="nil"/>
              <w:bottom w:val="nil"/>
              <w:right w:val="single" w:sz="4" w:space="0" w:color="auto"/>
            </w:tcBorders>
            <w:noWrap/>
          </w:tcPr>
          <w:p w14:paraId="309CBE2A"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color w:val="000000"/>
                <w:lang w:val="en-GB"/>
              </w:rPr>
              <w:t>Rotterdam</w:t>
            </w:r>
          </w:p>
        </w:tc>
        <w:tc>
          <w:tcPr>
            <w:tcW w:w="3641" w:type="dxa"/>
            <w:gridSpan w:val="6"/>
            <w:tcBorders>
              <w:top w:val="single" w:sz="4" w:space="0" w:color="auto"/>
              <w:left w:val="single" w:sz="4" w:space="0" w:color="auto"/>
              <w:bottom w:val="nil"/>
              <w:right w:val="nil"/>
            </w:tcBorders>
            <w:noWrap/>
          </w:tcPr>
          <w:p w14:paraId="083826AE"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color w:val="000000"/>
                <w:lang w:val="en-GB"/>
              </w:rPr>
              <w:t>Okayama</w:t>
            </w:r>
          </w:p>
        </w:tc>
      </w:tr>
      <w:tr w:rsidR="00C613E8" w:rsidRPr="00CF7044" w14:paraId="5A3B1381" w14:textId="77777777" w:rsidTr="001B440E">
        <w:trPr>
          <w:trHeight w:val="288"/>
        </w:trPr>
        <w:tc>
          <w:tcPr>
            <w:tcW w:w="1680" w:type="dxa"/>
            <w:tcBorders>
              <w:top w:val="nil"/>
              <w:left w:val="nil"/>
              <w:bottom w:val="single" w:sz="4" w:space="0" w:color="auto"/>
              <w:right w:val="nil"/>
            </w:tcBorders>
            <w:noWrap/>
          </w:tcPr>
          <w:p w14:paraId="7C2C70F3" w14:textId="77777777" w:rsidR="00C613E8" w:rsidRPr="0085563B" w:rsidRDefault="00C613E8" w:rsidP="001B440E">
            <w:pPr>
              <w:spacing w:line="360" w:lineRule="auto"/>
              <w:rPr>
                <w:rFonts w:ascii="Calibri" w:eastAsia="Times New Roman" w:hAnsi="Calibri" w:cs="Calibri"/>
                <w:lang w:val="en-GB"/>
              </w:rPr>
            </w:pPr>
          </w:p>
        </w:tc>
        <w:tc>
          <w:tcPr>
            <w:tcW w:w="848" w:type="dxa"/>
            <w:tcBorders>
              <w:top w:val="nil"/>
              <w:left w:val="nil"/>
              <w:bottom w:val="single" w:sz="4" w:space="0" w:color="auto"/>
              <w:right w:val="nil"/>
            </w:tcBorders>
            <w:noWrap/>
          </w:tcPr>
          <w:p w14:paraId="4FF61F46" w14:textId="77777777" w:rsidR="00C613E8" w:rsidRPr="0085563B" w:rsidRDefault="00C613E8" w:rsidP="001B440E">
            <w:pPr>
              <w:spacing w:line="360" w:lineRule="auto"/>
              <w:jc w:val="center"/>
              <w:rPr>
                <w:rFonts w:ascii="Calibri" w:eastAsia="Times New Roman" w:hAnsi="Calibri" w:cs="Calibri"/>
                <w:lang w:val="en-GB"/>
              </w:rPr>
            </w:pPr>
            <w:proofErr w:type="spellStart"/>
            <w:r w:rsidRPr="0085563B">
              <w:rPr>
                <w:rFonts w:ascii="Calibri" w:eastAsia="Times New Roman" w:hAnsi="Calibri" w:cs="Calibri"/>
                <w:color w:val="000000"/>
                <w:lang w:val="en-GB"/>
              </w:rPr>
              <w:t>coef</w:t>
            </w:r>
            <w:proofErr w:type="spellEnd"/>
          </w:p>
        </w:tc>
        <w:tc>
          <w:tcPr>
            <w:tcW w:w="1130" w:type="dxa"/>
            <w:tcBorders>
              <w:top w:val="nil"/>
              <w:left w:val="nil"/>
              <w:bottom w:val="single" w:sz="4" w:space="0" w:color="auto"/>
              <w:right w:val="nil"/>
            </w:tcBorders>
          </w:tcPr>
          <w:p w14:paraId="301AAA28"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color w:val="000000"/>
                <w:lang w:val="en-GB"/>
              </w:rPr>
              <w:t>exp(</w:t>
            </w:r>
            <w:proofErr w:type="spellStart"/>
            <w:r w:rsidRPr="0085563B">
              <w:rPr>
                <w:rFonts w:ascii="Calibri" w:eastAsia="Times New Roman" w:hAnsi="Calibri" w:cs="Calibri"/>
                <w:color w:val="000000"/>
                <w:lang w:val="en-GB"/>
              </w:rPr>
              <w:t>coef</w:t>
            </w:r>
            <w:proofErr w:type="spellEnd"/>
            <w:r w:rsidRPr="0085563B">
              <w:rPr>
                <w:rFonts w:ascii="Calibri" w:eastAsia="Times New Roman" w:hAnsi="Calibri" w:cs="Calibri"/>
                <w:color w:val="000000"/>
                <w:lang w:val="en-GB"/>
              </w:rPr>
              <w:t>)</w:t>
            </w:r>
          </w:p>
        </w:tc>
        <w:tc>
          <w:tcPr>
            <w:tcW w:w="1020" w:type="dxa"/>
            <w:tcBorders>
              <w:top w:val="nil"/>
              <w:left w:val="nil"/>
              <w:bottom w:val="single" w:sz="4" w:space="0" w:color="auto"/>
              <w:right w:val="nil"/>
            </w:tcBorders>
          </w:tcPr>
          <w:p w14:paraId="09FE7F53" w14:textId="1564DB3E" w:rsidR="00C613E8" w:rsidRPr="0085563B" w:rsidRDefault="00A8771C" w:rsidP="001B440E">
            <w:pPr>
              <w:spacing w:line="360" w:lineRule="auto"/>
              <w:jc w:val="center"/>
              <w:rPr>
                <w:rFonts w:ascii="Calibri" w:eastAsia="Times New Roman" w:hAnsi="Calibri" w:cs="Calibri"/>
                <w:lang w:val="en-GB"/>
              </w:rPr>
            </w:pPr>
            <w:r>
              <w:rPr>
                <w:rFonts w:ascii="Calibri" w:eastAsia="Times New Roman" w:hAnsi="Calibri" w:cs="Calibri"/>
                <w:color w:val="000000"/>
                <w:lang w:val="en-GB"/>
              </w:rPr>
              <w:t>SE</w:t>
            </w:r>
          </w:p>
        </w:tc>
        <w:tc>
          <w:tcPr>
            <w:tcW w:w="753" w:type="dxa"/>
            <w:tcBorders>
              <w:top w:val="nil"/>
              <w:left w:val="nil"/>
              <w:bottom w:val="single" w:sz="4" w:space="0" w:color="auto"/>
              <w:right w:val="single" w:sz="4" w:space="0" w:color="auto"/>
            </w:tcBorders>
          </w:tcPr>
          <w:p w14:paraId="03674EE0"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color w:val="000000"/>
                <w:lang w:val="en-GB"/>
              </w:rPr>
              <w:t>p</w:t>
            </w:r>
          </w:p>
        </w:tc>
        <w:tc>
          <w:tcPr>
            <w:tcW w:w="699" w:type="dxa"/>
            <w:tcBorders>
              <w:top w:val="nil"/>
              <w:left w:val="single" w:sz="4" w:space="0" w:color="auto"/>
              <w:bottom w:val="single" w:sz="4" w:space="0" w:color="auto"/>
              <w:right w:val="nil"/>
            </w:tcBorders>
            <w:noWrap/>
          </w:tcPr>
          <w:p w14:paraId="2D4991F0" w14:textId="77777777" w:rsidR="00C613E8" w:rsidRPr="0085563B" w:rsidRDefault="00C613E8" w:rsidP="001B440E">
            <w:pPr>
              <w:spacing w:line="360" w:lineRule="auto"/>
              <w:jc w:val="center"/>
              <w:rPr>
                <w:rFonts w:ascii="Calibri" w:eastAsia="Times New Roman" w:hAnsi="Calibri" w:cs="Calibri"/>
                <w:lang w:val="en-GB"/>
              </w:rPr>
            </w:pPr>
            <w:proofErr w:type="spellStart"/>
            <w:r w:rsidRPr="0085563B">
              <w:rPr>
                <w:rFonts w:ascii="Calibri" w:eastAsia="Times New Roman" w:hAnsi="Calibri" w:cs="Calibri"/>
                <w:color w:val="000000"/>
                <w:lang w:val="en-GB"/>
              </w:rPr>
              <w:t>coef</w:t>
            </w:r>
            <w:proofErr w:type="spellEnd"/>
          </w:p>
        </w:tc>
        <w:tc>
          <w:tcPr>
            <w:tcW w:w="1133" w:type="dxa"/>
            <w:gridSpan w:val="2"/>
            <w:tcBorders>
              <w:top w:val="nil"/>
              <w:left w:val="nil"/>
              <w:bottom w:val="single" w:sz="4" w:space="0" w:color="auto"/>
              <w:right w:val="nil"/>
            </w:tcBorders>
          </w:tcPr>
          <w:p w14:paraId="7A705E41"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color w:val="000000"/>
                <w:lang w:val="en-GB"/>
              </w:rPr>
              <w:t>exp(</w:t>
            </w:r>
            <w:proofErr w:type="spellStart"/>
            <w:r w:rsidRPr="0085563B">
              <w:rPr>
                <w:rFonts w:ascii="Calibri" w:eastAsia="Times New Roman" w:hAnsi="Calibri" w:cs="Calibri"/>
                <w:color w:val="000000"/>
                <w:lang w:val="en-GB"/>
              </w:rPr>
              <w:t>coef</w:t>
            </w:r>
            <w:proofErr w:type="spellEnd"/>
            <w:r w:rsidRPr="0085563B">
              <w:rPr>
                <w:rFonts w:ascii="Calibri" w:eastAsia="Times New Roman" w:hAnsi="Calibri" w:cs="Calibri"/>
                <w:color w:val="000000"/>
                <w:lang w:val="en-GB"/>
              </w:rPr>
              <w:t>)</w:t>
            </w:r>
          </w:p>
        </w:tc>
        <w:tc>
          <w:tcPr>
            <w:tcW w:w="1048" w:type="dxa"/>
            <w:gridSpan w:val="2"/>
            <w:tcBorders>
              <w:top w:val="nil"/>
              <w:left w:val="nil"/>
              <w:bottom w:val="single" w:sz="4" w:space="0" w:color="auto"/>
              <w:right w:val="nil"/>
            </w:tcBorders>
          </w:tcPr>
          <w:p w14:paraId="43DCDB0D" w14:textId="7F4AA6FF" w:rsidR="00C613E8" w:rsidRPr="0085563B" w:rsidRDefault="00A8771C" w:rsidP="001B440E">
            <w:pPr>
              <w:spacing w:line="360" w:lineRule="auto"/>
              <w:jc w:val="center"/>
              <w:rPr>
                <w:rFonts w:ascii="Calibri" w:eastAsia="Times New Roman" w:hAnsi="Calibri" w:cs="Calibri"/>
                <w:lang w:val="en-GB"/>
              </w:rPr>
            </w:pPr>
            <w:r>
              <w:rPr>
                <w:rFonts w:ascii="Calibri" w:eastAsia="Times New Roman" w:hAnsi="Calibri" w:cs="Calibri"/>
                <w:color w:val="000000"/>
                <w:lang w:val="en-GB"/>
              </w:rPr>
              <w:t>SE</w:t>
            </w:r>
          </w:p>
        </w:tc>
        <w:tc>
          <w:tcPr>
            <w:tcW w:w="761" w:type="dxa"/>
            <w:tcBorders>
              <w:top w:val="nil"/>
              <w:left w:val="nil"/>
              <w:bottom w:val="single" w:sz="4" w:space="0" w:color="auto"/>
              <w:right w:val="nil"/>
            </w:tcBorders>
          </w:tcPr>
          <w:p w14:paraId="0ACC49E2"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color w:val="000000"/>
                <w:lang w:val="en-GB"/>
              </w:rPr>
              <w:t>p</w:t>
            </w:r>
          </w:p>
        </w:tc>
      </w:tr>
      <w:tr w:rsidR="00C613E8" w:rsidRPr="00CF7044" w14:paraId="68987F86" w14:textId="77777777" w:rsidTr="001B440E">
        <w:trPr>
          <w:trHeight w:val="288"/>
        </w:trPr>
        <w:tc>
          <w:tcPr>
            <w:tcW w:w="1680" w:type="dxa"/>
            <w:tcBorders>
              <w:top w:val="single" w:sz="4" w:space="0" w:color="auto"/>
              <w:left w:val="nil"/>
              <w:bottom w:val="nil"/>
              <w:right w:val="nil"/>
            </w:tcBorders>
            <w:noWrap/>
          </w:tcPr>
          <w:p w14:paraId="276822BE" w14:textId="77777777" w:rsidR="00C613E8" w:rsidRPr="0085563B" w:rsidRDefault="00C613E8" w:rsidP="001B440E">
            <w:pPr>
              <w:spacing w:line="360" w:lineRule="auto"/>
              <w:rPr>
                <w:rFonts w:ascii="Calibri" w:eastAsia="Times New Roman" w:hAnsi="Calibri" w:cs="Calibri"/>
                <w:lang w:val="en-GB"/>
              </w:rPr>
            </w:pPr>
            <w:r w:rsidRPr="0085563B">
              <w:rPr>
                <w:rFonts w:ascii="Calibri" w:eastAsia="Times New Roman" w:hAnsi="Calibri" w:cs="Calibri"/>
                <w:lang w:val="en-GB"/>
              </w:rPr>
              <w:t>Gender</w:t>
            </w:r>
          </w:p>
        </w:tc>
        <w:tc>
          <w:tcPr>
            <w:tcW w:w="848" w:type="dxa"/>
            <w:tcBorders>
              <w:top w:val="single" w:sz="4" w:space="0" w:color="auto"/>
              <w:left w:val="nil"/>
              <w:bottom w:val="nil"/>
              <w:right w:val="nil"/>
            </w:tcBorders>
            <w:noWrap/>
          </w:tcPr>
          <w:p w14:paraId="6109958F"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66</w:t>
            </w:r>
          </w:p>
        </w:tc>
        <w:tc>
          <w:tcPr>
            <w:tcW w:w="1130" w:type="dxa"/>
            <w:tcBorders>
              <w:top w:val="single" w:sz="4" w:space="0" w:color="auto"/>
              <w:left w:val="nil"/>
              <w:bottom w:val="nil"/>
              <w:right w:val="nil"/>
            </w:tcBorders>
          </w:tcPr>
          <w:p w14:paraId="47BB742D"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52</w:t>
            </w:r>
          </w:p>
        </w:tc>
        <w:tc>
          <w:tcPr>
            <w:tcW w:w="1020" w:type="dxa"/>
            <w:tcBorders>
              <w:top w:val="single" w:sz="4" w:space="0" w:color="auto"/>
              <w:left w:val="nil"/>
              <w:bottom w:val="nil"/>
              <w:right w:val="nil"/>
            </w:tcBorders>
          </w:tcPr>
          <w:p w14:paraId="7D64CB65"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21</w:t>
            </w:r>
          </w:p>
        </w:tc>
        <w:tc>
          <w:tcPr>
            <w:tcW w:w="753" w:type="dxa"/>
            <w:tcBorders>
              <w:top w:val="single" w:sz="4" w:space="0" w:color="auto"/>
              <w:left w:val="nil"/>
              <w:bottom w:val="nil"/>
              <w:right w:val="single" w:sz="4" w:space="0" w:color="auto"/>
            </w:tcBorders>
          </w:tcPr>
          <w:p w14:paraId="1EDBD4DC"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02</w:t>
            </w:r>
          </w:p>
        </w:tc>
        <w:tc>
          <w:tcPr>
            <w:tcW w:w="699" w:type="dxa"/>
            <w:tcBorders>
              <w:top w:val="single" w:sz="4" w:space="0" w:color="auto"/>
              <w:left w:val="single" w:sz="4" w:space="0" w:color="auto"/>
              <w:bottom w:val="nil"/>
              <w:right w:val="nil"/>
            </w:tcBorders>
            <w:noWrap/>
          </w:tcPr>
          <w:p w14:paraId="7281B670"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63</w:t>
            </w:r>
          </w:p>
        </w:tc>
        <w:tc>
          <w:tcPr>
            <w:tcW w:w="1133" w:type="dxa"/>
            <w:gridSpan w:val="2"/>
            <w:tcBorders>
              <w:top w:val="single" w:sz="4" w:space="0" w:color="auto"/>
              <w:left w:val="nil"/>
              <w:bottom w:val="nil"/>
              <w:right w:val="nil"/>
            </w:tcBorders>
          </w:tcPr>
          <w:p w14:paraId="7540E191"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53</w:t>
            </w:r>
          </w:p>
        </w:tc>
        <w:tc>
          <w:tcPr>
            <w:tcW w:w="1048" w:type="dxa"/>
            <w:gridSpan w:val="2"/>
            <w:tcBorders>
              <w:top w:val="single" w:sz="4" w:space="0" w:color="auto"/>
              <w:left w:val="nil"/>
              <w:bottom w:val="nil"/>
              <w:right w:val="nil"/>
            </w:tcBorders>
          </w:tcPr>
          <w:p w14:paraId="551A73AE"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22</w:t>
            </w:r>
          </w:p>
        </w:tc>
        <w:tc>
          <w:tcPr>
            <w:tcW w:w="761" w:type="dxa"/>
            <w:tcBorders>
              <w:top w:val="single" w:sz="4" w:space="0" w:color="auto"/>
              <w:left w:val="nil"/>
              <w:bottom w:val="nil"/>
              <w:right w:val="nil"/>
            </w:tcBorders>
          </w:tcPr>
          <w:p w14:paraId="72D4CBB9"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04</w:t>
            </w:r>
          </w:p>
        </w:tc>
      </w:tr>
      <w:tr w:rsidR="00C613E8" w:rsidRPr="00CF7044" w14:paraId="6536D0CE" w14:textId="77777777" w:rsidTr="001B440E">
        <w:trPr>
          <w:trHeight w:val="288"/>
        </w:trPr>
        <w:tc>
          <w:tcPr>
            <w:tcW w:w="1680" w:type="dxa"/>
            <w:tcBorders>
              <w:top w:val="nil"/>
              <w:left w:val="nil"/>
              <w:bottom w:val="nil"/>
              <w:right w:val="nil"/>
            </w:tcBorders>
            <w:noWrap/>
          </w:tcPr>
          <w:p w14:paraId="3D6139AE" w14:textId="77777777" w:rsidR="00C613E8" w:rsidRPr="0085563B" w:rsidRDefault="00C613E8" w:rsidP="001B440E">
            <w:pPr>
              <w:spacing w:line="360" w:lineRule="auto"/>
              <w:rPr>
                <w:rFonts w:ascii="Calibri" w:eastAsia="Times New Roman" w:hAnsi="Calibri" w:cs="Calibri"/>
                <w:lang w:val="en-GB"/>
              </w:rPr>
            </w:pPr>
            <w:r w:rsidRPr="0085563B">
              <w:rPr>
                <w:rFonts w:ascii="Calibri" w:eastAsia="Times New Roman" w:hAnsi="Calibri" w:cs="Calibri"/>
                <w:lang w:val="en-GB"/>
              </w:rPr>
              <w:t>ALBI grade &gt;1</w:t>
            </w:r>
          </w:p>
        </w:tc>
        <w:tc>
          <w:tcPr>
            <w:tcW w:w="848" w:type="dxa"/>
            <w:tcBorders>
              <w:top w:val="nil"/>
              <w:left w:val="nil"/>
              <w:bottom w:val="nil"/>
              <w:right w:val="nil"/>
            </w:tcBorders>
            <w:noWrap/>
          </w:tcPr>
          <w:p w14:paraId="55EEA7AB"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63</w:t>
            </w:r>
          </w:p>
        </w:tc>
        <w:tc>
          <w:tcPr>
            <w:tcW w:w="1130" w:type="dxa"/>
            <w:tcBorders>
              <w:top w:val="nil"/>
              <w:left w:val="nil"/>
              <w:bottom w:val="nil"/>
              <w:right w:val="nil"/>
            </w:tcBorders>
          </w:tcPr>
          <w:p w14:paraId="3FA334B2"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53</w:t>
            </w:r>
          </w:p>
        </w:tc>
        <w:tc>
          <w:tcPr>
            <w:tcW w:w="1020" w:type="dxa"/>
            <w:tcBorders>
              <w:top w:val="nil"/>
              <w:left w:val="nil"/>
              <w:bottom w:val="nil"/>
              <w:right w:val="nil"/>
            </w:tcBorders>
          </w:tcPr>
          <w:p w14:paraId="732967E1"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26</w:t>
            </w:r>
          </w:p>
        </w:tc>
        <w:tc>
          <w:tcPr>
            <w:tcW w:w="753" w:type="dxa"/>
            <w:tcBorders>
              <w:top w:val="nil"/>
              <w:left w:val="nil"/>
              <w:bottom w:val="nil"/>
              <w:right w:val="single" w:sz="4" w:space="0" w:color="auto"/>
            </w:tcBorders>
          </w:tcPr>
          <w:p w14:paraId="16830D10"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15</w:t>
            </w:r>
          </w:p>
        </w:tc>
        <w:tc>
          <w:tcPr>
            <w:tcW w:w="699" w:type="dxa"/>
            <w:tcBorders>
              <w:top w:val="nil"/>
              <w:left w:val="single" w:sz="4" w:space="0" w:color="auto"/>
              <w:bottom w:val="nil"/>
              <w:right w:val="nil"/>
            </w:tcBorders>
            <w:noWrap/>
          </w:tcPr>
          <w:p w14:paraId="3C98EF10"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0</w:t>
            </w:r>
          </w:p>
        </w:tc>
        <w:tc>
          <w:tcPr>
            <w:tcW w:w="1133" w:type="dxa"/>
            <w:gridSpan w:val="2"/>
            <w:tcBorders>
              <w:top w:val="nil"/>
              <w:left w:val="nil"/>
              <w:bottom w:val="nil"/>
              <w:right w:val="nil"/>
            </w:tcBorders>
          </w:tcPr>
          <w:p w14:paraId="521800E5"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1.00</w:t>
            </w:r>
          </w:p>
        </w:tc>
        <w:tc>
          <w:tcPr>
            <w:tcW w:w="1048" w:type="dxa"/>
            <w:gridSpan w:val="2"/>
            <w:tcBorders>
              <w:top w:val="nil"/>
              <w:left w:val="nil"/>
              <w:bottom w:val="nil"/>
              <w:right w:val="nil"/>
            </w:tcBorders>
          </w:tcPr>
          <w:p w14:paraId="7DE720FD"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18</w:t>
            </w:r>
          </w:p>
        </w:tc>
        <w:tc>
          <w:tcPr>
            <w:tcW w:w="761" w:type="dxa"/>
            <w:tcBorders>
              <w:top w:val="nil"/>
              <w:left w:val="nil"/>
              <w:bottom w:val="nil"/>
              <w:right w:val="nil"/>
            </w:tcBorders>
          </w:tcPr>
          <w:p w14:paraId="26E974E9"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980</w:t>
            </w:r>
          </w:p>
        </w:tc>
      </w:tr>
      <w:tr w:rsidR="00C613E8" w:rsidRPr="00CF7044" w14:paraId="62F6F98F" w14:textId="77777777" w:rsidTr="001B440E">
        <w:trPr>
          <w:trHeight w:val="288"/>
        </w:trPr>
        <w:tc>
          <w:tcPr>
            <w:tcW w:w="1680" w:type="dxa"/>
            <w:tcBorders>
              <w:top w:val="nil"/>
              <w:left w:val="nil"/>
              <w:bottom w:val="nil"/>
              <w:right w:val="nil"/>
            </w:tcBorders>
            <w:noWrap/>
          </w:tcPr>
          <w:p w14:paraId="02F55797" w14:textId="77777777" w:rsidR="00C613E8" w:rsidRPr="0085563B" w:rsidRDefault="00C613E8" w:rsidP="001B440E">
            <w:pPr>
              <w:spacing w:line="360" w:lineRule="auto"/>
              <w:rPr>
                <w:rFonts w:ascii="Calibri" w:eastAsia="Times New Roman" w:hAnsi="Calibri" w:cs="Calibri"/>
                <w:lang w:val="en-GB"/>
              </w:rPr>
            </w:pPr>
            <w:proofErr w:type="gramStart"/>
            <w:r w:rsidRPr="0085563B">
              <w:rPr>
                <w:rFonts w:ascii="Calibri" w:eastAsia="Times New Roman" w:hAnsi="Calibri" w:cs="Calibri"/>
                <w:lang w:val="en-GB"/>
              </w:rPr>
              <w:t>ln(</w:t>
            </w:r>
            <w:proofErr w:type="gramEnd"/>
            <w:r w:rsidRPr="0085563B">
              <w:rPr>
                <w:rFonts w:ascii="Calibri" w:eastAsia="Times New Roman" w:hAnsi="Calibri" w:cs="Calibri"/>
                <w:lang w:val="en-GB"/>
              </w:rPr>
              <w:t>AFP)</w:t>
            </w:r>
          </w:p>
        </w:tc>
        <w:tc>
          <w:tcPr>
            <w:tcW w:w="848" w:type="dxa"/>
            <w:tcBorders>
              <w:top w:val="nil"/>
              <w:left w:val="nil"/>
              <w:bottom w:val="nil"/>
              <w:right w:val="nil"/>
            </w:tcBorders>
            <w:noWrap/>
          </w:tcPr>
          <w:p w14:paraId="192DECC9"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1</w:t>
            </w:r>
          </w:p>
        </w:tc>
        <w:tc>
          <w:tcPr>
            <w:tcW w:w="1130" w:type="dxa"/>
            <w:tcBorders>
              <w:top w:val="nil"/>
              <w:left w:val="nil"/>
              <w:bottom w:val="nil"/>
              <w:right w:val="nil"/>
            </w:tcBorders>
          </w:tcPr>
          <w:p w14:paraId="11E1A5F4"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99</w:t>
            </w:r>
          </w:p>
        </w:tc>
        <w:tc>
          <w:tcPr>
            <w:tcW w:w="1020" w:type="dxa"/>
            <w:tcBorders>
              <w:top w:val="nil"/>
              <w:left w:val="nil"/>
              <w:bottom w:val="nil"/>
              <w:right w:val="nil"/>
            </w:tcBorders>
          </w:tcPr>
          <w:p w14:paraId="18A83E56"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3</w:t>
            </w:r>
          </w:p>
        </w:tc>
        <w:tc>
          <w:tcPr>
            <w:tcW w:w="753" w:type="dxa"/>
            <w:tcBorders>
              <w:top w:val="nil"/>
              <w:left w:val="nil"/>
              <w:bottom w:val="nil"/>
              <w:right w:val="single" w:sz="4" w:space="0" w:color="auto"/>
            </w:tcBorders>
          </w:tcPr>
          <w:p w14:paraId="096C21AB"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806</w:t>
            </w:r>
          </w:p>
        </w:tc>
        <w:tc>
          <w:tcPr>
            <w:tcW w:w="699" w:type="dxa"/>
            <w:tcBorders>
              <w:top w:val="nil"/>
              <w:left w:val="single" w:sz="4" w:space="0" w:color="auto"/>
              <w:bottom w:val="nil"/>
              <w:right w:val="nil"/>
            </w:tcBorders>
            <w:noWrap/>
          </w:tcPr>
          <w:p w14:paraId="145447FC"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3</w:t>
            </w:r>
          </w:p>
        </w:tc>
        <w:tc>
          <w:tcPr>
            <w:tcW w:w="1133" w:type="dxa"/>
            <w:gridSpan w:val="2"/>
            <w:tcBorders>
              <w:top w:val="nil"/>
              <w:left w:val="nil"/>
              <w:bottom w:val="nil"/>
              <w:right w:val="nil"/>
            </w:tcBorders>
          </w:tcPr>
          <w:p w14:paraId="005A3E21"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97</w:t>
            </w:r>
          </w:p>
        </w:tc>
        <w:tc>
          <w:tcPr>
            <w:tcW w:w="1048" w:type="dxa"/>
            <w:gridSpan w:val="2"/>
            <w:tcBorders>
              <w:top w:val="nil"/>
              <w:left w:val="nil"/>
              <w:bottom w:val="nil"/>
              <w:right w:val="nil"/>
            </w:tcBorders>
          </w:tcPr>
          <w:p w14:paraId="210E3894"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3</w:t>
            </w:r>
          </w:p>
        </w:tc>
        <w:tc>
          <w:tcPr>
            <w:tcW w:w="761" w:type="dxa"/>
            <w:tcBorders>
              <w:top w:val="nil"/>
              <w:left w:val="nil"/>
              <w:bottom w:val="nil"/>
              <w:right w:val="nil"/>
            </w:tcBorders>
          </w:tcPr>
          <w:p w14:paraId="399D4F46"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276</w:t>
            </w:r>
          </w:p>
        </w:tc>
      </w:tr>
      <w:tr w:rsidR="00C613E8" w:rsidRPr="00CF7044" w14:paraId="3F945A9A" w14:textId="77777777" w:rsidTr="001B440E">
        <w:trPr>
          <w:trHeight w:val="288"/>
        </w:trPr>
        <w:tc>
          <w:tcPr>
            <w:tcW w:w="1680" w:type="dxa"/>
            <w:tcBorders>
              <w:top w:val="nil"/>
              <w:left w:val="nil"/>
              <w:bottom w:val="nil"/>
              <w:right w:val="nil"/>
            </w:tcBorders>
            <w:noWrap/>
          </w:tcPr>
          <w:p w14:paraId="37D0C794" w14:textId="77777777" w:rsidR="00C613E8" w:rsidRPr="0085563B" w:rsidRDefault="00C613E8" w:rsidP="001B440E">
            <w:pPr>
              <w:spacing w:line="360" w:lineRule="auto"/>
              <w:rPr>
                <w:rFonts w:ascii="Calibri" w:eastAsia="Times New Roman" w:hAnsi="Calibri" w:cs="Calibri"/>
                <w:lang w:val="en-GB"/>
              </w:rPr>
            </w:pPr>
            <w:proofErr w:type="gramStart"/>
            <w:r w:rsidRPr="0085563B">
              <w:rPr>
                <w:rFonts w:ascii="Calibri" w:eastAsia="Times New Roman" w:hAnsi="Calibri" w:cs="Calibri"/>
                <w:lang w:val="en-GB"/>
              </w:rPr>
              <w:t>ln(</w:t>
            </w:r>
            <w:proofErr w:type="spellStart"/>
            <w:proofErr w:type="gramEnd"/>
            <w:r w:rsidRPr="0085563B">
              <w:rPr>
                <w:rFonts w:ascii="Calibri" w:eastAsia="Times New Roman" w:hAnsi="Calibri" w:cs="Calibri"/>
                <w:lang w:val="en-GB"/>
              </w:rPr>
              <w:t>Tumor</w:t>
            </w:r>
            <w:proofErr w:type="spellEnd"/>
            <w:r w:rsidRPr="0085563B">
              <w:rPr>
                <w:rFonts w:ascii="Calibri" w:eastAsia="Times New Roman" w:hAnsi="Calibri" w:cs="Calibri"/>
                <w:lang w:val="en-GB"/>
              </w:rPr>
              <w:t xml:space="preserve"> size)</w:t>
            </w:r>
          </w:p>
        </w:tc>
        <w:tc>
          <w:tcPr>
            <w:tcW w:w="848" w:type="dxa"/>
            <w:tcBorders>
              <w:top w:val="nil"/>
              <w:left w:val="nil"/>
              <w:bottom w:val="nil"/>
              <w:right w:val="nil"/>
            </w:tcBorders>
            <w:noWrap/>
          </w:tcPr>
          <w:p w14:paraId="5F85506E"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28</w:t>
            </w:r>
          </w:p>
        </w:tc>
        <w:tc>
          <w:tcPr>
            <w:tcW w:w="1130" w:type="dxa"/>
            <w:tcBorders>
              <w:top w:val="nil"/>
              <w:left w:val="nil"/>
              <w:bottom w:val="nil"/>
              <w:right w:val="nil"/>
            </w:tcBorders>
          </w:tcPr>
          <w:p w14:paraId="186B79BC"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76</w:t>
            </w:r>
          </w:p>
        </w:tc>
        <w:tc>
          <w:tcPr>
            <w:tcW w:w="1020" w:type="dxa"/>
            <w:tcBorders>
              <w:top w:val="nil"/>
              <w:left w:val="nil"/>
              <w:bottom w:val="nil"/>
              <w:right w:val="nil"/>
            </w:tcBorders>
          </w:tcPr>
          <w:p w14:paraId="6E29D8BE"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15</w:t>
            </w:r>
          </w:p>
        </w:tc>
        <w:tc>
          <w:tcPr>
            <w:tcW w:w="753" w:type="dxa"/>
            <w:tcBorders>
              <w:top w:val="nil"/>
              <w:left w:val="nil"/>
              <w:bottom w:val="nil"/>
              <w:right w:val="single" w:sz="4" w:space="0" w:color="auto"/>
            </w:tcBorders>
          </w:tcPr>
          <w:p w14:paraId="566CDABF"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58</w:t>
            </w:r>
          </w:p>
        </w:tc>
        <w:tc>
          <w:tcPr>
            <w:tcW w:w="699" w:type="dxa"/>
            <w:tcBorders>
              <w:top w:val="nil"/>
              <w:left w:val="single" w:sz="4" w:space="0" w:color="auto"/>
              <w:bottom w:val="nil"/>
              <w:right w:val="nil"/>
            </w:tcBorders>
            <w:noWrap/>
          </w:tcPr>
          <w:p w14:paraId="2910B69E"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29</w:t>
            </w:r>
          </w:p>
        </w:tc>
        <w:tc>
          <w:tcPr>
            <w:tcW w:w="1133" w:type="dxa"/>
            <w:gridSpan w:val="2"/>
            <w:tcBorders>
              <w:top w:val="nil"/>
              <w:left w:val="nil"/>
              <w:bottom w:val="nil"/>
              <w:right w:val="nil"/>
            </w:tcBorders>
          </w:tcPr>
          <w:p w14:paraId="013A8E17"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75</w:t>
            </w:r>
          </w:p>
        </w:tc>
        <w:tc>
          <w:tcPr>
            <w:tcW w:w="1048" w:type="dxa"/>
            <w:gridSpan w:val="2"/>
            <w:tcBorders>
              <w:top w:val="nil"/>
              <w:left w:val="nil"/>
              <w:bottom w:val="nil"/>
              <w:right w:val="nil"/>
            </w:tcBorders>
          </w:tcPr>
          <w:p w14:paraId="3E69AECB"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15</w:t>
            </w:r>
          </w:p>
        </w:tc>
        <w:tc>
          <w:tcPr>
            <w:tcW w:w="761" w:type="dxa"/>
            <w:tcBorders>
              <w:top w:val="nil"/>
              <w:left w:val="nil"/>
              <w:bottom w:val="nil"/>
              <w:right w:val="nil"/>
            </w:tcBorders>
          </w:tcPr>
          <w:p w14:paraId="7763828D"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055</w:t>
            </w:r>
          </w:p>
        </w:tc>
      </w:tr>
      <w:tr w:rsidR="00C613E8" w:rsidRPr="00CF7044" w14:paraId="360ED85E" w14:textId="77777777" w:rsidTr="001B440E">
        <w:trPr>
          <w:trHeight w:val="288"/>
        </w:trPr>
        <w:tc>
          <w:tcPr>
            <w:tcW w:w="1680" w:type="dxa"/>
            <w:tcBorders>
              <w:top w:val="nil"/>
              <w:left w:val="nil"/>
              <w:bottom w:val="nil"/>
              <w:right w:val="nil"/>
            </w:tcBorders>
            <w:noWrap/>
          </w:tcPr>
          <w:p w14:paraId="396497B1" w14:textId="77777777" w:rsidR="00C613E8" w:rsidRPr="0085563B" w:rsidRDefault="00C613E8" w:rsidP="001B440E">
            <w:pPr>
              <w:spacing w:line="360" w:lineRule="auto"/>
              <w:rPr>
                <w:rFonts w:ascii="Calibri" w:eastAsia="Times New Roman" w:hAnsi="Calibri" w:cs="Calibri"/>
                <w:lang w:val="en-GB"/>
              </w:rPr>
            </w:pPr>
            <w:proofErr w:type="spellStart"/>
            <w:r w:rsidRPr="0085563B">
              <w:rPr>
                <w:rFonts w:ascii="Calibri" w:eastAsia="Times New Roman" w:hAnsi="Calibri" w:cs="Calibri"/>
                <w:lang w:val="en-GB"/>
              </w:rPr>
              <w:t>Tumor</w:t>
            </w:r>
            <w:proofErr w:type="spellEnd"/>
            <w:r w:rsidRPr="0085563B">
              <w:rPr>
                <w:rFonts w:ascii="Calibri" w:eastAsia="Times New Roman" w:hAnsi="Calibri" w:cs="Calibri"/>
                <w:lang w:val="en-GB"/>
              </w:rPr>
              <w:t xml:space="preserve"> number</w:t>
            </w:r>
          </w:p>
        </w:tc>
        <w:tc>
          <w:tcPr>
            <w:tcW w:w="848" w:type="dxa"/>
            <w:tcBorders>
              <w:top w:val="nil"/>
              <w:left w:val="nil"/>
              <w:bottom w:val="nil"/>
              <w:right w:val="nil"/>
            </w:tcBorders>
            <w:noWrap/>
          </w:tcPr>
          <w:p w14:paraId="631C41A8"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30</w:t>
            </w:r>
          </w:p>
        </w:tc>
        <w:tc>
          <w:tcPr>
            <w:tcW w:w="1130" w:type="dxa"/>
            <w:tcBorders>
              <w:top w:val="nil"/>
              <w:left w:val="nil"/>
              <w:bottom w:val="nil"/>
              <w:right w:val="nil"/>
            </w:tcBorders>
          </w:tcPr>
          <w:p w14:paraId="4E0FBA80"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74</w:t>
            </w:r>
          </w:p>
        </w:tc>
        <w:tc>
          <w:tcPr>
            <w:tcW w:w="1020" w:type="dxa"/>
            <w:tcBorders>
              <w:top w:val="nil"/>
              <w:left w:val="nil"/>
              <w:bottom w:val="nil"/>
              <w:right w:val="nil"/>
            </w:tcBorders>
          </w:tcPr>
          <w:p w14:paraId="4C728CA0"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20</w:t>
            </w:r>
          </w:p>
        </w:tc>
        <w:tc>
          <w:tcPr>
            <w:tcW w:w="753" w:type="dxa"/>
            <w:tcBorders>
              <w:top w:val="nil"/>
              <w:left w:val="nil"/>
              <w:bottom w:val="nil"/>
              <w:right w:val="single" w:sz="4" w:space="0" w:color="auto"/>
            </w:tcBorders>
          </w:tcPr>
          <w:p w14:paraId="6189C4F1"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138</w:t>
            </w:r>
          </w:p>
        </w:tc>
        <w:tc>
          <w:tcPr>
            <w:tcW w:w="699" w:type="dxa"/>
            <w:tcBorders>
              <w:top w:val="nil"/>
              <w:left w:val="single" w:sz="4" w:space="0" w:color="auto"/>
              <w:bottom w:val="nil"/>
              <w:right w:val="nil"/>
            </w:tcBorders>
            <w:noWrap/>
          </w:tcPr>
          <w:p w14:paraId="7D554430"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17</w:t>
            </w:r>
          </w:p>
        </w:tc>
        <w:tc>
          <w:tcPr>
            <w:tcW w:w="1133" w:type="dxa"/>
            <w:gridSpan w:val="2"/>
            <w:tcBorders>
              <w:top w:val="nil"/>
              <w:left w:val="nil"/>
              <w:bottom w:val="nil"/>
              <w:right w:val="nil"/>
            </w:tcBorders>
          </w:tcPr>
          <w:p w14:paraId="4B25E231"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1.19</w:t>
            </w:r>
          </w:p>
        </w:tc>
        <w:tc>
          <w:tcPr>
            <w:tcW w:w="1048" w:type="dxa"/>
            <w:gridSpan w:val="2"/>
            <w:tcBorders>
              <w:top w:val="nil"/>
              <w:left w:val="nil"/>
              <w:bottom w:val="nil"/>
              <w:right w:val="nil"/>
            </w:tcBorders>
          </w:tcPr>
          <w:p w14:paraId="07635C47"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11</w:t>
            </w:r>
          </w:p>
        </w:tc>
        <w:tc>
          <w:tcPr>
            <w:tcW w:w="761" w:type="dxa"/>
            <w:tcBorders>
              <w:top w:val="nil"/>
              <w:left w:val="nil"/>
              <w:bottom w:val="nil"/>
              <w:right w:val="nil"/>
            </w:tcBorders>
          </w:tcPr>
          <w:p w14:paraId="09D7C78B"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0.131</w:t>
            </w:r>
          </w:p>
        </w:tc>
      </w:tr>
      <w:tr w:rsidR="00C613E8" w:rsidRPr="00CF7044" w14:paraId="4A5B6284" w14:textId="77777777" w:rsidTr="00A8771C">
        <w:trPr>
          <w:trHeight w:val="288"/>
        </w:trPr>
        <w:tc>
          <w:tcPr>
            <w:tcW w:w="1680" w:type="dxa"/>
            <w:tcBorders>
              <w:top w:val="nil"/>
              <w:left w:val="nil"/>
              <w:bottom w:val="single" w:sz="4" w:space="0" w:color="auto"/>
              <w:right w:val="nil"/>
            </w:tcBorders>
            <w:noWrap/>
            <w:vAlign w:val="center"/>
          </w:tcPr>
          <w:p w14:paraId="728F62D1" w14:textId="6FE43D87" w:rsidR="00C613E8" w:rsidRPr="0085563B" w:rsidRDefault="00C613E8" w:rsidP="00A8771C">
            <w:pPr>
              <w:spacing w:line="360" w:lineRule="auto"/>
              <w:rPr>
                <w:rFonts w:ascii="Calibri" w:eastAsia="Times New Roman" w:hAnsi="Calibri" w:cs="Calibri"/>
                <w:lang w:val="en-GB"/>
              </w:rPr>
            </w:pPr>
            <w:r w:rsidRPr="0085563B">
              <w:rPr>
                <w:rFonts w:ascii="Calibri" w:eastAsia="Times New Roman" w:hAnsi="Calibri" w:cs="Calibri"/>
                <w:lang w:val="en-GB"/>
              </w:rPr>
              <w:t>Microvascular</w:t>
            </w:r>
            <w:r w:rsidR="00A8771C">
              <w:rPr>
                <w:rFonts w:ascii="Calibri" w:eastAsia="Times New Roman" w:hAnsi="Calibri" w:cs="Calibri"/>
                <w:lang w:val="en-GB"/>
              </w:rPr>
              <w:t>- invasion</w:t>
            </w:r>
          </w:p>
        </w:tc>
        <w:tc>
          <w:tcPr>
            <w:tcW w:w="848" w:type="dxa"/>
            <w:tcBorders>
              <w:top w:val="nil"/>
              <w:left w:val="nil"/>
              <w:bottom w:val="single" w:sz="4" w:space="0" w:color="auto"/>
              <w:right w:val="nil"/>
            </w:tcBorders>
            <w:noWrap/>
            <w:vAlign w:val="center"/>
          </w:tcPr>
          <w:p w14:paraId="01CECF82" w14:textId="77777777" w:rsidR="00C613E8" w:rsidRPr="0085563B" w:rsidRDefault="00C613E8" w:rsidP="00A8771C">
            <w:pPr>
              <w:spacing w:line="360" w:lineRule="auto"/>
              <w:jc w:val="center"/>
              <w:rPr>
                <w:rFonts w:ascii="Calibri" w:eastAsia="Times New Roman" w:hAnsi="Calibri" w:cs="Calibri"/>
                <w:lang w:val="en-GB"/>
              </w:rPr>
            </w:pPr>
            <w:r w:rsidRPr="0085563B">
              <w:rPr>
                <w:rFonts w:ascii="Calibri" w:eastAsia="Times New Roman" w:hAnsi="Calibri" w:cs="Calibri"/>
                <w:lang w:val="en-GB"/>
              </w:rPr>
              <w:t>0.16</w:t>
            </w:r>
          </w:p>
        </w:tc>
        <w:tc>
          <w:tcPr>
            <w:tcW w:w="1130" w:type="dxa"/>
            <w:tcBorders>
              <w:top w:val="nil"/>
              <w:left w:val="nil"/>
              <w:bottom w:val="single" w:sz="4" w:space="0" w:color="auto"/>
              <w:right w:val="nil"/>
            </w:tcBorders>
            <w:vAlign w:val="center"/>
          </w:tcPr>
          <w:p w14:paraId="75FB7122" w14:textId="77777777" w:rsidR="00C613E8" w:rsidRPr="0085563B" w:rsidRDefault="00C613E8" w:rsidP="00A8771C">
            <w:pPr>
              <w:spacing w:line="360" w:lineRule="auto"/>
              <w:jc w:val="center"/>
              <w:rPr>
                <w:rFonts w:ascii="Calibri" w:eastAsia="Times New Roman" w:hAnsi="Calibri" w:cs="Calibri"/>
                <w:lang w:val="en-GB"/>
              </w:rPr>
            </w:pPr>
            <w:r w:rsidRPr="0085563B">
              <w:rPr>
                <w:rFonts w:ascii="Calibri" w:eastAsia="Times New Roman" w:hAnsi="Calibri" w:cs="Calibri"/>
                <w:lang w:val="en-GB"/>
              </w:rPr>
              <w:t>1.18</w:t>
            </w:r>
          </w:p>
        </w:tc>
        <w:tc>
          <w:tcPr>
            <w:tcW w:w="1020" w:type="dxa"/>
            <w:tcBorders>
              <w:top w:val="nil"/>
              <w:left w:val="nil"/>
              <w:bottom w:val="single" w:sz="4" w:space="0" w:color="auto"/>
              <w:right w:val="nil"/>
            </w:tcBorders>
            <w:vAlign w:val="center"/>
          </w:tcPr>
          <w:p w14:paraId="4A302D6C" w14:textId="77777777" w:rsidR="00C613E8" w:rsidRPr="0085563B" w:rsidRDefault="00C613E8" w:rsidP="00A8771C">
            <w:pPr>
              <w:spacing w:line="360" w:lineRule="auto"/>
              <w:jc w:val="center"/>
              <w:rPr>
                <w:rFonts w:ascii="Calibri" w:eastAsia="Times New Roman" w:hAnsi="Calibri" w:cs="Calibri"/>
                <w:lang w:val="en-GB"/>
              </w:rPr>
            </w:pPr>
            <w:r w:rsidRPr="0085563B">
              <w:rPr>
                <w:rFonts w:ascii="Calibri" w:eastAsia="Times New Roman" w:hAnsi="Calibri" w:cs="Calibri"/>
                <w:lang w:val="en-GB"/>
              </w:rPr>
              <w:t>0.22</w:t>
            </w:r>
          </w:p>
        </w:tc>
        <w:tc>
          <w:tcPr>
            <w:tcW w:w="753" w:type="dxa"/>
            <w:tcBorders>
              <w:top w:val="nil"/>
              <w:left w:val="nil"/>
              <w:bottom w:val="single" w:sz="4" w:space="0" w:color="auto"/>
              <w:right w:val="single" w:sz="4" w:space="0" w:color="auto"/>
            </w:tcBorders>
            <w:vAlign w:val="center"/>
          </w:tcPr>
          <w:p w14:paraId="354B73C2" w14:textId="77777777" w:rsidR="00C613E8" w:rsidRPr="0085563B" w:rsidRDefault="00C613E8" w:rsidP="00A8771C">
            <w:pPr>
              <w:spacing w:line="360" w:lineRule="auto"/>
              <w:jc w:val="center"/>
              <w:rPr>
                <w:rFonts w:ascii="Calibri" w:eastAsia="Times New Roman" w:hAnsi="Calibri" w:cs="Calibri"/>
                <w:lang w:val="en-GB"/>
              </w:rPr>
            </w:pPr>
            <w:r w:rsidRPr="0085563B">
              <w:rPr>
                <w:rFonts w:ascii="Calibri" w:eastAsia="Times New Roman" w:hAnsi="Calibri" w:cs="Calibri"/>
                <w:lang w:val="en-GB"/>
              </w:rPr>
              <w:t>0.046</w:t>
            </w:r>
          </w:p>
        </w:tc>
        <w:tc>
          <w:tcPr>
            <w:tcW w:w="699" w:type="dxa"/>
            <w:tcBorders>
              <w:top w:val="nil"/>
              <w:left w:val="single" w:sz="4" w:space="0" w:color="auto"/>
              <w:bottom w:val="single" w:sz="4" w:space="0" w:color="auto"/>
              <w:right w:val="nil"/>
            </w:tcBorders>
            <w:noWrap/>
            <w:vAlign w:val="center"/>
          </w:tcPr>
          <w:p w14:paraId="2AA4A60E" w14:textId="77777777" w:rsidR="00C613E8" w:rsidRPr="0085563B" w:rsidRDefault="00C613E8" w:rsidP="00A8771C">
            <w:pPr>
              <w:spacing w:line="360" w:lineRule="auto"/>
              <w:jc w:val="center"/>
              <w:rPr>
                <w:rFonts w:ascii="Calibri" w:eastAsia="Times New Roman" w:hAnsi="Calibri" w:cs="Calibri"/>
                <w:lang w:val="en-GB"/>
              </w:rPr>
            </w:pPr>
            <w:r w:rsidRPr="0085563B">
              <w:rPr>
                <w:rFonts w:ascii="Calibri" w:eastAsia="Times New Roman" w:hAnsi="Calibri" w:cs="Calibri"/>
                <w:lang w:val="en-GB"/>
              </w:rPr>
              <w:t>0.25</w:t>
            </w:r>
          </w:p>
        </w:tc>
        <w:tc>
          <w:tcPr>
            <w:tcW w:w="1133" w:type="dxa"/>
            <w:gridSpan w:val="2"/>
            <w:tcBorders>
              <w:top w:val="nil"/>
              <w:left w:val="nil"/>
              <w:bottom w:val="single" w:sz="4" w:space="0" w:color="auto"/>
              <w:right w:val="nil"/>
            </w:tcBorders>
            <w:vAlign w:val="center"/>
          </w:tcPr>
          <w:p w14:paraId="098332FE" w14:textId="77777777" w:rsidR="00C613E8" w:rsidRPr="0085563B" w:rsidRDefault="00C613E8" w:rsidP="00A8771C">
            <w:pPr>
              <w:spacing w:line="360" w:lineRule="auto"/>
              <w:jc w:val="center"/>
              <w:rPr>
                <w:rFonts w:ascii="Calibri" w:eastAsia="Times New Roman" w:hAnsi="Calibri" w:cs="Calibri"/>
                <w:lang w:val="en-GB"/>
              </w:rPr>
            </w:pPr>
            <w:r w:rsidRPr="0085563B">
              <w:rPr>
                <w:rFonts w:ascii="Calibri" w:eastAsia="Times New Roman" w:hAnsi="Calibri" w:cs="Calibri"/>
                <w:lang w:val="en-GB"/>
              </w:rPr>
              <w:t>1.29</w:t>
            </w:r>
          </w:p>
        </w:tc>
        <w:tc>
          <w:tcPr>
            <w:tcW w:w="1048" w:type="dxa"/>
            <w:gridSpan w:val="2"/>
            <w:tcBorders>
              <w:top w:val="nil"/>
              <w:left w:val="nil"/>
              <w:bottom w:val="single" w:sz="4" w:space="0" w:color="auto"/>
              <w:right w:val="nil"/>
            </w:tcBorders>
            <w:vAlign w:val="center"/>
          </w:tcPr>
          <w:p w14:paraId="0947EDD4" w14:textId="77777777" w:rsidR="00C613E8" w:rsidRPr="0085563B" w:rsidRDefault="00C613E8" w:rsidP="00A8771C">
            <w:pPr>
              <w:spacing w:line="360" w:lineRule="auto"/>
              <w:jc w:val="center"/>
              <w:rPr>
                <w:rFonts w:ascii="Calibri" w:eastAsia="Times New Roman" w:hAnsi="Calibri" w:cs="Calibri"/>
                <w:lang w:val="en-GB"/>
              </w:rPr>
            </w:pPr>
            <w:r w:rsidRPr="0085563B">
              <w:rPr>
                <w:rFonts w:ascii="Calibri" w:eastAsia="Times New Roman" w:hAnsi="Calibri" w:cs="Calibri"/>
                <w:lang w:val="en-GB"/>
              </w:rPr>
              <w:t>0.20</w:t>
            </w:r>
          </w:p>
        </w:tc>
        <w:tc>
          <w:tcPr>
            <w:tcW w:w="761" w:type="dxa"/>
            <w:tcBorders>
              <w:top w:val="nil"/>
              <w:left w:val="nil"/>
              <w:bottom w:val="single" w:sz="4" w:space="0" w:color="auto"/>
              <w:right w:val="nil"/>
            </w:tcBorders>
            <w:vAlign w:val="center"/>
          </w:tcPr>
          <w:p w14:paraId="277B904B" w14:textId="77777777" w:rsidR="00C613E8" w:rsidRPr="0085563B" w:rsidRDefault="00C613E8" w:rsidP="00A8771C">
            <w:pPr>
              <w:spacing w:line="360" w:lineRule="auto"/>
              <w:jc w:val="center"/>
              <w:rPr>
                <w:rFonts w:ascii="Calibri" w:eastAsia="Times New Roman" w:hAnsi="Calibri" w:cs="Calibri"/>
                <w:lang w:val="en-GB"/>
              </w:rPr>
            </w:pPr>
            <w:r w:rsidRPr="0085563B">
              <w:rPr>
                <w:rFonts w:ascii="Calibri" w:eastAsia="Times New Roman" w:hAnsi="Calibri" w:cs="Calibri"/>
                <w:lang w:val="en-GB"/>
              </w:rPr>
              <w:t>0.206</w:t>
            </w:r>
          </w:p>
        </w:tc>
      </w:tr>
      <w:tr w:rsidR="00C613E8" w:rsidRPr="00CF7044" w14:paraId="04DA0027" w14:textId="77777777" w:rsidTr="001B440E">
        <w:trPr>
          <w:trHeight w:val="288"/>
        </w:trPr>
        <w:tc>
          <w:tcPr>
            <w:tcW w:w="1680" w:type="dxa"/>
            <w:tcBorders>
              <w:top w:val="single" w:sz="4" w:space="0" w:color="auto"/>
              <w:left w:val="nil"/>
              <w:bottom w:val="nil"/>
              <w:right w:val="nil"/>
            </w:tcBorders>
            <w:noWrap/>
          </w:tcPr>
          <w:p w14:paraId="2EDF308E" w14:textId="77777777" w:rsidR="00C613E8" w:rsidRPr="0085563B" w:rsidRDefault="00C613E8" w:rsidP="001B440E">
            <w:pPr>
              <w:spacing w:line="360" w:lineRule="auto"/>
              <w:rPr>
                <w:rFonts w:ascii="Calibri" w:eastAsia="Times New Roman" w:hAnsi="Calibri" w:cs="Calibri"/>
                <w:lang w:val="en-GB"/>
              </w:rPr>
            </w:pPr>
            <w:r w:rsidRPr="0085563B">
              <w:rPr>
                <w:rFonts w:ascii="Calibri" w:eastAsia="Times New Roman" w:hAnsi="Calibri" w:cs="Calibri"/>
                <w:lang w:val="en-GB"/>
              </w:rPr>
              <w:t>LR test with 6 df</w:t>
            </w:r>
          </w:p>
        </w:tc>
        <w:tc>
          <w:tcPr>
            <w:tcW w:w="3751" w:type="dxa"/>
            <w:gridSpan w:val="4"/>
            <w:tcBorders>
              <w:top w:val="single" w:sz="4" w:space="0" w:color="auto"/>
              <w:left w:val="nil"/>
              <w:bottom w:val="nil"/>
              <w:right w:val="nil"/>
            </w:tcBorders>
            <w:noWrap/>
          </w:tcPr>
          <w:p w14:paraId="43567FD1"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20.0 (p=0.003)</w:t>
            </w:r>
          </w:p>
        </w:tc>
        <w:tc>
          <w:tcPr>
            <w:tcW w:w="3641" w:type="dxa"/>
            <w:gridSpan w:val="6"/>
            <w:tcBorders>
              <w:top w:val="single" w:sz="4" w:space="0" w:color="auto"/>
              <w:left w:val="nil"/>
              <w:bottom w:val="nil"/>
              <w:right w:val="nil"/>
            </w:tcBorders>
            <w:noWrap/>
          </w:tcPr>
          <w:p w14:paraId="687252A9" w14:textId="77777777" w:rsidR="00C613E8" w:rsidRPr="0085563B" w:rsidRDefault="00C613E8" w:rsidP="001B440E">
            <w:pPr>
              <w:spacing w:line="360" w:lineRule="auto"/>
              <w:jc w:val="center"/>
              <w:rPr>
                <w:rFonts w:ascii="Calibri" w:eastAsia="Times New Roman" w:hAnsi="Calibri" w:cs="Calibri"/>
                <w:lang w:val="en-GB"/>
              </w:rPr>
            </w:pPr>
            <w:r w:rsidRPr="0085563B">
              <w:rPr>
                <w:rFonts w:ascii="Calibri" w:eastAsia="Times New Roman" w:hAnsi="Calibri" w:cs="Calibri"/>
                <w:lang w:val="en-GB"/>
              </w:rPr>
              <w:t>17.6 (p=0.007)</w:t>
            </w:r>
          </w:p>
        </w:tc>
      </w:tr>
    </w:tbl>
    <w:p w14:paraId="3A449B14" w14:textId="77777777" w:rsidR="00C613E8" w:rsidRPr="00AB3520" w:rsidRDefault="00C613E8" w:rsidP="00C613E8">
      <w:pPr>
        <w:pStyle w:val="NoSpacing"/>
        <w:spacing w:line="360" w:lineRule="auto"/>
        <w:rPr>
          <w:b/>
          <w:bCs/>
          <w:lang w:val="en-GB"/>
        </w:rPr>
      </w:pPr>
    </w:p>
    <w:p w14:paraId="1094AE97" w14:textId="539EEDC3" w:rsidR="0052152D" w:rsidRPr="00AB3520" w:rsidRDefault="00C613E8" w:rsidP="0052152D">
      <w:pPr>
        <w:spacing w:line="360" w:lineRule="auto"/>
        <w:rPr>
          <w:lang w:val="en-GB"/>
        </w:rPr>
      </w:pPr>
      <w:r w:rsidRPr="007229A2">
        <w:rPr>
          <w:i/>
          <w:iCs/>
          <w:lang w:val="en-GB"/>
        </w:rPr>
        <w:t xml:space="preserve">Footnote </w:t>
      </w:r>
      <w:r w:rsidR="0059076B">
        <w:rPr>
          <w:i/>
          <w:iCs/>
          <w:lang w:val="en-GB"/>
        </w:rPr>
        <w:t>Electronic supplementary T</w:t>
      </w:r>
      <w:r w:rsidRPr="007229A2">
        <w:rPr>
          <w:i/>
          <w:iCs/>
          <w:lang w:val="en-GB"/>
        </w:rPr>
        <w:t xml:space="preserve">able </w:t>
      </w:r>
      <w:r w:rsidR="0059076B">
        <w:rPr>
          <w:i/>
          <w:iCs/>
          <w:lang w:val="en-GB"/>
        </w:rPr>
        <w:t>4</w:t>
      </w:r>
      <w:r w:rsidRPr="00D5699E">
        <w:rPr>
          <w:i/>
          <w:iCs/>
          <w:lang w:val="en-GB"/>
        </w:rPr>
        <w:t xml:space="preserve">: </w:t>
      </w:r>
      <w:r w:rsidRPr="00AB3520">
        <w:rPr>
          <w:lang w:val="en-GB"/>
        </w:rPr>
        <w:t>The coefficients resulting from the offset regressions represent the difference between the coefficients published by Chan et al. (2018) and the coefficients obtained if the model would have been re-estimated on the validation data.</w:t>
      </w:r>
      <w:r w:rsidR="00137400">
        <w:rPr>
          <w:lang w:val="en-GB"/>
        </w:rPr>
        <w:t xml:space="preserve"> </w:t>
      </w:r>
      <w:r w:rsidR="0052152D">
        <w:rPr>
          <w:lang w:val="en-GB"/>
        </w:rPr>
        <w:t>Abbreviations - AFP: a</w:t>
      </w:r>
      <w:r w:rsidR="0052152D" w:rsidRPr="0052152D">
        <w:rPr>
          <w:lang w:val="en-GB"/>
        </w:rPr>
        <w:t>lpha-fetoprotein</w:t>
      </w:r>
      <w:r w:rsidR="0052152D">
        <w:rPr>
          <w:lang w:val="en-GB"/>
        </w:rPr>
        <w:t xml:space="preserve"> µg/L, ALBI: albumin-bilirubin score; </w:t>
      </w:r>
      <w:proofErr w:type="spellStart"/>
      <w:r w:rsidR="0052152D">
        <w:rPr>
          <w:lang w:val="en-GB"/>
        </w:rPr>
        <w:t>Coef</w:t>
      </w:r>
      <w:proofErr w:type="spellEnd"/>
      <w:r w:rsidR="0052152D">
        <w:rPr>
          <w:lang w:val="en-GB"/>
        </w:rPr>
        <w:t>: coefficient; SE: standard error of the coefficient; p: p-value; LR: Likelihood Ratio; df: degrees of freedom.</w:t>
      </w:r>
    </w:p>
    <w:p w14:paraId="568337E6" w14:textId="32FA9E7D" w:rsidR="00C613E8" w:rsidRDefault="00C613E8" w:rsidP="0052152D">
      <w:pPr>
        <w:spacing w:line="360" w:lineRule="auto"/>
        <w:rPr>
          <w:lang w:val="en-GB"/>
        </w:rPr>
      </w:pPr>
      <w:r>
        <w:rPr>
          <w:lang w:val="en-GB"/>
        </w:rPr>
        <w:br w:type="page"/>
      </w:r>
    </w:p>
    <w:p w14:paraId="030467AC" w14:textId="512CDD89" w:rsidR="00C613E8" w:rsidRPr="00137400" w:rsidRDefault="00137400" w:rsidP="00C613E8">
      <w:pPr>
        <w:pStyle w:val="NoSpacing"/>
        <w:spacing w:line="360" w:lineRule="auto"/>
        <w:rPr>
          <w:b/>
          <w:bCs/>
          <w:sz w:val="24"/>
          <w:szCs w:val="24"/>
          <w:lang w:val="en-GB"/>
        </w:rPr>
      </w:pPr>
      <w:r>
        <w:rPr>
          <w:b/>
          <w:bCs/>
          <w:sz w:val="24"/>
          <w:szCs w:val="24"/>
          <w:lang w:val="en-GB"/>
        </w:rPr>
        <w:lastRenderedPageBreak/>
        <w:t xml:space="preserve">Electronic supplementary Table </w:t>
      </w:r>
      <w:r>
        <w:rPr>
          <w:b/>
          <w:bCs/>
          <w:sz w:val="24"/>
          <w:szCs w:val="24"/>
          <w:lang w:val="en-GB"/>
        </w:rPr>
        <w:t>5</w:t>
      </w:r>
      <w:r w:rsidRPr="00931FCD">
        <w:rPr>
          <w:b/>
          <w:bCs/>
          <w:sz w:val="24"/>
          <w:szCs w:val="24"/>
          <w:lang w:val="en-GB"/>
        </w:rPr>
        <w:t>:</w:t>
      </w:r>
      <w:r>
        <w:rPr>
          <w:b/>
          <w:bCs/>
          <w:sz w:val="24"/>
          <w:szCs w:val="24"/>
          <w:lang w:val="en-GB"/>
        </w:rPr>
        <w:t xml:space="preserve"> </w:t>
      </w:r>
      <w:r w:rsidR="00C613E8" w:rsidRPr="00137400">
        <w:rPr>
          <w:b/>
          <w:bCs/>
          <w:sz w:val="24"/>
          <w:szCs w:val="24"/>
          <w:lang w:val="en-GB"/>
        </w:rPr>
        <w:t>Weibull calibration model</w:t>
      </w:r>
    </w:p>
    <w:p w14:paraId="5B09E14A" w14:textId="77777777" w:rsidR="00C613E8" w:rsidRPr="00AB3520" w:rsidRDefault="00C613E8" w:rsidP="00C613E8">
      <w:pPr>
        <w:pStyle w:val="NoSpacing"/>
        <w:spacing w:line="360" w:lineRule="auto"/>
        <w:rPr>
          <w:lang w:val="en-GB"/>
        </w:rPr>
      </w:pPr>
    </w:p>
    <w:tbl>
      <w:tblPr>
        <w:tblStyle w:val="TableGrid"/>
        <w:tblW w:w="82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
        <w:gridCol w:w="1466"/>
        <w:gridCol w:w="589"/>
        <w:gridCol w:w="1347"/>
        <w:gridCol w:w="589"/>
        <w:gridCol w:w="1315"/>
        <w:gridCol w:w="589"/>
        <w:gridCol w:w="1346"/>
        <w:gridCol w:w="590"/>
      </w:tblGrid>
      <w:tr w:rsidR="00C613E8" w:rsidRPr="00AB3520" w14:paraId="11EEF8E4" w14:textId="77777777" w:rsidTr="001B440E">
        <w:trPr>
          <w:trHeight w:val="234"/>
          <w:jc w:val="center"/>
        </w:trPr>
        <w:tc>
          <w:tcPr>
            <w:tcW w:w="434" w:type="dxa"/>
            <w:tcBorders>
              <w:top w:val="single" w:sz="4" w:space="0" w:color="auto"/>
            </w:tcBorders>
            <w:noWrap/>
            <w:hideMark/>
          </w:tcPr>
          <w:p w14:paraId="2514A961" w14:textId="77777777" w:rsidR="00C613E8" w:rsidRPr="00AB3520" w:rsidRDefault="00C613E8" w:rsidP="001B440E">
            <w:pPr>
              <w:spacing w:line="360" w:lineRule="auto"/>
              <w:rPr>
                <w:rFonts w:ascii="Calibri" w:eastAsia="Times New Roman" w:hAnsi="Calibri" w:cs="Calibri"/>
                <w:lang w:val="en-GB"/>
              </w:rPr>
            </w:pPr>
            <w:r w:rsidRPr="00AB3520">
              <w:rPr>
                <w:rFonts w:ascii="Calibri" w:eastAsia="Times New Roman" w:hAnsi="Calibri" w:cs="Calibri"/>
                <w:lang w:val="en-GB"/>
              </w:rPr>
              <w:t> </w:t>
            </w:r>
          </w:p>
        </w:tc>
        <w:tc>
          <w:tcPr>
            <w:tcW w:w="3991" w:type="dxa"/>
            <w:gridSpan w:val="4"/>
            <w:tcBorders>
              <w:top w:val="single" w:sz="4" w:space="0" w:color="auto"/>
              <w:right w:val="single" w:sz="4" w:space="0" w:color="auto"/>
            </w:tcBorders>
            <w:noWrap/>
            <w:hideMark/>
          </w:tcPr>
          <w:p w14:paraId="24B2C262"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ERASL-pre</w:t>
            </w:r>
          </w:p>
        </w:tc>
        <w:tc>
          <w:tcPr>
            <w:tcW w:w="3840" w:type="dxa"/>
            <w:gridSpan w:val="4"/>
            <w:tcBorders>
              <w:top w:val="single" w:sz="4" w:space="0" w:color="auto"/>
              <w:left w:val="single" w:sz="4" w:space="0" w:color="auto"/>
            </w:tcBorders>
            <w:noWrap/>
            <w:hideMark/>
          </w:tcPr>
          <w:p w14:paraId="78D802C3"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ERASL-post</w:t>
            </w:r>
          </w:p>
        </w:tc>
      </w:tr>
      <w:tr w:rsidR="00C613E8" w:rsidRPr="00AB3520" w14:paraId="5157ED2A" w14:textId="77777777" w:rsidTr="001B440E">
        <w:trPr>
          <w:trHeight w:val="297"/>
          <w:jc w:val="center"/>
        </w:trPr>
        <w:tc>
          <w:tcPr>
            <w:tcW w:w="434" w:type="dxa"/>
            <w:noWrap/>
            <w:hideMark/>
          </w:tcPr>
          <w:p w14:paraId="17CEF4A9" w14:textId="77777777" w:rsidR="00C613E8" w:rsidRPr="00AB3520" w:rsidRDefault="00C613E8" w:rsidP="001B440E">
            <w:pPr>
              <w:spacing w:line="360" w:lineRule="auto"/>
              <w:jc w:val="center"/>
              <w:rPr>
                <w:rFonts w:ascii="Calibri" w:eastAsia="Times New Roman" w:hAnsi="Calibri" w:cs="Calibri"/>
                <w:lang w:val="en-GB"/>
              </w:rPr>
            </w:pPr>
          </w:p>
        </w:tc>
        <w:tc>
          <w:tcPr>
            <w:tcW w:w="2055" w:type="dxa"/>
            <w:gridSpan w:val="2"/>
            <w:noWrap/>
            <w:hideMark/>
          </w:tcPr>
          <w:p w14:paraId="798CA2DA"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Rotterdam</w:t>
            </w:r>
          </w:p>
        </w:tc>
        <w:tc>
          <w:tcPr>
            <w:tcW w:w="1936" w:type="dxa"/>
            <w:gridSpan w:val="2"/>
            <w:tcBorders>
              <w:right w:val="single" w:sz="4" w:space="0" w:color="auto"/>
            </w:tcBorders>
            <w:noWrap/>
            <w:hideMark/>
          </w:tcPr>
          <w:p w14:paraId="23506C86"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Okayama</w:t>
            </w:r>
          </w:p>
        </w:tc>
        <w:tc>
          <w:tcPr>
            <w:tcW w:w="1904" w:type="dxa"/>
            <w:gridSpan w:val="2"/>
            <w:tcBorders>
              <w:left w:val="single" w:sz="4" w:space="0" w:color="auto"/>
            </w:tcBorders>
            <w:noWrap/>
            <w:hideMark/>
          </w:tcPr>
          <w:p w14:paraId="5F6016BC"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Rotterdam</w:t>
            </w:r>
          </w:p>
        </w:tc>
        <w:tc>
          <w:tcPr>
            <w:tcW w:w="1935" w:type="dxa"/>
            <w:gridSpan w:val="2"/>
            <w:noWrap/>
            <w:hideMark/>
          </w:tcPr>
          <w:p w14:paraId="04552422"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Okayama</w:t>
            </w:r>
          </w:p>
        </w:tc>
      </w:tr>
      <w:tr w:rsidR="00C613E8" w:rsidRPr="00AB3520" w14:paraId="3ECD8128" w14:textId="77777777" w:rsidTr="001B440E">
        <w:trPr>
          <w:trHeight w:val="297"/>
          <w:jc w:val="center"/>
        </w:trPr>
        <w:tc>
          <w:tcPr>
            <w:tcW w:w="434" w:type="dxa"/>
            <w:tcBorders>
              <w:bottom w:val="single" w:sz="4" w:space="0" w:color="auto"/>
            </w:tcBorders>
            <w:noWrap/>
            <w:hideMark/>
          </w:tcPr>
          <w:p w14:paraId="353242AB" w14:textId="77777777" w:rsidR="00C613E8" w:rsidRPr="00AB3520" w:rsidRDefault="00C613E8" w:rsidP="001B440E">
            <w:pPr>
              <w:spacing w:line="360" w:lineRule="auto"/>
              <w:jc w:val="center"/>
              <w:rPr>
                <w:rFonts w:ascii="Calibri" w:eastAsia="Times New Roman" w:hAnsi="Calibri" w:cs="Calibri"/>
                <w:lang w:val="en-GB"/>
              </w:rPr>
            </w:pPr>
          </w:p>
        </w:tc>
        <w:tc>
          <w:tcPr>
            <w:tcW w:w="1466" w:type="dxa"/>
            <w:tcBorders>
              <w:bottom w:val="single" w:sz="4" w:space="0" w:color="auto"/>
            </w:tcBorders>
            <w:noWrap/>
            <w:hideMark/>
          </w:tcPr>
          <w:p w14:paraId="64346EDD" w14:textId="4B258E3B" w:rsidR="00C613E8" w:rsidRPr="00AB3520" w:rsidRDefault="00267951" w:rsidP="001B440E">
            <w:pPr>
              <w:spacing w:line="360" w:lineRule="auto"/>
              <w:jc w:val="center"/>
              <w:rPr>
                <w:rFonts w:ascii="Calibri" w:eastAsia="Times New Roman" w:hAnsi="Calibri" w:cs="Calibri"/>
                <w:lang w:val="en-GB"/>
              </w:rPr>
            </w:pPr>
            <w:proofErr w:type="spellStart"/>
            <w:r>
              <w:rPr>
                <w:rFonts w:ascii="Calibri" w:eastAsia="Times New Roman" w:hAnsi="Calibri" w:cs="Calibri"/>
                <w:lang w:val="en-GB"/>
              </w:rPr>
              <w:t>Coef</w:t>
            </w:r>
            <w:proofErr w:type="spellEnd"/>
            <w:r w:rsidR="00C613E8" w:rsidRPr="00AB3520">
              <w:rPr>
                <w:rFonts w:ascii="Calibri" w:eastAsia="Times New Roman" w:hAnsi="Calibri" w:cs="Calibri"/>
                <w:lang w:val="en-GB"/>
              </w:rPr>
              <w:t xml:space="preserve"> (SE)</w:t>
            </w:r>
          </w:p>
        </w:tc>
        <w:tc>
          <w:tcPr>
            <w:tcW w:w="588" w:type="dxa"/>
            <w:tcBorders>
              <w:bottom w:val="single" w:sz="4" w:space="0" w:color="auto"/>
            </w:tcBorders>
            <w:noWrap/>
            <w:hideMark/>
          </w:tcPr>
          <w:p w14:paraId="4A8DFED5" w14:textId="64DF2B74"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p</w:t>
            </w:r>
          </w:p>
        </w:tc>
        <w:tc>
          <w:tcPr>
            <w:tcW w:w="1347" w:type="dxa"/>
            <w:tcBorders>
              <w:bottom w:val="single" w:sz="4" w:space="0" w:color="auto"/>
            </w:tcBorders>
            <w:noWrap/>
            <w:hideMark/>
          </w:tcPr>
          <w:p w14:paraId="44761675" w14:textId="482E8576" w:rsidR="00C613E8" w:rsidRPr="00AB3520" w:rsidRDefault="00267951" w:rsidP="001B440E">
            <w:pPr>
              <w:spacing w:line="360" w:lineRule="auto"/>
              <w:jc w:val="center"/>
              <w:rPr>
                <w:rFonts w:ascii="Calibri" w:eastAsia="Times New Roman" w:hAnsi="Calibri" w:cs="Calibri"/>
                <w:lang w:val="en-GB"/>
              </w:rPr>
            </w:pPr>
            <w:proofErr w:type="spellStart"/>
            <w:r>
              <w:rPr>
                <w:rFonts w:ascii="Calibri" w:eastAsia="Times New Roman" w:hAnsi="Calibri" w:cs="Calibri"/>
                <w:lang w:val="en-GB"/>
              </w:rPr>
              <w:t>Coef</w:t>
            </w:r>
            <w:proofErr w:type="spellEnd"/>
            <w:r w:rsidRPr="00AB3520">
              <w:rPr>
                <w:rFonts w:ascii="Calibri" w:eastAsia="Times New Roman" w:hAnsi="Calibri" w:cs="Calibri"/>
                <w:lang w:val="en-GB"/>
              </w:rPr>
              <w:t xml:space="preserve"> </w:t>
            </w:r>
            <w:r w:rsidR="00C613E8" w:rsidRPr="00AB3520">
              <w:rPr>
                <w:rFonts w:ascii="Calibri" w:eastAsia="Times New Roman" w:hAnsi="Calibri" w:cs="Calibri"/>
                <w:lang w:val="en-GB"/>
              </w:rPr>
              <w:t>(SE)</w:t>
            </w:r>
          </w:p>
        </w:tc>
        <w:tc>
          <w:tcPr>
            <w:tcW w:w="588" w:type="dxa"/>
            <w:tcBorders>
              <w:bottom w:val="single" w:sz="4" w:space="0" w:color="auto"/>
              <w:right w:val="single" w:sz="4" w:space="0" w:color="auto"/>
            </w:tcBorders>
            <w:noWrap/>
            <w:hideMark/>
          </w:tcPr>
          <w:p w14:paraId="0148619F"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p</w:t>
            </w:r>
          </w:p>
        </w:tc>
        <w:tc>
          <w:tcPr>
            <w:tcW w:w="1315" w:type="dxa"/>
            <w:tcBorders>
              <w:left w:val="single" w:sz="4" w:space="0" w:color="auto"/>
              <w:bottom w:val="single" w:sz="4" w:space="0" w:color="auto"/>
            </w:tcBorders>
            <w:noWrap/>
            <w:hideMark/>
          </w:tcPr>
          <w:p w14:paraId="50D5BF71" w14:textId="3C970CE4" w:rsidR="00C613E8" w:rsidRPr="00AB3520" w:rsidRDefault="00267951" w:rsidP="001B440E">
            <w:pPr>
              <w:spacing w:line="360" w:lineRule="auto"/>
              <w:jc w:val="center"/>
              <w:rPr>
                <w:rFonts w:ascii="Calibri" w:eastAsia="Times New Roman" w:hAnsi="Calibri" w:cs="Calibri"/>
                <w:lang w:val="en-GB"/>
              </w:rPr>
            </w:pPr>
            <w:proofErr w:type="spellStart"/>
            <w:r>
              <w:rPr>
                <w:rFonts w:ascii="Calibri" w:eastAsia="Times New Roman" w:hAnsi="Calibri" w:cs="Calibri"/>
                <w:lang w:val="en-GB"/>
              </w:rPr>
              <w:t>Coef</w:t>
            </w:r>
            <w:proofErr w:type="spellEnd"/>
            <w:r w:rsidRPr="00AB3520">
              <w:rPr>
                <w:rFonts w:ascii="Calibri" w:eastAsia="Times New Roman" w:hAnsi="Calibri" w:cs="Calibri"/>
                <w:lang w:val="en-GB"/>
              </w:rPr>
              <w:t xml:space="preserve"> </w:t>
            </w:r>
            <w:r w:rsidR="00C613E8" w:rsidRPr="00AB3520">
              <w:rPr>
                <w:rFonts w:ascii="Calibri" w:eastAsia="Times New Roman" w:hAnsi="Calibri" w:cs="Calibri"/>
                <w:lang w:val="en-GB"/>
              </w:rPr>
              <w:t>(SE)</w:t>
            </w:r>
          </w:p>
        </w:tc>
        <w:tc>
          <w:tcPr>
            <w:tcW w:w="588" w:type="dxa"/>
            <w:tcBorders>
              <w:bottom w:val="single" w:sz="4" w:space="0" w:color="auto"/>
            </w:tcBorders>
            <w:noWrap/>
            <w:hideMark/>
          </w:tcPr>
          <w:p w14:paraId="331E321C"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p</w:t>
            </w:r>
          </w:p>
        </w:tc>
        <w:tc>
          <w:tcPr>
            <w:tcW w:w="1346" w:type="dxa"/>
            <w:tcBorders>
              <w:bottom w:val="single" w:sz="4" w:space="0" w:color="auto"/>
            </w:tcBorders>
            <w:noWrap/>
            <w:hideMark/>
          </w:tcPr>
          <w:p w14:paraId="28753C3B" w14:textId="02583A00" w:rsidR="00C613E8" w:rsidRPr="00AB3520" w:rsidRDefault="00267951" w:rsidP="001B440E">
            <w:pPr>
              <w:spacing w:line="360" w:lineRule="auto"/>
              <w:jc w:val="center"/>
              <w:rPr>
                <w:rFonts w:ascii="Calibri" w:eastAsia="Times New Roman" w:hAnsi="Calibri" w:cs="Calibri"/>
                <w:lang w:val="en-GB"/>
              </w:rPr>
            </w:pPr>
            <w:proofErr w:type="spellStart"/>
            <w:r>
              <w:rPr>
                <w:rFonts w:ascii="Calibri" w:eastAsia="Times New Roman" w:hAnsi="Calibri" w:cs="Calibri"/>
                <w:lang w:val="en-GB"/>
              </w:rPr>
              <w:t>Coef</w:t>
            </w:r>
            <w:proofErr w:type="spellEnd"/>
            <w:r w:rsidRPr="00AB3520">
              <w:rPr>
                <w:rFonts w:ascii="Calibri" w:eastAsia="Times New Roman" w:hAnsi="Calibri" w:cs="Calibri"/>
                <w:lang w:val="en-GB"/>
              </w:rPr>
              <w:t xml:space="preserve"> </w:t>
            </w:r>
            <w:r w:rsidR="00C613E8" w:rsidRPr="00AB3520">
              <w:rPr>
                <w:rFonts w:ascii="Calibri" w:eastAsia="Times New Roman" w:hAnsi="Calibri" w:cs="Calibri"/>
                <w:lang w:val="en-GB"/>
              </w:rPr>
              <w:t>(SE)</w:t>
            </w:r>
          </w:p>
        </w:tc>
        <w:tc>
          <w:tcPr>
            <w:tcW w:w="588" w:type="dxa"/>
            <w:tcBorders>
              <w:bottom w:val="single" w:sz="4" w:space="0" w:color="auto"/>
            </w:tcBorders>
            <w:noWrap/>
            <w:hideMark/>
          </w:tcPr>
          <w:p w14:paraId="34947807"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p</w:t>
            </w:r>
          </w:p>
        </w:tc>
      </w:tr>
      <w:tr w:rsidR="00C613E8" w:rsidRPr="00AB3520" w14:paraId="4BBC5ACA" w14:textId="77777777" w:rsidTr="001B440E">
        <w:trPr>
          <w:trHeight w:val="297"/>
          <w:jc w:val="center"/>
        </w:trPr>
        <w:tc>
          <w:tcPr>
            <w:tcW w:w="434" w:type="dxa"/>
            <w:tcBorders>
              <w:top w:val="single" w:sz="4" w:space="0" w:color="auto"/>
            </w:tcBorders>
            <w:noWrap/>
            <w:hideMark/>
          </w:tcPr>
          <w:p w14:paraId="6CE0A27C" w14:textId="77777777" w:rsidR="00C613E8" w:rsidRPr="00AB3520" w:rsidRDefault="00C613E8" w:rsidP="001B440E">
            <w:pPr>
              <w:spacing w:line="360" w:lineRule="auto"/>
              <w:rPr>
                <w:rFonts w:ascii="Calibri" w:eastAsia="Times New Roman" w:hAnsi="Calibri" w:cs="Calibri"/>
                <w:lang w:val="en-GB"/>
              </w:rPr>
            </w:pPr>
            <w:r w:rsidRPr="00AB3520">
              <w:rPr>
                <w:rFonts w:ascii="Calibri" w:eastAsia="Times New Roman" w:hAnsi="Calibri" w:cs="Calibri"/>
                <w:lang w:val="en-GB"/>
              </w:rPr>
              <w:t>μ</w:t>
            </w:r>
          </w:p>
        </w:tc>
        <w:tc>
          <w:tcPr>
            <w:tcW w:w="1466" w:type="dxa"/>
            <w:tcBorders>
              <w:top w:val="single" w:sz="4" w:space="0" w:color="auto"/>
            </w:tcBorders>
            <w:noWrap/>
            <w:hideMark/>
          </w:tcPr>
          <w:p w14:paraId="00C66FC7"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2.21 (0.41)</w:t>
            </w:r>
          </w:p>
        </w:tc>
        <w:tc>
          <w:tcPr>
            <w:tcW w:w="588" w:type="dxa"/>
            <w:tcBorders>
              <w:top w:val="single" w:sz="4" w:space="0" w:color="auto"/>
            </w:tcBorders>
            <w:noWrap/>
            <w:hideMark/>
          </w:tcPr>
          <w:p w14:paraId="57BADB2A"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00</w:t>
            </w:r>
          </w:p>
        </w:tc>
        <w:tc>
          <w:tcPr>
            <w:tcW w:w="1347" w:type="dxa"/>
            <w:tcBorders>
              <w:top w:val="single" w:sz="4" w:space="0" w:color="auto"/>
            </w:tcBorders>
            <w:noWrap/>
            <w:hideMark/>
          </w:tcPr>
          <w:p w14:paraId="3676CB1A"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1.05 (0.31)</w:t>
            </w:r>
          </w:p>
        </w:tc>
        <w:tc>
          <w:tcPr>
            <w:tcW w:w="588" w:type="dxa"/>
            <w:tcBorders>
              <w:top w:val="single" w:sz="4" w:space="0" w:color="auto"/>
              <w:right w:val="single" w:sz="4" w:space="0" w:color="auto"/>
            </w:tcBorders>
            <w:noWrap/>
            <w:hideMark/>
          </w:tcPr>
          <w:p w14:paraId="065A7885"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00</w:t>
            </w:r>
          </w:p>
        </w:tc>
        <w:tc>
          <w:tcPr>
            <w:tcW w:w="1315" w:type="dxa"/>
            <w:tcBorders>
              <w:top w:val="single" w:sz="4" w:space="0" w:color="auto"/>
              <w:left w:val="single" w:sz="4" w:space="0" w:color="auto"/>
            </w:tcBorders>
            <w:noWrap/>
            <w:hideMark/>
          </w:tcPr>
          <w:p w14:paraId="57CE3226"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1.50 (0.40)</w:t>
            </w:r>
          </w:p>
        </w:tc>
        <w:tc>
          <w:tcPr>
            <w:tcW w:w="588" w:type="dxa"/>
            <w:tcBorders>
              <w:top w:val="single" w:sz="4" w:space="0" w:color="auto"/>
            </w:tcBorders>
            <w:noWrap/>
            <w:hideMark/>
          </w:tcPr>
          <w:p w14:paraId="1C66BF9D"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00</w:t>
            </w:r>
          </w:p>
        </w:tc>
        <w:tc>
          <w:tcPr>
            <w:tcW w:w="1346" w:type="dxa"/>
            <w:tcBorders>
              <w:top w:val="single" w:sz="4" w:space="0" w:color="auto"/>
            </w:tcBorders>
            <w:noWrap/>
            <w:hideMark/>
          </w:tcPr>
          <w:p w14:paraId="2CD19B6A"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83 (0.29)</w:t>
            </w:r>
          </w:p>
        </w:tc>
        <w:tc>
          <w:tcPr>
            <w:tcW w:w="588" w:type="dxa"/>
            <w:tcBorders>
              <w:top w:val="single" w:sz="4" w:space="0" w:color="auto"/>
            </w:tcBorders>
            <w:noWrap/>
            <w:hideMark/>
          </w:tcPr>
          <w:p w14:paraId="0043FFE3"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00</w:t>
            </w:r>
          </w:p>
        </w:tc>
      </w:tr>
      <w:tr w:rsidR="00C613E8" w:rsidRPr="00AB3520" w14:paraId="7497E1B9" w14:textId="77777777" w:rsidTr="001B440E">
        <w:trPr>
          <w:trHeight w:val="297"/>
          <w:jc w:val="center"/>
        </w:trPr>
        <w:tc>
          <w:tcPr>
            <w:tcW w:w="434" w:type="dxa"/>
            <w:noWrap/>
            <w:hideMark/>
          </w:tcPr>
          <w:p w14:paraId="13F3E17C" w14:textId="77777777" w:rsidR="00C613E8" w:rsidRPr="00AB3520" w:rsidRDefault="00C613E8" w:rsidP="001B440E">
            <w:pPr>
              <w:spacing w:line="360" w:lineRule="auto"/>
              <w:rPr>
                <w:rFonts w:ascii="Calibri" w:eastAsia="Times New Roman" w:hAnsi="Calibri" w:cs="Calibri"/>
                <w:lang w:val="en-GB"/>
              </w:rPr>
            </w:pPr>
            <w:r w:rsidRPr="00AB3520">
              <w:rPr>
                <w:rFonts w:ascii="Calibri" w:eastAsia="Times New Roman" w:hAnsi="Calibri" w:cs="Calibri"/>
                <w:lang w:val="en-GB"/>
              </w:rPr>
              <w:t>γ</w:t>
            </w:r>
          </w:p>
        </w:tc>
        <w:tc>
          <w:tcPr>
            <w:tcW w:w="1466" w:type="dxa"/>
            <w:noWrap/>
            <w:hideMark/>
          </w:tcPr>
          <w:p w14:paraId="0E1E1BB4"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39 (0.18)</w:t>
            </w:r>
          </w:p>
        </w:tc>
        <w:tc>
          <w:tcPr>
            <w:tcW w:w="588" w:type="dxa"/>
            <w:noWrap/>
            <w:hideMark/>
          </w:tcPr>
          <w:p w14:paraId="34199112"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03</w:t>
            </w:r>
          </w:p>
        </w:tc>
        <w:tc>
          <w:tcPr>
            <w:tcW w:w="1347" w:type="dxa"/>
            <w:noWrap/>
            <w:hideMark/>
          </w:tcPr>
          <w:p w14:paraId="53DF40B8"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80 (0.11)</w:t>
            </w:r>
          </w:p>
        </w:tc>
        <w:tc>
          <w:tcPr>
            <w:tcW w:w="588" w:type="dxa"/>
            <w:tcBorders>
              <w:right w:val="single" w:sz="4" w:space="0" w:color="auto"/>
            </w:tcBorders>
            <w:noWrap/>
            <w:hideMark/>
          </w:tcPr>
          <w:p w14:paraId="36C2C33D"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00</w:t>
            </w:r>
          </w:p>
        </w:tc>
        <w:tc>
          <w:tcPr>
            <w:tcW w:w="1315" w:type="dxa"/>
            <w:tcBorders>
              <w:left w:val="single" w:sz="4" w:space="0" w:color="auto"/>
            </w:tcBorders>
            <w:noWrap/>
            <w:hideMark/>
          </w:tcPr>
          <w:p w14:paraId="68C8C051"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67 (0.17)</w:t>
            </w:r>
          </w:p>
        </w:tc>
        <w:tc>
          <w:tcPr>
            <w:tcW w:w="588" w:type="dxa"/>
            <w:noWrap/>
            <w:hideMark/>
          </w:tcPr>
          <w:p w14:paraId="7886D65D"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00</w:t>
            </w:r>
          </w:p>
        </w:tc>
        <w:tc>
          <w:tcPr>
            <w:tcW w:w="1346" w:type="dxa"/>
            <w:noWrap/>
            <w:hideMark/>
          </w:tcPr>
          <w:p w14:paraId="67DAA00C"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90 (0.11)</w:t>
            </w:r>
          </w:p>
        </w:tc>
        <w:tc>
          <w:tcPr>
            <w:tcW w:w="588" w:type="dxa"/>
            <w:noWrap/>
            <w:hideMark/>
          </w:tcPr>
          <w:p w14:paraId="493AECB6"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00</w:t>
            </w:r>
          </w:p>
        </w:tc>
      </w:tr>
      <w:tr w:rsidR="00C613E8" w:rsidRPr="00AB3520" w14:paraId="0DDF2C04" w14:textId="77777777" w:rsidTr="001B440E">
        <w:trPr>
          <w:trHeight w:val="297"/>
          <w:jc w:val="center"/>
        </w:trPr>
        <w:tc>
          <w:tcPr>
            <w:tcW w:w="434" w:type="dxa"/>
            <w:noWrap/>
            <w:hideMark/>
          </w:tcPr>
          <w:p w14:paraId="01BB6DB9" w14:textId="77777777" w:rsidR="00C613E8" w:rsidRPr="00AB3520" w:rsidRDefault="00C613E8" w:rsidP="001B440E">
            <w:pPr>
              <w:spacing w:line="360" w:lineRule="auto"/>
              <w:rPr>
                <w:rFonts w:ascii="Calibri" w:eastAsia="Times New Roman" w:hAnsi="Calibri" w:cs="Calibri"/>
                <w:lang w:val="en-GB"/>
              </w:rPr>
            </w:pPr>
            <w:r w:rsidRPr="00AB3520">
              <w:rPr>
                <w:rFonts w:ascii="Calibri" w:eastAsia="Times New Roman" w:hAnsi="Calibri" w:cs="Calibri"/>
                <w:lang w:val="en-GB"/>
              </w:rPr>
              <w:t>σ</w:t>
            </w:r>
          </w:p>
        </w:tc>
        <w:tc>
          <w:tcPr>
            <w:tcW w:w="1466" w:type="dxa"/>
            <w:noWrap/>
            <w:hideMark/>
          </w:tcPr>
          <w:p w14:paraId="0E6CFAE5"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1.26 (0.09)</w:t>
            </w:r>
          </w:p>
        </w:tc>
        <w:tc>
          <w:tcPr>
            <w:tcW w:w="588" w:type="dxa"/>
            <w:noWrap/>
            <w:hideMark/>
          </w:tcPr>
          <w:p w14:paraId="05E1EEE0"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01</w:t>
            </w:r>
          </w:p>
        </w:tc>
        <w:tc>
          <w:tcPr>
            <w:tcW w:w="1347" w:type="dxa"/>
            <w:noWrap/>
            <w:hideMark/>
          </w:tcPr>
          <w:p w14:paraId="4795BD06"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1.11 (0.08)</w:t>
            </w:r>
          </w:p>
        </w:tc>
        <w:tc>
          <w:tcPr>
            <w:tcW w:w="588" w:type="dxa"/>
            <w:tcBorders>
              <w:right w:val="single" w:sz="4" w:space="0" w:color="auto"/>
            </w:tcBorders>
            <w:noWrap/>
            <w:hideMark/>
          </w:tcPr>
          <w:p w14:paraId="56816B1E"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18</w:t>
            </w:r>
          </w:p>
        </w:tc>
        <w:tc>
          <w:tcPr>
            <w:tcW w:w="1315" w:type="dxa"/>
            <w:tcBorders>
              <w:left w:val="single" w:sz="4" w:space="0" w:color="auto"/>
            </w:tcBorders>
            <w:noWrap/>
            <w:hideMark/>
          </w:tcPr>
          <w:p w14:paraId="3DF732DE"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1.13 (0.09)</w:t>
            </w:r>
          </w:p>
        </w:tc>
        <w:tc>
          <w:tcPr>
            <w:tcW w:w="588" w:type="dxa"/>
            <w:noWrap/>
            <w:hideMark/>
          </w:tcPr>
          <w:p w14:paraId="4F6747BD"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16</w:t>
            </w:r>
          </w:p>
        </w:tc>
        <w:tc>
          <w:tcPr>
            <w:tcW w:w="1346" w:type="dxa"/>
            <w:noWrap/>
            <w:hideMark/>
          </w:tcPr>
          <w:p w14:paraId="4837F660"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1.07 (0.07)</w:t>
            </w:r>
          </w:p>
        </w:tc>
        <w:tc>
          <w:tcPr>
            <w:tcW w:w="588" w:type="dxa"/>
            <w:noWrap/>
            <w:hideMark/>
          </w:tcPr>
          <w:p w14:paraId="25F39D1D"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eastAsia="Times New Roman" w:hAnsi="Calibri" w:cs="Calibri"/>
                <w:lang w:val="en-GB"/>
              </w:rPr>
              <w:t>0.34</w:t>
            </w:r>
          </w:p>
        </w:tc>
      </w:tr>
    </w:tbl>
    <w:p w14:paraId="45A85E0F" w14:textId="77777777" w:rsidR="00C613E8" w:rsidRPr="00AB3520" w:rsidRDefault="00C613E8" w:rsidP="00C613E8">
      <w:pPr>
        <w:pStyle w:val="NoSpacing"/>
        <w:spacing w:line="360" w:lineRule="auto"/>
        <w:rPr>
          <w:lang w:val="en-GB"/>
        </w:rPr>
      </w:pPr>
    </w:p>
    <w:p w14:paraId="2AE32AD2" w14:textId="57B5A50F" w:rsidR="00350F94" w:rsidRPr="00AB3520" w:rsidRDefault="00350F94" w:rsidP="00350F94">
      <w:pPr>
        <w:spacing w:line="360" w:lineRule="auto"/>
        <w:rPr>
          <w:lang w:val="en-GB"/>
        </w:rPr>
      </w:pPr>
      <w:r w:rsidRPr="007229A2">
        <w:rPr>
          <w:i/>
          <w:iCs/>
          <w:lang w:val="en-GB"/>
        </w:rPr>
        <w:t xml:space="preserve">Footnote </w:t>
      </w:r>
      <w:r>
        <w:rPr>
          <w:i/>
          <w:iCs/>
          <w:lang w:val="en-GB"/>
        </w:rPr>
        <w:t>Electronic supplementary T</w:t>
      </w:r>
      <w:r w:rsidRPr="007229A2">
        <w:rPr>
          <w:i/>
          <w:iCs/>
          <w:lang w:val="en-GB"/>
        </w:rPr>
        <w:t xml:space="preserve">able </w:t>
      </w:r>
      <w:r w:rsidR="0052152D">
        <w:rPr>
          <w:i/>
          <w:iCs/>
          <w:lang w:val="en-GB"/>
        </w:rPr>
        <w:t>5</w:t>
      </w:r>
      <w:r w:rsidRPr="00D5699E">
        <w:rPr>
          <w:i/>
          <w:iCs/>
          <w:lang w:val="en-GB"/>
        </w:rPr>
        <w:t>:</w:t>
      </w:r>
      <w:r w:rsidR="0052152D">
        <w:rPr>
          <w:i/>
          <w:iCs/>
          <w:lang w:val="en-GB"/>
        </w:rPr>
        <w:t xml:space="preserve"> Results of the Weibull calibration model with </w:t>
      </w:r>
      <w:r w:rsidR="0052152D" w:rsidRPr="00AB3520">
        <w:rPr>
          <w:rFonts w:ascii="Calibri" w:eastAsia="Times New Roman" w:hAnsi="Calibri" w:cs="Calibri"/>
          <w:lang w:val="en-GB"/>
        </w:rPr>
        <w:t>μ</w:t>
      </w:r>
      <w:r w:rsidR="0052152D">
        <w:rPr>
          <w:rFonts w:ascii="Calibri" w:eastAsia="Times New Roman" w:hAnsi="Calibri" w:cs="Calibri"/>
          <w:lang w:val="en-GB"/>
        </w:rPr>
        <w:t xml:space="preserve"> describing the modifications to the overall risk level, </w:t>
      </w:r>
      <w:r w:rsidR="0052152D" w:rsidRPr="00AB3520">
        <w:rPr>
          <w:rFonts w:ascii="Calibri" w:eastAsia="Times New Roman" w:hAnsi="Calibri" w:cs="Calibri"/>
          <w:lang w:val="en-GB"/>
        </w:rPr>
        <w:t>γ</w:t>
      </w:r>
      <w:r w:rsidR="0052152D">
        <w:rPr>
          <w:rFonts w:ascii="Calibri" w:eastAsia="Times New Roman" w:hAnsi="Calibri" w:cs="Calibri"/>
          <w:lang w:val="en-GB"/>
        </w:rPr>
        <w:t xml:space="preserve"> the impact of the linear predictor and controlling the shape of the baseline hazard function. Abbreviations – p: p-value, </w:t>
      </w:r>
      <w:proofErr w:type="spellStart"/>
      <w:r w:rsidR="0052152D">
        <w:rPr>
          <w:rFonts w:ascii="Calibri" w:eastAsia="Times New Roman" w:hAnsi="Calibri" w:cs="Calibri"/>
          <w:lang w:val="en-GB"/>
        </w:rPr>
        <w:t>Coef</w:t>
      </w:r>
      <w:proofErr w:type="spellEnd"/>
      <w:r w:rsidR="0052152D">
        <w:rPr>
          <w:rFonts w:ascii="Calibri" w:eastAsia="Times New Roman" w:hAnsi="Calibri" w:cs="Calibri"/>
          <w:lang w:val="en-GB"/>
        </w:rPr>
        <w:t xml:space="preserve">: coefficient, SE: standard error. </w:t>
      </w:r>
    </w:p>
    <w:p w14:paraId="672D3FA9" w14:textId="77777777" w:rsidR="00C613E8" w:rsidRDefault="00C613E8" w:rsidP="00C613E8">
      <w:pPr>
        <w:pStyle w:val="NoSpacing"/>
        <w:spacing w:line="480" w:lineRule="auto"/>
        <w:rPr>
          <w:lang w:val="en-GB"/>
        </w:rPr>
      </w:pPr>
    </w:p>
    <w:p w14:paraId="11AAF16F" w14:textId="3D251839" w:rsidR="00C613E8" w:rsidRPr="0096081C" w:rsidRDefault="0096081C" w:rsidP="0096081C">
      <w:pPr>
        <w:pStyle w:val="NoSpacing"/>
        <w:spacing w:line="360" w:lineRule="auto"/>
        <w:rPr>
          <w:b/>
          <w:bCs/>
          <w:sz w:val="24"/>
          <w:szCs w:val="24"/>
          <w:lang w:val="en-GB"/>
        </w:rPr>
      </w:pPr>
      <w:r>
        <w:rPr>
          <w:b/>
          <w:bCs/>
          <w:sz w:val="24"/>
          <w:szCs w:val="24"/>
          <w:lang w:val="en-GB"/>
        </w:rPr>
        <w:t xml:space="preserve">Electronic supplementary Table </w:t>
      </w:r>
      <w:r>
        <w:rPr>
          <w:b/>
          <w:bCs/>
          <w:sz w:val="24"/>
          <w:szCs w:val="24"/>
          <w:lang w:val="en-GB"/>
        </w:rPr>
        <w:t>6</w:t>
      </w:r>
      <w:r w:rsidRPr="00931FCD">
        <w:rPr>
          <w:b/>
          <w:bCs/>
          <w:sz w:val="24"/>
          <w:szCs w:val="24"/>
          <w:lang w:val="en-GB"/>
        </w:rPr>
        <w:t>:</w:t>
      </w:r>
      <w:r>
        <w:rPr>
          <w:b/>
          <w:bCs/>
          <w:sz w:val="24"/>
          <w:szCs w:val="24"/>
          <w:lang w:val="en-GB"/>
        </w:rPr>
        <w:t xml:space="preserve"> </w:t>
      </w:r>
      <w:r>
        <w:rPr>
          <w:b/>
          <w:bCs/>
          <w:sz w:val="24"/>
          <w:szCs w:val="24"/>
          <w:lang w:val="en-GB"/>
        </w:rPr>
        <w:t>Model extension</w:t>
      </w:r>
    </w:p>
    <w:tbl>
      <w:tblPr>
        <w:tblStyle w:val="TableGrid"/>
        <w:tblW w:w="1016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1469"/>
        <w:gridCol w:w="799"/>
        <w:gridCol w:w="1559"/>
        <w:gridCol w:w="851"/>
        <w:gridCol w:w="1559"/>
        <w:gridCol w:w="751"/>
        <w:gridCol w:w="1659"/>
        <w:gridCol w:w="811"/>
      </w:tblGrid>
      <w:tr w:rsidR="00C613E8" w:rsidRPr="00AB3520" w14:paraId="4384173F" w14:textId="77777777" w:rsidTr="001B440E">
        <w:trPr>
          <w:trHeight w:val="263"/>
          <w:jc w:val="center"/>
        </w:trPr>
        <w:tc>
          <w:tcPr>
            <w:tcW w:w="709" w:type="dxa"/>
            <w:tcBorders>
              <w:top w:val="single" w:sz="4" w:space="0" w:color="auto"/>
            </w:tcBorders>
            <w:noWrap/>
            <w:hideMark/>
          </w:tcPr>
          <w:p w14:paraId="65FCD90F" w14:textId="77777777" w:rsidR="00C613E8" w:rsidRPr="00AB3520" w:rsidRDefault="00C613E8" w:rsidP="001B440E">
            <w:pPr>
              <w:spacing w:line="480" w:lineRule="auto"/>
              <w:rPr>
                <w:rFonts w:ascii="Times New Roman" w:eastAsia="Times New Roman" w:hAnsi="Times New Roman" w:cs="Times New Roman"/>
                <w:sz w:val="18"/>
                <w:szCs w:val="18"/>
                <w:lang w:val="en-GB"/>
              </w:rPr>
            </w:pPr>
          </w:p>
        </w:tc>
        <w:tc>
          <w:tcPr>
            <w:tcW w:w="4678" w:type="dxa"/>
            <w:gridSpan w:val="4"/>
            <w:tcBorders>
              <w:top w:val="single" w:sz="4" w:space="0" w:color="auto"/>
              <w:right w:val="single" w:sz="4" w:space="0" w:color="auto"/>
            </w:tcBorders>
            <w:noWrap/>
            <w:hideMark/>
          </w:tcPr>
          <w:p w14:paraId="301FF4F5" w14:textId="77777777" w:rsidR="00C613E8" w:rsidRPr="00AB3520" w:rsidRDefault="00C613E8" w:rsidP="001B440E">
            <w:pPr>
              <w:spacing w:line="480" w:lineRule="auto"/>
              <w:jc w:val="center"/>
              <w:rPr>
                <w:rFonts w:ascii="Calibri" w:eastAsia="Times New Roman" w:hAnsi="Calibri" w:cs="Calibri"/>
                <w:color w:val="000000"/>
                <w:sz w:val="18"/>
                <w:szCs w:val="18"/>
                <w:lang w:val="en-GB"/>
              </w:rPr>
            </w:pPr>
            <w:r w:rsidRPr="00AB3520">
              <w:rPr>
                <w:rFonts w:ascii="Calibri" w:eastAsia="Times New Roman" w:hAnsi="Calibri" w:cs="Calibri"/>
                <w:color w:val="000000"/>
                <w:sz w:val="18"/>
                <w:szCs w:val="18"/>
                <w:lang w:val="en-GB"/>
              </w:rPr>
              <w:t>ERASL-pre</w:t>
            </w:r>
          </w:p>
        </w:tc>
        <w:tc>
          <w:tcPr>
            <w:tcW w:w="4780" w:type="dxa"/>
            <w:gridSpan w:val="4"/>
            <w:tcBorders>
              <w:top w:val="single" w:sz="4" w:space="0" w:color="auto"/>
              <w:left w:val="single" w:sz="4" w:space="0" w:color="auto"/>
            </w:tcBorders>
            <w:noWrap/>
            <w:hideMark/>
          </w:tcPr>
          <w:p w14:paraId="5505330B" w14:textId="77777777" w:rsidR="00C613E8" w:rsidRPr="00AB3520" w:rsidRDefault="00C613E8" w:rsidP="001B440E">
            <w:pPr>
              <w:spacing w:line="480" w:lineRule="auto"/>
              <w:jc w:val="center"/>
              <w:rPr>
                <w:rFonts w:ascii="Calibri" w:eastAsia="Times New Roman" w:hAnsi="Calibri" w:cs="Calibri"/>
                <w:color w:val="000000"/>
                <w:sz w:val="18"/>
                <w:szCs w:val="18"/>
                <w:lang w:val="en-GB"/>
              </w:rPr>
            </w:pPr>
            <w:r w:rsidRPr="00AB3520">
              <w:rPr>
                <w:rFonts w:ascii="Calibri" w:eastAsia="Times New Roman" w:hAnsi="Calibri" w:cs="Calibri"/>
                <w:color w:val="000000"/>
                <w:sz w:val="18"/>
                <w:szCs w:val="18"/>
                <w:lang w:val="en-GB"/>
              </w:rPr>
              <w:t>ERASL-post</w:t>
            </w:r>
          </w:p>
        </w:tc>
      </w:tr>
      <w:tr w:rsidR="00C613E8" w:rsidRPr="00AB3520" w14:paraId="577A5EDC" w14:textId="77777777" w:rsidTr="001B440E">
        <w:trPr>
          <w:trHeight w:val="263"/>
          <w:jc w:val="center"/>
        </w:trPr>
        <w:tc>
          <w:tcPr>
            <w:tcW w:w="709" w:type="dxa"/>
            <w:noWrap/>
            <w:hideMark/>
          </w:tcPr>
          <w:p w14:paraId="3D7C9518" w14:textId="77777777" w:rsidR="00C613E8" w:rsidRPr="00AB3520" w:rsidRDefault="00C613E8" w:rsidP="001B440E">
            <w:pPr>
              <w:spacing w:line="480" w:lineRule="auto"/>
              <w:jc w:val="center"/>
              <w:rPr>
                <w:rFonts w:ascii="Calibri" w:eastAsia="Times New Roman" w:hAnsi="Calibri" w:cs="Calibri"/>
                <w:color w:val="000000"/>
                <w:sz w:val="18"/>
                <w:szCs w:val="18"/>
                <w:lang w:val="en-GB"/>
              </w:rPr>
            </w:pPr>
          </w:p>
        </w:tc>
        <w:tc>
          <w:tcPr>
            <w:tcW w:w="2268" w:type="dxa"/>
            <w:gridSpan w:val="2"/>
            <w:noWrap/>
            <w:hideMark/>
          </w:tcPr>
          <w:p w14:paraId="6F707EF3" w14:textId="77777777" w:rsidR="00C613E8" w:rsidRPr="00AB3520" w:rsidRDefault="00C613E8" w:rsidP="001B440E">
            <w:pPr>
              <w:spacing w:line="480" w:lineRule="auto"/>
              <w:jc w:val="center"/>
              <w:rPr>
                <w:rFonts w:ascii="Calibri" w:eastAsia="Times New Roman" w:hAnsi="Calibri" w:cs="Calibri"/>
                <w:color w:val="000000"/>
                <w:sz w:val="18"/>
                <w:szCs w:val="18"/>
                <w:lang w:val="en-GB"/>
              </w:rPr>
            </w:pPr>
            <w:r w:rsidRPr="00AB3520">
              <w:rPr>
                <w:rFonts w:ascii="Calibri" w:eastAsia="Times New Roman" w:hAnsi="Calibri" w:cs="Calibri"/>
                <w:color w:val="000000"/>
                <w:sz w:val="18"/>
                <w:szCs w:val="18"/>
                <w:lang w:val="en-GB"/>
              </w:rPr>
              <w:t>Rotterdam</w:t>
            </w:r>
          </w:p>
        </w:tc>
        <w:tc>
          <w:tcPr>
            <w:tcW w:w="2410" w:type="dxa"/>
            <w:gridSpan w:val="2"/>
            <w:tcBorders>
              <w:right w:val="single" w:sz="4" w:space="0" w:color="auto"/>
            </w:tcBorders>
            <w:noWrap/>
            <w:hideMark/>
          </w:tcPr>
          <w:p w14:paraId="49C32A2F" w14:textId="77777777" w:rsidR="00C613E8" w:rsidRPr="00AB3520" w:rsidRDefault="00C613E8" w:rsidP="001B440E">
            <w:pPr>
              <w:spacing w:line="480" w:lineRule="auto"/>
              <w:jc w:val="center"/>
              <w:rPr>
                <w:rFonts w:ascii="Calibri" w:eastAsia="Times New Roman" w:hAnsi="Calibri" w:cs="Calibri"/>
                <w:color w:val="000000"/>
                <w:sz w:val="18"/>
                <w:szCs w:val="18"/>
                <w:lang w:val="en-GB"/>
              </w:rPr>
            </w:pPr>
            <w:r w:rsidRPr="00AB3520">
              <w:rPr>
                <w:rFonts w:ascii="Calibri" w:eastAsia="Times New Roman" w:hAnsi="Calibri" w:cs="Calibri"/>
                <w:color w:val="000000"/>
                <w:sz w:val="18"/>
                <w:szCs w:val="18"/>
                <w:lang w:val="en-GB"/>
              </w:rPr>
              <w:t>Okayama</w:t>
            </w:r>
          </w:p>
        </w:tc>
        <w:tc>
          <w:tcPr>
            <w:tcW w:w="2310" w:type="dxa"/>
            <w:gridSpan w:val="2"/>
            <w:tcBorders>
              <w:left w:val="single" w:sz="4" w:space="0" w:color="auto"/>
            </w:tcBorders>
            <w:noWrap/>
            <w:hideMark/>
          </w:tcPr>
          <w:p w14:paraId="5F363B4B" w14:textId="77777777" w:rsidR="00C613E8" w:rsidRPr="00AB3520" w:rsidRDefault="00C613E8" w:rsidP="001B440E">
            <w:pPr>
              <w:spacing w:line="480" w:lineRule="auto"/>
              <w:jc w:val="center"/>
              <w:rPr>
                <w:rFonts w:ascii="Calibri" w:eastAsia="Times New Roman" w:hAnsi="Calibri" w:cs="Calibri"/>
                <w:color w:val="000000"/>
                <w:sz w:val="18"/>
                <w:szCs w:val="18"/>
                <w:lang w:val="en-GB"/>
              </w:rPr>
            </w:pPr>
            <w:r w:rsidRPr="00AB3520">
              <w:rPr>
                <w:rFonts w:ascii="Calibri" w:eastAsia="Times New Roman" w:hAnsi="Calibri" w:cs="Calibri"/>
                <w:color w:val="000000"/>
                <w:sz w:val="18"/>
                <w:szCs w:val="18"/>
                <w:lang w:val="en-GB"/>
              </w:rPr>
              <w:t>Rotterdam</w:t>
            </w:r>
          </w:p>
        </w:tc>
        <w:tc>
          <w:tcPr>
            <w:tcW w:w="2470" w:type="dxa"/>
            <w:gridSpan w:val="2"/>
            <w:noWrap/>
            <w:hideMark/>
          </w:tcPr>
          <w:p w14:paraId="3E8D8D81" w14:textId="77777777" w:rsidR="00C613E8" w:rsidRPr="00AB3520" w:rsidRDefault="00C613E8" w:rsidP="001B440E">
            <w:pPr>
              <w:spacing w:line="480" w:lineRule="auto"/>
              <w:jc w:val="center"/>
              <w:rPr>
                <w:rFonts w:ascii="Calibri" w:eastAsia="Times New Roman" w:hAnsi="Calibri" w:cs="Calibri"/>
                <w:color w:val="000000"/>
                <w:sz w:val="18"/>
                <w:szCs w:val="18"/>
                <w:lang w:val="en-GB"/>
              </w:rPr>
            </w:pPr>
            <w:r w:rsidRPr="00AB3520">
              <w:rPr>
                <w:rFonts w:ascii="Calibri" w:eastAsia="Times New Roman" w:hAnsi="Calibri" w:cs="Calibri"/>
                <w:color w:val="000000"/>
                <w:sz w:val="18"/>
                <w:szCs w:val="18"/>
                <w:lang w:val="en-GB"/>
              </w:rPr>
              <w:t>Okayama</w:t>
            </w:r>
          </w:p>
        </w:tc>
      </w:tr>
      <w:tr w:rsidR="00C613E8" w:rsidRPr="00AB3520" w14:paraId="1EE7D7FD" w14:textId="77777777" w:rsidTr="001B440E">
        <w:trPr>
          <w:trHeight w:val="263"/>
          <w:jc w:val="center"/>
        </w:trPr>
        <w:tc>
          <w:tcPr>
            <w:tcW w:w="709" w:type="dxa"/>
            <w:tcBorders>
              <w:bottom w:val="single" w:sz="4" w:space="0" w:color="auto"/>
            </w:tcBorders>
            <w:noWrap/>
            <w:hideMark/>
          </w:tcPr>
          <w:p w14:paraId="0C960554" w14:textId="77777777" w:rsidR="00C613E8" w:rsidRPr="00AB3520" w:rsidRDefault="00C613E8" w:rsidP="001B440E">
            <w:pPr>
              <w:spacing w:line="480" w:lineRule="auto"/>
              <w:jc w:val="center"/>
              <w:rPr>
                <w:rFonts w:ascii="Calibri" w:eastAsia="Times New Roman" w:hAnsi="Calibri" w:cs="Calibri"/>
                <w:color w:val="000000"/>
                <w:sz w:val="18"/>
                <w:szCs w:val="18"/>
                <w:lang w:val="en-GB"/>
              </w:rPr>
            </w:pPr>
          </w:p>
        </w:tc>
        <w:tc>
          <w:tcPr>
            <w:tcW w:w="1469" w:type="dxa"/>
            <w:tcBorders>
              <w:bottom w:val="single" w:sz="4" w:space="0" w:color="auto"/>
            </w:tcBorders>
            <w:noWrap/>
            <w:hideMark/>
          </w:tcPr>
          <w:p w14:paraId="72570E1A" w14:textId="77777777" w:rsidR="00C613E8" w:rsidRPr="00AB3520" w:rsidRDefault="00C613E8" w:rsidP="001B440E">
            <w:pPr>
              <w:spacing w:line="480" w:lineRule="auto"/>
              <w:jc w:val="center"/>
              <w:rPr>
                <w:rFonts w:ascii="Calibri" w:eastAsia="Times New Roman" w:hAnsi="Calibri" w:cs="Calibri"/>
                <w:color w:val="000000"/>
                <w:sz w:val="18"/>
                <w:szCs w:val="18"/>
                <w:lang w:val="en-GB"/>
              </w:rPr>
            </w:pPr>
            <w:proofErr w:type="spellStart"/>
            <w:r w:rsidRPr="00AB3520">
              <w:rPr>
                <w:rFonts w:ascii="Calibri" w:eastAsia="Times New Roman" w:hAnsi="Calibri" w:cs="Calibri"/>
                <w:color w:val="000000"/>
                <w:sz w:val="18"/>
                <w:szCs w:val="18"/>
                <w:lang w:val="en-GB"/>
              </w:rPr>
              <w:t>Coef</w:t>
            </w:r>
            <w:proofErr w:type="spellEnd"/>
            <w:r w:rsidRPr="00AB3520">
              <w:rPr>
                <w:rFonts w:ascii="Calibri" w:eastAsia="Times New Roman" w:hAnsi="Calibri" w:cs="Calibri"/>
                <w:color w:val="000000"/>
                <w:sz w:val="18"/>
                <w:szCs w:val="18"/>
                <w:lang w:val="en-GB"/>
              </w:rPr>
              <w:t xml:space="preserve"> </w:t>
            </w:r>
            <w:r w:rsidRPr="00AB3520">
              <w:rPr>
                <w:rFonts w:ascii="Calibri" w:eastAsia="Times New Roman" w:hAnsi="Calibri" w:cs="Calibri"/>
                <w:sz w:val="18"/>
                <w:szCs w:val="18"/>
                <w:lang w:val="en-GB"/>
              </w:rPr>
              <w:t>[95%CI]</w:t>
            </w:r>
          </w:p>
        </w:tc>
        <w:tc>
          <w:tcPr>
            <w:tcW w:w="799" w:type="dxa"/>
            <w:tcBorders>
              <w:bottom w:val="single" w:sz="4" w:space="0" w:color="auto"/>
            </w:tcBorders>
            <w:noWrap/>
            <w:hideMark/>
          </w:tcPr>
          <w:p w14:paraId="10C4EA31" w14:textId="12AD5C41" w:rsidR="00C613E8" w:rsidRPr="00AB3520" w:rsidRDefault="00C613E8" w:rsidP="001B440E">
            <w:pPr>
              <w:spacing w:line="480" w:lineRule="auto"/>
              <w:jc w:val="center"/>
              <w:rPr>
                <w:rFonts w:ascii="Calibri" w:eastAsia="Times New Roman" w:hAnsi="Calibri" w:cs="Calibri"/>
                <w:color w:val="000000"/>
                <w:sz w:val="18"/>
                <w:szCs w:val="18"/>
                <w:lang w:val="en-GB"/>
              </w:rPr>
            </w:pPr>
            <w:r w:rsidRPr="00AB3520">
              <w:rPr>
                <w:rFonts w:ascii="Calibri" w:eastAsia="Times New Roman" w:hAnsi="Calibri" w:cs="Calibri"/>
                <w:color w:val="000000"/>
                <w:sz w:val="18"/>
                <w:szCs w:val="18"/>
                <w:lang w:val="en-GB"/>
              </w:rPr>
              <w:t>p</w:t>
            </w:r>
          </w:p>
        </w:tc>
        <w:tc>
          <w:tcPr>
            <w:tcW w:w="1559" w:type="dxa"/>
            <w:tcBorders>
              <w:bottom w:val="single" w:sz="4" w:space="0" w:color="auto"/>
            </w:tcBorders>
            <w:noWrap/>
            <w:hideMark/>
          </w:tcPr>
          <w:p w14:paraId="6D591F42" w14:textId="77777777" w:rsidR="00C613E8" w:rsidRPr="00AB3520" w:rsidRDefault="00C613E8" w:rsidP="001B440E">
            <w:pPr>
              <w:spacing w:line="480" w:lineRule="auto"/>
              <w:jc w:val="center"/>
              <w:rPr>
                <w:rFonts w:ascii="Calibri" w:eastAsia="Times New Roman" w:hAnsi="Calibri" w:cs="Calibri"/>
                <w:color w:val="000000"/>
                <w:sz w:val="18"/>
                <w:szCs w:val="18"/>
                <w:lang w:val="en-GB"/>
              </w:rPr>
            </w:pPr>
            <w:proofErr w:type="spellStart"/>
            <w:r w:rsidRPr="00AB3520">
              <w:rPr>
                <w:rFonts w:ascii="Calibri" w:eastAsia="Times New Roman" w:hAnsi="Calibri" w:cs="Calibri"/>
                <w:color w:val="000000"/>
                <w:sz w:val="18"/>
                <w:szCs w:val="18"/>
                <w:lang w:val="en-GB"/>
              </w:rPr>
              <w:t>Coef</w:t>
            </w:r>
            <w:proofErr w:type="spellEnd"/>
            <w:r w:rsidRPr="00AB3520">
              <w:rPr>
                <w:rFonts w:ascii="Calibri" w:eastAsia="Times New Roman" w:hAnsi="Calibri" w:cs="Calibri"/>
                <w:color w:val="000000"/>
                <w:sz w:val="18"/>
                <w:szCs w:val="18"/>
                <w:lang w:val="en-GB"/>
              </w:rPr>
              <w:t xml:space="preserve"> </w:t>
            </w:r>
            <w:r w:rsidRPr="00AB3520">
              <w:rPr>
                <w:rFonts w:ascii="Calibri" w:eastAsia="Times New Roman" w:hAnsi="Calibri" w:cs="Calibri"/>
                <w:sz w:val="18"/>
                <w:szCs w:val="18"/>
                <w:lang w:val="en-GB"/>
              </w:rPr>
              <w:t>[95%CI]</w:t>
            </w:r>
          </w:p>
        </w:tc>
        <w:tc>
          <w:tcPr>
            <w:tcW w:w="851" w:type="dxa"/>
            <w:tcBorders>
              <w:bottom w:val="single" w:sz="4" w:space="0" w:color="auto"/>
              <w:right w:val="single" w:sz="4" w:space="0" w:color="auto"/>
            </w:tcBorders>
            <w:noWrap/>
            <w:hideMark/>
          </w:tcPr>
          <w:p w14:paraId="0F110F6E" w14:textId="13FD9666" w:rsidR="00C613E8" w:rsidRPr="00AB3520" w:rsidRDefault="00C613E8" w:rsidP="001B440E">
            <w:pPr>
              <w:spacing w:line="480" w:lineRule="auto"/>
              <w:jc w:val="center"/>
              <w:rPr>
                <w:rFonts w:ascii="Calibri" w:eastAsia="Times New Roman" w:hAnsi="Calibri" w:cs="Calibri"/>
                <w:color w:val="000000"/>
                <w:sz w:val="18"/>
                <w:szCs w:val="18"/>
                <w:lang w:val="en-GB"/>
              </w:rPr>
            </w:pPr>
            <w:r w:rsidRPr="00AB3520">
              <w:rPr>
                <w:rFonts w:ascii="Calibri" w:eastAsia="Times New Roman" w:hAnsi="Calibri" w:cs="Calibri"/>
                <w:color w:val="000000"/>
                <w:sz w:val="18"/>
                <w:szCs w:val="18"/>
                <w:lang w:val="en-GB"/>
              </w:rPr>
              <w:t>p</w:t>
            </w:r>
          </w:p>
        </w:tc>
        <w:tc>
          <w:tcPr>
            <w:tcW w:w="1559" w:type="dxa"/>
            <w:tcBorders>
              <w:left w:val="single" w:sz="4" w:space="0" w:color="auto"/>
              <w:bottom w:val="single" w:sz="4" w:space="0" w:color="auto"/>
            </w:tcBorders>
            <w:noWrap/>
            <w:hideMark/>
          </w:tcPr>
          <w:p w14:paraId="1C89AA88" w14:textId="77777777" w:rsidR="00C613E8" w:rsidRPr="00AB3520" w:rsidRDefault="00C613E8" w:rsidP="001B440E">
            <w:pPr>
              <w:spacing w:line="480" w:lineRule="auto"/>
              <w:jc w:val="center"/>
              <w:rPr>
                <w:rFonts w:ascii="Calibri" w:eastAsia="Times New Roman" w:hAnsi="Calibri" w:cs="Calibri"/>
                <w:color w:val="000000"/>
                <w:sz w:val="18"/>
                <w:szCs w:val="18"/>
                <w:lang w:val="en-GB"/>
              </w:rPr>
            </w:pPr>
            <w:proofErr w:type="spellStart"/>
            <w:r w:rsidRPr="00AB3520">
              <w:rPr>
                <w:rFonts w:ascii="Calibri" w:eastAsia="Times New Roman" w:hAnsi="Calibri" w:cs="Calibri"/>
                <w:color w:val="000000"/>
                <w:sz w:val="18"/>
                <w:szCs w:val="18"/>
                <w:lang w:val="en-GB"/>
              </w:rPr>
              <w:t>Coef</w:t>
            </w:r>
            <w:proofErr w:type="spellEnd"/>
            <w:r w:rsidRPr="00AB3520">
              <w:rPr>
                <w:rFonts w:ascii="Calibri" w:eastAsia="Times New Roman" w:hAnsi="Calibri" w:cs="Calibri"/>
                <w:color w:val="000000"/>
                <w:sz w:val="18"/>
                <w:szCs w:val="18"/>
                <w:lang w:val="en-GB"/>
              </w:rPr>
              <w:t xml:space="preserve"> </w:t>
            </w:r>
            <w:r w:rsidRPr="00AB3520">
              <w:rPr>
                <w:rFonts w:ascii="Calibri" w:eastAsia="Times New Roman" w:hAnsi="Calibri" w:cs="Calibri"/>
                <w:sz w:val="18"/>
                <w:szCs w:val="18"/>
                <w:lang w:val="en-GB"/>
              </w:rPr>
              <w:t>[95%CI]</w:t>
            </w:r>
          </w:p>
        </w:tc>
        <w:tc>
          <w:tcPr>
            <w:tcW w:w="751" w:type="dxa"/>
            <w:tcBorders>
              <w:bottom w:val="single" w:sz="4" w:space="0" w:color="auto"/>
            </w:tcBorders>
            <w:noWrap/>
            <w:hideMark/>
          </w:tcPr>
          <w:p w14:paraId="685FE664" w14:textId="70A35888" w:rsidR="00C613E8" w:rsidRPr="00AB3520" w:rsidRDefault="00C613E8" w:rsidP="001B440E">
            <w:pPr>
              <w:spacing w:line="480" w:lineRule="auto"/>
              <w:jc w:val="center"/>
              <w:rPr>
                <w:rFonts w:ascii="Calibri" w:eastAsia="Times New Roman" w:hAnsi="Calibri" w:cs="Calibri"/>
                <w:color w:val="000000"/>
                <w:sz w:val="18"/>
                <w:szCs w:val="18"/>
                <w:lang w:val="en-GB"/>
              </w:rPr>
            </w:pPr>
            <w:r w:rsidRPr="00AB3520">
              <w:rPr>
                <w:rFonts w:ascii="Calibri" w:eastAsia="Times New Roman" w:hAnsi="Calibri" w:cs="Calibri"/>
                <w:color w:val="000000"/>
                <w:sz w:val="18"/>
                <w:szCs w:val="18"/>
                <w:lang w:val="en-GB"/>
              </w:rPr>
              <w:t>p</w:t>
            </w:r>
          </w:p>
        </w:tc>
        <w:tc>
          <w:tcPr>
            <w:tcW w:w="1659" w:type="dxa"/>
            <w:tcBorders>
              <w:bottom w:val="single" w:sz="4" w:space="0" w:color="auto"/>
            </w:tcBorders>
            <w:noWrap/>
            <w:hideMark/>
          </w:tcPr>
          <w:p w14:paraId="42167301" w14:textId="77777777" w:rsidR="00C613E8" w:rsidRPr="00AB3520" w:rsidRDefault="00C613E8" w:rsidP="001B440E">
            <w:pPr>
              <w:spacing w:line="480" w:lineRule="auto"/>
              <w:jc w:val="center"/>
              <w:rPr>
                <w:rFonts w:ascii="Calibri" w:eastAsia="Times New Roman" w:hAnsi="Calibri" w:cs="Calibri"/>
                <w:color w:val="000000"/>
                <w:sz w:val="18"/>
                <w:szCs w:val="18"/>
                <w:lang w:val="en-GB"/>
              </w:rPr>
            </w:pPr>
            <w:proofErr w:type="spellStart"/>
            <w:r w:rsidRPr="00AB3520">
              <w:rPr>
                <w:rFonts w:ascii="Calibri" w:eastAsia="Times New Roman" w:hAnsi="Calibri" w:cs="Calibri"/>
                <w:color w:val="000000"/>
                <w:sz w:val="18"/>
                <w:szCs w:val="18"/>
                <w:lang w:val="en-GB"/>
              </w:rPr>
              <w:t>Coef</w:t>
            </w:r>
            <w:proofErr w:type="spellEnd"/>
            <w:r w:rsidRPr="00AB3520">
              <w:rPr>
                <w:rFonts w:ascii="Calibri" w:eastAsia="Times New Roman" w:hAnsi="Calibri" w:cs="Calibri"/>
                <w:color w:val="000000"/>
                <w:sz w:val="18"/>
                <w:szCs w:val="18"/>
                <w:lang w:val="en-GB"/>
              </w:rPr>
              <w:t xml:space="preserve"> </w:t>
            </w:r>
            <w:r w:rsidRPr="00AB3520">
              <w:rPr>
                <w:rFonts w:ascii="Calibri" w:eastAsia="Times New Roman" w:hAnsi="Calibri" w:cs="Calibri"/>
                <w:sz w:val="18"/>
                <w:szCs w:val="18"/>
                <w:lang w:val="en-GB"/>
              </w:rPr>
              <w:t>[95%CI]</w:t>
            </w:r>
          </w:p>
        </w:tc>
        <w:tc>
          <w:tcPr>
            <w:tcW w:w="811" w:type="dxa"/>
            <w:tcBorders>
              <w:bottom w:val="single" w:sz="4" w:space="0" w:color="auto"/>
            </w:tcBorders>
            <w:noWrap/>
            <w:hideMark/>
          </w:tcPr>
          <w:p w14:paraId="7246BDAF" w14:textId="18675B01" w:rsidR="00C613E8" w:rsidRPr="00AB3520" w:rsidRDefault="00C613E8" w:rsidP="001B440E">
            <w:pPr>
              <w:spacing w:line="480" w:lineRule="auto"/>
              <w:jc w:val="center"/>
              <w:rPr>
                <w:rFonts w:ascii="Calibri" w:eastAsia="Times New Roman" w:hAnsi="Calibri" w:cs="Calibri"/>
                <w:color w:val="000000"/>
                <w:sz w:val="18"/>
                <w:szCs w:val="18"/>
                <w:lang w:val="en-GB"/>
              </w:rPr>
            </w:pPr>
            <w:r w:rsidRPr="00AB3520">
              <w:rPr>
                <w:rFonts w:ascii="Calibri" w:eastAsia="Times New Roman" w:hAnsi="Calibri" w:cs="Calibri"/>
                <w:color w:val="000000"/>
                <w:sz w:val="18"/>
                <w:szCs w:val="18"/>
                <w:lang w:val="en-GB"/>
              </w:rPr>
              <w:t>p</w:t>
            </w:r>
          </w:p>
        </w:tc>
      </w:tr>
      <w:tr w:rsidR="00C613E8" w:rsidRPr="00AB3520" w14:paraId="2423EF0D" w14:textId="77777777" w:rsidTr="001B440E">
        <w:trPr>
          <w:trHeight w:val="263"/>
          <w:jc w:val="center"/>
        </w:trPr>
        <w:tc>
          <w:tcPr>
            <w:tcW w:w="709" w:type="dxa"/>
            <w:tcBorders>
              <w:top w:val="single" w:sz="4" w:space="0" w:color="auto"/>
            </w:tcBorders>
            <w:noWrap/>
            <w:hideMark/>
          </w:tcPr>
          <w:p w14:paraId="3F55D0AA" w14:textId="77777777" w:rsidR="00C613E8" w:rsidRPr="00AB3520" w:rsidRDefault="00C613E8" w:rsidP="001B440E">
            <w:pPr>
              <w:spacing w:line="480" w:lineRule="auto"/>
              <w:rPr>
                <w:rFonts w:ascii="Calibri" w:eastAsia="Times New Roman" w:hAnsi="Calibri" w:cs="Calibri"/>
                <w:sz w:val="18"/>
                <w:szCs w:val="18"/>
                <w:lang w:val="en-GB"/>
              </w:rPr>
            </w:pPr>
            <w:r w:rsidRPr="00AB3520">
              <w:rPr>
                <w:rFonts w:ascii="Calibri" w:eastAsia="Times New Roman" w:hAnsi="Calibri" w:cs="Calibri"/>
                <w:sz w:val="18"/>
                <w:szCs w:val="18"/>
                <w:lang w:val="en-GB"/>
              </w:rPr>
              <w:t>HBV</w:t>
            </w:r>
          </w:p>
        </w:tc>
        <w:tc>
          <w:tcPr>
            <w:tcW w:w="1469" w:type="dxa"/>
            <w:tcBorders>
              <w:top w:val="single" w:sz="4" w:space="0" w:color="auto"/>
            </w:tcBorders>
            <w:noWrap/>
            <w:hideMark/>
          </w:tcPr>
          <w:p w14:paraId="5A32D5BC" w14:textId="77777777" w:rsidR="00C613E8" w:rsidRPr="00AB3520" w:rsidRDefault="00C613E8" w:rsidP="001B440E">
            <w:pPr>
              <w:spacing w:line="48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39 [-0.02; 0.80]</w:t>
            </w:r>
          </w:p>
        </w:tc>
        <w:tc>
          <w:tcPr>
            <w:tcW w:w="799" w:type="dxa"/>
            <w:tcBorders>
              <w:top w:val="single" w:sz="4" w:space="0" w:color="auto"/>
            </w:tcBorders>
            <w:noWrap/>
            <w:hideMark/>
          </w:tcPr>
          <w:p w14:paraId="6B3E6E2D" w14:textId="77777777" w:rsidR="00C613E8" w:rsidRPr="00AB3520" w:rsidRDefault="00C613E8" w:rsidP="001B440E">
            <w:pPr>
              <w:spacing w:line="48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07</w:t>
            </w:r>
          </w:p>
        </w:tc>
        <w:tc>
          <w:tcPr>
            <w:tcW w:w="1559" w:type="dxa"/>
            <w:tcBorders>
              <w:top w:val="single" w:sz="4" w:space="0" w:color="auto"/>
            </w:tcBorders>
            <w:noWrap/>
            <w:hideMark/>
          </w:tcPr>
          <w:p w14:paraId="5515AF3B" w14:textId="77777777" w:rsidR="00C613E8" w:rsidRPr="00AB3520" w:rsidRDefault="00C613E8" w:rsidP="001B440E">
            <w:pPr>
              <w:spacing w:line="48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29 [-0.09; 0.67]</w:t>
            </w:r>
          </w:p>
        </w:tc>
        <w:tc>
          <w:tcPr>
            <w:tcW w:w="851" w:type="dxa"/>
            <w:tcBorders>
              <w:top w:val="single" w:sz="4" w:space="0" w:color="auto"/>
              <w:right w:val="single" w:sz="4" w:space="0" w:color="auto"/>
            </w:tcBorders>
            <w:noWrap/>
            <w:hideMark/>
          </w:tcPr>
          <w:p w14:paraId="3BF04014" w14:textId="77777777" w:rsidR="00C613E8" w:rsidRPr="00AB3520" w:rsidRDefault="00C613E8" w:rsidP="001B440E">
            <w:pPr>
              <w:spacing w:line="48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13</w:t>
            </w:r>
          </w:p>
        </w:tc>
        <w:tc>
          <w:tcPr>
            <w:tcW w:w="1559" w:type="dxa"/>
            <w:tcBorders>
              <w:top w:val="single" w:sz="4" w:space="0" w:color="auto"/>
              <w:left w:val="single" w:sz="4" w:space="0" w:color="auto"/>
            </w:tcBorders>
            <w:noWrap/>
            <w:hideMark/>
          </w:tcPr>
          <w:p w14:paraId="0AD70A59" w14:textId="77777777" w:rsidR="00C613E8" w:rsidRPr="00AB3520" w:rsidRDefault="00C613E8" w:rsidP="001B440E">
            <w:pPr>
              <w:spacing w:line="48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42 [0.0; 0.84]</w:t>
            </w:r>
          </w:p>
        </w:tc>
        <w:tc>
          <w:tcPr>
            <w:tcW w:w="751" w:type="dxa"/>
            <w:tcBorders>
              <w:top w:val="single" w:sz="4" w:space="0" w:color="auto"/>
            </w:tcBorders>
            <w:noWrap/>
            <w:hideMark/>
          </w:tcPr>
          <w:p w14:paraId="76B4ABF4" w14:textId="77777777" w:rsidR="00C613E8" w:rsidRPr="00AB3520" w:rsidRDefault="00C613E8" w:rsidP="001B440E">
            <w:pPr>
              <w:spacing w:line="48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06</w:t>
            </w:r>
          </w:p>
        </w:tc>
        <w:tc>
          <w:tcPr>
            <w:tcW w:w="1659" w:type="dxa"/>
            <w:tcBorders>
              <w:top w:val="single" w:sz="4" w:space="0" w:color="auto"/>
            </w:tcBorders>
            <w:noWrap/>
            <w:hideMark/>
          </w:tcPr>
          <w:p w14:paraId="0C35B59E" w14:textId="77777777" w:rsidR="00C613E8" w:rsidRPr="00AB3520" w:rsidRDefault="00C613E8" w:rsidP="001B440E">
            <w:pPr>
              <w:spacing w:line="48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24 [-0.13; 0.63]</w:t>
            </w:r>
          </w:p>
        </w:tc>
        <w:tc>
          <w:tcPr>
            <w:tcW w:w="811" w:type="dxa"/>
            <w:tcBorders>
              <w:top w:val="single" w:sz="4" w:space="0" w:color="auto"/>
            </w:tcBorders>
            <w:noWrap/>
            <w:hideMark/>
          </w:tcPr>
          <w:p w14:paraId="03851930" w14:textId="77777777" w:rsidR="00C613E8" w:rsidRPr="00AB3520" w:rsidRDefault="00C613E8" w:rsidP="001B440E">
            <w:pPr>
              <w:spacing w:line="48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21</w:t>
            </w:r>
          </w:p>
        </w:tc>
      </w:tr>
      <w:tr w:rsidR="00C613E8" w:rsidRPr="00AB3520" w14:paraId="01C0728B" w14:textId="77777777" w:rsidTr="001B440E">
        <w:trPr>
          <w:trHeight w:val="263"/>
          <w:jc w:val="center"/>
        </w:trPr>
        <w:tc>
          <w:tcPr>
            <w:tcW w:w="709" w:type="dxa"/>
            <w:noWrap/>
            <w:hideMark/>
          </w:tcPr>
          <w:p w14:paraId="11968A6F" w14:textId="77777777" w:rsidR="00C613E8" w:rsidRPr="00AB3520" w:rsidRDefault="00C613E8" w:rsidP="001B440E">
            <w:pPr>
              <w:spacing w:line="480" w:lineRule="auto"/>
              <w:rPr>
                <w:rFonts w:ascii="Calibri" w:eastAsia="Times New Roman" w:hAnsi="Calibri" w:cs="Calibri"/>
                <w:sz w:val="18"/>
                <w:szCs w:val="18"/>
                <w:lang w:val="en-GB"/>
              </w:rPr>
            </w:pPr>
            <w:r w:rsidRPr="00AB3520">
              <w:rPr>
                <w:rFonts w:ascii="Calibri" w:eastAsia="Times New Roman" w:hAnsi="Calibri" w:cs="Calibri"/>
                <w:sz w:val="18"/>
                <w:szCs w:val="18"/>
                <w:lang w:val="en-GB"/>
              </w:rPr>
              <w:t>HCV</w:t>
            </w:r>
          </w:p>
        </w:tc>
        <w:tc>
          <w:tcPr>
            <w:tcW w:w="1469" w:type="dxa"/>
            <w:noWrap/>
            <w:hideMark/>
          </w:tcPr>
          <w:p w14:paraId="57498D74" w14:textId="77777777" w:rsidR="00C613E8" w:rsidRPr="00AB3520" w:rsidRDefault="00C613E8" w:rsidP="001B440E">
            <w:pPr>
              <w:spacing w:line="48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07 [-0.47; 0.62]</w:t>
            </w:r>
          </w:p>
        </w:tc>
        <w:tc>
          <w:tcPr>
            <w:tcW w:w="799" w:type="dxa"/>
            <w:noWrap/>
            <w:hideMark/>
          </w:tcPr>
          <w:p w14:paraId="3BC47FC5" w14:textId="77777777" w:rsidR="00C613E8" w:rsidRPr="00AB3520" w:rsidRDefault="00C613E8" w:rsidP="001B440E">
            <w:pPr>
              <w:spacing w:line="48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79</w:t>
            </w:r>
          </w:p>
        </w:tc>
        <w:tc>
          <w:tcPr>
            <w:tcW w:w="1559" w:type="dxa"/>
            <w:noWrap/>
            <w:hideMark/>
          </w:tcPr>
          <w:p w14:paraId="7C66803B" w14:textId="77777777" w:rsidR="00C613E8" w:rsidRPr="00AB3520" w:rsidRDefault="00C613E8" w:rsidP="001B440E">
            <w:pPr>
              <w:spacing w:line="48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27[-0.07; 0.60]</w:t>
            </w:r>
          </w:p>
        </w:tc>
        <w:tc>
          <w:tcPr>
            <w:tcW w:w="851" w:type="dxa"/>
            <w:tcBorders>
              <w:right w:val="single" w:sz="4" w:space="0" w:color="auto"/>
            </w:tcBorders>
            <w:noWrap/>
            <w:hideMark/>
          </w:tcPr>
          <w:p w14:paraId="03524535" w14:textId="77777777" w:rsidR="00C613E8" w:rsidRPr="00AB3520" w:rsidRDefault="00C613E8" w:rsidP="001B440E">
            <w:pPr>
              <w:spacing w:line="48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12</w:t>
            </w:r>
          </w:p>
        </w:tc>
        <w:tc>
          <w:tcPr>
            <w:tcW w:w="1559" w:type="dxa"/>
            <w:tcBorders>
              <w:left w:val="single" w:sz="4" w:space="0" w:color="auto"/>
            </w:tcBorders>
            <w:noWrap/>
            <w:hideMark/>
          </w:tcPr>
          <w:p w14:paraId="0635B9C8" w14:textId="77777777" w:rsidR="00C613E8" w:rsidRPr="00AB3520" w:rsidRDefault="00C613E8" w:rsidP="001B440E">
            <w:pPr>
              <w:spacing w:line="48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08 [-0.65; 0.47]</w:t>
            </w:r>
          </w:p>
        </w:tc>
        <w:tc>
          <w:tcPr>
            <w:tcW w:w="751" w:type="dxa"/>
            <w:noWrap/>
            <w:hideMark/>
          </w:tcPr>
          <w:p w14:paraId="5624D1A0" w14:textId="77777777" w:rsidR="00C613E8" w:rsidRPr="00AB3520" w:rsidRDefault="00C613E8" w:rsidP="001B440E">
            <w:pPr>
              <w:spacing w:line="48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76</w:t>
            </w:r>
          </w:p>
        </w:tc>
        <w:tc>
          <w:tcPr>
            <w:tcW w:w="1659" w:type="dxa"/>
            <w:noWrap/>
            <w:hideMark/>
          </w:tcPr>
          <w:p w14:paraId="5D8AB8C9" w14:textId="77777777" w:rsidR="00C613E8" w:rsidRPr="00AB3520" w:rsidRDefault="00C613E8" w:rsidP="001B440E">
            <w:pPr>
              <w:spacing w:line="48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24 [-0.09; 0.58]</w:t>
            </w:r>
          </w:p>
        </w:tc>
        <w:tc>
          <w:tcPr>
            <w:tcW w:w="811" w:type="dxa"/>
            <w:noWrap/>
            <w:hideMark/>
          </w:tcPr>
          <w:p w14:paraId="2DDFE77D" w14:textId="77777777" w:rsidR="00C613E8" w:rsidRPr="00AB3520" w:rsidRDefault="00C613E8" w:rsidP="001B440E">
            <w:pPr>
              <w:spacing w:line="48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16</w:t>
            </w:r>
          </w:p>
        </w:tc>
      </w:tr>
    </w:tbl>
    <w:p w14:paraId="4EF6E096" w14:textId="77777777" w:rsidR="00C613E8" w:rsidRDefault="00C613E8" w:rsidP="00C613E8">
      <w:pPr>
        <w:pStyle w:val="NoSpacing"/>
        <w:spacing w:line="360" w:lineRule="auto"/>
        <w:rPr>
          <w:lang w:val="en-GB"/>
        </w:rPr>
      </w:pPr>
    </w:p>
    <w:p w14:paraId="7012CD22" w14:textId="217451EF" w:rsidR="00C613E8" w:rsidRDefault="00350F94" w:rsidP="0052152D">
      <w:pPr>
        <w:spacing w:line="360" w:lineRule="auto"/>
        <w:rPr>
          <w:lang w:val="en-GB"/>
        </w:rPr>
      </w:pPr>
      <w:r w:rsidRPr="007229A2">
        <w:rPr>
          <w:i/>
          <w:iCs/>
          <w:lang w:val="en-GB"/>
        </w:rPr>
        <w:t xml:space="preserve">Footnote </w:t>
      </w:r>
      <w:r>
        <w:rPr>
          <w:i/>
          <w:iCs/>
          <w:lang w:val="en-GB"/>
        </w:rPr>
        <w:t>Electronic supplementary T</w:t>
      </w:r>
      <w:r w:rsidRPr="007229A2">
        <w:rPr>
          <w:i/>
          <w:iCs/>
          <w:lang w:val="en-GB"/>
        </w:rPr>
        <w:t xml:space="preserve">able </w:t>
      </w:r>
      <w:r>
        <w:rPr>
          <w:i/>
          <w:iCs/>
          <w:lang w:val="en-GB"/>
        </w:rPr>
        <w:t>6</w:t>
      </w:r>
      <w:r w:rsidRPr="00D5699E">
        <w:rPr>
          <w:i/>
          <w:iCs/>
          <w:lang w:val="en-GB"/>
        </w:rPr>
        <w:t xml:space="preserve">: </w:t>
      </w:r>
      <w:r w:rsidR="0052152D">
        <w:rPr>
          <w:lang w:val="en-GB"/>
        </w:rPr>
        <w:t xml:space="preserve">Results of extending the ERASL models with the variables HBC and HCV. Abbreviations – </w:t>
      </w:r>
      <w:proofErr w:type="spellStart"/>
      <w:r w:rsidR="0052152D">
        <w:rPr>
          <w:lang w:val="en-GB"/>
        </w:rPr>
        <w:t>Coef</w:t>
      </w:r>
      <w:proofErr w:type="spellEnd"/>
      <w:r w:rsidR="0052152D">
        <w:rPr>
          <w:lang w:val="en-GB"/>
        </w:rPr>
        <w:t>: coefficient, CI: confidence interval, p: p-value, HBV: hepatitis B virus, HCV: hepatitis C virus.</w:t>
      </w:r>
    </w:p>
    <w:p w14:paraId="1C547EC0" w14:textId="77777777" w:rsidR="00C613E8" w:rsidRDefault="00C613E8" w:rsidP="00C613E8">
      <w:pPr>
        <w:pStyle w:val="NoSpacing"/>
        <w:spacing w:line="360" w:lineRule="auto"/>
        <w:rPr>
          <w:lang w:val="en-GB"/>
        </w:rPr>
      </w:pPr>
    </w:p>
    <w:p w14:paraId="708F46B7" w14:textId="77777777" w:rsidR="00C613E8" w:rsidRDefault="00C613E8" w:rsidP="00C613E8">
      <w:pPr>
        <w:pStyle w:val="NoSpacing"/>
        <w:spacing w:line="360" w:lineRule="auto"/>
        <w:rPr>
          <w:lang w:val="en-GB"/>
        </w:rPr>
      </w:pPr>
    </w:p>
    <w:p w14:paraId="4398D8CF" w14:textId="77777777" w:rsidR="00C613E8" w:rsidRDefault="00C613E8" w:rsidP="00C613E8">
      <w:pPr>
        <w:pStyle w:val="NoSpacing"/>
        <w:spacing w:line="360" w:lineRule="auto"/>
        <w:rPr>
          <w:lang w:val="en-GB"/>
        </w:rPr>
      </w:pPr>
    </w:p>
    <w:p w14:paraId="59C260A1" w14:textId="77777777" w:rsidR="00C613E8" w:rsidRDefault="00C613E8" w:rsidP="00C613E8">
      <w:pPr>
        <w:pStyle w:val="NoSpacing"/>
        <w:spacing w:line="360" w:lineRule="auto"/>
        <w:rPr>
          <w:lang w:val="en-GB"/>
        </w:rPr>
      </w:pPr>
    </w:p>
    <w:p w14:paraId="1101DBC1" w14:textId="77777777" w:rsidR="00C613E8" w:rsidRDefault="00C613E8" w:rsidP="00C613E8">
      <w:pPr>
        <w:pStyle w:val="NoSpacing"/>
        <w:spacing w:line="360" w:lineRule="auto"/>
        <w:rPr>
          <w:lang w:val="en-GB"/>
        </w:rPr>
      </w:pPr>
    </w:p>
    <w:p w14:paraId="0F5837BC" w14:textId="77777777" w:rsidR="00C613E8" w:rsidRDefault="00C613E8" w:rsidP="00C613E8">
      <w:pPr>
        <w:pStyle w:val="NoSpacing"/>
        <w:spacing w:line="360" w:lineRule="auto"/>
        <w:rPr>
          <w:lang w:val="en-GB"/>
        </w:rPr>
      </w:pPr>
    </w:p>
    <w:p w14:paraId="465ED8C0" w14:textId="77777777" w:rsidR="00C613E8" w:rsidRDefault="00C613E8" w:rsidP="00C613E8">
      <w:pPr>
        <w:rPr>
          <w:lang w:val="en-GB"/>
        </w:rPr>
      </w:pPr>
      <w:r>
        <w:rPr>
          <w:lang w:val="en-GB"/>
        </w:rPr>
        <w:br w:type="page"/>
      </w:r>
    </w:p>
    <w:p w14:paraId="3FAE1318" w14:textId="267615E1" w:rsidR="00C613E8" w:rsidRPr="0096081C" w:rsidRDefault="0096081C" w:rsidP="00C613E8">
      <w:pPr>
        <w:pStyle w:val="NoSpacing"/>
        <w:spacing w:line="360" w:lineRule="auto"/>
        <w:rPr>
          <w:b/>
          <w:bCs/>
          <w:sz w:val="24"/>
          <w:szCs w:val="24"/>
          <w:lang w:val="en-GB"/>
        </w:rPr>
      </w:pPr>
      <w:r>
        <w:rPr>
          <w:b/>
          <w:bCs/>
          <w:sz w:val="24"/>
          <w:szCs w:val="24"/>
          <w:lang w:val="en-GB"/>
        </w:rPr>
        <w:lastRenderedPageBreak/>
        <w:t xml:space="preserve">Electronic supplementary Table </w:t>
      </w:r>
      <w:r>
        <w:rPr>
          <w:b/>
          <w:bCs/>
          <w:sz w:val="24"/>
          <w:szCs w:val="24"/>
          <w:lang w:val="en-GB"/>
        </w:rPr>
        <w:t>7</w:t>
      </w:r>
      <w:r w:rsidR="00C613E8" w:rsidRPr="0096081C">
        <w:rPr>
          <w:b/>
          <w:bCs/>
          <w:sz w:val="24"/>
          <w:szCs w:val="24"/>
          <w:lang w:val="en-GB"/>
        </w:rPr>
        <w:t>: Forward selection Rotterdam</w:t>
      </w:r>
    </w:p>
    <w:p w14:paraId="141F554A" w14:textId="1EF5D051" w:rsidR="00C613E8" w:rsidRPr="00AB3520" w:rsidRDefault="00677E61" w:rsidP="00C613E8">
      <w:pPr>
        <w:pStyle w:val="NoSpacing"/>
        <w:spacing w:line="360" w:lineRule="auto"/>
        <w:rPr>
          <w:rFonts w:ascii="Calibri" w:eastAsia="Times New Roman" w:hAnsi="Calibri" w:cs="Calibri"/>
          <w:i/>
          <w:iCs/>
          <w:color w:val="000000"/>
          <w:sz w:val="22"/>
          <w:szCs w:val="22"/>
          <w:lang w:val="en-GB"/>
        </w:rPr>
      </w:pPr>
      <w:r>
        <w:rPr>
          <w:rFonts w:ascii="Calibri" w:eastAsia="Times New Roman" w:hAnsi="Calibri" w:cs="Calibri"/>
          <w:i/>
          <w:iCs/>
          <w:color w:val="000000"/>
          <w:sz w:val="22"/>
          <w:szCs w:val="22"/>
          <w:lang w:val="en-GB"/>
        </w:rPr>
        <w:t xml:space="preserve">A: </w:t>
      </w:r>
      <w:r w:rsidR="00C613E8" w:rsidRPr="00AB3520">
        <w:rPr>
          <w:rFonts w:ascii="Calibri" w:eastAsia="Times New Roman" w:hAnsi="Calibri" w:cs="Calibri"/>
          <w:i/>
          <w:iCs/>
          <w:color w:val="000000"/>
          <w:sz w:val="22"/>
          <w:szCs w:val="22"/>
          <w:lang w:val="en-GB"/>
        </w:rPr>
        <w:t>Rotterdam ERASL-pre</w:t>
      </w:r>
    </w:p>
    <w:tbl>
      <w:tblPr>
        <w:tblStyle w:val="TableTheme"/>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4"/>
        <w:gridCol w:w="1932"/>
        <w:gridCol w:w="845"/>
        <w:gridCol w:w="1594"/>
        <w:gridCol w:w="1849"/>
        <w:gridCol w:w="22"/>
        <w:gridCol w:w="788"/>
      </w:tblGrid>
      <w:tr w:rsidR="00C613E8" w:rsidRPr="00FA1CFA" w14:paraId="1393FCBA" w14:textId="77777777" w:rsidTr="00A8771C">
        <w:trPr>
          <w:trHeight w:val="302"/>
        </w:trPr>
        <w:tc>
          <w:tcPr>
            <w:tcW w:w="1754" w:type="dxa"/>
            <w:tcBorders>
              <w:bottom w:val="single" w:sz="4" w:space="0" w:color="auto"/>
            </w:tcBorders>
            <w:noWrap/>
            <w:hideMark/>
          </w:tcPr>
          <w:p w14:paraId="1117BBFF" w14:textId="77777777" w:rsidR="00C613E8" w:rsidRPr="00AB3520" w:rsidRDefault="00C613E8" w:rsidP="001B440E">
            <w:pPr>
              <w:spacing w:after="0" w:line="360" w:lineRule="auto"/>
              <w:rPr>
                <w:rFonts w:ascii="Calibri" w:eastAsia="Times New Roman" w:hAnsi="Calibri" w:cs="Calibri"/>
                <w:i/>
                <w:iCs/>
                <w:color w:val="000000"/>
                <w:lang w:val="en-GB"/>
              </w:rPr>
            </w:pPr>
          </w:p>
        </w:tc>
        <w:tc>
          <w:tcPr>
            <w:tcW w:w="2777" w:type="dxa"/>
            <w:gridSpan w:val="2"/>
            <w:tcBorders>
              <w:bottom w:val="single" w:sz="4" w:space="0" w:color="auto"/>
            </w:tcBorders>
            <w:noWrap/>
            <w:hideMark/>
          </w:tcPr>
          <w:p w14:paraId="5693DD62" w14:textId="1D5A8299" w:rsidR="00C613E8" w:rsidRPr="00AB3520" w:rsidRDefault="00C613E8" w:rsidP="001B440E">
            <w:pPr>
              <w:spacing w:after="0" w:line="360" w:lineRule="auto"/>
              <w:rPr>
                <w:rFonts w:ascii="Calibri" w:eastAsia="Times New Roman" w:hAnsi="Calibri" w:cs="Calibri"/>
                <w:color w:val="000000"/>
                <w:lang w:val="en-GB"/>
              </w:rPr>
            </w:pPr>
            <w:r w:rsidRPr="00AB3520">
              <w:rPr>
                <w:rFonts w:ascii="Calibri" w:eastAsia="Times New Roman" w:hAnsi="Calibri" w:cs="Calibri"/>
                <w:color w:val="000000"/>
                <w:lang w:val="en-GB"/>
              </w:rPr>
              <w:t xml:space="preserve">round 1: </w:t>
            </w:r>
            <w:r w:rsidR="00677E61">
              <w:rPr>
                <w:rFonts w:ascii="Calibri" w:eastAsia="Times New Roman" w:hAnsi="Calibri" w:cs="Calibri"/>
                <w:color w:val="000000"/>
                <w:sz w:val="18"/>
                <w:szCs w:val="18"/>
                <w:lang w:val="en-GB"/>
              </w:rPr>
              <w:t>ERASL-pre</w:t>
            </w:r>
          </w:p>
        </w:tc>
        <w:tc>
          <w:tcPr>
            <w:tcW w:w="1594" w:type="dxa"/>
            <w:tcBorders>
              <w:bottom w:val="single" w:sz="4" w:space="0" w:color="auto"/>
            </w:tcBorders>
            <w:noWrap/>
            <w:hideMark/>
          </w:tcPr>
          <w:p w14:paraId="01A0D7D7" w14:textId="77777777" w:rsidR="00C613E8" w:rsidRPr="00AB3520" w:rsidRDefault="00C613E8" w:rsidP="001B440E">
            <w:pPr>
              <w:spacing w:after="0" w:line="360" w:lineRule="auto"/>
              <w:rPr>
                <w:rFonts w:ascii="Calibri" w:eastAsia="Times New Roman" w:hAnsi="Calibri" w:cs="Calibri"/>
                <w:color w:val="000000"/>
                <w:lang w:val="en-GB"/>
              </w:rPr>
            </w:pPr>
          </w:p>
        </w:tc>
        <w:tc>
          <w:tcPr>
            <w:tcW w:w="2659" w:type="dxa"/>
            <w:gridSpan w:val="3"/>
            <w:tcBorders>
              <w:bottom w:val="single" w:sz="4" w:space="0" w:color="auto"/>
            </w:tcBorders>
            <w:noWrap/>
            <w:hideMark/>
          </w:tcPr>
          <w:p w14:paraId="1285016A" w14:textId="3C0F7A7D" w:rsidR="00C613E8" w:rsidRPr="00AB3520" w:rsidRDefault="00C613E8" w:rsidP="001B440E">
            <w:pPr>
              <w:spacing w:after="0" w:line="360" w:lineRule="auto"/>
              <w:rPr>
                <w:rFonts w:ascii="Calibri" w:eastAsia="Times New Roman" w:hAnsi="Calibri" w:cs="Calibri"/>
                <w:color w:val="000000"/>
                <w:lang w:val="en-GB"/>
              </w:rPr>
            </w:pPr>
            <w:r w:rsidRPr="00AB3520">
              <w:rPr>
                <w:rFonts w:ascii="Calibri" w:eastAsia="Times New Roman" w:hAnsi="Calibri" w:cs="Calibri"/>
                <w:color w:val="000000"/>
                <w:lang w:val="en-GB"/>
              </w:rPr>
              <w:t xml:space="preserve">round2: </w:t>
            </w:r>
            <w:r w:rsidR="00677E61">
              <w:rPr>
                <w:rFonts w:ascii="Calibri" w:eastAsia="Times New Roman" w:hAnsi="Calibri" w:cs="Calibri"/>
                <w:color w:val="000000"/>
                <w:sz w:val="18"/>
                <w:szCs w:val="18"/>
                <w:lang w:val="en-GB"/>
              </w:rPr>
              <w:t>ERASL-</w:t>
            </w:r>
            <w:r w:rsidR="00677E61">
              <w:rPr>
                <w:rFonts w:ascii="Calibri" w:eastAsia="Times New Roman" w:hAnsi="Calibri" w:cs="Calibri"/>
                <w:color w:val="000000"/>
                <w:sz w:val="18"/>
                <w:szCs w:val="18"/>
                <w:lang w:val="en-GB"/>
              </w:rPr>
              <w:t xml:space="preserve">pre </w:t>
            </w:r>
            <w:r w:rsidRPr="00AB3520">
              <w:rPr>
                <w:rFonts w:ascii="Calibri" w:eastAsia="Times New Roman" w:hAnsi="Calibri" w:cs="Calibri"/>
                <w:color w:val="000000"/>
                <w:lang w:val="en-GB"/>
              </w:rPr>
              <w:t xml:space="preserve">+ </w:t>
            </w:r>
            <w:proofErr w:type="gramStart"/>
            <w:r w:rsidR="00677E61">
              <w:rPr>
                <w:rFonts w:ascii="Calibri" w:eastAsia="Times New Roman" w:hAnsi="Calibri" w:cs="Calibri"/>
                <w:color w:val="000000"/>
                <w:lang w:val="en-GB"/>
              </w:rPr>
              <w:t>Ln(</w:t>
            </w:r>
            <w:proofErr w:type="gramEnd"/>
            <w:r w:rsidR="00677E61">
              <w:rPr>
                <w:rFonts w:ascii="Calibri" w:eastAsia="Times New Roman" w:hAnsi="Calibri" w:cs="Calibri"/>
                <w:color w:val="000000"/>
                <w:lang w:val="en-GB"/>
              </w:rPr>
              <w:t>AFP)</w:t>
            </w:r>
          </w:p>
        </w:tc>
      </w:tr>
      <w:tr w:rsidR="00C613E8" w:rsidRPr="00A8771C" w14:paraId="61F477DA" w14:textId="77777777" w:rsidTr="00A8771C">
        <w:trPr>
          <w:trHeight w:val="229"/>
        </w:trPr>
        <w:tc>
          <w:tcPr>
            <w:tcW w:w="1754" w:type="dxa"/>
            <w:tcBorders>
              <w:top w:val="single" w:sz="4" w:space="0" w:color="auto"/>
              <w:bottom w:val="single" w:sz="4" w:space="0" w:color="auto"/>
            </w:tcBorders>
            <w:noWrap/>
            <w:hideMark/>
          </w:tcPr>
          <w:p w14:paraId="2F5339E9" w14:textId="77777777" w:rsidR="00C613E8" w:rsidRPr="00A8771C" w:rsidRDefault="00C613E8" w:rsidP="001B440E">
            <w:pPr>
              <w:spacing w:after="0" w:line="360" w:lineRule="auto"/>
              <w:jc w:val="center"/>
              <w:rPr>
                <w:rFonts w:ascii="Calibri" w:eastAsia="Times New Roman" w:hAnsi="Calibri" w:cs="Calibri"/>
                <w:lang w:val="en-GB"/>
              </w:rPr>
            </w:pPr>
          </w:p>
        </w:tc>
        <w:tc>
          <w:tcPr>
            <w:tcW w:w="1932" w:type="dxa"/>
            <w:tcBorders>
              <w:top w:val="single" w:sz="4" w:space="0" w:color="auto"/>
              <w:bottom w:val="single" w:sz="4" w:space="0" w:color="auto"/>
            </w:tcBorders>
            <w:noWrap/>
            <w:hideMark/>
          </w:tcPr>
          <w:p w14:paraId="26E162AB" w14:textId="77777777" w:rsidR="00C613E8" w:rsidRPr="00A8771C" w:rsidRDefault="00C613E8" w:rsidP="001B440E">
            <w:pPr>
              <w:spacing w:after="0" w:line="360" w:lineRule="auto"/>
              <w:jc w:val="center"/>
              <w:rPr>
                <w:rFonts w:ascii="Calibri" w:eastAsia="Times New Roman" w:hAnsi="Calibri" w:cs="Calibri"/>
                <w:lang w:val="en-GB"/>
              </w:rPr>
            </w:pPr>
            <w:proofErr w:type="spellStart"/>
            <w:r w:rsidRPr="00A8771C">
              <w:rPr>
                <w:rFonts w:ascii="Calibri" w:eastAsia="Times New Roman" w:hAnsi="Calibri" w:cs="Calibri"/>
                <w:lang w:val="en-GB"/>
              </w:rPr>
              <w:t>Coef</w:t>
            </w:r>
            <w:proofErr w:type="spellEnd"/>
            <w:r w:rsidRPr="00A8771C">
              <w:rPr>
                <w:rFonts w:ascii="Calibri" w:eastAsia="Times New Roman" w:hAnsi="Calibri" w:cs="Calibri"/>
                <w:lang w:val="en-GB"/>
              </w:rPr>
              <w:t xml:space="preserve"> [95%CI]</w:t>
            </w:r>
          </w:p>
        </w:tc>
        <w:tc>
          <w:tcPr>
            <w:tcW w:w="845" w:type="dxa"/>
            <w:tcBorders>
              <w:top w:val="single" w:sz="4" w:space="0" w:color="auto"/>
              <w:bottom w:val="single" w:sz="4" w:space="0" w:color="auto"/>
            </w:tcBorders>
            <w:noWrap/>
            <w:hideMark/>
          </w:tcPr>
          <w:p w14:paraId="2F93131A" w14:textId="77777777" w:rsidR="00C613E8" w:rsidRPr="00A8771C" w:rsidRDefault="00C613E8" w:rsidP="001B440E">
            <w:pPr>
              <w:spacing w:after="0" w:line="360" w:lineRule="auto"/>
              <w:jc w:val="center"/>
              <w:rPr>
                <w:rFonts w:ascii="Calibri" w:eastAsia="Times New Roman" w:hAnsi="Calibri" w:cs="Calibri"/>
                <w:lang w:val="en-GB"/>
              </w:rPr>
            </w:pPr>
            <w:r w:rsidRPr="00A8771C">
              <w:rPr>
                <w:rFonts w:ascii="Calibri" w:eastAsia="Times New Roman" w:hAnsi="Calibri" w:cs="Calibri"/>
                <w:lang w:val="en-GB"/>
              </w:rPr>
              <w:t>p</w:t>
            </w:r>
          </w:p>
        </w:tc>
        <w:tc>
          <w:tcPr>
            <w:tcW w:w="1594" w:type="dxa"/>
            <w:tcBorders>
              <w:top w:val="single" w:sz="4" w:space="0" w:color="auto"/>
              <w:bottom w:val="single" w:sz="4" w:space="0" w:color="auto"/>
            </w:tcBorders>
            <w:noWrap/>
            <w:hideMark/>
          </w:tcPr>
          <w:p w14:paraId="38508787" w14:textId="77777777" w:rsidR="00C613E8" w:rsidRPr="00A8771C" w:rsidRDefault="00C613E8" w:rsidP="001B440E">
            <w:pPr>
              <w:spacing w:after="0" w:line="360" w:lineRule="auto"/>
              <w:jc w:val="center"/>
              <w:rPr>
                <w:rFonts w:ascii="Calibri" w:eastAsia="Times New Roman" w:hAnsi="Calibri" w:cs="Calibri"/>
                <w:lang w:val="en-GB"/>
              </w:rPr>
            </w:pPr>
          </w:p>
        </w:tc>
        <w:tc>
          <w:tcPr>
            <w:tcW w:w="1849" w:type="dxa"/>
            <w:tcBorders>
              <w:top w:val="single" w:sz="4" w:space="0" w:color="auto"/>
              <w:bottom w:val="single" w:sz="4" w:space="0" w:color="auto"/>
            </w:tcBorders>
            <w:noWrap/>
            <w:hideMark/>
          </w:tcPr>
          <w:p w14:paraId="046C1549" w14:textId="77777777" w:rsidR="00C613E8" w:rsidRPr="00A8771C" w:rsidRDefault="00C613E8" w:rsidP="001B440E">
            <w:pPr>
              <w:spacing w:after="0" w:line="360" w:lineRule="auto"/>
              <w:jc w:val="center"/>
              <w:rPr>
                <w:rFonts w:ascii="Calibri" w:eastAsia="Times New Roman" w:hAnsi="Calibri" w:cs="Calibri"/>
                <w:lang w:val="en-GB"/>
              </w:rPr>
            </w:pPr>
            <w:proofErr w:type="spellStart"/>
            <w:r w:rsidRPr="00A8771C">
              <w:rPr>
                <w:rFonts w:ascii="Calibri" w:eastAsia="Times New Roman" w:hAnsi="Calibri" w:cs="Calibri"/>
                <w:lang w:val="en-GB"/>
              </w:rPr>
              <w:t>Coef</w:t>
            </w:r>
            <w:proofErr w:type="spellEnd"/>
            <w:r w:rsidRPr="00A8771C">
              <w:rPr>
                <w:rFonts w:ascii="Calibri" w:eastAsia="Times New Roman" w:hAnsi="Calibri" w:cs="Calibri"/>
                <w:lang w:val="en-GB"/>
              </w:rPr>
              <w:t xml:space="preserve"> [95%CI]</w:t>
            </w:r>
          </w:p>
        </w:tc>
        <w:tc>
          <w:tcPr>
            <w:tcW w:w="810" w:type="dxa"/>
            <w:gridSpan w:val="2"/>
            <w:tcBorders>
              <w:top w:val="single" w:sz="4" w:space="0" w:color="auto"/>
              <w:bottom w:val="single" w:sz="4" w:space="0" w:color="auto"/>
            </w:tcBorders>
            <w:vAlign w:val="bottom"/>
          </w:tcPr>
          <w:p w14:paraId="41793509" w14:textId="77777777" w:rsidR="00C613E8" w:rsidRPr="00A8771C" w:rsidRDefault="00C613E8" w:rsidP="001B440E">
            <w:pPr>
              <w:jc w:val="center"/>
              <w:rPr>
                <w:rFonts w:ascii="Calibri" w:eastAsia="Times New Roman" w:hAnsi="Calibri" w:cs="Calibri"/>
                <w:lang w:val="en-GB"/>
              </w:rPr>
            </w:pPr>
            <w:r w:rsidRPr="00A8771C">
              <w:rPr>
                <w:rFonts w:ascii="Calibri" w:eastAsia="Times New Roman" w:hAnsi="Calibri" w:cs="Calibri"/>
                <w:lang w:val="en-GB"/>
              </w:rPr>
              <w:t>p</w:t>
            </w:r>
          </w:p>
        </w:tc>
      </w:tr>
      <w:tr w:rsidR="00C613E8" w:rsidRPr="00AB3520" w14:paraId="0FD5052D" w14:textId="77777777" w:rsidTr="00A8771C">
        <w:trPr>
          <w:trHeight w:val="302"/>
        </w:trPr>
        <w:tc>
          <w:tcPr>
            <w:tcW w:w="1754" w:type="dxa"/>
            <w:tcBorders>
              <w:top w:val="single" w:sz="4" w:space="0" w:color="auto"/>
            </w:tcBorders>
            <w:noWrap/>
            <w:hideMark/>
          </w:tcPr>
          <w:p w14:paraId="7AA6E160" w14:textId="77777777" w:rsidR="00C613E8" w:rsidRPr="00AB3520" w:rsidRDefault="00C613E8" w:rsidP="001B440E">
            <w:pPr>
              <w:spacing w:after="0" w:line="360" w:lineRule="auto"/>
              <w:rPr>
                <w:rFonts w:ascii="Calibri" w:eastAsia="Times New Roman" w:hAnsi="Calibri" w:cs="Calibri"/>
                <w:lang w:val="en-GB"/>
              </w:rPr>
            </w:pPr>
            <w:r w:rsidRPr="00AB3520">
              <w:rPr>
                <w:rFonts w:ascii="Calibri" w:eastAsia="Times New Roman" w:hAnsi="Calibri" w:cs="Calibri"/>
                <w:lang w:val="en-GB"/>
              </w:rPr>
              <w:t>Gender</w:t>
            </w:r>
          </w:p>
        </w:tc>
        <w:tc>
          <w:tcPr>
            <w:tcW w:w="1932" w:type="dxa"/>
            <w:tcBorders>
              <w:top w:val="single" w:sz="4" w:space="0" w:color="auto"/>
            </w:tcBorders>
            <w:noWrap/>
            <w:vAlign w:val="bottom"/>
            <w:hideMark/>
          </w:tcPr>
          <w:p w14:paraId="6F211164"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34 [-0.77; 0.09]</w:t>
            </w:r>
          </w:p>
        </w:tc>
        <w:tc>
          <w:tcPr>
            <w:tcW w:w="845" w:type="dxa"/>
            <w:tcBorders>
              <w:top w:val="single" w:sz="4" w:space="0" w:color="auto"/>
            </w:tcBorders>
            <w:noWrap/>
            <w:vAlign w:val="bottom"/>
            <w:hideMark/>
          </w:tcPr>
          <w:p w14:paraId="62A50A5C"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12</w:t>
            </w:r>
          </w:p>
        </w:tc>
        <w:tc>
          <w:tcPr>
            <w:tcW w:w="1594" w:type="dxa"/>
            <w:tcBorders>
              <w:top w:val="single" w:sz="4" w:space="0" w:color="auto"/>
            </w:tcBorders>
            <w:noWrap/>
            <w:hideMark/>
          </w:tcPr>
          <w:p w14:paraId="708B4DF3" w14:textId="77777777" w:rsidR="00C613E8" w:rsidRPr="00AB3520" w:rsidRDefault="00C613E8" w:rsidP="001B440E">
            <w:pPr>
              <w:spacing w:after="0" w:line="360" w:lineRule="auto"/>
              <w:jc w:val="center"/>
              <w:rPr>
                <w:rFonts w:ascii="Calibri" w:eastAsia="Times New Roman" w:hAnsi="Calibri" w:cs="Calibri"/>
                <w:lang w:val="en-GB"/>
              </w:rPr>
            </w:pPr>
          </w:p>
        </w:tc>
        <w:tc>
          <w:tcPr>
            <w:tcW w:w="1871" w:type="dxa"/>
            <w:gridSpan w:val="2"/>
            <w:tcBorders>
              <w:top w:val="single" w:sz="4" w:space="0" w:color="auto"/>
            </w:tcBorders>
            <w:noWrap/>
            <w:vAlign w:val="bottom"/>
            <w:hideMark/>
          </w:tcPr>
          <w:p w14:paraId="2B3A5E03"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14 [-0.62; 0.34]</w:t>
            </w:r>
          </w:p>
        </w:tc>
        <w:tc>
          <w:tcPr>
            <w:tcW w:w="788" w:type="dxa"/>
            <w:tcBorders>
              <w:top w:val="single" w:sz="4" w:space="0" w:color="auto"/>
            </w:tcBorders>
            <w:noWrap/>
            <w:vAlign w:val="bottom"/>
            <w:hideMark/>
          </w:tcPr>
          <w:p w14:paraId="793560F1"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58</w:t>
            </w:r>
          </w:p>
        </w:tc>
      </w:tr>
      <w:tr w:rsidR="00C613E8" w:rsidRPr="00AB3520" w14:paraId="34B29BAC" w14:textId="77777777" w:rsidTr="001B440E">
        <w:trPr>
          <w:trHeight w:val="302"/>
        </w:trPr>
        <w:tc>
          <w:tcPr>
            <w:tcW w:w="1754" w:type="dxa"/>
            <w:noWrap/>
            <w:hideMark/>
          </w:tcPr>
          <w:p w14:paraId="7A343A21" w14:textId="77777777" w:rsidR="00C613E8" w:rsidRPr="00AB3520" w:rsidRDefault="00C613E8" w:rsidP="001B440E">
            <w:pPr>
              <w:spacing w:after="0" w:line="360" w:lineRule="auto"/>
              <w:rPr>
                <w:rFonts w:ascii="Calibri" w:eastAsia="Times New Roman" w:hAnsi="Calibri" w:cs="Calibri"/>
                <w:lang w:val="en-GB"/>
              </w:rPr>
            </w:pPr>
            <w:r w:rsidRPr="00AB3520">
              <w:rPr>
                <w:rFonts w:ascii="Calibri" w:eastAsia="Times New Roman" w:hAnsi="Calibri" w:cs="Calibri"/>
                <w:lang w:val="en-GB"/>
              </w:rPr>
              <w:t>ALBI grade &gt;1</w:t>
            </w:r>
          </w:p>
        </w:tc>
        <w:tc>
          <w:tcPr>
            <w:tcW w:w="1932" w:type="dxa"/>
            <w:noWrap/>
            <w:vAlign w:val="bottom"/>
            <w:hideMark/>
          </w:tcPr>
          <w:p w14:paraId="40A6F954"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22 [-0.73; 0.29]</w:t>
            </w:r>
          </w:p>
        </w:tc>
        <w:tc>
          <w:tcPr>
            <w:tcW w:w="845" w:type="dxa"/>
            <w:noWrap/>
            <w:vAlign w:val="bottom"/>
            <w:hideMark/>
          </w:tcPr>
          <w:p w14:paraId="60B7D060"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39</w:t>
            </w:r>
          </w:p>
        </w:tc>
        <w:tc>
          <w:tcPr>
            <w:tcW w:w="1594" w:type="dxa"/>
            <w:noWrap/>
            <w:hideMark/>
          </w:tcPr>
          <w:p w14:paraId="06C1C9F2" w14:textId="77777777" w:rsidR="00C613E8" w:rsidRPr="00AB3520" w:rsidRDefault="00C613E8" w:rsidP="001B440E">
            <w:pPr>
              <w:spacing w:after="0" w:line="360" w:lineRule="auto"/>
              <w:jc w:val="center"/>
              <w:rPr>
                <w:rFonts w:ascii="Calibri" w:eastAsia="Times New Roman" w:hAnsi="Calibri" w:cs="Calibri"/>
                <w:lang w:val="en-GB"/>
              </w:rPr>
            </w:pPr>
          </w:p>
        </w:tc>
        <w:tc>
          <w:tcPr>
            <w:tcW w:w="1871" w:type="dxa"/>
            <w:gridSpan w:val="2"/>
            <w:noWrap/>
            <w:vAlign w:val="bottom"/>
            <w:hideMark/>
          </w:tcPr>
          <w:p w14:paraId="536CFEF0"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12 [-0.63; 0.39]</w:t>
            </w:r>
          </w:p>
        </w:tc>
        <w:tc>
          <w:tcPr>
            <w:tcW w:w="788" w:type="dxa"/>
            <w:noWrap/>
            <w:vAlign w:val="bottom"/>
            <w:hideMark/>
          </w:tcPr>
          <w:p w14:paraId="177D159B"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64</w:t>
            </w:r>
          </w:p>
        </w:tc>
      </w:tr>
      <w:tr w:rsidR="00C613E8" w:rsidRPr="00AB3520" w14:paraId="4AAE19AB" w14:textId="77777777" w:rsidTr="001B440E">
        <w:trPr>
          <w:trHeight w:val="302"/>
        </w:trPr>
        <w:tc>
          <w:tcPr>
            <w:tcW w:w="1754" w:type="dxa"/>
            <w:noWrap/>
            <w:hideMark/>
          </w:tcPr>
          <w:p w14:paraId="430AF073" w14:textId="77777777" w:rsidR="00C613E8" w:rsidRPr="00AB3520" w:rsidRDefault="00C613E8" w:rsidP="001B440E">
            <w:pPr>
              <w:spacing w:after="0" w:line="360" w:lineRule="auto"/>
              <w:rPr>
                <w:rFonts w:ascii="Calibri" w:eastAsia="Times New Roman" w:hAnsi="Calibri" w:cs="Calibri"/>
                <w:lang w:val="en-GB"/>
              </w:rPr>
            </w:pPr>
            <w:proofErr w:type="gramStart"/>
            <w:r w:rsidRPr="00AB3520">
              <w:rPr>
                <w:rFonts w:ascii="Calibri" w:eastAsia="Times New Roman" w:hAnsi="Calibri" w:cs="Calibri"/>
                <w:lang w:val="en-GB"/>
              </w:rPr>
              <w:t>Ln(</w:t>
            </w:r>
            <w:proofErr w:type="gramEnd"/>
            <w:r w:rsidRPr="00AB3520">
              <w:rPr>
                <w:rFonts w:ascii="Calibri" w:eastAsia="Times New Roman" w:hAnsi="Calibri" w:cs="Calibri"/>
                <w:lang w:val="en-GB"/>
              </w:rPr>
              <w:t>AFP)</w:t>
            </w:r>
          </w:p>
        </w:tc>
        <w:tc>
          <w:tcPr>
            <w:tcW w:w="1932" w:type="dxa"/>
            <w:noWrap/>
            <w:vAlign w:val="bottom"/>
            <w:hideMark/>
          </w:tcPr>
          <w:p w14:paraId="15B732E3" w14:textId="77777777" w:rsidR="00C613E8" w:rsidRPr="00AB3520" w:rsidRDefault="00C613E8" w:rsidP="001B440E">
            <w:pPr>
              <w:spacing w:after="0" w:line="360" w:lineRule="auto"/>
              <w:jc w:val="center"/>
              <w:rPr>
                <w:rFonts w:ascii="Calibri" w:eastAsia="Times New Roman" w:hAnsi="Calibri" w:cs="Calibri"/>
                <w:b/>
                <w:bCs/>
                <w:i/>
                <w:iCs/>
                <w:lang w:val="en-GB"/>
              </w:rPr>
            </w:pPr>
            <w:r w:rsidRPr="00AB3520">
              <w:rPr>
                <w:rFonts w:ascii="Calibri" w:hAnsi="Calibri" w:cs="Calibri"/>
                <w:b/>
                <w:bCs/>
                <w:color w:val="000000"/>
                <w:lang w:val="en-GB"/>
              </w:rPr>
              <w:t>0.08 [0.02; 0.14]</w:t>
            </w:r>
          </w:p>
        </w:tc>
        <w:tc>
          <w:tcPr>
            <w:tcW w:w="845" w:type="dxa"/>
            <w:noWrap/>
            <w:vAlign w:val="bottom"/>
            <w:hideMark/>
          </w:tcPr>
          <w:p w14:paraId="3027F067" w14:textId="77777777" w:rsidR="00C613E8" w:rsidRPr="00AB3520" w:rsidRDefault="00C613E8" w:rsidP="001B440E">
            <w:pPr>
              <w:spacing w:after="0" w:line="360" w:lineRule="auto"/>
              <w:jc w:val="center"/>
              <w:rPr>
                <w:rFonts w:ascii="Calibri" w:eastAsia="Times New Roman" w:hAnsi="Calibri" w:cs="Calibri"/>
                <w:b/>
                <w:bCs/>
                <w:i/>
                <w:iCs/>
                <w:lang w:val="en-GB"/>
              </w:rPr>
            </w:pPr>
            <w:r w:rsidRPr="00AB3520">
              <w:rPr>
                <w:rFonts w:ascii="Calibri" w:hAnsi="Calibri" w:cs="Calibri"/>
                <w:b/>
                <w:bCs/>
                <w:color w:val="000000"/>
                <w:lang w:val="en-GB"/>
              </w:rPr>
              <w:t>0.02</w:t>
            </w:r>
          </w:p>
        </w:tc>
        <w:tc>
          <w:tcPr>
            <w:tcW w:w="1594" w:type="dxa"/>
            <w:noWrap/>
            <w:hideMark/>
          </w:tcPr>
          <w:p w14:paraId="073E7344" w14:textId="77777777" w:rsidR="00C613E8" w:rsidRPr="00AB3520" w:rsidRDefault="00C613E8" w:rsidP="001B440E">
            <w:pPr>
              <w:spacing w:after="0" w:line="360" w:lineRule="auto"/>
              <w:jc w:val="center"/>
              <w:rPr>
                <w:rFonts w:ascii="Calibri" w:eastAsia="Times New Roman" w:hAnsi="Calibri" w:cs="Calibri"/>
                <w:i/>
                <w:iCs/>
                <w:lang w:val="en-GB"/>
              </w:rPr>
            </w:pPr>
          </w:p>
        </w:tc>
        <w:tc>
          <w:tcPr>
            <w:tcW w:w="1871" w:type="dxa"/>
            <w:gridSpan w:val="2"/>
            <w:noWrap/>
            <w:vAlign w:val="bottom"/>
            <w:hideMark/>
          </w:tcPr>
          <w:p w14:paraId="01D8B500" w14:textId="77777777" w:rsidR="00C613E8" w:rsidRPr="00AB3520" w:rsidRDefault="00C613E8" w:rsidP="001B440E">
            <w:pPr>
              <w:spacing w:after="0" w:line="360" w:lineRule="auto"/>
              <w:jc w:val="center"/>
              <w:rPr>
                <w:rFonts w:ascii="Times New Roman" w:eastAsia="Times New Roman" w:hAnsi="Times New Roman" w:cs="Times New Roman"/>
                <w:lang w:val="en-GB"/>
              </w:rPr>
            </w:pPr>
          </w:p>
        </w:tc>
        <w:tc>
          <w:tcPr>
            <w:tcW w:w="788" w:type="dxa"/>
            <w:noWrap/>
            <w:vAlign w:val="bottom"/>
            <w:hideMark/>
          </w:tcPr>
          <w:p w14:paraId="71A46470" w14:textId="77777777" w:rsidR="00C613E8" w:rsidRPr="00AB3520" w:rsidRDefault="00C613E8" w:rsidP="001B440E">
            <w:pPr>
              <w:spacing w:after="0" w:line="360" w:lineRule="auto"/>
              <w:ind w:left="-178" w:firstLine="178"/>
              <w:jc w:val="center"/>
              <w:rPr>
                <w:rFonts w:ascii="Times New Roman" w:eastAsia="Times New Roman" w:hAnsi="Times New Roman" w:cs="Times New Roman"/>
                <w:lang w:val="en-GB"/>
              </w:rPr>
            </w:pPr>
          </w:p>
        </w:tc>
      </w:tr>
      <w:tr w:rsidR="00C613E8" w:rsidRPr="00AB3520" w14:paraId="247AEBDC" w14:textId="77777777" w:rsidTr="001B440E">
        <w:trPr>
          <w:trHeight w:val="302"/>
        </w:trPr>
        <w:tc>
          <w:tcPr>
            <w:tcW w:w="1754" w:type="dxa"/>
            <w:noWrap/>
            <w:hideMark/>
          </w:tcPr>
          <w:p w14:paraId="141BA524" w14:textId="77777777" w:rsidR="00C613E8" w:rsidRPr="00AB3520" w:rsidRDefault="00C613E8" w:rsidP="001B440E">
            <w:pPr>
              <w:spacing w:after="0" w:line="360" w:lineRule="auto"/>
              <w:rPr>
                <w:rFonts w:ascii="Calibri" w:eastAsia="Times New Roman" w:hAnsi="Calibri" w:cs="Calibri"/>
                <w:lang w:val="en-GB"/>
              </w:rPr>
            </w:pPr>
            <w:proofErr w:type="gramStart"/>
            <w:r w:rsidRPr="00AB3520">
              <w:rPr>
                <w:rFonts w:ascii="Calibri" w:eastAsia="Times New Roman" w:hAnsi="Calibri" w:cs="Calibri"/>
                <w:lang w:val="en-GB"/>
              </w:rPr>
              <w:t>Ln(</w:t>
            </w:r>
            <w:proofErr w:type="spellStart"/>
            <w:proofErr w:type="gramEnd"/>
            <w:r w:rsidRPr="00AB3520">
              <w:rPr>
                <w:rFonts w:ascii="Calibri" w:eastAsia="Times New Roman" w:hAnsi="Calibri" w:cs="Calibri"/>
                <w:lang w:val="en-GB"/>
              </w:rPr>
              <w:t>Tumor</w:t>
            </w:r>
            <w:proofErr w:type="spellEnd"/>
            <w:r w:rsidRPr="00AB3520">
              <w:rPr>
                <w:rFonts w:ascii="Calibri" w:eastAsia="Times New Roman" w:hAnsi="Calibri" w:cs="Calibri"/>
                <w:lang w:val="en-GB"/>
              </w:rPr>
              <w:t xml:space="preserve"> size)</w:t>
            </w:r>
          </w:p>
        </w:tc>
        <w:tc>
          <w:tcPr>
            <w:tcW w:w="1932" w:type="dxa"/>
            <w:noWrap/>
            <w:vAlign w:val="bottom"/>
            <w:hideMark/>
          </w:tcPr>
          <w:p w14:paraId="039B1EC3"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 xml:space="preserve"> 0.04 [-0.27; 0.35]</w:t>
            </w:r>
          </w:p>
        </w:tc>
        <w:tc>
          <w:tcPr>
            <w:tcW w:w="845" w:type="dxa"/>
            <w:noWrap/>
            <w:vAlign w:val="bottom"/>
            <w:hideMark/>
          </w:tcPr>
          <w:p w14:paraId="70F7D9A8"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81</w:t>
            </w:r>
          </w:p>
        </w:tc>
        <w:tc>
          <w:tcPr>
            <w:tcW w:w="1594" w:type="dxa"/>
            <w:noWrap/>
            <w:hideMark/>
          </w:tcPr>
          <w:p w14:paraId="6F65F26C" w14:textId="77777777" w:rsidR="00C613E8" w:rsidRPr="00AB3520" w:rsidRDefault="00C613E8" w:rsidP="001B440E">
            <w:pPr>
              <w:spacing w:after="0" w:line="360" w:lineRule="auto"/>
              <w:jc w:val="center"/>
              <w:rPr>
                <w:rFonts w:ascii="Calibri" w:eastAsia="Times New Roman" w:hAnsi="Calibri" w:cs="Calibri"/>
                <w:lang w:val="en-GB"/>
              </w:rPr>
            </w:pPr>
          </w:p>
        </w:tc>
        <w:tc>
          <w:tcPr>
            <w:tcW w:w="1871" w:type="dxa"/>
            <w:gridSpan w:val="2"/>
            <w:noWrap/>
            <w:vAlign w:val="bottom"/>
            <w:hideMark/>
          </w:tcPr>
          <w:p w14:paraId="351204C2"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 xml:space="preserve"> 0.12 [-0.20; 0.44]</w:t>
            </w:r>
          </w:p>
        </w:tc>
        <w:tc>
          <w:tcPr>
            <w:tcW w:w="788" w:type="dxa"/>
            <w:noWrap/>
            <w:vAlign w:val="bottom"/>
            <w:hideMark/>
          </w:tcPr>
          <w:p w14:paraId="0F4D5322"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44</w:t>
            </w:r>
          </w:p>
        </w:tc>
      </w:tr>
      <w:tr w:rsidR="00C613E8" w:rsidRPr="00AB3520" w14:paraId="17131DF6" w14:textId="77777777" w:rsidTr="001B440E">
        <w:trPr>
          <w:trHeight w:val="302"/>
        </w:trPr>
        <w:tc>
          <w:tcPr>
            <w:tcW w:w="1754" w:type="dxa"/>
            <w:noWrap/>
            <w:hideMark/>
          </w:tcPr>
          <w:p w14:paraId="1AB72CB8" w14:textId="77777777" w:rsidR="00C613E8" w:rsidRPr="00AB3520" w:rsidRDefault="00C613E8" w:rsidP="001B440E">
            <w:pPr>
              <w:spacing w:after="0" w:line="360" w:lineRule="auto"/>
              <w:rPr>
                <w:rFonts w:ascii="Calibri" w:eastAsia="Times New Roman" w:hAnsi="Calibri" w:cs="Calibri"/>
                <w:lang w:val="en-GB"/>
              </w:rPr>
            </w:pPr>
            <w:proofErr w:type="spellStart"/>
            <w:r w:rsidRPr="00AB3520">
              <w:rPr>
                <w:rFonts w:ascii="Calibri" w:eastAsia="Times New Roman" w:hAnsi="Calibri" w:cs="Calibri"/>
                <w:lang w:val="en-GB"/>
              </w:rPr>
              <w:t>Tumor</w:t>
            </w:r>
            <w:proofErr w:type="spellEnd"/>
            <w:r w:rsidRPr="00AB3520">
              <w:rPr>
                <w:rFonts w:ascii="Calibri" w:eastAsia="Times New Roman" w:hAnsi="Calibri" w:cs="Calibri"/>
                <w:lang w:val="en-GB"/>
              </w:rPr>
              <w:t xml:space="preserve"> number</w:t>
            </w:r>
          </w:p>
        </w:tc>
        <w:tc>
          <w:tcPr>
            <w:tcW w:w="1932" w:type="dxa"/>
            <w:noWrap/>
            <w:vAlign w:val="bottom"/>
            <w:hideMark/>
          </w:tcPr>
          <w:p w14:paraId="003B4180"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09 [-0.49; 0.31]</w:t>
            </w:r>
          </w:p>
        </w:tc>
        <w:tc>
          <w:tcPr>
            <w:tcW w:w="845" w:type="dxa"/>
            <w:noWrap/>
            <w:vAlign w:val="bottom"/>
            <w:hideMark/>
          </w:tcPr>
          <w:p w14:paraId="7C4C76E1"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68</w:t>
            </w:r>
          </w:p>
        </w:tc>
        <w:tc>
          <w:tcPr>
            <w:tcW w:w="1594" w:type="dxa"/>
            <w:noWrap/>
            <w:hideMark/>
          </w:tcPr>
          <w:p w14:paraId="1C799C77" w14:textId="77777777" w:rsidR="00C613E8" w:rsidRPr="00AB3520" w:rsidRDefault="00C613E8" w:rsidP="001B440E">
            <w:pPr>
              <w:spacing w:after="0" w:line="360" w:lineRule="auto"/>
              <w:jc w:val="center"/>
              <w:rPr>
                <w:rFonts w:ascii="Calibri" w:eastAsia="Times New Roman" w:hAnsi="Calibri" w:cs="Calibri"/>
                <w:lang w:val="en-GB"/>
              </w:rPr>
            </w:pPr>
          </w:p>
        </w:tc>
        <w:tc>
          <w:tcPr>
            <w:tcW w:w="1871" w:type="dxa"/>
            <w:gridSpan w:val="2"/>
            <w:noWrap/>
            <w:vAlign w:val="bottom"/>
            <w:hideMark/>
          </w:tcPr>
          <w:p w14:paraId="0074335D" w14:textId="77777777" w:rsidR="00C613E8" w:rsidRPr="00AB3520" w:rsidRDefault="00C613E8" w:rsidP="001B440E">
            <w:pPr>
              <w:spacing w:after="0" w:line="360" w:lineRule="auto"/>
              <w:rPr>
                <w:rFonts w:ascii="Calibri" w:eastAsia="Times New Roman" w:hAnsi="Calibri" w:cs="Calibri"/>
                <w:lang w:val="en-GB"/>
              </w:rPr>
            </w:pPr>
            <w:r w:rsidRPr="00AB3520">
              <w:rPr>
                <w:rFonts w:ascii="Calibri" w:hAnsi="Calibri" w:cs="Calibri"/>
                <w:color w:val="000000"/>
                <w:lang w:val="en-GB"/>
              </w:rPr>
              <w:t xml:space="preserve"> -0.01 [-0.42; 0.40]</w:t>
            </w:r>
          </w:p>
        </w:tc>
        <w:tc>
          <w:tcPr>
            <w:tcW w:w="788" w:type="dxa"/>
            <w:noWrap/>
            <w:vAlign w:val="bottom"/>
            <w:hideMark/>
          </w:tcPr>
          <w:p w14:paraId="04E317C2"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96</w:t>
            </w:r>
          </w:p>
        </w:tc>
      </w:tr>
      <w:tr w:rsidR="00C613E8" w:rsidRPr="00AB3520" w14:paraId="34AB8E18" w14:textId="77777777" w:rsidTr="001B440E">
        <w:trPr>
          <w:trHeight w:val="302"/>
        </w:trPr>
        <w:tc>
          <w:tcPr>
            <w:tcW w:w="1754" w:type="dxa"/>
            <w:noWrap/>
            <w:hideMark/>
          </w:tcPr>
          <w:p w14:paraId="537112FB" w14:textId="77777777" w:rsidR="00C613E8" w:rsidRPr="00AB3520" w:rsidRDefault="00C613E8" w:rsidP="001B440E">
            <w:pPr>
              <w:spacing w:after="0" w:line="360" w:lineRule="auto"/>
              <w:rPr>
                <w:rFonts w:ascii="Calibri" w:eastAsia="Times New Roman" w:hAnsi="Calibri" w:cs="Calibri"/>
                <w:lang w:val="en-GB"/>
              </w:rPr>
            </w:pPr>
            <w:r w:rsidRPr="00AB3520">
              <w:rPr>
                <w:rFonts w:ascii="Calibri" w:eastAsia="Times New Roman" w:hAnsi="Calibri" w:cs="Calibri"/>
                <w:lang w:val="en-GB"/>
              </w:rPr>
              <w:t>HBV</w:t>
            </w:r>
          </w:p>
        </w:tc>
        <w:tc>
          <w:tcPr>
            <w:tcW w:w="1932" w:type="dxa"/>
            <w:noWrap/>
            <w:vAlign w:val="bottom"/>
            <w:hideMark/>
          </w:tcPr>
          <w:p w14:paraId="33F212FD"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 xml:space="preserve"> 0.20 [-0.22; 0.62]</w:t>
            </w:r>
          </w:p>
        </w:tc>
        <w:tc>
          <w:tcPr>
            <w:tcW w:w="845" w:type="dxa"/>
            <w:noWrap/>
            <w:vAlign w:val="bottom"/>
            <w:hideMark/>
          </w:tcPr>
          <w:p w14:paraId="68CF3DDD"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34</w:t>
            </w:r>
          </w:p>
        </w:tc>
        <w:tc>
          <w:tcPr>
            <w:tcW w:w="1594" w:type="dxa"/>
            <w:noWrap/>
            <w:hideMark/>
          </w:tcPr>
          <w:p w14:paraId="71852BD6" w14:textId="77777777" w:rsidR="00C613E8" w:rsidRPr="00AB3520" w:rsidRDefault="00C613E8" w:rsidP="001B440E">
            <w:pPr>
              <w:spacing w:after="0" w:line="360" w:lineRule="auto"/>
              <w:jc w:val="center"/>
              <w:rPr>
                <w:rFonts w:ascii="Calibri" w:eastAsia="Times New Roman" w:hAnsi="Calibri" w:cs="Calibri"/>
                <w:lang w:val="en-GB"/>
              </w:rPr>
            </w:pPr>
          </w:p>
        </w:tc>
        <w:tc>
          <w:tcPr>
            <w:tcW w:w="1871" w:type="dxa"/>
            <w:gridSpan w:val="2"/>
            <w:noWrap/>
            <w:vAlign w:val="bottom"/>
            <w:hideMark/>
          </w:tcPr>
          <w:p w14:paraId="1CEFA7CE"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 xml:space="preserve"> 0.10 [-0.33; 0.53]</w:t>
            </w:r>
          </w:p>
        </w:tc>
        <w:tc>
          <w:tcPr>
            <w:tcW w:w="788" w:type="dxa"/>
            <w:noWrap/>
            <w:vAlign w:val="bottom"/>
            <w:hideMark/>
          </w:tcPr>
          <w:p w14:paraId="31055571"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63</w:t>
            </w:r>
          </w:p>
        </w:tc>
      </w:tr>
      <w:tr w:rsidR="00C613E8" w:rsidRPr="00AB3520" w14:paraId="53BADEA3" w14:textId="77777777" w:rsidTr="001B440E">
        <w:trPr>
          <w:trHeight w:val="302"/>
        </w:trPr>
        <w:tc>
          <w:tcPr>
            <w:tcW w:w="1754" w:type="dxa"/>
            <w:noWrap/>
            <w:hideMark/>
          </w:tcPr>
          <w:p w14:paraId="3476F17B" w14:textId="77777777" w:rsidR="00C613E8" w:rsidRPr="00AB3520" w:rsidRDefault="00C613E8" w:rsidP="001B440E">
            <w:pPr>
              <w:spacing w:after="0" w:line="360" w:lineRule="auto"/>
              <w:rPr>
                <w:rFonts w:ascii="Calibri" w:eastAsia="Times New Roman" w:hAnsi="Calibri" w:cs="Calibri"/>
                <w:lang w:val="en-GB"/>
              </w:rPr>
            </w:pPr>
            <w:r w:rsidRPr="00AB3520">
              <w:rPr>
                <w:rFonts w:ascii="Calibri" w:eastAsia="Times New Roman" w:hAnsi="Calibri" w:cs="Calibri"/>
                <w:lang w:val="en-GB"/>
              </w:rPr>
              <w:t>HCV</w:t>
            </w:r>
          </w:p>
        </w:tc>
        <w:tc>
          <w:tcPr>
            <w:tcW w:w="1932" w:type="dxa"/>
            <w:noWrap/>
            <w:vAlign w:val="bottom"/>
            <w:hideMark/>
          </w:tcPr>
          <w:p w14:paraId="521ACF74"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 xml:space="preserve"> 0.11 [-0.43; 0.65]</w:t>
            </w:r>
          </w:p>
        </w:tc>
        <w:tc>
          <w:tcPr>
            <w:tcW w:w="845" w:type="dxa"/>
            <w:noWrap/>
            <w:vAlign w:val="bottom"/>
            <w:hideMark/>
          </w:tcPr>
          <w:p w14:paraId="699571D3"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69</w:t>
            </w:r>
          </w:p>
        </w:tc>
        <w:tc>
          <w:tcPr>
            <w:tcW w:w="1594" w:type="dxa"/>
            <w:noWrap/>
            <w:hideMark/>
          </w:tcPr>
          <w:p w14:paraId="253C9FF1" w14:textId="77777777" w:rsidR="00C613E8" w:rsidRPr="00AB3520" w:rsidRDefault="00C613E8" w:rsidP="001B440E">
            <w:pPr>
              <w:spacing w:after="0" w:line="360" w:lineRule="auto"/>
              <w:jc w:val="center"/>
              <w:rPr>
                <w:rFonts w:ascii="Calibri" w:eastAsia="Times New Roman" w:hAnsi="Calibri" w:cs="Calibri"/>
                <w:lang w:val="en-GB"/>
              </w:rPr>
            </w:pPr>
          </w:p>
        </w:tc>
        <w:tc>
          <w:tcPr>
            <w:tcW w:w="1871" w:type="dxa"/>
            <w:gridSpan w:val="2"/>
            <w:noWrap/>
            <w:vAlign w:val="bottom"/>
            <w:hideMark/>
          </w:tcPr>
          <w:p w14:paraId="21D0B6CC"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 xml:space="preserve"> 0.08 [-0.46; 0.62]</w:t>
            </w:r>
          </w:p>
        </w:tc>
        <w:tc>
          <w:tcPr>
            <w:tcW w:w="788" w:type="dxa"/>
            <w:noWrap/>
            <w:vAlign w:val="bottom"/>
            <w:hideMark/>
          </w:tcPr>
          <w:p w14:paraId="5F016635"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76</w:t>
            </w:r>
          </w:p>
        </w:tc>
      </w:tr>
    </w:tbl>
    <w:p w14:paraId="42FBF5D2" w14:textId="77777777" w:rsidR="00C613E8" w:rsidRDefault="00C613E8" w:rsidP="00C613E8">
      <w:pPr>
        <w:pStyle w:val="NoSpacing"/>
        <w:spacing w:line="360" w:lineRule="auto"/>
        <w:rPr>
          <w:rFonts w:ascii="Calibri" w:eastAsia="Times New Roman" w:hAnsi="Calibri" w:cs="Calibri"/>
          <w:i/>
          <w:iCs/>
          <w:color w:val="000000"/>
          <w:sz w:val="22"/>
          <w:szCs w:val="22"/>
          <w:lang w:val="en-GB"/>
        </w:rPr>
      </w:pPr>
    </w:p>
    <w:p w14:paraId="571254A0" w14:textId="15FAD4F9" w:rsidR="00C613E8" w:rsidRPr="00AB3520" w:rsidRDefault="00677E61" w:rsidP="00C613E8">
      <w:pPr>
        <w:pStyle w:val="NoSpacing"/>
        <w:spacing w:line="360" w:lineRule="auto"/>
        <w:rPr>
          <w:u w:val="single"/>
          <w:lang w:val="en-GB"/>
        </w:rPr>
      </w:pPr>
      <w:r>
        <w:rPr>
          <w:rFonts w:ascii="Calibri" w:eastAsia="Times New Roman" w:hAnsi="Calibri" w:cs="Calibri"/>
          <w:i/>
          <w:iCs/>
          <w:color w:val="000000"/>
          <w:sz w:val="22"/>
          <w:szCs w:val="22"/>
          <w:lang w:val="en-GB"/>
        </w:rPr>
        <w:t xml:space="preserve">B: </w:t>
      </w:r>
      <w:r w:rsidR="00C613E8" w:rsidRPr="00AB3520">
        <w:rPr>
          <w:rFonts w:ascii="Calibri" w:eastAsia="Times New Roman" w:hAnsi="Calibri" w:cs="Calibri"/>
          <w:i/>
          <w:iCs/>
          <w:color w:val="000000"/>
          <w:sz w:val="22"/>
          <w:szCs w:val="22"/>
          <w:lang w:val="en-GB"/>
        </w:rPr>
        <w:t>Rotterdam ERASL-post</w:t>
      </w:r>
    </w:p>
    <w:tbl>
      <w:tblPr>
        <w:tblStyle w:val="TableGrid"/>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696"/>
        <w:gridCol w:w="851"/>
        <w:gridCol w:w="1559"/>
        <w:gridCol w:w="709"/>
        <w:gridCol w:w="1701"/>
        <w:gridCol w:w="536"/>
      </w:tblGrid>
      <w:tr w:rsidR="00C613E8" w:rsidRPr="00FA1CFA" w14:paraId="21E38461" w14:textId="77777777" w:rsidTr="00A8771C">
        <w:trPr>
          <w:trHeight w:val="599"/>
        </w:trPr>
        <w:tc>
          <w:tcPr>
            <w:tcW w:w="1701" w:type="dxa"/>
            <w:tcBorders>
              <w:bottom w:val="single" w:sz="4" w:space="0" w:color="auto"/>
            </w:tcBorders>
            <w:hideMark/>
          </w:tcPr>
          <w:p w14:paraId="75456812" w14:textId="77777777" w:rsidR="00C613E8" w:rsidRPr="00AB3520" w:rsidRDefault="00C613E8" w:rsidP="001B440E">
            <w:pPr>
              <w:spacing w:line="360" w:lineRule="auto"/>
              <w:rPr>
                <w:rFonts w:ascii="Calibri" w:eastAsia="Times New Roman" w:hAnsi="Calibri" w:cs="Calibri"/>
                <w:i/>
                <w:iCs/>
                <w:color w:val="000000"/>
                <w:sz w:val="18"/>
                <w:szCs w:val="18"/>
                <w:lang w:val="en-GB"/>
              </w:rPr>
            </w:pPr>
          </w:p>
        </w:tc>
        <w:tc>
          <w:tcPr>
            <w:tcW w:w="2547" w:type="dxa"/>
            <w:gridSpan w:val="2"/>
            <w:tcBorders>
              <w:bottom w:val="single" w:sz="4" w:space="0" w:color="auto"/>
            </w:tcBorders>
            <w:hideMark/>
          </w:tcPr>
          <w:p w14:paraId="02B6749A" w14:textId="310CC9A1" w:rsidR="00C613E8" w:rsidRPr="00AB3520" w:rsidRDefault="00C613E8" w:rsidP="001B440E">
            <w:pPr>
              <w:spacing w:line="360" w:lineRule="auto"/>
              <w:jc w:val="center"/>
              <w:rPr>
                <w:rFonts w:ascii="Calibri" w:eastAsia="Times New Roman" w:hAnsi="Calibri" w:cs="Calibri"/>
                <w:color w:val="000000"/>
                <w:sz w:val="18"/>
                <w:szCs w:val="18"/>
                <w:lang w:val="en-GB"/>
              </w:rPr>
            </w:pPr>
            <w:r w:rsidRPr="00AB3520">
              <w:rPr>
                <w:rFonts w:ascii="Calibri" w:eastAsia="Times New Roman" w:hAnsi="Calibri" w:cs="Calibri"/>
                <w:color w:val="000000"/>
                <w:sz w:val="18"/>
                <w:szCs w:val="18"/>
                <w:lang w:val="en-GB"/>
              </w:rPr>
              <w:t xml:space="preserve">round 1: </w:t>
            </w:r>
            <w:r w:rsidR="00677E61">
              <w:rPr>
                <w:rFonts w:ascii="Calibri" w:eastAsia="Times New Roman" w:hAnsi="Calibri" w:cs="Calibri"/>
                <w:color w:val="000000"/>
                <w:sz w:val="18"/>
                <w:szCs w:val="18"/>
                <w:lang w:val="en-GB"/>
              </w:rPr>
              <w:t>ERASL-post</w:t>
            </w:r>
          </w:p>
        </w:tc>
        <w:tc>
          <w:tcPr>
            <w:tcW w:w="2268" w:type="dxa"/>
            <w:gridSpan w:val="2"/>
            <w:tcBorders>
              <w:bottom w:val="single" w:sz="4" w:space="0" w:color="auto"/>
            </w:tcBorders>
            <w:hideMark/>
          </w:tcPr>
          <w:p w14:paraId="2CA3E760" w14:textId="5C1786F3" w:rsidR="00C613E8" w:rsidRPr="00AB3520" w:rsidRDefault="00C613E8" w:rsidP="001B440E">
            <w:pPr>
              <w:jc w:val="center"/>
              <w:rPr>
                <w:rFonts w:ascii="Calibri" w:hAnsi="Calibri" w:cs="Calibri"/>
                <w:color w:val="000000"/>
                <w:sz w:val="18"/>
                <w:szCs w:val="18"/>
                <w:lang w:val="en-GB"/>
              </w:rPr>
            </w:pPr>
            <w:r w:rsidRPr="00AB3520">
              <w:rPr>
                <w:rFonts w:ascii="Calibri" w:hAnsi="Calibri" w:cs="Calibri"/>
                <w:color w:val="000000"/>
                <w:sz w:val="18"/>
                <w:szCs w:val="18"/>
                <w:lang w:val="en-GB"/>
              </w:rPr>
              <w:t xml:space="preserve">round 2: </w:t>
            </w:r>
            <w:r w:rsidR="00677E61">
              <w:rPr>
                <w:rFonts w:ascii="Calibri" w:eastAsia="Times New Roman" w:hAnsi="Calibri" w:cs="Calibri"/>
                <w:color w:val="000000"/>
                <w:sz w:val="18"/>
                <w:szCs w:val="18"/>
                <w:lang w:val="en-GB"/>
              </w:rPr>
              <w:t>ERASL-post</w:t>
            </w:r>
            <w:r w:rsidR="00677E61" w:rsidRPr="00AB3520">
              <w:rPr>
                <w:rFonts w:ascii="Calibri" w:hAnsi="Calibri" w:cs="Calibri"/>
                <w:color w:val="000000"/>
                <w:sz w:val="18"/>
                <w:szCs w:val="18"/>
                <w:lang w:val="en-GB"/>
              </w:rPr>
              <w:t xml:space="preserve"> </w:t>
            </w:r>
            <w:r w:rsidRPr="00AB3520">
              <w:rPr>
                <w:rFonts w:ascii="Calibri" w:hAnsi="Calibri" w:cs="Calibri"/>
                <w:color w:val="000000"/>
                <w:sz w:val="18"/>
                <w:szCs w:val="18"/>
                <w:lang w:val="en-GB"/>
              </w:rPr>
              <w:t>+ microvascular</w:t>
            </w:r>
          </w:p>
          <w:p w14:paraId="26F026E5" w14:textId="77777777" w:rsidR="00C613E8" w:rsidRPr="00AB3520" w:rsidRDefault="00C613E8" w:rsidP="001B440E">
            <w:pPr>
              <w:spacing w:line="360" w:lineRule="auto"/>
              <w:jc w:val="center"/>
              <w:rPr>
                <w:rFonts w:ascii="Calibri" w:eastAsia="Times New Roman" w:hAnsi="Calibri" w:cs="Calibri"/>
                <w:color w:val="000000"/>
                <w:sz w:val="18"/>
                <w:szCs w:val="18"/>
                <w:lang w:val="en-GB"/>
              </w:rPr>
            </w:pPr>
          </w:p>
        </w:tc>
        <w:tc>
          <w:tcPr>
            <w:tcW w:w="1984" w:type="dxa"/>
            <w:gridSpan w:val="2"/>
            <w:tcBorders>
              <w:bottom w:val="single" w:sz="4" w:space="0" w:color="auto"/>
            </w:tcBorders>
            <w:hideMark/>
          </w:tcPr>
          <w:p w14:paraId="6610E193" w14:textId="77777777" w:rsidR="00C613E8" w:rsidRPr="00AB3520" w:rsidRDefault="00C613E8" w:rsidP="001B440E">
            <w:pPr>
              <w:spacing w:line="360" w:lineRule="auto"/>
              <w:jc w:val="center"/>
              <w:rPr>
                <w:rFonts w:ascii="Calibri" w:eastAsia="Times New Roman" w:hAnsi="Calibri" w:cs="Calibri"/>
                <w:color w:val="000000"/>
                <w:sz w:val="18"/>
                <w:szCs w:val="18"/>
                <w:lang w:val="en-GB"/>
              </w:rPr>
            </w:pPr>
            <w:r w:rsidRPr="00AB3520">
              <w:rPr>
                <w:rFonts w:ascii="Calibri" w:eastAsia="Times New Roman" w:hAnsi="Calibri" w:cs="Calibri"/>
                <w:color w:val="000000"/>
                <w:sz w:val="18"/>
                <w:szCs w:val="18"/>
                <w:lang w:val="en-GB"/>
              </w:rPr>
              <w:t xml:space="preserve">round 3: </w:t>
            </w:r>
          </w:p>
          <w:p w14:paraId="30AAC20F" w14:textId="68C21B11" w:rsidR="00C613E8" w:rsidRPr="00AB3520" w:rsidRDefault="00677E61" w:rsidP="001B440E">
            <w:pPr>
              <w:spacing w:line="360" w:lineRule="auto"/>
              <w:jc w:val="center"/>
              <w:rPr>
                <w:rFonts w:ascii="Calibri" w:eastAsia="Times New Roman" w:hAnsi="Calibri" w:cs="Calibri"/>
                <w:color w:val="000000"/>
                <w:sz w:val="18"/>
                <w:szCs w:val="18"/>
                <w:lang w:val="en-GB"/>
              </w:rPr>
            </w:pPr>
            <w:r>
              <w:rPr>
                <w:rFonts w:ascii="Calibri" w:eastAsia="Times New Roman" w:hAnsi="Calibri" w:cs="Calibri"/>
                <w:color w:val="000000"/>
                <w:sz w:val="18"/>
                <w:szCs w:val="18"/>
                <w:lang w:val="en-GB"/>
              </w:rPr>
              <w:t>ERASL-post</w:t>
            </w:r>
            <w:r w:rsidR="00C613E8" w:rsidRPr="00AB3520">
              <w:rPr>
                <w:rFonts w:ascii="Calibri" w:eastAsia="Times New Roman" w:hAnsi="Calibri" w:cs="Calibri"/>
                <w:color w:val="000000"/>
                <w:sz w:val="18"/>
                <w:szCs w:val="18"/>
                <w:lang w:val="en-GB"/>
              </w:rPr>
              <w:t xml:space="preserve"> + microvascular + </w:t>
            </w:r>
            <w:proofErr w:type="gramStart"/>
            <w:r>
              <w:rPr>
                <w:rFonts w:ascii="Calibri" w:eastAsia="Times New Roman" w:hAnsi="Calibri" w:cs="Calibri"/>
                <w:color w:val="000000"/>
                <w:sz w:val="18"/>
                <w:szCs w:val="18"/>
                <w:lang w:val="en-GB"/>
              </w:rPr>
              <w:t>Ln(</w:t>
            </w:r>
            <w:proofErr w:type="gramEnd"/>
            <w:r>
              <w:rPr>
                <w:rFonts w:ascii="Calibri" w:eastAsia="Times New Roman" w:hAnsi="Calibri" w:cs="Calibri"/>
                <w:color w:val="000000"/>
                <w:sz w:val="18"/>
                <w:szCs w:val="18"/>
                <w:lang w:val="en-GB"/>
              </w:rPr>
              <w:t>AFP)</w:t>
            </w:r>
          </w:p>
        </w:tc>
      </w:tr>
      <w:tr w:rsidR="00C613E8" w:rsidRPr="00A8771C" w14:paraId="7CF9F3EF" w14:textId="77777777" w:rsidTr="00A8771C">
        <w:trPr>
          <w:trHeight w:val="299"/>
        </w:trPr>
        <w:tc>
          <w:tcPr>
            <w:tcW w:w="1701" w:type="dxa"/>
            <w:tcBorders>
              <w:top w:val="single" w:sz="4" w:space="0" w:color="auto"/>
              <w:bottom w:val="single" w:sz="4" w:space="0" w:color="auto"/>
            </w:tcBorders>
            <w:noWrap/>
            <w:hideMark/>
          </w:tcPr>
          <w:p w14:paraId="305A494B" w14:textId="77777777" w:rsidR="00C613E8" w:rsidRPr="00A8771C" w:rsidRDefault="00C613E8" w:rsidP="001B440E">
            <w:pPr>
              <w:spacing w:line="360" w:lineRule="auto"/>
              <w:jc w:val="center"/>
              <w:rPr>
                <w:rFonts w:ascii="Calibri" w:eastAsia="Times New Roman" w:hAnsi="Calibri" w:cs="Calibri"/>
                <w:color w:val="000000"/>
                <w:sz w:val="18"/>
                <w:szCs w:val="18"/>
                <w:lang w:val="en-GB"/>
              </w:rPr>
            </w:pPr>
          </w:p>
        </w:tc>
        <w:tc>
          <w:tcPr>
            <w:tcW w:w="1696" w:type="dxa"/>
            <w:tcBorders>
              <w:top w:val="single" w:sz="4" w:space="0" w:color="auto"/>
              <w:bottom w:val="single" w:sz="4" w:space="0" w:color="auto"/>
            </w:tcBorders>
            <w:noWrap/>
            <w:hideMark/>
          </w:tcPr>
          <w:p w14:paraId="12BA83BD" w14:textId="77777777" w:rsidR="00C613E8" w:rsidRPr="00A8771C" w:rsidRDefault="00C613E8" w:rsidP="001B440E">
            <w:pPr>
              <w:spacing w:line="360" w:lineRule="auto"/>
              <w:jc w:val="center"/>
              <w:rPr>
                <w:rFonts w:ascii="Calibri" w:eastAsia="Times New Roman" w:hAnsi="Calibri" w:cs="Calibri"/>
                <w:lang w:val="en-GB"/>
              </w:rPr>
            </w:pPr>
            <w:proofErr w:type="spellStart"/>
            <w:r w:rsidRPr="00A8771C">
              <w:rPr>
                <w:rFonts w:ascii="Calibri" w:eastAsia="Times New Roman" w:hAnsi="Calibri" w:cs="Calibri"/>
                <w:lang w:val="en-GB"/>
              </w:rPr>
              <w:t>Coef</w:t>
            </w:r>
            <w:proofErr w:type="spellEnd"/>
            <w:r w:rsidRPr="00A8771C">
              <w:rPr>
                <w:rFonts w:ascii="Calibri" w:eastAsia="Times New Roman" w:hAnsi="Calibri" w:cs="Calibri"/>
                <w:lang w:val="en-GB"/>
              </w:rPr>
              <w:t xml:space="preserve"> [95%CI]</w:t>
            </w:r>
          </w:p>
        </w:tc>
        <w:tc>
          <w:tcPr>
            <w:tcW w:w="851" w:type="dxa"/>
            <w:tcBorders>
              <w:top w:val="single" w:sz="4" w:space="0" w:color="auto"/>
              <w:bottom w:val="single" w:sz="4" w:space="0" w:color="auto"/>
            </w:tcBorders>
            <w:noWrap/>
            <w:hideMark/>
          </w:tcPr>
          <w:p w14:paraId="185C93B3" w14:textId="77777777" w:rsidR="00C613E8" w:rsidRPr="00A8771C" w:rsidRDefault="00C613E8" w:rsidP="001B440E">
            <w:pPr>
              <w:spacing w:line="360" w:lineRule="auto"/>
              <w:jc w:val="center"/>
              <w:rPr>
                <w:rFonts w:ascii="Calibri" w:eastAsia="Times New Roman" w:hAnsi="Calibri" w:cs="Calibri"/>
                <w:lang w:val="en-GB"/>
              </w:rPr>
            </w:pPr>
            <w:r w:rsidRPr="00A8771C">
              <w:rPr>
                <w:rFonts w:ascii="Calibri" w:eastAsia="Times New Roman" w:hAnsi="Calibri" w:cs="Calibri"/>
                <w:lang w:val="en-GB"/>
              </w:rPr>
              <w:t>p</w:t>
            </w:r>
          </w:p>
        </w:tc>
        <w:tc>
          <w:tcPr>
            <w:tcW w:w="1559" w:type="dxa"/>
            <w:tcBorders>
              <w:top w:val="single" w:sz="4" w:space="0" w:color="auto"/>
              <w:bottom w:val="single" w:sz="4" w:space="0" w:color="auto"/>
            </w:tcBorders>
            <w:noWrap/>
            <w:hideMark/>
          </w:tcPr>
          <w:p w14:paraId="329AE9AF" w14:textId="77777777" w:rsidR="00C613E8" w:rsidRPr="00A8771C" w:rsidRDefault="00C613E8" w:rsidP="001B440E">
            <w:pPr>
              <w:spacing w:line="360" w:lineRule="auto"/>
              <w:jc w:val="center"/>
              <w:rPr>
                <w:rFonts w:ascii="Calibri" w:eastAsia="Times New Roman" w:hAnsi="Calibri" w:cs="Calibri"/>
                <w:lang w:val="en-GB"/>
              </w:rPr>
            </w:pPr>
            <w:proofErr w:type="spellStart"/>
            <w:r w:rsidRPr="00A8771C">
              <w:rPr>
                <w:rFonts w:ascii="Calibri" w:eastAsia="Times New Roman" w:hAnsi="Calibri" w:cs="Calibri"/>
                <w:lang w:val="en-GB"/>
              </w:rPr>
              <w:t>Coef</w:t>
            </w:r>
            <w:proofErr w:type="spellEnd"/>
            <w:r w:rsidRPr="00A8771C">
              <w:rPr>
                <w:rFonts w:ascii="Calibri" w:eastAsia="Times New Roman" w:hAnsi="Calibri" w:cs="Calibri"/>
                <w:lang w:val="en-GB"/>
              </w:rPr>
              <w:t xml:space="preserve"> [95%CI]</w:t>
            </w:r>
          </w:p>
        </w:tc>
        <w:tc>
          <w:tcPr>
            <w:tcW w:w="709" w:type="dxa"/>
            <w:tcBorders>
              <w:top w:val="single" w:sz="4" w:space="0" w:color="auto"/>
              <w:bottom w:val="single" w:sz="4" w:space="0" w:color="auto"/>
            </w:tcBorders>
            <w:noWrap/>
            <w:hideMark/>
          </w:tcPr>
          <w:p w14:paraId="7C03A621" w14:textId="77777777" w:rsidR="00C613E8" w:rsidRPr="00A8771C" w:rsidRDefault="00C613E8" w:rsidP="001B440E">
            <w:pPr>
              <w:spacing w:line="360" w:lineRule="auto"/>
              <w:jc w:val="center"/>
              <w:rPr>
                <w:rFonts w:ascii="Calibri" w:eastAsia="Times New Roman" w:hAnsi="Calibri" w:cs="Calibri"/>
                <w:lang w:val="en-GB"/>
              </w:rPr>
            </w:pPr>
            <w:r w:rsidRPr="00A8771C">
              <w:rPr>
                <w:rFonts w:ascii="Calibri" w:eastAsia="Times New Roman" w:hAnsi="Calibri" w:cs="Calibri"/>
                <w:lang w:val="en-GB"/>
              </w:rPr>
              <w:t>p</w:t>
            </w:r>
          </w:p>
        </w:tc>
        <w:tc>
          <w:tcPr>
            <w:tcW w:w="1701" w:type="dxa"/>
            <w:tcBorders>
              <w:top w:val="single" w:sz="4" w:space="0" w:color="auto"/>
              <w:bottom w:val="single" w:sz="4" w:space="0" w:color="auto"/>
            </w:tcBorders>
            <w:noWrap/>
            <w:hideMark/>
          </w:tcPr>
          <w:p w14:paraId="33092BBC" w14:textId="77777777" w:rsidR="00C613E8" w:rsidRPr="00A8771C" w:rsidRDefault="00C613E8" w:rsidP="001B440E">
            <w:pPr>
              <w:spacing w:line="360" w:lineRule="auto"/>
              <w:jc w:val="center"/>
              <w:rPr>
                <w:rFonts w:ascii="Calibri" w:eastAsia="Times New Roman" w:hAnsi="Calibri" w:cs="Calibri"/>
                <w:lang w:val="en-GB"/>
              </w:rPr>
            </w:pPr>
            <w:proofErr w:type="spellStart"/>
            <w:r w:rsidRPr="00A8771C">
              <w:rPr>
                <w:rFonts w:ascii="Calibri" w:eastAsia="Times New Roman" w:hAnsi="Calibri" w:cs="Calibri"/>
                <w:lang w:val="en-GB"/>
              </w:rPr>
              <w:t>Coef</w:t>
            </w:r>
            <w:proofErr w:type="spellEnd"/>
            <w:r w:rsidRPr="00A8771C">
              <w:rPr>
                <w:rFonts w:ascii="Calibri" w:eastAsia="Times New Roman" w:hAnsi="Calibri" w:cs="Calibri"/>
                <w:lang w:val="en-GB"/>
              </w:rPr>
              <w:t xml:space="preserve"> [95%CI]</w:t>
            </w:r>
          </w:p>
        </w:tc>
        <w:tc>
          <w:tcPr>
            <w:tcW w:w="283" w:type="dxa"/>
            <w:tcBorders>
              <w:top w:val="single" w:sz="4" w:space="0" w:color="auto"/>
              <w:bottom w:val="single" w:sz="4" w:space="0" w:color="auto"/>
            </w:tcBorders>
            <w:noWrap/>
            <w:hideMark/>
          </w:tcPr>
          <w:p w14:paraId="01DFACEF" w14:textId="77777777" w:rsidR="00C613E8" w:rsidRPr="00A8771C" w:rsidRDefault="00C613E8" w:rsidP="001B440E">
            <w:pPr>
              <w:spacing w:line="360" w:lineRule="auto"/>
              <w:jc w:val="center"/>
              <w:rPr>
                <w:rFonts w:ascii="Calibri" w:eastAsia="Times New Roman" w:hAnsi="Calibri" w:cs="Calibri"/>
                <w:lang w:val="en-GB"/>
              </w:rPr>
            </w:pPr>
            <w:r w:rsidRPr="00A8771C">
              <w:rPr>
                <w:rFonts w:ascii="Calibri" w:eastAsia="Times New Roman" w:hAnsi="Calibri" w:cs="Calibri"/>
                <w:lang w:val="en-GB"/>
              </w:rPr>
              <w:t>p</w:t>
            </w:r>
          </w:p>
        </w:tc>
      </w:tr>
      <w:tr w:rsidR="00C613E8" w:rsidRPr="00AB3520" w14:paraId="4B4D3FA0" w14:textId="77777777" w:rsidTr="00A8771C">
        <w:trPr>
          <w:trHeight w:val="299"/>
        </w:trPr>
        <w:tc>
          <w:tcPr>
            <w:tcW w:w="1701" w:type="dxa"/>
            <w:tcBorders>
              <w:top w:val="single" w:sz="4" w:space="0" w:color="auto"/>
            </w:tcBorders>
            <w:noWrap/>
            <w:hideMark/>
          </w:tcPr>
          <w:p w14:paraId="1C1010FD" w14:textId="77777777" w:rsidR="00C613E8" w:rsidRPr="00AB3520" w:rsidRDefault="00C613E8" w:rsidP="001B440E">
            <w:pPr>
              <w:spacing w:line="360" w:lineRule="auto"/>
              <w:rPr>
                <w:rFonts w:ascii="Calibri" w:eastAsia="Times New Roman" w:hAnsi="Calibri" w:cs="Calibri"/>
                <w:sz w:val="18"/>
                <w:szCs w:val="18"/>
                <w:lang w:val="en-GB"/>
              </w:rPr>
            </w:pPr>
            <w:r w:rsidRPr="00AB3520">
              <w:rPr>
                <w:rFonts w:ascii="Calibri" w:eastAsia="Times New Roman" w:hAnsi="Calibri" w:cs="Calibri"/>
                <w:sz w:val="18"/>
                <w:szCs w:val="18"/>
                <w:lang w:val="en-GB"/>
              </w:rPr>
              <w:t>Gender</w:t>
            </w:r>
          </w:p>
        </w:tc>
        <w:tc>
          <w:tcPr>
            <w:tcW w:w="1696" w:type="dxa"/>
            <w:tcBorders>
              <w:top w:val="single" w:sz="4" w:space="0" w:color="auto"/>
            </w:tcBorders>
            <w:noWrap/>
            <w:hideMark/>
          </w:tcPr>
          <w:p w14:paraId="2F687960"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45 [-0.89; -0.01]</w:t>
            </w:r>
          </w:p>
        </w:tc>
        <w:tc>
          <w:tcPr>
            <w:tcW w:w="851" w:type="dxa"/>
            <w:tcBorders>
              <w:top w:val="single" w:sz="4" w:space="0" w:color="auto"/>
            </w:tcBorders>
            <w:noWrap/>
            <w:hideMark/>
          </w:tcPr>
          <w:p w14:paraId="56052BF2"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05</w:t>
            </w:r>
          </w:p>
        </w:tc>
        <w:tc>
          <w:tcPr>
            <w:tcW w:w="1559" w:type="dxa"/>
            <w:tcBorders>
              <w:top w:val="single" w:sz="4" w:space="0" w:color="auto"/>
            </w:tcBorders>
            <w:noWrap/>
            <w:hideMark/>
          </w:tcPr>
          <w:p w14:paraId="1F73B51D"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35 [-0.8; 0.1]</w:t>
            </w:r>
          </w:p>
        </w:tc>
        <w:tc>
          <w:tcPr>
            <w:tcW w:w="709" w:type="dxa"/>
            <w:tcBorders>
              <w:top w:val="single" w:sz="4" w:space="0" w:color="auto"/>
            </w:tcBorders>
            <w:noWrap/>
            <w:hideMark/>
          </w:tcPr>
          <w:p w14:paraId="34F7D6FA"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13</w:t>
            </w:r>
          </w:p>
        </w:tc>
        <w:tc>
          <w:tcPr>
            <w:tcW w:w="1701" w:type="dxa"/>
            <w:tcBorders>
              <w:top w:val="single" w:sz="4" w:space="0" w:color="auto"/>
            </w:tcBorders>
            <w:noWrap/>
            <w:vAlign w:val="bottom"/>
            <w:hideMark/>
          </w:tcPr>
          <w:p w14:paraId="22FF0C90"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hAnsi="Calibri" w:cs="Calibri"/>
                <w:color w:val="000000"/>
                <w:lang w:val="en-GB"/>
              </w:rPr>
              <w:t>-0.14 [-0.65; 0.37]</w:t>
            </w:r>
          </w:p>
        </w:tc>
        <w:tc>
          <w:tcPr>
            <w:tcW w:w="283" w:type="dxa"/>
            <w:tcBorders>
              <w:top w:val="single" w:sz="4" w:space="0" w:color="auto"/>
            </w:tcBorders>
            <w:noWrap/>
            <w:hideMark/>
          </w:tcPr>
          <w:p w14:paraId="2D91BEB0"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59</w:t>
            </w:r>
          </w:p>
        </w:tc>
      </w:tr>
      <w:tr w:rsidR="00C613E8" w:rsidRPr="00AB3520" w14:paraId="544B3FE3" w14:textId="77777777" w:rsidTr="001B440E">
        <w:trPr>
          <w:trHeight w:val="299"/>
        </w:trPr>
        <w:tc>
          <w:tcPr>
            <w:tcW w:w="1701" w:type="dxa"/>
            <w:noWrap/>
            <w:hideMark/>
          </w:tcPr>
          <w:p w14:paraId="6D8EC739" w14:textId="77777777" w:rsidR="00C613E8" w:rsidRPr="00AB3520" w:rsidRDefault="00C613E8" w:rsidP="001B440E">
            <w:pPr>
              <w:spacing w:line="360" w:lineRule="auto"/>
              <w:rPr>
                <w:rFonts w:ascii="Calibri" w:eastAsia="Times New Roman" w:hAnsi="Calibri" w:cs="Calibri"/>
                <w:sz w:val="18"/>
                <w:szCs w:val="18"/>
                <w:lang w:val="en-GB"/>
              </w:rPr>
            </w:pPr>
            <w:r w:rsidRPr="00AB3520">
              <w:rPr>
                <w:rFonts w:ascii="Calibri" w:eastAsia="Times New Roman" w:hAnsi="Calibri" w:cs="Calibri"/>
                <w:sz w:val="18"/>
                <w:szCs w:val="18"/>
                <w:lang w:val="en-GB"/>
              </w:rPr>
              <w:t>ALBI grade &gt;1</w:t>
            </w:r>
          </w:p>
        </w:tc>
        <w:tc>
          <w:tcPr>
            <w:tcW w:w="1696" w:type="dxa"/>
            <w:noWrap/>
            <w:hideMark/>
          </w:tcPr>
          <w:p w14:paraId="197DB757"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51 [-1.04; 0.02]</w:t>
            </w:r>
          </w:p>
        </w:tc>
        <w:tc>
          <w:tcPr>
            <w:tcW w:w="851" w:type="dxa"/>
            <w:noWrap/>
            <w:hideMark/>
          </w:tcPr>
          <w:p w14:paraId="06EF5229"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06</w:t>
            </w:r>
          </w:p>
        </w:tc>
        <w:tc>
          <w:tcPr>
            <w:tcW w:w="1559" w:type="dxa"/>
            <w:noWrap/>
            <w:hideMark/>
          </w:tcPr>
          <w:p w14:paraId="262FA24C"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39 [-0.94; 0.16]</w:t>
            </w:r>
          </w:p>
        </w:tc>
        <w:tc>
          <w:tcPr>
            <w:tcW w:w="709" w:type="dxa"/>
            <w:noWrap/>
            <w:hideMark/>
          </w:tcPr>
          <w:p w14:paraId="0C720851"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04</w:t>
            </w:r>
          </w:p>
        </w:tc>
        <w:tc>
          <w:tcPr>
            <w:tcW w:w="1701" w:type="dxa"/>
            <w:noWrap/>
            <w:vAlign w:val="bottom"/>
            <w:hideMark/>
          </w:tcPr>
          <w:p w14:paraId="0DB5C294"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hAnsi="Calibri" w:cs="Calibri"/>
                <w:color w:val="000000"/>
                <w:lang w:val="en-GB"/>
              </w:rPr>
              <w:t>-0.26 [-0.82; 0.3]</w:t>
            </w:r>
          </w:p>
        </w:tc>
        <w:tc>
          <w:tcPr>
            <w:tcW w:w="283" w:type="dxa"/>
            <w:noWrap/>
            <w:hideMark/>
          </w:tcPr>
          <w:p w14:paraId="10F64F42"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35</w:t>
            </w:r>
          </w:p>
        </w:tc>
      </w:tr>
      <w:tr w:rsidR="00C613E8" w:rsidRPr="00AB3520" w14:paraId="69A64FC6" w14:textId="77777777" w:rsidTr="001B440E">
        <w:trPr>
          <w:trHeight w:val="299"/>
        </w:trPr>
        <w:tc>
          <w:tcPr>
            <w:tcW w:w="1701" w:type="dxa"/>
            <w:noWrap/>
            <w:hideMark/>
          </w:tcPr>
          <w:p w14:paraId="65DEC80C" w14:textId="77777777" w:rsidR="00C613E8" w:rsidRPr="00AB3520" w:rsidRDefault="00C613E8" w:rsidP="001B440E">
            <w:pPr>
              <w:spacing w:line="360" w:lineRule="auto"/>
              <w:rPr>
                <w:rFonts w:ascii="Calibri" w:eastAsia="Times New Roman" w:hAnsi="Calibri" w:cs="Calibri"/>
                <w:sz w:val="18"/>
                <w:szCs w:val="18"/>
                <w:lang w:val="en-GB"/>
              </w:rPr>
            </w:pPr>
            <w:proofErr w:type="gramStart"/>
            <w:r w:rsidRPr="00AB3520">
              <w:rPr>
                <w:rFonts w:ascii="Calibri" w:eastAsia="Times New Roman" w:hAnsi="Calibri" w:cs="Calibri"/>
                <w:sz w:val="18"/>
                <w:szCs w:val="18"/>
                <w:lang w:val="en-GB"/>
              </w:rPr>
              <w:t>Ln(</w:t>
            </w:r>
            <w:proofErr w:type="gramEnd"/>
            <w:r w:rsidRPr="00AB3520">
              <w:rPr>
                <w:rFonts w:ascii="Calibri" w:eastAsia="Times New Roman" w:hAnsi="Calibri" w:cs="Calibri"/>
                <w:sz w:val="18"/>
                <w:szCs w:val="18"/>
                <w:lang w:val="en-GB"/>
              </w:rPr>
              <w:t>AFP)</w:t>
            </w:r>
          </w:p>
        </w:tc>
        <w:tc>
          <w:tcPr>
            <w:tcW w:w="1696" w:type="dxa"/>
            <w:noWrap/>
            <w:hideMark/>
          </w:tcPr>
          <w:p w14:paraId="2EAD535F"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05 [-0.01; 0.11]</w:t>
            </w:r>
          </w:p>
        </w:tc>
        <w:tc>
          <w:tcPr>
            <w:tcW w:w="851" w:type="dxa"/>
            <w:noWrap/>
            <w:hideMark/>
          </w:tcPr>
          <w:p w14:paraId="4A642346"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09</w:t>
            </w:r>
          </w:p>
        </w:tc>
        <w:tc>
          <w:tcPr>
            <w:tcW w:w="1559" w:type="dxa"/>
            <w:noWrap/>
            <w:hideMark/>
          </w:tcPr>
          <w:p w14:paraId="7EAA245E" w14:textId="77777777" w:rsidR="00C613E8" w:rsidRPr="00AB3520" w:rsidRDefault="00C613E8" w:rsidP="001B440E">
            <w:pPr>
              <w:spacing w:line="360" w:lineRule="auto"/>
              <w:jc w:val="center"/>
              <w:rPr>
                <w:rFonts w:ascii="Calibri" w:eastAsia="Times New Roman" w:hAnsi="Calibri" w:cs="Calibri"/>
                <w:b/>
                <w:bCs/>
                <w:i/>
                <w:iCs/>
                <w:sz w:val="18"/>
                <w:szCs w:val="18"/>
                <w:lang w:val="en-GB"/>
              </w:rPr>
            </w:pPr>
            <w:r w:rsidRPr="00AB3520">
              <w:rPr>
                <w:rFonts w:ascii="Calibri" w:hAnsi="Calibri" w:cs="Calibri"/>
                <w:b/>
                <w:bCs/>
                <w:color w:val="000000"/>
                <w:sz w:val="18"/>
                <w:szCs w:val="18"/>
                <w:lang w:val="en-GB"/>
              </w:rPr>
              <w:t>0.07 [0.01; 0.13]</w:t>
            </w:r>
          </w:p>
        </w:tc>
        <w:tc>
          <w:tcPr>
            <w:tcW w:w="709" w:type="dxa"/>
            <w:noWrap/>
            <w:hideMark/>
          </w:tcPr>
          <w:p w14:paraId="60423896" w14:textId="77777777" w:rsidR="00C613E8" w:rsidRPr="00AB3520" w:rsidRDefault="00C613E8" w:rsidP="001B440E">
            <w:pPr>
              <w:spacing w:line="360" w:lineRule="auto"/>
              <w:jc w:val="center"/>
              <w:rPr>
                <w:rFonts w:ascii="Calibri" w:eastAsia="Times New Roman" w:hAnsi="Calibri" w:cs="Calibri"/>
                <w:b/>
                <w:bCs/>
                <w:i/>
                <w:iCs/>
                <w:sz w:val="18"/>
                <w:szCs w:val="18"/>
                <w:lang w:val="en-GB"/>
              </w:rPr>
            </w:pPr>
            <w:r w:rsidRPr="00AB3520">
              <w:rPr>
                <w:rFonts w:ascii="Calibri" w:eastAsia="Times New Roman" w:hAnsi="Calibri" w:cs="Calibri"/>
                <w:b/>
                <w:bCs/>
                <w:i/>
                <w:iCs/>
                <w:sz w:val="18"/>
                <w:szCs w:val="18"/>
                <w:lang w:val="en-GB"/>
              </w:rPr>
              <w:t>0.03</w:t>
            </w:r>
          </w:p>
        </w:tc>
        <w:tc>
          <w:tcPr>
            <w:tcW w:w="1701" w:type="dxa"/>
            <w:noWrap/>
            <w:vAlign w:val="bottom"/>
            <w:hideMark/>
          </w:tcPr>
          <w:p w14:paraId="6781B7DE" w14:textId="77777777" w:rsidR="00C613E8" w:rsidRPr="00AB3520" w:rsidRDefault="00C613E8" w:rsidP="001B440E">
            <w:pPr>
              <w:spacing w:line="360" w:lineRule="auto"/>
              <w:jc w:val="center"/>
              <w:rPr>
                <w:rFonts w:ascii="Times New Roman" w:eastAsia="Times New Roman" w:hAnsi="Times New Roman" w:cs="Times New Roman"/>
                <w:lang w:val="en-GB"/>
              </w:rPr>
            </w:pPr>
          </w:p>
        </w:tc>
        <w:tc>
          <w:tcPr>
            <w:tcW w:w="283" w:type="dxa"/>
            <w:noWrap/>
            <w:hideMark/>
          </w:tcPr>
          <w:p w14:paraId="7677B6A2" w14:textId="77777777" w:rsidR="00C613E8" w:rsidRPr="00AB3520" w:rsidRDefault="00C613E8" w:rsidP="001B440E">
            <w:pPr>
              <w:spacing w:line="360" w:lineRule="auto"/>
              <w:jc w:val="center"/>
              <w:rPr>
                <w:rFonts w:ascii="Times New Roman" w:eastAsia="Times New Roman" w:hAnsi="Times New Roman" w:cs="Times New Roman"/>
                <w:sz w:val="18"/>
                <w:szCs w:val="18"/>
                <w:lang w:val="en-GB"/>
              </w:rPr>
            </w:pPr>
          </w:p>
        </w:tc>
      </w:tr>
      <w:tr w:rsidR="00C613E8" w:rsidRPr="00AB3520" w14:paraId="6373B7F0" w14:textId="77777777" w:rsidTr="001B440E">
        <w:trPr>
          <w:trHeight w:val="299"/>
        </w:trPr>
        <w:tc>
          <w:tcPr>
            <w:tcW w:w="1701" w:type="dxa"/>
            <w:noWrap/>
            <w:hideMark/>
          </w:tcPr>
          <w:p w14:paraId="2C4F4090" w14:textId="77777777" w:rsidR="00C613E8" w:rsidRPr="00AB3520" w:rsidRDefault="00C613E8" w:rsidP="001B440E">
            <w:pPr>
              <w:spacing w:line="360" w:lineRule="auto"/>
              <w:rPr>
                <w:rFonts w:ascii="Calibri" w:eastAsia="Times New Roman" w:hAnsi="Calibri" w:cs="Calibri"/>
                <w:sz w:val="18"/>
                <w:szCs w:val="18"/>
                <w:lang w:val="en-GB"/>
              </w:rPr>
            </w:pPr>
            <w:proofErr w:type="gramStart"/>
            <w:r w:rsidRPr="00AB3520">
              <w:rPr>
                <w:rFonts w:ascii="Calibri" w:eastAsia="Times New Roman" w:hAnsi="Calibri" w:cs="Calibri"/>
                <w:sz w:val="18"/>
                <w:szCs w:val="18"/>
                <w:lang w:val="en-GB"/>
              </w:rPr>
              <w:t>Ln(</w:t>
            </w:r>
            <w:proofErr w:type="spellStart"/>
            <w:proofErr w:type="gramEnd"/>
            <w:r w:rsidRPr="00AB3520">
              <w:rPr>
                <w:rFonts w:ascii="Calibri" w:eastAsia="Times New Roman" w:hAnsi="Calibri" w:cs="Calibri"/>
                <w:sz w:val="18"/>
                <w:szCs w:val="18"/>
                <w:lang w:val="en-GB"/>
              </w:rPr>
              <w:t>Tumor</w:t>
            </w:r>
            <w:proofErr w:type="spellEnd"/>
            <w:r w:rsidRPr="00AB3520">
              <w:rPr>
                <w:rFonts w:ascii="Calibri" w:eastAsia="Times New Roman" w:hAnsi="Calibri" w:cs="Calibri"/>
                <w:sz w:val="18"/>
                <w:szCs w:val="18"/>
                <w:lang w:val="en-GB"/>
              </w:rPr>
              <w:t xml:space="preserve"> size)</w:t>
            </w:r>
          </w:p>
        </w:tc>
        <w:tc>
          <w:tcPr>
            <w:tcW w:w="1696" w:type="dxa"/>
            <w:noWrap/>
            <w:hideMark/>
          </w:tcPr>
          <w:p w14:paraId="776CA1C9"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03 [-0.34; 0.28]</w:t>
            </w:r>
          </w:p>
        </w:tc>
        <w:tc>
          <w:tcPr>
            <w:tcW w:w="851" w:type="dxa"/>
            <w:noWrap/>
            <w:hideMark/>
          </w:tcPr>
          <w:p w14:paraId="1D87952E"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86</w:t>
            </w:r>
          </w:p>
        </w:tc>
        <w:tc>
          <w:tcPr>
            <w:tcW w:w="1559" w:type="dxa"/>
            <w:noWrap/>
            <w:hideMark/>
          </w:tcPr>
          <w:p w14:paraId="7572D49C"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08 [-0.24; 0.4]</w:t>
            </w:r>
          </w:p>
        </w:tc>
        <w:tc>
          <w:tcPr>
            <w:tcW w:w="709" w:type="dxa"/>
            <w:noWrap/>
            <w:hideMark/>
          </w:tcPr>
          <w:p w14:paraId="515348C6"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62</w:t>
            </w:r>
          </w:p>
        </w:tc>
        <w:tc>
          <w:tcPr>
            <w:tcW w:w="1701" w:type="dxa"/>
            <w:noWrap/>
            <w:vAlign w:val="bottom"/>
            <w:hideMark/>
          </w:tcPr>
          <w:p w14:paraId="031BC78C"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hAnsi="Calibri" w:cs="Calibri"/>
                <w:color w:val="000000"/>
                <w:lang w:val="en-GB"/>
              </w:rPr>
              <w:t>0.17 [-0.16; 0.5]</w:t>
            </w:r>
          </w:p>
        </w:tc>
        <w:tc>
          <w:tcPr>
            <w:tcW w:w="283" w:type="dxa"/>
            <w:noWrap/>
            <w:hideMark/>
          </w:tcPr>
          <w:p w14:paraId="5BC303C0"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32</w:t>
            </w:r>
          </w:p>
        </w:tc>
      </w:tr>
      <w:tr w:rsidR="00C613E8" w:rsidRPr="00AB3520" w14:paraId="19B38925" w14:textId="77777777" w:rsidTr="001B440E">
        <w:trPr>
          <w:trHeight w:val="299"/>
        </w:trPr>
        <w:tc>
          <w:tcPr>
            <w:tcW w:w="1701" w:type="dxa"/>
            <w:noWrap/>
            <w:hideMark/>
          </w:tcPr>
          <w:p w14:paraId="69646533" w14:textId="77777777" w:rsidR="00C613E8" w:rsidRPr="00AB3520" w:rsidRDefault="00C613E8" w:rsidP="001B440E">
            <w:pPr>
              <w:spacing w:line="360" w:lineRule="auto"/>
              <w:rPr>
                <w:rFonts w:ascii="Calibri" w:eastAsia="Times New Roman" w:hAnsi="Calibri" w:cs="Calibri"/>
                <w:sz w:val="18"/>
                <w:szCs w:val="18"/>
                <w:lang w:val="en-GB"/>
              </w:rPr>
            </w:pPr>
            <w:proofErr w:type="spellStart"/>
            <w:r w:rsidRPr="00AB3520">
              <w:rPr>
                <w:rFonts w:ascii="Calibri" w:eastAsia="Times New Roman" w:hAnsi="Calibri" w:cs="Calibri"/>
                <w:sz w:val="18"/>
                <w:szCs w:val="18"/>
                <w:lang w:val="en-GB"/>
              </w:rPr>
              <w:t>Tumor</w:t>
            </w:r>
            <w:proofErr w:type="spellEnd"/>
            <w:r w:rsidRPr="00AB3520">
              <w:rPr>
                <w:rFonts w:ascii="Calibri" w:eastAsia="Times New Roman" w:hAnsi="Calibri" w:cs="Calibri"/>
                <w:sz w:val="18"/>
                <w:szCs w:val="18"/>
                <w:lang w:val="en-GB"/>
              </w:rPr>
              <w:t xml:space="preserve"> number</w:t>
            </w:r>
          </w:p>
        </w:tc>
        <w:tc>
          <w:tcPr>
            <w:tcW w:w="1696" w:type="dxa"/>
            <w:noWrap/>
            <w:hideMark/>
          </w:tcPr>
          <w:p w14:paraId="4B8B4EC3"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09 [-0.49; 0.31]</w:t>
            </w:r>
          </w:p>
        </w:tc>
        <w:tc>
          <w:tcPr>
            <w:tcW w:w="851" w:type="dxa"/>
            <w:noWrap/>
            <w:hideMark/>
          </w:tcPr>
          <w:p w14:paraId="3A5964A2"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66</w:t>
            </w:r>
          </w:p>
        </w:tc>
        <w:tc>
          <w:tcPr>
            <w:tcW w:w="1559" w:type="dxa"/>
            <w:noWrap/>
            <w:hideMark/>
          </w:tcPr>
          <w:p w14:paraId="127673DF"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04 [-0.44; 0.36]</w:t>
            </w:r>
          </w:p>
        </w:tc>
        <w:tc>
          <w:tcPr>
            <w:tcW w:w="709" w:type="dxa"/>
            <w:noWrap/>
            <w:hideMark/>
          </w:tcPr>
          <w:p w14:paraId="6547DD65"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84</w:t>
            </w:r>
          </w:p>
        </w:tc>
        <w:tc>
          <w:tcPr>
            <w:tcW w:w="1701" w:type="dxa"/>
            <w:noWrap/>
            <w:vAlign w:val="bottom"/>
            <w:hideMark/>
          </w:tcPr>
          <w:p w14:paraId="11054C0D"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hAnsi="Calibri" w:cs="Calibri"/>
                <w:color w:val="000000"/>
                <w:lang w:val="en-GB"/>
              </w:rPr>
              <w:t>0.03 [-0.38; 0.44]</w:t>
            </w:r>
          </w:p>
        </w:tc>
        <w:tc>
          <w:tcPr>
            <w:tcW w:w="283" w:type="dxa"/>
            <w:noWrap/>
            <w:hideMark/>
          </w:tcPr>
          <w:p w14:paraId="134358D4"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87</w:t>
            </w:r>
          </w:p>
        </w:tc>
      </w:tr>
      <w:tr w:rsidR="00C613E8" w:rsidRPr="00AB3520" w14:paraId="1A4970EB" w14:textId="77777777" w:rsidTr="001B440E">
        <w:trPr>
          <w:trHeight w:val="299"/>
        </w:trPr>
        <w:tc>
          <w:tcPr>
            <w:tcW w:w="1701" w:type="dxa"/>
            <w:noWrap/>
            <w:hideMark/>
          </w:tcPr>
          <w:p w14:paraId="17A118E6" w14:textId="77777777" w:rsidR="00C613E8" w:rsidRPr="00AB3520" w:rsidRDefault="00C613E8" w:rsidP="001B440E">
            <w:pPr>
              <w:spacing w:line="360" w:lineRule="auto"/>
              <w:rPr>
                <w:rFonts w:ascii="Calibri" w:eastAsia="Times New Roman" w:hAnsi="Calibri" w:cs="Calibri"/>
                <w:sz w:val="18"/>
                <w:szCs w:val="18"/>
                <w:lang w:val="en-GB"/>
              </w:rPr>
            </w:pPr>
            <w:r w:rsidRPr="00AB3520">
              <w:rPr>
                <w:rFonts w:ascii="Calibri" w:eastAsia="Times New Roman" w:hAnsi="Calibri" w:cs="Calibri"/>
                <w:sz w:val="18"/>
                <w:szCs w:val="18"/>
                <w:lang w:val="en-GB"/>
              </w:rPr>
              <w:t>microvascular</w:t>
            </w:r>
          </w:p>
        </w:tc>
        <w:tc>
          <w:tcPr>
            <w:tcW w:w="1696" w:type="dxa"/>
            <w:noWrap/>
            <w:hideMark/>
          </w:tcPr>
          <w:p w14:paraId="1A44FBD6" w14:textId="77777777" w:rsidR="00C613E8" w:rsidRPr="00AB3520" w:rsidRDefault="00C613E8" w:rsidP="001B440E">
            <w:pPr>
              <w:spacing w:line="360" w:lineRule="auto"/>
              <w:jc w:val="center"/>
              <w:rPr>
                <w:rFonts w:ascii="Calibri" w:eastAsia="Times New Roman" w:hAnsi="Calibri" w:cs="Calibri"/>
                <w:b/>
                <w:bCs/>
                <w:i/>
                <w:iCs/>
                <w:sz w:val="18"/>
                <w:szCs w:val="18"/>
                <w:lang w:val="en-GB"/>
              </w:rPr>
            </w:pPr>
            <w:r w:rsidRPr="00AB3520">
              <w:rPr>
                <w:rFonts w:ascii="Calibri" w:hAnsi="Calibri" w:cs="Calibri"/>
                <w:b/>
                <w:bCs/>
                <w:color w:val="000000"/>
                <w:sz w:val="18"/>
                <w:szCs w:val="18"/>
                <w:lang w:val="en-GB"/>
              </w:rPr>
              <w:t>0.64 [0.12; 1.16]</w:t>
            </w:r>
          </w:p>
        </w:tc>
        <w:tc>
          <w:tcPr>
            <w:tcW w:w="851" w:type="dxa"/>
            <w:noWrap/>
            <w:hideMark/>
          </w:tcPr>
          <w:p w14:paraId="637DF0C5" w14:textId="77777777" w:rsidR="00C613E8" w:rsidRPr="00AB3520" w:rsidRDefault="00C613E8" w:rsidP="001B440E">
            <w:pPr>
              <w:spacing w:line="360" w:lineRule="auto"/>
              <w:jc w:val="center"/>
              <w:rPr>
                <w:rFonts w:ascii="Calibri" w:eastAsia="Times New Roman" w:hAnsi="Calibri" w:cs="Calibri"/>
                <w:b/>
                <w:bCs/>
                <w:i/>
                <w:iCs/>
                <w:sz w:val="18"/>
                <w:szCs w:val="18"/>
                <w:lang w:val="en-GB"/>
              </w:rPr>
            </w:pPr>
            <w:r w:rsidRPr="00AB3520">
              <w:rPr>
                <w:rFonts w:ascii="Calibri" w:hAnsi="Calibri" w:cs="Calibri"/>
                <w:b/>
                <w:bCs/>
                <w:color w:val="000000"/>
                <w:sz w:val="18"/>
                <w:szCs w:val="18"/>
                <w:lang w:val="en-GB"/>
              </w:rPr>
              <w:t>0.02</w:t>
            </w:r>
          </w:p>
        </w:tc>
        <w:tc>
          <w:tcPr>
            <w:tcW w:w="1559" w:type="dxa"/>
            <w:noWrap/>
            <w:hideMark/>
          </w:tcPr>
          <w:p w14:paraId="718A9FF6" w14:textId="77777777" w:rsidR="00C613E8" w:rsidRPr="00AB3520" w:rsidRDefault="00C613E8" w:rsidP="001B440E">
            <w:pPr>
              <w:spacing w:line="360" w:lineRule="auto"/>
              <w:jc w:val="center"/>
              <w:rPr>
                <w:rFonts w:ascii="Times New Roman" w:eastAsia="Times New Roman" w:hAnsi="Times New Roman" w:cs="Times New Roman"/>
                <w:sz w:val="18"/>
                <w:szCs w:val="18"/>
                <w:lang w:val="en-GB"/>
              </w:rPr>
            </w:pPr>
          </w:p>
        </w:tc>
        <w:tc>
          <w:tcPr>
            <w:tcW w:w="709" w:type="dxa"/>
            <w:noWrap/>
            <w:hideMark/>
          </w:tcPr>
          <w:p w14:paraId="6E279DDF" w14:textId="77777777" w:rsidR="00C613E8" w:rsidRPr="00AB3520" w:rsidRDefault="00C613E8" w:rsidP="001B440E">
            <w:pPr>
              <w:spacing w:line="360" w:lineRule="auto"/>
              <w:jc w:val="center"/>
              <w:rPr>
                <w:rFonts w:ascii="Times New Roman" w:eastAsia="Times New Roman" w:hAnsi="Times New Roman" w:cs="Times New Roman"/>
                <w:sz w:val="18"/>
                <w:szCs w:val="18"/>
                <w:lang w:val="en-GB"/>
              </w:rPr>
            </w:pPr>
          </w:p>
        </w:tc>
        <w:tc>
          <w:tcPr>
            <w:tcW w:w="1701" w:type="dxa"/>
            <w:noWrap/>
            <w:vAlign w:val="bottom"/>
            <w:hideMark/>
          </w:tcPr>
          <w:p w14:paraId="00E05772" w14:textId="77777777" w:rsidR="00C613E8" w:rsidRPr="00AB3520" w:rsidRDefault="00C613E8" w:rsidP="001B440E">
            <w:pPr>
              <w:spacing w:line="360" w:lineRule="auto"/>
              <w:jc w:val="center"/>
              <w:rPr>
                <w:rFonts w:ascii="Times New Roman" w:eastAsia="Times New Roman" w:hAnsi="Times New Roman" w:cs="Times New Roman"/>
                <w:lang w:val="en-GB"/>
              </w:rPr>
            </w:pPr>
          </w:p>
        </w:tc>
        <w:tc>
          <w:tcPr>
            <w:tcW w:w="283" w:type="dxa"/>
            <w:noWrap/>
            <w:hideMark/>
          </w:tcPr>
          <w:p w14:paraId="39876564" w14:textId="77777777" w:rsidR="00C613E8" w:rsidRPr="00AB3520" w:rsidRDefault="00C613E8" w:rsidP="001B440E">
            <w:pPr>
              <w:spacing w:line="360" w:lineRule="auto"/>
              <w:jc w:val="center"/>
              <w:rPr>
                <w:rFonts w:ascii="Times New Roman" w:eastAsia="Times New Roman" w:hAnsi="Times New Roman" w:cs="Times New Roman"/>
                <w:sz w:val="18"/>
                <w:szCs w:val="18"/>
                <w:lang w:val="en-GB"/>
              </w:rPr>
            </w:pPr>
          </w:p>
        </w:tc>
      </w:tr>
      <w:tr w:rsidR="00C613E8" w:rsidRPr="00AB3520" w14:paraId="286F817A" w14:textId="77777777" w:rsidTr="001B440E">
        <w:trPr>
          <w:trHeight w:val="299"/>
        </w:trPr>
        <w:tc>
          <w:tcPr>
            <w:tcW w:w="1701" w:type="dxa"/>
            <w:noWrap/>
            <w:hideMark/>
          </w:tcPr>
          <w:p w14:paraId="0E7DA02C" w14:textId="77777777" w:rsidR="00C613E8" w:rsidRPr="00AB3520" w:rsidRDefault="00C613E8" w:rsidP="001B440E">
            <w:pPr>
              <w:spacing w:line="360" w:lineRule="auto"/>
              <w:rPr>
                <w:rFonts w:ascii="Calibri" w:eastAsia="Times New Roman" w:hAnsi="Calibri" w:cs="Calibri"/>
                <w:sz w:val="18"/>
                <w:szCs w:val="18"/>
                <w:lang w:val="en-GB"/>
              </w:rPr>
            </w:pPr>
            <w:r w:rsidRPr="00AB3520">
              <w:rPr>
                <w:rFonts w:ascii="Calibri" w:eastAsia="Times New Roman" w:hAnsi="Calibri" w:cs="Calibri"/>
                <w:sz w:val="18"/>
                <w:szCs w:val="18"/>
                <w:lang w:val="en-GB"/>
              </w:rPr>
              <w:t>HBV</w:t>
            </w:r>
          </w:p>
        </w:tc>
        <w:tc>
          <w:tcPr>
            <w:tcW w:w="1696" w:type="dxa"/>
            <w:noWrap/>
            <w:hideMark/>
          </w:tcPr>
          <w:p w14:paraId="04765F53"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35 [-0.07; 0.77]</w:t>
            </w:r>
          </w:p>
        </w:tc>
        <w:tc>
          <w:tcPr>
            <w:tcW w:w="851" w:type="dxa"/>
            <w:noWrap/>
            <w:hideMark/>
          </w:tcPr>
          <w:p w14:paraId="4C33B47D"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11</w:t>
            </w:r>
          </w:p>
        </w:tc>
        <w:tc>
          <w:tcPr>
            <w:tcW w:w="1559" w:type="dxa"/>
            <w:noWrap/>
            <w:hideMark/>
          </w:tcPr>
          <w:p w14:paraId="76A0083B"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3 [-0.12; 0.72]</w:t>
            </w:r>
          </w:p>
        </w:tc>
        <w:tc>
          <w:tcPr>
            <w:tcW w:w="709" w:type="dxa"/>
            <w:noWrap/>
            <w:hideMark/>
          </w:tcPr>
          <w:p w14:paraId="7468C40E"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16</w:t>
            </w:r>
          </w:p>
        </w:tc>
        <w:tc>
          <w:tcPr>
            <w:tcW w:w="1701" w:type="dxa"/>
            <w:noWrap/>
            <w:vAlign w:val="bottom"/>
            <w:hideMark/>
          </w:tcPr>
          <w:p w14:paraId="72363A67"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hAnsi="Calibri" w:cs="Calibri"/>
                <w:color w:val="000000"/>
                <w:lang w:val="en-GB"/>
              </w:rPr>
              <w:t>0.22 [-0.21; 0.65]</w:t>
            </w:r>
          </w:p>
        </w:tc>
        <w:tc>
          <w:tcPr>
            <w:tcW w:w="283" w:type="dxa"/>
            <w:noWrap/>
            <w:hideMark/>
          </w:tcPr>
          <w:p w14:paraId="256B8239"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33</w:t>
            </w:r>
          </w:p>
        </w:tc>
      </w:tr>
      <w:tr w:rsidR="00C613E8" w:rsidRPr="00AB3520" w14:paraId="2FE350EA" w14:textId="77777777" w:rsidTr="001B440E">
        <w:trPr>
          <w:trHeight w:val="299"/>
        </w:trPr>
        <w:tc>
          <w:tcPr>
            <w:tcW w:w="1701" w:type="dxa"/>
            <w:noWrap/>
            <w:hideMark/>
          </w:tcPr>
          <w:p w14:paraId="58C6E4B5" w14:textId="77777777" w:rsidR="00C613E8" w:rsidRPr="00AB3520" w:rsidRDefault="00C613E8" w:rsidP="001B440E">
            <w:pPr>
              <w:spacing w:line="360" w:lineRule="auto"/>
              <w:rPr>
                <w:rFonts w:ascii="Calibri" w:eastAsia="Times New Roman" w:hAnsi="Calibri" w:cs="Calibri"/>
                <w:sz w:val="18"/>
                <w:szCs w:val="18"/>
                <w:lang w:val="en-GB"/>
              </w:rPr>
            </w:pPr>
            <w:r w:rsidRPr="00AB3520">
              <w:rPr>
                <w:rFonts w:ascii="Calibri" w:eastAsia="Times New Roman" w:hAnsi="Calibri" w:cs="Calibri"/>
                <w:sz w:val="18"/>
                <w:szCs w:val="18"/>
                <w:lang w:val="en-GB"/>
              </w:rPr>
              <w:t>HCV</w:t>
            </w:r>
          </w:p>
        </w:tc>
        <w:tc>
          <w:tcPr>
            <w:tcW w:w="1696" w:type="dxa"/>
            <w:noWrap/>
            <w:hideMark/>
          </w:tcPr>
          <w:p w14:paraId="6140E737"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00 [-0.56; 0.56]</w:t>
            </w:r>
          </w:p>
        </w:tc>
        <w:tc>
          <w:tcPr>
            <w:tcW w:w="851" w:type="dxa"/>
            <w:noWrap/>
            <w:hideMark/>
          </w:tcPr>
          <w:p w14:paraId="11F325AA"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99</w:t>
            </w:r>
          </w:p>
        </w:tc>
        <w:tc>
          <w:tcPr>
            <w:tcW w:w="1559" w:type="dxa"/>
            <w:noWrap/>
            <w:hideMark/>
          </w:tcPr>
          <w:p w14:paraId="37F8A7D3"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hAnsi="Calibri" w:cs="Calibri"/>
                <w:color w:val="000000"/>
                <w:sz w:val="18"/>
                <w:szCs w:val="18"/>
                <w:lang w:val="en-GB"/>
              </w:rPr>
              <w:t>-0.06 [-0.63; 0.51]</w:t>
            </w:r>
          </w:p>
        </w:tc>
        <w:tc>
          <w:tcPr>
            <w:tcW w:w="709" w:type="dxa"/>
            <w:noWrap/>
            <w:hideMark/>
          </w:tcPr>
          <w:p w14:paraId="594B24EA"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84</w:t>
            </w:r>
          </w:p>
        </w:tc>
        <w:tc>
          <w:tcPr>
            <w:tcW w:w="1701" w:type="dxa"/>
            <w:noWrap/>
            <w:vAlign w:val="bottom"/>
            <w:hideMark/>
          </w:tcPr>
          <w:p w14:paraId="32D407FD" w14:textId="77777777" w:rsidR="00C613E8" w:rsidRPr="00AB3520" w:rsidRDefault="00C613E8" w:rsidP="001B440E">
            <w:pPr>
              <w:spacing w:line="360" w:lineRule="auto"/>
              <w:jc w:val="center"/>
              <w:rPr>
                <w:rFonts w:ascii="Calibri" w:eastAsia="Times New Roman" w:hAnsi="Calibri" w:cs="Calibri"/>
                <w:lang w:val="en-GB"/>
              </w:rPr>
            </w:pPr>
            <w:r w:rsidRPr="00AB3520">
              <w:rPr>
                <w:rFonts w:ascii="Calibri" w:hAnsi="Calibri" w:cs="Calibri"/>
                <w:color w:val="000000"/>
                <w:lang w:val="en-GB"/>
              </w:rPr>
              <w:t>-0.07 [-0.63; 0.49]</w:t>
            </w:r>
          </w:p>
        </w:tc>
        <w:tc>
          <w:tcPr>
            <w:tcW w:w="283" w:type="dxa"/>
            <w:noWrap/>
            <w:hideMark/>
          </w:tcPr>
          <w:p w14:paraId="0B434CBB" w14:textId="77777777" w:rsidR="00C613E8" w:rsidRPr="00AB3520" w:rsidRDefault="00C613E8" w:rsidP="001B440E">
            <w:pPr>
              <w:spacing w:line="360" w:lineRule="auto"/>
              <w:jc w:val="center"/>
              <w:rPr>
                <w:rFonts w:ascii="Calibri" w:eastAsia="Times New Roman" w:hAnsi="Calibri" w:cs="Calibri"/>
                <w:sz w:val="18"/>
                <w:szCs w:val="18"/>
                <w:lang w:val="en-GB"/>
              </w:rPr>
            </w:pPr>
            <w:r w:rsidRPr="00AB3520">
              <w:rPr>
                <w:rFonts w:ascii="Calibri" w:eastAsia="Times New Roman" w:hAnsi="Calibri" w:cs="Calibri"/>
                <w:sz w:val="18"/>
                <w:szCs w:val="18"/>
                <w:lang w:val="en-GB"/>
              </w:rPr>
              <w:t>0.80</w:t>
            </w:r>
          </w:p>
        </w:tc>
      </w:tr>
    </w:tbl>
    <w:p w14:paraId="3EA3F694" w14:textId="77777777" w:rsidR="00C613E8" w:rsidRPr="00AB3520" w:rsidRDefault="00C613E8" w:rsidP="00C613E8">
      <w:pPr>
        <w:pStyle w:val="NoSpacing"/>
        <w:spacing w:line="360" w:lineRule="auto"/>
        <w:rPr>
          <w:u w:val="single"/>
          <w:lang w:val="en-GB"/>
        </w:rPr>
      </w:pPr>
    </w:p>
    <w:p w14:paraId="07753F5B" w14:textId="3F5ADFBF" w:rsidR="001B7E64" w:rsidRDefault="001B7E64" w:rsidP="001B7E64">
      <w:pPr>
        <w:spacing w:line="360" w:lineRule="auto"/>
        <w:rPr>
          <w:lang w:val="en-GB"/>
        </w:rPr>
      </w:pPr>
      <w:r w:rsidRPr="007229A2">
        <w:rPr>
          <w:i/>
          <w:iCs/>
          <w:lang w:val="en-GB"/>
        </w:rPr>
        <w:t xml:space="preserve">Footnote </w:t>
      </w:r>
      <w:r>
        <w:rPr>
          <w:i/>
          <w:iCs/>
          <w:lang w:val="en-GB"/>
        </w:rPr>
        <w:t>Electronic supplementary T</w:t>
      </w:r>
      <w:r w:rsidRPr="007229A2">
        <w:rPr>
          <w:i/>
          <w:iCs/>
          <w:lang w:val="en-GB"/>
        </w:rPr>
        <w:t xml:space="preserve">able </w:t>
      </w:r>
      <w:r>
        <w:rPr>
          <w:i/>
          <w:iCs/>
          <w:lang w:val="en-GB"/>
        </w:rPr>
        <w:t>7</w:t>
      </w:r>
      <w:r w:rsidRPr="00D5699E">
        <w:rPr>
          <w:i/>
          <w:iCs/>
          <w:lang w:val="en-GB"/>
        </w:rPr>
        <w:t xml:space="preserve">: </w:t>
      </w:r>
      <w:r>
        <w:rPr>
          <w:lang w:val="en-GB"/>
        </w:rPr>
        <w:t xml:space="preserve">Results of </w:t>
      </w:r>
      <w:r>
        <w:rPr>
          <w:lang w:val="en-GB"/>
        </w:rPr>
        <w:t xml:space="preserve">forward selection </w:t>
      </w:r>
      <w:r>
        <w:rPr>
          <w:lang w:val="en-GB"/>
        </w:rPr>
        <w:t xml:space="preserve">the ERASL models </w:t>
      </w:r>
      <w:r>
        <w:rPr>
          <w:lang w:val="en-GB"/>
        </w:rPr>
        <w:t xml:space="preserve">in the Rotterdam cohort. </w:t>
      </w:r>
      <w:r>
        <w:rPr>
          <w:lang w:val="en-GB"/>
        </w:rPr>
        <w:t xml:space="preserve">Abbreviations – </w:t>
      </w:r>
      <w:proofErr w:type="spellStart"/>
      <w:r>
        <w:rPr>
          <w:lang w:val="en-GB"/>
        </w:rPr>
        <w:t>Coef</w:t>
      </w:r>
      <w:proofErr w:type="spellEnd"/>
      <w:r>
        <w:rPr>
          <w:lang w:val="en-GB"/>
        </w:rPr>
        <w:t xml:space="preserve">: coefficient, CI: confidence interval, p: p-value, </w:t>
      </w:r>
      <w:r>
        <w:rPr>
          <w:lang w:val="en-GB"/>
        </w:rPr>
        <w:t xml:space="preserve">ALBI: albumin-bilirubin score, AFP: </w:t>
      </w:r>
      <w:r>
        <w:rPr>
          <w:lang w:val="en-GB"/>
        </w:rPr>
        <w:t>a</w:t>
      </w:r>
      <w:r w:rsidRPr="0052152D">
        <w:rPr>
          <w:lang w:val="en-GB"/>
        </w:rPr>
        <w:t>lpha-fetoprotein</w:t>
      </w:r>
      <w:r>
        <w:rPr>
          <w:lang w:val="en-GB"/>
        </w:rPr>
        <w:t xml:space="preserve"> µg/L</w:t>
      </w:r>
      <w:r>
        <w:rPr>
          <w:lang w:val="en-GB"/>
        </w:rPr>
        <w:t>, H</w:t>
      </w:r>
      <w:r>
        <w:rPr>
          <w:lang w:val="en-GB"/>
        </w:rPr>
        <w:t>BV: hepatitis B virus, HCV: hepatitis C virus.</w:t>
      </w:r>
    </w:p>
    <w:p w14:paraId="33374FE0" w14:textId="77777777" w:rsidR="00C613E8" w:rsidRDefault="00C613E8" w:rsidP="00C613E8">
      <w:pPr>
        <w:pStyle w:val="NoSpacing"/>
        <w:spacing w:line="360" w:lineRule="auto"/>
        <w:rPr>
          <w:lang w:val="en-GB"/>
        </w:rPr>
      </w:pPr>
    </w:p>
    <w:p w14:paraId="6C00227C" w14:textId="77777777" w:rsidR="00C613E8" w:rsidRDefault="00C613E8" w:rsidP="00C613E8">
      <w:pPr>
        <w:pStyle w:val="NoSpacing"/>
        <w:spacing w:line="360" w:lineRule="auto"/>
        <w:rPr>
          <w:lang w:val="en-GB"/>
        </w:rPr>
      </w:pPr>
    </w:p>
    <w:p w14:paraId="5C37CE48" w14:textId="77777777" w:rsidR="00C613E8" w:rsidRDefault="00C613E8" w:rsidP="00C613E8">
      <w:pPr>
        <w:pStyle w:val="NoSpacing"/>
        <w:spacing w:line="360" w:lineRule="auto"/>
        <w:rPr>
          <w:lang w:val="en-GB"/>
        </w:rPr>
      </w:pPr>
    </w:p>
    <w:p w14:paraId="63F174E6" w14:textId="77777777" w:rsidR="00C613E8" w:rsidRDefault="00C613E8" w:rsidP="00C613E8">
      <w:pPr>
        <w:pStyle w:val="NoSpacing"/>
        <w:spacing w:line="360" w:lineRule="auto"/>
        <w:rPr>
          <w:lang w:val="en-GB"/>
        </w:rPr>
      </w:pPr>
    </w:p>
    <w:p w14:paraId="411E861A" w14:textId="77777777" w:rsidR="00C613E8" w:rsidRDefault="00C613E8" w:rsidP="00C613E8">
      <w:pPr>
        <w:pStyle w:val="NoSpacing"/>
        <w:spacing w:line="360" w:lineRule="auto"/>
        <w:rPr>
          <w:lang w:val="en-GB"/>
        </w:rPr>
      </w:pPr>
    </w:p>
    <w:p w14:paraId="4B0B7886" w14:textId="77777777" w:rsidR="00C613E8" w:rsidRDefault="00C613E8" w:rsidP="00C613E8">
      <w:pPr>
        <w:pStyle w:val="NoSpacing"/>
        <w:spacing w:line="360" w:lineRule="auto"/>
        <w:rPr>
          <w:lang w:val="en-GB"/>
        </w:rPr>
      </w:pPr>
    </w:p>
    <w:p w14:paraId="121B87CC" w14:textId="77777777" w:rsidR="00C613E8" w:rsidRDefault="00C613E8" w:rsidP="00C613E8">
      <w:pPr>
        <w:pStyle w:val="NoSpacing"/>
        <w:spacing w:line="360" w:lineRule="auto"/>
        <w:rPr>
          <w:lang w:val="en-GB"/>
        </w:rPr>
      </w:pPr>
    </w:p>
    <w:p w14:paraId="45354BCA" w14:textId="77777777" w:rsidR="00C613E8" w:rsidRDefault="00C613E8" w:rsidP="00C613E8">
      <w:pPr>
        <w:pStyle w:val="NoSpacing"/>
        <w:spacing w:line="360" w:lineRule="auto"/>
        <w:rPr>
          <w:lang w:val="en-GB"/>
        </w:rPr>
      </w:pPr>
    </w:p>
    <w:p w14:paraId="28A96471" w14:textId="77777777" w:rsidR="00C613E8" w:rsidRDefault="00C613E8" w:rsidP="00C613E8">
      <w:pPr>
        <w:pStyle w:val="NoSpacing"/>
        <w:spacing w:line="360" w:lineRule="auto"/>
        <w:rPr>
          <w:lang w:val="en-GB"/>
        </w:rPr>
      </w:pPr>
    </w:p>
    <w:p w14:paraId="60429CE1" w14:textId="2DCEC859" w:rsidR="00C613E8" w:rsidRPr="00AB3520" w:rsidRDefault="0096081C" w:rsidP="00C613E8">
      <w:pPr>
        <w:pStyle w:val="NoSpacing"/>
        <w:spacing w:line="360" w:lineRule="auto"/>
        <w:rPr>
          <w:u w:val="single"/>
          <w:lang w:val="en-GB"/>
        </w:rPr>
      </w:pPr>
      <w:r>
        <w:rPr>
          <w:b/>
          <w:bCs/>
          <w:sz w:val="24"/>
          <w:szCs w:val="24"/>
          <w:lang w:val="en-GB"/>
        </w:rPr>
        <w:lastRenderedPageBreak/>
        <w:t xml:space="preserve">Electronic supplementary Table </w:t>
      </w:r>
      <w:r>
        <w:rPr>
          <w:b/>
          <w:bCs/>
          <w:sz w:val="24"/>
          <w:szCs w:val="24"/>
          <w:lang w:val="en-GB"/>
        </w:rPr>
        <w:t>8</w:t>
      </w:r>
      <w:r w:rsidR="00C613E8" w:rsidRPr="0096081C">
        <w:rPr>
          <w:b/>
          <w:bCs/>
          <w:sz w:val="24"/>
          <w:szCs w:val="24"/>
          <w:lang w:val="en-GB"/>
        </w:rPr>
        <w:t>: Forward selection Okayama</w:t>
      </w:r>
    </w:p>
    <w:p w14:paraId="76894285" w14:textId="797BEF7E" w:rsidR="00C613E8" w:rsidRPr="00AB3520" w:rsidRDefault="00677E61" w:rsidP="00C613E8">
      <w:pPr>
        <w:pStyle w:val="NoSpacing"/>
        <w:spacing w:line="360" w:lineRule="auto"/>
        <w:rPr>
          <w:u w:val="single"/>
          <w:lang w:val="en-GB"/>
        </w:rPr>
      </w:pPr>
      <w:r>
        <w:rPr>
          <w:rFonts w:ascii="Calibri" w:eastAsia="Times New Roman" w:hAnsi="Calibri" w:cs="Calibri"/>
          <w:i/>
          <w:iCs/>
          <w:color w:val="000000"/>
          <w:sz w:val="22"/>
          <w:szCs w:val="22"/>
          <w:lang w:val="en-GB"/>
        </w:rPr>
        <w:t xml:space="preserve">A: </w:t>
      </w:r>
      <w:r w:rsidR="00C613E8" w:rsidRPr="00AB3520">
        <w:rPr>
          <w:rFonts w:ascii="Calibri" w:eastAsia="Times New Roman" w:hAnsi="Calibri" w:cs="Calibri"/>
          <w:i/>
          <w:iCs/>
          <w:color w:val="000000"/>
          <w:sz w:val="22"/>
          <w:szCs w:val="22"/>
          <w:lang w:val="en-GB"/>
        </w:rPr>
        <w:t>Okayama ERASL-pre</w:t>
      </w:r>
    </w:p>
    <w:tbl>
      <w:tblPr>
        <w:tblW w:w="9150" w:type="dxa"/>
        <w:tblLook w:val="04A0" w:firstRow="1" w:lastRow="0" w:firstColumn="1" w:lastColumn="0" w:noHBand="0" w:noVBand="1"/>
      </w:tblPr>
      <w:tblGrid>
        <w:gridCol w:w="1772"/>
        <w:gridCol w:w="1909"/>
        <w:gridCol w:w="630"/>
        <w:gridCol w:w="1269"/>
        <w:gridCol w:w="1917"/>
        <w:gridCol w:w="1653"/>
      </w:tblGrid>
      <w:tr w:rsidR="00C613E8" w:rsidRPr="00AB3520" w14:paraId="7C9DA695" w14:textId="77777777" w:rsidTr="00267951">
        <w:trPr>
          <w:trHeight w:val="252"/>
        </w:trPr>
        <w:tc>
          <w:tcPr>
            <w:tcW w:w="1772" w:type="dxa"/>
            <w:tcBorders>
              <w:bottom w:val="single" w:sz="4" w:space="0" w:color="auto"/>
            </w:tcBorders>
            <w:shd w:val="clear" w:color="auto" w:fill="auto"/>
            <w:noWrap/>
            <w:vAlign w:val="bottom"/>
            <w:hideMark/>
          </w:tcPr>
          <w:p w14:paraId="0AC9DFE8" w14:textId="77777777" w:rsidR="00C613E8" w:rsidRPr="00AB3520" w:rsidRDefault="00C613E8" w:rsidP="001B440E">
            <w:pPr>
              <w:spacing w:after="0" w:line="360" w:lineRule="auto"/>
              <w:rPr>
                <w:rFonts w:ascii="Calibri" w:eastAsia="Times New Roman" w:hAnsi="Calibri" w:cs="Calibri"/>
                <w:i/>
                <w:iCs/>
                <w:color w:val="000000"/>
                <w:lang w:val="en-GB"/>
              </w:rPr>
            </w:pPr>
          </w:p>
        </w:tc>
        <w:tc>
          <w:tcPr>
            <w:tcW w:w="2539" w:type="dxa"/>
            <w:gridSpan w:val="2"/>
            <w:tcBorders>
              <w:bottom w:val="single" w:sz="4" w:space="0" w:color="auto"/>
            </w:tcBorders>
            <w:shd w:val="clear" w:color="auto" w:fill="auto"/>
            <w:noWrap/>
            <w:vAlign w:val="bottom"/>
            <w:hideMark/>
          </w:tcPr>
          <w:p w14:paraId="7D9F76DB" w14:textId="5DF02B4E" w:rsidR="00C613E8" w:rsidRPr="00AB3520" w:rsidRDefault="00C613E8" w:rsidP="001B440E">
            <w:pPr>
              <w:spacing w:after="0" w:line="360" w:lineRule="auto"/>
              <w:jc w:val="center"/>
              <w:rPr>
                <w:rFonts w:ascii="Calibri" w:eastAsia="Times New Roman" w:hAnsi="Calibri" w:cs="Calibri"/>
                <w:color w:val="000000"/>
                <w:lang w:val="en-GB"/>
              </w:rPr>
            </w:pPr>
            <w:r w:rsidRPr="00AB3520">
              <w:rPr>
                <w:rFonts w:ascii="Calibri" w:eastAsia="Times New Roman" w:hAnsi="Calibri" w:cs="Calibri"/>
                <w:color w:val="000000"/>
                <w:lang w:val="en-GB"/>
              </w:rPr>
              <w:t>round 1:</w:t>
            </w:r>
            <w:r w:rsidR="00677E61">
              <w:rPr>
                <w:rFonts w:ascii="Calibri" w:eastAsia="Times New Roman" w:hAnsi="Calibri" w:cs="Calibri"/>
                <w:color w:val="000000"/>
                <w:lang w:val="en-GB"/>
              </w:rPr>
              <w:t xml:space="preserve"> ERASL-pre</w:t>
            </w:r>
          </w:p>
        </w:tc>
        <w:tc>
          <w:tcPr>
            <w:tcW w:w="1269" w:type="dxa"/>
            <w:tcBorders>
              <w:bottom w:val="single" w:sz="4" w:space="0" w:color="auto"/>
            </w:tcBorders>
            <w:shd w:val="clear" w:color="auto" w:fill="auto"/>
            <w:noWrap/>
            <w:vAlign w:val="bottom"/>
            <w:hideMark/>
          </w:tcPr>
          <w:p w14:paraId="699FBCDF" w14:textId="77777777" w:rsidR="00C613E8" w:rsidRPr="00AB3520" w:rsidRDefault="00C613E8" w:rsidP="001B440E">
            <w:pPr>
              <w:spacing w:after="0" w:line="360" w:lineRule="auto"/>
              <w:jc w:val="center"/>
              <w:rPr>
                <w:rFonts w:ascii="Calibri" w:eastAsia="Times New Roman" w:hAnsi="Calibri" w:cs="Calibri"/>
                <w:color w:val="000000"/>
                <w:lang w:val="en-GB"/>
              </w:rPr>
            </w:pPr>
          </w:p>
        </w:tc>
        <w:tc>
          <w:tcPr>
            <w:tcW w:w="3570" w:type="dxa"/>
            <w:gridSpan w:val="2"/>
            <w:tcBorders>
              <w:bottom w:val="single" w:sz="4" w:space="0" w:color="auto"/>
            </w:tcBorders>
            <w:shd w:val="clear" w:color="auto" w:fill="auto"/>
            <w:noWrap/>
            <w:vAlign w:val="bottom"/>
            <w:hideMark/>
          </w:tcPr>
          <w:p w14:paraId="301DA708" w14:textId="1D32A225" w:rsidR="00C613E8" w:rsidRPr="00AB3520" w:rsidRDefault="00C613E8" w:rsidP="001B440E">
            <w:pPr>
              <w:spacing w:after="0" w:line="360" w:lineRule="auto"/>
              <w:jc w:val="center"/>
              <w:rPr>
                <w:rFonts w:ascii="Calibri" w:eastAsia="Times New Roman" w:hAnsi="Calibri" w:cs="Calibri"/>
                <w:color w:val="000000"/>
                <w:lang w:val="en-GB"/>
              </w:rPr>
            </w:pPr>
            <w:r w:rsidRPr="00AB3520">
              <w:rPr>
                <w:rFonts w:ascii="Calibri" w:eastAsia="Times New Roman" w:hAnsi="Calibri" w:cs="Calibri"/>
                <w:color w:val="000000"/>
                <w:lang w:val="en-GB"/>
              </w:rPr>
              <w:t xml:space="preserve">round 2: </w:t>
            </w:r>
            <w:r w:rsidR="00677E61">
              <w:rPr>
                <w:rFonts w:ascii="Calibri" w:eastAsia="Times New Roman" w:hAnsi="Calibri" w:cs="Calibri"/>
                <w:color w:val="000000"/>
                <w:lang w:val="en-GB"/>
              </w:rPr>
              <w:t>ERASL-pre</w:t>
            </w:r>
            <w:r w:rsidR="00677E61" w:rsidRPr="00AB3520">
              <w:rPr>
                <w:rFonts w:ascii="Calibri" w:eastAsia="Times New Roman" w:hAnsi="Calibri" w:cs="Calibri"/>
                <w:color w:val="000000"/>
                <w:lang w:val="en-GB"/>
              </w:rPr>
              <w:t xml:space="preserve"> </w:t>
            </w:r>
            <w:r w:rsidRPr="00AB3520">
              <w:rPr>
                <w:rFonts w:ascii="Calibri" w:eastAsia="Times New Roman" w:hAnsi="Calibri" w:cs="Calibri"/>
                <w:color w:val="000000"/>
                <w:lang w:val="en-GB"/>
              </w:rPr>
              <w:t xml:space="preserve">+ </w:t>
            </w:r>
            <w:r w:rsidR="00677E61">
              <w:rPr>
                <w:rFonts w:ascii="Calibri" w:eastAsia="Times New Roman" w:hAnsi="Calibri" w:cs="Calibri"/>
                <w:color w:val="000000"/>
                <w:lang w:val="en-GB"/>
              </w:rPr>
              <w:t>G</w:t>
            </w:r>
            <w:r w:rsidRPr="00AB3520">
              <w:rPr>
                <w:rFonts w:ascii="Calibri" w:eastAsia="Times New Roman" w:hAnsi="Calibri" w:cs="Calibri"/>
                <w:color w:val="000000"/>
                <w:lang w:val="en-GB"/>
              </w:rPr>
              <w:t>ender</w:t>
            </w:r>
          </w:p>
        </w:tc>
      </w:tr>
      <w:tr w:rsidR="00C613E8" w:rsidRPr="00AB3520" w14:paraId="46BB2E7B" w14:textId="77777777" w:rsidTr="00267951">
        <w:trPr>
          <w:trHeight w:val="252"/>
        </w:trPr>
        <w:tc>
          <w:tcPr>
            <w:tcW w:w="1772" w:type="dxa"/>
            <w:tcBorders>
              <w:top w:val="single" w:sz="4" w:space="0" w:color="auto"/>
              <w:bottom w:val="single" w:sz="4" w:space="0" w:color="auto"/>
            </w:tcBorders>
            <w:shd w:val="clear" w:color="auto" w:fill="auto"/>
            <w:noWrap/>
            <w:vAlign w:val="bottom"/>
            <w:hideMark/>
          </w:tcPr>
          <w:p w14:paraId="470CA9AD" w14:textId="77777777" w:rsidR="00C613E8" w:rsidRPr="00AB3520" w:rsidRDefault="00C613E8" w:rsidP="001B440E">
            <w:pPr>
              <w:spacing w:after="0" w:line="360" w:lineRule="auto"/>
              <w:jc w:val="center"/>
              <w:rPr>
                <w:rFonts w:ascii="Calibri" w:eastAsia="Times New Roman" w:hAnsi="Calibri" w:cs="Calibri"/>
                <w:color w:val="000000"/>
                <w:lang w:val="en-GB"/>
              </w:rPr>
            </w:pPr>
          </w:p>
        </w:tc>
        <w:tc>
          <w:tcPr>
            <w:tcW w:w="1909" w:type="dxa"/>
            <w:tcBorders>
              <w:top w:val="single" w:sz="4" w:space="0" w:color="auto"/>
              <w:bottom w:val="single" w:sz="4" w:space="0" w:color="auto"/>
            </w:tcBorders>
            <w:shd w:val="clear" w:color="auto" w:fill="auto"/>
            <w:noWrap/>
            <w:vAlign w:val="bottom"/>
            <w:hideMark/>
          </w:tcPr>
          <w:p w14:paraId="4BD61BF4" w14:textId="77777777" w:rsidR="00C613E8" w:rsidRPr="00267951" w:rsidRDefault="00C613E8" w:rsidP="001B440E">
            <w:pPr>
              <w:spacing w:after="0" w:line="360" w:lineRule="auto"/>
              <w:jc w:val="center"/>
              <w:rPr>
                <w:rFonts w:ascii="Calibri" w:eastAsia="Times New Roman" w:hAnsi="Calibri" w:cs="Calibri"/>
                <w:color w:val="000000"/>
                <w:lang w:val="en-GB"/>
              </w:rPr>
            </w:pPr>
            <w:proofErr w:type="spellStart"/>
            <w:r w:rsidRPr="00267951">
              <w:rPr>
                <w:rFonts w:ascii="Calibri" w:eastAsia="Times New Roman" w:hAnsi="Calibri" w:cs="Calibri"/>
                <w:lang w:val="en-GB"/>
              </w:rPr>
              <w:t>Coef</w:t>
            </w:r>
            <w:proofErr w:type="spellEnd"/>
            <w:r w:rsidRPr="00267951">
              <w:rPr>
                <w:rFonts w:ascii="Calibri" w:eastAsia="Times New Roman" w:hAnsi="Calibri" w:cs="Calibri"/>
                <w:lang w:val="en-GB"/>
              </w:rPr>
              <w:t xml:space="preserve"> [95%CI]</w:t>
            </w:r>
          </w:p>
        </w:tc>
        <w:tc>
          <w:tcPr>
            <w:tcW w:w="630" w:type="dxa"/>
            <w:tcBorders>
              <w:top w:val="single" w:sz="4" w:space="0" w:color="auto"/>
              <w:bottom w:val="single" w:sz="4" w:space="0" w:color="auto"/>
            </w:tcBorders>
            <w:shd w:val="clear" w:color="auto" w:fill="auto"/>
            <w:noWrap/>
            <w:vAlign w:val="bottom"/>
            <w:hideMark/>
          </w:tcPr>
          <w:p w14:paraId="6FFB2BC4" w14:textId="77777777" w:rsidR="00C613E8" w:rsidRPr="00267951" w:rsidRDefault="00C613E8" w:rsidP="001B440E">
            <w:pPr>
              <w:spacing w:after="0" w:line="360" w:lineRule="auto"/>
              <w:jc w:val="center"/>
              <w:rPr>
                <w:rFonts w:ascii="Calibri" w:eastAsia="Times New Roman" w:hAnsi="Calibri" w:cs="Calibri"/>
                <w:color w:val="000000"/>
                <w:lang w:val="en-GB"/>
              </w:rPr>
            </w:pPr>
            <w:r w:rsidRPr="00267951">
              <w:rPr>
                <w:rFonts w:ascii="Calibri" w:eastAsia="Times New Roman" w:hAnsi="Calibri" w:cs="Calibri"/>
                <w:color w:val="000000"/>
                <w:lang w:val="en-GB"/>
              </w:rPr>
              <w:t>p</w:t>
            </w:r>
          </w:p>
        </w:tc>
        <w:tc>
          <w:tcPr>
            <w:tcW w:w="1269" w:type="dxa"/>
            <w:tcBorders>
              <w:top w:val="single" w:sz="4" w:space="0" w:color="auto"/>
              <w:bottom w:val="single" w:sz="4" w:space="0" w:color="auto"/>
            </w:tcBorders>
            <w:shd w:val="clear" w:color="auto" w:fill="auto"/>
            <w:noWrap/>
            <w:vAlign w:val="bottom"/>
            <w:hideMark/>
          </w:tcPr>
          <w:p w14:paraId="11CAED06" w14:textId="77777777" w:rsidR="00C613E8" w:rsidRPr="00267951" w:rsidRDefault="00C613E8" w:rsidP="001B440E">
            <w:pPr>
              <w:spacing w:after="0" w:line="360" w:lineRule="auto"/>
              <w:jc w:val="center"/>
              <w:rPr>
                <w:rFonts w:ascii="Calibri" w:eastAsia="Times New Roman" w:hAnsi="Calibri" w:cs="Calibri"/>
                <w:color w:val="000000"/>
                <w:lang w:val="en-GB"/>
              </w:rPr>
            </w:pPr>
          </w:p>
        </w:tc>
        <w:tc>
          <w:tcPr>
            <w:tcW w:w="1917" w:type="dxa"/>
            <w:tcBorders>
              <w:top w:val="single" w:sz="4" w:space="0" w:color="auto"/>
              <w:bottom w:val="single" w:sz="4" w:space="0" w:color="auto"/>
            </w:tcBorders>
            <w:shd w:val="clear" w:color="auto" w:fill="auto"/>
            <w:noWrap/>
            <w:vAlign w:val="bottom"/>
            <w:hideMark/>
          </w:tcPr>
          <w:p w14:paraId="30F3CB88" w14:textId="77777777" w:rsidR="00C613E8" w:rsidRPr="00267951" w:rsidRDefault="00C613E8" w:rsidP="001B440E">
            <w:pPr>
              <w:spacing w:after="0" w:line="360" w:lineRule="auto"/>
              <w:jc w:val="center"/>
              <w:rPr>
                <w:rFonts w:ascii="Calibri" w:eastAsia="Times New Roman" w:hAnsi="Calibri" w:cs="Calibri"/>
                <w:lang w:val="en-GB"/>
              </w:rPr>
            </w:pPr>
            <w:proofErr w:type="spellStart"/>
            <w:r w:rsidRPr="00267951">
              <w:rPr>
                <w:rFonts w:ascii="Calibri" w:eastAsia="Times New Roman" w:hAnsi="Calibri" w:cs="Calibri"/>
                <w:lang w:val="en-GB"/>
              </w:rPr>
              <w:t>Coef</w:t>
            </w:r>
            <w:proofErr w:type="spellEnd"/>
            <w:r w:rsidRPr="00267951">
              <w:rPr>
                <w:rFonts w:ascii="Calibri" w:eastAsia="Times New Roman" w:hAnsi="Calibri" w:cs="Calibri"/>
                <w:lang w:val="en-GB"/>
              </w:rPr>
              <w:t xml:space="preserve"> [95%CI]</w:t>
            </w:r>
          </w:p>
        </w:tc>
        <w:tc>
          <w:tcPr>
            <w:tcW w:w="1653" w:type="dxa"/>
            <w:tcBorders>
              <w:top w:val="single" w:sz="4" w:space="0" w:color="auto"/>
              <w:bottom w:val="single" w:sz="4" w:space="0" w:color="auto"/>
            </w:tcBorders>
            <w:shd w:val="clear" w:color="auto" w:fill="auto"/>
            <w:noWrap/>
            <w:vAlign w:val="bottom"/>
            <w:hideMark/>
          </w:tcPr>
          <w:p w14:paraId="13D3FDC5" w14:textId="77777777" w:rsidR="00C613E8" w:rsidRPr="00267951" w:rsidRDefault="00C613E8" w:rsidP="001B440E">
            <w:pPr>
              <w:spacing w:after="0" w:line="360" w:lineRule="auto"/>
              <w:jc w:val="center"/>
              <w:rPr>
                <w:rFonts w:ascii="Calibri" w:eastAsia="Times New Roman" w:hAnsi="Calibri" w:cs="Calibri"/>
                <w:lang w:val="en-GB"/>
              </w:rPr>
            </w:pPr>
            <w:r w:rsidRPr="00267951">
              <w:rPr>
                <w:rFonts w:ascii="Calibri" w:eastAsia="Times New Roman" w:hAnsi="Calibri" w:cs="Calibri"/>
                <w:lang w:val="en-GB"/>
              </w:rPr>
              <w:t>p</w:t>
            </w:r>
          </w:p>
        </w:tc>
      </w:tr>
      <w:tr w:rsidR="00677E61" w:rsidRPr="00AB3520" w14:paraId="5B757E8B" w14:textId="77777777" w:rsidTr="00267951">
        <w:trPr>
          <w:trHeight w:val="252"/>
        </w:trPr>
        <w:tc>
          <w:tcPr>
            <w:tcW w:w="1772" w:type="dxa"/>
            <w:tcBorders>
              <w:top w:val="single" w:sz="4" w:space="0" w:color="auto"/>
            </w:tcBorders>
            <w:shd w:val="clear" w:color="auto" w:fill="auto"/>
            <w:noWrap/>
            <w:hideMark/>
          </w:tcPr>
          <w:p w14:paraId="15F2FC34" w14:textId="1C4FE452" w:rsidR="00677E61" w:rsidRPr="00AB3520" w:rsidRDefault="00677E61" w:rsidP="00677E61">
            <w:pPr>
              <w:spacing w:after="0" w:line="360" w:lineRule="auto"/>
              <w:rPr>
                <w:rFonts w:ascii="Calibri" w:eastAsia="Times New Roman" w:hAnsi="Calibri" w:cs="Calibri"/>
                <w:lang w:val="en-GB"/>
              </w:rPr>
            </w:pPr>
            <w:r w:rsidRPr="00AB3520">
              <w:rPr>
                <w:rFonts w:ascii="Calibri" w:eastAsia="Times New Roman" w:hAnsi="Calibri" w:cs="Calibri"/>
                <w:sz w:val="18"/>
                <w:szCs w:val="18"/>
                <w:lang w:val="en-GB"/>
              </w:rPr>
              <w:t>Gender</w:t>
            </w:r>
          </w:p>
        </w:tc>
        <w:tc>
          <w:tcPr>
            <w:tcW w:w="1909" w:type="dxa"/>
            <w:tcBorders>
              <w:top w:val="single" w:sz="4" w:space="0" w:color="auto"/>
            </w:tcBorders>
            <w:shd w:val="clear" w:color="auto" w:fill="auto"/>
            <w:noWrap/>
            <w:vAlign w:val="bottom"/>
            <w:hideMark/>
          </w:tcPr>
          <w:p w14:paraId="25C2105D" w14:textId="77777777" w:rsidR="00677E61" w:rsidRPr="00AB3520" w:rsidRDefault="00677E61" w:rsidP="00677E61">
            <w:pPr>
              <w:spacing w:after="0" w:line="360" w:lineRule="auto"/>
              <w:jc w:val="center"/>
              <w:rPr>
                <w:rFonts w:ascii="Calibri" w:eastAsia="Times New Roman" w:hAnsi="Calibri" w:cs="Calibri"/>
                <w:b/>
                <w:bCs/>
                <w:i/>
                <w:iCs/>
                <w:lang w:val="en-GB"/>
              </w:rPr>
            </w:pPr>
            <w:bookmarkStart w:id="3" w:name="_Hlk42788695"/>
            <w:r w:rsidRPr="00AB3520">
              <w:rPr>
                <w:rFonts w:ascii="Calibri" w:hAnsi="Calibri" w:cs="Calibri"/>
                <w:b/>
                <w:bCs/>
                <w:color w:val="000000"/>
                <w:lang w:val="en-GB"/>
              </w:rPr>
              <w:t>-0.67 [-1.12; -0.22]</w:t>
            </w:r>
            <w:bookmarkEnd w:id="3"/>
          </w:p>
        </w:tc>
        <w:tc>
          <w:tcPr>
            <w:tcW w:w="630" w:type="dxa"/>
            <w:tcBorders>
              <w:top w:val="single" w:sz="4" w:space="0" w:color="auto"/>
            </w:tcBorders>
            <w:shd w:val="clear" w:color="auto" w:fill="auto"/>
            <w:noWrap/>
            <w:vAlign w:val="bottom"/>
            <w:hideMark/>
          </w:tcPr>
          <w:p w14:paraId="20FA7F7A" w14:textId="77777777" w:rsidR="00677E61" w:rsidRPr="00AB3520" w:rsidRDefault="00677E61" w:rsidP="00677E61">
            <w:pPr>
              <w:spacing w:after="0" w:line="360" w:lineRule="auto"/>
              <w:jc w:val="center"/>
              <w:rPr>
                <w:rFonts w:ascii="Calibri" w:eastAsia="Times New Roman" w:hAnsi="Calibri" w:cs="Calibri"/>
                <w:b/>
                <w:bCs/>
                <w:i/>
                <w:iCs/>
                <w:lang w:val="en-GB"/>
              </w:rPr>
            </w:pPr>
            <w:r w:rsidRPr="00AB3520">
              <w:rPr>
                <w:rFonts w:ascii="Calibri" w:eastAsia="Times New Roman" w:hAnsi="Calibri" w:cs="Calibri"/>
                <w:b/>
                <w:bCs/>
                <w:i/>
                <w:iCs/>
                <w:lang w:val="en-GB"/>
              </w:rPr>
              <w:t>0.00</w:t>
            </w:r>
          </w:p>
        </w:tc>
        <w:tc>
          <w:tcPr>
            <w:tcW w:w="1269" w:type="dxa"/>
            <w:tcBorders>
              <w:top w:val="single" w:sz="4" w:space="0" w:color="auto"/>
            </w:tcBorders>
            <w:shd w:val="clear" w:color="auto" w:fill="auto"/>
            <w:noWrap/>
            <w:vAlign w:val="bottom"/>
            <w:hideMark/>
          </w:tcPr>
          <w:p w14:paraId="44F92DEE" w14:textId="77777777" w:rsidR="00677E61" w:rsidRPr="00AB3520" w:rsidRDefault="00677E61" w:rsidP="00677E61">
            <w:pPr>
              <w:spacing w:after="0" w:line="360" w:lineRule="auto"/>
              <w:jc w:val="center"/>
              <w:rPr>
                <w:rFonts w:ascii="Calibri" w:eastAsia="Times New Roman" w:hAnsi="Calibri" w:cs="Calibri"/>
                <w:b/>
                <w:bCs/>
                <w:i/>
                <w:iCs/>
                <w:lang w:val="en-GB"/>
              </w:rPr>
            </w:pPr>
          </w:p>
        </w:tc>
        <w:tc>
          <w:tcPr>
            <w:tcW w:w="1917" w:type="dxa"/>
            <w:tcBorders>
              <w:top w:val="single" w:sz="4" w:space="0" w:color="auto"/>
            </w:tcBorders>
            <w:shd w:val="clear" w:color="auto" w:fill="auto"/>
            <w:noWrap/>
            <w:vAlign w:val="bottom"/>
            <w:hideMark/>
          </w:tcPr>
          <w:p w14:paraId="2663EFA9" w14:textId="77777777" w:rsidR="00677E61" w:rsidRPr="00AB3520" w:rsidRDefault="00677E61" w:rsidP="00677E61">
            <w:pPr>
              <w:spacing w:after="0" w:line="360" w:lineRule="auto"/>
              <w:jc w:val="center"/>
              <w:rPr>
                <w:rFonts w:ascii="Times New Roman" w:eastAsia="Times New Roman" w:hAnsi="Times New Roman" w:cs="Times New Roman"/>
                <w:lang w:val="en-GB"/>
              </w:rPr>
            </w:pPr>
          </w:p>
        </w:tc>
        <w:tc>
          <w:tcPr>
            <w:tcW w:w="1653" w:type="dxa"/>
            <w:tcBorders>
              <w:top w:val="single" w:sz="4" w:space="0" w:color="auto"/>
            </w:tcBorders>
            <w:shd w:val="clear" w:color="auto" w:fill="auto"/>
            <w:noWrap/>
            <w:vAlign w:val="bottom"/>
            <w:hideMark/>
          </w:tcPr>
          <w:p w14:paraId="62EDE4F5" w14:textId="77777777" w:rsidR="00677E61" w:rsidRPr="00AB3520" w:rsidRDefault="00677E61" w:rsidP="00677E61">
            <w:pPr>
              <w:spacing w:after="0" w:line="360" w:lineRule="auto"/>
              <w:jc w:val="center"/>
              <w:rPr>
                <w:rFonts w:ascii="Times New Roman" w:eastAsia="Times New Roman" w:hAnsi="Times New Roman" w:cs="Times New Roman"/>
                <w:lang w:val="en-GB"/>
              </w:rPr>
            </w:pPr>
          </w:p>
        </w:tc>
      </w:tr>
      <w:tr w:rsidR="00677E61" w:rsidRPr="00AB3520" w14:paraId="073D9F89" w14:textId="77777777" w:rsidTr="008F3FB6">
        <w:trPr>
          <w:trHeight w:val="252"/>
        </w:trPr>
        <w:tc>
          <w:tcPr>
            <w:tcW w:w="1772" w:type="dxa"/>
            <w:shd w:val="clear" w:color="auto" w:fill="auto"/>
            <w:noWrap/>
            <w:hideMark/>
          </w:tcPr>
          <w:p w14:paraId="458477C8" w14:textId="7C567D65" w:rsidR="00677E61" w:rsidRPr="00AB3520" w:rsidRDefault="00677E61" w:rsidP="00677E61">
            <w:pPr>
              <w:spacing w:after="0" w:line="360" w:lineRule="auto"/>
              <w:rPr>
                <w:rFonts w:ascii="Calibri" w:eastAsia="Times New Roman" w:hAnsi="Calibri" w:cs="Calibri"/>
                <w:lang w:val="en-GB"/>
              </w:rPr>
            </w:pPr>
            <w:r w:rsidRPr="00AB3520">
              <w:rPr>
                <w:rFonts w:ascii="Calibri" w:eastAsia="Times New Roman" w:hAnsi="Calibri" w:cs="Calibri"/>
                <w:sz w:val="18"/>
                <w:szCs w:val="18"/>
                <w:lang w:val="en-GB"/>
              </w:rPr>
              <w:t>ALBI grade &gt;1</w:t>
            </w:r>
          </w:p>
        </w:tc>
        <w:tc>
          <w:tcPr>
            <w:tcW w:w="1909" w:type="dxa"/>
            <w:shd w:val="clear" w:color="auto" w:fill="auto"/>
            <w:noWrap/>
            <w:vAlign w:val="bottom"/>
            <w:hideMark/>
          </w:tcPr>
          <w:p w14:paraId="05F412F8"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03 [-0.35; 0.41]</w:t>
            </w:r>
          </w:p>
        </w:tc>
        <w:tc>
          <w:tcPr>
            <w:tcW w:w="630" w:type="dxa"/>
            <w:shd w:val="clear" w:color="auto" w:fill="auto"/>
            <w:noWrap/>
            <w:vAlign w:val="bottom"/>
            <w:hideMark/>
          </w:tcPr>
          <w:p w14:paraId="7F88695D"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eastAsia="Times New Roman" w:hAnsi="Calibri" w:cs="Calibri"/>
                <w:lang w:val="en-GB"/>
              </w:rPr>
              <w:t>0.88</w:t>
            </w:r>
          </w:p>
        </w:tc>
        <w:tc>
          <w:tcPr>
            <w:tcW w:w="1269" w:type="dxa"/>
            <w:shd w:val="clear" w:color="auto" w:fill="auto"/>
            <w:noWrap/>
            <w:vAlign w:val="bottom"/>
            <w:hideMark/>
          </w:tcPr>
          <w:p w14:paraId="2F3F1A9C" w14:textId="77777777" w:rsidR="00677E61" w:rsidRPr="00AB3520" w:rsidRDefault="00677E61" w:rsidP="00677E61">
            <w:pPr>
              <w:spacing w:after="0" w:line="360" w:lineRule="auto"/>
              <w:jc w:val="center"/>
              <w:rPr>
                <w:rFonts w:ascii="Calibri" w:eastAsia="Times New Roman" w:hAnsi="Calibri" w:cs="Calibri"/>
                <w:lang w:val="en-GB"/>
              </w:rPr>
            </w:pPr>
          </w:p>
        </w:tc>
        <w:tc>
          <w:tcPr>
            <w:tcW w:w="1917" w:type="dxa"/>
            <w:shd w:val="clear" w:color="auto" w:fill="auto"/>
            <w:noWrap/>
            <w:vAlign w:val="bottom"/>
            <w:hideMark/>
          </w:tcPr>
          <w:p w14:paraId="22EC9609"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01 [-0.37; 0.39]</w:t>
            </w:r>
          </w:p>
        </w:tc>
        <w:tc>
          <w:tcPr>
            <w:tcW w:w="1653" w:type="dxa"/>
            <w:shd w:val="clear" w:color="auto" w:fill="auto"/>
            <w:noWrap/>
            <w:vAlign w:val="bottom"/>
            <w:hideMark/>
          </w:tcPr>
          <w:p w14:paraId="6944960F"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eastAsia="Times New Roman" w:hAnsi="Calibri" w:cs="Calibri"/>
                <w:lang w:val="en-GB"/>
              </w:rPr>
              <w:t>0.97</w:t>
            </w:r>
          </w:p>
        </w:tc>
      </w:tr>
      <w:tr w:rsidR="00677E61" w:rsidRPr="00AB3520" w14:paraId="3369BA05" w14:textId="77777777" w:rsidTr="005C293A">
        <w:trPr>
          <w:trHeight w:val="252"/>
        </w:trPr>
        <w:tc>
          <w:tcPr>
            <w:tcW w:w="1772" w:type="dxa"/>
            <w:shd w:val="clear" w:color="auto" w:fill="auto"/>
            <w:noWrap/>
            <w:hideMark/>
          </w:tcPr>
          <w:p w14:paraId="621DF554" w14:textId="5EF7FE1C" w:rsidR="00677E61" w:rsidRPr="00AB3520" w:rsidRDefault="00677E61" w:rsidP="00677E61">
            <w:pPr>
              <w:spacing w:after="0" w:line="360" w:lineRule="auto"/>
              <w:rPr>
                <w:rFonts w:ascii="Calibri" w:eastAsia="Times New Roman" w:hAnsi="Calibri" w:cs="Calibri"/>
                <w:lang w:val="en-GB"/>
              </w:rPr>
            </w:pPr>
            <w:proofErr w:type="gramStart"/>
            <w:r w:rsidRPr="00AB3520">
              <w:rPr>
                <w:rFonts w:ascii="Calibri" w:eastAsia="Times New Roman" w:hAnsi="Calibri" w:cs="Calibri"/>
                <w:sz w:val="18"/>
                <w:szCs w:val="18"/>
                <w:lang w:val="en-GB"/>
              </w:rPr>
              <w:t>Ln(</w:t>
            </w:r>
            <w:proofErr w:type="gramEnd"/>
            <w:r w:rsidRPr="00AB3520">
              <w:rPr>
                <w:rFonts w:ascii="Calibri" w:eastAsia="Times New Roman" w:hAnsi="Calibri" w:cs="Calibri"/>
                <w:sz w:val="18"/>
                <w:szCs w:val="18"/>
                <w:lang w:val="en-GB"/>
              </w:rPr>
              <w:t>AFP)</w:t>
            </w:r>
          </w:p>
        </w:tc>
        <w:tc>
          <w:tcPr>
            <w:tcW w:w="1909" w:type="dxa"/>
            <w:shd w:val="clear" w:color="auto" w:fill="auto"/>
            <w:noWrap/>
            <w:vAlign w:val="bottom"/>
            <w:hideMark/>
          </w:tcPr>
          <w:p w14:paraId="325977F3"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00 [-0.07; 0.07]</w:t>
            </w:r>
          </w:p>
        </w:tc>
        <w:tc>
          <w:tcPr>
            <w:tcW w:w="630" w:type="dxa"/>
            <w:shd w:val="clear" w:color="auto" w:fill="auto"/>
            <w:noWrap/>
            <w:vAlign w:val="bottom"/>
            <w:hideMark/>
          </w:tcPr>
          <w:p w14:paraId="2D5B765A"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eastAsia="Times New Roman" w:hAnsi="Calibri" w:cs="Calibri"/>
                <w:lang w:val="en-GB"/>
              </w:rPr>
              <w:t>0.95</w:t>
            </w:r>
          </w:p>
        </w:tc>
        <w:tc>
          <w:tcPr>
            <w:tcW w:w="1269" w:type="dxa"/>
            <w:shd w:val="clear" w:color="auto" w:fill="auto"/>
            <w:noWrap/>
            <w:vAlign w:val="bottom"/>
            <w:hideMark/>
          </w:tcPr>
          <w:p w14:paraId="28D822B4" w14:textId="77777777" w:rsidR="00677E61" w:rsidRPr="00AB3520" w:rsidRDefault="00677E61" w:rsidP="00677E61">
            <w:pPr>
              <w:spacing w:after="0" w:line="360" w:lineRule="auto"/>
              <w:jc w:val="center"/>
              <w:rPr>
                <w:rFonts w:ascii="Calibri" w:eastAsia="Times New Roman" w:hAnsi="Calibri" w:cs="Calibri"/>
                <w:lang w:val="en-GB"/>
              </w:rPr>
            </w:pPr>
          </w:p>
        </w:tc>
        <w:tc>
          <w:tcPr>
            <w:tcW w:w="1917" w:type="dxa"/>
            <w:shd w:val="clear" w:color="auto" w:fill="auto"/>
            <w:noWrap/>
            <w:vAlign w:val="bottom"/>
            <w:hideMark/>
          </w:tcPr>
          <w:p w14:paraId="06B81C3A"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04 [-0.11; 0.03]</w:t>
            </w:r>
          </w:p>
        </w:tc>
        <w:tc>
          <w:tcPr>
            <w:tcW w:w="1653" w:type="dxa"/>
            <w:shd w:val="clear" w:color="auto" w:fill="auto"/>
            <w:noWrap/>
            <w:vAlign w:val="bottom"/>
            <w:hideMark/>
          </w:tcPr>
          <w:p w14:paraId="601F7F76"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eastAsia="Times New Roman" w:hAnsi="Calibri" w:cs="Calibri"/>
                <w:lang w:val="en-GB"/>
              </w:rPr>
              <w:t>0.26</w:t>
            </w:r>
          </w:p>
        </w:tc>
      </w:tr>
      <w:tr w:rsidR="00677E61" w:rsidRPr="00AB3520" w14:paraId="05CA2292" w14:textId="77777777" w:rsidTr="005C293A">
        <w:trPr>
          <w:trHeight w:val="252"/>
        </w:trPr>
        <w:tc>
          <w:tcPr>
            <w:tcW w:w="1772" w:type="dxa"/>
            <w:shd w:val="clear" w:color="auto" w:fill="auto"/>
            <w:noWrap/>
            <w:hideMark/>
          </w:tcPr>
          <w:p w14:paraId="7A1217B9" w14:textId="2647F4F4" w:rsidR="00677E61" w:rsidRPr="00AB3520" w:rsidRDefault="00677E61" w:rsidP="00677E61">
            <w:pPr>
              <w:spacing w:after="0" w:line="360" w:lineRule="auto"/>
              <w:rPr>
                <w:rFonts w:ascii="Calibri" w:eastAsia="Times New Roman" w:hAnsi="Calibri" w:cs="Calibri"/>
                <w:lang w:val="en-GB"/>
              </w:rPr>
            </w:pPr>
            <w:proofErr w:type="gramStart"/>
            <w:r w:rsidRPr="00AB3520">
              <w:rPr>
                <w:rFonts w:ascii="Calibri" w:eastAsia="Times New Roman" w:hAnsi="Calibri" w:cs="Calibri"/>
                <w:sz w:val="18"/>
                <w:szCs w:val="18"/>
                <w:lang w:val="en-GB"/>
              </w:rPr>
              <w:t>Ln(</w:t>
            </w:r>
            <w:proofErr w:type="spellStart"/>
            <w:proofErr w:type="gramEnd"/>
            <w:r w:rsidRPr="00AB3520">
              <w:rPr>
                <w:rFonts w:ascii="Calibri" w:eastAsia="Times New Roman" w:hAnsi="Calibri" w:cs="Calibri"/>
                <w:sz w:val="18"/>
                <w:szCs w:val="18"/>
                <w:lang w:val="en-GB"/>
              </w:rPr>
              <w:t>Tumor</w:t>
            </w:r>
            <w:proofErr w:type="spellEnd"/>
            <w:r w:rsidRPr="00AB3520">
              <w:rPr>
                <w:rFonts w:ascii="Calibri" w:eastAsia="Times New Roman" w:hAnsi="Calibri" w:cs="Calibri"/>
                <w:sz w:val="18"/>
                <w:szCs w:val="18"/>
                <w:lang w:val="en-GB"/>
              </w:rPr>
              <w:t xml:space="preserve"> size)</w:t>
            </w:r>
          </w:p>
        </w:tc>
        <w:tc>
          <w:tcPr>
            <w:tcW w:w="1909" w:type="dxa"/>
            <w:shd w:val="clear" w:color="auto" w:fill="auto"/>
            <w:noWrap/>
            <w:vAlign w:val="bottom"/>
            <w:hideMark/>
          </w:tcPr>
          <w:p w14:paraId="2325001B"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05 [-0.31; 0.41]</w:t>
            </w:r>
          </w:p>
        </w:tc>
        <w:tc>
          <w:tcPr>
            <w:tcW w:w="630" w:type="dxa"/>
            <w:shd w:val="clear" w:color="auto" w:fill="auto"/>
            <w:noWrap/>
            <w:vAlign w:val="bottom"/>
            <w:hideMark/>
          </w:tcPr>
          <w:p w14:paraId="5D81D4DD"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eastAsia="Times New Roman" w:hAnsi="Calibri" w:cs="Calibri"/>
                <w:lang w:val="en-GB"/>
              </w:rPr>
              <w:t>0.80</w:t>
            </w:r>
          </w:p>
        </w:tc>
        <w:tc>
          <w:tcPr>
            <w:tcW w:w="1269" w:type="dxa"/>
            <w:shd w:val="clear" w:color="auto" w:fill="auto"/>
            <w:noWrap/>
            <w:vAlign w:val="bottom"/>
            <w:hideMark/>
          </w:tcPr>
          <w:p w14:paraId="58CFFFF2" w14:textId="77777777" w:rsidR="00677E61" w:rsidRPr="00AB3520" w:rsidRDefault="00677E61" w:rsidP="00677E61">
            <w:pPr>
              <w:spacing w:after="0" w:line="360" w:lineRule="auto"/>
              <w:jc w:val="center"/>
              <w:rPr>
                <w:rFonts w:ascii="Calibri" w:eastAsia="Times New Roman" w:hAnsi="Calibri" w:cs="Calibri"/>
                <w:lang w:val="en-GB"/>
              </w:rPr>
            </w:pPr>
          </w:p>
        </w:tc>
        <w:tc>
          <w:tcPr>
            <w:tcW w:w="1917" w:type="dxa"/>
            <w:shd w:val="clear" w:color="auto" w:fill="auto"/>
            <w:noWrap/>
            <w:vAlign w:val="bottom"/>
            <w:hideMark/>
          </w:tcPr>
          <w:p w14:paraId="3E9AC2B4"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11 [-0.49; 0.27]</w:t>
            </w:r>
          </w:p>
        </w:tc>
        <w:tc>
          <w:tcPr>
            <w:tcW w:w="1653" w:type="dxa"/>
            <w:shd w:val="clear" w:color="auto" w:fill="auto"/>
            <w:noWrap/>
            <w:vAlign w:val="bottom"/>
            <w:hideMark/>
          </w:tcPr>
          <w:p w14:paraId="522C3A6C"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eastAsia="Times New Roman" w:hAnsi="Calibri" w:cs="Calibri"/>
                <w:lang w:val="en-GB"/>
              </w:rPr>
              <w:t>0.58</w:t>
            </w:r>
          </w:p>
        </w:tc>
      </w:tr>
      <w:tr w:rsidR="00677E61" w:rsidRPr="00AB3520" w14:paraId="18848F05" w14:textId="77777777" w:rsidTr="005C293A">
        <w:trPr>
          <w:trHeight w:val="252"/>
        </w:trPr>
        <w:tc>
          <w:tcPr>
            <w:tcW w:w="1772" w:type="dxa"/>
            <w:shd w:val="clear" w:color="auto" w:fill="auto"/>
            <w:noWrap/>
            <w:hideMark/>
          </w:tcPr>
          <w:p w14:paraId="369CECA4" w14:textId="0B49182B" w:rsidR="00677E61" w:rsidRPr="00AB3520" w:rsidRDefault="00677E61" w:rsidP="00677E61">
            <w:pPr>
              <w:spacing w:after="0" w:line="360" w:lineRule="auto"/>
              <w:rPr>
                <w:rFonts w:ascii="Calibri" w:eastAsia="Times New Roman" w:hAnsi="Calibri" w:cs="Calibri"/>
                <w:lang w:val="en-GB"/>
              </w:rPr>
            </w:pPr>
            <w:proofErr w:type="spellStart"/>
            <w:r w:rsidRPr="00AB3520">
              <w:rPr>
                <w:rFonts w:ascii="Calibri" w:eastAsia="Times New Roman" w:hAnsi="Calibri" w:cs="Calibri"/>
                <w:sz w:val="18"/>
                <w:szCs w:val="18"/>
                <w:lang w:val="en-GB"/>
              </w:rPr>
              <w:t>Tumor</w:t>
            </w:r>
            <w:proofErr w:type="spellEnd"/>
            <w:r w:rsidRPr="00AB3520">
              <w:rPr>
                <w:rFonts w:ascii="Calibri" w:eastAsia="Times New Roman" w:hAnsi="Calibri" w:cs="Calibri"/>
                <w:sz w:val="18"/>
                <w:szCs w:val="18"/>
                <w:lang w:val="en-GB"/>
              </w:rPr>
              <w:t xml:space="preserve"> number</w:t>
            </w:r>
          </w:p>
        </w:tc>
        <w:tc>
          <w:tcPr>
            <w:tcW w:w="1909" w:type="dxa"/>
            <w:shd w:val="clear" w:color="auto" w:fill="auto"/>
            <w:noWrap/>
            <w:vAlign w:val="bottom"/>
            <w:hideMark/>
          </w:tcPr>
          <w:p w14:paraId="3D2F32DC"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33 [0.05; 0.61]</w:t>
            </w:r>
          </w:p>
        </w:tc>
        <w:tc>
          <w:tcPr>
            <w:tcW w:w="630" w:type="dxa"/>
            <w:shd w:val="clear" w:color="auto" w:fill="auto"/>
            <w:noWrap/>
            <w:vAlign w:val="bottom"/>
            <w:hideMark/>
          </w:tcPr>
          <w:p w14:paraId="56BEEF3F"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eastAsia="Times New Roman" w:hAnsi="Calibri" w:cs="Calibri"/>
                <w:lang w:val="en-GB"/>
              </w:rPr>
              <w:t>0.02</w:t>
            </w:r>
          </w:p>
        </w:tc>
        <w:tc>
          <w:tcPr>
            <w:tcW w:w="1269" w:type="dxa"/>
            <w:shd w:val="clear" w:color="auto" w:fill="auto"/>
            <w:noWrap/>
            <w:vAlign w:val="bottom"/>
            <w:hideMark/>
          </w:tcPr>
          <w:p w14:paraId="75ED2F1B" w14:textId="77777777" w:rsidR="00677E61" w:rsidRPr="00AB3520" w:rsidRDefault="00677E61" w:rsidP="00677E61">
            <w:pPr>
              <w:spacing w:after="0" w:line="360" w:lineRule="auto"/>
              <w:jc w:val="center"/>
              <w:rPr>
                <w:rFonts w:ascii="Calibri" w:eastAsia="Times New Roman" w:hAnsi="Calibri" w:cs="Calibri"/>
                <w:lang w:val="en-GB"/>
              </w:rPr>
            </w:pPr>
          </w:p>
        </w:tc>
        <w:tc>
          <w:tcPr>
            <w:tcW w:w="1917" w:type="dxa"/>
            <w:shd w:val="clear" w:color="auto" w:fill="auto"/>
            <w:noWrap/>
            <w:vAlign w:val="bottom"/>
            <w:hideMark/>
          </w:tcPr>
          <w:p w14:paraId="27351C3E"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22 [-0.08; 0.52]</w:t>
            </w:r>
          </w:p>
        </w:tc>
        <w:tc>
          <w:tcPr>
            <w:tcW w:w="1653" w:type="dxa"/>
            <w:shd w:val="clear" w:color="auto" w:fill="auto"/>
            <w:noWrap/>
            <w:vAlign w:val="bottom"/>
            <w:hideMark/>
          </w:tcPr>
          <w:p w14:paraId="3B892CB2"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eastAsia="Times New Roman" w:hAnsi="Calibri" w:cs="Calibri"/>
                <w:lang w:val="en-GB"/>
              </w:rPr>
              <w:t>0.14</w:t>
            </w:r>
          </w:p>
        </w:tc>
      </w:tr>
      <w:tr w:rsidR="00C613E8" w:rsidRPr="00AB3520" w14:paraId="21D15F05" w14:textId="77777777" w:rsidTr="001B440E">
        <w:trPr>
          <w:trHeight w:val="252"/>
        </w:trPr>
        <w:tc>
          <w:tcPr>
            <w:tcW w:w="1772" w:type="dxa"/>
            <w:shd w:val="clear" w:color="auto" w:fill="auto"/>
            <w:noWrap/>
            <w:vAlign w:val="bottom"/>
            <w:hideMark/>
          </w:tcPr>
          <w:p w14:paraId="306F6AF0" w14:textId="77777777" w:rsidR="00C613E8" w:rsidRPr="00AB3520" w:rsidRDefault="00C613E8" w:rsidP="001B440E">
            <w:pPr>
              <w:spacing w:after="0" w:line="360" w:lineRule="auto"/>
              <w:rPr>
                <w:rFonts w:ascii="Calibri" w:eastAsia="Times New Roman" w:hAnsi="Calibri" w:cs="Calibri"/>
                <w:lang w:val="en-GB"/>
              </w:rPr>
            </w:pPr>
            <w:r w:rsidRPr="00AB3520">
              <w:rPr>
                <w:rFonts w:ascii="Calibri" w:eastAsia="Times New Roman" w:hAnsi="Calibri" w:cs="Calibri"/>
                <w:lang w:val="en-GB"/>
              </w:rPr>
              <w:t>HBV</w:t>
            </w:r>
          </w:p>
        </w:tc>
        <w:tc>
          <w:tcPr>
            <w:tcW w:w="1909" w:type="dxa"/>
            <w:shd w:val="clear" w:color="auto" w:fill="auto"/>
            <w:noWrap/>
            <w:vAlign w:val="bottom"/>
            <w:hideMark/>
          </w:tcPr>
          <w:p w14:paraId="3D6654E6"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20 [-0.19; 0.59]</w:t>
            </w:r>
          </w:p>
        </w:tc>
        <w:tc>
          <w:tcPr>
            <w:tcW w:w="630" w:type="dxa"/>
            <w:shd w:val="clear" w:color="auto" w:fill="auto"/>
            <w:noWrap/>
            <w:vAlign w:val="bottom"/>
            <w:hideMark/>
          </w:tcPr>
          <w:p w14:paraId="19D3E1FC"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eastAsia="Times New Roman" w:hAnsi="Calibri" w:cs="Calibri"/>
                <w:lang w:val="en-GB"/>
              </w:rPr>
              <w:t>0.32</w:t>
            </w:r>
          </w:p>
        </w:tc>
        <w:tc>
          <w:tcPr>
            <w:tcW w:w="1269" w:type="dxa"/>
            <w:shd w:val="clear" w:color="auto" w:fill="auto"/>
            <w:noWrap/>
            <w:vAlign w:val="bottom"/>
            <w:hideMark/>
          </w:tcPr>
          <w:p w14:paraId="70913FA2" w14:textId="77777777" w:rsidR="00C613E8" w:rsidRPr="00AB3520" w:rsidRDefault="00C613E8" w:rsidP="001B440E">
            <w:pPr>
              <w:spacing w:after="0" w:line="360" w:lineRule="auto"/>
              <w:jc w:val="center"/>
              <w:rPr>
                <w:rFonts w:ascii="Calibri" w:eastAsia="Times New Roman" w:hAnsi="Calibri" w:cs="Calibri"/>
                <w:lang w:val="en-GB"/>
              </w:rPr>
            </w:pPr>
          </w:p>
        </w:tc>
        <w:tc>
          <w:tcPr>
            <w:tcW w:w="1917" w:type="dxa"/>
            <w:shd w:val="clear" w:color="auto" w:fill="auto"/>
            <w:noWrap/>
            <w:vAlign w:val="bottom"/>
            <w:hideMark/>
          </w:tcPr>
          <w:p w14:paraId="0F4327CF"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24 [-0.15; 0.63]</w:t>
            </w:r>
          </w:p>
        </w:tc>
        <w:tc>
          <w:tcPr>
            <w:tcW w:w="1653" w:type="dxa"/>
            <w:shd w:val="clear" w:color="auto" w:fill="auto"/>
            <w:noWrap/>
            <w:vAlign w:val="bottom"/>
            <w:hideMark/>
          </w:tcPr>
          <w:p w14:paraId="1E5AF0B7"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eastAsia="Times New Roman" w:hAnsi="Calibri" w:cs="Calibri"/>
                <w:lang w:val="en-GB"/>
              </w:rPr>
              <w:t>0.23</w:t>
            </w:r>
          </w:p>
        </w:tc>
      </w:tr>
      <w:tr w:rsidR="00C613E8" w:rsidRPr="00AB3520" w14:paraId="5D6B85E1" w14:textId="77777777" w:rsidTr="001B440E">
        <w:trPr>
          <w:trHeight w:val="252"/>
        </w:trPr>
        <w:tc>
          <w:tcPr>
            <w:tcW w:w="1772" w:type="dxa"/>
            <w:shd w:val="clear" w:color="auto" w:fill="auto"/>
            <w:noWrap/>
            <w:vAlign w:val="bottom"/>
            <w:hideMark/>
          </w:tcPr>
          <w:p w14:paraId="783701AE" w14:textId="77777777" w:rsidR="00C613E8" w:rsidRPr="00AB3520" w:rsidRDefault="00C613E8" w:rsidP="001B440E">
            <w:pPr>
              <w:spacing w:after="0" w:line="360" w:lineRule="auto"/>
              <w:rPr>
                <w:rFonts w:ascii="Calibri" w:eastAsia="Times New Roman" w:hAnsi="Calibri" w:cs="Calibri"/>
                <w:lang w:val="en-GB"/>
              </w:rPr>
            </w:pPr>
            <w:r w:rsidRPr="00AB3520">
              <w:rPr>
                <w:rFonts w:ascii="Calibri" w:eastAsia="Times New Roman" w:hAnsi="Calibri" w:cs="Calibri"/>
                <w:lang w:val="en-GB"/>
              </w:rPr>
              <w:t>HCV</w:t>
            </w:r>
          </w:p>
        </w:tc>
        <w:tc>
          <w:tcPr>
            <w:tcW w:w="1909" w:type="dxa"/>
            <w:shd w:val="clear" w:color="auto" w:fill="auto"/>
            <w:noWrap/>
            <w:vAlign w:val="bottom"/>
            <w:hideMark/>
          </w:tcPr>
          <w:p w14:paraId="71485942"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11 [-0.23; 0.45]</w:t>
            </w:r>
          </w:p>
        </w:tc>
        <w:tc>
          <w:tcPr>
            <w:tcW w:w="630" w:type="dxa"/>
            <w:shd w:val="clear" w:color="auto" w:fill="auto"/>
            <w:noWrap/>
            <w:vAlign w:val="bottom"/>
            <w:hideMark/>
          </w:tcPr>
          <w:p w14:paraId="7F952C4A"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eastAsia="Times New Roman" w:hAnsi="Calibri" w:cs="Calibri"/>
                <w:lang w:val="en-GB"/>
              </w:rPr>
              <w:t>0.52</w:t>
            </w:r>
          </w:p>
        </w:tc>
        <w:tc>
          <w:tcPr>
            <w:tcW w:w="1269" w:type="dxa"/>
            <w:shd w:val="clear" w:color="auto" w:fill="auto"/>
            <w:noWrap/>
            <w:vAlign w:val="bottom"/>
            <w:hideMark/>
          </w:tcPr>
          <w:p w14:paraId="18D101B4" w14:textId="77777777" w:rsidR="00C613E8" w:rsidRPr="00AB3520" w:rsidRDefault="00C613E8" w:rsidP="001B440E">
            <w:pPr>
              <w:spacing w:after="0" w:line="360" w:lineRule="auto"/>
              <w:jc w:val="center"/>
              <w:rPr>
                <w:rFonts w:ascii="Calibri" w:eastAsia="Times New Roman" w:hAnsi="Calibri" w:cs="Calibri"/>
                <w:lang w:val="en-GB"/>
              </w:rPr>
            </w:pPr>
          </w:p>
        </w:tc>
        <w:tc>
          <w:tcPr>
            <w:tcW w:w="1917" w:type="dxa"/>
            <w:shd w:val="clear" w:color="auto" w:fill="auto"/>
            <w:noWrap/>
            <w:vAlign w:val="bottom"/>
            <w:hideMark/>
          </w:tcPr>
          <w:p w14:paraId="253B22BF"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hAnsi="Calibri" w:cs="Calibri"/>
                <w:color w:val="000000"/>
                <w:lang w:val="en-GB"/>
              </w:rPr>
              <w:t>0.11 [-0.24; 0.46]</w:t>
            </w:r>
          </w:p>
        </w:tc>
        <w:tc>
          <w:tcPr>
            <w:tcW w:w="1653" w:type="dxa"/>
            <w:shd w:val="clear" w:color="auto" w:fill="auto"/>
            <w:noWrap/>
            <w:vAlign w:val="bottom"/>
            <w:hideMark/>
          </w:tcPr>
          <w:p w14:paraId="68B0B062" w14:textId="77777777"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eastAsia="Times New Roman" w:hAnsi="Calibri" w:cs="Calibri"/>
                <w:lang w:val="en-GB"/>
              </w:rPr>
              <w:t>0.55</w:t>
            </w:r>
          </w:p>
        </w:tc>
      </w:tr>
    </w:tbl>
    <w:p w14:paraId="00FBE042" w14:textId="77777777" w:rsidR="00C613E8" w:rsidRPr="00AB3520" w:rsidRDefault="00C613E8" w:rsidP="00C613E8">
      <w:pPr>
        <w:pStyle w:val="NoSpacing"/>
        <w:spacing w:line="360" w:lineRule="auto"/>
        <w:rPr>
          <w:rFonts w:ascii="Calibri" w:eastAsia="Times New Roman" w:hAnsi="Calibri" w:cs="Calibri"/>
          <w:i/>
          <w:iCs/>
          <w:sz w:val="22"/>
          <w:szCs w:val="22"/>
          <w:lang w:val="en-GB"/>
        </w:rPr>
      </w:pPr>
    </w:p>
    <w:p w14:paraId="59D6FD72" w14:textId="4705F98B" w:rsidR="00C613E8" w:rsidRPr="00AB3520" w:rsidRDefault="00677E61" w:rsidP="00C613E8">
      <w:pPr>
        <w:pStyle w:val="NoSpacing"/>
        <w:spacing w:line="360" w:lineRule="auto"/>
        <w:rPr>
          <w:u w:val="single"/>
          <w:lang w:val="en-GB"/>
        </w:rPr>
      </w:pPr>
      <w:r>
        <w:rPr>
          <w:rFonts w:ascii="Calibri" w:eastAsia="Times New Roman" w:hAnsi="Calibri" w:cs="Calibri"/>
          <w:i/>
          <w:iCs/>
          <w:color w:val="000000"/>
          <w:sz w:val="22"/>
          <w:szCs w:val="22"/>
          <w:lang w:val="en-GB"/>
        </w:rPr>
        <w:t xml:space="preserve">B: </w:t>
      </w:r>
      <w:r w:rsidR="00C613E8" w:rsidRPr="00AB3520">
        <w:rPr>
          <w:rFonts w:ascii="Calibri" w:eastAsia="Times New Roman" w:hAnsi="Calibri" w:cs="Calibri"/>
          <w:i/>
          <w:iCs/>
          <w:color w:val="000000"/>
          <w:sz w:val="22"/>
          <w:szCs w:val="22"/>
          <w:lang w:val="en-GB"/>
        </w:rPr>
        <w:t>Okayama ERASL-post</w:t>
      </w:r>
    </w:p>
    <w:tbl>
      <w:tblPr>
        <w:tblStyle w:val="TableTheme"/>
        <w:tblW w:w="93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7"/>
        <w:gridCol w:w="1916"/>
        <w:gridCol w:w="610"/>
        <w:gridCol w:w="1420"/>
        <w:gridCol w:w="1894"/>
        <w:gridCol w:w="1633"/>
      </w:tblGrid>
      <w:tr w:rsidR="00C613E8" w:rsidRPr="00AB3520" w14:paraId="2483F2E2" w14:textId="77777777" w:rsidTr="00267951">
        <w:trPr>
          <w:trHeight w:val="282"/>
        </w:trPr>
        <w:tc>
          <w:tcPr>
            <w:tcW w:w="1907" w:type="dxa"/>
            <w:tcBorders>
              <w:bottom w:val="single" w:sz="4" w:space="0" w:color="auto"/>
            </w:tcBorders>
            <w:noWrap/>
            <w:hideMark/>
          </w:tcPr>
          <w:p w14:paraId="27C5E478" w14:textId="77777777" w:rsidR="00C613E8" w:rsidRPr="00AB3520" w:rsidRDefault="00C613E8" w:rsidP="001B440E">
            <w:pPr>
              <w:spacing w:after="0" w:line="360" w:lineRule="auto"/>
              <w:rPr>
                <w:rFonts w:ascii="Calibri" w:eastAsia="Times New Roman" w:hAnsi="Calibri" w:cs="Calibri"/>
                <w:i/>
                <w:iCs/>
                <w:lang w:val="en-GB"/>
              </w:rPr>
            </w:pPr>
          </w:p>
        </w:tc>
        <w:tc>
          <w:tcPr>
            <w:tcW w:w="2526" w:type="dxa"/>
            <w:gridSpan w:val="2"/>
            <w:tcBorders>
              <w:bottom w:val="single" w:sz="4" w:space="0" w:color="auto"/>
            </w:tcBorders>
            <w:noWrap/>
            <w:hideMark/>
          </w:tcPr>
          <w:p w14:paraId="6DDA9DAB" w14:textId="1FDFE871"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eastAsia="Times New Roman" w:hAnsi="Calibri" w:cs="Calibri"/>
                <w:lang w:val="en-GB"/>
              </w:rPr>
              <w:t xml:space="preserve">round 1: </w:t>
            </w:r>
            <w:r w:rsidR="00677E61">
              <w:rPr>
                <w:rFonts w:ascii="Calibri" w:eastAsia="Times New Roman" w:hAnsi="Calibri" w:cs="Calibri"/>
                <w:color w:val="000000"/>
                <w:lang w:val="en-GB"/>
              </w:rPr>
              <w:t>ERASL-p</w:t>
            </w:r>
            <w:r w:rsidR="00677E61">
              <w:rPr>
                <w:rFonts w:ascii="Calibri" w:eastAsia="Times New Roman" w:hAnsi="Calibri" w:cs="Calibri"/>
                <w:color w:val="000000"/>
                <w:lang w:val="en-GB"/>
              </w:rPr>
              <w:t>ost</w:t>
            </w:r>
          </w:p>
        </w:tc>
        <w:tc>
          <w:tcPr>
            <w:tcW w:w="1420" w:type="dxa"/>
            <w:tcBorders>
              <w:bottom w:val="single" w:sz="4" w:space="0" w:color="auto"/>
            </w:tcBorders>
            <w:noWrap/>
            <w:hideMark/>
          </w:tcPr>
          <w:p w14:paraId="76DF8D4C" w14:textId="77777777" w:rsidR="00C613E8" w:rsidRPr="00AB3520" w:rsidRDefault="00C613E8" w:rsidP="001B440E">
            <w:pPr>
              <w:spacing w:after="0" w:line="360" w:lineRule="auto"/>
              <w:jc w:val="center"/>
              <w:rPr>
                <w:rFonts w:ascii="Calibri" w:eastAsia="Times New Roman" w:hAnsi="Calibri" w:cs="Calibri"/>
                <w:lang w:val="en-GB"/>
              </w:rPr>
            </w:pPr>
          </w:p>
        </w:tc>
        <w:tc>
          <w:tcPr>
            <w:tcW w:w="3527" w:type="dxa"/>
            <w:gridSpan w:val="2"/>
            <w:tcBorders>
              <w:bottom w:val="single" w:sz="4" w:space="0" w:color="auto"/>
            </w:tcBorders>
            <w:noWrap/>
            <w:hideMark/>
          </w:tcPr>
          <w:p w14:paraId="793C9744" w14:textId="328F440B" w:rsidR="00C613E8" w:rsidRPr="00AB3520" w:rsidRDefault="00C613E8" w:rsidP="001B440E">
            <w:pPr>
              <w:spacing w:after="0" w:line="360" w:lineRule="auto"/>
              <w:jc w:val="center"/>
              <w:rPr>
                <w:rFonts w:ascii="Calibri" w:eastAsia="Times New Roman" w:hAnsi="Calibri" w:cs="Calibri"/>
                <w:lang w:val="en-GB"/>
              </w:rPr>
            </w:pPr>
            <w:r w:rsidRPr="00AB3520">
              <w:rPr>
                <w:rFonts w:ascii="Calibri" w:eastAsia="Times New Roman" w:hAnsi="Calibri" w:cs="Calibri"/>
                <w:lang w:val="en-GB"/>
              </w:rPr>
              <w:t xml:space="preserve">round 1: </w:t>
            </w:r>
            <w:r w:rsidR="00677E61">
              <w:rPr>
                <w:rFonts w:ascii="Calibri" w:eastAsia="Times New Roman" w:hAnsi="Calibri" w:cs="Calibri"/>
                <w:color w:val="000000"/>
                <w:lang w:val="en-GB"/>
              </w:rPr>
              <w:t>ERASL-p</w:t>
            </w:r>
            <w:r w:rsidR="00677E61">
              <w:rPr>
                <w:rFonts w:ascii="Calibri" w:eastAsia="Times New Roman" w:hAnsi="Calibri" w:cs="Calibri"/>
                <w:color w:val="000000"/>
                <w:lang w:val="en-GB"/>
              </w:rPr>
              <w:t>ost + Gender</w:t>
            </w:r>
          </w:p>
        </w:tc>
      </w:tr>
      <w:tr w:rsidR="00C613E8" w:rsidRPr="00AB3520" w14:paraId="4112E346" w14:textId="77777777" w:rsidTr="00267951">
        <w:trPr>
          <w:trHeight w:val="282"/>
        </w:trPr>
        <w:tc>
          <w:tcPr>
            <w:tcW w:w="1907" w:type="dxa"/>
            <w:tcBorders>
              <w:top w:val="single" w:sz="4" w:space="0" w:color="auto"/>
              <w:bottom w:val="single" w:sz="4" w:space="0" w:color="auto"/>
            </w:tcBorders>
            <w:noWrap/>
            <w:hideMark/>
          </w:tcPr>
          <w:p w14:paraId="75098038" w14:textId="77777777" w:rsidR="00C613E8" w:rsidRPr="00AB3520" w:rsidRDefault="00C613E8" w:rsidP="001B440E">
            <w:pPr>
              <w:spacing w:after="0" w:line="360" w:lineRule="auto"/>
              <w:jc w:val="center"/>
              <w:rPr>
                <w:rFonts w:ascii="Calibri" w:eastAsia="Times New Roman" w:hAnsi="Calibri" w:cs="Calibri"/>
                <w:lang w:val="en-GB"/>
              </w:rPr>
            </w:pPr>
          </w:p>
        </w:tc>
        <w:tc>
          <w:tcPr>
            <w:tcW w:w="1916" w:type="dxa"/>
            <w:tcBorders>
              <w:top w:val="single" w:sz="4" w:space="0" w:color="auto"/>
              <w:bottom w:val="single" w:sz="4" w:space="0" w:color="auto"/>
            </w:tcBorders>
            <w:noWrap/>
            <w:hideMark/>
          </w:tcPr>
          <w:p w14:paraId="0888E66C" w14:textId="77777777" w:rsidR="00C613E8" w:rsidRPr="00267951" w:rsidRDefault="00C613E8" w:rsidP="001B440E">
            <w:pPr>
              <w:spacing w:after="0" w:line="360" w:lineRule="auto"/>
              <w:jc w:val="center"/>
              <w:rPr>
                <w:rFonts w:ascii="Calibri" w:eastAsia="Times New Roman" w:hAnsi="Calibri" w:cs="Calibri"/>
                <w:lang w:val="en-GB"/>
              </w:rPr>
            </w:pPr>
            <w:proofErr w:type="spellStart"/>
            <w:r w:rsidRPr="00267951">
              <w:rPr>
                <w:rFonts w:ascii="Calibri" w:eastAsia="Times New Roman" w:hAnsi="Calibri" w:cs="Calibri"/>
                <w:lang w:val="en-GB"/>
              </w:rPr>
              <w:t>Coef</w:t>
            </w:r>
            <w:proofErr w:type="spellEnd"/>
            <w:r w:rsidRPr="00267951">
              <w:rPr>
                <w:rFonts w:ascii="Calibri" w:eastAsia="Times New Roman" w:hAnsi="Calibri" w:cs="Calibri"/>
                <w:lang w:val="en-GB"/>
              </w:rPr>
              <w:t xml:space="preserve"> [95%CI]</w:t>
            </w:r>
          </w:p>
        </w:tc>
        <w:tc>
          <w:tcPr>
            <w:tcW w:w="610" w:type="dxa"/>
            <w:tcBorders>
              <w:top w:val="single" w:sz="4" w:space="0" w:color="auto"/>
              <w:bottom w:val="single" w:sz="4" w:space="0" w:color="auto"/>
            </w:tcBorders>
            <w:noWrap/>
            <w:hideMark/>
          </w:tcPr>
          <w:p w14:paraId="06FC7D4D" w14:textId="77777777" w:rsidR="00C613E8" w:rsidRPr="00267951" w:rsidRDefault="00C613E8" w:rsidP="001B440E">
            <w:pPr>
              <w:spacing w:after="0" w:line="360" w:lineRule="auto"/>
              <w:jc w:val="center"/>
              <w:rPr>
                <w:rFonts w:ascii="Calibri" w:eastAsia="Times New Roman" w:hAnsi="Calibri" w:cs="Calibri"/>
                <w:lang w:val="en-GB"/>
              </w:rPr>
            </w:pPr>
            <w:r w:rsidRPr="00267951">
              <w:rPr>
                <w:rFonts w:ascii="Calibri" w:eastAsia="Times New Roman" w:hAnsi="Calibri" w:cs="Calibri"/>
                <w:lang w:val="en-GB"/>
              </w:rPr>
              <w:t>p</w:t>
            </w:r>
          </w:p>
        </w:tc>
        <w:tc>
          <w:tcPr>
            <w:tcW w:w="1420" w:type="dxa"/>
            <w:tcBorders>
              <w:top w:val="single" w:sz="4" w:space="0" w:color="auto"/>
              <w:bottom w:val="single" w:sz="4" w:space="0" w:color="auto"/>
            </w:tcBorders>
            <w:noWrap/>
            <w:hideMark/>
          </w:tcPr>
          <w:p w14:paraId="1F5FB211" w14:textId="77777777" w:rsidR="00C613E8" w:rsidRPr="00267951" w:rsidRDefault="00C613E8" w:rsidP="001B440E">
            <w:pPr>
              <w:spacing w:after="0" w:line="360" w:lineRule="auto"/>
              <w:jc w:val="center"/>
              <w:rPr>
                <w:rFonts w:ascii="Calibri" w:eastAsia="Times New Roman" w:hAnsi="Calibri" w:cs="Calibri"/>
                <w:lang w:val="en-GB"/>
              </w:rPr>
            </w:pPr>
          </w:p>
        </w:tc>
        <w:tc>
          <w:tcPr>
            <w:tcW w:w="1894" w:type="dxa"/>
            <w:tcBorders>
              <w:top w:val="single" w:sz="4" w:space="0" w:color="auto"/>
              <w:bottom w:val="single" w:sz="4" w:space="0" w:color="auto"/>
            </w:tcBorders>
            <w:noWrap/>
            <w:hideMark/>
          </w:tcPr>
          <w:p w14:paraId="353EE768" w14:textId="77777777" w:rsidR="00C613E8" w:rsidRPr="00267951" w:rsidRDefault="00C613E8" w:rsidP="001B440E">
            <w:pPr>
              <w:spacing w:after="0" w:line="360" w:lineRule="auto"/>
              <w:jc w:val="center"/>
              <w:rPr>
                <w:rFonts w:ascii="Calibri" w:eastAsia="Times New Roman" w:hAnsi="Calibri" w:cs="Calibri"/>
                <w:lang w:val="en-GB"/>
              </w:rPr>
            </w:pPr>
            <w:proofErr w:type="spellStart"/>
            <w:r w:rsidRPr="00267951">
              <w:rPr>
                <w:rFonts w:ascii="Calibri" w:eastAsia="Times New Roman" w:hAnsi="Calibri" w:cs="Calibri"/>
                <w:lang w:val="en-GB"/>
              </w:rPr>
              <w:t>Coef</w:t>
            </w:r>
            <w:proofErr w:type="spellEnd"/>
            <w:r w:rsidRPr="00267951">
              <w:rPr>
                <w:rFonts w:ascii="Calibri" w:eastAsia="Times New Roman" w:hAnsi="Calibri" w:cs="Calibri"/>
                <w:lang w:val="en-GB"/>
              </w:rPr>
              <w:t xml:space="preserve"> [95%CI]</w:t>
            </w:r>
          </w:p>
        </w:tc>
        <w:tc>
          <w:tcPr>
            <w:tcW w:w="1633" w:type="dxa"/>
            <w:tcBorders>
              <w:top w:val="single" w:sz="4" w:space="0" w:color="auto"/>
              <w:bottom w:val="single" w:sz="4" w:space="0" w:color="auto"/>
            </w:tcBorders>
            <w:noWrap/>
            <w:hideMark/>
          </w:tcPr>
          <w:p w14:paraId="49404138" w14:textId="77777777" w:rsidR="00C613E8" w:rsidRPr="00267951" w:rsidRDefault="00C613E8" w:rsidP="001B440E">
            <w:pPr>
              <w:spacing w:after="0" w:line="360" w:lineRule="auto"/>
              <w:jc w:val="center"/>
              <w:rPr>
                <w:rFonts w:ascii="Calibri" w:eastAsia="Times New Roman" w:hAnsi="Calibri" w:cs="Calibri"/>
                <w:lang w:val="en-GB"/>
              </w:rPr>
            </w:pPr>
            <w:r w:rsidRPr="00267951">
              <w:rPr>
                <w:rFonts w:ascii="Calibri" w:eastAsia="Times New Roman" w:hAnsi="Calibri" w:cs="Calibri"/>
                <w:lang w:val="en-GB"/>
              </w:rPr>
              <w:t>p</w:t>
            </w:r>
          </w:p>
        </w:tc>
      </w:tr>
      <w:tr w:rsidR="00677E61" w:rsidRPr="00AB3520" w14:paraId="4B3C9CF5" w14:textId="77777777" w:rsidTr="00267951">
        <w:trPr>
          <w:trHeight w:val="282"/>
        </w:trPr>
        <w:tc>
          <w:tcPr>
            <w:tcW w:w="1907" w:type="dxa"/>
            <w:tcBorders>
              <w:top w:val="single" w:sz="4" w:space="0" w:color="auto"/>
            </w:tcBorders>
            <w:noWrap/>
            <w:hideMark/>
          </w:tcPr>
          <w:p w14:paraId="0CA5DDC8" w14:textId="19A2EFA3" w:rsidR="00677E61" w:rsidRPr="00AB3520" w:rsidRDefault="00677E61" w:rsidP="00677E61">
            <w:pPr>
              <w:spacing w:after="0" w:line="360" w:lineRule="auto"/>
              <w:rPr>
                <w:rFonts w:ascii="Calibri" w:eastAsia="Times New Roman" w:hAnsi="Calibri" w:cs="Calibri"/>
                <w:lang w:val="en-GB"/>
              </w:rPr>
            </w:pPr>
            <w:r w:rsidRPr="00AB3520">
              <w:rPr>
                <w:rFonts w:ascii="Calibri" w:eastAsia="Times New Roman" w:hAnsi="Calibri" w:cs="Calibri"/>
                <w:sz w:val="18"/>
                <w:szCs w:val="18"/>
                <w:lang w:val="en-GB"/>
              </w:rPr>
              <w:t>Gender</w:t>
            </w:r>
          </w:p>
        </w:tc>
        <w:tc>
          <w:tcPr>
            <w:tcW w:w="1916" w:type="dxa"/>
            <w:tcBorders>
              <w:top w:val="single" w:sz="4" w:space="0" w:color="auto"/>
            </w:tcBorders>
            <w:noWrap/>
            <w:hideMark/>
          </w:tcPr>
          <w:p w14:paraId="523A03F8" w14:textId="77777777" w:rsidR="00677E61" w:rsidRPr="00AB3520" w:rsidRDefault="00677E61" w:rsidP="00677E61">
            <w:pPr>
              <w:spacing w:after="0" w:line="360" w:lineRule="auto"/>
              <w:jc w:val="center"/>
              <w:rPr>
                <w:rFonts w:ascii="Calibri" w:eastAsia="Times New Roman" w:hAnsi="Calibri" w:cs="Calibri"/>
                <w:b/>
                <w:bCs/>
                <w:i/>
                <w:iCs/>
                <w:lang w:val="en-GB"/>
              </w:rPr>
            </w:pPr>
            <w:r w:rsidRPr="00AB3520">
              <w:rPr>
                <w:rFonts w:ascii="Calibri" w:hAnsi="Calibri" w:cs="Calibri"/>
                <w:b/>
                <w:bCs/>
                <w:color w:val="000000"/>
                <w:lang w:val="en-GB"/>
              </w:rPr>
              <w:t>-0.62 [-1.06; -0.18]</w:t>
            </w:r>
          </w:p>
        </w:tc>
        <w:tc>
          <w:tcPr>
            <w:tcW w:w="610" w:type="dxa"/>
            <w:tcBorders>
              <w:top w:val="single" w:sz="4" w:space="0" w:color="auto"/>
            </w:tcBorders>
            <w:noWrap/>
            <w:vAlign w:val="bottom"/>
            <w:hideMark/>
          </w:tcPr>
          <w:p w14:paraId="16B7116B" w14:textId="77777777" w:rsidR="00677E61" w:rsidRPr="00AB3520" w:rsidRDefault="00677E61" w:rsidP="00677E61">
            <w:pPr>
              <w:spacing w:after="0" w:line="360" w:lineRule="auto"/>
              <w:jc w:val="center"/>
              <w:rPr>
                <w:rFonts w:ascii="Calibri" w:eastAsia="Times New Roman" w:hAnsi="Calibri" w:cs="Calibri"/>
                <w:b/>
                <w:bCs/>
                <w:i/>
                <w:iCs/>
                <w:lang w:val="en-GB"/>
              </w:rPr>
            </w:pPr>
            <w:r w:rsidRPr="00AB3520">
              <w:rPr>
                <w:rFonts w:ascii="Calibri" w:hAnsi="Calibri" w:cs="Calibri"/>
                <w:b/>
                <w:bCs/>
                <w:color w:val="000000"/>
                <w:lang w:val="en-GB"/>
              </w:rPr>
              <w:t>0.01</w:t>
            </w:r>
          </w:p>
        </w:tc>
        <w:tc>
          <w:tcPr>
            <w:tcW w:w="1420" w:type="dxa"/>
            <w:tcBorders>
              <w:top w:val="single" w:sz="4" w:space="0" w:color="auto"/>
            </w:tcBorders>
            <w:noWrap/>
            <w:hideMark/>
          </w:tcPr>
          <w:p w14:paraId="082404ED" w14:textId="77777777" w:rsidR="00677E61" w:rsidRPr="00AB3520" w:rsidRDefault="00677E61" w:rsidP="00677E61">
            <w:pPr>
              <w:spacing w:after="0" w:line="360" w:lineRule="auto"/>
              <w:jc w:val="center"/>
              <w:rPr>
                <w:rFonts w:ascii="Calibri" w:eastAsia="Times New Roman" w:hAnsi="Calibri" w:cs="Calibri"/>
                <w:b/>
                <w:bCs/>
                <w:i/>
                <w:iCs/>
                <w:lang w:val="en-GB"/>
              </w:rPr>
            </w:pPr>
          </w:p>
        </w:tc>
        <w:tc>
          <w:tcPr>
            <w:tcW w:w="1894" w:type="dxa"/>
            <w:tcBorders>
              <w:top w:val="single" w:sz="4" w:space="0" w:color="auto"/>
            </w:tcBorders>
            <w:noWrap/>
            <w:hideMark/>
          </w:tcPr>
          <w:p w14:paraId="68DD9D69" w14:textId="77777777" w:rsidR="00677E61" w:rsidRPr="00AB3520" w:rsidRDefault="00677E61" w:rsidP="00677E61">
            <w:pPr>
              <w:spacing w:after="0" w:line="360" w:lineRule="auto"/>
              <w:jc w:val="center"/>
              <w:rPr>
                <w:rFonts w:ascii="Times New Roman" w:eastAsia="Times New Roman" w:hAnsi="Times New Roman" w:cs="Times New Roman"/>
                <w:lang w:val="en-GB"/>
              </w:rPr>
            </w:pPr>
          </w:p>
        </w:tc>
        <w:tc>
          <w:tcPr>
            <w:tcW w:w="1633" w:type="dxa"/>
            <w:tcBorders>
              <w:top w:val="single" w:sz="4" w:space="0" w:color="auto"/>
            </w:tcBorders>
            <w:noWrap/>
            <w:hideMark/>
          </w:tcPr>
          <w:p w14:paraId="18ECB085" w14:textId="77777777" w:rsidR="00677E61" w:rsidRPr="00AB3520" w:rsidRDefault="00677E61" w:rsidP="00677E61">
            <w:pPr>
              <w:spacing w:after="0" w:line="360" w:lineRule="auto"/>
              <w:jc w:val="center"/>
              <w:rPr>
                <w:rFonts w:ascii="Times New Roman" w:eastAsia="Times New Roman" w:hAnsi="Times New Roman" w:cs="Times New Roman"/>
                <w:lang w:val="en-GB"/>
              </w:rPr>
            </w:pPr>
          </w:p>
        </w:tc>
      </w:tr>
      <w:tr w:rsidR="00677E61" w:rsidRPr="00AB3520" w14:paraId="5CC9FC35" w14:textId="77777777" w:rsidTr="001B440E">
        <w:trPr>
          <w:trHeight w:val="282"/>
        </w:trPr>
        <w:tc>
          <w:tcPr>
            <w:tcW w:w="1907" w:type="dxa"/>
            <w:noWrap/>
            <w:hideMark/>
          </w:tcPr>
          <w:p w14:paraId="6F5E3725" w14:textId="079C97B8" w:rsidR="00677E61" w:rsidRPr="00AB3520" w:rsidRDefault="00677E61" w:rsidP="00677E61">
            <w:pPr>
              <w:spacing w:after="0" w:line="360" w:lineRule="auto"/>
              <w:rPr>
                <w:rFonts w:ascii="Calibri" w:eastAsia="Times New Roman" w:hAnsi="Calibri" w:cs="Calibri"/>
                <w:lang w:val="en-GB"/>
              </w:rPr>
            </w:pPr>
            <w:r w:rsidRPr="00AB3520">
              <w:rPr>
                <w:rFonts w:ascii="Calibri" w:eastAsia="Times New Roman" w:hAnsi="Calibri" w:cs="Calibri"/>
                <w:sz w:val="18"/>
                <w:szCs w:val="18"/>
                <w:lang w:val="en-GB"/>
              </w:rPr>
              <w:t>ALBI grade &gt;1</w:t>
            </w:r>
          </w:p>
        </w:tc>
        <w:tc>
          <w:tcPr>
            <w:tcW w:w="1916" w:type="dxa"/>
            <w:noWrap/>
            <w:hideMark/>
          </w:tcPr>
          <w:p w14:paraId="0C7685F9"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00 [-0.37; 0.37]</w:t>
            </w:r>
          </w:p>
        </w:tc>
        <w:tc>
          <w:tcPr>
            <w:tcW w:w="610" w:type="dxa"/>
            <w:noWrap/>
            <w:vAlign w:val="bottom"/>
            <w:hideMark/>
          </w:tcPr>
          <w:p w14:paraId="39FE5AED"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99</w:t>
            </w:r>
          </w:p>
        </w:tc>
        <w:tc>
          <w:tcPr>
            <w:tcW w:w="1420" w:type="dxa"/>
            <w:noWrap/>
            <w:hideMark/>
          </w:tcPr>
          <w:p w14:paraId="6DF31C26" w14:textId="77777777" w:rsidR="00677E61" w:rsidRPr="00AB3520" w:rsidRDefault="00677E61" w:rsidP="00677E61">
            <w:pPr>
              <w:spacing w:after="0" w:line="360" w:lineRule="auto"/>
              <w:jc w:val="center"/>
              <w:rPr>
                <w:rFonts w:ascii="Calibri" w:eastAsia="Times New Roman" w:hAnsi="Calibri" w:cs="Calibri"/>
                <w:lang w:val="en-GB"/>
              </w:rPr>
            </w:pPr>
          </w:p>
        </w:tc>
        <w:tc>
          <w:tcPr>
            <w:tcW w:w="1894" w:type="dxa"/>
            <w:noWrap/>
            <w:vAlign w:val="bottom"/>
            <w:hideMark/>
          </w:tcPr>
          <w:p w14:paraId="228BC6C8"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00 [-0.37; 0.37]</w:t>
            </w:r>
          </w:p>
        </w:tc>
        <w:tc>
          <w:tcPr>
            <w:tcW w:w="1633" w:type="dxa"/>
            <w:noWrap/>
            <w:vAlign w:val="bottom"/>
            <w:hideMark/>
          </w:tcPr>
          <w:p w14:paraId="6755AC90"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99</w:t>
            </w:r>
          </w:p>
        </w:tc>
      </w:tr>
      <w:tr w:rsidR="00677E61" w:rsidRPr="00AB3520" w14:paraId="42043613" w14:textId="77777777" w:rsidTr="001B440E">
        <w:trPr>
          <w:trHeight w:val="282"/>
        </w:trPr>
        <w:tc>
          <w:tcPr>
            <w:tcW w:w="1907" w:type="dxa"/>
            <w:noWrap/>
            <w:hideMark/>
          </w:tcPr>
          <w:p w14:paraId="4BDD6CAC" w14:textId="2FE86B58" w:rsidR="00677E61" w:rsidRPr="00AB3520" w:rsidRDefault="00677E61" w:rsidP="00677E61">
            <w:pPr>
              <w:spacing w:after="0" w:line="360" w:lineRule="auto"/>
              <w:rPr>
                <w:rFonts w:ascii="Calibri" w:eastAsia="Times New Roman" w:hAnsi="Calibri" w:cs="Calibri"/>
                <w:lang w:val="en-GB"/>
              </w:rPr>
            </w:pPr>
            <w:proofErr w:type="gramStart"/>
            <w:r w:rsidRPr="00AB3520">
              <w:rPr>
                <w:rFonts w:ascii="Calibri" w:eastAsia="Times New Roman" w:hAnsi="Calibri" w:cs="Calibri"/>
                <w:sz w:val="18"/>
                <w:szCs w:val="18"/>
                <w:lang w:val="en-GB"/>
              </w:rPr>
              <w:t>Ln(</w:t>
            </w:r>
            <w:proofErr w:type="gramEnd"/>
            <w:r w:rsidRPr="00AB3520">
              <w:rPr>
                <w:rFonts w:ascii="Calibri" w:eastAsia="Times New Roman" w:hAnsi="Calibri" w:cs="Calibri"/>
                <w:sz w:val="18"/>
                <w:szCs w:val="18"/>
                <w:lang w:val="en-GB"/>
              </w:rPr>
              <w:t>AFP)</w:t>
            </w:r>
          </w:p>
        </w:tc>
        <w:tc>
          <w:tcPr>
            <w:tcW w:w="1916" w:type="dxa"/>
            <w:noWrap/>
            <w:hideMark/>
          </w:tcPr>
          <w:p w14:paraId="089EE026"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01 [-0.07; 0.05]</w:t>
            </w:r>
          </w:p>
        </w:tc>
        <w:tc>
          <w:tcPr>
            <w:tcW w:w="610" w:type="dxa"/>
            <w:noWrap/>
            <w:vAlign w:val="bottom"/>
            <w:hideMark/>
          </w:tcPr>
          <w:p w14:paraId="5209C73A"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68</w:t>
            </w:r>
          </w:p>
        </w:tc>
        <w:tc>
          <w:tcPr>
            <w:tcW w:w="1420" w:type="dxa"/>
            <w:noWrap/>
            <w:hideMark/>
          </w:tcPr>
          <w:p w14:paraId="5C2CE977" w14:textId="77777777" w:rsidR="00677E61" w:rsidRPr="00AB3520" w:rsidRDefault="00677E61" w:rsidP="00677E61">
            <w:pPr>
              <w:spacing w:after="0" w:line="360" w:lineRule="auto"/>
              <w:jc w:val="center"/>
              <w:rPr>
                <w:rFonts w:ascii="Calibri" w:eastAsia="Times New Roman" w:hAnsi="Calibri" w:cs="Calibri"/>
                <w:lang w:val="en-GB"/>
              </w:rPr>
            </w:pPr>
          </w:p>
        </w:tc>
        <w:tc>
          <w:tcPr>
            <w:tcW w:w="1894" w:type="dxa"/>
            <w:noWrap/>
            <w:vAlign w:val="bottom"/>
            <w:hideMark/>
          </w:tcPr>
          <w:p w14:paraId="42055B90"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04 [-0.1; 0.02]</w:t>
            </w:r>
          </w:p>
        </w:tc>
        <w:tc>
          <w:tcPr>
            <w:tcW w:w="1633" w:type="dxa"/>
            <w:noWrap/>
            <w:vAlign w:val="bottom"/>
            <w:hideMark/>
          </w:tcPr>
          <w:p w14:paraId="62967B47"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18</w:t>
            </w:r>
          </w:p>
        </w:tc>
      </w:tr>
      <w:tr w:rsidR="00677E61" w:rsidRPr="00AB3520" w14:paraId="495D9169" w14:textId="77777777" w:rsidTr="001B440E">
        <w:trPr>
          <w:trHeight w:val="282"/>
        </w:trPr>
        <w:tc>
          <w:tcPr>
            <w:tcW w:w="1907" w:type="dxa"/>
            <w:noWrap/>
            <w:hideMark/>
          </w:tcPr>
          <w:p w14:paraId="369B443B" w14:textId="588F3499" w:rsidR="00677E61" w:rsidRPr="00AB3520" w:rsidRDefault="00677E61" w:rsidP="00677E61">
            <w:pPr>
              <w:spacing w:after="0" w:line="360" w:lineRule="auto"/>
              <w:rPr>
                <w:rFonts w:ascii="Calibri" w:eastAsia="Times New Roman" w:hAnsi="Calibri" w:cs="Calibri"/>
                <w:lang w:val="en-GB"/>
              </w:rPr>
            </w:pPr>
            <w:proofErr w:type="gramStart"/>
            <w:r w:rsidRPr="00AB3520">
              <w:rPr>
                <w:rFonts w:ascii="Calibri" w:eastAsia="Times New Roman" w:hAnsi="Calibri" w:cs="Calibri"/>
                <w:sz w:val="18"/>
                <w:szCs w:val="18"/>
                <w:lang w:val="en-GB"/>
              </w:rPr>
              <w:t>Ln(</w:t>
            </w:r>
            <w:proofErr w:type="spellStart"/>
            <w:proofErr w:type="gramEnd"/>
            <w:r w:rsidRPr="00AB3520">
              <w:rPr>
                <w:rFonts w:ascii="Calibri" w:eastAsia="Times New Roman" w:hAnsi="Calibri" w:cs="Calibri"/>
                <w:sz w:val="18"/>
                <w:szCs w:val="18"/>
                <w:lang w:val="en-GB"/>
              </w:rPr>
              <w:t>Tumor</w:t>
            </w:r>
            <w:proofErr w:type="spellEnd"/>
            <w:r w:rsidRPr="00AB3520">
              <w:rPr>
                <w:rFonts w:ascii="Calibri" w:eastAsia="Times New Roman" w:hAnsi="Calibri" w:cs="Calibri"/>
                <w:sz w:val="18"/>
                <w:szCs w:val="18"/>
                <w:lang w:val="en-GB"/>
              </w:rPr>
              <w:t xml:space="preserve"> size)</w:t>
            </w:r>
          </w:p>
        </w:tc>
        <w:tc>
          <w:tcPr>
            <w:tcW w:w="1916" w:type="dxa"/>
            <w:noWrap/>
            <w:hideMark/>
          </w:tcPr>
          <w:p w14:paraId="7D95504A"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25 [-0.63; 0.13]</w:t>
            </w:r>
          </w:p>
        </w:tc>
        <w:tc>
          <w:tcPr>
            <w:tcW w:w="610" w:type="dxa"/>
            <w:noWrap/>
            <w:vAlign w:val="bottom"/>
            <w:hideMark/>
          </w:tcPr>
          <w:p w14:paraId="64362450"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2</w:t>
            </w:r>
          </w:p>
        </w:tc>
        <w:tc>
          <w:tcPr>
            <w:tcW w:w="1420" w:type="dxa"/>
            <w:noWrap/>
            <w:hideMark/>
          </w:tcPr>
          <w:p w14:paraId="0C1BED9A" w14:textId="77777777" w:rsidR="00677E61" w:rsidRPr="00AB3520" w:rsidRDefault="00677E61" w:rsidP="00677E61">
            <w:pPr>
              <w:spacing w:after="0" w:line="360" w:lineRule="auto"/>
              <w:jc w:val="center"/>
              <w:rPr>
                <w:rFonts w:ascii="Calibri" w:eastAsia="Times New Roman" w:hAnsi="Calibri" w:cs="Calibri"/>
                <w:lang w:val="en-GB"/>
              </w:rPr>
            </w:pPr>
          </w:p>
        </w:tc>
        <w:tc>
          <w:tcPr>
            <w:tcW w:w="1894" w:type="dxa"/>
            <w:noWrap/>
            <w:vAlign w:val="bottom"/>
            <w:hideMark/>
          </w:tcPr>
          <w:p w14:paraId="2676ECF0"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38 [-0.77; 0.01]</w:t>
            </w:r>
          </w:p>
        </w:tc>
        <w:tc>
          <w:tcPr>
            <w:tcW w:w="1633" w:type="dxa"/>
            <w:noWrap/>
            <w:vAlign w:val="bottom"/>
            <w:hideMark/>
          </w:tcPr>
          <w:p w14:paraId="3B6C6B4F"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06</w:t>
            </w:r>
          </w:p>
        </w:tc>
      </w:tr>
      <w:tr w:rsidR="00677E61" w:rsidRPr="00AB3520" w14:paraId="71734CAC" w14:textId="77777777" w:rsidTr="001B440E">
        <w:trPr>
          <w:trHeight w:val="282"/>
        </w:trPr>
        <w:tc>
          <w:tcPr>
            <w:tcW w:w="1907" w:type="dxa"/>
            <w:noWrap/>
            <w:hideMark/>
          </w:tcPr>
          <w:p w14:paraId="25A04F93" w14:textId="54ADF495" w:rsidR="00677E61" w:rsidRPr="00AB3520" w:rsidRDefault="00677E61" w:rsidP="00677E61">
            <w:pPr>
              <w:spacing w:after="0" w:line="360" w:lineRule="auto"/>
              <w:rPr>
                <w:rFonts w:ascii="Calibri" w:eastAsia="Times New Roman" w:hAnsi="Calibri" w:cs="Calibri"/>
                <w:lang w:val="en-GB"/>
              </w:rPr>
            </w:pPr>
            <w:proofErr w:type="spellStart"/>
            <w:r w:rsidRPr="00AB3520">
              <w:rPr>
                <w:rFonts w:ascii="Calibri" w:eastAsia="Times New Roman" w:hAnsi="Calibri" w:cs="Calibri"/>
                <w:sz w:val="18"/>
                <w:szCs w:val="18"/>
                <w:lang w:val="en-GB"/>
              </w:rPr>
              <w:t>Tumor</w:t>
            </w:r>
            <w:proofErr w:type="spellEnd"/>
            <w:r w:rsidRPr="00AB3520">
              <w:rPr>
                <w:rFonts w:ascii="Calibri" w:eastAsia="Times New Roman" w:hAnsi="Calibri" w:cs="Calibri"/>
                <w:sz w:val="18"/>
                <w:szCs w:val="18"/>
                <w:lang w:val="en-GB"/>
              </w:rPr>
              <w:t xml:space="preserve"> number</w:t>
            </w:r>
          </w:p>
        </w:tc>
        <w:tc>
          <w:tcPr>
            <w:tcW w:w="1916" w:type="dxa"/>
            <w:noWrap/>
            <w:hideMark/>
          </w:tcPr>
          <w:p w14:paraId="1219797F"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29 [0.04; 0.54]</w:t>
            </w:r>
          </w:p>
        </w:tc>
        <w:tc>
          <w:tcPr>
            <w:tcW w:w="610" w:type="dxa"/>
            <w:noWrap/>
            <w:vAlign w:val="bottom"/>
            <w:hideMark/>
          </w:tcPr>
          <w:p w14:paraId="7656AE5D"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03</w:t>
            </w:r>
          </w:p>
        </w:tc>
        <w:tc>
          <w:tcPr>
            <w:tcW w:w="1420" w:type="dxa"/>
            <w:noWrap/>
            <w:hideMark/>
          </w:tcPr>
          <w:p w14:paraId="766C0C95" w14:textId="77777777" w:rsidR="00677E61" w:rsidRPr="00AB3520" w:rsidRDefault="00677E61" w:rsidP="00677E61">
            <w:pPr>
              <w:spacing w:after="0" w:line="360" w:lineRule="auto"/>
              <w:jc w:val="center"/>
              <w:rPr>
                <w:rFonts w:ascii="Calibri" w:eastAsia="Times New Roman" w:hAnsi="Calibri" w:cs="Calibri"/>
                <w:lang w:val="en-GB"/>
              </w:rPr>
            </w:pPr>
          </w:p>
        </w:tc>
        <w:tc>
          <w:tcPr>
            <w:tcW w:w="1894" w:type="dxa"/>
            <w:noWrap/>
            <w:vAlign w:val="bottom"/>
            <w:hideMark/>
          </w:tcPr>
          <w:p w14:paraId="2A2BB86D"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22 [-0.04; 0.48]</w:t>
            </w:r>
          </w:p>
        </w:tc>
        <w:tc>
          <w:tcPr>
            <w:tcW w:w="1633" w:type="dxa"/>
            <w:noWrap/>
            <w:vAlign w:val="bottom"/>
            <w:hideMark/>
          </w:tcPr>
          <w:p w14:paraId="6A4EF0A8"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09</w:t>
            </w:r>
          </w:p>
        </w:tc>
      </w:tr>
      <w:tr w:rsidR="00677E61" w:rsidRPr="00AB3520" w14:paraId="7EAB2998" w14:textId="77777777" w:rsidTr="001B440E">
        <w:trPr>
          <w:trHeight w:val="282"/>
        </w:trPr>
        <w:tc>
          <w:tcPr>
            <w:tcW w:w="1907" w:type="dxa"/>
            <w:noWrap/>
            <w:hideMark/>
          </w:tcPr>
          <w:p w14:paraId="6F51550C" w14:textId="245494CB" w:rsidR="00677E61" w:rsidRPr="00AB3520" w:rsidRDefault="00677E61" w:rsidP="00677E61">
            <w:pPr>
              <w:spacing w:after="0" w:line="360" w:lineRule="auto"/>
              <w:rPr>
                <w:rFonts w:ascii="Calibri" w:eastAsia="Times New Roman" w:hAnsi="Calibri" w:cs="Calibri"/>
                <w:lang w:val="en-GB"/>
              </w:rPr>
            </w:pPr>
            <w:r w:rsidRPr="00AB3520">
              <w:rPr>
                <w:rFonts w:ascii="Calibri" w:eastAsia="Times New Roman" w:hAnsi="Calibri" w:cs="Calibri"/>
                <w:sz w:val="18"/>
                <w:szCs w:val="18"/>
                <w:lang w:val="en-GB"/>
              </w:rPr>
              <w:t>microvascular</w:t>
            </w:r>
          </w:p>
        </w:tc>
        <w:tc>
          <w:tcPr>
            <w:tcW w:w="1916" w:type="dxa"/>
            <w:noWrap/>
            <w:hideMark/>
          </w:tcPr>
          <w:p w14:paraId="1E38A339"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37 [-0.07; 0.81]</w:t>
            </w:r>
          </w:p>
        </w:tc>
        <w:tc>
          <w:tcPr>
            <w:tcW w:w="610" w:type="dxa"/>
            <w:noWrap/>
            <w:vAlign w:val="bottom"/>
            <w:hideMark/>
          </w:tcPr>
          <w:p w14:paraId="7DDA90E7"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1</w:t>
            </w:r>
          </w:p>
        </w:tc>
        <w:tc>
          <w:tcPr>
            <w:tcW w:w="1420" w:type="dxa"/>
            <w:noWrap/>
            <w:hideMark/>
          </w:tcPr>
          <w:p w14:paraId="44F5EDE5" w14:textId="77777777" w:rsidR="00677E61" w:rsidRPr="00AB3520" w:rsidRDefault="00677E61" w:rsidP="00677E61">
            <w:pPr>
              <w:spacing w:after="0" w:line="360" w:lineRule="auto"/>
              <w:jc w:val="center"/>
              <w:rPr>
                <w:rFonts w:ascii="Calibri" w:eastAsia="Times New Roman" w:hAnsi="Calibri" w:cs="Calibri"/>
                <w:lang w:val="en-GB"/>
              </w:rPr>
            </w:pPr>
          </w:p>
        </w:tc>
        <w:tc>
          <w:tcPr>
            <w:tcW w:w="1894" w:type="dxa"/>
            <w:noWrap/>
            <w:vAlign w:val="bottom"/>
            <w:hideMark/>
          </w:tcPr>
          <w:p w14:paraId="29B44D53"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23 [-0.22; 0.68]</w:t>
            </w:r>
          </w:p>
        </w:tc>
        <w:tc>
          <w:tcPr>
            <w:tcW w:w="1633" w:type="dxa"/>
            <w:noWrap/>
            <w:vAlign w:val="bottom"/>
            <w:hideMark/>
          </w:tcPr>
          <w:p w14:paraId="0507288C"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32</w:t>
            </w:r>
          </w:p>
        </w:tc>
      </w:tr>
      <w:tr w:rsidR="00677E61" w:rsidRPr="00AB3520" w14:paraId="2C575789" w14:textId="77777777" w:rsidTr="001B440E">
        <w:trPr>
          <w:trHeight w:val="282"/>
        </w:trPr>
        <w:tc>
          <w:tcPr>
            <w:tcW w:w="1907" w:type="dxa"/>
            <w:noWrap/>
            <w:hideMark/>
          </w:tcPr>
          <w:p w14:paraId="0767A8E7" w14:textId="49A5F296" w:rsidR="00677E61" w:rsidRPr="00AB3520" w:rsidRDefault="00677E61" w:rsidP="00677E61">
            <w:pPr>
              <w:spacing w:after="0" w:line="360" w:lineRule="auto"/>
              <w:rPr>
                <w:rFonts w:ascii="Calibri" w:eastAsia="Times New Roman" w:hAnsi="Calibri" w:cs="Calibri"/>
                <w:lang w:val="en-GB"/>
              </w:rPr>
            </w:pPr>
            <w:r w:rsidRPr="00AB3520">
              <w:rPr>
                <w:rFonts w:ascii="Calibri" w:eastAsia="Times New Roman" w:hAnsi="Calibri" w:cs="Calibri"/>
                <w:sz w:val="18"/>
                <w:szCs w:val="18"/>
                <w:lang w:val="en-GB"/>
              </w:rPr>
              <w:t>HBV</w:t>
            </w:r>
          </w:p>
        </w:tc>
        <w:tc>
          <w:tcPr>
            <w:tcW w:w="1916" w:type="dxa"/>
            <w:noWrap/>
            <w:hideMark/>
          </w:tcPr>
          <w:p w14:paraId="2EC762FC"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21 [-0.18; 0.6]</w:t>
            </w:r>
          </w:p>
        </w:tc>
        <w:tc>
          <w:tcPr>
            <w:tcW w:w="610" w:type="dxa"/>
            <w:noWrap/>
            <w:vAlign w:val="bottom"/>
            <w:hideMark/>
          </w:tcPr>
          <w:p w14:paraId="322D38D0"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29</w:t>
            </w:r>
          </w:p>
        </w:tc>
        <w:tc>
          <w:tcPr>
            <w:tcW w:w="1420" w:type="dxa"/>
            <w:noWrap/>
            <w:hideMark/>
          </w:tcPr>
          <w:p w14:paraId="0BE9402F" w14:textId="77777777" w:rsidR="00677E61" w:rsidRPr="00AB3520" w:rsidRDefault="00677E61" w:rsidP="00677E61">
            <w:pPr>
              <w:spacing w:after="0" w:line="360" w:lineRule="auto"/>
              <w:jc w:val="center"/>
              <w:rPr>
                <w:rFonts w:ascii="Calibri" w:eastAsia="Times New Roman" w:hAnsi="Calibri" w:cs="Calibri"/>
                <w:lang w:val="en-GB"/>
              </w:rPr>
            </w:pPr>
          </w:p>
        </w:tc>
        <w:tc>
          <w:tcPr>
            <w:tcW w:w="1894" w:type="dxa"/>
            <w:noWrap/>
            <w:vAlign w:val="bottom"/>
            <w:hideMark/>
          </w:tcPr>
          <w:p w14:paraId="0E4FFC88"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24 [-0.15; 0.63]</w:t>
            </w:r>
          </w:p>
        </w:tc>
        <w:tc>
          <w:tcPr>
            <w:tcW w:w="1633" w:type="dxa"/>
            <w:noWrap/>
            <w:vAlign w:val="bottom"/>
            <w:hideMark/>
          </w:tcPr>
          <w:p w14:paraId="2D979C63"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22</w:t>
            </w:r>
          </w:p>
        </w:tc>
      </w:tr>
      <w:tr w:rsidR="00677E61" w:rsidRPr="00AB3520" w14:paraId="20F1C6B1" w14:textId="77777777" w:rsidTr="001B440E">
        <w:trPr>
          <w:trHeight w:val="282"/>
        </w:trPr>
        <w:tc>
          <w:tcPr>
            <w:tcW w:w="1907" w:type="dxa"/>
            <w:noWrap/>
            <w:hideMark/>
          </w:tcPr>
          <w:p w14:paraId="2DC5E6E1" w14:textId="1B56294D" w:rsidR="00677E61" w:rsidRPr="00AB3520" w:rsidRDefault="00677E61" w:rsidP="00677E61">
            <w:pPr>
              <w:spacing w:after="0" w:line="360" w:lineRule="auto"/>
              <w:rPr>
                <w:rFonts w:ascii="Calibri" w:eastAsia="Times New Roman" w:hAnsi="Calibri" w:cs="Calibri"/>
                <w:lang w:val="en-GB"/>
              </w:rPr>
            </w:pPr>
            <w:r w:rsidRPr="00AB3520">
              <w:rPr>
                <w:rFonts w:ascii="Calibri" w:eastAsia="Times New Roman" w:hAnsi="Calibri" w:cs="Calibri"/>
                <w:sz w:val="18"/>
                <w:szCs w:val="18"/>
                <w:lang w:val="en-GB"/>
              </w:rPr>
              <w:t>HCV</w:t>
            </w:r>
          </w:p>
        </w:tc>
        <w:tc>
          <w:tcPr>
            <w:tcW w:w="1916" w:type="dxa"/>
            <w:noWrap/>
            <w:hideMark/>
          </w:tcPr>
          <w:p w14:paraId="1C3723DA"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17 [-0.17; 0.51]</w:t>
            </w:r>
          </w:p>
        </w:tc>
        <w:tc>
          <w:tcPr>
            <w:tcW w:w="610" w:type="dxa"/>
            <w:noWrap/>
            <w:vAlign w:val="bottom"/>
            <w:hideMark/>
          </w:tcPr>
          <w:p w14:paraId="0A671B12"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33</w:t>
            </w:r>
          </w:p>
        </w:tc>
        <w:tc>
          <w:tcPr>
            <w:tcW w:w="1420" w:type="dxa"/>
            <w:noWrap/>
            <w:hideMark/>
          </w:tcPr>
          <w:p w14:paraId="30862FD9" w14:textId="77777777" w:rsidR="00677E61" w:rsidRPr="00AB3520" w:rsidRDefault="00677E61" w:rsidP="00677E61">
            <w:pPr>
              <w:spacing w:after="0" w:line="360" w:lineRule="auto"/>
              <w:jc w:val="center"/>
              <w:rPr>
                <w:rFonts w:ascii="Calibri" w:eastAsia="Times New Roman" w:hAnsi="Calibri" w:cs="Calibri"/>
                <w:lang w:val="en-GB"/>
              </w:rPr>
            </w:pPr>
          </w:p>
        </w:tc>
        <w:tc>
          <w:tcPr>
            <w:tcW w:w="1894" w:type="dxa"/>
            <w:noWrap/>
            <w:vAlign w:val="bottom"/>
            <w:hideMark/>
          </w:tcPr>
          <w:p w14:paraId="26E6550D"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17 [-0.18; 0.52]</w:t>
            </w:r>
          </w:p>
        </w:tc>
        <w:tc>
          <w:tcPr>
            <w:tcW w:w="1633" w:type="dxa"/>
            <w:noWrap/>
            <w:vAlign w:val="bottom"/>
            <w:hideMark/>
          </w:tcPr>
          <w:p w14:paraId="6D59968E" w14:textId="77777777" w:rsidR="00677E61" w:rsidRPr="00AB3520" w:rsidRDefault="00677E61" w:rsidP="00677E61">
            <w:pPr>
              <w:spacing w:after="0" w:line="360" w:lineRule="auto"/>
              <w:jc w:val="center"/>
              <w:rPr>
                <w:rFonts w:ascii="Calibri" w:eastAsia="Times New Roman" w:hAnsi="Calibri" w:cs="Calibri"/>
                <w:lang w:val="en-GB"/>
              </w:rPr>
            </w:pPr>
            <w:r w:rsidRPr="00AB3520">
              <w:rPr>
                <w:rFonts w:ascii="Calibri" w:hAnsi="Calibri" w:cs="Calibri"/>
                <w:color w:val="000000"/>
                <w:lang w:val="en-GB"/>
              </w:rPr>
              <w:t>0.34</w:t>
            </w:r>
          </w:p>
        </w:tc>
      </w:tr>
    </w:tbl>
    <w:p w14:paraId="76602693" w14:textId="77777777" w:rsidR="00C613E8" w:rsidRPr="00AB3520" w:rsidRDefault="00C613E8" w:rsidP="00C613E8">
      <w:pPr>
        <w:spacing w:line="360" w:lineRule="auto"/>
        <w:rPr>
          <w:lang w:val="en-GB"/>
        </w:rPr>
      </w:pPr>
      <w:r>
        <w:rPr>
          <w:lang w:val="en-GB"/>
        </w:rPr>
        <w:fldChar w:fldCharType="begin"/>
      </w:r>
      <w:r>
        <w:rPr>
          <w:lang w:val="en-GB"/>
        </w:rPr>
        <w:instrText xml:space="preserve"> ADDIN </w:instrText>
      </w:r>
      <w:r>
        <w:rPr>
          <w:lang w:val="en-GB"/>
        </w:rPr>
        <w:fldChar w:fldCharType="end"/>
      </w:r>
    </w:p>
    <w:p w14:paraId="042BA3D4" w14:textId="6F6A36B8" w:rsidR="001B7E64" w:rsidRDefault="001B7E64" w:rsidP="001B7E64">
      <w:pPr>
        <w:spacing w:line="360" w:lineRule="auto"/>
        <w:rPr>
          <w:lang w:val="en-GB"/>
        </w:rPr>
      </w:pPr>
      <w:r w:rsidRPr="007229A2">
        <w:rPr>
          <w:i/>
          <w:iCs/>
          <w:lang w:val="en-GB"/>
        </w:rPr>
        <w:t xml:space="preserve">Footnote </w:t>
      </w:r>
      <w:r>
        <w:rPr>
          <w:i/>
          <w:iCs/>
          <w:lang w:val="en-GB"/>
        </w:rPr>
        <w:t>Electronic supplementary T</w:t>
      </w:r>
      <w:r w:rsidRPr="007229A2">
        <w:rPr>
          <w:i/>
          <w:iCs/>
          <w:lang w:val="en-GB"/>
        </w:rPr>
        <w:t xml:space="preserve">able </w:t>
      </w:r>
      <w:r>
        <w:rPr>
          <w:i/>
          <w:iCs/>
          <w:lang w:val="en-GB"/>
        </w:rPr>
        <w:t>8</w:t>
      </w:r>
      <w:r w:rsidRPr="00D5699E">
        <w:rPr>
          <w:i/>
          <w:iCs/>
          <w:lang w:val="en-GB"/>
        </w:rPr>
        <w:t xml:space="preserve">: </w:t>
      </w:r>
      <w:r>
        <w:rPr>
          <w:lang w:val="en-GB"/>
        </w:rPr>
        <w:t xml:space="preserve">Results of forward selection the ERASL models in the </w:t>
      </w:r>
      <w:r>
        <w:rPr>
          <w:lang w:val="en-GB"/>
        </w:rPr>
        <w:t>Okayama</w:t>
      </w:r>
      <w:r>
        <w:rPr>
          <w:lang w:val="en-GB"/>
        </w:rPr>
        <w:t xml:space="preserve"> cohort. Abbreviations – </w:t>
      </w:r>
      <w:proofErr w:type="spellStart"/>
      <w:r>
        <w:rPr>
          <w:lang w:val="en-GB"/>
        </w:rPr>
        <w:t>Coef</w:t>
      </w:r>
      <w:proofErr w:type="spellEnd"/>
      <w:r>
        <w:rPr>
          <w:lang w:val="en-GB"/>
        </w:rPr>
        <w:t>: coefficient, CI: confidence interval, p: p-value, ALBI: albumin-bilirubin score, AFP: a</w:t>
      </w:r>
      <w:r w:rsidRPr="0052152D">
        <w:rPr>
          <w:lang w:val="en-GB"/>
        </w:rPr>
        <w:t>lpha-fetoprotein</w:t>
      </w:r>
      <w:r>
        <w:rPr>
          <w:lang w:val="en-GB"/>
        </w:rPr>
        <w:t xml:space="preserve"> µg/L, HBV: hepatitis B virus, HCV: hepatitis C virus.</w:t>
      </w:r>
    </w:p>
    <w:p w14:paraId="6282FD62" w14:textId="77777777" w:rsidR="00837BDF" w:rsidRPr="001B7E64" w:rsidRDefault="00837BDF">
      <w:pPr>
        <w:rPr>
          <w:lang w:val="en-GB"/>
        </w:rPr>
      </w:pPr>
    </w:p>
    <w:sectPr w:rsidR="00837BDF" w:rsidRPr="001B7E64" w:rsidSect="00FA2CDC">
      <w:headerReference w:type="default" r:id="rId15"/>
      <w:footerReference w:type="default" r:id="rId1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CEB00" w14:textId="77777777" w:rsidR="00B312BC" w:rsidRDefault="0065519C">
    <w:pPr>
      <w:pStyle w:val="Footer"/>
      <w:jc w:val="right"/>
    </w:pPr>
  </w:p>
  <w:p w14:paraId="4F004BA5" w14:textId="77777777" w:rsidR="00B312BC" w:rsidRDefault="0065519C">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5512358"/>
      <w:docPartObj>
        <w:docPartGallery w:val="Page Numbers (Top of Page)"/>
        <w:docPartUnique/>
      </w:docPartObj>
    </w:sdtPr>
    <w:sdtEndPr>
      <w:rPr>
        <w:noProof/>
      </w:rPr>
    </w:sdtEndPr>
    <w:sdtContent>
      <w:p w14:paraId="6509F0EB" w14:textId="77777777" w:rsidR="00B312BC" w:rsidRDefault="0065519C">
        <w:pPr>
          <w:pStyle w:val="Header"/>
          <w:jc w:val="right"/>
        </w:pPr>
        <w:r>
          <w:fldChar w:fldCharType="begin"/>
        </w:r>
        <w:r>
          <w:instrText xml:space="preserve"> PAGE   \* MERGEFORMAT </w:instrText>
        </w:r>
        <w:r>
          <w:fldChar w:fldCharType="separate"/>
        </w:r>
        <w:r>
          <w:rPr>
            <w:noProof/>
          </w:rPr>
          <w:t>19</w:t>
        </w:r>
        <w:r>
          <w:rPr>
            <w:noProof/>
          </w:rPr>
          <w:fldChar w:fldCharType="end"/>
        </w:r>
      </w:p>
    </w:sdtContent>
  </w:sdt>
  <w:p w14:paraId="496C56A4" w14:textId="77777777" w:rsidR="00B312BC" w:rsidRDefault="006551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0348E1"/>
    <w:multiLevelType w:val="hybridMultilevel"/>
    <w:tmpl w:val="4B7EB78E"/>
    <w:lvl w:ilvl="0" w:tplc="9AE0FBBE">
      <w:start w:val="3"/>
      <w:numFmt w:val="decimal"/>
      <w:lvlText w:val="%1"/>
      <w:lvlJc w:val="left"/>
      <w:pPr>
        <w:ind w:left="1392" w:hanging="360"/>
      </w:pPr>
      <w:rPr>
        <w:rFonts w:hint="default"/>
      </w:rPr>
    </w:lvl>
    <w:lvl w:ilvl="1" w:tplc="20000019" w:tentative="1">
      <w:start w:val="1"/>
      <w:numFmt w:val="lowerLetter"/>
      <w:lvlText w:val="%2."/>
      <w:lvlJc w:val="left"/>
      <w:pPr>
        <w:ind w:left="2112" w:hanging="360"/>
      </w:pPr>
    </w:lvl>
    <w:lvl w:ilvl="2" w:tplc="2000001B" w:tentative="1">
      <w:start w:val="1"/>
      <w:numFmt w:val="lowerRoman"/>
      <w:lvlText w:val="%3."/>
      <w:lvlJc w:val="right"/>
      <w:pPr>
        <w:ind w:left="2832" w:hanging="180"/>
      </w:pPr>
    </w:lvl>
    <w:lvl w:ilvl="3" w:tplc="2000000F" w:tentative="1">
      <w:start w:val="1"/>
      <w:numFmt w:val="decimal"/>
      <w:lvlText w:val="%4."/>
      <w:lvlJc w:val="left"/>
      <w:pPr>
        <w:ind w:left="3552" w:hanging="360"/>
      </w:pPr>
    </w:lvl>
    <w:lvl w:ilvl="4" w:tplc="20000019" w:tentative="1">
      <w:start w:val="1"/>
      <w:numFmt w:val="lowerLetter"/>
      <w:lvlText w:val="%5."/>
      <w:lvlJc w:val="left"/>
      <w:pPr>
        <w:ind w:left="4272" w:hanging="360"/>
      </w:pPr>
    </w:lvl>
    <w:lvl w:ilvl="5" w:tplc="2000001B" w:tentative="1">
      <w:start w:val="1"/>
      <w:numFmt w:val="lowerRoman"/>
      <w:lvlText w:val="%6."/>
      <w:lvlJc w:val="right"/>
      <w:pPr>
        <w:ind w:left="4992" w:hanging="180"/>
      </w:pPr>
    </w:lvl>
    <w:lvl w:ilvl="6" w:tplc="2000000F" w:tentative="1">
      <w:start w:val="1"/>
      <w:numFmt w:val="decimal"/>
      <w:lvlText w:val="%7."/>
      <w:lvlJc w:val="left"/>
      <w:pPr>
        <w:ind w:left="5712" w:hanging="360"/>
      </w:pPr>
    </w:lvl>
    <w:lvl w:ilvl="7" w:tplc="20000019" w:tentative="1">
      <w:start w:val="1"/>
      <w:numFmt w:val="lowerLetter"/>
      <w:lvlText w:val="%8."/>
      <w:lvlJc w:val="left"/>
      <w:pPr>
        <w:ind w:left="6432" w:hanging="360"/>
      </w:pPr>
    </w:lvl>
    <w:lvl w:ilvl="8" w:tplc="2000001B" w:tentative="1">
      <w:start w:val="1"/>
      <w:numFmt w:val="lowerRoman"/>
      <w:lvlText w:val="%9."/>
      <w:lvlJc w:val="right"/>
      <w:pPr>
        <w:ind w:left="7152" w:hanging="180"/>
      </w:pPr>
    </w:lvl>
  </w:abstractNum>
  <w:abstractNum w:abstractNumId="1" w15:restartNumberingAfterBreak="0">
    <w:nsid w:val="37A91C01"/>
    <w:multiLevelType w:val="hybridMultilevel"/>
    <w:tmpl w:val="8CA29344"/>
    <w:lvl w:ilvl="0" w:tplc="4512338A">
      <w:start w:val="2"/>
      <w:numFmt w:val="decimal"/>
      <w:lvlText w:val="%1"/>
      <w:lvlJc w:val="left"/>
      <w:pPr>
        <w:ind w:left="1392" w:hanging="360"/>
      </w:pPr>
      <w:rPr>
        <w:rFonts w:hint="default"/>
      </w:rPr>
    </w:lvl>
    <w:lvl w:ilvl="1" w:tplc="20000019">
      <w:start w:val="1"/>
      <w:numFmt w:val="lowerLetter"/>
      <w:lvlText w:val="%2."/>
      <w:lvlJc w:val="left"/>
      <w:pPr>
        <w:ind w:left="2112" w:hanging="360"/>
      </w:pPr>
    </w:lvl>
    <w:lvl w:ilvl="2" w:tplc="2000001B" w:tentative="1">
      <w:start w:val="1"/>
      <w:numFmt w:val="lowerRoman"/>
      <w:lvlText w:val="%3."/>
      <w:lvlJc w:val="right"/>
      <w:pPr>
        <w:ind w:left="2832" w:hanging="180"/>
      </w:pPr>
    </w:lvl>
    <w:lvl w:ilvl="3" w:tplc="2000000F" w:tentative="1">
      <w:start w:val="1"/>
      <w:numFmt w:val="decimal"/>
      <w:lvlText w:val="%4."/>
      <w:lvlJc w:val="left"/>
      <w:pPr>
        <w:ind w:left="3552" w:hanging="360"/>
      </w:pPr>
    </w:lvl>
    <w:lvl w:ilvl="4" w:tplc="20000019" w:tentative="1">
      <w:start w:val="1"/>
      <w:numFmt w:val="lowerLetter"/>
      <w:lvlText w:val="%5."/>
      <w:lvlJc w:val="left"/>
      <w:pPr>
        <w:ind w:left="4272" w:hanging="360"/>
      </w:pPr>
    </w:lvl>
    <w:lvl w:ilvl="5" w:tplc="2000001B" w:tentative="1">
      <w:start w:val="1"/>
      <w:numFmt w:val="lowerRoman"/>
      <w:lvlText w:val="%6."/>
      <w:lvlJc w:val="right"/>
      <w:pPr>
        <w:ind w:left="4992" w:hanging="180"/>
      </w:pPr>
    </w:lvl>
    <w:lvl w:ilvl="6" w:tplc="2000000F" w:tentative="1">
      <w:start w:val="1"/>
      <w:numFmt w:val="decimal"/>
      <w:lvlText w:val="%7."/>
      <w:lvlJc w:val="left"/>
      <w:pPr>
        <w:ind w:left="5712" w:hanging="360"/>
      </w:pPr>
    </w:lvl>
    <w:lvl w:ilvl="7" w:tplc="20000019" w:tentative="1">
      <w:start w:val="1"/>
      <w:numFmt w:val="lowerLetter"/>
      <w:lvlText w:val="%8."/>
      <w:lvlJc w:val="left"/>
      <w:pPr>
        <w:ind w:left="6432" w:hanging="360"/>
      </w:pPr>
    </w:lvl>
    <w:lvl w:ilvl="8" w:tplc="2000001B" w:tentative="1">
      <w:start w:val="1"/>
      <w:numFmt w:val="lowerRoman"/>
      <w:lvlText w:val="%9."/>
      <w:lvlJc w:val="right"/>
      <w:pPr>
        <w:ind w:left="7152" w:hanging="180"/>
      </w:pPr>
    </w:lvl>
  </w:abstractNum>
  <w:abstractNum w:abstractNumId="2" w15:restartNumberingAfterBreak="0">
    <w:nsid w:val="3E59128E"/>
    <w:multiLevelType w:val="hybridMultilevel"/>
    <w:tmpl w:val="BF944C1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BDE"/>
    <w:rsid w:val="00137400"/>
    <w:rsid w:val="001B7E64"/>
    <w:rsid w:val="001C683B"/>
    <w:rsid w:val="00267951"/>
    <w:rsid w:val="00334787"/>
    <w:rsid w:val="00350F94"/>
    <w:rsid w:val="003E5BDE"/>
    <w:rsid w:val="00476D0B"/>
    <w:rsid w:val="0052152D"/>
    <w:rsid w:val="0059076B"/>
    <w:rsid w:val="0065519C"/>
    <w:rsid w:val="00677E61"/>
    <w:rsid w:val="006E4A45"/>
    <w:rsid w:val="00837BDF"/>
    <w:rsid w:val="00931FCD"/>
    <w:rsid w:val="0096081C"/>
    <w:rsid w:val="00967A9B"/>
    <w:rsid w:val="00A8771C"/>
    <w:rsid w:val="00B60AB1"/>
    <w:rsid w:val="00BC4B5C"/>
    <w:rsid w:val="00C613E8"/>
    <w:rsid w:val="00D3730E"/>
    <w:rsid w:val="00EE26F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D040D"/>
  <w15:chartTrackingRefBased/>
  <w15:docId w15:val="{F1B2CB60-FAD5-4538-80CE-FC528F6BF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3E8"/>
    <w:rPr>
      <w:rFonts w:cstheme="minorHAnsi"/>
      <w:sz w:val="20"/>
      <w:szCs w:val="20"/>
      <w:lang w:val="nl-NL"/>
    </w:rPr>
  </w:style>
  <w:style w:type="paragraph" w:styleId="Heading1">
    <w:name w:val="heading 1"/>
    <w:basedOn w:val="Normal"/>
    <w:next w:val="Normal"/>
    <w:link w:val="Heading1Char"/>
    <w:uiPriority w:val="9"/>
    <w:qFormat/>
    <w:rsid w:val="0065519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5519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613E8"/>
    <w:pPr>
      <w:spacing w:after="0" w:line="240" w:lineRule="auto"/>
    </w:pPr>
    <w:rPr>
      <w:rFonts w:cstheme="minorHAnsi"/>
      <w:sz w:val="20"/>
      <w:szCs w:val="20"/>
      <w:lang w:val="nl-NL"/>
    </w:rPr>
  </w:style>
  <w:style w:type="table" w:styleId="TableTheme">
    <w:name w:val="Table Theme"/>
    <w:basedOn w:val="TableNormal"/>
    <w:uiPriority w:val="99"/>
    <w:rsid w:val="00C613E8"/>
    <w:rPr>
      <w:rFonts w:cstheme="minorHAnsi"/>
      <w:sz w:val="20"/>
      <w:szCs w:val="2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613E8"/>
    <w:pPr>
      <w:spacing w:after="0" w:line="240" w:lineRule="auto"/>
    </w:pPr>
    <w:rPr>
      <w:rFonts w:cstheme="minorHAnsi"/>
      <w:sz w:val="20"/>
      <w:szCs w:val="2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13E8"/>
    <w:pPr>
      <w:tabs>
        <w:tab w:val="center" w:pos="4536"/>
        <w:tab w:val="right" w:pos="9072"/>
      </w:tabs>
      <w:spacing w:after="0" w:line="240" w:lineRule="auto"/>
    </w:pPr>
  </w:style>
  <w:style w:type="character" w:customStyle="1" w:styleId="HeaderChar">
    <w:name w:val="Header Char"/>
    <w:basedOn w:val="DefaultParagraphFont"/>
    <w:link w:val="Header"/>
    <w:uiPriority w:val="99"/>
    <w:rsid w:val="00C613E8"/>
    <w:rPr>
      <w:rFonts w:cstheme="minorHAnsi"/>
      <w:sz w:val="20"/>
      <w:szCs w:val="20"/>
      <w:lang w:val="nl-NL"/>
    </w:rPr>
  </w:style>
  <w:style w:type="paragraph" w:styleId="Footer">
    <w:name w:val="footer"/>
    <w:basedOn w:val="Normal"/>
    <w:link w:val="FooterChar"/>
    <w:uiPriority w:val="99"/>
    <w:unhideWhenUsed/>
    <w:rsid w:val="00C613E8"/>
    <w:pPr>
      <w:tabs>
        <w:tab w:val="center" w:pos="4536"/>
        <w:tab w:val="right" w:pos="9072"/>
      </w:tabs>
      <w:spacing w:after="0" w:line="240" w:lineRule="auto"/>
    </w:pPr>
  </w:style>
  <w:style w:type="character" w:customStyle="1" w:styleId="FooterChar">
    <w:name w:val="Footer Char"/>
    <w:basedOn w:val="DefaultParagraphFont"/>
    <w:link w:val="Footer"/>
    <w:uiPriority w:val="99"/>
    <w:rsid w:val="00C613E8"/>
    <w:rPr>
      <w:rFonts w:cstheme="minorHAnsi"/>
      <w:sz w:val="20"/>
      <w:szCs w:val="20"/>
      <w:lang w:val="nl-NL"/>
    </w:rPr>
  </w:style>
  <w:style w:type="character" w:customStyle="1" w:styleId="NoSpacingChar">
    <w:name w:val="No Spacing Char"/>
    <w:basedOn w:val="DefaultParagraphFont"/>
    <w:link w:val="NoSpacing"/>
    <w:uiPriority w:val="1"/>
    <w:rsid w:val="00C613E8"/>
    <w:rPr>
      <w:rFonts w:cstheme="minorHAnsi"/>
      <w:sz w:val="20"/>
      <w:szCs w:val="20"/>
      <w:lang w:val="nl-NL"/>
    </w:rPr>
  </w:style>
  <w:style w:type="paragraph" w:customStyle="1" w:styleId="EndNoteBibliography">
    <w:name w:val="EndNote Bibliography"/>
    <w:basedOn w:val="Normal"/>
    <w:link w:val="EndNoteBibliographyChar"/>
    <w:rsid w:val="00C613E8"/>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C613E8"/>
    <w:rPr>
      <w:rFonts w:ascii="Calibri" w:hAnsi="Calibri" w:cs="Calibri"/>
      <w:noProof/>
      <w:sz w:val="20"/>
      <w:szCs w:val="20"/>
      <w:lang w:val="en-US"/>
    </w:rPr>
  </w:style>
  <w:style w:type="character" w:styleId="Hyperlink">
    <w:name w:val="Hyperlink"/>
    <w:basedOn w:val="DefaultParagraphFont"/>
    <w:uiPriority w:val="99"/>
    <w:unhideWhenUsed/>
    <w:rsid w:val="0065519C"/>
    <w:rPr>
      <w:color w:val="0563C1" w:themeColor="hyperlink"/>
      <w:u w:val="single"/>
    </w:rPr>
  </w:style>
  <w:style w:type="paragraph" w:styleId="Title">
    <w:name w:val="Title"/>
    <w:basedOn w:val="Normal"/>
    <w:next w:val="Normal"/>
    <w:link w:val="TitleChar"/>
    <w:uiPriority w:val="10"/>
    <w:qFormat/>
    <w:rsid w:val="0065519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519C"/>
    <w:rPr>
      <w:rFonts w:asciiTheme="majorHAnsi" w:eastAsiaTheme="majorEastAsia" w:hAnsiTheme="majorHAnsi" w:cstheme="majorBidi"/>
      <w:spacing w:val="-10"/>
      <w:kern w:val="28"/>
      <w:sz w:val="56"/>
      <w:szCs w:val="56"/>
      <w:lang w:val="nl-NL"/>
    </w:rPr>
  </w:style>
  <w:style w:type="character" w:customStyle="1" w:styleId="Heading1Char">
    <w:name w:val="Heading 1 Char"/>
    <w:basedOn w:val="DefaultParagraphFont"/>
    <w:link w:val="Heading1"/>
    <w:uiPriority w:val="9"/>
    <w:rsid w:val="0065519C"/>
    <w:rPr>
      <w:rFonts w:asciiTheme="majorHAnsi" w:eastAsiaTheme="majorEastAsia" w:hAnsiTheme="majorHAnsi" w:cstheme="majorBidi"/>
      <w:color w:val="2F5496" w:themeColor="accent1" w:themeShade="BF"/>
      <w:sz w:val="32"/>
      <w:szCs w:val="32"/>
      <w:lang w:val="nl-NL"/>
    </w:rPr>
  </w:style>
  <w:style w:type="character" w:customStyle="1" w:styleId="Heading2Char">
    <w:name w:val="Heading 2 Char"/>
    <w:basedOn w:val="DefaultParagraphFont"/>
    <w:link w:val="Heading2"/>
    <w:uiPriority w:val="9"/>
    <w:rsid w:val="0065519C"/>
    <w:rPr>
      <w:rFonts w:asciiTheme="majorHAnsi" w:eastAsiaTheme="majorEastAsia" w:hAnsiTheme="majorHAnsi" w:cstheme="majorBidi"/>
      <w:color w:val="2F5496" w:themeColor="accent1" w:themeShade="BF"/>
      <w:sz w:val="26"/>
      <w:szCs w:val="26"/>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j.ijzermans@erasmusmc.nl" TargetMode="External"/><Relationship Id="rId15" Type="http://schemas.openxmlformats.org/officeDocument/2006/relationships/header" Target="header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TotalTime>
  <Pages>9</Pages>
  <Words>1568</Words>
  <Characters>894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d Beumer</dc:creator>
  <cp:keywords/>
  <dc:description/>
  <cp:lastModifiedBy>Berend Beumer</cp:lastModifiedBy>
  <cp:revision>16</cp:revision>
  <dcterms:created xsi:type="dcterms:W3CDTF">2021-07-01T13:30:00Z</dcterms:created>
  <dcterms:modified xsi:type="dcterms:W3CDTF">2021-07-01T15:47:00Z</dcterms:modified>
</cp:coreProperties>
</file>